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F69A" w14:textId="202399FD" w:rsidR="001717E5" w:rsidRDefault="001717E5" w:rsidP="001717E5">
      <w:pPr>
        <w:pStyle w:val="berschrift1"/>
        <w:rPr>
          <w:sz w:val="32"/>
          <w:szCs w:val="40"/>
          <w:lang w:val="en-US"/>
        </w:rPr>
      </w:pPr>
      <w:r w:rsidRPr="005F2765">
        <w:rPr>
          <w:sz w:val="32"/>
          <w:szCs w:val="40"/>
          <w:lang w:val="en-US"/>
        </w:rPr>
        <w:t>Supplementary material</w:t>
      </w:r>
    </w:p>
    <w:p w14:paraId="7022CEC3" w14:textId="735D4F0C" w:rsidR="008A7880" w:rsidRDefault="008A7880" w:rsidP="008A7880">
      <w:pPr>
        <w:rPr>
          <w:i/>
          <w:sz w:val="22"/>
          <w:szCs w:val="20"/>
          <w:lang w:val="en-US"/>
        </w:rPr>
      </w:pPr>
      <w:r w:rsidRPr="008A7880">
        <w:rPr>
          <w:i/>
          <w:sz w:val="22"/>
          <w:szCs w:val="20"/>
          <w:lang w:val="en-US"/>
        </w:rPr>
        <w:t>From blur to blueprint: A fuzzy delphi methodology for evaluating early-stage emerging technologies – The case of end-of-life automotive traction battery disassembly</w:t>
      </w:r>
    </w:p>
    <w:p w14:paraId="63022D60" w14:textId="77777777" w:rsidR="008A7880" w:rsidRPr="008A7880" w:rsidRDefault="008A7880" w:rsidP="008A7880">
      <w:pPr>
        <w:rPr>
          <w:i/>
          <w:sz w:val="22"/>
          <w:szCs w:val="20"/>
          <w:lang w:val="en-US"/>
        </w:rPr>
      </w:pPr>
    </w:p>
    <w:sdt>
      <w:sdtPr>
        <w:rPr>
          <w:rFonts w:ascii="Arial" w:hAnsi="Arial"/>
        </w:rPr>
        <w:id w:val="61228328"/>
        <w:docPartObj>
          <w:docPartGallery w:val="Table of Contents"/>
          <w:docPartUnique/>
        </w:docPartObj>
      </w:sdtPr>
      <w:sdtEndPr>
        <w:rPr>
          <w:b w:val="0"/>
          <w:bCs/>
        </w:rPr>
      </w:sdtEndPr>
      <w:sdtContent>
        <w:p w14:paraId="56746118" w14:textId="0418183D" w:rsidR="00F341FD" w:rsidRPr="00F341FD" w:rsidRDefault="00B66E03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>
            <w:fldChar w:fldCharType="begin"/>
          </w:r>
          <w:r w:rsidRPr="002A407D">
            <w:rPr>
              <w:lang w:val="en-US"/>
            </w:rPr>
            <w:instrText xml:space="preserve"> TOC \o "2-3" \t "Citavi Bibliography Heading;1" </w:instrText>
          </w:r>
          <w:r>
            <w:fldChar w:fldCharType="separate"/>
          </w:r>
          <w:r w:rsidR="00F341FD" w:rsidRPr="00A85945">
            <w:rPr>
              <w:bCs/>
              <w:iCs/>
              <w:noProof/>
              <w:lang w:val="en-US"/>
            </w:rPr>
            <w:t>Appendix A:</w:t>
          </w:r>
          <w:r w:rsidR="00F341FD"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="00F341FD" w:rsidRPr="00A85945">
            <w:rPr>
              <w:noProof/>
              <w:lang w:val="en-US"/>
            </w:rPr>
            <w:t>Supplementary material for the technology identification</w:t>
          </w:r>
          <w:r w:rsidR="00F341FD" w:rsidRPr="00F341FD">
            <w:rPr>
              <w:noProof/>
              <w:lang w:val="en-US"/>
            </w:rPr>
            <w:tab/>
          </w:r>
          <w:r w:rsidR="00F341FD">
            <w:rPr>
              <w:noProof/>
            </w:rPr>
            <w:fldChar w:fldCharType="begin"/>
          </w:r>
          <w:r w:rsidR="00F341FD" w:rsidRPr="00F341FD">
            <w:rPr>
              <w:noProof/>
              <w:lang w:val="en-US"/>
            </w:rPr>
            <w:instrText xml:space="preserve"> PAGEREF _Toc228903549 \h </w:instrText>
          </w:r>
          <w:r w:rsidR="00F341FD">
            <w:rPr>
              <w:noProof/>
            </w:rPr>
          </w:r>
          <w:r w:rsidR="00F341FD">
            <w:rPr>
              <w:noProof/>
            </w:rPr>
            <w:fldChar w:fldCharType="separate"/>
          </w:r>
          <w:r w:rsidR="00F341FD" w:rsidRPr="00F341FD">
            <w:rPr>
              <w:noProof/>
              <w:lang w:val="en-US"/>
            </w:rPr>
            <w:t>3</w:t>
          </w:r>
          <w:r w:rsidR="00F341FD">
            <w:rPr>
              <w:noProof/>
            </w:rPr>
            <w:fldChar w:fldCharType="end"/>
          </w:r>
        </w:p>
        <w:p w14:paraId="49BDC955" w14:textId="1B5032FB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A.1: Disassembly technologies considered in this study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3</w:t>
          </w:r>
          <w:r>
            <w:rPr>
              <w:noProof/>
            </w:rPr>
            <w:fldChar w:fldCharType="end"/>
          </w:r>
        </w:p>
        <w:p w14:paraId="10E1A623" w14:textId="6AFD423E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B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noProof/>
              <w:lang w:val="en-US"/>
            </w:rPr>
            <w:t>Supplementary material for the stakeholder identification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14:paraId="3BAF418A" w14:textId="780FF97D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B.1: Search details in AI-tools (administration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14:paraId="4D722725" w14:textId="01626DA5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B.2: Search details in AI-tools (content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14:paraId="2F549261" w14:textId="1B8412F3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B.3: Consolidated comparison of AI-tools output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7</w:t>
          </w:r>
          <w:r>
            <w:rPr>
              <w:noProof/>
            </w:rPr>
            <w:fldChar w:fldCharType="end"/>
          </w:r>
        </w:p>
        <w:p w14:paraId="5A806835" w14:textId="524B11C4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B.4: Results from stakeholder evaluation workshop according to the stakeholder salience model from Mitchell et al. [34]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8</w:t>
          </w:r>
          <w:r>
            <w:rPr>
              <w:noProof/>
            </w:rPr>
            <w:fldChar w:fldCharType="end"/>
          </w:r>
        </w:p>
        <w:p w14:paraId="0B2A9259" w14:textId="74950E76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C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bCs/>
              <w:noProof/>
              <w:lang w:val="en-US"/>
            </w:rPr>
            <w:t>Supplementary material for the criteria identification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0</w:t>
          </w:r>
          <w:r>
            <w:rPr>
              <w:noProof/>
            </w:rPr>
            <w:fldChar w:fldCharType="end"/>
          </w:r>
        </w:p>
        <w:p w14:paraId="7B3D12AE" w14:textId="057C841B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C.1: Expert characterization for interviews to identify criteria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0</w:t>
          </w:r>
          <w:r>
            <w:rPr>
              <w:noProof/>
            </w:rPr>
            <w:fldChar w:fldCharType="end"/>
          </w:r>
        </w:p>
        <w:p w14:paraId="71029FCF" w14:textId="25122571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D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noProof/>
              <w:lang w:val="en-US"/>
            </w:rPr>
            <w:t>Supplementary material for the result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3</w:t>
          </w:r>
          <w:r>
            <w:rPr>
              <w:noProof/>
            </w:rPr>
            <w:fldChar w:fldCharType="end"/>
          </w:r>
        </w:p>
        <w:p w14:paraId="0CB9B91F" w14:textId="7B85D9E7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D.1: Evaluation criteria from the expert interview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5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3</w:t>
          </w:r>
          <w:r>
            <w:rPr>
              <w:noProof/>
            </w:rPr>
            <w:fldChar w:fldCharType="end"/>
          </w:r>
        </w:p>
        <w:p w14:paraId="4BFF838C" w14:textId="40F31FE0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E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noProof/>
              <w:lang w:val="en-US"/>
            </w:rPr>
            <w:t>Expert ratings from the delphi panel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6</w:t>
          </w:r>
          <w:r>
            <w:rPr>
              <w:noProof/>
            </w:rPr>
            <w:fldChar w:fldCharType="end"/>
          </w:r>
        </w:p>
        <w:p w14:paraId="24666EEC" w14:textId="7A4D0029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F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noProof/>
              <w:lang w:val="en-US"/>
            </w:rPr>
            <w:t>Aggregated results from the delphi panel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7</w:t>
          </w:r>
          <w:r>
            <w:rPr>
              <w:noProof/>
            </w:rPr>
            <w:fldChar w:fldCharType="end"/>
          </w:r>
        </w:p>
        <w:p w14:paraId="08BA1E24" w14:textId="2806611C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F.1: Results of criteria weighting proces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7</w:t>
          </w:r>
          <w:r>
            <w:rPr>
              <w:noProof/>
            </w:rPr>
            <w:fldChar w:fldCharType="end"/>
          </w:r>
        </w:p>
        <w:p w14:paraId="67230CB7" w14:textId="7680EDF8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F.2: Results of criteria-based technology evaluation proces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17</w:t>
          </w:r>
          <w:r>
            <w:rPr>
              <w:noProof/>
            </w:rPr>
            <w:fldChar w:fldCharType="end"/>
          </w:r>
        </w:p>
        <w:p w14:paraId="46ABA6D1" w14:textId="7C2247F5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F.3: Change metrics between round 1 and 2 for criteria weighting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2</w:t>
          </w:r>
          <w:r>
            <w:rPr>
              <w:noProof/>
            </w:rPr>
            <w:fldChar w:fldCharType="end"/>
          </w:r>
        </w:p>
        <w:p w14:paraId="422B6DB4" w14:textId="18DCFCDF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F.4: Change metrics between round 1 and 2 for criteria-based technology evaluation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4</w:t>
          </w:r>
          <w:r>
            <w:rPr>
              <w:noProof/>
            </w:rPr>
            <w:fldChar w:fldCharType="end"/>
          </w:r>
        </w:p>
        <w:p w14:paraId="171C5AB3" w14:textId="05E1CC8E" w:rsidR="00F341FD" w:rsidRPr="00F341FD" w:rsidRDefault="00F341FD">
          <w:pPr>
            <w:pStyle w:val="Verzeichnis2"/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bCs/>
              <w:iCs/>
              <w:noProof/>
              <w:lang w:val="en-US"/>
            </w:rPr>
            <w:t>Appendix G:</w:t>
          </w:r>
          <w:r w:rsidRPr="00F341FD"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de-DE"/>
            </w:rPr>
            <w:tab/>
          </w:r>
          <w:r w:rsidRPr="00A85945">
            <w:rPr>
              <w:noProof/>
              <w:lang w:val="en-US"/>
            </w:rPr>
            <w:t>Supplementary material for the sensitivity analysi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6</w:t>
          </w:r>
          <w:r>
            <w:rPr>
              <w:noProof/>
            </w:rPr>
            <w:fldChar w:fldCharType="end"/>
          </w:r>
        </w:p>
        <w:p w14:paraId="35D0435E" w14:textId="0954BE0E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G.1: Sensitivity analysis for criterion importance variation (+2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7</w:t>
          </w:r>
          <w:r>
            <w:rPr>
              <w:noProof/>
            </w:rPr>
            <w:fldChar w:fldCharType="end"/>
          </w:r>
        </w:p>
        <w:p w14:paraId="11B54BC9" w14:textId="47B0AEF3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G.2: Sensitivity analysis for criterion importance variation (+1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8</w:t>
          </w:r>
          <w:r>
            <w:rPr>
              <w:noProof/>
            </w:rPr>
            <w:fldChar w:fldCharType="end"/>
          </w:r>
        </w:p>
        <w:p w14:paraId="7329214D" w14:textId="58FB5A09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lastRenderedPageBreak/>
            <w:t>Table G.3: Sensitivity analysis for criterion importance variation (-1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6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29</w:t>
          </w:r>
          <w:r>
            <w:rPr>
              <w:noProof/>
            </w:rPr>
            <w:fldChar w:fldCharType="end"/>
          </w:r>
        </w:p>
        <w:p w14:paraId="0BEF8B86" w14:textId="1F01BB92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G.4: Sensitivity analysis for criterion importance variation (-2)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7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30</w:t>
          </w:r>
          <w:r>
            <w:rPr>
              <w:noProof/>
            </w:rPr>
            <w:fldChar w:fldCharType="end"/>
          </w:r>
        </w:p>
        <w:p w14:paraId="7FC85397" w14:textId="40604A9A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G.5: Sensitivity (leave-one-out) analysis for Experts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7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32</w:t>
          </w:r>
          <w:r>
            <w:rPr>
              <w:noProof/>
            </w:rPr>
            <w:fldChar w:fldCharType="end"/>
          </w:r>
        </w:p>
        <w:p w14:paraId="433BC5BC" w14:textId="26F808CB" w:rsidR="00F341FD" w:rsidRPr="00F341FD" w:rsidRDefault="00F341FD">
          <w:pPr>
            <w:pStyle w:val="Verzeichnis3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US" w:eastAsia="de-DE"/>
            </w:rPr>
          </w:pPr>
          <w:r w:rsidRPr="00A85945">
            <w:rPr>
              <w:noProof/>
              <w:lang w:val="en-US"/>
            </w:rPr>
            <w:t>Table G.6: Sensitivity analysis for defuzzification method variation</w:t>
          </w:r>
          <w:r w:rsidRPr="00F341FD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F341FD">
            <w:rPr>
              <w:noProof/>
              <w:lang w:val="en-US"/>
            </w:rPr>
            <w:instrText xml:space="preserve"> PAGEREF _Toc22890357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F341FD">
            <w:rPr>
              <w:noProof/>
              <w:lang w:val="en-US"/>
            </w:rPr>
            <w:t>33</w:t>
          </w:r>
          <w:r>
            <w:rPr>
              <w:noProof/>
            </w:rPr>
            <w:fldChar w:fldCharType="end"/>
          </w:r>
        </w:p>
        <w:p w14:paraId="671D9D21" w14:textId="12B47CB4" w:rsidR="00F341FD" w:rsidRDefault="00F341FD">
          <w:pPr>
            <w:pStyle w:val="Verzeichnis1"/>
            <w:tabs>
              <w:tab w:val="right" w:leader="dot" w:pos="8778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eastAsia="de-DE"/>
            </w:rPr>
          </w:pPr>
          <w:r w:rsidRPr="00A85945">
            <w:rPr>
              <w:noProof/>
              <w:lang w:val="en-US"/>
            </w:rPr>
            <w:t>Referenc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2890357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4</w:t>
          </w:r>
          <w:r>
            <w:rPr>
              <w:noProof/>
            </w:rPr>
            <w:fldChar w:fldCharType="end"/>
          </w:r>
        </w:p>
        <w:p w14:paraId="5726161B" w14:textId="7621E10A" w:rsidR="00F762AC" w:rsidRDefault="00B66E03" w:rsidP="00F762AC">
          <w:pPr>
            <w:pStyle w:val="Verzeichnis1"/>
            <w:tabs>
              <w:tab w:val="right" w:leader="dot" w:pos="8778"/>
            </w:tabs>
            <w:rPr>
              <w:b w:val="0"/>
              <w:bCs/>
            </w:rPr>
          </w:pPr>
          <w:r>
            <w:fldChar w:fldCharType="end"/>
          </w:r>
        </w:p>
      </w:sdtContent>
    </w:sdt>
    <w:bookmarkStart w:id="0" w:name="_Ref179389448" w:displacedByCustomXml="prev"/>
    <w:p w14:paraId="5C625A7F" w14:textId="77777777" w:rsidR="00F341FD" w:rsidRDefault="00FC7675" w:rsidP="00F341FD">
      <w:pPr>
        <w:rPr>
          <w:lang w:val="en-US"/>
        </w:rPr>
      </w:pPr>
      <w:r>
        <w:rPr>
          <w:lang w:val="en-US"/>
        </w:rPr>
        <w:t xml:space="preserve"> </w:t>
      </w:r>
    </w:p>
    <w:p w14:paraId="7CDD6F3B" w14:textId="77777777" w:rsidR="00F341FD" w:rsidRDefault="00F341FD">
      <w:pPr>
        <w:spacing w:after="160" w:line="278" w:lineRule="auto"/>
        <w:jc w:val="left"/>
        <w:rPr>
          <w:rFonts w:eastAsiaTheme="majorEastAsia" w:cstheme="majorBidi"/>
          <w:b/>
          <w:szCs w:val="26"/>
          <w:lang w:val="en-US"/>
        </w:rPr>
      </w:pPr>
      <w:r>
        <w:rPr>
          <w:lang w:val="en-US"/>
        </w:rPr>
        <w:br w:type="page"/>
      </w:r>
    </w:p>
    <w:p w14:paraId="2D4879C3" w14:textId="391AA6AB" w:rsidR="009321B6" w:rsidRPr="009321B6" w:rsidRDefault="00F341FD" w:rsidP="00D85627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1" w:name="_Toc228903549"/>
      <w:r w:rsidR="009321B6" w:rsidRPr="006A08D0">
        <w:rPr>
          <w:lang w:val="en-US"/>
        </w:rPr>
        <w:t>Supplementary</w:t>
      </w:r>
      <w:r w:rsidR="009321B6">
        <w:rPr>
          <w:lang w:val="en-US"/>
        </w:rPr>
        <w:t xml:space="preserve"> material for the technology identification</w:t>
      </w:r>
      <w:bookmarkEnd w:id="1"/>
    </w:p>
    <w:p w14:paraId="58E997FB" w14:textId="2A2B56C1" w:rsidR="007C6479" w:rsidRDefault="00A1393B" w:rsidP="00A1393B">
      <w:pPr>
        <w:pStyle w:val="berschrift3"/>
        <w:rPr>
          <w:lang w:val="en-US"/>
        </w:rPr>
      </w:pPr>
      <w:r>
        <w:rPr>
          <w:lang w:val="en-US"/>
        </w:rPr>
        <w:t xml:space="preserve"> </w:t>
      </w:r>
      <w:bookmarkStart w:id="2" w:name="_Toc228903550"/>
      <w:r w:rsidR="004529B6" w:rsidRPr="004529B6">
        <w:rPr>
          <w:lang w:val="en-US"/>
        </w:rPr>
        <w:t>Disassembly technologies considered in this study</w:t>
      </w:r>
      <w:bookmarkEnd w:id="2"/>
    </w:p>
    <w:tbl>
      <w:tblPr>
        <w:tblpPr w:leftFromText="141" w:rightFromText="141" w:vertAnchor="text" w:horzAnchor="margin" w:tblpXSpec="center" w:tblpY="66"/>
        <w:tblW w:w="5000" w:type="pct"/>
        <w:tblLook w:val="01E0" w:firstRow="1" w:lastRow="1" w:firstColumn="1" w:lastColumn="1" w:noHBand="0" w:noVBand="0"/>
      </w:tblPr>
      <w:tblGrid>
        <w:gridCol w:w="2126"/>
        <w:gridCol w:w="2127"/>
        <w:gridCol w:w="4535"/>
      </w:tblGrid>
      <w:tr w:rsidR="00F11E11" w:rsidRPr="00677AE8" w14:paraId="7A337E60" w14:textId="77777777" w:rsidTr="00F11E11">
        <w:trPr>
          <w:cantSplit/>
          <w:trHeight w:val="27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08B9D8A5" w14:textId="18A6B9D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Disassembly technology categorization</w:t>
            </w:r>
            <w:r>
              <w:rPr>
                <w:rFonts w:ascii="Arial" w:hAnsi="Arial" w:cs="Arial"/>
                <w:szCs w:val="16"/>
              </w:rPr>
              <w:t xml:space="preserve"> </w:t>
            </w:r>
            <w:sdt>
              <w:sdtPr>
                <w:rPr>
                  <w:szCs w:val="16"/>
                </w:rPr>
                <w:alias w:val="To edit, see citavi.com/edit"/>
                <w:tag w:val="CitaviPlaceholder#d16d3cc5-4388-4521-8e95-a44865b0ba1b"/>
                <w:id w:val="809377071"/>
                <w:placeholder>
                  <w:docPart w:val="A10C95ACCB6D4A9699C0FFA29A83993A"/>
                </w:placeholder>
              </w:sdtPr>
              <w:sdtEndPr/>
              <w:sdtContent>
                <w:r w:rsidRPr="00791ECD">
                  <w:rPr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ZDg5YjVlLTQzNzItNDk2MS05ZjcyLTY4YTdjYmRkMmJkYyIsIlJhbmdlTGVuZ3RoIjozLCJSZWZlcmVuY2VJZCI6IjQ1MjAxNjkyLWM2ZjctNGZjNy1iZjFiLTg5OGE3YjkzYWE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WzFdIn1dfSwiVGFnIjoiQ2l0YXZpUGxhY2Vob2xkZXIjZDE2ZDNjYzUtNDM4OC00NTIxLThlOTUtYTQ0ODY1YjBiYTFiIiwiVGV4dCI6IlsxXSIsIldBSVZlcnNpb24iOiI3LjMuMC4xNyJ9}</w:instrText>
                </w:r>
                <w:r w:rsidRPr="00791ECD">
                  <w:rPr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]</w:t>
                </w:r>
                <w:r w:rsidRPr="00791ECD">
                  <w:rPr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5CB8D96D" w14:textId="17FD288F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 xml:space="preserve">Disassembly technologies  </w:t>
            </w:r>
            <w:sdt>
              <w:sdtPr>
                <w:rPr>
                  <w:szCs w:val="16"/>
                </w:rPr>
                <w:alias w:val="To edit, see citavi.com/edit"/>
                <w:tag w:val="CitaviPlaceholder#d7afe200-fe20-45f4-a014-b37a058ac867"/>
                <w:id w:val="-1958245295"/>
                <w:placeholder>
                  <w:docPart w:val="972476AE9BA645DEA82420FFCE0BFE91"/>
                </w:placeholder>
              </w:sdtPr>
              <w:sdtEndPr/>
              <w:sdtContent>
                <w:r w:rsidRPr="00791ECD">
                  <w:rPr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FjMjRkNjk1LWIxNzEtNDQxZC1hYzIxLTFhZDI0NTJiMmFhNCIsIkVudHJpZXMiOlt7IiRpZCI6IjIiLCIkdHlwZSI6IlN3aXNzQWNhZGVtaWMuQ2l0YXZpLkNpdGF0aW9ucy5Xb3JkUGxhY2Vob2xkZXJFbnRyeSwgU3dpc3NBY2FkZW1pYy5DaXRhdmkiLCJJZCI6IjU0ZDg5YjVlLTQzNzItNDk2MS05ZjcyLTY4YTdjYmRkMmJkYyIsIlJhbmdlTGVuZ3RoIjozLCJSZWZlcmVuY2VJZCI6IjQ1MjAxNjkyLWM2ZjctNGZjNy1iZjFiLTg5OGE3YjkzYWE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WzFdIn1dfSwiVGFnIjoiQ2l0YXZpUGxhY2Vob2xkZXIjZDdhZmUyMDAtZmUyMC00NWY0LWEwMTQtYjM3YTA1OGFjODY3IiwiVGV4dCI6IlsxXSIsIldBSVZlcnNpb24iOiI3LjMuMC4xNyJ9}</w:instrText>
                </w:r>
                <w:r w:rsidRPr="00791ECD">
                  <w:rPr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]</w:t>
                </w:r>
                <w:r w:rsidRPr="00791ECD">
                  <w:rPr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</w:tcPr>
          <w:p w14:paraId="3A7A203C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 xml:space="preserve">Excerpt of references on </w:t>
            </w:r>
            <w:r>
              <w:rPr>
                <w:rFonts w:ascii="Arial" w:hAnsi="Arial" w:cs="Arial"/>
                <w:szCs w:val="16"/>
              </w:rPr>
              <w:t xml:space="preserve">selected </w:t>
            </w:r>
            <w:r w:rsidRPr="00791ECD">
              <w:rPr>
                <w:rFonts w:ascii="Arial" w:hAnsi="Arial" w:cs="Arial"/>
                <w:szCs w:val="16"/>
              </w:rPr>
              <w:t>disassembly technologies</w:t>
            </w:r>
          </w:p>
        </w:tc>
      </w:tr>
      <w:tr w:rsidR="00F11E11" w:rsidRPr="00791ECD" w14:paraId="7BE74721" w14:textId="77777777" w:rsidTr="00F11E11">
        <w:trPr>
          <w:cantSplit/>
          <w:trHeight w:val="436"/>
        </w:trPr>
        <w:tc>
          <w:tcPr>
            <w:tcW w:w="1210" w:type="pct"/>
          </w:tcPr>
          <w:p w14:paraId="24842E40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Destructive</w:t>
            </w:r>
          </w:p>
        </w:tc>
        <w:tc>
          <w:tcPr>
            <w:tcW w:w="1210" w:type="pct"/>
          </w:tcPr>
          <w:p w14:paraId="7DEF0D03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Crushing (wet / dry)</w:t>
            </w:r>
          </w:p>
        </w:tc>
        <w:tc>
          <w:tcPr>
            <w:tcW w:w="2580" w:type="pct"/>
          </w:tcPr>
          <w:p w14:paraId="56D31C08" w14:textId="10C61F4D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0bfca849-f08c-4260-ba47-58cd96ed6118"/>
                <w:id w:val="1894001082"/>
                <w:placeholder>
                  <w:docPart w:val="FE83085D7E624EB5862FC8EA8F77B14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NmJiZmU0LWRkMTAtNDgwYS05ZTJmLWUxNDU4MTA5NmNkOSIsIlJhbmdlTGVuZ3RoIjozLCJSZWZlcmVuY2VJZCI6Ijg4NTc1YzdhLWVkMTktNDIyOC1hMTM5LTYzNjM0OTI2OWM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lsyXSJ9XX0sIlRhZyI6IkNpdGF2aVBsYWNlaG9sZGVyIzBiZmNhODQ5LWYwOGMtNDI2MC1iYTQ3LTU4Y2Q5NmVkNjExOCIsIlRleHQiOiJbM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2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7066f7df-949c-4353-8dd9-fd458057930e"/>
                <w:id w:val="1848986893"/>
                <w:placeholder>
                  <w:docPart w:val="FE83085D7E624EB5862FC8EA8F77B14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ZmYxNmFiLTM0OTEtNDBjZC1hY2NlLTQxZGFkYzA3M2MxYiIsIlJhbmdlTGVuZ3RoIjozLCJSZWZlcmVuY2VJZCI6IjM5ODg2MDBlLTYxOWEtNDFlMy05MzIxLTE4YzdmYTBmYjU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HJldHRlbm1laWVybWFcXEFwcERhdGFcXExvY2FsXFxUZW1wXFw1YmYxcXRqNC5qcGciLCJVcmlTdHJpbmciOiIzOTg4NjAwZS02MTlhLTQxZTMtOTMyMS0xOGM3ZmEwZmI1M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NdIn1dfSwiVGFnIjoiQ2l0YXZpUGxhY2Vob2xkZXIjNzA2NmY3ZGYtOTQ5Yy00MzUzLThkZDktZmQ0NTgwNTc5MzBlIiwiVGV4dCI6Ilsz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3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7b4b01fb-5a93-4f0f-a3dc-2fb7f70356d6"/>
                <w:id w:val="944273761"/>
                <w:placeholder>
                  <w:docPart w:val="FE83085D7E624EB5862FC8EA8F77B14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YTI1NjcyLTQxNTEtNGNiZi1hMmUyLTgzYjZmYTVmOGRmZSIsIlJhbmdlTGVuZ3RoIjozLCJSZWZlcmVuY2VJZCI6ImE2MTU1MTNiLWQyZTEtNDAwNy1hNjA2LTdiNjIyOTAzYzJ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WzRdIn1dfSwiVGFnIjoiQ2l0YXZpUGxhY2Vob2xkZXIjN2I0YjAxZmItNWE5My00ZjBmLWEzZGMtMmZiN2Y3MDM1NmQ2IiwiVGV4dCI6Ils0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4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047FB622" w14:textId="77777777" w:rsidTr="00F11E11">
        <w:trPr>
          <w:cantSplit/>
          <w:trHeight w:val="436"/>
        </w:trPr>
        <w:tc>
          <w:tcPr>
            <w:tcW w:w="1210" w:type="pct"/>
          </w:tcPr>
          <w:p w14:paraId="72A0B03A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19958900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Desoldering (excluded)</w:t>
            </w:r>
          </w:p>
        </w:tc>
        <w:tc>
          <w:tcPr>
            <w:tcW w:w="2580" w:type="pct"/>
          </w:tcPr>
          <w:p w14:paraId="18B57615" w14:textId="26E26E29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0ef875f2-3f4a-4d77-85b6-ffefde56070b"/>
                <w:id w:val="-213667579"/>
                <w:placeholder>
                  <w:docPart w:val="F5EA387ABA9F427AA45610A4FF30DFC5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jMDIzZTQ2LWI2NWEtNDI0Zi05NGQxLTU2OWNlYzRkNmQyNSIsIlJhbmdlTGVuZ3RoIjozLCJSZWZlcmVuY2VJZCI6ImFkMTU4NGVjLTMyMzYtNGU2NC1iNjc1LTgxYmU3NGZjNDk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5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51F9B8F1" w14:textId="77777777" w:rsidTr="00F11E11">
        <w:trPr>
          <w:cantSplit/>
          <w:trHeight w:val="436"/>
        </w:trPr>
        <w:tc>
          <w:tcPr>
            <w:tcW w:w="1210" w:type="pct"/>
          </w:tcPr>
          <w:p w14:paraId="327AFA2A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32DBDF7F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Drilling (excluded)</w:t>
            </w:r>
          </w:p>
        </w:tc>
        <w:tc>
          <w:tcPr>
            <w:tcW w:w="2580" w:type="pct"/>
          </w:tcPr>
          <w:p w14:paraId="3819D47E" w14:textId="52DE4411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1efee4b4-ac4d-4e4a-87cc-4558b13c26bf"/>
                <w:id w:val="964245323"/>
                <w:placeholder>
                  <w:docPart w:val="C76961346D51449F915DAA74817283EC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OWZkMDI0LTZhMDUtNGUwNS04MWE1LWM0NWNiNzNiZTQ4Ny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FlZmVlNGI0LWFjNGQtNGU0YS04N2NjLTQ1NThiMTNjMjZiZi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6753b748-1801-413d-a0f2-9d99ff0f2040"/>
                <w:id w:val="1429077625"/>
                <w:placeholder>
                  <w:docPart w:val="C76961346D51449F915DAA74817283EC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MDFjMTI0LTYxNTEtNGY2ZS04MzE1LTgwYTdlYjUxZmE1MyIsIlJhbmdlTGVuZ3RoIjozLCJSZWZlcmVuY2VJZCI6IjIyMTM1MTNhLTAyNDctNDRjOC05NTZjLTc2Y2I1ZWY4Nzk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HJldHRlbm1laWVybWFcXEFwcERhdGFcXExvY2FsXFxUZW1wXFxocXFucXFoaS5qcGciLCJVcmlTdHJpbmciOiIyMjEzNTEzYS0wMjQ3LTQ0YzgtOTU2Yy03NmNiNWVmODc5MG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AzMS0yNzkzMy0xXzM1Ii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7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960c496a-abdf-4db9-b071-87e9298ef793"/>
                <w:id w:val="-525026709"/>
                <w:placeholder>
                  <w:docPart w:val="C76961346D51449F915DAA74817283EC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MzhjNTQ5LWRmZmItNDU4ZC1iMTcyLTYyZmJiY2QwOGNhZCIsIlJhbmdlTGVuZ3RoIjozLCJSZWZlcmVuY2VJZCI6IjIzNzA0YzFjLTQ2OTctNGUzZi1iMGY1LTcxOTBlYWU1ZWU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ls4XSJ9XX0sIlRhZyI6IkNpdGF2aVBsYWNlaG9sZGVyIzk2MGM0OTZhLWFiZGYtNGRiOS1iMDcxLTg3ZTkyOThlZjc5MyIsIlRleHQiOiJbOF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8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6ff51ef5-f72b-4c9b-8ba2-b725431c41d9"/>
                <w:id w:val="-1606873798"/>
                <w:placeholder>
                  <w:docPart w:val="C76961346D51449F915DAA74817283EC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Y0ZTU1YmQ3LTBiOTEtNGQyYS04OTBkLWZhMWJhNzk0MGE4NSIsIkVudHJpZXMiOlt7IiRpZCI6IjIiLCIkdHlwZSI6IlN3aXNzQWNhZGVtaWMuQ2l0YXZpLkNpdGF0aW9ucy5Xb3JkUGxhY2Vob2xkZXJFbnRyeSwgU3dpc3NBY2FkZW1pYy5DaXRhdmkiLCJJZCI6ImQ2NWU3NjYyLWZhOTMtNDg0Ni1iNzcyLTI3NWIzZmRmOTBiNSIsIlJhbmdlTGVuZ3RoIjozLCJSZWZlcmVuY2VJZCI6ImNlYTIyMzRjLTBhZWUtNGRlNy05MmY5LTk1ZGFmMWExMD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WzldIn1dfSwiVGFnIjoiQ2l0YXZpUGxhY2Vob2xkZXIjNmZmNTFlZjUtZjcyYi00YzliLThiYTItYjcyNTQzMWM0MWQ5IiwiVGV4dCI6Ils5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9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35870909" w14:textId="77777777" w:rsidTr="00F11E11">
        <w:trPr>
          <w:cantSplit/>
          <w:trHeight w:val="436"/>
        </w:trPr>
        <w:tc>
          <w:tcPr>
            <w:tcW w:w="1210" w:type="pct"/>
          </w:tcPr>
          <w:p w14:paraId="7438E737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460B17E0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Knife / shear cutting</w:t>
            </w:r>
          </w:p>
        </w:tc>
        <w:tc>
          <w:tcPr>
            <w:tcW w:w="2580" w:type="pct"/>
          </w:tcPr>
          <w:p w14:paraId="329FBF9F" w14:textId="37835A9C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8b4cf212-5bf9-40a2-ad1e-ac6ac9d13fcb"/>
                <w:id w:val="1580872131"/>
                <w:placeholder>
                  <w:docPart w:val="ABE1C486ACB54D7B840745CE35D41CCA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MzM3M2I3LWY5OWQtNDhkOS05NDI3LTgyMzdiYWYzYTI5OCIsIlJhbmdlTGVuZ3RoIjozLCJSZWZlcmVuY2VJZCI6Ijg4NTc1YzdhLWVkMTktNDIyOC1hMTM5LTYzNjM0OTI2OWM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lsyXSJ9XX0sIlRhZyI6IkNpdGF2aVBsYWNlaG9sZGVyIzhiNGNmMjEyLTViZjktNDBhMi1hZDFlLWFjNmFjOWQxM2ZjYiIsIlRleHQiOiJbM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2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5d6ef553-7e44-4ac5-933c-5c5c26259480"/>
                <w:id w:val="-27416429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NjY5MTA5LTBjYmYtNDdlMC04MDY2LTgzN2EwYTlhNjU0Ni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VkNmVmNTUzLTdlNDQtNGFjNS05MzNjLTVjNWMyNjI1OTQ4MC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5E11DA3B" w14:textId="77777777" w:rsidTr="00F11E11">
        <w:trPr>
          <w:cantSplit/>
          <w:trHeight w:val="436"/>
        </w:trPr>
        <w:tc>
          <w:tcPr>
            <w:tcW w:w="1210" w:type="pct"/>
          </w:tcPr>
          <w:p w14:paraId="187262AF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774080D4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Laser cutting</w:t>
            </w:r>
          </w:p>
        </w:tc>
        <w:tc>
          <w:tcPr>
            <w:tcW w:w="2580" w:type="pct"/>
          </w:tcPr>
          <w:p w14:paraId="009B3A22" w14:textId="20E8DBC1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c41038f5-892f-476f-ad06-6ee3ff924293"/>
                <w:id w:val="1504864459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NDg3OWNiLTJjYjEtNDlmZS1hY2JmLWIyZWMwMWJiNzQ1OC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2M0MTAzOGY1LTg5MmYtNDc2Zi1hZDA2LTZlZTNmZjkyNDI5My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04b0fa9d-16c7-4b31-9e7c-dd1d900ef9c5"/>
                <w:id w:val="662672047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MzE0ZWU1LTllMTgtNDhkOC05NjQxLWViNDU3ZDk5ZWVlNSIsIlJhbmdlTGVuZ3RoIjo0LCJSZWZlcmVuY2VJZCI6IjQ5ZTFhMTg0LWRkYzMtNGI5MS1hZmZlLWU4ZmEwZDQ1MGV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cmV0dGVubWVpZXJtYVxcQXBwRGF0YVxcTG9jYWxcXFRlbXBcXGRqM3dmbGIwLmpwZyIsIlVyaVN0cmluZyI6IjQ5ZTFhMTg0LWRkYzMtNGI5MS1hZmZlLWU4ZmEwZDQ1MGVmY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lsxMF0ifV19LCJUYWciOiJDaXRhdmlQbGFjZWhvbGRlciMwNGIwZmE5ZC0xNmM3LTRiMzEtOWU3Yy1kZDFkOTAwZWY5YzUiLCJUZXh0IjoiWzEw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0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ddc115b6-2896-4786-b8c3-857db5a8bb65"/>
                <w:id w:val="-1825962867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M2QwNmZmLTc0OTctNDYxNC04NjAxLWNkN2FjMWJlZDIwZiIsIlJhbmdlTGVuZ3RoIjo0LCJSZWZlcmVuY2VJZCI6IjQzYTgyM2YzLTVhOTUtNGE1YS05NjA3LTIxZWZkMzU4OTg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cmV0dGVubWVpZXJtYVxcQXBwRGF0YVxcTG9jYWxcXFRlbXBcXG9ydnRvZzJnLmpwZyIsIlVyaVN0cmluZyI6IjQzYTgyM2YzLTVhOTUtNGE1YS05NjA3LTIxZWZkMzU4OTg1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1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223ddc12-41b6-4014-b9d9-293d549a5c15"/>
                <w:id w:val="1789771317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OTVhZGJlLTAxNGUtNDBkYi05NTYwLTUwM2VhMjNmMTZlNi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zIyM2RkYzEyLTQxYjYtNDAxNC1iOWQ5LTI5M2Q1NDlhNWMxNSIsIlRleHQiOiJbMTJdIiwiV0FJVmVyc2lvbiI6IjcuMy4wLjE3In0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2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98729595-3ace-450c-a863-f16ce212d105"/>
                <w:id w:val="-515778000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lN2JlNzYzLWE4MGYtNGNkZC1iN2M1LTQyNmI3ZGQ1NDYxNSIsIlJhbmdlTGVuZ3RoIjo0LCJSZWZlcmVuY2VJZCI6ImQ4NTVjYzBlLWJmMjktNDk1NC1iNThlLWQwM2M5OTBmOD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lJvc2VuYmVyZyIsIlByb3RlY3RlZCI6ZmFsc2UsIlNleCI6MSwiQ3JlYXRlZEJ5IjoiX01heCBSZXR0ZW5tZWllciIsIkNyZWF0ZWRPbiI6IjIwMjQtMDktMjFUMDg6MjQ6MDMiLCJNb2RpZmllZEJ5IjoiX01heCBSZXR0ZW5tZWllciIsIklkIjoiNzNkZTEwMDItZWQ2MC00MTI4LWIyMjUtOTE2ODE4MjFjYTg2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cmV0dGVubWVpZXJtYVxcQXBwRGF0YVxcTG9jYWxcXFRlbXBcXHJxeW5zaG0zLmpwZyIsIlVyaVN0cmluZyI6ImQ4NTVjYzBlLWJmMjktNDk1NC1iNThlLWQwM2M5OTBmODNi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MTNdIn1dfSwiVGFnIjoiQ2l0YXZpUGxhY2Vob2xkZXIjOTg3Mjk1OTUtM2FjZS00NTBjLWE4NjMtZjE2Y2UyMTJkMTA1IiwiVGV4dCI6IlsxM1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3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c09ed507-eb8d-42a7-913c-b488f25d8c03"/>
                <w:id w:val="-162003704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E1NGExYzRhLWU2MGYtNDI1Yy04NWM5LWU0YzBlZGQ3YmY3YyIsIkVudHJpZXMiOlt7IiRpZCI6IjIiLCIkdHlwZSI6IlN3aXNzQWNhZGVtaWMuQ2l0YXZpLkNpdGF0aW9ucy5Xb3JkUGxhY2Vob2xkZXJFbnRyeSwgU3dpc3NBY2FkZW1pYy5DaXRhdmkiLCJJZCI6IjIyY2NkNDI2LTNmZDUtNGYyMi04NDEzLWNmN2MxYTM1NDEyMyIsIlJhbmdlTGVuZ3RoIjozLCJSZWZlcmVuY2VJZCI6ImNlYTIyMzRjLTBhZWUtNGRlNy05MmY5LTk1ZGFmMWExMD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WzldIn1dfSwiVGFnIjoiQ2l0YXZpUGxhY2Vob2xkZXIjYzA5ZWQ1MDctZWI4ZC00MmE3LTkxM2MtYjQ4OGYyNWQ4YzAzIiwiVGV4dCI6Ils5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9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9ddbc612-026c-4c79-a4d2-db5835fbfe06"/>
                <w:id w:val="-308935882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3YTU4N2IxLWU0MDItNDQyMy04N2Q1LTFhMDY1Mzg0MmRkMCIsIlJhbmdlTGVuZ3RoIjozLCJSZWZlcmVuY2VJZCI6ImFkMTU4NGVjLTMyMzYtNGU2NC1iNjc1LTgxYmU3NGZjNDk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5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>
              <w:rPr>
                <w:color w:val="000000" w:themeColor="text1"/>
                <w:szCs w:val="16"/>
              </w:rPr>
              <w:t xml:space="preserve">; </w:t>
            </w:r>
          </w:p>
        </w:tc>
      </w:tr>
      <w:tr w:rsidR="00F11E11" w:rsidRPr="00791ECD" w14:paraId="4B9D5C14" w14:textId="77777777" w:rsidTr="00F11E11">
        <w:trPr>
          <w:cantSplit/>
          <w:trHeight w:val="436"/>
        </w:trPr>
        <w:tc>
          <w:tcPr>
            <w:tcW w:w="1210" w:type="pct"/>
          </w:tcPr>
          <w:p w14:paraId="6DEDE5E5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5A996D0A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Milling</w:t>
            </w:r>
          </w:p>
        </w:tc>
        <w:tc>
          <w:tcPr>
            <w:tcW w:w="2580" w:type="pct"/>
          </w:tcPr>
          <w:p w14:paraId="4AF8F35F" w14:textId="4A378DBE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44eccd2e-ff25-40f5-b5f9-beccdc61cfe7"/>
                <w:id w:val="824398310"/>
                <w:placeholder>
                  <w:docPart w:val="7327B3FC7F1F4CD8999625E3DF0BE899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VjYmRlYzBjLTg1NDQtNDg5YS1iNDBhLWM1NzAyMzE2ZWYwMSIsIkVudHJpZXMiOlt7IiRpZCI6IjIiLCIkdHlwZSI6IlN3aXNzQWNhZGVtaWMuQ2l0YXZpLkNpdGF0aW9ucy5Xb3JkUGxhY2Vob2xkZXJFbnRyeSwgU3dpc3NBY2FkZW1pYy5DaXRhdmkiLCJJZCI6IjU1OWZkMDI0LTZhMDUtNGUwNS04MWE1LWM0NWNiNzNiZTQ4Ny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Q0ZWNjZDJlLWZmMjUtNDBmNS1iNWY5LWJlY2NkYzYxY2ZlNy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733c88cd-b844-49b2-b5ff-9fb9c0b7e334"/>
                <w:id w:val="-1478758637"/>
                <w:placeholder>
                  <w:docPart w:val="7327B3FC7F1F4CD8999625E3DF0BE899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YwYzE0Mzk3LTM2ZDEtNGYyNS04MWIwLTIyNDZmZWNmYzg2MyIsIkVudHJpZXMiOlt7IiRpZCI6IjIiLCIkdHlwZSI6IlN3aXNzQWNhZGVtaWMuQ2l0YXZpLkNpdGF0aW9ucy5Xb3JkUGxhY2Vob2xkZXJFbnRyeSwgU3dpc3NBY2FkZW1pYy5DaXRhdmkiLCJJZCI6IjMzMDFjMTI0LTYxNTEtNGY2ZS04MzE1LTgwYTdlYjUxZmE1MyIsIlJhbmdlTGVuZ3RoIjozLCJSZWZlcmVuY2VJZCI6IjIyMTM1MTNhLTAyNDctNDRjOC05NTZjLTc2Y2I1ZWY4Nzk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HJldHRlbm1laWVybWFcXEFwcERhdGFcXExvY2FsXFxUZW1wXFxocXFucXFoaS5qcGciLCJVcmlTdHJpbmciOiIyMjEzNTEzYS0wMjQ3LTQ0YzgtOTU2Yy03NmNiNWVmODc5MG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zk3OC0zLTAzMS0yNzkzMy0xXzM1Ii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7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f1e3a736-f777-433f-9ead-aaa045d8b2b9"/>
                <w:id w:val="1337190958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4YzY1OGMyLWE3OWYtNDA3ZS05MGIzLTI5Njg2OWQ4ZjI3OSIsIlJhbmdlTGVuZ3RoIjo0LCJSZWZlcmVuY2VJZCI6ImM5MTY1ZWMzLWI5NzUtNDAwYy1iZjM0LTMzMGZlODAxZDZ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4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d03ef8a8-c13e-474b-9fe5-6cc81abc8658"/>
                <w:id w:val="-1600017350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zZkYjJjLThkODAtNDIyZS1iOGJkLTk2MDM5ZjUzMWIyYiIsIlJhbmdlTGVuZ3RoIjo0LCJSZWZlcmVuY2VJZCI6ImQxY2UyYWI2LTQ0YzAtNDkwYi1hMWZmLTFmZjAwOTM0OWY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JbMTVdIn1dfSwiVGFnIjoiQ2l0YXZpUGxhY2Vob2xkZXIjZDAzZWY4YTgtYzEzZS00NzRiLTlmZTUtNmNjODFhYmM4NjU4IiwiVGV4dCI6IlsxNV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5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29b42cc9-b7b7-44d7-83ba-8225e1600f8e"/>
                <w:id w:val="-900442639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NjkyYzE2LWQzZWEtNDM0My1hZWUzLTQzNjU3NjFhMmIyZSIsIlJhbmdlTGVuZ3RoIjo0LCJSZWZlcmVuY2VJZCI6IjQxZDcyM2E0LTQxZmMtNDNhMy05ZWVlLTU1N2NlNjFlODZ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lsxNl0ifV19LCJUYWciOiJDaXRhdmlQbGFjZWhvbGRlciMyOWI0MmNjOS1iN2I3LTQ0ZDctODNiYS04MjI1ZTE2MDBmOGUiLCJUZXh0IjoiWzE2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c7e975a1-56fd-49de-8a15-4c97e3a71db5"/>
                <w:id w:val="254176010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ExNjRmYTJkLTQzMTQtNGE3Ni1hOWZiLWFiYTBjZWMwNjA0MCIsIkVudHJpZXMiOlt7IiRpZCI6IjIiLCIkdHlwZSI6IlN3aXNzQWNhZGVtaWMuQ2l0YXZpLkNpdGF0aW9ucy5Xb3JkUGxhY2Vob2xkZXJFbnRyeSwgU3dpc3NBY2FkZW1pYy5DaXRhdmkiLCJJZCI6IjFkYjE4NGMwLWNlNGEtNGNhNi05NDdhLTM2NTkwMjFjYTRiYSIsIlJhbmdlTGVuZ3RoIjozLCJSZWZlcmVuY2VJZCI6ImNlYTIyMzRjLTBhZWUtNGRlNy05MmY5LTk1ZGFmMWExMD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WzldIn1dfSwiVGFnIjoiQ2l0YXZpUGxhY2Vob2xkZXIjYzdlOTc1YTEtNTZmZC00OWRlLThhMTUtNGM5N2UzYTcxZGI1IiwiVGV4dCI6Ils5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9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846ed59c-6837-4240-b375-14dd923365ea"/>
                <w:id w:val="-1916388822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MTlhZWQ0LWNhZDAtNDQ4Zi05NGJjLTMxMTJkYmM2ODQ1NSIsIlJhbmdlTGVuZ3RoIjo0LCJSZWZlcmVuY2VJZCI6Ijc2MGZlNjk5LTQ1OGQtNGNkMi1iNzczLTczOTg1NmU4YzM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WzE3XSJ9XX0sIlRhZyI6IkNpdGF2aVBsYWNlaG9sZGVyIzg0NmVkNTljLTY4MzctNDI0MC1iMzc1LTE0ZGQ5MjMzNjVlYSIsIlRleHQiOiJbMTddIiwiV0FJVmVyc2lvbiI6IjcuMy4wLjE3In0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7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b3dc5e00-c470-47d6-8e38-ca63084795e5"/>
                <w:id w:val="1553276978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ZGM4ZjYwLTkyMTQtNGI5Ny1iMzJmLTY3ZTViNTM1MmJmMCIsIlJhbmdlTGVuZ3RoIjo0LCJSZWZlcmVuY2VJZCI6ImNhNjUyMmIwLWZhZTEtNGZmNy1hNmJhLTM5YWY2NWZjZDV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4XSJ9XX0sIlRhZyI6IkNpdGF2aVBsYWNlaG9sZGVyI2IzZGM1ZTAwLWM0NzAtNDdkNi04ZTM4LWNhNjMwODQ3OTVlNSIsIlRleHQiOiJbMThdIiwiV0FJVmVyc2lvbiI6IjcuMy4wLjE3In0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8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03EE6DFB" w14:textId="77777777" w:rsidTr="00F11E11">
        <w:trPr>
          <w:cantSplit/>
          <w:trHeight w:val="436"/>
        </w:trPr>
        <w:tc>
          <w:tcPr>
            <w:tcW w:w="1210" w:type="pct"/>
          </w:tcPr>
          <w:p w14:paraId="6EE23990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77C74265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Oxy fuel cutting (excluded)</w:t>
            </w:r>
          </w:p>
        </w:tc>
        <w:tc>
          <w:tcPr>
            <w:tcW w:w="2580" w:type="pct"/>
          </w:tcPr>
          <w:p w14:paraId="324B0AE9" w14:textId="56DB1EE1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0d65e91e-bcb5-426d-99f9-a4b48d82438c"/>
                <w:id w:val="1081569426"/>
                <w:placeholder>
                  <w:docPart w:val="313E78C52D41423BA731B8BD95753239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g0MDYxMzNjLTZmMDMtNDc5Ni1hNjYzLWRlOTk2YjJiYTQwMyIsIkVudHJpZXMiOlt7IiRpZCI6IjIiLCIkdHlwZSI6IlN3aXNzQWNhZGVtaWMuQ2l0YXZpLkNpdGF0aW9ucy5Xb3JkUGxhY2Vob2xkZXJFbnRyeSwgU3dpc3NBY2FkZW1pYy5DaXRhdmkiLCJJZCI6IjM1NDg3OWNiLTJjYjEtNDlmZS1hY2JmLWIyZWMwMWJiNzQ1OC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BkNjVlOTFlLWJjYjUtNDI2ZC05OWY5LWE0YjQ4ZDgyNDM4Yy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677AE8" w14:paraId="0588DEB5" w14:textId="77777777" w:rsidTr="00F11E11">
        <w:trPr>
          <w:cantSplit/>
          <w:trHeight w:val="436"/>
        </w:trPr>
        <w:tc>
          <w:tcPr>
            <w:tcW w:w="1210" w:type="pct"/>
          </w:tcPr>
          <w:p w14:paraId="6CFDE7C9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63B1ED4C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Plasma cutting (excluded)</w:t>
            </w:r>
          </w:p>
        </w:tc>
        <w:tc>
          <w:tcPr>
            <w:tcW w:w="2580" w:type="pct"/>
          </w:tcPr>
          <w:p w14:paraId="3BE97060" w14:textId="65A11FAF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32044a1b-ab33-4521-8f7c-130eeacd9207"/>
                <w:id w:val="1320618953"/>
                <w:placeholder>
                  <w:docPart w:val="A5D598A8038B475197180E1B08740F79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g0MDYxMzNjLTZmMDMtNDc5Ni1hNjYzLWRlOTk2YjJiYTQwMyIsIkVudHJpZXMiOlt7IiRpZCI6IjIiLCIkdHlwZSI6IlN3aXNzQWNhZGVtaWMuQ2l0YXZpLkNpdGF0aW9ucy5Xb3JkUGxhY2Vob2xkZXJFbnRyeSwgU3dpc3NBY2FkZW1pYy5DaXRhdmkiLCJJZCI6IjM1NDg3OWNiLTJjYjEtNDlmZS1hY2JmLWIyZWMwMWJiNzQ1OC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MyMDQ0YTFiLWFiMzMtNDUyMS04ZjdjLTEzMGVlYWNkOTIwNy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7F439ED6" w14:textId="77777777" w:rsidTr="00F11E11">
        <w:trPr>
          <w:cantSplit/>
          <w:trHeight w:val="436"/>
        </w:trPr>
        <w:tc>
          <w:tcPr>
            <w:tcW w:w="1210" w:type="pct"/>
          </w:tcPr>
          <w:p w14:paraId="6ED47255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67332A00" w14:textId="77777777" w:rsidR="00F11E11" w:rsidRPr="004F67A7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r w:rsidRPr="004F67A7">
              <w:rPr>
                <w:rFonts w:ascii="Arial" w:hAnsi="Arial" w:cs="Arial"/>
                <w:color w:val="000000" w:themeColor="text1"/>
                <w:szCs w:val="16"/>
              </w:rPr>
              <w:t>Rotary cutting tools (incl. saw and angle grinder</w:t>
            </w:r>
          </w:p>
        </w:tc>
        <w:tc>
          <w:tcPr>
            <w:tcW w:w="2580" w:type="pct"/>
          </w:tcPr>
          <w:p w14:paraId="30DF3D68" w14:textId="0578728E" w:rsidR="00F11E11" w:rsidRPr="004F67A7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color w:val="000000" w:themeColor="text1"/>
                <w:szCs w:val="16"/>
              </w:rPr>
            </w:pP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7aa30e8f-0fe6-4781-a238-cad00c4c9eeb"/>
                <w:id w:val="1794476680"/>
                <w:placeholder>
                  <w:docPart w:val="BFDA6D16B0C74A2DA0A98E9990EB182A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BmYWIwOTI0LWZmNDQtNGY1Yi1iZWQzLTgyZDgzZWIyYzdkZCIsIkVudHJpZXMiOlt7IiRpZCI6IjIiLCIkdHlwZSI6IlN3aXNzQWNhZGVtaWMuQ2l0YXZpLkNpdGF0aW9ucy5Xb3JkUGxhY2Vob2xkZXJFbnRyeSwgU3dpc3NBY2FkZW1pYy5DaXRhdmkiLCJJZCI6ImI2MzM3M2I3LWY5OWQtNDhkOS05NDI3LTgyMzdiYWYzYTI5OCIsIlJhbmdlTGVuZ3RoIjozLCJSZWZlcmVuY2VJZCI6Ijg4NTc1YzdhLWVkMTktNDIyOC1hMTM5LTYzNjM0OTI2OWM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lsyXSJ9XX0sIlRhZyI6IkNpdGF2aVBsYWNlaG9sZGVyIzdhYTMwZThmLTBmZTYtNDc4MS1hMjM4LWNhZDAwYzRjOWVlYiIsIlRleHQiOiJbM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2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cef6be50-6c67-44f4-b6b0-618afa40cbc8"/>
                <w:id w:val="1477635975"/>
                <w:placeholder>
                  <w:docPart w:val="349403E94D3D4086988FDACE0999743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g0MDYxMzNjLTZmMDMtNDc5Ni1hNjYzLWRlOTk2YjJiYTQwMyIsIkVudHJpZXMiOlt7IiRpZCI6IjIiLCIkdHlwZSI6IlN3aXNzQWNhZGVtaWMuQ2l0YXZpLkNpdGF0aW9ucy5Xb3JkUGxhY2Vob2xkZXJFbnRyeSwgU3dpc3NBY2FkZW1pYy5DaXRhdmkiLCJJZCI6IjM1NDg3OWNiLTJjYjEtNDlmZS1hY2JmLWIyZWMwMWJiNzQ1OC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2NlZjZiZTUwLTZjNjctNDRmNC1iNmIwLTYxOGFmYTQwY2JjOCIsIlRleHQiOiJbNl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6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6cf3f6de-6af0-468e-a708-a24a489c5296"/>
                <w:id w:val="-2119817138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OGZhMDBlLTc4MDMtNDBlNi1iYzQwLWQ5YTA0ODgwYWM4NSIsIlJhbmdlTGVuZ3RoIjo0LCJSZWZlcmVuY2VJZCI6ImExNDUxZjgzLTA3YzQtNGVhNi05Y2Q3LTA0MzI3NzU2NDc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Sx7IiRpZCI6IjEz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yZXR0ZW5tZWllcm1hXFxBcHBEYXRhXFxMb2NhbFxcVGVtcFxccXBqZXdpcmguanBnIiwiVXJpU3RyaW5nIjoiYTE0NTFmODMtMDdjNC00ZWE2LTljZDctMDQzMjc3NTY0NzQ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9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7fc4529c-488b-43c3-9a7b-08c32c7c8220"/>
                <w:id w:val="1052037756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jcwZGY2LTg5ZTAtNDFiZS1iN2U1LTEzZmZhYjFkNzgzNiIsIlJhbmdlTGVuZ3RoIjo0LCJSZWZlcmVuY2VJZCI6IjQzYTgyM2YzLTVhOTUtNGE1YS05NjA3LTIxZWZkMzU4OTg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cmV0dGVubWVpZXJtYVxcQXBwRGF0YVxcTG9jYWxcXFRlbXBcXG9ydnRvZzJnLmpwZyIsIlVyaVN0cmluZyI6IjQzYTgyM2YzLTVhOTUtNGE1YS05NjA3LTIxZWZkMzU4OTg1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1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2395df04-7863-45fc-8909-4c9194226661"/>
                <w:id w:val="-1111582272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MjM3ZGFkLTZlMjUtNGE3Yi05ODJhLTAxYzQwNDM4MDIyOCIsIlJhbmdlTGVuZ3RoIjo0LCJSZWZlcmVuY2VJZCI6ImM5MTY1ZWMzLWI5NzUtNDAwYy1iZjM0LTMzMGZlODAxZDZ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4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07bb7dd7-bf1d-4781-b90e-6191ad47cb64"/>
                <w:id w:val="-518543620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MDMzNzVlLThiZWItNGRlNy1iZmI1LTE3OTdmZjAwYTkzYiIsIlJhbmdlTGVuZ3RoIjo0LCJSZWZlcmVuY2VJZCI6IjFmYTZlZWQ5LWVlZWQtNGIwMS1hYWVlLTIzMWJlNDFkYWI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cmV0dGVubWVpZXJtYVxcQXBwRGF0YVxcTG9jYWxcXFRlbXBcXGltcHJ1M3VkLmpwZyIsIlVyaVN0cmluZyI6IjFmYTZlZWQ5LWVlZWQtNGIwMS1hYWVlLTIzMWJlNDFkYWIz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yMF0ifV19LCJUYWciOiJDaXRhdmlQbGFjZWhvbGRlciMwN2JiN2RkNy1iZjFkLTQ3ODEtYjkwZS02MTkxYWQ0N2NiNjQiLCJUZXh0IjoiWzIwXSIsIldBSVZlcnNpb24iOiI3LjMuMC4xNyJ9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20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  <w:r w:rsidR="00F11E11" w:rsidRPr="004F67A7">
              <w:rPr>
                <w:rFonts w:ascii="Arial" w:hAnsi="Arial" w:cs="Arial"/>
                <w:color w:val="000000" w:themeColor="text1"/>
                <w:szCs w:val="16"/>
              </w:rPr>
              <w:t xml:space="preserve">; </w:t>
            </w:r>
            <w:sdt>
              <w:sdtPr>
                <w:rPr>
                  <w:color w:val="000000" w:themeColor="text1"/>
                  <w:szCs w:val="16"/>
                </w:rPr>
                <w:alias w:val="To edit, see citavi.com/edit"/>
                <w:tag w:val="CitaviPlaceholder#e4c7991f-1b37-4e65-9f80-94fc757a4aee"/>
                <w:id w:val="-1627225111"/>
                <w:placeholder>
                  <w:docPart w:val="459F2B98EEC34FA59F2B2A9DCB309CE6"/>
                </w:placeholder>
              </w:sdtPr>
              <w:sdtEndPr/>
              <w:sdtContent>
                <w:r w:rsidR="00F11E11" w:rsidRPr="004F67A7">
                  <w:rPr>
                    <w:color w:val="000000" w:themeColor="text1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color w:val="000000" w:themeColor="text1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xMDkzN2ZjLTQyNGUtNGUwMC05NDQ4LWNkMTM3YjFjODEzNyIsIlJhbmdlTGVuZ3RoIjo0LCJSZWZlcmVuY2VJZCI6ImNhNjUyMmIwLWZhZTEtNGZmNy1hNmJhLTM5YWY2NWZjZDV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4XSJ9XX0sIlRhZyI6IkNpdGF2aVBsYWNlaG9sZGVyI2U0Yzc5OTFmLTFiMzctNGU2NS05ZjgwLTk0ZmM3NTdhNGFlZSIsIlRleHQiOiJbMThdIiwiV0FJVmVyc2lvbiI6IjcuMy4wLjE3In0=}</w:instrTex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color w:val="000000" w:themeColor="text1"/>
                    <w:szCs w:val="16"/>
                  </w:rPr>
                  <w:t>[18]</w:t>
                </w:r>
                <w:r w:rsidR="00F11E11" w:rsidRPr="004F67A7">
                  <w:rPr>
                    <w:color w:val="000000" w:themeColor="text1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18B81F07" w14:textId="77777777" w:rsidTr="00F11E11">
        <w:trPr>
          <w:cantSplit/>
          <w:trHeight w:val="436"/>
        </w:trPr>
        <w:tc>
          <w:tcPr>
            <w:tcW w:w="1210" w:type="pct"/>
          </w:tcPr>
          <w:p w14:paraId="603172B3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CA4981">
              <w:rPr>
                <w:rFonts w:ascii="Arial" w:hAnsi="Arial" w:cs="Arial"/>
                <w:szCs w:val="16"/>
              </w:rPr>
              <w:t>Semi-destructive</w:t>
            </w:r>
          </w:p>
        </w:tc>
        <w:tc>
          <w:tcPr>
            <w:tcW w:w="1210" w:type="pct"/>
          </w:tcPr>
          <w:p w14:paraId="640A19B6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Water-jet cutting</w:t>
            </w:r>
          </w:p>
        </w:tc>
        <w:tc>
          <w:tcPr>
            <w:tcW w:w="2580" w:type="pct"/>
          </w:tcPr>
          <w:p w14:paraId="72894F67" w14:textId="27B2C2F6" w:rsidR="00F11E11" w:rsidRPr="00791ECD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sdt>
              <w:sdtPr>
                <w:rPr>
                  <w:szCs w:val="16"/>
                </w:rPr>
                <w:alias w:val="To edit, see citavi.com/edit"/>
                <w:tag w:val="CitaviPlaceholder#08bc583c-2f1c-4558-9851-22c0e3223ba0"/>
                <w:id w:val="-1176265412"/>
                <w:placeholder>
                  <w:docPart w:val="459F2B98EEC34FA59F2B2A9DCB309CE6"/>
                </w:placeholder>
              </w:sdtPr>
              <w:sdtEndPr/>
              <w:sdtContent>
                <w:r w:rsidR="00F11E11" w:rsidRPr="00791ECD">
                  <w:rPr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ZjE0ZTljLTA1OTItNDFiYi1hM2FkLTE3OTkxNWJjOTI2ZSIsIlJhbmdlTGVuZ3RoIjozLCJSZWZlcmVuY2VJZCI6IjhjZGJlZTIwLWYxZWItNDM3Zi05MDY1LWQyMmY1NzhlMWM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2XSJ9XX0sIlRhZyI6IkNpdGF2aVBsYWNlaG9sZGVyIzA4YmM1ODNjLTJmMWMtNDU1OC05ODUxLTIyYzBlMzIyM2JhMCIsIlRleHQiOiJbNl0iLCJXQUlWZXJzaW9uIjoiNy4zLjAuMTcifQ==}</w:instrText>
                </w:r>
                <w:r w:rsidR="00F11E11" w:rsidRPr="00791ECD">
                  <w:rPr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6]</w:t>
                </w:r>
                <w:r w:rsidR="00F11E11" w:rsidRPr="00791ECD">
                  <w:rPr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791ECD" w14:paraId="53C9F202" w14:textId="77777777" w:rsidTr="00F11E11">
        <w:trPr>
          <w:cantSplit/>
          <w:trHeight w:val="436"/>
        </w:trPr>
        <w:tc>
          <w:tcPr>
            <w:tcW w:w="1210" w:type="pct"/>
          </w:tcPr>
          <w:p w14:paraId="6A8B05B7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Non-destructive</w:t>
            </w:r>
          </w:p>
        </w:tc>
        <w:tc>
          <w:tcPr>
            <w:tcW w:w="1210" w:type="pct"/>
          </w:tcPr>
          <w:p w14:paraId="726723D4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Unscrewing</w:t>
            </w:r>
          </w:p>
        </w:tc>
        <w:tc>
          <w:tcPr>
            <w:tcW w:w="2580" w:type="pct"/>
          </w:tcPr>
          <w:p w14:paraId="79D680DC" w14:textId="213B7AB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 xml:space="preserve">Screw detection: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e5a751a1-343a-4ff8-8173-189f313bd538"/>
                <w:id w:val="-1961101782"/>
                <w:placeholder>
                  <w:docPart w:val="9A297317D66D4B5EB7B9E61DBDC8B7A4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Dk2YmNkLWY4M2UtNDE2My04ZmZjLTkzNDgzZGIzODUxYyIsIlJhbmdlTGVuZ3RoIjo0LCJSZWZlcmVuY2VJZCI6IjQ0NTI5ZjA3LTJmODAtNDVjOC1iYmQ2LWY5MzQ3NjBlMD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jFdIn1dfSwiVGFnIjoiQ2l0YXZpUGxhY2Vob2xkZXIjZTVhNzUxYTEtMzQzYS00ZmY4LTgxNzMtMTg5ZjMxM2JkNTM4IiwiVGV4dCI6IlsyMV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1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1299473d-6bdd-4aab-a666-b7f7677d4e2d"/>
                <w:id w:val="-793603288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NGFjNGZlLWEzMTgtNGFlOS05YWU0LWYwYTQ0YjliNjM1OSIsIlJhbmdlTGVuZ3RoIjo0LCJSZWZlcmVuY2VJZCI6Ijk2YmZkYzRlLWY2YzktNDUyYS1iMzJmLWQzN2FmZmQ0YmQ0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IyXSJ9XX0sIlRhZyI6IkNpdGF2aVBsYWNlaG9sZGVyIzEyOTk0NzNkLTZiZGQtNGFhYi1hNjY2LWI3Zjc2NzdkNGUyZCIsIlRleHQiOiJbMjJ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2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c99ff16d-c5c6-421d-895b-217d461917c5"/>
                <w:id w:val="-78918390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0ZGQ5MzRiLTdhNWUtNDdjYS04N2ZkLTU2ZDgyMzQ3NWZmOSIsIlJhbmdlTGVuZ3RoIjo0LCJSZWZlcmVuY2VJZCI6IjM2ZjQwNjgyLWQ2NzktNGIwNS1iZTFkLWMyNDMxZDhiYmE2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cmV0dGVubWVpZXJtYVxcQXBwRGF0YVxcTG9jYWxcXFRlbXBcXDRkd2FhbDRrLmpwZyIsIlVyaVN0cmluZyI6IjM2ZjQwNjgyLWQ2NzktNGIwNS1iZTFkLWMyNDMxZDhiYmE2Y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3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e18f801d-1b8e-46f6-8ea0-41009625f57d"/>
                <w:id w:val="1171528616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MDNhNzMyLTUyMGYtNDA0NS1iNGFmLWE4ZjY4NDczMDI5Mi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2UxOGY4MDFkLTFiOGUtNDZmNi04ZWEwLTQxMDA5NjI1ZjU3ZCIsIlRleHQiOiJbMTJ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2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76db2f0f-6ba7-4271-b51d-27a6c2d886cf"/>
                <w:id w:val="-1923484235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MWJjZjZlLTU5ZWYtNDIzMS05NjA3LWI3N2I4OGRhYzM3NyIsIlJhbmdlTGVuZ3RoIjo0LCJSZWZlcmVuY2VJZCI6Ijc2MGZlNjk5LTQ1OGQtNGNkMi1iNzczLTczOTg1NmU4YzM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7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9877856e-7904-4a25-8b5e-9bbd1e165faa"/>
                <w:id w:val="-365375247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jQ5ZWQyLTFlYTctNDFmYS04NzkyLTcyNjc3MWE1OTBmYSIsIlJhbmdlTGVuZ3RoIjo0LCJSZWZlcmVuY2VJZCI6ImNhNjUyMmIwLWZhZTEtNGZmNy1hNmJhLTM5YWY2NWZjZDV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4XSJ9XX0sIlRhZyI6IkNpdGF2aVBsYWNlaG9sZGVyIzk4Nzc4NTZlLTc5MDQtNGEyNS04YjVlLTliYmQxZTE2NWZhYSIsIlRleHQiOiJbMTh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8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</w:p>
          <w:p w14:paraId="351A7A13" w14:textId="36619254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 xml:space="preserve">Process of </w:t>
            </w:r>
            <w:r w:rsidRPr="00EF0FBD">
              <w:rPr>
                <w:rFonts w:ascii="Arial" w:hAnsi="Arial" w:cs="Arial"/>
                <w:szCs w:val="16"/>
              </w:rPr>
              <w:t>unscrewing</w:t>
            </w:r>
            <w:r w:rsidRPr="00791ECD">
              <w:rPr>
                <w:rFonts w:ascii="Arial" w:hAnsi="Arial" w:cs="Arial"/>
                <w:szCs w:val="16"/>
              </w:rPr>
              <w:t xml:space="preserve"> (including experimental setups):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e4cb492a-6664-4f05-a6b6-bfe16f9a0db5"/>
                <w:id w:val="981968718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JmNWVkNGQ3LWE1MGMtNGVhZi1iMmFkLTVmNWFkZmFiMTY5ZSIsIkVudHJpZXMiOlt7IiRpZCI6IjIiLCIkdHlwZSI6IlN3aXNzQWNhZGVtaWMuQ2l0YXZpLkNpdGF0aW9ucy5Xb3JkUGxhY2Vob2xkZXJFbnRyeSwgU3dpc3NBY2FkZW1pYy5DaXRhdmkiLCJJZCI6IjZjMjMyYjlhLThkMzEtNGNhZS1hMmNjLTJjYzdjZGRkMzdjYiIsIlJhbmdlTGVuZ3RoIjo0LCJSZWZlcmVuY2VJZCI6IjA2NDI2YmZjLWY1ZjctNDgwYi04OGRlLTFkOTI4NWJiMD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JbMjRdIn1dfSwiVGFnIjoiQ2l0YXZpUGxhY2Vob2xkZXIjZTRjYjQ5MmEtNjY2NC00ZjA1LWE2YjYtYmZlMTZmOWEwZGI1IiwiVGV4dCI6IlsyNF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4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9a70df23-84dd-4827-b192-59a78972947a"/>
                <w:id w:val="162439541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NWRhYjcyLTE2OTgtNDFkNC1iY2NlLTgxMjFjNzcwYmRkOSIsIlJhbmdlTGVuZ3RoIjo0LCJSZWZlcmVuY2VJZCI6IjdhZTRkNzcyLTU4YjYtNGE1NC04MWJiLTRiZjE4ZjQ3OWN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HJldHRlbm1laWVybWFcXEFwcERhdGFcXExvY2FsXFxUZW1wXFxjaDJ3ZDJsdy5qcGciLCJVcmlTdHJpbmciOiI3YWU0ZDc3Mi01OGI2LTRhNTQtODFiYi00YmYxOGY0NzljY2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lsyNV0ifV19LCJUYWciOiJDaXRhdmlQbGFjZWhvbGRlciM5YTcwZGYyMy04NGRkLTQ4MjctYjE5Mi01OWE3ODk3Mjk0N2EiLCJUZXh0IjoiWzI1XSIsIldBSVZlcnNpb24iOiI3LjMuMC4xNyJ9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5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40017bd9-7534-4f54-adbd-81ffe49bdb68"/>
                <w:id w:val="555281383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ZDIxYjYzLWUwMzYtNDdkNy04MDMzLTdiZjM5M2Q0NDYzZiIsIlJhbmdlTGVuZ3RoIjo0LCJSZWZlcmVuY2VJZCI6ImIyMjVmZWJiLTZmZDEtNDdlNS05ZDM3LWRiZDM2ZGNhNDA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JbMjZdIn1dfSwiVGFnIjoiQ2l0YXZpUGxhY2Vob2xkZXIjNDAwMTdiZDktNzUzNC00ZjU0LWFkYmQtODFmZmU0OWJkYjY4IiwiVGV4dCI6IlsyNl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6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cee0c73d-a3dd-4973-b4d9-63e9576ed12f"/>
                <w:id w:val="-1556851405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MzcyMjVlLThjMDEtNDcxNS1iM2ZlLTIyNGUzMzZkNTVhMiIsIlJhbmdlTGVuZ3RoIjo0LCJSZWZlcmVuY2VJZCI6ImEwNmNlYzdmLWQzMDctNGJlMi1hMDcxLWRlMmNmN2QxOGMw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7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6f3f84a0-2b4a-4515-b04e-21f4043235cf"/>
                <w:id w:val="975727411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kNmMxYzRlLTQyYTQtNGY5NC04MTAyLTU3YmNiMzk3OTJkYiIsIlJhbmdlTGVuZ3RoIjo0LCJSZWZlcmVuY2VJZCI6IjYxNzUwMDg4LWM1MDUtNGFlNy04YzNmLWIxMThmZDcxZGQ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OTk8L24+XHJcbiAgPGluPnRydWU8L2luPlxyXG4gIDxvcz45OTwvb3M+XHJcbiAgPHBzPjk5PC9wcz5cclxuPC9zcD5cclxuPGVwPlxyXG4gIDxuPjEyNjwvbj5cclxuICA8aW4+dHJ1ZTwvaW4+XHJcbiAgPG9zPjEyNjwvb3M+XHJcbiAgPHBzPjEyNjwvcHM+XHJcbjwvZXA+XHJcbjxvcz45OS0xMjY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8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5eb30276-34ff-47e8-9522-f4ec3136dd21"/>
                <w:id w:val="-868135945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Y2MyNDgyLWU1ZmQtNDU3Yy1hMDM1LTk3NzFlM2I2NjE3YiIsIlJhbmdlTGVuZ3RoIjo0LCJSZWZlcmVuY2VJZCI6ImExNDUxZjgzLTA3YzQtNGVhNi05Y2Q3LTA0MzI3NzU2NDc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Sx7IiRpZCI6IjEz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yZXR0ZW5tZWllcm1hXFxBcHBEYXRhXFxMb2NhbFxcVGVtcFxccXBqZXdpcmguanBnIiwiVXJpU3RyaW5nIjoiYTE0NTFmODMtMDdjNC00ZWE2LTljZDctMDQzMjc3NTY0NzQ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9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c42517c1-f7d9-4579-afb7-422f2f653cdc"/>
                <w:id w:val="898791931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NzY3OWRhLTZjNWEtNDNiMi05MzQzLTY2MzIyZmU5N2ZmMiIsIlJhbmdlTGVuZ3RoIjo0LCJSZWZlcmVuY2VJZCI6IjJkZTUzODQzLTMyMjYtNGYwZS04MWJiLTc5Nzc4MDVmMDc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29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251e8fce-861d-4673-accf-bf9406e398bb"/>
                <w:id w:val="1350840979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NThiYjEwLTlmODEtNDU3OS04Mzg4LTNjN2YyMjcxNTkyNSIsIlJhbmdlTGVuZ3RoIjo0LCJSZWZlcmVuY2VJZCI6IjMyNWMzYTlmLWExYTYtNDk0NC1iMWY0LTRmYTk3ZTgxNjA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yZXR0ZW5tZWllcm1hXFxBcHBEYXRhXFxMb2NhbFxcVGVtcFxcZHR4cGJld3AuanBnIiwiVXJpU3RyaW5nIjoiMzI1YzNhOWYtYTFhNi00OTQ0LWIxZjQtNGZhOTdlODE2MDI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zBdIn1dfSwiVGFnIjoiQ2l0YXZpUGxhY2Vob2xkZXIjMjUxZThmY2UtODYxZC00NjczLWFjY2YtYmY5NDA2ZTM5OGJiIiwiVGV4dCI6IlszMF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0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dc62d41d-e1b1-4a6e-b1b7-82b7ceacbad8"/>
                <w:id w:val="-335150962"/>
                <w:placeholder>
                  <w:docPart w:val="596FDB8841FC453095BC722C20F8CC47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NmM5YzkzLWI2ZGQtNDk5OS1hMjFjLTZkYzI5N2EwODUxNiIsIlJhbmdlTGVuZ3RoIjo0LCJSZWZlcmVuY2VJZCI6ImQ4NTVjYzBlLWJmMjktNDk1NC1iNThlLWQwM2M5OTBmOD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lJvc2VuYmVyZyIsIlByb3RlY3RlZCI6ZmFsc2UsIlNleCI6MSwiQ3JlYXRlZEJ5IjoiX01heCBSZXR0ZW5tZWllciIsIkNyZWF0ZWRPbiI6IjIwMjQtMDktMjFUMDg6MjQ6MDMiLCJNb2RpZmllZEJ5IjoiX01heCBSZXR0ZW5tZWllciIsIklkIjoiNzNkZTEwMDItZWQ2MC00MTI4LWIyMjUtOTE2ODE4MjFjYTg2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cmV0dGVubWVpZXJtYVxcQXBwRGF0YVxcTG9jYWxcXFRlbXBcXHJxeW5zaG0zLmpwZyIsIlVyaVN0cmluZyI6ImQ4NTVjYzBlLWJmMjktNDk1NC1iNThlLWQwM2M5OTBmODNi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MTNdIn1dfSwiVGFnIjoiQ2l0YXZpUGxhY2Vob2xkZXIjZGM2MmQ0MWQtZTFiMS00YTZlLWIxYjctODJiN2NlYWNiYWQ4IiwiVGV4dCI6IlsxM10iLCJXQUlWZXJzaW9uIjoiNy4zLjAuMTcifQ=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3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25e75608-8c62-4958-b806-1e89689dcca2"/>
                <w:id w:val="-1677489578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ZmIzMjYwLWRkMTktNDBmNS04MjMyLTQ5NDA1NDdlMDcyOCIsIlJhbmdlTGVuZ3RoIjo0LCJSZWZlcmVuY2VJZCI6IjVmMTAyODc0LWJkMzctNDQ2ZS1iNjk5LTExNmM2YThmNzZ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yZXR0ZW5tZWllcm1hXFxBcHBEYXRhXFxMb2NhbFxcVGVtcFxcanM1bG9xdWQuanBnIiwiVXJpU3RyaW5nIjoiNWYxMDI4NzQtYmQzNy00NDZlLWI2OTktMTE2YzZhOGY3NmQ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MxXSJ9XX0sIlRhZyI6IkNpdGF2aVBsYWNlaG9sZGVyIzI1ZTc1NjA4LThjNjItNDk1OC1iODA2LTFlODk2ODlkY2NhMiIsIlRleHQiOiJbMzF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1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78885876-42a3-42b8-b243-a09da5d20860"/>
                <w:id w:val="-1327816893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ODQ2YjQ4LWYzYTctNDAxNy04ZjM5LWYyMjM1ZTNkZTFmMCIsIlJhbmdlTGVuZ3RoIjo0LCJSZWZlcmVuY2VJZCI6IjdhZjNjZmY4LWQ0ZjMtNGZlNy05NTBjLWIyOWViNTcwYzQ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MyXSJ9XX0sIlRhZyI6IkNpdGF2aVBsYWNlaG9sZGVyIzc4ODg1ODc2LTQyYTMtNDJiOC1iMjQzLWEwOWRhNWQyMDg2MCIsIlRleHQiOiJbMzJ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2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78530a8b-9db1-46b9-ba7a-9ef3ff9a5701"/>
                <w:id w:val="-859200190"/>
                <w:placeholder>
                  <w:docPart w:val="FE83085D7E624EB5862FC8EA8F77B146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MjQ3OGM2LTRlNGQtNGY0Yi05Yzg1LTg2ODdjMjVlMTZlMyIsIlJhbmdlTGVuZ3RoIjo0LCJSZWZlcmVuY2VJZCI6ImNhNjUyMmIwLWZhZTEtNGZmNy1hNmJhLTM5YWY2NWZjZDV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4XSJ9XX0sIlRhZyI6IkNpdGF2aVBsYWNlaG9sZGVyIzc4NTMwYThiLTlkYjEtNDZiOS1iYTdhLTllZjNmZjlhNTcwMSIsIlRleHQiOiJbMThdIiwiV0FJVmVyc2lvbiI6IjcuMy4wLjE3In0=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8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7cb8fadf-c48f-4955-a068-3719d0859d02"/>
                <w:id w:val="-1585443983"/>
                <w:placeholder>
                  <w:docPart w:val="07C5380A48684E9F9E4682F5E832FD01"/>
                </w:placeholder>
              </w:sdtPr>
              <w:sdtEndPr/>
              <w:sdtContent>
                <w:r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ZDBmYTFkLTY4MGItNDVmNy04N2NlLTljNWRkNzlkNzM2ZiIsIlJhbmdlTGVuZ3RoIjo0LCJSZWZlcmVuY2VJZCI6IjdmMTBkMTZhLWQ2YjktNDc5My05OTFhLTcwYjZlMGNmN2Q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yZXR0ZW5tZWllcm1hXFxBcHBEYXRhXFxMb2NhbFxcVGVtcFxcaHJ3ZWZ4cGMuanBnIiwiVXJpU3RyaW5nIjoiN2YxMGQxNmEtZDZiOS00NzkzLTk5MWEtNzBiNmUwY2Y3ZDB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zM10ifV19LCJUYWciOiJDaXRhdmlQbGFjZWhvbGRlciM3Y2I4ZmFkZi1jNDhmLTQ5NTUtYTA2OC0zNzE5ZDA4NTlkMDIiLCJUZXh0IjoiWzMzXSIsIldBSVZlcnNpb24iOiI3LjMuMC4xNyJ9}</w:instrTex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3]</w:t>
                </w:r>
                <w:r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</w:p>
        </w:tc>
      </w:tr>
      <w:tr w:rsidR="00F11E11" w:rsidRPr="00DE1CDA" w14:paraId="1DD84D92" w14:textId="77777777" w:rsidTr="00F11E11">
        <w:trPr>
          <w:cantSplit/>
          <w:trHeight w:val="436"/>
        </w:trPr>
        <w:tc>
          <w:tcPr>
            <w:tcW w:w="1210" w:type="pct"/>
            <w:tcBorders>
              <w:bottom w:val="single" w:sz="4" w:space="0" w:color="auto"/>
            </w:tcBorders>
          </w:tcPr>
          <w:p w14:paraId="05561F08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Non-destructive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53F12363" w14:textId="77777777" w:rsidR="00F11E11" w:rsidRPr="00791ECD" w:rsidRDefault="00F11E11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91ECD">
              <w:rPr>
                <w:rFonts w:ascii="Arial" w:hAnsi="Arial" w:cs="Arial"/>
                <w:szCs w:val="16"/>
              </w:rPr>
              <w:t>Toolless manual removal or separation operations</w:t>
            </w:r>
          </w:p>
        </w:tc>
        <w:tc>
          <w:tcPr>
            <w:tcW w:w="2580" w:type="pct"/>
            <w:tcBorders>
              <w:bottom w:val="single" w:sz="4" w:space="0" w:color="auto"/>
            </w:tcBorders>
          </w:tcPr>
          <w:p w14:paraId="64E7709E" w14:textId="1CA472A2" w:rsidR="00F11E11" w:rsidRPr="00791ECD" w:rsidRDefault="003E2C04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009d81ff-5bf7-48b1-9ccc-e48973e88f5c"/>
                <w:id w:val="665362268"/>
                <w:placeholder>
                  <w:docPart w:val="FE83085D7E624EB5862FC8EA8F77B146"/>
                </w:placeholder>
              </w:sdtPr>
              <w:sdtEndPr/>
              <w:sdtContent>
                <w:r w:rsidR="00F11E11"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MWZiNzQzLWIzZGMtNDE4OS04OTBmLTgzMjg2N2ViMTRlZiIsIlJhbmdlTGVuZ3RoIjo0LCJSZWZlcmVuY2VJZCI6ImQ4NTVjYzBlLWJmMjktNDk1NC1iNThlLWQwM2M5OTBmOD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lJvc2VuYmVyZyIsIlByb3RlY3RlZCI6ZmFsc2UsIlNleCI6MSwiQ3JlYXRlZEJ5IjoiX01heCBSZXR0ZW5tZWllciIsIkNyZWF0ZWRPbiI6IjIwMjQtMDktMjFUMDg6MjQ6MDMiLCJNb2RpZmllZEJ5IjoiX01heCBSZXR0ZW5tZWllciIsIklkIjoiNzNkZTEwMDItZWQ2MC00MTI4LWIyMjUtOTE2ODE4MjFjYTg2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cmV0dGVubWVpZXJtYVxcQXBwRGF0YVxcTG9jYWxcXFRlbXBcXHJxeW5zaG0zLmpwZyIsIlVyaVN0cmluZyI6ImQ4NTVjYzBlLWJmMjktNDk1NC1iNThlLWQwM2M5OTBmODNi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MTNdIn1dfSwiVGFnIjoiQ2l0YXZpUGxhY2Vob2xkZXIjMDA5ZDgxZmYtNWJmNy00OGIxLTljY2MtZTQ4OTczZTg4ZjVjIiwiVGV4dCI6IlsxM10iLCJXQUlWZXJzaW9uIjoiNy4zLjAuMTcifQ==}</w:instrText>
                </w:r>
                <w:r w:rsidR="00F11E11"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13]</w:t>
                </w:r>
                <w:r w:rsidR="00F11E11"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 w:rsidR="00F11E11" w:rsidRPr="00791ECD">
              <w:rPr>
                <w:rFonts w:ascii="Arial" w:hAnsi="Arial" w:cs="Arial"/>
                <w:szCs w:val="16"/>
              </w:rPr>
              <w:t xml:space="preserve">;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4fab52bd-b950-4f02-b6a6-995537ebfefe"/>
                <w:id w:val="1177701154"/>
                <w:placeholder>
                  <w:docPart w:val="FE83085D7E624EB5862FC8EA8F77B146"/>
                </w:placeholder>
              </w:sdtPr>
              <w:sdtEndPr/>
              <w:sdtContent>
                <w:r w:rsidR="00F11E11" w:rsidRPr="00791ECD"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NjNlNDdlLWE1ZmMtNGY3ZC04MmNmLWRmZTZhMjdiZDQxNiIsIlJhbmdlTGVuZ3RoIjo0LCJSZWZlcmVuY2VJZCI6IjdmMTBkMTZhLWQ2YjktNDc5My05OTFhLTcwYjZlMGNmN2Q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yZXR0ZW5tZWllcm1hXFxBcHBEYXRhXFxMb2NhbFxcVGVtcFxcaHJ3ZWZ4cGMuanBnIiwiVXJpU3RyaW5nIjoiN2YxMGQxNmEtZDZiOS00NzkzLTk5MWEtNzBiNmUwY2Y3ZDB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zM10ifV19LCJUYWciOiJDaXRhdmlQbGFjZWhvbGRlciM0ZmFiNTJiZC1iOTUwLTRmMDItYjZhNi05OTU1MzdlYmZlZmUiLCJUZXh0IjoiWzMzXSIsIldBSVZlcnNpb24iOiI3LjMuMC4xNyJ9}</w:instrText>
                </w:r>
                <w:r w:rsidR="00F11E11" w:rsidRPr="00791ECD"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3]</w:t>
                </w:r>
                <w:r w:rsidR="00F11E11" w:rsidRPr="00791ECD"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</w:p>
        </w:tc>
      </w:tr>
    </w:tbl>
    <w:p w14:paraId="7575AFD8" w14:textId="77777777" w:rsidR="007C6479" w:rsidRPr="007C6479" w:rsidRDefault="007C6479" w:rsidP="007C6479">
      <w:pPr>
        <w:pStyle w:val="Listenabsatz"/>
        <w:spacing w:before="240"/>
        <w:ind w:left="0"/>
        <w:rPr>
          <w:szCs w:val="24"/>
          <w:lang w:val="en-US"/>
        </w:rPr>
      </w:pPr>
    </w:p>
    <w:p w14:paraId="7554D8E9" w14:textId="77777777" w:rsidR="00C0387C" w:rsidRDefault="00C0387C">
      <w:pPr>
        <w:spacing w:after="160" w:line="278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1B5E53F4" w14:textId="79C65E7D" w:rsidR="001717E5" w:rsidRPr="00B630B8" w:rsidRDefault="009321B6" w:rsidP="00B630B8">
      <w:pPr>
        <w:pStyle w:val="berschrift2"/>
        <w:rPr>
          <w:lang w:val="en-US"/>
        </w:rPr>
      </w:pPr>
      <w:r w:rsidRPr="00B630B8">
        <w:rPr>
          <w:b w:val="0"/>
          <w:lang w:val="en-US"/>
        </w:rPr>
        <w:lastRenderedPageBreak/>
        <w:t xml:space="preserve"> </w:t>
      </w:r>
      <w:bookmarkStart w:id="3" w:name="_Toc228903551"/>
      <w:r w:rsidRPr="00B630B8">
        <w:rPr>
          <w:lang w:val="en-US"/>
        </w:rPr>
        <w:t>S</w:t>
      </w:r>
      <w:r w:rsidR="001717E5" w:rsidRPr="00B630B8">
        <w:rPr>
          <w:lang w:val="en-US"/>
        </w:rPr>
        <w:t>upplementary</w:t>
      </w:r>
      <w:r w:rsidR="001717E5" w:rsidRPr="00D85627">
        <w:rPr>
          <w:lang w:val="en-US"/>
        </w:rPr>
        <w:t xml:space="preserve"> material for </w:t>
      </w:r>
      <w:bookmarkEnd w:id="0"/>
      <w:r w:rsidR="001717E5" w:rsidRPr="00D85627">
        <w:rPr>
          <w:lang w:val="en-US"/>
        </w:rPr>
        <w:t>the stakeholder identification</w:t>
      </w:r>
      <w:bookmarkEnd w:id="3"/>
    </w:p>
    <w:p w14:paraId="115C61C2" w14:textId="77777777" w:rsidR="009321B6" w:rsidRPr="009321B6" w:rsidRDefault="009321B6" w:rsidP="009321B6">
      <w:pPr>
        <w:pStyle w:val="Listenabsatz"/>
        <w:numPr>
          <w:ilvl w:val="0"/>
          <w:numId w:val="3"/>
        </w:numPr>
        <w:spacing w:before="240"/>
        <w:rPr>
          <w:vanish/>
          <w:szCs w:val="24"/>
          <w:lang w:val="en-US"/>
        </w:rPr>
      </w:pPr>
      <w:bookmarkStart w:id="4" w:name="_Ref162174777"/>
      <w:bookmarkStart w:id="5" w:name="_Ref191690954"/>
    </w:p>
    <w:p w14:paraId="6402B6CE" w14:textId="77777777" w:rsidR="009321B6" w:rsidRPr="009321B6" w:rsidRDefault="009321B6" w:rsidP="009321B6">
      <w:pPr>
        <w:pStyle w:val="Listenabsatz"/>
        <w:numPr>
          <w:ilvl w:val="0"/>
          <w:numId w:val="3"/>
        </w:numPr>
        <w:spacing w:before="240"/>
        <w:rPr>
          <w:vanish/>
          <w:szCs w:val="24"/>
          <w:lang w:val="en-US"/>
        </w:rPr>
      </w:pPr>
    </w:p>
    <w:p w14:paraId="0CC78199" w14:textId="231D3338" w:rsidR="001717E5" w:rsidRPr="00087CAF" w:rsidRDefault="001717E5" w:rsidP="00F762AC">
      <w:pPr>
        <w:pStyle w:val="berschrift3"/>
        <w:rPr>
          <w:lang w:val="en-US"/>
        </w:rPr>
      </w:pPr>
      <w:r w:rsidRPr="00791ECD">
        <w:rPr>
          <w:lang w:val="en-US"/>
        </w:rPr>
        <w:t xml:space="preserve"> </w:t>
      </w:r>
      <w:bookmarkStart w:id="6" w:name="_Toc228903552"/>
      <w:bookmarkEnd w:id="4"/>
      <w:r>
        <w:rPr>
          <w:lang w:val="en-US"/>
        </w:rPr>
        <w:t>Search details in AI-tools</w:t>
      </w:r>
      <w:bookmarkEnd w:id="5"/>
      <w:r w:rsidRPr="00087CAF">
        <w:rPr>
          <w:lang w:val="en-US"/>
        </w:rPr>
        <w:t xml:space="preserve"> </w:t>
      </w:r>
      <w:r>
        <w:rPr>
          <w:lang w:val="en-US"/>
        </w:rPr>
        <w:t>(administration)</w:t>
      </w:r>
      <w:bookmarkEnd w:id="6"/>
      <w:r w:rsidR="007D180A">
        <w:rPr>
          <w:lang w:val="en-US"/>
        </w:rPr>
        <w:t xml:space="preserve"> (AI = Artificial Intelligence)</w:t>
      </w:r>
    </w:p>
    <w:tbl>
      <w:tblPr>
        <w:tblpPr w:leftFromText="141" w:rightFromText="141" w:vertAnchor="text" w:horzAnchor="margin" w:tblpXSpec="center" w:tblpY="66"/>
        <w:tblW w:w="5000" w:type="pct"/>
        <w:tblLook w:val="01E0" w:firstRow="1" w:lastRow="1" w:firstColumn="1" w:lastColumn="1" w:noHBand="0" w:noVBand="0"/>
      </w:tblPr>
      <w:tblGrid>
        <w:gridCol w:w="919"/>
        <w:gridCol w:w="911"/>
        <w:gridCol w:w="3478"/>
        <w:gridCol w:w="3480"/>
      </w:tblGrid>
      <w:tr w:rsidR="001717E5" w:rsidRPr="00481E9A" w14:paraId="68DE8FC8" w14:textId="77777777" w:rsidTr="00141229">
        <w:trPr>
          <w:trHeight w:val="53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CC388C5" w14:textId="77777777" w:rsidR="001717E5" w:rsidRPr="00791ECD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AI-too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462E4A0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Version</w:t>
            </w:r>
          </w:p>
        </w:tc>
        <w:tc>
          <w:tcPr>
            <w:tcW w:w="1983" w:type="pct"/>
            <w:tcBorders>
              <w:top w:val="single" w:sz="4" w:space="0" w:color="auto"/>
              <w:bottom w:val="single" w:sz="4" w:space="0" w:color="auto"/>
            </w:tcBorders>
          </w:tcPr>
          <w:p w14:paraId="70E9C003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rompt</w:t>
            </w:r>
          </w:p>
        </w:tc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</w:tcPr>
          <w:p w14:paraId="527836E3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Search time (date, time and time zone)</w:t>
            </w:r>
          </w:p>
        </w:tc>
      </w:tr>
      <w:tr w:rsidR="001717E5" w:rsidRPr="00DE1CDA" w14:paraId="297E44E4" w14:textId="77777777" w:rsidTr="00141229">
        <w:trPr>
          <w:trHeight w:val="436"/>
        </w:trPr>
        <w:tc>
          <w:tcPr>
            <w:tcW w:w="510" w:type="pct"/>
          </w:tcPr>
          <w:p w14:paraId="3D3EEC6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ChatGPT</w:t>
            </w:r>
          </w:p>
        </w:tc>
        <w:tc>
          <w:tcPr>
            <w:tcW w:w="523" w:type="pct"/>
          </w:tcPr>
          <w:p w14:paraId="31FF47B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T-4o</w:t>
            </w:r>
          </w:p>
        </w:tc>
        <w:tc>
          <w:tcPr>
            <w:tcW w:w="1983" w:type="pct"/>
          </w:tcPr>
          <w:p w14:paraId="296E0DD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BD2291">
              <w:rPr>
                <w:rFonts w:ascii="Arial" w:hAnsi="Arial" w:cs="Arial"/>
              </w:rPr>
              <w:t>brainstorm a list of potential stakeholders for the area 'disassembly technologies of end-of-life automotive battery packs.'</w:t>
            </w:r>
          </w:p>
        </w:tc>
        <w:tc>
          <w:tcPr>
            <w:tcW w:w="1984" w:type="pct"/>
          </w:tcPr>
          <w:p w14:paraId="7E15E85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9/23/2024 at 10:43 (CEST)</w:t>
            </w:r>
          </w:p>
        </w:tc>
      </w:tr>
      <w:tr w:rsidR="001717E5" w:rsidRPr="00DE1CDA" w14:paraId="5A2A18D0" w14:textId="77777777" w:rsidTr="00141229">
        <w:trPr>
          <w:trHeight w:val="436"/>
        </w:trPr>
        <w:tc>
          <w:tcPr>
            <w:tcW w:w="510" w:type="pct"/>
          </w:tcPr>
          <w:p w14:paraId="6C25B42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Microsoft CoPilot</w:t>
            </w:r>
          </w:p>
        </w:tc>
        <w:tc>
          <w:tcPr>
            <w:tcW w:w="523" w:type="pct"/>
          </w:tcPr>
          <w:p w14:paraId="7D7DD18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version (not specified)</w:t>
            </w:r>
          </w:p>
        </w:tc>
        <w:tc>
          <w:tcPr>
            <w:tcW w:w="1983" w:type="pct"/>
          </w:tcPr>
          <w:p w14:paraId="5EDCF8D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BD2291">
              <w:rPr>
                <w:rFonts w:ascii="Arial" w:hAnsi="Arial" w:cs="Arial"/>
              </w:rPr>
              <w:t>brainstorm a list of potential stakeholders for the area 'disassembly technologies of end-of-life automotive battery packs.'</w:t>
            </w:r>
          </w:p>
        </w:tc>
        <w:tc>
          <w:tcPr>
            <w:tcW w:w="1984" w:type="pct"/>
          </w:tcPr>
          <w:p w14:paraId="5E43629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9/23/2024 at 10:48 (CEST)</w:t>
            </w:r>
          </w:p>
        </w:tc>
      </w:tr>
      <w:tr w:rsidR="001717E5" w:rsidRPr="00DE1CDA" w14:paraId="0E7835A7" w14:textId="77777777" w:rsidTr="00141229">
        <w:trPr>
          <w:trHeight w:val="436"/>
        </w:trPr>
        <w:tc>
          <w:tcPr>
            <w:tcW w:w="510" w:type="pct"/>
          </w:tcPr>
          <w:p w14:paraId="1C06DB3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Perplexity AI</w:t>
            </w:r>
          </w:p>
        </w:tc>
        <w:tc>
          <w:tcPr>
            <w:tcW w:w="523" w:type="pct"/>
          </w:tcPr>
          <w:p w14:paraId="4E14F69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 version (not specified)</w:t>
            </w:r>
          </w:p>
        </w:tc>
        <w:tc>
          <w:tcPr>
            <w:tcW w:w="1983" w:type="pct"/>
          </w:tcPr>
          <w:p w14:paraId="1545EE3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BD2291">
              <w:rPr>
                <w:rFonts w:ascii="Arial" w:hAnsi="Arial" w:cs="Arial"/>
              </w:rPr>
              <w:t>brainstorm a list of potential stakeholders for the area 'disassembly technologies of end-of-life automotive battery packs.'</w:t>
            </w:r>
          </w:p>
        </w:tc>
        <w:tc>
          <w:tcPr>
            <w:tcW w:w="1984" w:type="pct"/>
          </w:tcPr>
          <w:p w14:paraId="36D1175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9/23/2024 at 10:53 (CEST)</w:t>
            </w:r>
          </w:p>
        </w:tc>
      </w:tr>
      <w:tr w:rsidR="001717E5" w:rsidRPr="00DE1CDA" w14:paraId="3D42DD2F" w14:textId="77777777" w:rsidTr="00141229">
        <w:trPr>
          <w:trHeight w:val="436"/>
        </w:trPr>
        <w:tc>
          <w:tcPr>
            <w:tcW w:w="510" w:type="pct"/>
            <w:tcBorders>
              <w:bottom w:val="single" w:sz="4" w:space="0" w:color="auto"/>
            </w:tcBorders>
          </w:tcPr>
          <w:p w14:paraId="34AEF62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Google Gemini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3724F4C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ini 1.5 Flash</w:t>
            </w:r>
          </w:p>
        </w:tc>
        <w:tc>
          <w:tcPr>
            <w:tcW w:w="1983" w:type="pct"/>
            <w:tcBorders>
              <w:bottom w:val="single" w:sz="4" w:space="0" w:color="auto"/>
            </w:tcBorders>
          </w:tcPr>
          <w:p w14:paraId="1FCF574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BD2291">
              <w:rPr>
                <w:rFonts w:ascii="Arial" w:hAnsi="Arial" w:cs="Arial"/>
              </w:rPr>
              <w:t>brainstorm a list of potential stakeholders for the area 'disassembly technologies of end-of-life automotive battery packs.'</w:t>
            </w:r>
          </w:p>
        </w:tc>
        <w:tc>
          <w:tcPr>
            <w:tcW w:w="1984" w:type="pct"/>
            <w:tcBorders>
              <w:bottom w:val="single" w:sz="4" w:space="0" w:color="auto"/>
            </w:tcBorders>
          </w:tcPr>
          <w:p w14:paraId="70530DB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9/23/2024 at 13:19 (CEST)</w:t>
            </w:r>
          </w:p>
        </w:tc>
      </w:tr>
    </w:tbl>
    <w:p w14:paraId="780602A2" w14:textId="77777777" w:rsidR="00C0387C" w:rsidRDefault="00C0387C" w:rsidP="00C0387C">
      <w:pPr>
        <w:pStyle w:val="Listenabsatz"/>
        <w:spacing w:before="240"/>
        <w:ind w:left="0"/>
        <w:rPr>
          <w:szCs w:val="24"/>
          <w:lang w:val="en-US"/>
        </w:rPr>
      </w:pPr>
      <w:bookmarkStart w:id="7" w:name="_Ref191690968"/>
    </w:p>
    <w:p w14:paraId="492C1F87" w14:textId="5CD49E9D" w:rsidR="001717E5" w:rsidRPr="00087CAF" w:rsidRDefault="001717E5" w:rsidP="00F762AC">
      <w:pPr>
        <w:pStyle w:val="berschrift3"/>
        <w:rPr>
          <w:lang w:val="en-US"/>
        </w:rPr>
      </w:pPr>
      <w:r w:rsidRPr="00791ECD">
        <w:rPr>
          <w:lang w:val="en-US"/>
        </w:rPr>
        <w:t xml:space="preserve"> </w:t>
      </w:r>
      <w:bookmarkStart w:id="8" w:name="_Toc228903553"/>
      <w:r>
        <w:rPr>
          <w:lang w:val="en-US"/>
        </w:rPr>
        <w:t>Search details in AI-tools</w:t>
      </w:r>
      <w:bookmarkEnd w:id="7"/>
      <w:r w:rsidRPr="00087CAF">
        <w:rPr>
          <w:lang w:val="en-US"/>
        </w:rPr>
        <w:t xml:space="preserve"> </w:t>
      </w:r>
      <w:r>
        <w:rPr>
          <w:lang w:val="en-US"/>
        </w:rPr>
        <w:t>(content)</w:t>
      </w:r>
      <w:bookmarkEnd w:id="8"/>
    </w:p>
    <w:tbl>
      <w:tblPr>
        <w:tblpPr w:leftFromText="141" w:rightFromText="141" w:vertAnchor="text" w:horzAnchor="margin" w:tblpXSpec="center" w:tblpY="66"/>
        <w:tblW w:w="5000" w:type="pct"/>
        <w:tblLook w:val="01E0" w:firstRow="1" w:lastRow="1" w:firstColumn="1" w:lastColumn="1" w:noHBand="0" w:noVBand="0"/>
      </w:tblPr>
      <w:tblGrid>
        <w:gridCol w:w="919"/>
        <w:gridCol w:w="7869"/>
      </w:tblGrid>
      <w:tr w:rsidR="001717E5" w:rsidRPr="00481E9A" w14:paraId="1E8ACA3E" w14:textId="77777777" w:rsidTr="00141229">
        <w:trPr>
          <w:trHeight w:val="53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CC25483" w14:textId="77777777" w:rsidR="001717E5" w:rsidRPr="00791ECD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AI-tool</w:t>
            </w:r>
          </w:p>
        </w:tc>
        <w:tc>
          <w:tcPr>
            <w:tcW w:w="4490" w:type="pct"/>
            <w:tcBorders>
              <w:top w:val="single" w:sz="4" w:space="0" w:color="auto"/>
              <w:bottom w:val="single" w:sz="4" w:space="0" w:color="auto"/>
            </w:tcBorders>
          </w:tcPr>
          <w:p w14:paraId="0630F099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Result (the response text of the tool without content was left out and formatting was standardized towards enhanced readability without changing the content of the responses)</w:t>
            </w:r>
          </w:p>
        </w:tc>
      </w:tr>
      <w:tr w:rsidR="001717E5" w:rsidRPr="00481E9A" w14:paraId="3563DD75" w14:textId="77777777" w:rsidTr="00141229">
        <w:trPr>
          <w:trHeight w:val="436"/>
        </w:trPr>
        <w:tc>
          <w:tcPr>
            <w:tcW w:w="510" w:type="pct"/>
          </w:tcPr>
          <w:p w14:paraId="4D7D69E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ChatGPT</w:t>
            </w:r>
          </w:p>
        </w:tc>
        <w:tc>
          <w:tcPr>
            <w:tcW w:w="4490" w:type="pct"/>
          </w:tcPr>
          <w:p w14:paraId="5F542099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Automotive Industry</w:t>
            </w:r>
          </w:p>
          <w:p w14:paraId="39738671" w14:textId="77777777" w:rsidR="001717E5" w:rsidRPr="005B2F05" w:rsidRDefault="001717E5" w:rsidP="00141229">
            <w:pPr>
              <w:pStyle w:val="Els-table-text"/>
              <w:numPr>
                <w:ilvl w:val="0"/>
                <w:numId w:val="30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Automobile Manufacturers (OEMs): Companies like Tesla, Toyota, Ford, GM, Volkswagen, etc., producing electric vehicles (EVs) with an interest in efficient battery disassembly for recycling or reuse.</w:t>
            </w:r>
          </w:p>
          <w:p w14:paraId="1FF9765E" w14:textId="77777777" w:rsidR="001717E5" w:rsidRPr="005B2F05" w:rsidRDefault="001717E5" w:rsidP="00141229">
            <w:pPr>
              <w:pStyle w:val="Els-table-text"/>
              <w:numPr>
                <w:ilvl w:val="0"/>
                <w:numId w:val="30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Tier 1 and 2 Suppliers: Companies that supply parts and subsystems for EVs, including battery systems and components, may be directly involved in end-of-life disassembly technology.</w:t>
            </w:r>
          </w:p>
          <w:p w14:paraId="403EBB68" w14:textId="77777777" w:rsidR="001717E5" w:rsidRPr="005B2F05" w:rsidRDefault="001717E5" w:rsidP="00141229">
            <w:pPr>
              <w:pStyle w:val="Els-table-text"/>
              <w:numPr>
                <w:ilvl w:val="0"/>
                <w:numId w:val="30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V Startups: Smaller, emerging companies working on electric vehicles may have specialized interests in managing battery lifecycle.</w:t>
            </w:r>
          </w:p>
          <w:p w14:paraId="41A854A8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Battery Manufacturers</w:t>
            </w:r>
          </w:p>
          <w:p w14:paraId="71C47CA2" w14:textId="77777777" w:rsidR="001717E5" w:rsidRPr="005B2F05" w:rsidRDefault="001717E5" w:rsidP="00141229">
            <w:pPr>
              <w:pStyle w:val="Els-table-text"/>
              <w:numPr>
                <w:ilvl w:val="0"/>
                <w:numId w:val="31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Battery Cell Manufacturers: Companies like Panasonic, LG Chem, CATL, and others that manufacture lithium-ion cells used in EVs. They have a vested interest in the materials recovery process.</w:t>
            </w:r>
          </w:p>
          <w:p w14:paraId="19EE3742" w14:textId="77777777" w:rsidR="001717E5" w:rsidRPr="005B2F05" w:rsidRDefault="001717E5" w:rsidP="00141229">
            <w:pPr>
              <w:pStyle w:val="Els-table-text"/>
              <w:numPr>
                <w:ilvl w:val="0"/>
                <w:numId w:val="31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Battery Pack Assemblers: Entities that assemble battery cells into modules and packs may be involved in designing for disassembly.</w:t>
            </w:r>
          </w:p>
          <w:p w14:paraId="62CAA1BC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ecycling &amp; Reuse Industry</w:t>
            </w:r>
          </w:p>
          <w:p w14:paraId="12ABA36F" w14:textId="77777777" w:rsidR="001717E5" w:rsidRPr="005B2F05" w:rsidRDefault="001717E5" w:rsidP="00141229">
            <w:pPr>
              <w:pStyle w:val="Els-table-text"/>
              <w:numPr>
                <w:ilvl w:val="0"/>
                <w:numId w:val="32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Battery Recycling Companies: Firms like Li-Cycle, Redwood Materials, and Umicore that specialize in recovering valuable materials (e.g., lithium, cobalt, nickel) from used battery packs.</w:t>
            </w:r>
          </w:p>
          <w:p w14:paraId="5DA98FA5" w14:textId="77777777" w:rsidR="001717E5" w:rsidRPr="005B2F05" w:rsidRDefault="001717E5" w:rsidP="00141229">
            <w:pPr>
              <w:pStyle w:val="Els-table-text"/>
              <w:numPr>
                <w:ilvl w:val="0"/>
                <w:numId w:val="32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Material Recovery and Smelting Companies: Industries that extract critical materials from dismantled batteries for reuse in manufacturing.</w:t>
            </w:r>
          </w:p>
          <w:p w14:paraId="4CF8A13B" w14:textId="77777777" w:rsidR="001717E5" w:rsidRPr="005B2F05" w:rsidRDefault="001717E5" w:rsidP="00141229">
            <w:pPr>
              <w:pStyle w:val="Els-table-text"/>
              <w:numPr>
                <w:ilvl w:val="0"/>
                <w:numId w:val="32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Second-Life Battery Companies: Companies focused on repurposing used battery packs for stationary energy storage systems, requiring disassembly and reconfiguration.</w:t>
            </w:r>
          </w:p>
          <w:p w14:paraId="794E2AAC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Technology Providers</w:t>
            </w:r>
          </w:p>
          <w:p w14:paraId="46C80B4F" w14:textId="77777777" w:rsidR="001717E5" w:rsidRPr="005B2F05" w:rsidRDefault="001717E5" w:rsidP="00141229">
            <w:pPr>
              <w:pStyle w:val="Els-table-text"/>
              <w:numPr>
                <w:ilvl w:val="0"/>
                <w:numId w:val="33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Automation and Robotics Companies: Providers of robotic systems and automation technologies for the efficient, safe disassembly of battery packs.</w:t>
            </w:r>
          </w:p>
          <w:p w14:paraId="0366B53D" w14:textId="77777777" w:rsidR="001717E5" w:rsidRPr="005B2F05" w:rsidRDefault="001717E5" w:rsidP="00141229">
            <w:pPr>
              <w:pStyle w:val="Els-table-text"/>
              <w:numPr>
                <w:ilvl w:val="0"/>
                <w:numId w:val="33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Artificial Intelligence (AI) and Machine Vision Companies: Firms offering AI-driven solutions for identifying components, managing disassembly processes, and improving efficiency.</w:t>
            </w:r>
          </w:p>
          <w:p w14:paraId="164388FB" w14:textId="77777777" w:rsidR="001717E5" w:rsidRPr="005B2F05" w:rsidRDefault="001717E5" w:rsidP="00141229">
            <w:pPr>
              <w:pStyle w:val="Els-table-text"/>
              <w:numPr>
                <w:ilvl w:val="0"/>
                <w:numId w:val="33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Disassembly Tool Manufacturers: Companies that develop specialized tools and technologies for manual or automated battery pack disassembly.</w:t>
            </w:r>
          </w:p>
          <w:p w14:paraId="37EAB1EB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nvironmental and Regulatory Bodies</w:t>
            </w:r>
          </w:p>
          <w:p w14:paraId="41B848B5" w14:textId="77777777" w:rsidR="001717E5" w:rsidRPr="005B2F05" w:rsidRDefault="001717E5" w:rsidP="00141229">
            <w:pPr>
              <w:pStyle w:val="Els-table-text"/>
              <w:numPr>
                <w:ilvl w:val="0"/>
                <w:numId w:val="34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lastRenderedPageBreak/>
              <w:t>Government Agencies &amp; Regulators: National and regional bodies responsible for setting and enforcing environmental regulations around battery disposal, recycling, and hazardous materials (e.g., Environmental Protection Agency (EPA), EU directives, etc.).</w:t>
            </w:r>
          </w:p>
          <w:p w14:paraId="55CA1468" w14:textId="77777777" w:rsidR="001717E5" w:rsidRPr="005B2F05" w:rsidRDefault="001717E5" w:rsidP="00141229">
            <w:pPr>
              <w:pStyle w:val="Els-table-text"/>
              <w:numPr>
                <w:ilvl w:val="0"/>
                <w:numId w:val="34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Standards Organizations: Groups like SAE International, ISO, or IEEE that establish standards and guidelines for battery disassembly and recycling processes.</w:t>
            </w:r>
          </w:p>
          <w:p w14:paraId="447DACA7" w14:textId="77777777" w:rsidR="001717E5" w:rsidRPr="005B2F05" w:rsidRDefault="001717E5" w:rsidP="00141229">
            <w:pPr>
              <w:pStyle w:val="Els-table-text"/>
              <w:numPr>
                <w:ilvl w:val="0"/>
                <w:numId w:val="34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nvironmental NGOs and Advocacy Groups: Organizations focused on promoting sustainability, reducing waste, and minimizing the environmental impact of electric vehicle batteries.</w:t>
            </w:r>
          </w:p>
          <w:p w14:paraId="24555876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esearch Institutions and Universities</w:t>
            </w:r>
          </w:p>
          <w:p w14:paraId="792F7FE1" w14:textId="77777777" w:rsidR="001717E5" w:rsidRPr="005B2F05" w:rsidRDefault="001717E5" w:rsidP="00141229">
            <w:pPr>
              <w:pStyle w:val="Els-table-text"/>
              <w:numPr>
                <w:ilvl w:val="0"/>
                <w:numId w:val="35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Academic Research Groups: Researchers working on materials science, battery lifecycle management, and disassembly techniques.</w:t>
            </w:r>
          </w:p>
          <w:p w14:paraId="2E49D2DA" w14:textId="77777777" w:rsidR="001717E5" w:rsidRPr="005B2F05" w:rsidRDefault="001717E5" w:rsidP="00141229">
            <w:pPr>
              <w:pStyle w:val="Els-table-text"/>
              <w:numPr>
                <w:ilvl w:val="0"/>
                <w:numId w:val="35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Industry-Academic Partnerships: Collaborative research efforts between automotive companies, recyclers, and universities to develop new technologies or processes for battery disassembly.</w:t>
            </w:r>
          </w:p>
          <w:p w14:paraId="612AAF43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Supply Chain Partners</w:t>
            </w:r>
          </w:p>
          <w:p w14:paraId="3D9294C7" w14:textId="77777777" w:rsidR="001717E5" w:rsidRPr="005B2F05" w:rsidRDefault="001717E5" w:rsidP="00141229">
            <w:pPr>
              <w:pStyle w:val="Els-table-text"/>
              <w:numPr>
                <w:ilvl w:val="0"/>
                <w:numId w:val="36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aw Material Suppliers: Companies providing raw materials, such as lithium, cobalt, and nickel, have an interest in the recycling stream for securing material supply.</w:t>
            </w:r>
          </w:p>
          <w:p w14:paraId="3B625E4D" w14:textId="77777777" w:rsidR="001717E5" w:rsidRPr="005B2F05" w:rsidRDefault="001717E5" w:rsidP="00141229">
            <w:pPr>
              <w:pStyle w:val="Els-table-text"/>
              <w:numPr>
                <w:ilvl w:val="0"/>
                <w:numId w:val="36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Logistics and Transportation Companies: Firms involved in transporting end-of-life battery packs to recycling or disassembly centers, ensuring safety and compliance with regulations.</w:t>
            </w:r>
          </w:p>
          <w:p w14:paraId="47C878CE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nd Users and Consumers</w:t>
            </w:r>
          </w:p>
          <w:p w14:paraId="70CF3F97" w14:textId="77777777" w:rsidR="001717E5" w:rsidRPr="005B2F05" w:rsidRDefault="001717E5" w:rsidP="00141229">
            <w:pPr>
              <w:pStyle w:val="Els-table-text"/>
              <w:numPr>
                <w:ilvl w:val="0"/>
                <w:numId w:val="37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V Owners and Fleet Managers: Consumers and companies that need responsible disposal or recycling solutions for their vehicles' battery packs at end-of-life.</w:t>
            </w:r>
          </w:p>
          <w:p w14:paraId="59C76C01" w14:textId="77777777" w:rsidR="001717E5" w:rsidRPr="005B2F05" w:rsidRDefault="001717E5" w:rsidP="00141229">
            <w:pPr>
              <w:pStyle w:val="Els-table-text"/>
              <w:numPr>
                <w:ilvl w:val="0"/>
                <w:numId w:val="37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Public Utilities &amp; Energy Storage Providers: These entities may use repurposed batteries for grid storage applications and thus may influence or participate in battery disassembly efforts.</w:t>
            </w:r>
          </w:p>
          <w:p w14:paraId="52874EC9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Policy Makers and Legislators</w:t>
            </w:r>
          </w:p>
          <w:p w14:paraId="2BE6487E" w14:textId="77777777" w:rsidR="001717E5" w:rsidRPr="005B2F05" w:rsidRDefault="001717E5" w:rsidP="00141229">
            <w:pPr>
              <w:pStyle w:val="Els-table-text"/>
              <w:numPr>
                <w:ilvl w:val="0"/>
                <w:numId w:val="38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National/International Policymakers: Government officials responsible for drafting legislation around waste management, battery recycling mandates, and incentives for sustainable disassembly technologies.</w:t>
            </w:r>
          </w:p>
          <w:p w14:paraId="3C77CA96" w14:textId="77777777" w:rsidR="001717E5" w:rsidRPr="005B2F05" w:rsidRDefault="001717E5" w:rsidP="00141229">
            <w:pPr>
              <w:pStyle w:val="Els-table-text"/>
              <w:numPr>
                <w:ilvl w:val="0"/>
                <w:numId w:val="38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egional/Local Governments: Local authorities regulating disposal practices, land use, and environmental impact in their jurisdictions.</w:t>
            </w:r>
          </w:p>
          <w:p w14:paraId="5AA3BAE7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Insurance and Risk Management</w:t>
            </w:r>
          </w:p>
          <w:p w14:paraId="564604A9" w14:textId="77777777" w:rsidR="001717E5" w:rsidRPr="005B2F05" w:rsidRDefault="001717E5" w:rsidP="00141229">
            <w:pPr>
              <w:pStyle w:val="Els-table-text"/>
              <w:numPr>
                <w:ilvl w:val="0"/>
                <w:numId w:val="39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Insurance Companies: Firms that manage risks related to the transport, storage, and disassembly of hazardous materials like automotive batteries.</w:t>
            </w:r>
          </w:p>
          <w:p w14:paraId="572DB1F1" w14:textId="77777777" w:rsidR="001717E5" w:rsidRPr="005B2F05" w:rsidRDefault="001717E5" w:rsidP="00141229">
            <w:pPr>
              <w:pStyle w:val="Els-table-text"/>
              <w:numPr>
                <w:ilvl w:val="0"/>
                <w:numId w:val="39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isk Assessment and Compliance Auditors: Organizations that assess environmental, safety, and financial risks associated with battery disassembly processes.</w:t>
            </w:r>
          </w:p>
          <w:p w14:paraId="0F104FA2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Energy Industry</w:t>
            </w:r>
          </w:p>
          <w:p w14:paraId="7FCBAE99" w14:textId="77777777" w:rsidR="001717E5" w:rsidRPr="005B2F05" w:rsidRDefault="001717E5" w:rsidP="00141229">
            <w:pPr>
              <w:pStyle w:val="Els-table-text"/>
              <w:numPr>
                <w:ilvl w:val="0"/>
                <w:numId w:val="40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Renewable Energy Companies: Companies looking to repurpose battery packs for renewable energy storage in solar or wind projects.</w:t>
            </w:r>
          </w:p>
          <w:p w14:paraId="43F61EFD" w14:textId="77777777" w:rsidR="001717E5" w:rsidRPr="005B2F05" w:rsidRDefault="001717E5" w:rsidP="00141229">
            <w:pPr>
              <w:pStyle w:val="Els-table-text"/>
              <w:numPr>
                <w:ilvl w:val="0"/>
                <w:numId w:val="40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Power Grid Operators: Entities interested in second-life battery applications for balancing loads and enhancing grid storage.</w:t>
            </w:r>
          </w:p>
          <w:p w14:paraId="540FB00B" w14:textId="77777777" w:rsidR="001717E5" w:rsidRPr="005B2F0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Consumer Advocacy and Awareness Groups</w:t>
            </w:r>
          </w:p>
          <w:p w14:paraId="78E1718E" w14:textId="77777777" w:rsidR="001717E5" w:rsidRPr="005B2F05" w:rsidRDefault="001717E5" w:rsidP="00141229">
            <w:pPr>
              <w:pStyle w:val="Els-table-text"/>
              <w:numPr>
                <w:ilvl w:val="0"/>
                <w:numId w:val="41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Consumer Watchdog Organizations: Groups that focus on product lifecycle transparency, ensuring companies adhere to sustainable practices in battery disassembly and recycling.</w:t>
            </w:r>
          </w:p>
          <w:p w14:paraId="7BCE5370" w14:textId="77777777" w:rsidR="001717E5" w:rsidRPr="009D5E08" w:rsidRDefault="001717E5" w:rsidP="00141229">
            <w:pPr>
              <w:pStyle w:val="Els-table-text"/>
              <w:numPr>
                <w:ilvl w:val="0"/>
                <w:numId w:val="41"/>
              </w:numPr>
              <w:spacing w:line="240" w:lineRule="auto"/>
              <w:rPr>
                <w:rFonts w:ascii="Arial" w:hAnsi="Arial" w:cs="Arial"/>
              </w:rPr>
            </w:pPr>
            <w:r w:rsidRPr="005B2F05">
              <w:rPr>
                <w:rFonts w:ascii="Arial" w:hAnsi="Arial" w:cs="Arial"/>
              </w:rPr>
              <w:t>Sustainability and Circular Economy Advocates: Organizations and consumers pushing for environmentally friendly end-of-life solutions for EV batteries.</w:t>
            </w:r>
          </w:p>
        </w:tc>
      </w:tr>
      <w:tr w:rsidR="001717E5" w:rsidRPr="00481E9A" w14:paraId="2C5A3C06" w14:textId="77777777" w:rsidTr="00141229">
        <w:trPr>
          <w:trHeight w:val="436"/>
        </w:trPr>
        <w:tc>
          <w:tcPr>
            <w:tcW w:w="510" w:type="pct"/>
          </w:tcPr>
          <w:p w14:paraId="5333AF6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lastRenderedPageBreak/>
              <w:t>Microsoft CoPilot</w:t>
            </w:r>
          </w:p>
        </w:tc>
        <w:tc>
          <w:tcPr>
            <w:tcW w:w="4490" w:type="pct"/>
          </w:tcPr>
          <w:p w14:paraId="00DC59A9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Automotive Manufacturers: Companies producing electric vehicles (EVs) and hybrid vehicles.</w:t>
            </w:r>
          </w:p>
          <w:p w14:paraId="20686311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Battery Manufacturers: Firms that design and produce automotive batteries.</w:t>
            </w:r>
          </w:p>
          <w:p w14:paraId="5FAD3F45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Recycling Companies: Businesses specializing in recycling and material recovery.</w:t>
            </w:r>
          </w:p>
          <w:p w14:paraId="146112F9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Government Agencies: Regulatory bodies overseeing environmental and safety standards.</w:t>
            </w:r>
          </w:p>
          <w:p w14:paraId="6B218E9B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Research Institutions: Universities and research centers focusing on sustainable technologies.</w:t>
            </w:r>
          </w:p>
          <w:p w14:paraId="0168BA56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Environmental Organizations: NGOs and advocacy groups promoting eco-friendly practices.</w:t>
            </w:r>
          </w:p>
          <w:p w14:paraId="29C1299E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Technology Providers: Companies developing disassembly and recycling technologies.</w:t>
            </w:r>
          </w:p>
          <w:p w14:paraId="72666AF6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Logistics Providers: Firms handling the transportation of end-of-life batteries.</w:t>
            </w:r>
          </w:p>
          <w:p w14:paraId="5E225F88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Energy Companies: Utilities and firms interested in second-life applications for batteries.</w:t>
            </w:r>
          </w:p>
          <w:p w14:paraId="67B7C5E3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Investors and Venture Capitalists: Financial entities investing in green technologies.</w:t>
            </w:r>
          </w:p>
          <w:p w14:paraId="102F7B5F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Consumers: EV owners and the general public concerned with sustainability.</w:t>
            </w:r>
          </w:p>
          <w:p w14:paraId="089CA031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Industry Associations: Groups representing the interests of the automotive and battery industries.</w:t>
            </w:r>
          </w:p>
          <w:p w14:paraId="7BBA1F82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lastRenderedPageBreak/>
              <w:t>Waste Management Companies: Firms managing the disposal and recycling of hazardous materials.</w:t>
            </w:r>
          </w:p>
          <w:p w14:paraId="2E57C8C5" w14:textId="77777777" w:rsidR="001717E5" w:rsidRPr="00F450E0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Policy Makers: Individuals and groups involved in creating regulations and policies.</w:t>
            </w:r>
          </w:p>
          <w:p w14:paraId="78BE01DC" w14:textId="77777777" w:rsidR="001717E5" w:rsidRPr="009D5E08" w:rsidRDefault="001717E5" w:rsidP="00141229">
            <w:pPr>
              <w:pStyle w:val="Els-table-text"/>
              <w:numPr>
                <w:ilvl w:val="0"/>
                <w:numId w:val="29"/>
              </w:numPr>
              <w:spacing w:line="240" w:lineRule="auto"/>
              <w:rPr>
                <w:rFonts w:ascii="Arial" w:hAnsi="Arial" w:cs="Arial"/>
              </w:rPr>
            </w:pPr>
            <w:r w:rsidRPr="00F450E0">
              <w:rPr>
                <w:rFonts w:ascii="Arial" w:hAnsi="Arial" w:cs="Arial"/>
              </w:rPr>
              <w:t>Safety and Compliance Experts: Professionals ensuring adherence to safety standards during disassembly.</w:t>
            </w:r>
          </w:p>
        </w:tc>
      </w:tr>
      <w:tr w:rsidR="001717E5" w:rsidRPr="00481E9A" w14:paraId="218B314E" w14:textId="77777777" w:rsidTr="00141229">
        <w:trPr>
          <w:trHeight w:val="436"/>
        </w:trPr>
        <w:tc>
          <w:tcPr>
            <w:tcW w:w="510" w:type="pct"/>
          </w:tcPr>
          <w:p w14:paraId="1CBD89A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lastRenderedPageBreak/>
              <w:t>Perplexity AI</w:t>
            </w:r>
          </w:p>
        </w:tc>
        <w:tc>
          <w:tcPr>
            <w:tcW w:w="4490" w:type="pct"/>
          </w:tcPr>
          <w:p w14:paraId="2E5571A1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Manufacturers and Suppliers</w:t>
            </w:r>
          </w:p>
          <w:p w14:paraId="1EF4F14D" w14:textId="77777777" w:rsidR="001717E5" w:rsidRPr="0022042A" w:rsidRDefault="001717E5" w:rsidP="00141229">
            <w:pPr>
              <w:pStyle w:val="Els-table-text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Automotive Manufacturers: Companies that produce electric vehicles (EVs) and their components, which need to manage battery end-of-life processes.</w:t>
            </w:r>
          </w:p>
          <w:p w14:paraId="35D9D936" w14:textId="77777777" w:rsidR="001717E5" w:rsidRPr="0022042A" w:rsidRDefault="001717E5" w:rsidP="00141229">
            <w:pPr>
              <w:pStyle w:val="Els-table-text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Battery Manufacturers: Producers of lithium-ion batteries and other types used in EVs, involved in designing for disassembly and recycling.</w:t>
            </w:r>
          </w:p>
          <w:p w14:paraId="016EB5FA" w14:textId="77777777" w:rsidR="001717E5" w:rsidRPr="0022042A" w:rsidRDefault="001717E5" w:rsidP="00141229">
            <w:pPr>
              <w:pStyle w:val="Els-table-text"/>
              <w:numPr>
                <w:ilvl w:val="0"/>
                <w:numId w:val="17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Component Suppliers: Suppliers of materials and components that make up battery packs, interested in recovery and reuse.</w:t>
            </w:r>
          </w:p>
          <w:p w14:paraId="0F47E4A1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Research Institutions and Universities</w:t>
            </w:r>
          </w:p>
          <w:p w14:paraId="541ABFCB" w14:textId="77777777" w:rsidR="001717E5" w:rsidRPr="0022042A" w:rsidRDefault="001717E5" w:rsidP="00141229">
            <w:pPr>
              <w:pStyle w:val="Els-table-text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Academic Researchers: Institutions conducting research on disassembly technologies, recycling methods, and sustainability practices.</w:t>
            </w:r>
          </w:p>
          <w:p w14:paraId="213CA2C8" w14:textId="77777777" w:rsidR="001717E5" w:rsidRPr="0022042A" w:rsidRDefault="001717E5" w:rsidP="00141229">
            <w:pPr>
              <w:pStyle w:val="Els-table-text"/>
              <w:numPr>
                <w:ilvl w:val="0"/>
                <w:numId w:val="18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Technical Research Organizations: Entities like Fraunhofer IPA that develop innovative disassembly technologies and processes.</w:t>
            </w:r>
          </w:p>
          <w:p w14:paraId="2E3D8E27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Recycling and Waste Management Companies</w:t>
            </w:r>
          </w:p>
          <w:p w14:paraId="0A832A30" w14:textId="77777777" w:rsidR="001717E5" w:rsidRPr="0022042A" w:rsidRDefault="001717E5" w:rsidP="00141229">
            <w:pPr>
              <w:pStyle w:val="Els-table-text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Battery Recycling Firms: Companies specializing in the recycling of battery materials, focusing on recovering valuable resources.</w:t>
            </w:r>
          </w:p>
          <w:p w14:paraId="64F639DE" w14:textId="77777777" w:rsidR="001717E5" w:rsidRPr="0022042A" w:rsidRDefault="001717E5" w:rsidP="00141229">
            <w:pPr>
              <w:pStyle w:val="Els-table-text"/>
              <w:numPr>
                <w:ilvl w:val="0"/>
                <w:numId w:val="19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Waste Management Services: Providers that handle the collection, transportation, and processing of end-of-life batteries.</w:t>
            </w:r>
          </w:p>
          <w:p w14:paraId="5516EFF6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Government and Regulatory Bodies</w:t>
            </w:r>
          </w:p>
          <w:p w14:paraId="6C0082F0" w14:textId="77777777" w:rsidR="001717E5" w:rsidRPr="0022042A" w:rsidRDefault="001717E5" w:rsidP="00141229">
            <w:pPr>
              <w:pStyle w:val="Els-table-text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Environmental Agencies: Government organizations that set regulations for battery disposal, recycling standards, and sustainability initiatives.</w:t>
            </w:r>
          </w:p>
          <w:p w14:paraId="6AAC1178" w14:textId="77777777" w:rsidR="001717E5" w:rsidRPr="0022042A" w:rsidRDefault="001717E5" w:rsidP="00141229">
            <w:pPr>
              <w:pStyle w:val="Els-table-text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Policy Makers: Individuals or groups involved in creating policies supporting circular economy practices related to battery use.</w:t>
            </w:r>
          </w:p>
          <w:p w14:paraId="6627122A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Industry Associations</w:t>
            </w:r>
          </w:p>
          <w:p w14:paraId="03F0D2D7" w14:textId="77777777" w:rsidR="001717E5" w:rsidRPr="0022042A" w:rsidRDefault="001717E5" w:rsidP="00141229">
            <w:pPr>
              <w:pStyle w:val="Els-table-text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Automotive Industry Associations: Groups that represent the interests of automotive manufacturers and advocate for sustainable practices.</w:t>
            </w:r>
          </w:p>
          <w:p w14:paraId="48D54611" w14:textId="77777777" w:rsidR="001717E5" w:rsidRPr="0022042A" w:rsidRDefault="001717E5" w:rsidP="00141229">
            <w:pPr>
              <w:pStyle w:val="Els-table-text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Battery Industry Associations: Organizations focused on promoting advancements in battery technology and recycling initiatives.</w:t>
            </w:r>
          </w:p>
          <w:p w14:paraId="38EDCA5A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Technology Developers</w:t>
            </w:r>
          </w:p>
          <w:p w14:paraId="15789FD0" w14:textId="77777777" w:rsidR="001717E5" w:rsidRPr="0022042A" w:rsidRDefault="001717E5" w:rsidP="00141229">
            <w:pPr>
              <w:pStyle w:val="Els-table-text"/>
              <w:numPr>
                <w:ilvl w:val="0"/>
                <w:numId w:val="22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Automation Technology Companies: Firms developing automated solutions for battery disassembly processes.</w:t>
            </w:r>
          </w:p>
          <w:p w14:paraId="4F979C1E" w14:textId="77777777" w:rsidR="001717E5" w:rsidRPr="0022042A" w:rsidRDefault="001717E5" w:rsidP="00141229">
            <w:pPr>
              <w:pStyle w:val="Els-table-text"/>
              <w:numPr>
                <w:ilvl w:val="0"/>
                <w:numId w:val="22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Software Developers: Companies creating software for managing disassembly operations, including tracking materials and optimizing processes.</w:t>
            </w:r>
          </w:p>
          <w:p w14:paraId="064D1586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Investors and Financial Institutions</w:t>
            </w:r>
          </w:p>
          <w:p w14:paraId="563F7B5D" w14:textId="77777777" w:rsidR="001717E5" w:rsidRPr="0022042A" w:rsidRDefault="001717E5" w:rsidP="00141229">
            <w:pPr>
              <w:pStyle w:val="Els-table-text"/>
              <w:numPr>
                <w:ilvl w:val="0"/>
                <w:numId w:val="23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Venture Capitalists: Investors looking to fund innovative technologies in battery disassembly and recycling.</w:t>
            </w:r>
          </w:p>
          <w:p w14:paraId="5C6C75C7" w14:textId="77777777" w:rsidR="001717E5" w:rsidRPr="0022042A" w:rsidRDefault="001717E5" w:rsidP="00141229">
            <w:pPr>
              <w:pStyle w:val="Els-table-text"/>
              <w:numPr>
                <w:ilvl w:val="0"/>
                <w:numId w:val="23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Banks and Financial Institutions: Entities providing financial support for projects aimed at improving battery lifecycle management.</w:t>
            </w:r>
          </w:p>
          <w:p w14:paraId="47EF28B6" w14:textId="77777777" w:rsidR="001717E5" w:rsidRPr="0022042A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Consumer Advocacy Groups</w:t>
            </w:r>
          </w:p>
          <w:p w14:paraId="3CF9AAA7" w14:textId="77777777" w:rsidR="001717E5" w:rsidRPr="0022042A" w:rsidRDefault="001717E5" w:rsidP="00141229">
            <w:pPr>
              <w:pStyle w:val="Els-table-text"/>
              <w:numPr>
                <w:ilvl w:val="0"/>
                <w:numId w:val="24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Environmental NGOs: Organizations advocating for sustainable practices in battery production and disposal.</w:t>
            </w:r>
          </w:p>
          <w:p w14:paraId="5114AF05" w14:textId="77777777" w:rsidR="001717E5" w:rsidRPr="00596782" w:rsidRDefault="001717E5" w:rsidP="00141229">
            <w:pPr>
              <w:pStyle w:val="Els-table-text"/>
              <w:numPr>
                <w:ilvl w:val="0"/>
                <w:numId w:val="24"/>
              </w:numPr>
              <w:spacing w:line="240" w:lineRule="auto"/>
              <w:rPr>
                <w:rFonts w:ascii="Arial" w:hAnsi="Arial" w:cs="Arial"/>
              </w:rPr>
            </w:pPr>
            <w:r w:rsidRPr="0022042A">
              <w:rPr>
                <w:rFonts w:ascii="Arial" w:hAnsi="Arial" w:cs="Arial"/>
              </w:rPr>
              <w:t>Consumer Rights Groups: Advocates focusing on informing consumers about the environmental impacts of battery waste.</w:t>
            </w:r>
          </w:p>
        </w:tc>
      </w:tr>
      <w:tr w:rsidR="001717E5" w:rsidRPr="00481E9A" w14:paraId="21DAD787" w14:textId="77777777" w:rsidTr="00141229">
        <w:trPr>
          <w:trHeight w:val="436"/>
        </w:trPr>
        <w:tc>
          <w:tcPr>
            <w:tcW w:w="510" w:type="pct"/>
            <w:tcBorders>
              <w:bottom w:val="single" w:sz="4" w:space="0" w:color="auto"/>
            </w:tcBorders>
          </w:tcPr>
          <w:p w14:paraId="73EF32A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</w:rPr>
              <w:t>Google Gemini</w:t>
            </w:r>
          </w:p>
        </w:tc>
        <w:tc>
          <w:tcPr>
            <w:tcW w:w="4490" w:type="pct"/>
            <w:tcBorders>
              <w:bottom w:val="single" w:sz="4" w:space="0" w:color="auto"/>
            </w:tcBorders>
          </w:tcPr>
          <w:p w14:paraId="3A784A00" w14:textId="77777777" w:rsidR="001717E5" w:rsidRPr="00890CA2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Industry Stakeholders</w:t>
            </w:r>
          </w:p>
          <w:p w14:paraId="33BBC787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Automotive Manufacturers: Tesla, Toyota, Volkswagen, General Motors, Ford, etc.</w:t>
            </w:r>
          </w:p>
          <w:p w14:paraId="45E2649A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Battery Manufacturers: LG Chem, Panasonic, CATL, Samsung SDI, etc.</w:t>
            </w:r>
          </w:p>
          <w:p w14:paraId="193A4AA1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Recycling Companies: Retriev Technologies, Li-Cycle Corp, Redwood Materials, etc.</w:t>
            </w:r>
          </w:p>
          <w:p w14:paraId="6C4DBE6E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Raw Material Suppliers: Mining companies (e.g., lithium, cobalt, nickel), chemical manufacturers</w:t>
            </w:r>
          </w:p>
          <w:p w14:paraId="7D8F67C9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Technology Providers: Companies specializing in disassembly equipment, robotics, AI, and material recovery</w:t>
            </w:r>
          </w:p>
          <w:p w14:paraId="018D8488" w14:textId="77777777" w:rsidR="001717E5" w:rsidRPr="00890CA2" w:rsidRDefault="001717E5" w:rsidP="00141229">
            <w:pPr>
              <w:pStyle w:val="Els-table-text"/>
              <w:numPr>
                <w:ilvl w:val="0"/>
                <w:numId w:val="25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Government Agencies: Regulatory bodies, research institutes, and funding agencies</w:t>
            </w:r>
          </w:p>
          <w:p w14:paraId="2D220849" w14:textId="77777777" w:rsidR="001717E5" w:rsidRPr="00890CA2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Academic and Research Institutions</w:t>
            </w:r>
          </w:p>
          <w:p w14:paraId="0DA498D0" w14:textId="77777777" w:rsidR="001717E5" w:rsidRPr="00890CA2" w:rsidRDefault="001717E5" w:rsidP="00141229">
            <w:pPr>
              <w:pStyle w:val="Els-table-text"/>
              <w:numPr>
                <w:ilvl w:val="0"/>
                <w:numId w:val="26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lastRenderedPageBreak/>
              <w:t>Universities: Departments of engineering, materials science, chemistry, and environmental science</w:t>
            </w:r>
          </w:p>
          <w:p w14:paraId="7E871CB1" w14:textId="77777777" w:rsidR="001717E5" w:rsidRPr="00890CA2" w:rsidRDefault="001717E5" w:rsidP="00141229">
            <w:pPr>
              <w:pStyle w:val="Els-table-text"/>
              <w:numPr>
                <w:ilvl w:val="0"/>
                <w:numId w:val="26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Research Institutes: National laboratories, industry-funded research centers</w:t>
            </w:r>
          </w:p>
          <w:p w14:paraId="2064B28B" w14:textId="77777777" w:rsidR="001717E5" w:rsidRPr="00890CA2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Non-Governmental Organizations (NGOs)</w:t>
            </w:r>
          </w:p>
          <w:p w14:paraId="52224082" w14:textId="77777777" w:rsidR="001717E5" w:rsidRPr="00890CA2" w:rsidRDefault="001717E5" w:rsidP="00141229">
            <w:pPr>
              <w:pStyle w:val="Els-table-text"/>
              <w:numPr>
                <w:ilvl w:val="0"/>
                <w:numId w:val="27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Environmental Groups: Greenpeace, Sierra Club, World Wildlife Fund</w:t>
            </w:r>
          </w:p>
          <w:p w14:paraId="0711960B" w14:textId="77777777" w:rsidR="001717E5" w:rsidRPr="00890CA2" w:rsidRDefault="001717E5" w:rsidP="00141229">
            <w:pPr>
              <w:pStyle w:val="Els-table-text"/>
              <w:numPr>
                <w:ilvl w:val="0"/>
                <w:numId w:val="27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Consumer Advocacy Groups: Consumer Reports, National Safety Council</w:t>
            </w:r>
          </w:p>
          <w:p w14:paraId="48B5DD2B" w14:textId="77777777" w:rsidR="001717E5" w:rsidRPr="00890CA2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Other Potential Stakeholders</w:t>
            </w:r>
          </w:p>
          <w:p w14:paraId="03F284CE" w14:textId="77777777" w:rsidR="001717E5" w:rsidRPr="00890CA2" w:rsidRDefault="001717E5" w:rsidP="00141229">
            <w:pPr>
              <w:pStyle w:val="Els-table-text"/>
              <w:numPr>
                <w:ilvl w:val="0"/>
                <w:numId w:val="28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Investors: Venture capital firms, private equity firms</w:t>
            </w:r>
          </w:p>
          <w:p w14:paraId="09DD7F92" w14:textId="77777777" w:rsidR="001717E5" w:rsidRPr="00890CA2" w:rsidRDefault="001717E5" w:rsidP="00141229">
            <w:pPr>
              <w:pStyle w:val="Els-table-text"/>
              <w:numPr>
                <w:ilvl w:val="0"/>
                <w:numId w:val="28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Supply Chain Consultants: Logistics companies, supply chain management experts</w:t>
            </w:r>
          </w:p>
          <w:p w14:paraId="1173C860" w14:textId="77777777" w:rsidR="001717E5" w:rsidRPr="009D5E08" w:rsidRDefault="001717E5" w:rsidP="00141229">
            <w:pPr>
              <w:pStyle w:val="Els-table-text"/>
              <w:numPr>
                <w:ilvl w:val="0"/>
                <w:numId w:val="28"/>
              </w:numPr>
              <w:spacing w:line="240" w:lineRule="auto"/>
              <w:rPr>
                <w:rFonts w:ascii="Arial" w:hAnsi="Arial" w:cs="Arial"/>
              </w:rPr>
            </w:pPr>
            <w:r w:rsidRPr="00890CA2">
              <w:rPr>
                <w:rFonts w:ascii="Arial" w:hAnsi="Arial" w:cs="Arial"/>
              </w:rPr>
              <w:t>Policy Makers: Government officials, legislators</w:t>
            </w:r>
          </w:p>
        </w:tc>
      </w:tr>
    </w:tbl>
    <w:p w14:paraId="0A38F6AB" w14:textId="77777777" w:rsidR="00C0387C" w:rsidRDefault="00C0387C" w:rsidP="00C0387C">
      <w:pPr>
        <w:pStyle w:val="Listenabsatz"/>
        <w:spacing w:before="240"/>
        <w:ind w:left="0"/>
        <w:rPr>
          <w:szCs w:val="24"/>
          <w:lang w:val="en-US"/>
        </w:rPr>
      </w:pPr>
      <w:bookmarkStart w:id="9" w:name="_Ref191691006"/>
    </w:p>
    <w:p w14:paraId="638B28E9" w14:textId="6B9F273D" w:rsidR="001717E5" w:rsidRDefault="001717E5" w:rsidP="00F762AC">
      <w:pPr>
        <w:pStyle w:val="berschrift3"/>
        <w:rPr>
          <w:lang w:val="en-US"/>
        </w:rPr>
      </w:pPr>
      <w:r w:rsidRPr="00791ECD">
        <w:rPr>
          <w:lang w:val="en-US"/>
        </w:rPr>
        <w:t xml:space="preserve"> </w:t>
      </w:r>
      <w:bookmarkStart w:id="10" w:name="_Toc228903554"/>
      <w:r>
        <w:rPr>
          <w:lang w:val="en-US"/>
        </w:rPr>
        <w:t>Consolidated comparison of AI-tools output</w:t>
      </w:r>
      <w:bookmarkEnd w:id="9"/>
      <w:bookmarkEnd w:id="10"/>
    </w:p>
    <w:p w14:paraId="6CAD6ECC" w14:textId="77777777" w:rsidR="001717E5" w:rsidRDefault="001717E5" w:rsidP="001717E5">
      <w:pPr>
        <w:rPr>
          <w:lang w:val="en-US"/>
        </w:rPr>
      </w:pPr>
      <w:r w:rsidRPr="001A2922">
        <w:rPr>
          <w:rFonts w:ascii="Segoe UI Symbol" w:hAnsi="Segoe UI Symbol" w:cs="Segoe UI Symbol"/>
          <w:lang w:val="en-US"/>
        </w:rPr>
        <w:t xml:space="preserve">✓ </w:t>
      </w:r>
      <w:r w:rsidRPr="00871AC3">
        <w:rPr>
          <w:lang w:val="en-US"/>
        </w:rPr>
        <w:t xml:space="preserve">= </w:t>
      </w:r>
      <w:r>
        <w:rPr>
          <w:lang w:val="en-US"/>
        </w:rPr>
        <w:t>Pre-consolidated s</w:t>
      </w:r>
      <w:r w:rsidRPr="00871AC3">
        <w:rPr>
          <w:lang w:val="en-US"/>
        </w:rPr>
        <w:t>takeholder group was covere</w:t>
      </w:r>
      <w:r>
        <w:rPr>
          <w:lang w:val="en-US"/>
        </w:rPr>
        <w:t xml:space="preserve">d by the AI tool </w:t>
      </w:r>
    </w:p>
    <w:p w14:paraId="5480877D" w14:textId="77777777" w:rsidR="001717E5" w:rsidRDefault="001717E5" w:rsidP="001717E5">
      <w:pPr>
        <w:rPr>
          <w:lang w:val="en-US"/>
        </w:rPr>
      </w:pPr>
      <w:r>
        <w:rPr>
          <w:lang w:val="en-US"/>
        </w:rPr>
        <w:t>() = Term which the AI-tool used for the pre-consolidated stakeholder group</w:t>
      </w:r>
    </w:p>
    <w:p w14:paraId="61DA9828" w14:textId="77777777" w:rsidR="001717E5" w:rsidRPr="0034073D" w:rsidRDefault="001717E5" w:rsidP="001717E5">
      <w:pPr>
        <w:rPr>
          <w:lang w:val="en-US"/>
        </w:rPr>
      </w:pPr>
      <w:r>
        <w:rPr>
          <w:lang w:val="en-US"/>
        </w:rPr>
        <w:t>X = Pre-consolidated stakeholder group was not covered by the AI tool</w:t>
      </w:r>
    </w:p>
    <w:tbl>
      <w:tblPr>
        <w:tblpPr w:leftFromText="141" w:rightFromText="141" w:vertAnchor="text" w:horzAnchor="margin" w:tblpXSpec="center" w:tblpY="66"/>
        <w:tblW w:w="5000" w:type="pct"/>
        <w:tblLook w:val="01E0" w:firstRow="1" w:lastRow="1" w:firstColumn="1" w:lastColumn="1" w:noHBand="0" w:noVBand="0"/>
      </w:tblPr>
      <w:tblGrid>
        <w:gridCol w:w="1172"/>
        <w:gridCol w:w="1231"/>
        <w:gridCol w:w="2087"/>
        <w:gridCol w:w="2150"/>
        <w:gridCol w:w="2148"/>
      </w:tblGrid>
      <w:tr w:rsidR="001717E5" w:rsidRPr="00791ECD" w14:paraId="30DF9DD1" w14:textId="77777777" w:rsidTr="00141229">
        <w:trPr>
          <w:trHeight w:val="53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1A0C16E4" w14:textId="77777777" w:rsidR="001717E5" w:rsidRPr="00791ECD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re-consolidated stakeholder group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CD6F2EE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ChatGPT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3D3286F4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Microsoft Co-Pilot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56700718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erplexity AI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22CD165C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oogle Gemini</w:t>
            </w:r>
          </w:p>
        </w:tc>
      </w:tr>
      <w:tr w:rsidR="001717E5" w:rsidRPr="00791ECD" w14:paraId="32C7908E" w14:textId="77777777" w:rsidTr="00141229">
        <w:trPr>
          <w:trHeight w:val="436"/>
        </w:trPr>
        <w:tc>
          <w:tcPr>
            <w:tcW w:w="651" w:type="pct"/>
          </w:tcPr>
          <w:p w14:paraId="0DB61EF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EV manufacturing</w:t>
            </w:r>
          </w:p>
        </w:tc>
        <w:tc>
          <w:tcPr>
            <w:tcW w:w="684" w:type="pct"/>
          </w:tcPr>
          <w:p w14:paraId="1ECE9A8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utomobile Manufacturers (OEMs))</w:t>
            </w:r>
          </w:p>
        </w:tc>
        <w:tc>
          <w:tcPr>
            <w:tcW w:w="1198" w:type="pct"/>
          </w:tcPr>
          <w:p w14:paraId="770A509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utomotive Manufacturers)</w:t>
            </w:r>
          </w:p>
        </w:tc>
        <w:tc>
          <w:tcPr>
            <w:tcW w:w="1234" w:type="pct"/>
          </w:tcPr>
          <w:p w14:paraId="61C2386C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utomotive Manufacturers)</w:t>
            </w:r>
          </w:p>
        </w:tc>
        <w:tc>
          <w:tcPr>
            <w:tcW w:w="1233" w:type="pct"/>
          </w:tcPr>
          <w:p w14:paraId="72FB6E6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utomotive Manufacturers)</w:t>
            </w:r>
          </w:p>
        </w:tc>
      </w:tr>
      <w:tr w:rsidR="001717E5" w:rsidRPr="00791ECD" w14:paraId="20EA3D47" w14:textId="77777777" w:rsidTr="00141229">
        <w:trPr>
          <w:trHeight w:val="436"/>
        </w:trPr>
        <w:tc>
          <w:tcPr>
            <w:tcW w:w="651" w:type="pct"/>
          </w:tcPr>
          <w:p w14:paraId="2D016C5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Battery manufacturing (pack)</w:t>
            </w:r>
          </w:p>
        </w:tc>
        <w:tc>
          <w:tcPr>
            <w:tcW w:w="684" w:type="pct"/>
          </w:tcPr>
          <w:p w14:paraId="2AA5BD1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Pack Assemblers)</w:t>
            </w:r>
          </w:p>
        </w:tc>
        <w:tc>
          <w:tcPr>
            <w:tcW w:w="1198" w:type="pct"/>
          </w:tcPr>
          <w:p w14:paraId="3352F3E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  <w:tc>
          <w:tcPr>
            <w:tcW w:w="1234" w:type="pct"/>
          </w:tcPr>
          <w:p w14:paraId="10634CF2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  <w:tc>
          <w:tcPr>
            <w:tcW w:w="1233" w:type="pct"/>
          </w:tcPr>
          <w:p w14:paraId="4C8B8E9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</w:tr>
      <w:tr w:rsidR="001717E5" w:rsidRPr="00791ECD" w14:paraId="25F3E588" w14:textId="77777777" w:rsidTr="00141229">
        <w:trPr>
          <w:trHeight w:val="436"/>
        </w:trPr>
        <w:tc>
          <w:tcPr>
            <w:tcW w:w="651" w:type="pct"/>
          </w:tcPr>
          <w:p w14:paraId="553DA16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Battery manufacturing (cell)</w:t>
            </w:r>
          </w:p>
        </w:tc>
        <w:tc>
          <w:tcPr>
            <w:tcW w:w="684" w:type="pct"/>
          </w:tcPr>
          <w:p w14:paraId="38652F9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Cell Manufacturers)</w:t>
            </w:r>
          </w:p>
        </w:tc>
        <w:tc>
          <w:tcPr>
            <w:tcW w:w="1198" w:type="pct"/>
          </w:tcPr>
          <w:p w14:paraId="1CDF07B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  <w:tc>
          <w:tcPr>
            <w:tcW w:w="1234" w:type="pct"/>
          </w:tcPr>
          <w:p w14:paraId="33381E92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  <w:tc>
          <w:tcPr>
            <w:tcW w:w="1233" w:type="pct"/>
          </w:tcPr>
          <w:p w14:paraId="0AF9A32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Manufacturers)</w:t>
            </w:r>
          </w:p>
        </w:tc>
      </w:tr>
      <w:tr w:rsidR="001717E5" w:rsidRPr="00791ECD" w14:paraId="0E66128F" w14:textId="77777777" w:rsidTr="00141229">
        <w:trPr>
          <w:trHeight w:val="436"/>
        </w:trPr>
        <w:tc>
          <w:tcPr>
            <w:tcW w:w="651" w:type="pct"/>
          </w:tcPr>
          <w:p w14:paraId="18B9634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Suppliers in the battery industry</w:t>
            </w:r>
          </w:p>
        </w:tc>
        <w:tc>
          <w:tcPr>
            <w:tcW w:w="684" w:type="pct"/>
          </w:tcPr>
          <w:p w14:paraId="1B218E1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Raw Material Suppliers)</w:t>
            </w:r>
          </w:p>
        </w:tc>
        <w:tc>
          <w:tcPr>
            <w:tcW w:w="1198" w:type="pct"/>
          </w:tcPr>
          <w:p w14:paraId="71546A7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4" w:type="pct"/>
          </w:tcPr>
          <w:p w14:paraId="4E84F880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3" w:type="pct"/>
          </w:tcPr>
          <w:p w14:paraId="5E3E12D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Raw Material Suppliers)</w:t>
            </w:r>
          </w:p>
        </w:tc>
      </w:tr>
      <w:tr w:rsidR="001717E5" w:rsidRPr="00791ECD" w14:paraId="147E1763" w14:textId="77777777" w:rsidTr="00141229">
        <w:trPr>
          <w:trHeight w:val="436"/>
        </w:trPr>
        <w:tc>
          <w:tcPr>
            <w:tcW w:w="651" w:type="pct"/>
          </w:tcPr>
          <w:p w14:paraId="7CE2B7D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Battery recycling</w:t>
            </w:r>
          </w:p>
        </w:tc>
        <w:tc>
          <w:tcPr>
            <w:tcW w:w="684" w:type="pct"/>
          </w:tcPr>
          <w:p w14:paraId="20B470C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Recycling Companies)</w:t>
            </w:r>
          </w:p>
        </w:tc>
        <w:tc>
          <w:tcPr>
            <w:tcW w:w="1198" w:type="pct"/>
          </w:tcPr>
          <w:p w14:paraId="4558484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Recycling Companies)</w:t>
            </w:r>
          </w:p>
        </w:tc>
        <w:tc>
          <w:tcPr>
            <w:tcW w:w="1234" w:type="pct"/>
          </w:tcPr>
          <w:p w14:paraId="66DABE63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Battery Recycling Firms)</w:t>
            </w:r>
          </w:p>
        </w:tc>
        <w:tc>
          <w:tcPr>
            <w:tcW w:w="1233" w:type="pct"/>
          </w:tcPr>
          <w:p w14:paraId="70C6C4F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Recycling Companies)</w:t>
            </w:r>
          </w:p>
        </w:tc>
      </w:tr>
      <w:tr w:rsidR="001717E5" w:rsidRPr="00791ECD" w14:paraId="0BB61BC6" w14:textId="77777777" w:rsidTr="00141229">
        <w:trPr>
          <w:trHeight w:val="436"/>
        </w:trPr>
        <w:tc>
          <w:tcPr>
            <w:tcW w:w="651" w:type="pct"/>
          </w:tcPr>
          <w:p w14:paraId="4453EF8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Policy maker</w:t>
            </w:r>
          </w:p>
        </w:tc>
        <w:tc>
          <w:tcPr>
            <w:tcW w:w="684" w:type="pct"/>
          </w:tcPr>
          <w:p w14:paraId="6319019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Government Agencies &amp; Regulators)</w:t>
            </w:r>
          </w:p>
        </w:tc>
        <w:tc>
          <w:tcPr>
            <w:tcW w:w="1198" w:type="pct"/>
          </w:tcPr>
          <w:p w14:paraId="515E8E6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Government Agencies)</w:t>
            </w:r>
          </w:p>
        </w:tc>
        <w:tc>
          <w:tcPr>
            <w:tcW w:w="1234" w:type="pct"/>
          </w:tcPr>
          <w:p w14:paraId="338A57D1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Policy Makers)</w:t>
            </w:r>
          </w:p>
        </w:tc>
        <w:tc>
          <w:tcPr>
            <w:tcW w:w="1233" w:type="pct"/>
          </w:tcPr>
          <w:p w14:paraId="5D57C89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Government Agencies; Policy Makers)</w:t>
            </w:r>
          </w:p>
        </w:tc>
      </w:tr>
      <w:tr w:rsidR="001717E5" w:rsidRPr="00791ECD" w14:paraId="67F22DA3" w14:textId="77777777" w:rsidTr="00141229">
        <w:trPr>
          <w:trHeight w:val="436"/>
        </w:trPr>
        <w:tc>
          <w:tcPr>
            <w:tcW w:w="651" w:type="pct"/>
          </w:tcPr>
          <w:p w14:paraId="64543E2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Investors</w:t>
            </w:r>
          </w:p>
        </w:tc>
        <w:tc>
          <w:tcPr>
            <w:tcW w:w="684" w:type="pct"/>
          </w:tcPr>
          <w:p w14:paraId="0EE0C24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Venture Capital &amp; Private Equity Firms; Green Investment Funds)</w:t>
            </w:r>
          </w:p>
        </w:tc>
        <w:tc>
          <w:tcPr>
            <w:tcW w:w="1198" w:type="pct"/>
          </w:tcPr>
          <w:p w14:paraId="5F8AA19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Investors and Venture Capitalists)</w:t>
            </w:r>
          </w:p>
        </w:tc>
        <w:tc>
          <w:tcPr>
            <w:tcW w:w="1234" w:type="pct"/>
          </w:tcPr>
          <w:p w14:paraId="64652E36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Venture Capitalists; Banks and Financial Institutions)</w:t>
            </w:r>
          </w:p>
        </w:tc>
        <w:tc>
          <w:tcPr>
            <w:tcW w:w="1233" w:type="pct"/>
          </w:tcPr>
          <w:p w14:paraId="18AAB51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</w:tr>
      <w:tr w:rsidR="001717E5" w:rsidRPr="00791ECD" w14:paraId="4C885EE6" w14:textId="77777777" w:rsidTr="00141229">
        <w:trPr>
          <w:trHeight w:val="436"/>
        </w:trPr>
        <w:tc>
          <w:tcPr>
            <w:tcW w:w="651" w:type="pct"/>
          </w:tcPr>
          <w:p w14:paraId="50CDB0D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Research</w:t>
            </w:r>
          </w:p>
        </w:tc>
        <w:tc>
          <w:tcPr>
            <w:tcW w:w="684" w:type="pct"/>
          </w:tcPr>
          <w:p w14:paraId="7E05EDC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cademic Research Groups)</w:t>
            </w:r>
          </w:p>
        </w:tc>
        <w:tc>
          <w:tcPr>
            <w:tcW w:w="1198" w:type="pct"/>
          </w:tcPr>
          <w:p w14:paraId="4480356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Research Institutions)</w:t>
            </w:r>
          </w:p>
        </w:tc>
        <w:tc>
          <w:tcPr>
            <w:tcW w:w="1234" w:type="pct"/>
          </w:tcPr>
          <w:p w14:paraId="058C795F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cademic Researchers; Technical Research Organizations)</w:t>
            </w:r>
          </w:p>
        </w:tc>
        <w:tc>
          <w:tcPr>
            <w:tcW w:w="1233" w:type="pct"/>
          </w:tcPr>
          <w:p w14:paraId="7918EEA6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Universities; Research Institutes)</w:t>
            </w:r>
          </w:p>
        </w:tc>
      </w:tr>
      <w:tr w:rsidR="001717E5" w:rsidRPr="00791ECD" w14:paraId="16716F26" w14:textId="77777777" w:rsidTr="00141229">
        <w:trPr>
          <w:trHeight w:val="436"/>
        </w:trPr>
        <w:tc>
          <w:tcPr>
            <w:tcW w:w="651" w:type="pct"/>
          </w:tcPr>
          <w:p w14:paraId="26AD7C7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lastRenderedPageBreak/>
              <w:t>Sustainability and circular economy</w:t>
            </w:r>
          </w:p>
        </w:tc>
        <w:tc>
          <w:tcPr>
            <w:tcW w:w="684" w:type="pct"/>
          </w:tcPr>
          <w:p w14:paraId="688DA69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Sustainability and Circular Economy Advocates)</w:t>
            </w:r>
          </w:p>
        </w:tc>
        <w:tc>
          <w:tcPr>
            <w:tcW w:w="1198" w:type="pct"/>
          </w:tcPr>
          <w:p w14:paraId="1D3BFCB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Environmental Organizations)</w:t>
            </w:r>
          </w:p>
        </w:tc>
        <w:tc>
          <w:tcPr>
            <w:tcW w:w="1234" w:type="pct"/>
          </w:tcPr>
          <w:p w14:paraId="215BC65D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Environmental NGOs)</w:t>
            </w:r>
          </w:p>
        </w:tc>
        <w:tc>
          <w:tcPr>
            <w:tcW w:w="1233" w:type="pct"/>
          </w:tcPr>
          <w:p w14:paraId="58D5A03F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Environmental Groups)</w:t>
            </w:r>
          </w:p>
        </w:tc>
      </w:tr>
      <w:tr w:rsidR="001717E5" w:rsidRPr="00791ECD" w14:paraId="0C07DD87" w14:textId="77777777" w:rsidTr="00141229">
        <w:trPr>
          <w:trHeight w:val="436"/>
        </w:trPr>
        <w:tc>
          <w:tcPr>
            <w:tcW w:w="651" w:type="pct"/>
          </w:tcPr>
          <w:p w14:paraId="18C1CB9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Disassembly (technology)</w:t>
            </w:r>
          </w:p>
        </w:tc>
        <w:tc>
          <w:tcPr>
            <w:tcW w:w="684" w:type="pct"/>
          </w:tcPr>
          <w:p w14:paraId="5DAD127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Disassembly Tool Manufacturers)</w:t>
            </w:r>
          </w:p>
        </w:tc>
        <w:tc>
          <w:tcPr>
            <w:tcW w:w="1198" w:type="pct"/>
          </w:tcPr>
          <w:p w14:paraId="53AA1D3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Technology Providers)</w:t>
            </w:r>
          </w:p>
        </w:tc>
        <w:tc>
          <w:tcPr>
            <w:tcW w:w="1234" w:type="pct"/>
          </w:tcPr>
          <w:p w14:paraId="402EE952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Autom</w:t>
            </w:r>
            <w:r>
              <w:t>a</w:t>
            </w:r>
            <w:r w:rsidRPr="005748B5">
              <w:t>tion Technology Companies)</w:t>
            </w:r>
          </w:p>
        </w:tc>
        <w:tc>
          <w:tcPr>
            <w:tcW w:w="1233" w:type="pct"/>
          </w:tcPr>
          <w:p w14:paraId="62B9C6A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Technology Providers)</w:t>
            </w:r>
          </w:p>
        </w:tc>
      </w:tr>
      <w:tr w:rsidR="001717E5" w:rsidRPr="00791ECD" w14:paraId="30462B81" w14:textId="77777777" w:rsidTr="00141229">
        <w:trPr>
          <w:trHeight w:val="436"/>
        </w:trPr>
        <w:tc>
          <w:tcPr>
            <w:tcW w:w="651" w:type="pct"/>
          </w:tcPr>
          <w:p w14:paraId="24CA2F2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Logistics</w:t>
            </w:r>
          </w:p>
        </w:tc>
        <w:tc>
          <w:tcPr>
            <w:tcW w:w="684" w:type="pct"/>
          </w:tcPr>
          <w:p w14:paraId="7B7EC97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Logistics and Transportation Companies)</w:t>
            </w:r>
          </w:p>
        </w:tc>
        <w:tc>
          <w:tcPr>
            <w:tcW w:w="1198" w:type="pct"/>
          </w:tcPr>
          <w:p w14:paraId="4A04018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Logistics Providers)</w:t>
            </w:r>
          </w:p>
        </w:tc>
        <w:tc>
          <w:tcPr>
            <w:tcW w:w="1234" w:type="pct"/>
          </w:tcPr>
          <w:p w14:paraId="16BC2291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3" w:type="pct"/>
          </w:tcPr>
          <w:p w14:paraId="4A86CBD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</w:tr>
      <w:tr w:rsidR="001717E5" w:rsidRPr="00791ECD" w14:paraId="3F42BAD6" w14:textId="77777777" w:rsidTr="00141229">
        <w:trPr>
          <w:trHeight w:val="436"/>
        </w:trPr>
        <w:tc>
          <w:tcPr>
            <w:tcW w:w="651" w:type="pct"/>
          </w:tcPr>
          <w:p w14:paraId="0EFFC32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Reuse or repurpose</w:t>
            </w:r>
          </w:p>
        </w:tc>
        <w:tc>
          <w:tcPr>
            <w:tcW w:w="684" w:type="pct"/>
          </w:tcPr>
          <w:p w14:paraId="04EDF64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Second-Life-Battery Companies)</w:t>
            </w:r>
          </w:p>
        </w:tc>
        <w:tc>
          <w:tcPr>
            <w:tcW w:w="1198" w:type="pct"/>
          </w:tcPr>
          <w:p w14:paraId="380EA09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4" w:type="pct"/>
          </w:tcPr>
          <w:p w14:paraId="2434B387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3" w:type="pct"/>
          </w:tcPr>
          <w:p w14:paraId="14D80BA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</w:tr>
      <w:tr w:rsidR="001717E5" w:rsidRPr="00791ECD" w14:paraId="4647F0D6" w14:textId="77777777" w:rsidTr="00141229">
        <w:trPr>
          <w:trHeight w:val="436"/>
        </w:trPr>
        <w:tc>
          <w:tcPr>
            <w:tcW w:w="651" w:type="pct"/>
          </w:tcPr>
          <w:p w14:paraId="7E06890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Safety, hazard and risk management</w:t>
            </w:r>
          </w:p>
        </w:tc>
        <w:tc>
          <w:tcPr>
            <w:tcW w:w="684" w:type="pct"/>
          </w:tcPr>
          <w:p w14:paraId="5BC45B0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Occupational Safety and Health Bodies; Fire and Hazard Control Specialists)</w:t>
            </w:r>
          </w:p>
        </w:tc>
        <w:tc>
          <w:tcPr>
            <w:tcW w:w="1198" w:type="pct"/>
          </w:tcPr>
          <w:p w14:paraId="16E4713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rPr>
                <w:rFonts w:ascii="Segoe UI Symbol" w:hAnsi="Segoe UI Symbol" w:cs="Segoe UI Symbol"/>
              </w:rPr>
              <w:t>✓</w:t>
            </w:r>
            <w:r w:rsidRPr="005748B5">
              <w:t xml:space="preserve"> (Safety and Compliance Experts)</w:t>
            </w:r>
          </w:p>
        </w:tc>
        <w:tc>
          <w:tcPr>
            <w:tcW w:w="1234" w:type="pct"/>
          </w:tcPr>
          <w:p w14:paraId="54D7E667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  <w:tc>
          <w:tcPr>
            <w:tcW w:w="1233" w:type="pct"/>
          </w:tcPr>
          <w:p w14:paraId="79AEE9B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748B5">
              <w:t>X</w:t>
            </w:r>
          </w:p>
        </w:tc>
      </w:tr>
      <w:tr w:rsidR="001717E5" w:rsidRPr="00791ECD" w14:paraId="0C0BC8CC" w14:textId="77777777" w:rsidTr="00141229">
        <w:trPr>
          <w:trHeight w:val="436"/>
        </w:trPr>
        <w:tc>
          <w:tcPr>
            <w:tcW w:w="651" w:type="pct"/>
          </w:tcPr>
          <w:p w14:paraId="50EF0AC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Waste management</w:t>
            </w:r>
          </w:p>
        </w:tc>
        <w:tc>
          <w:tcPr>
            <w:tcW w:w="684" w:type="pct"/>
          </w:tcPr>
          <w:p w14:paraId="7D7E11C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687C8E5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Waste Management Companies)</w:t>
            </w:r>
          </w:p>
        </w:tc>
        <w:tc>
          <w:tcPr>
            <w:tcW w:w="1234" w:type="pct"/>
          </w:tcPr>
          <w:p w14:paraId="0D6E002B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Waste Management Services)</w:t>
            </w:r>
          </w:p>
        </w:tc>
        <w:tc>
          <w:tcPr>
            <w:tcW w:w="1233" w:type="pct"/>
          </w:tcPr>
          <w:p w14:paraId="5009338F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</w:tr>
      <w:tr w:rsidR="001717E5" w:rsidRPr="00481E9A" w14:paraId="61744D9D" w14:textId="77777777" w:rsidTr="00141229">
        <w:trPr>
          <w:trHeight w:val="436"/>
        </w:trPr>
        <w:tc>
          <w:tcPr>
            <w:tcW w:w="651" w:type="pct"/>
          </w:tcPr>
          <w:p w14:paraId="3B22F76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Associations</w:t>
            </w:r>
          </w:p>
        </w:tc>
        <w:tc>
          <w:tcPr>
            <w:tcW w:w="684" w:type="pct"/>
          </w:tcPr>
          <w:p w14:paraId="4779F43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98" w:type="pct"/>
          </w:tcPr>
          <w:p w14:paraId="2C9B055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Industry Associations)</w:t>
            </w:r>
          </w:p>
        </w:tc>
        <w:tc>
          <w:tcPr>
            <w:tcW w:w="1234" w:type="pct"/>
          </w:tcPr>
          <w:p w14:paraId="52281A17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Automotive Industry Associations; Battery Industry Associations)</w:t>
            </w:r>
          </w:p>
        </w:tc>
        <w:tc>
          <w:tcPr>
            <w:tcW w:w="1233" w:type="pct"/>
          </w:tcPr>
          <w:p w14:paraId="677DD57F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</w:tr>
      <w:tr w:rsidR="001717E5" w:rsidRPr="00791ECD" w14:paraId="6FFD4897" w14:textId="77777777" w:rsidTr="00141229">
        <w:trPr>
          <w:trHeight w:val="436"/>
        </w:trPr>
        <w:tc>
          <w:tcPr>
            <w:tcW w:w="651" w:type="pct"/>
            <w:tcBorders>
              <w:bottom w:val="single" w:sz="4" w:space="0" w:color="auto"/>
            </w:tcBorders>
          </w:tcPr>
          <w:p w14:paraId="45D2702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2F4546">
              <w:t>Consumer watchdog organizations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52471A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Consumer Watchdog Organizations)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5228574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34" w:type="pct"/>
            <w:tcBorders>
              <w:bottom w:val="single" w:sz="4" w:space="0" w:color="auto"/>
            </w:tcBorders>
          </w:tcPr>
          <w:p w14:paraId="70A90932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</w:t>
            </w:r>
            <w:r>
              <w:t>C</w:t>
            </w:r>
            <w:r w:rsidRPr="00613DDA">
              <w:t>onsumer Rights Groups)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14:paraId="1FD2AB2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13DDA">
              <w:t>x (Consumer Advocacy Groups)</w:t>
            </w:r>
          </w:p>
        </w:tc>
      </w:tr>
    </w:tbl>
    <w:p w14:paraId="62D6BCFE" w14:textId="77777777" w:rsidR="001717E5" w:rsidRPr="00C74193" w:rsidRDefault="001717E5" w:rsidP="001717E5">
      <w:pPr>
        <w:spacing w:before="240"/>
        <w:rPr>
          <w:szCs w:val="24"/>
          <w:lang w:val="en-US"/>
        </w:rPr>
      </w:pPr>
    </w:p>
    <w:p w14:paraId="631D4B17" w14:textId="46C587D7" w:rsidR="001717E5" w:rsidRPr="00C74193" w:rsidRDefault="001717E5" w:rsidP="00F762AC">
      <w:pPr>
        <w:pStyle w:val="berschrift3"/>
        <w:rPr>
          <w:lang w:val="en-US"/>
        </w:rPr>
      </w:pPr>
      <w:bookmarkStart w:id="11" w:name="_Ref191691063"/>
      <w:r>
        <w:rPr>
          <w:lang w:val="en-US"/>
        </w:rPr>
        <w:t xml:space="preserve"> </w:t>
      </w:r>
      <w:bookmarkStart w:id="12" w:name="_Toc228903555"/>
      <w:r>
        <w:rPr>
          <w:lang w:val="en-US"/>
        </w:rPr>
        <w:t xml:space="preserve">Results from stakeholder evaluation workshop according to the stakeholder salience model from Mitchell et al. </w:t>
      </w:r>
      <w:sdt>
        <w:sdtPr>
          <w:rPr>
            <w:lang w:val="en-US"/>
          </w:rPr>
          <w:alias w:val="To edit, see citavi.com/edit"/>
          <w:tag w:val="CitaviPlaceholder#1bb7c8d5-0e3f-478a-a197-678da813b021"/>
          <w:id w:val="-690306654"/>
          <w:placeholder>
            <w:docPart w:val="5FF9B259F6814478818868E8CA6A4D7D"/>
          </w:placeholder>
        </w:sdtPr>
        <w:sdtEndPr/>
        <w:sdtContent>
          <w:r>
            <w:rPr>
              <w:lang w:val="en-US"/>
            </w:rPr>
            <w:fldChar w:fldCharType="begin"/>
          </w:r>
          <w:r w:rsidR="00481E9A">
            <w:rPr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zNhZmUzYTc0LWYxZGItNDc4Zi04ZjBjLTQyY2FlNGIyMDgyNyIsIkVudHJpZXMiOlt7IiRpZCI6IjIiLCIkdHlwZSI6IlN3aXNzQWNhZGVtaWMuQ2l0YXZpLkNpdGF0aW9ucy5Xb3JkUGxhY2Vob2xkZXJFbnRyeSwgU3dpc3NBY2FkZW1pYy5DaXRhdmkiLCJJZCI6IjU5OTE0YTAyLTc5MTEtNGYxZC1iZDJhLWFmYjQ0NjM1MTBiYyIsIlJhbmdlTGVuZ3RoIjo0LCJSZWZlcmVuY2VJZCI6IjFkNzg2ZmUzLTE4MWUtNDViOC1iM2NjLTRkODYyY2IxN2Q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jMwNy8yNTkyNDciLCJVcmlTdHJpbmciOiJodHRwczovL2RvaS5vcmcvMTAuMjMwNy8yNTkyN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zRdIn1dfSwiVGFnIjoiQ2l0YXZpUGxhY2Vob2xkZXIjMWJiN2M4ZDUtMGUzZi00NzhhLWExOTctNjc4ZGE4MTNiMDIxIiwiVGV4dCI6IlszNF0iLCJXQUlWZXJzaW9uIjoiNy4zLjAuMTcifQ==}</w:instrText>
          </w:r>
          <w:r>
            <w:rPr>
              <w:lang w:val="en-US"/>
            </w:rPr>
            <w:fldChar w:fldCharType="separate"/>
          </w:r>
          <w:r w:rsidR="00071716">
            <w:rPr>
              <w:lang w:val="en-US"/>
            </w:rPr>
            <w:t>[34]</w:t>
          </w:r>
          <w:r>
            <w:rPr>
              <w:lang w:val="en-US"/>
            </w:rPr>
            <w:fldChar w:fldCharType="end"/>
          </w:r>
        </w:sdtContent>
      </w:sdt>
      <w:bookmarkEnd w:id="11"/>
      <w:bookmarkEnd w:id="12"/>
    </w:p>
    <w:tbl>
      <w:tblPr>
        <w:tblpPr w:leftFromText="141" w:rightFromText="141" w:vertAnchor="text" w:horzAnchor="margin" w:tblpY="66"/>
        <w:tblW w:w="5001" w:type="pct"/>
        <w:tblLook w:val="01E0" w:firstRow="1" w:lastRow="1" w:firstColumn="1" w:lastColumn="1" w:noHBand="0" w:noVBand="0"/>
      </w:tblPr>
      <w:tblGrid>
        <w:gridCol w:w="2597"/>
        <w:gridCol w:w="1429"/>
        <w:gridCol w:w="1429"/>
        <w:gridCol w:w="1429"/>
        <w:gridCol w:w="1906"/>
      </w:tblGrid>
      <w:tr w:rsidR="001717E5" w:rsidRPr="00DE1CDA" w14:paraId="70B45C87" w14:textId="77777777" w:rsidTr="00141229">
        <w:trPr>
          <w:trHeight w:val="53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A3FE" w14:textId="77777777" w:rsidR="001717E5" w:rsidRPr="00791ECD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re-consolidated stakeholder group from AI-tool or workshop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4407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owe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4AB05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Legitimac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9691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Urgency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F18C" w14:textId="49EC9B84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 xml:space="preserve">Classification (according to Mitchell et al. </w:t>
            </w:r>
            <w:sdt>
              <w:sdtPr>
                <w:rPr>
                  <w:rFonts w:ascii="Arial" w:hAnsi="Arial" w:cs="Arial"/>
                  <w:szCs w:val="16"/>
                </w:rPr>
                <w:alias w:val="To edit, see citavi.com/edit"/>
                <w:tag w:val="CitaviPlaceholder#dc495338-fc6a-4f43-b7ff-1d32144a866f"/>
                <w:id w:val="556212877"/>
                <w:placeholder>
                  <w:docPart w:val="5FF9B259F6814478818868E8CA6A4D7D"/>
                </w:placeholder>
              </w:sdtPr>
              <w:sdtEndPr/>
              <w:sdtContent>
                <w:r>
                  <w:rPr>
                    <w:rFonts w:ascii="Arial" w:hAnsi="Arial" w:cs="Arial"/>
                    <w:szCs w:val="16"/>
                  </w:rPr>
                  <w:fldChar w:fldCharType="begin"/>
                </w:r>
                <w:r w:rsidR="00481E9A">
                  <w:rPr>
                    <w:rFonts w:ascii="Arial" w:hAnsi="Arial" w:cs="Arial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I1NDk4OTViLWY3OTMtNDlkNi04MjMyLTQ2MjhkZWE3ODNiZCIsIkVudHJpZXMiOlt7IiRpZCI6IjIiLCIkdHlwZSI6IlN3aXNzQWNhZGVtaWMuQ2l0YXZpLkNpdGF0aW9ucy5Xb3JkUGxhY2Vob2xkZXJFbnRyeSwgU3dpc3NBY2FkZW1pYy5DaXRhdmkiLCJJZCI6ImZhMTM1YmQ4LTYwMDctNDMyMS1iOWVmLWUyYTE2N2IyMDM2MiIsIlJhbmdlTGVuZ3RoIjo0LCJSZWZlcmVuY2VJZCI6IjFkNzg2ZmUzLTE4MWUtNDViOC1iM2NjLTRkODYyY2IxN2Q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jMwNy8yNTkyNDciLCJVcmlTdHJpbmciOiJodHRwczovL2RvaS5vcmcvMTAuMjMwNy8yNTkyN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zRdIn1dfSwiVGFnIjoiQ2l0YXZpUGxhY2Vob2xkZXIjZGM0OTUzMzgtZmM2YS00ZjQzLWI3ZmYtMWQzMjE0NGE4NjZmIiwiVGV4dCI6IlszNF0iLCJXQUlWZXJzaW9uIjoiNy4zLjAuMTcifQ==}</w:instrText>
                </w:r>
                <w:r>
                  <w:rPr>
                    <w:rFonts w:ascii="Arial" w:hAnsi="Arial" w:cs="Arial"/>
                    <w:szCs w:val="16"/>
                  </w:rPr>
                  <w:fldChar w:fldCharType="separate"/>
                </w:r>
                <w:r w:rsidR="00071716">
                  <w:rPr>
                    <w:rFonts w:ascii="Arial" w:hAnsi="Arial" w:cs="Arial"/>
                    <w:szCs w:val="16"/>
                  </w:rPr>
                  <w:t>[34]</w:t>
                </w:r>
                <w:r>
                  <w:rPr>
                    <w:rFonts w:ascii="Arial" w:hAnsi="Arial" w:cs="Arial"/>
                    <w:szCs w:val="16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szCs w:val="16"/>
              </w:rPr>
              <w:t>)</w:t>
            </w:r>
          </w:p>
        </w:tc>
      </w:tr>
      <w:tr w:rsidR="001717E5" w:rsidRPr="00DE1CDA" w14:paraId="7CDCEF4E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524E8A9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EV manufacturing</w:t>
            </w:r>
          </w:p>
        </w:tc>
        <w:tc>
          <w:tcPr>
            <w:tcW w:w="813" w:type="pct"/>
            <w:vAlign w:val="center"/>
          </w:tcPr>
          <w:p w14:paraId="2A28DF0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7D013DF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33B37444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0680237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angerous Stakeholder</w:t>
            </w:r>
          </w:p>
        </w:tc>
      </w:tr>
      <w:tr w:rsidR="001717E5" w:rsidRPr="00DE1CDA" w14:paraId="1AE1C28F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42D57F3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Battery manufacturing (pack)</w:t>
            </w:r>
          </w:p>
        </w:tc>
        <w:tc>
          <w:tcPr>
            <w:tcW w:w="813" w:type="pct"/>
            <w:vAlign w:val="center"/>
          </w:tcPr>
          <w:p w14:paraId="137D5E6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4B9A987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04D6DB6E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41ACBD2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angerous Stakeholder</w:t>
            </w:r>
          </w:p>
        </w:tc>
      </w:tr>
      <w:tr w:rsidR="001717E5" w:rsidRPr="00DE1CDA" w14:paraId="37D5E0E7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61F1BAA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Battery manufacturing (cell)</w:t>
            </w:r>
          </w:p>
        </w:tc>
        <w:tc>
          <w:tcPr>
            <w:tcW w:w="813" w:type="pct"/>
            <w:vAlign w:val="center"/>
          </w:tcPr>
          <w:p w14:paraId="1193205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544C8AD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17781149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743BDE8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Non-relevant Stakeholder</w:t>
            </w:r>
          </w:p>
        </w:tc>
      </w:tr>
      <w:tr w:rsidR="001717E5" w:rsidRPr="00DE1CDA" w14:paraId="09528951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2321C66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Suppliers in the battery industry</w:t>
            </w:r>
          </w:p>
        </w:tc>
        <w:tc>
          <w:tcPr>
            <w:tcW w:w="813" w:type="pct"/>
            <w:vAlign w:val="center"/>
          </w:tcPr>
          <w:p w14:paraId="61C41D2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3B9F379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66235358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7441547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Non-relevant Stakeholder</w:t>
            </w:r>
          </w:p>
        </w:tc>
      </w:tr>
      <w:tr w:rsidR="001717E5" w:rsidRPr="00DE1CDA" w14:paraId="31CB1C99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3E6A968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Battery recycling</w:t>
            </w:r>
          </w:p>
        </w:tc>
        <w:tc>
          <w:tcPr>
            <w:tcW w:w="813" w:type="pct"/>
            <w:vAlign w:val="center"/>
          </w:tcPr>
          <w:p w14:paraId="1A1CC7E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5D2DB81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3DFD3083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353AF4B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1709F1B7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5814E6A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Policy maker</w:t>
            </w:r>
          </w:p>
        </w:tc>
        <w:tc>
          <w:tcPr>
            <w:tcW w:w="813" w:type="pct"/>
            <w:vAlign w:val="center"/>
          </w:tcPr>
          <w:p w14:paraId="34E29DE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74D0174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6E191A3D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5410794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ominant Stakeholder</w:t>
            </w:r>
          </w:p>
        </w:tc>
      </w:tr>
      <w:tr w:rsidR="001717E5" w:rsidRPr="00DE1CDA" w14:paraId="2BD2304E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738AA72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Investors</w:t>
            </w:r>
          </w:p>
        </w:tc>
        <w:tc>
          <w:tcPr>
            <w:tcW w:w="813" w:type="pct"/>
            <w:vAlign w:val="center"/>
          </w:tcPr>
          <w:p w14:paraId="293CAEA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180460B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7AFFC4A4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4127B832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ormant Stakeholder</w:t>
            </w:r>
          </w:p>
        </w:tc>
      </w:tr>
      <w:tr w:rsidR="001717E5" w:rsidRPr="00DE1CDA" w14:paraId="633288F6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3993E78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Research</w:t>
            </w:r>
          </w:p>
        </w:tc>
        <w:tc>
          <w:tcPr>
            <w:tcW w:w="813" w:type="pct"/>
            <w:vAlign w:val="center"/>
          </w:tcPr>
          <w:p w14:paraId="7A25A23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10CD346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2B6143FE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4D7A2D8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iscretionary Stakeholder</w:t>
            </w:r>
          </w:p>
        </w:tc>
      </w:tr>
      <w:tr w:rsidR="001717E5" w:rsidRPr="00DE1CDA" w14:paraId="1B942ADB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24BD202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Sustainability and circular economy</w:t>
            </w:r>
          </w:p>
        </w:tc>
        <w:tc>
          <w:tcPr>
            <w:tcW w:w="813" w:type="pct"/>
            <w:vAlign w:val="center"/>
          </w:tcPr>
          <w:p w14:paraId="0688644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397A8F1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2DCF5246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05940BC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iscretionary Stakeholder</w:t>
            </w:r>
          </w:p>
        </w:tc>
      </w:tr>
      <w:tr w:rsidR="001717E5" w:rsidRPr="00DE1CDA" w14:paraId="0E485624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1E3CE66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lastRenderedPageBreak/>
              <w:t>Disassembly (technology)</w:t>
            </w:r>
          </w:p>
        </w:tc>
        <w:tc>
          <w:tcPr>
            <w:tcW w:w="813" w:type="pct"/>
            <w:vAlign w:val="center"/>
          </w:tcPr>
          <w:p w14:paraId="2160DFC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1C74C82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472E6BBC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5AE7EBA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0D7F8A97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081D48D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Logistics</w:t>
            </w:r>
          </w:p>
        </w:tc>
        <w:tc>
          <w:tcPr>
            <w:tcW w:w="813" w:type="pct"/>
            <w:vAlign w:val="center"/>
          </w:tcPr>
          <w:p w14:paraId="66804EE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6360A65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0DDB8745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39E1261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55A7D8E8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70F47FD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Reuse or repurpose</w:t>
            </w:r>
          </w:p>
        </w:tc>
        <w:tc>
          <w:tcPr>
            <w:tcW w:w="813" w:type="pct"/>
            <w:vAlign w:val="center"/>
          </w:tcPr>
          <w:p w14:paraId="6ED97C2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287BBEC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2E539CF5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58B93EB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2370B634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233921B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Safety, hazard and risk management</w:t>
            </w:r>
          </w:p>
        </w:tc>
        <w:tc>
          <w:tcPr>
            <w:tcW w:w="813" w:type="pct"/>
            <w:vAlign w:val="center"/>
          </w:tcPr>
          <w:p w14:paraId="61D000E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03BEEB4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4E5471A2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18983D34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37B53EF4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360AB93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Waste management</w:t>
            </w:r>
          </w:p>
        </w:tc>
        <w:tc>
          <w:tcPr>
            <w:tcW w:w="813" w:type="pct"/>
            <w:vAlign w:val="center"/>
          </w:tcPr>
          <w:p w14:paraId="5470420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71A1F89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6DCA5780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068BAE9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Non-relevant Stakeholder</w:t>
            </w:r>
          </w:p>
        </w:tc>
      </w:tr>
      <w:tr w:rsidR="001717E5" w:rsidRPr="00DE1CDA" w14:paraId="0B907F2B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3F3CF2A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Associations</w:t>
            </w:r>
          </w:p>
        </w:tc>
        <w:tc>
          <w:tcPr>
            <w:tcW w:w="813" w:type="pct"/>
            <w:vAlign w:val="center"/>
          </w:tcPr>
          <w:p w14:paraId="2035CC9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4AF72B4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07441BE3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5AEE85D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iscretionary Stakeholder</w:t>
            </w:r>
          </w:p>
        </w:tc>
      </w:tr>
      <w:tr w:rsidR="001717E5" w:rsidRPr="00DE1CDA" w14:paraId="16BA7C55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416B38B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Consumer watchdog organizations</w:t>
            </w:r>
          </w:p>
        </w:tc>
        <w:tc>
          <w:tcPr>
            <w:tcW w:w="813" w:type="pct"/>
            <w:vAlign w:val="center"/>
          </w:tcPr>
          <w:p w14:paraId="496C734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608ED1E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6217F285" w14:textId="77777777" w:rsidR="001717E5" w:rsidRPr="008D572F" w:rsidRDefault="001717E5" w:rsidP="00141229">
            <w:pPr>
              <w:pStyle w:val="Els-table-text"/>
              <w:spacing w:line="240" w:lineRule="auto"/>
            </w:pPr>
          </w:p>
        </w:tc>
        <w:tc>
          <w:tcPr>
            <w:tcW w:w="1084" w:type="pct"/>
            <w:vAlign w:val="center"/>
          </w:tcPr>
          <w:p w14:paraId="4BBFC37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Non-relevant Stakeholder</w:t>
            </w:r>
          </w:p>
        </w:tc>
      </w:tr>
      <w:tr w:rsidR="001717E5" w:rsidRPr="00DE1CDA" w14:paraId="6FC92BEC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0B40830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Disassembly (operation)</w:t>
            </w:r>
          </w:p>
        </w:tc>
        <w:tc>
          <w:tcPr>
            <w:tcW w:w="813" w:type="pct"/>
            <w:vAlign w:val="center"/>
          </w:tcPr>
          <w:p w14:paraId="44EF553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2CA52F9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vAlign w:val="center"/>
          </w:tcPr>
          <w:p w14:paraId="581FA36C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50CD51D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1405C1">
              <w:t>definitive Stakeholder</w:t>
            </w:r>
          </w:p>
        </w:tc>
      </w:tr>
      <w:tr w:rsidR="001717E5" w:rsidRPr="00DE1CDA" w14:paraId="70D1117A" w14:textId="77777777" w:rsidTr="00141229">
        <w:trPr>
          <w:trHeight w:val="436"/>
        </w:trPr>
        <w:tc>
          <w:tcPr>
            <w:tcW w:w="1477" w:type="pct"/>
            <w:vAlign w:val="center"/>
          </w:tcPr>
          <w:p w14:paraId="13A6EAE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Point of extraction</w:t>
            </w:r>
          </w:p>
        </w:tc>
        <w:tc>
          <w:tcPr>
            <w:tcW w:w="813" w:type="pct"/>
            <w:vAlign w:val="center"/>
          </w:tcPr>
          <w:p w14:paraId="058D942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237A656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13" w:type="pct"/>
            <w:vAlign w:val="center"/>
          </w:tcPr>
          <w:p w14:paraId="2990FF34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vAlign w:val="center"/>
          </w:tcPr>
          <w:p w14:paraId="3A9B3F1D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806B4">
              <w:t>demanding Stakeholder</w:t>
            </w:r>
          </w:p>
        </w:tc>
      </w:tr>
      <w:tr w:rsidR="001717E5" w:rsidRPr="00DE1CDA" w14:paraId="3986C554" w14:textId="77777777" w:rsidTr="00141229">
        <w:trPr>
          <w:trHeight w:val="436"/>
        </w:trPr>
        <w:tc>
          <w:tcPr>
            <w:tcW w:w="1477" w:type="pct"/>
            <w:tcBorders>
              <w:bottom w:val="single" w:sz="4" w:space="0" w:color="auto"/>
            </w:tcBorders>
            <w:vAlign w:val="center"/>
          </w:tcPr>
          <w:p w14:paraId="1F985C4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09456D">
              <w:t>Remanufacturing or refurbishment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3318B31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559B1BA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3A8176AB" w14:textId="77777777" w:rsidR="001717E5" w:rsidRPr="008D572F" w:rsidRDefault="001717E5" w:rsidP="00141229">
            <w:pPr>
              <w:pStyle w:val="Els-table-text"/>
              <w:spacing w:line="240" w:lineRule="auto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13B2482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5806B4">
              <w:t>definitive Stakeholder</w:t>
            </w:r>
          </w:p>
        </w:tc>
      </w:tr>
    </w:tbl>
    <w:p w14:paraId="4418F1CF" w14:textId="77777777" w:rsidR="00645023" w:rsidRDefault="00645023" w:rsidP="00645023">
      <w:pPr>
        <w:rPr>
          <w:lang w:val="en-US"/>
        </w:rPr>
      </w:pPr>
    </w:p>
    <w:p w14:paraId="30270FF3" w14:textId="77777777" w:rsidR="00645023" w:rsidRDefault="00645023">
      <w:pPr>
        <w:spacing w:after="160" w:line="278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024CF419" w14:textId="1696F18C" w:rsidR="001717E5" w:rsidRPr="00EC2AFF" w:rsidRDefault="001717E5" w:rsidP="00B630B8">
      <w:pPr>
        <w:pStyle w:val="berschrift2"/>
        <w:rPr>
          <w:bCs/>
          <w:lang w:val="en-US"/>
        </w:rPr>
      </w:pPr>
      <w:r w:rsidRPr="00EC2AFF">
        <w:rPr>
          <w:bCs/>
          <w:lang w:val="en-US"/>
        </w:rPr>
        <w:lastRenderedPageBreak/>
        <w:t xml:space="preserve"> </w:t>
      </w:r>
      <w:bookmarkStart w:id="13" w:name="_Toc228903556"/>
      <w:r w:rsidRPr="00EC2AFF">
        <w:rPr>
          <w:bCs/>
          <w:lang w:val="en-US"/>
        </w:rPr>
        <w:t>Supplementary material for the criteria identification</w:t>
      </w:r>
      <w:bookmarkEnd w:id="13"/>
    </w:p>
    <w:p w14:paraId="5D3D089F" w14:textId="4E269249" w:rsidR="001717E5" w:rsidRDefault="001717E5" w:rsidP="00F762AC">
      <w:pPr>
        <w:pStyle w:val="berschrift3"/>
        <w:rPr>
          <w:lang w:val="en-US"/>
        </w:rPr>
      </w:pPr>
      <w:bookmarkStart w:id="14" w:name="_Ref189931635"/>
      <w:r>
        <w:rPr>
          <w:lang w:val="en-US"/>
        </w:rPr>
        <w:t xml:space="preserve"> </w:t>
      </w:r>
      <w:bookmarkStart w:id="15" w:name="_Toc228903557"/>
      <w:r>
        <w:rPr>
          <w:lang w:val="en-US"/>
        </w:rPr>
        <w:t>Expert characterization for interviews to identify criteria</w:t>
      </w:r>
      <w:bookmarkEnd w:id="14"/>
      <w:bookmarkEnd w:id="15"/>
    </w:p>
    <w:p w14:paraId="098095AF" w14:textId="77777777" w:rsidR="001717E5" w:rsidRDefault="001717E5" w:rsidP="001717E5">
      <w:pPr>
        <w:rPr>
          <w:szCs w:val="24"/>
          <w:lang w:val="en-US"/>
        </w:rPr>
      </w:pPr>
      <w:r>
        <w:rPr>
          <w:szCs w:val="24"/>
          <w:lang w:val="en-US"/>
        </w:rPr>
        <w:t>Expert level:</w:t>
      </w:r>
    </w:p>
    <w:p w14:paraId="24FAFD7E" w14:textId="77777777" w:rsidR="001717E5" w:rsidRDefault="001717E5" w:rsidP="001717E5">
      <w:pPr>
        <w:pStyle w:val="Listenabsatz"/>
        <w:numPr>
          <w:ilvl w:val="0"/>
          <w:numId w:val="43"/>
        </w:numPr>
        <w:rPr>
          <w:szCs w:val="24"/>
          <w:lang w:val="en-US"/>
        </w:rPr>
      </w:pPr>
      <w:r>
        <w:rPr>
          <w:szCs w:val="24"/>
          <w:lang w:val="en-US"/>
        </w:rPr>
        <w:t>Early Professional: 1+ years of work experience</w:t>
      </w:r>
    </w:p>
    <w:p w14:paraId="4BDB96FA" w14:textId="77777777" w:rsidR="001717E5" w:rsidRDefault="001717E5" w:rsidP="001717E5">
      <w:pPr>
        <w:pStyle w:val="Listenabsatz"/>
        <w:numPr>
          <w:ilvl w:val="0"/>
          <w:numId w:val="43"/>
        </w:numPr>
        <w:rPr>
          <w:szCs w:val="24"/>
          <w:lang w:val="en-US"/>
        </w:rPr>
      </w:pPr>
      <w:r>
        <w:rPr>
          <w:szCs w:val="24"/>
          <w:lang w:val="en-US"/>
        </w:rPr>
        <w:t>Advanced Professional: 3+ years of work experience</w:t>
      </w:r>
    </w:p>
    <w:p w14:paraId="423BC43F" w14:textId="77777777" w:rsidR="001717E5" w:rsidRPr="00344CBD" w:rsidRDefault="001717E5" w:rsidP="001717E5">
      <w:pPr>
        <w:pStyle w:val="Listenabsatz"/>
        <w:numPr>
          <w:ilvl w:val="0"/>
          <w:numId w:val="43"/>
        </w:numPr>
        <w:rPr>
          <w:szCs w:val="24"/>
          <w:lang w:val="en-US"/>
        </w:rPr>
      </w:pPr>
      <w:r>
        <w:rPr>
          <w:szCs w:val="24"/>
          <w:lang w:val="en-US"/>
        </w:rPr>
        <w:t>Senior Professional: 5+ years of work experience</w:t>
      </w:r>
    </w:p>
    <w:tbl>
      <w:tblPr>
        <w:tblpPr w:leftFromText="141" w:rightFromText="141" w:vertAnchor="text" w:horzAnchor="margin" w:tblpXSpec="center" w:tblpY="66"/>
        <w:tblW w:w="5001" w:type="pct"/>
        <w:tblLook w:val="01E0" w:firstRow="1" w:lastRow="1" w:firstColumn="1" w:lastColumn="1" w:noHBand="0" w:noVBand="0"/>
      </w:tblPr>
      <w:tblGrid>
        <w:gridCol w:w="797"/>
        <w:gridCol w:w="1384"/>
        <w:gridCol w:w="1660"/>
        <w:gridCol w:w="1108"/>
        <w:gridCol w:w="3841"/>
      </w:tblGrid>
      <w:tr w:rsidR="001717E5" w:rsidRPr="00481E9A" w14:paraId="711C3147" w14:textId="77777777" w:rsidTr="00141229">
        <w:trPr>
          <w:trHeight w:val="53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9E46D0C" w14:textId="77777777" w:rsidR="001717E5" w:rsidRPr="00791ECD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Expert numbe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B3815C4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Academic qualification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51A7C0B7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Expert leve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2B991562" w14:textId="77777777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Worker type</w:t>
            </w:r>
          </w:p>
        </w:tc>
        <w:tc>
          <w:tcPr>
            <w:tcW w:w="2185" w:type="pct"/>
            <w:tcBorders>
              <w:top w:val="single" w:sz="4" w:space="0" w:color="auto"/>
              <w:bottom w:val="single" w:sz="4" w:space="0" w:color="auto"/>
            </w:tcBorders>
          </w:tcPr>
          <w:p w14:paraId="2AD60F78" w14:textId="264A7678" w:rsidR="001717E5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Stakeholder group(s)</w:t>
            </w:r>
            <w:r>
              <w:rPr>
                <w:rFonts w:ascii="Arial" w:hAnsi="Arial" w:cs="Arial"/>
                <w:szCs w:val="16"/>
              </w:rPr>
              <w:br/>
              <w:t xml:space="preserve">(see section </w:t>
            </w:r>
            <w:r w:rsidR="00F341FD">
              <w:rPr>
                <w:rFonts w:ascii="Arial" w:hAnsi="Arial" w:cs="Arial"/>
                <w:szCs w:val="16"/>
              </w:rPr>
              <w:t>“Stakeholder selection”</w:t>
            </w:r>
            <w:r>
              <w:rPr>
                <w:rFonts w:ascii="Arial" w:hAnsi="Arial" w:cs="Arial"/>
                <w:szCs w:val="16"/>
              </w:rPr>
              <w:t xml:space="preserve">, especially </w:t>
            </w:r>
            <w:r>
              <w:rPr>
                <w:rFonts w:ascii="Arial" w:hAnsi="Arial" w:cs="Arial"/>
                <w:szCs w:val="16"/>
              </w:rPr>
              <w:fldChar w:fldCharType="begin"/>
            </w:r>
            <w:r>
              <w:rPr>
                <w:rFonts w:ascii="Arial" w:hAnsi="Arial" w:cs="Arial"/>
                <w:szCs w:val="16"/>
              </w:rPr>
              <w:instrText xml:space="preserve"> REF _Ref179389244 \h  \* MERGEFORMAT </w:instrText>
            </w:r>
            <w:r>
              <w:rPr>
                <w:rFonts w:ascii="Arial" w:hAnsi="Arial" w:cs="Arial"/>
                <w:szCs w:val="16"/>
              </w:rPr>
            </w:r>
            <w:r>
              <w:rPr>
                <w:rFonts w:ascii="Arial" w:hAnsi="Arial" w:cs="Arial"/>
                <w:szCs w:val="16"/>
              </w:rPr>
              <w:fldChar w:fldCharType="separate"/>
            </w:r>
            <w:r w:rsidRPr="005F6E55">
              <w:rPr>
                <w:rFonts w:ascii="Arial" w:hAnsi="Arial" w:cs="Arial"/>
                <w:szCs w:val="16"/>
              </w:rPr>
              <w:t>Figure 4</w:t>
            </w:r>
            <w:r>
              <w:rPr>
                <w:rFonts w:ascii="Arial" w:hAnsi="Arial" w:cs="Arial"/>
                <w:szCs w:val="16"/>
              </w:rPr>
              <w:fldChar w:fldCharType="end"/>
            </w:r>
            <w:r>
              <w:rPr>
                <w:rFonts w:ascii="Arial" w:hAnsi="Arial" w:cs="Arial"/>
                <w:szCs w:val="16"/>
              </w:rPr>
              <w:t>)</w:t>
            </w:r>
          </w:p>
        </w:tc>
      </w:tr>
      <w:tr w:rsidR="001717E5" w:rsidRPr="00481E9A" w14:paraId="3EB032E1" w14:textId="77777777" w:rsidTr="00141229">
        <w:trPr>
          <w:trHeight w:val="436"/>
        </w:trPr>
        <w:tc>
          <w:tcPr>
            <w:tcW w:w="454" w:type="pct"/>
          </w:tcPr>
          <w:p w14:paraId="619B63F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</w:t>
            </w:r>
          </w:p>
        </w:tc>
        <w:tc>
          <w:tcPr>
            <w:tcW w:w="787" w:type="pct"/>
          </w:tcPr>
          <w:p w14:paraId="21568EE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0B46EF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75128F30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640C15E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companies (operation); Disassembly Technology Providers; Remanufacturing and refurbishment companies; Reuse or repurpose; Sustainability and Circular Economy Experts</w:t>
            </w:r>
          </w:p>
        </w:tc>
      </w:tr>
      <w:tr w:rsidR="001717E5" w:rsidRPr="00791ECD" w14:paraId="17573952" w14:textId="77777777" w:rsidTr="00141229">
        <w:trPr>
          <w:trHeight w:val="436"/>
        </w:trPr>
        <w:tc>
          <w:tcPr>
            <w:tcW w:w="454" w:type="pct"/>
          </w:tcPr>
          <w:p w14:paraId="089CA8E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</w:t>
            </w:r>
          </w:p>
        </w:tc>
        <w:tc>
          <w:tcPr>
            <w:tcW w:w="787" w:type="pct"/>
          </w:tcPr>
          <w:p w14:paraId="7D092EA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44F194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98A8300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61D083A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481E9A" w14:paraId="25BA53BE" w14:textId="77777777" w:rsidTr="00141229">
        <w:trPr>
          <w:trHeight w:val="436"/>
        </w:trPr>
        <w:tc>
          <w:tcPr>
            <w:tcW w:w="454" w:type="pct"/>
          </w:tcPr>
          <w:p w14:paraId="083EB33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</w:t>
            </w:r>
          </w:p>
        </w:tc>
        <w:tc>
          <w:tcPr>
            <w:tcW w:w="787" w:type="pct"/>
          </w:tcPr>
          <w:p w14:paraId="686F0AB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6FA18D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397E990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5E8240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EV Manufacturer; Investors</w:t>
            </w:r>
          </w:p>
        </w:tc>
      </w:tr>
      <w:tr w:rsidR="001717E5" w:rsidRPr="00791ECD" w14:paraId="32761482" w14:textId="77777777" w:rsidTr="00141229">
        <w:trPr>
          <w:trHeight w:val="436"/>
        </w:trPr>
        <w:tc>
          <w:tcPr>
            <w:tcW w:w="454" w:type="pct"/>
          </w:tcPr>
          <w:p w14:paraId="782B72E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</w:t>
            </w:r>
          </w:p>
        </w:tc>
        <w:tc>
          <w:tcPr>
            <w:tcW w:w="787" w:type="pct"/>
          </w:tcPr>
          <w:p w14:paraId="35E390F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63DECA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40AC01E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21D2E3B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7F825305" w14:textId="77777777" w:rsidTr="00141229">
        <w:trPr>
          <w:trHeight w:val="436"/>
        </w:trPr>
        <w:tc>
          <w:tcPr>
            <w:tcW w:w="454" w:type="pct"/>
          </w:tcPr>
          <w:p w14:paraId="76FD87D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5</w:t>
            </w:r>
          </w:p>
        </w:tc>
        <w:tc>
          <w:tcPr>
            <w:tcW w:w="787" w:type="pct"/>
          </w:tcPr>
          <w:p w14:paraId="7750D09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25F255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729725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1C157DA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</w:t>
            </w:r>
          </w:p>
        </w:tc>
      </w:tr>
      <w:tr w:rsidR="001717E5" w:rsidRPr="00791ECD" w14:paraId="59BEE0DF" w14:textId="77777777" w:rsidTr="00141229">
        <w:trPr>
          <w:trHeight w:val="436"/>
        </w:trPr>
        <w:tc>
          <w:tcPr>
            <w:tcW w:w="454" w:type="pct"/>
          </w:tcPr>
          <w:p w14:paraId="45B7E17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6</w:t>
            </w:r>
          </w:p>
        </w:tc>
        <w:tc>
          <w:tcPr>
            <w:tcW w:w="787" w:type="pct"/>
          </w:tcPr>
          <w:p w14:paraId="3A51C62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E2AE4C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E96E195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7D58FBC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37F04D96" w14:textId="77777777" w:rsidTr="00141229">
        <w:trPr>
          <w:trHeight w:val="436"/>
        </w:trPr>
        <w:tc>
          <w:tcPr>
            <w:tcW w:w="454" w:type="pct"/>
          </w:tcPr>
          <w:p w14:paraId="0AC5A90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7</w:t>
            </w:r>
          </w:p>
        </w:tc>
        <w:tc>
          <w:tcPr>
            <w:tcW w:w="787" w:type="pct"/>
          </w:tcPr>
          <w:p w14:paraId="5BF309A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5C517E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5334F3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5C72B756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481E9A" w14:paraId="194C73FC" w14:textId="77777777" w:rsidTr="00141229">
        <w:trPr>
          <w:trHeight w:val="436"/>
        </w:trPr>
        <w:tc>
          <w:tcPr>
            <w:tcW w:w="454" w:type="pct"/>
          </w:tcPr>
          <w:p w14:paraId="18DD4A3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8</w:t>
            </w:r>
          </w:p>
        </w:tc>
        <w:tc>
          <w:tcPr>
            <w:tcW w:w="787" w:type="pct"/>
          </w:tcPr>
          <w:p w14:paraId="7C73CCF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018BA63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573FDD1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2DDD2E7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Battery Recycling Companies; Investors</w:t>
            </w:r>
          </w:p>
        </w:tc>
      </w:tr>
      <w:tr w:rsidR="001717E5" w:rsidRPr="00481E9A" w14:paraId="3DE2E5BE" w14:textId="77777777" w:rsidTr="00141229">
        <w:trPr>
          <w:trHeight w:val="436"/>
        </w:trPr>
        <w:tc>
          <w:tcPr>
            <w:tcW w:w="454" w:type="pct"/>
          </w:tcPr>
          <w:p w14:paraId="250A3B7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9</w:t>
            </w:r>
          </w:p>
        </w:tc>
        <w:tc>
          <w:tcPr>
            <w:tcW w:w="787" w:type="pct"/>
          </w:tcPr>
          <w:p w14:paraId="1498824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39C99D4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6A47AD4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6F08C10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EV Manufacturer</w:t>
            </w:r>
          </w:p>
        </w:tc>
      </w:tr>
      <w:tr w:rsidR="001717E5" w:rsidRPr="00791ECD" w14:paraId="276E8F6F" w14:textId="77777777" w:rsidTr="00141229">
        <w:trPr>
          <w:trHeight w:val="436"/>
        </w:trPr>
        <w:tc>
          <w:tcPr>
            <w:tcW w:w="454" w:type="pct"/>
          </w:tcPr>
          <w:p w14:paraId="4494719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0</w:t>
            </w:r>
          </w:p>
        </w:tc>
        <w:tc>
          <w:tcPr>
            <w:tcW w:w="787" w:type="pct"/>
          </w:tcPr>
          <w:p w14:paraId="0DD6268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6B90511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1A830572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2F749B1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</w:t>
            </w:r>
          </w:p>
        </w:tc>
      </w:tr>
      <w:tr w:rsidR="001717E5" w:rsidRPr="00481E9A" w14:paraId="60F8F7F4" w14:textId="77777777" w:rsidTr="00141229">
        <w:trPr>
          <w:trHeight w:val="436"/>
        </w:trPr>
        <w:tc>
          <w:tcPr>
            <w:tcW w:w="454" w:type="pct"/>
          </w:tcPr>
          <w:p w14:paraId="5781532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1</w:t>
            </w:r>
          </w:p>
        </w:tc>
        <w:tc>
          <w:tcPr>
            <w:tcW w:w="787" w:type="pct"/>
          </w:tcPr>
          <w:p w14:paraId="175F604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0FE23B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0AE0B95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5FFF51F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Logistics Companies; Point of extraction; Remanufacturing and refurbishment companies; Reuse or repurpose</w:t>
            </w:r>
          </w:p>
        </w:tc>
      </w:tr>
      <w:tr w:rsidR="001717E5" w:rsidRPr="00481E9A" w14:paraId="0013D5EC" w14:textId="77777777" w:rsidTr="00141229">
        <w:trPr>
          <w:trHeight w:val="436"/>
        </w:trPr>
        <w:tc>
          <w:tcPr>
            <w:tcW w:w="454" w:type="pct"/>
          </w:tcPr>
          <w:p w14:paraId="4A4D297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2</w:t>
            </w:r>
          </w:p>
        </w:tc>
        <w:tc>
          <w:tcPr>
            <w:tcW w:w="787" w:type="pct"/>
          </w:tcPr>
          <w:p w14:paraId="0D3C0A8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536BB5A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624A9B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2790FBAD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; Sustainability and Circular Economy Experts</w:t>
            </w:r>
          </w:p>
        </w:tc>
      </w:tr>
      <w:tr w:rsidR="001717E5" w:rsidRPr="00481E9A" w14:paraId="4CF9436D" w14:textId="77777777" w:rsidTr="00141229">
        <w:trPr>
          <w:trHeight w:val="436"/>
        </w:trPr>
        <w:tc>
          <w:tcPr>
            <w:tcW w:w="454" w:type="pct"/>
          </w:tcPr>
          <w:p w14:paraId="1402697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3</w:t>
            </w:r>
          </w:p>
        </w:tc>
        <w:tc>
          <w:tcPr>
            <w:tcW w:w="787" w:type="pct"/>
          </w:tcPr>
          <w:p w14:paraId="3B94026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382DBFB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E20DF58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5E25033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Sustainability and Circular Economy Experts</w:t>
            </w:r>
          </w:p>
        </w:tc>
      </w:tr>
      <w:tr w:rsidR="001717E5" w:rsidRPr="00791ECD" w14:paraId="089D64F9" w14:textId="77777777" w:rsidTr="00141229">
        <w:trPr>
          <w:trHeight w:val="436"/>
        </w:trPr>
        <w:tc>
          <w:tcPr>
            <w:tcW w:w="454" w:type="pct"/>
          </w:tcPr>
          <w:p w14:paraId="119C7C6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4</w:t>
            </w:r>
          </w:p>
        </w:tc>
        <w:tc>
          <w:tcPr>
            <w:tcW w:w="787" w:type="pct"/>
          </w:tcPr>
          <w:p w14:paraId="3B5D19B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DAF5D7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4BA1609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090464D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62F944C2" w14:textId="77777777" w:rsidTr="00141229">
        <w:trPr>
          <w:trHeight w:val="436"/>
        </w:trPr>
        <w:tc>
          <w:tcPr>
            <w:tcW w:w="454" w:type="pct"/>
          </w:tcPr>
          <w:p w14:paraId="1937684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5</w:t>
            </w:r>
          </w:p>
        </w:tc>
        <w:tc>
          <w:tcPr>
            <w:tcW w:w="787" w:type="pct"/>
          </w:tcPr>
          <w:p w14:paraId="7DA7E14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2C7B36B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DEDF78D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7D3E882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1E26FD82" w14:textId="77777777" w:rsidTr="00141229">
        <w:trPr>
          <w:trHeight w:val="436"/>
        </w:trPr>
        <w:tc>
          <w:tcPr>
            <w:tcW w:w="454" w:type="pct"/>
          </w:tcPr>
          <w:p w14:paraId="0FCFC08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6</w:t>
            </w:r>
          </w:p>
        </w:tc>
        <w:tc>
          <w:tcPr>
            <w:tcW w:w="787" w:type="pct"/>
          </w:tcPr>
          <w:p w14:paraId="301A1D7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4EA167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536C5C5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7F2088A4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070F31E8" w14:textId="77777777" w:rsidTr="00141229">
        <w:trPr>
          <w:trHeight w:val="436"/>
        </w:trPr>
        <w:tc>
          <w:tcPr>
            <w:tcW w:w="454" w:type="pct"/>
          </w:tcPr>
          <w:p w14:paraId="58D8168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7</w:t>
            </w:r>
          </w:p>
        </w:tc>
        <w:tc>
          <w:tcPr>
            <w:tcW w:w="787" w:type="pct"/>
          </w:tcPr>
          <w:p w14:paraId="74E4282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FE46EF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9814EF3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60BE7EB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2E573A29" w14:textId="77777777" w:rsidTr="00141229">
        <w:trPr>
          <w:trHeight w:val="436"/>
        </w:trPr>
        <w:tc>
          <w:tcPr>
            <w:tcW w:w="454" w:type="pct"/>
          </w:tcPr>
          <w:p w14:paraId="6CFA507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8</w:t>
            </w:r>
          </w:p>
        </w:tc>
        <w:tc>
          <w:tcPr>
            <w:tcW w:w="787" w:type="pct"/>
          </w:tcPr>
          <w:p w14:paraId="59ED03F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74BE4A4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334C2C3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5A20909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3E3489AE" w14:textId="77777777" w:rsidTr="00141229">
        <w:trPr>
          <w:trHeight w:val="436"/>
        </w:trPr>
        <w:tc>
          <w:tcPr>
            <w:tcW w:w="454" w:type="pct"/>
          </w:tcPr>
          <w:p w14:paraId="635EF9C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19</w:t>
            </w:r>
          </w:p>
        </w:tc>
        <w:tc>
          <w:tcPr>
            <w:tcW w:w="787" w:type="pct"/>
          </w:tcPr>
          <w:p w14:paraId="4DA2358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62ECE9F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35D7913A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29EB2D4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22833DB2" w14:textId="77777777" w:rsidTr="00141229">
        <w:trPr>
          <w:trHeight w:val="436"/>
        </w:trPr>
        <w:tc>
          <w:tcPr>
            <w:tcW w:w="454" w:type="pct"/>
          </w:tcPr>
          <w:p w14:paraId="0092BB5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lastRenderedPageBreak/>
              <w:t>20</w:t>
            </w:r>
          </w:p>
        </w:tc>
        <w:tc>
          <w:tcPr>
            <w:tcW w:w="787" w:type="pct"/>
          </w:tcPr>
          <w:p w14:paraId="1829DE5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9443C8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9D2C27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557C743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1C5F5A9F" w14:textId="77777777" w:rsidTr="00141229">
        <w:trPr>
          <w:trHeight w:val="436"/>
        </w:trPr>
        <w:tc>
          <w:tcPr>
            <w:tcW w:w="454" w:type="pct"/>
          </w:tcPr>
          <w:p w14:paraId="1FE295B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1</w:t>
            </w:r>
          </w:p>
        </w:tc>
        <w:tc>
          <w:tcPr>
            <w:tcW w:w="787" w:type="pct"/>
          </w:tcPr>
          <w:p w14:paraId="5296E60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2034BC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537EAB5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3D81171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0125DE47" w14:textId="77777777" w:rsidTr="00141229">
        <w:trPr>
          <w:trHeight w:val="436"/>
        </w:trPr>
        <w:tc>
          <w:tcPr>
            <w:tcW w:w="454" w:type="pct"/>
          </w:tcPr>
          <w:p w14:paraId="11243F0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2</w:t>
            </w:r>
          </w:p>
        </w:tc>
        <w:tc>
          <w:tcPr>
            <w:tcW w:w="787" w:type="pct"/>
          </w:tcPr>
          <w:p w14:paraId="369200E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A38605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FD52167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2E6F5BE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481E9A" w14:paraId="729067C6" w14:textId="77777777" w:rsidTr="00141229">
        <w:trPr>
          <w:trHeight w:val="436"/>
        </w:trPr>
        <w:tc>
          <w:tcPr>
            <w:tcW w:w="454" w:type="pct"/>
          </w:tcPr>
          <w:p w14:paraId="24CCFB1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3</w:t>
            </w:r>
          </w:p>
        </w:tc>
        <w:tc>
          <w:tcPr>
            <w:tcW w:w="787" w:type="pct"/>
          </w:tcPr>
          <w:p w14:paraId="66C9B57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34465B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51FF3C2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47B47F9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Logistics Companies; Remanufacturing and refurbishment companies; Reuse or repurpose</w:t>
            </w:r>
          </w:p>
        </w:tc>
      </w:tr>
      <w:tr w:rsidR="001717E5" w:rsidRPr="00481E9A" w14:paraId="05B14692" w14:textId="77777777" w:rsidTr="00141229">
        <w:trPr>
          <w:trHeight w:val="436"/>
        </w:trPr>
        <w:tc>
          <w:tcPr>
            <w:tcW w:w="454" w:type="pct"/>
          </w:tcPr>
          <w:p w14:paraId="28EA0A8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4</w:t>
            </w:r>
          </w:p>
        </w:tc>
        <w:tc>
          <w:tcPr>
            <w:tcW w:w="787" w:type="pct"/>
          </w:tcPr>
          <w:p w14:paraId="35A35AD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56E032CF" w14:textId="08B5A572" w:rsidR="001717E5" w:rsidRPr="009D5E08" w:rsidRDefault="006E3CE3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720A071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05BED9A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Remanufacturing and refurbishment companies; Reuse or repurpose</w:t>
            </w:r>
          </w:p>
        </w:tc>
      </w:tr>
      <w:tr w:rsidR="001717E5" w:rsidRPr="00481E9A" w14:paraId="0251DD2D" w14:textId="77777777" w:rsidTr="00141229">
        <w:trPr>
          <w:trHeight w:val="436"/>
        </w:trPr>
        <w:tc>
          <w:tcPr>
            <w:tcW w:w="454" w:type="pct"/>
          </w:tcPr>
          <w:p w14:paraId="7CED138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5</w:t>
            </w:r>
          </w:p>
        </w:tc>
        <w:tc>
          <w:tcPr>
            <w:tcW w:w="787" w:type="pct"/>
          </w:tcPr>
          <w:p w14:paraId="2E12D64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23B2DFC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03F6614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B3BDB1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EV Manufacturer; Investors; Research</w:t>
            </w:r>
          </w:p>
        </w:tc>
      </w:tr>
      <w:tr w:rsidR="001717E5" w:rsidRPr="00791ECD" w14:paraId="79F065F4" w14:textId="77777777" w:rsidTr="00141229">
        <w:trPr>
          <w:trHeight w:val="436"/>
        </w:trPr>
        <w:tc>
          <w:tcPr>
            <w:tcW w:w="454" w:type="pct"/>
          </w:tcPr>
          <w:p w14:paraId="199EC19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6</w:t>
            </w:r>
          </w:p>
        </w:tc>
        <w:tc>
          <w:tcPr>
            <w:tcW w:w="787" w:type="pct"/>
          </w:tcPr>
          <w:p w14:paraId="7A74B6A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A9154B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46B646A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06F82D5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5F8764F2" w14:textId="77777777" w:rsidTr="00141229">
        <w:trPr>
          <w:trHeight w:val="436"/>
        </w:trPr>
        <w:tc>
          <w:tcPr>
            <w:tcW w:w="454" w:type="pct"/>
          </w:tcPr>
          <w:p w14:paraId="16842B7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7</w:t>
            </w:r>
          </w:p>
        </w:tc>
        <w:tc>
          <w:tcPr>
            <w:tcW w:w="787" w:type="pct"/>
          </w:tcPr>
          <w:p w14:paraId="678353C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34330A2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5199832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61F06CB6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2EC525B5" w14:textId="77777777" w:rsidTr="00141229">
        <w:trPr>
          <w:trHeight w:val="436"/>
        </w:trPr>
        <w:tc>
          <w:tcPr>
            <w:tcW w:w="454" w:type="pct"/>
          </w:tcPr>
          <w:p w14:paraId="6838882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8</w:t>
            </w:r>
          </w:p>
        </w:tc>
        <w:tc>
          <w:tcPr>
            <w:tcW w:w="787" w:type="pct"/>
          </w:tcPr>
          <w:p w14:paraId="5BCC441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65E07B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05AE900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5AA95F9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2DF620FB" w14:textId="77777777" w:rsidTr="00141229">
        <w:trPr>
          <w:trHeight w:val="436"/>
        </w:trPr>
        <w:tc>
          <w:tcPr>
            <w:tcW w:w="454" w:type="pct"/>
          </w:tcPr>
          <w:p w14:paraId="5C44624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29</w:t>
            </w:r>
          </w:p>
        </w:tc>
        <w:tc>
          <w:tcPr>
            <w:tcW w:w="787" w:type="pct"/>
          </w:tcPr>
          <w:p w14:paraId="467B093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91E8C5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3FB4A10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7A551AE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</w:t>
            </w:r>
          </w:p>
        </w:tc>
      </w:tr>
      <w:tr w:rsidR="001717E5" w:rsidRPr="00791ECD" w14:paraId="574BAE19" w14:textId="77777777" w:rsidTr="00141229">
        <w:trPr>
          <w:trHeight w:val="436"/>
        </w:trPr>
        <w:tc>
          <w:tcPr>
            <w:tcW w:w="454" w:type="pct"/>
          </w:tcPr>
          <w:p w14:paraId="565C09D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0</w:t>
            </w:r>
          </w:p>
        </w:tc>
        <w:tc>
          <w:tcPr>
            <w:tcW w:w="787" w:type="pct"/>
          </w:tcPr>
          <w:p w14:paraId="23F2299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C3341D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5713B07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Professor</w:t>
            </w:r>
          </w:p>
        </w:tc>
        <w:tc>
          <w:tcPr>
            <w:tcW w:w="2185" w:type="pct"/>
          </w:tcPr>
          <w:p w14:paraId="13F273A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17FEF17B" w14:textId="77777777" w:rsidTr="00141229">
        <w:trPr>
          <w:trHeight w:val="436"/>
        </w:trPr>
        <w:tc>
          <w:tcPr>
            <w:tcW w:w="454" w:type="pct"/>
          </w:tcPr>
          <w:p w14:paraId="0D62EC8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1</w:t>
            </w:r>
          </w:p>
        </w:tc>
        <w:tc>
          <w:tcPr>
            <w:tcW w:w="787" w:type="pct"/>
          </w:tcPr>
          <w:p w14:paraId="2718725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FE6A2F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7E07664C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7CEC8032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45F7D1A8" w14:textId="77777777" w:rsidTr="00141229">
        <w:trPr>
          <w:trHeight w:val="436"/>
        </w:trPr>
        <w:tc>
          <w:tcPr>
            <w:tcW w:w="454" w:type="pct"/>
          </w:tcPr>
          <w:p w14:paraId="2A82C42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2</w:t>
            </w:r>
          </w:p>
        </w:tc>
        <w:tc>
          <w:tcPr>
            <w:tcW w:w="787" w:type="pct"/>
          </w:tcPr>
          <w:p w14:paraId="75AB655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B5C2A7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29D56841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7B0D3D5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2E4E22B5" w14:textId="77777777" w:rsidTr="00141229">
        <w:trPr>
          <w:trHeight w:val="436"/>
        </w:trPr>
        <w:tc>
          <w:tcPr>
            <w:tcW w:w="454" w:type="pct"/>
          </w:tcPr>
          <w:p w14:paraId="4F32EEC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3</w:t>
            </w:r>
          </w:p>
        </w:tc>
        <w:tc>
          <w:tcPr>
            <w:tcW w:w="787" w:type="pct"/>
          </w:tcPr>
          <w:p w14:paraId="6FFF0C7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268E896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4539E93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59B5CB8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481E9A" w14:paraId="6343FBCE" w14:textId="77777777" w:rsidTr="00141229">
        <w:trPr>
          <w:trHeight w:val="436"/>
        </w:trPr>
        <w:tc>
          <w:tcPr>
            <w:tcW w:w="454" w:type="pct"/>
          </w:tcPr>
          <w:p w14:paraId="06964EB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4</w:t>
            </w:r>
          </w:p>
        </w:tc>
        <w:tc>
          <w:tcPr>
            <w:tcW w:w="787" w:type="pct"/>
          </w:tcPr>
          <w:p w14:paraId="4F56E84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541A845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18534064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4CDA06C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</w:t>
            </w:r>
          </w:p>
        </w:tc>
      </w:tr>
      <w:tr w:rsidR="001717E5" w:rsidRPr="00481E9A" w14:paraId="519DCAB2" w14:textId="77777777" w:rsidTr="00141229">
        <w:trPr>
          <w:trHeight w:val="436"/>
        </w:trPr>
        <w:tc>
          <w:tcPr>
            <w:tcW w:w="454" w:type="pct"/>
          </w:tcPr>
          <w:p w14:paraId="421FE80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5</w:t>
            </w:r>
          </w:p>
        </w:tc>
        <w:tc>
          <w:tcPr>
            <w:tcW w:w="787" w:type="pct"/>
          </w:tcPr>
          <w:p w14:paraId="5D1608D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315F3E2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DE07AF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17DB42C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Sustainability and Circular Economy Experts</w:t>
            </w:r>
          </w:p>
        </w:tc>
      </w:tr>
      <w:tr w:rsidR="001717E5" w:rsidRPr="00791ECD" w14:paraId="426C2CF1" w14:textId="77777777" w:rsidTr="00141229">
        <w:trPr>
          <w:trHeight w:val="436"/>
        </w:trPr>
        <w:tc>
          <w:tcPr>
            <w:tcW w:w="454" w:type="pct"/>
          </w:tcPr>
          <w:p w14:paraId="2D75F8E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6</w:t>
            </w:r>
          </w:p>
        </w:tc>
        <w:tc>
          <w:tcPr>
            <w:tcW w:w="787" w:type="pct"/>
          </w:tcPr>
          <w:p w14:paraId="21DAF23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678AED3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57BB2A8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425B44D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747C4179" w14:textId="77777777" w:rsidTr="00141229">
        <w:trPr>
          <w:trHeight w:val="436"/>
        </w:trPr>
        <w:tc>
          <w:tcPr>
            <w:tcW w:w="454" w:type="pct"/>
          </w:tcPr>
          <w:p w14:paraId="4B04EEA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7</w:t>
            </w:r>
          </w:p>
        </w:tc>
        <w:tc>
          <w:tcPr>
            <w:tcW w:w="787" w:type="pct"/>
          </w:tcPr>
          <w:p w14:paraId="1744FD2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CB06B4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7105FC8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3A373F1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481E9A" w14:paraId="2C4F188E" w14:textId="77777777" w:rsidTr="00141229">
        <w:trPr>
          <w:trHeight w:val="436"/>
        </w:trPr>
        <w:tc>
          <w:tcPr>
            <w:tcW w:w="454" w:type="pct"/>
          </w:tcPr>
          <w:p w14:paraId="5DE8C34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8</w:t>
            </w:r>
          </w:p>
        </w:tc>
        <w:tc>
          <w:tcPr>
            <w:tcW w:w="787" w:type="pct"/>
          </w:tcPr>
          <w:p w14:paraId="4598729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47168C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0DCE0E5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3508C3DF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Remanufacturing and refurbishment companies; Reuse or repurpose</w:t>
            </w:r>
          </w:p>
        </w:tc>
      </w:tr>
      <w:tr w:rsidR="001717E5" w:rsidRPr="00481E9A" w14:paraId="522B29F1" w14:textId="77777777" w:rsidTr="00141229">
        <w:trPr>
          <w:trHeight w:val="436"/>
        </w:trPr>
        <w:tc>
          <w:tcPr>
            <w:tcW w:w="454" w:type="pct"/>
          </w:tcPr>
          <w:p w14:paraId="716DD18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39</w:t>
            </w:r>
          </w:p>
        </w:tc>
        <w:tc>
          <w:tcPr>
            <w:tcW w:w="787" w:type="pct"/>
          </w:tcPr>
          <w:p w14:paraId="1D0D29D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D0B4E0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55BC9D4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FEBBFD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; Safety, Hazard and Risk Management; Sustainability and Circular Economy Experts</w:t>
            </w:r>
          </w:p>
        </w:tc>
      </w:tr>
      <w:tr w:rsidR="001717E5" w:rsidRPr="00791ECD" w14:paraId="56ACB944" w14:textId="77777777" w:rsidTr="00141229">
        <w:trPr>
          <w:trHeight w:val="436"/>
        </w:trPr>
        <w:tc>
          <w:tcPr>
            <w:tcW w:w="454" w:type="pct"/>
          </w:tcPr>
          <w:p w14:paraId="5CF4DB0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0</w:t>
            </w:r>
          </w:p>
        </w:tc>
        <w:tc>
          <w:tcPr>
            <w:tcW w:w="787" w:type="pct"/>
          </w:tcPr>
          <w:p w14:paraId="3883FC5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3A73F95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E3205E8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301953B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481E9A" w14:paraId="49AE2310" w14:textId="77777777" w:rsidTr="00141229">
        <w:trPr>
          <w:trHeight w:val="436"/>
        </w:trPr>
        <w:tc>
          <w:tcPr>
            <w:tcW w:w="454" w:type="pct"/>
          </w:tcPr>
          <w:p w14:paraId="3B4C4B3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1</w:t>
            </w:r>
          </w:p>
        </w:tc>
        <w:tc>
          <w:tcPr>
            <w:tcW w:w="787" w:type="pct"/>
          </w:tcPr>
          <w:p w14:paraId="78EEF4F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23996F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660F105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000B399E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</w:t>
            </w:r>
          </w:p>
        </w:tc>
      </w:tr>
      <w:tr w:rsidR="001717E5" w:rsidRPr="00481E9A" w14:paraId="01966377" w14:textId="77777777" w:rsidTr="00141229">
        <w:trPr>
          <w:trHeight w:val="436"/>
        </w:trPr>
        <w:tc>
          <w:tcPr>
            <w:tcW w:w="454" w:type="pct"/>
          </w:tcPr>
          <w:p w14:paraId="3883ED4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2</w:t>
            </w:r>
          </w:p>
        </w:tc>
        <w:tc>
          <w:tcPr>
            <w:tcW w:w="787" w:type="pct"/>
          </w:tcPr>
          <w:p w14:paraId="3832F42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5CCF52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2E4A39D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Professor</w:t>
            </w:r>
          </w:p>
        </w:tc>
        <w:tc>
          <w:tcPr>
            <w:tcW w:w="2185" w:type="pct"/>
          </w:tcPr>
          <w:p w14:paraId="4865B9D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EV Manufacturer; Research</w:t>
            </w:r>
          </w:p>
        </w:tc>
      </w:tr>
      <w:tr w:rsidR="001717E5" w:rsidRPr="00791ECD" w14:paraId="42B06BB4" w14:textId="77777777" w:rsidTr="00141229">
        <w:trPr>
          <w:trHeight w:val="436"/>
        </w:trPr>
        <w:tc>
          <w:tcPr>
            <w:tcW w:w="454" w:type="pct"/>
          </w:tcPr>
          <w:p w14:paraId="01728C3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3</w:t>
            </w:r>
          </w:p>
        </w:tc>
        <w:tc>
          <w:tcPr>
            <w:tcW w:w="787" w:type="pct"/>
          </w:tcPr>
          <w:p w14:paraId="227A1ED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41FD923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37DF9925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1802E8F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791ECD" w14:paraId="2E45E414" w14:textId="77777777" w:rsidTr="00141229">
        <w:trPr>
          <w:trHeight w:val="436"/>
        </w:trPr>
        <w:tc>
          <w:tcPr>
            <w:tcW w:w="454" w:type="pct"/>
          </w:tcPr>
          <w:p w14:paraId="0520AAA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4</w:t>
            </w:r>
          </w:p>
        </w:tc>
        <w:tc>
          <w:tcPr>
            <w:tcW w:w="787" w:type="pct"/>
          </w:tcPr>
          <w:p w14:paraId="5140002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F53453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58942A4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47269599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481E9A" w14:paraId="6AE6F1D5" w14:textId="77777777" w:rsidTr="00141229">
        <w:trPr>
          <w:trHeight w:val="436"/>
        </w:trPr>
        <w:tc>
          <w:tcPr>
            <w:tcW w:w="454" w:type="pct"/>
          </w:tcPr>
          <w:p w14:paraId="4A4B906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5</w:t>
            </w:r>
          </w:p>
        </w:tc>
        <w:tc>
          <w:tcPr>
            <w:tcW w:w="787" w:type="pct"/>
          </w:tcPr>
          <w:p w14:paraId="4FEFC80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3CD8F9F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AF9B777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0900486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Sustainability and Circular Economy Experts</w:t>
            </w:r>
          </w:p>
        </w:tc>
      </w:tr>
      <w:tr w:rsidR="001717E5" w:rsidRPr="00791ECD" w14:paraId="5BFD867B" w14:textId="77777777" w:rsidTr="00141229">
        <w:trPr>
          <w:trHeight w:val="436"/>
        </w:trPr>
        <w:tc>
          <w:tcPr>
            <w:tcW w:w="454" w:type="pct"/>
          </w:tcPr>
          <w:p w14:paraId="38D864B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6</w:t>
            </w:r>
          </w:p>
        </w:tc>
        <w:tc>
          <w:tcPr>
            <w:tcW w:w="787" w:type="pct"/>
          </w:tcPr>
          <w:p w14:paraId="609D003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021E5D9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1F8CC8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20CC62F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791ECD" w14:paraId="2AFC1E22" w14:textId="77777777" w:rsidTr="00141229">
        <w:trPr>
          <w:trHeight w:val="436"/>
        </w:trPr>
        <w:tc>
          <w:tcPr>
            <w:tcW w:w="454" w:type="pct"/>
          </w:tcPr>
          <w:p w14:paraId="281CF3F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7</w:t>
            </w:r>
          </w:p>
        </w:tc>
        <w:tc>
          <w:tcPr>
            <w:tcW w:w="787" w:type="pct"/>
          </w:tcPr>
          <w:p w14:paraId="79C888B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D32F9C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47A61566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Professor</w:t>
            </w:r>
          </w:p>
        </w:tc>
        <w:tc>
          <w:tcPr>
            <w:tcW w:w="2185" w:type="pct"/>
          </w:tcPr>
          <w:p w14:paraId="498FC16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481E9A" w14:paraId="32A99FBB" w14:textId="77777777" w:rsidTr="00141229">
        <w:trPr>
          <w:trHeight w:val="436"/>
        </w:trPr>
        <w:tc>
          <w:tcPr>
            <w:tcW w:w="454" w:type="pct"/>
          </w:tcPr>
          <w:p w14:paraId="251CC64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4C3076">
              <w:t>48</w:t>
            </w:r>
          </w:p>
        </w:tc>
        <w:tc>
          <w:tcPr>
            <w:tcW w:w="787" w:type="pct"/>
          </w:tcPr>
          <w:p w14:paraId="5BEFA061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2E89C7B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0C7DC1A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0E537484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Safety, Hazard and Risk Management</w:t>
            </w:r>
          </w:p>
        </w:tc>
      </w:tr>
      <w:tr w:rsidR="001717E5" w:rsidRPr="00481E9A" w14:paraId="41B718BF" w14:textId="77777777" w:rsidTr="00141229">
        <w:trPr>
          <w:trHeight w:val="436"/>
        </w:trPr>
        <w:tc>
          <w:tcPr>
            <w:tcW w:w="454" w:type="pct"/>
          </w:tcPr>
          <w:p w14:paraId="30619B9E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lastRenderedPageBreak/>
              <w:t>49</w:t>
            </w:r>
          </w:p>
        </w:tc>
        <w:tc>
          <w:tcPr>
            <w:tcW w:w="787" w:type="pct"/>
          </w:tcPr>
          <w:p w14:paraId="2B9BD3F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41F07C8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57A2E1B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B47849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</w:t>
            </w:r>
          </w:p>
        </w:tc>
      </w:tr>
      <w:tr w:rsidR="001717E5" w:rsidRPr="00791ECD" w14:paraId="73B9F77D" w14:textId="77777777" w:rsidTr="00141229">
        <w:trPr>
          <w:trHeight w:val="436"/>
        </w:trPr>
        <w:tc>
          <w:tcPr>
            <w:tcW w:w="454" w:type="pct"/>
          </w:tcPr>
          <w:p w14:paraId="283D1EDF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0</w:t>
            </w:r>
          </w:p>
        </w:tc>
        <w:tc>
          <w:tcPr>
            <w:tcW w:w="787" w:type="pct"/>
          </w:tcPr>
          <w:p w14:paraId="4BD60F6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6E1AAE3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1099C00F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7569B7B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companies (operation)</w:t>
            </w:r>
          </w:p>
        </w:tc>
      </w:tr>
      <w:tr w:rsidR="001717E5" w:rsidRPr="00481E9A" w14:paraId="60AB961B" w14:textId="77777777" w:rsidTr="00141229">
        <w:trPr>
          <w:trHeight w:val="436"/>
        </w:trPr>
        <w:tc>
          <w:tcPr>
            <w:tcW w:w="454" w:type="pct"/>
          </w:tcPr>
          <w:p w14:paraId="40587B1C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1</w:t>
            </w:r>
          </w:p>
        </w:tc>
        <w:tc>
          <w:tcPr>
            <w:tcW w:w="787" w:type="pct"/>
          </w:tcPr>
          <w:p w14:paraId="1D77AF0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1382487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8226ABA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2B651A3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Manufacturers (Pack); Battery Recycling Companies; Disassembly companies (operation); EV Manufacturer; Research</w:t>
            </w:r>
          </w:p>
        </w:tc>
      </w:tr>
      <w:tr w:rsidR="001717E5" w:rsidRPr="00481E9A" w14:paraId="47F33716" w14:textId="77777777" w:rsidTr="00141229">
        <w:trPr>
          <w:trHeight w:val="436"/>
        </w:trPr>
        <w:tc>
          <w:tcPr>
            <w:tcW w:w="454" w:type="pct"/>
          </w:tcPr>
          <w:p w14:paraId="31AA79C1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2</w:t>
            </w:r>
          </w:p>
        </w:tc>
        <w:tc>
          <w:tcPr>
            <w:tcW w:w="787" w:type="pct"/>
          </w:tcPr>
          <w:p w14:paraId="740DA2D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A2C5DF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231D49A9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59FA113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; Sustainability and Circular Economy Experts</w:t>
            </w:r>
          </w:p>
        </w:tc>
      </w:tr>
      <w:tr w:rsidR="001717E5" w:rsidRPr="00791ECD" w14:paraId="1D04A0F1" w14:textId="77777777" w:rsidTr="00141229">
        <w:trPr>
          <w:trHeight w:val="436"/>
        </w:trPr>
        <w:tc>
          <w:tcPr>
            <w:tcW w:w="454" w:type="pct"/>
          </w:tcPr>
          <w:p w14:paraId="58951105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3</w:t>
            </w:r>
          </w:p>
        </w:tc>
        <w:tc>
          <w:tcPr>
            <w:tcW w:w="787" w:type="pct"/>
          </w:tcPr>
          <w:p w14:paraId="69BAD85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00A4E2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6662CF9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78D84CB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</w:t>
            </w:r>
          </w:p>
        </w:tc>
      </w:tr>
      <w:tr w:rsidR="001717E5" w:rsidRPr="00791ECD" w14:paraId="7C4C8E18" w14:textId="77777777" w:rsidTr="00141229">
        <w:trPr>
          <w:trHeight w:val="436"/>
        </w:trPr>
        <w:tc>
          <w:tcPr>
            <w:tcW w:w="454" w:type="pct"/>
          </w:tcPr>
          <w:p w14:paraId="559EEC88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4</w:t>
            </w:r>
          </w:p>
        </w:tc>
        <w:tc>
          <w:tcPr>
            <w:tcW w:w="787" w:type="pct"/>
          </w:tcPr>
          <w:p w14:paraId="4CE4F2F9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64A24E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5779C92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38BE6C46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</w:t>
            </w:r>
          </w:p>
        </w:tc>
      </w:tr>
      <w:tr w:rsidR="001717E5" w:rsidRPr="00481E9A" w14:paraId="5FD786B2" w14:textId="77777777" w:rsidTr="00141229">
        <w:trPr>
          <w:trHeight w:val="436"/>
        </w:trPr>
        <w:tc>
          <w:tcPr>
            <w:tcW w:w="454" w:type="pct"/>
          </w:tcPr>
          <w:p w14:paraId="1FF438AA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5</w:t>
            </w:r>
          </w:p>
        </w:tc>
        <w:tc>
          <w:tcPr>
            <w:tcW w:w="787" w:type="pct"/>
          </w:tcPr>
          <w:p w14:paraId="772E94AA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510A45D4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Early Professional</w:t>
            </w:r>
          </w:p>
        </w:tc>
        <w:tc>
          <w:tcPr>
            <w:tcW w:w="630" w:type="pct"/>
          </w:tcPr>
          <w:p w14:paraId="1225AA77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Junior</w:t>
            </w:r>
          </w:p>
        </w:tc>
        <w:tc>
          <w:tcPr>
            <w:tcW w:w="2185" w:type="pct"/>
          </w:tcPr>
          <w:p w14:paraId="4A093F8B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Policy maker; Sustainability and Circular Economy Experts</w:t>
            </w:r>
          </w:p>
        </w:tc>
      </w:tr>
      <w:tr w:rsidR="001717E5" w:rsidRPr="00791ECD" w14:paraId="722183B5" w14:textId="77777777" w:rsidTr="00141229">
        <w:trPr>
          <w:trHeight w:val="436"/>
        </w:trPr>
        <w:tc>
          <w:tcPr>
            <w:tcW w:w="454" w:type="pct"/>
          </w:tcPr>
          <w:p w14:paraId="6A573447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6</w:t>
            </w:r>
          </w:p>
        </w:tc>
        <w:tc>
          <w:tcPr>
            <w:tcW w:w="787" w:type="pct"/>
          </w:tcPr>
          <w:p w14:paraId="2E7D6AE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C7BC57D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53541983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5C638CE8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Disassembly Technology Providers</w:t>
            </w:r>
          </w:p>
        </w:tc>
      </w:tr>
      <w:tr w:rsidR="001717E5" w:rsidRPr="00481E9A" w14:paraId="4210C7A7" w14:textId="77777777" w:rsidTr="00141229">
        <w:trPr>
          <w:trHeight w:val="436"/>
        </w:trPr>
        <w:tc>
          <w:tcPr>
            <w:tcW w:w="454" w:type="pct"/>
          </w:tcPr>
          <w:p w14:paraId="0AC6B862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7</w:t>
            </w:r>
          </w:p>
        </w:tc>
        <w:tc>
          <w:tcPr>
            <w:tcW w:w="787" w:type="pct"/>
          </w:tcPr>
          <w:p w14:paraId="049C445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79F7AFE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2E23FE05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35D4DC36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Remanufacturing and refurbishment companies; Reuse or repurpose</w:t>
            </w:r>
          </w:p>
        </w:tc>
      </w:tr>
      <w:tr w:rsidR="001717E5" w:rsidRPr="00791ECD" w14:paraId="349A4BBA" w14:textId="77777777" w:rsidTr="00141229">
        <w:trPr>
          <w:trHeight w:val="436"/>
        </w:trPr>
        <w:tc>
          <w:tcPr>
            <w:tcW w:w="454" w:type="pct"/>
          </w:tcPr>
          <w:p w14:paraId="18C828D0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8</w:t>
            </w:r>
          </w:p>
        </w:tc>
        <w:tc>
          <w:tcPr>
            <w:tcW w:w="787" w:type="pct"/>
          </w:tcPr>
          <w:p w14:paraId="51D2708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1134CBE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317E5DD7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57E2D88C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</w:t>
            </w:r>
          </w:p>
        </w:tc>
      </w:tr>
      <w:tr w:rsidR="001717E5" w:rsidRPr="00791ECD" w14:paraId="6A2733B7" w14:textId="77777777" w:rsidTr="00141229">
        <w:trPr>
          <w:trHeight w:val="436"/>
        </w:trPr>
        <w:tc>
          <w:tcPr>
            <w:tcW w:w="454" w:type="pct"/>
          </w:tcPr>
          <w:p w14:paraId="1E57E262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59</w:t>
            </w:r>
          </w:p>
        </w:tc>
        <w:tc>
          <w:tcPr>
            <w:tcW w:w="787" w:type="pct"/>
          </w:tcPr>
          <w:p w14:paraId="2C948BD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59C58076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08DE020B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480104F0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Research</w:t>
            </w:r>
          </w:p>
        </w:tc>
      </w:tr>
      <w:tr w:rsidR="001717E5" w:rsidRPr="00481E9A" w14:paraId="5940B2A7" w14:textId="77777777" w:rsidTr="00141229">
        <w:trPr>
          <w:trHeight w:val="436"/>
        </w:trPr>
        <w:tc>
          <w:tcPr>
            <w:tcW w:w="454" w:type="pct"/>
          </w:tcPr>
          <w:p w14:paraId="7CF7ED16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60</w:t>
            </w:r>
          </w:p>
        </w:tc>
        <w:tc>
          <w:tcPr>
            <w:tcW w:w="787" w:type="pct"/>
          </w:tcPr>
          <w:p w14:paraId="4E4F5DA0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55C7AE0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86CE3EA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</w:tcPr>
          <w:p w14:paraId="347074E1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Battery Recycling Companies; Disassembly companies (operation); Logistics Companies; Remanufacturing and refurbishment companies; Reuse or repurpose</w:t>
            </w:r>
          </w:p>
        </w:tc>
      </w:tr>
      <w:tr w:rsidR="001717E5" w:rsidRPr="00791ECD" w14:paraId="7C67BDAC" w14:textId="77777777" w:rsidTr="00141229">
        <w:trPr>
          <w:trHeight w:val="436"/>
        </w:trPr>
        <w:tc>
          <w:tcPr>
            <w:tcW w:w="454" w:type="pct"/>
          </w:tcPr>
          <w:p w14:paraId="2212A57C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61</w:t>
            </w:r>
          </w:p>
        </w:tc>
        <w:tc>
          <w:tcPr>
            <w:tcW w:w="787" w:type="pct"/>
          </w:tcPr>
          <w:p w14:paraId="40634057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3AA82F9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1364922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7AA08DAA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</w:t>
            </w:r>
          </w:p>
        </w:tc>
      </w:tr>
      <w:tr w:rsidR="001717E5" w:rsidRPr="00791ECD" w14:paraId="49BAE978" w14:textId="77777777" w:rsidTr="00141229">
        <w:trPr>
          <w:trHeight w:val="436"/>
        </w:trPr>
        <w:tc>
          <w:tcPr>
            <w:tcW w:w="454" w:type="pct"/>
          </w:tcPr>
          <w:p w14:paraId="32E466B2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62</w:t>
            </w:r>
          </w:p>
        </w:tc>
        <w:tc>
          <w:tcPr>
            <w:tcW w:w="787" w:type="pct"/>
          </w:tcPr>
          <w:p w14:paraId="7F44943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04F66B0E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7C75BBBE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4BB0690D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Associations</w:t>
            </w:r>
          </w:p>
        </w:tc>
      </w:tr>
      <w:tr w:rsidR="001717E5" w:rsidRPr="00481E9A" w14:paraId="16688EA1" w14:textId="77777777" w:rsidTr="00141229">
        <w:trPr>
          <w:trHeight w:val="436"/>
        </w:trPr>
        <w:tc>
          <w:tcPr>
            <w:tcW w:w="454" w:type="pct"/>
          </w:tcPr>
          <w:p w14:paraId="229B80F4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63</w:t>
            </w:r>
          </w:p>
        </w:tc>
        <w:tc>
          <w:tcPr>
            <w:tcW w:w="787" w:type="pct"/>
          </w:tcPr>
          <w:p w14:paraId="42AEDABF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University degree</w:t>
            </w:r>
          </w:p>
        </w:tc>
        <w:tc>
          <w:tcPr>
            <w:tcW w:w="944" w:type="pct"/>
          </w:tcPr>
          <w:p w14:paraId="490A9D8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Advanced Professional</w:t>
            </w:r>
          </w:p>
        </w:tc>
        <w:tc>
          <w:tcPr>
            <w:tcW w:w="630" w:type="pct"/>
          </w:tcPr>
          <w:p w14:paraId="37499969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Senior</w:t>
            </w:r>
          </w:p>
        </w:tc>
        <w:tc>
          <w:tcPr>
            <w:tcW w:w="2185" w:type="pct"/>
          </w:tcPr>
          <w:p w14:paraId="1D8F1D6D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Policy maker; Sustainability and Circular Economy Experts</w:t>
            </w:r>
          </w:p>
        </w:tc>
      </w:tr>
      <w:tr w:rsidR="001717E5" w:rsidRPr="00481E9A" w14:paraId="3CDD34FF" w14:textId="77777777" w:rsidTr="00141229">
        <w:trPr>
          <w:trHeight w:val="436"/>
        </w:trPr>
        <w:tc>
          <w:tcPr>
            <w:tcW w:w="454" w:type="pct"/>
          </w:tcPr>
          <w:p w14:paraId="44347A86" w14:textId="77777777" w:rsidR="001717E5" w:rsidRPr="00614F90" w:rsidRDefault="001717E5" w:rsidP="00141229">
            <w:pPr>
              <w:pStyle w:val="Els-table-text"/>
              <w:spacing w:line="240" w:lineRule="auto"/>
            </w:pPr>
            <w:r w:rsidRPr="004C3076">
              <w:t>64</w:t>
            </w:r>
          </w:p>
        </w:tc>
        <w:tc>
          <w:tcPr>
            <w:tcW w:w="787" w:type="pct"/>
          </w:tcPr>
          <w:p w14:paraId="2C4D3DD3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Doctorate degree</w:t>
            </w:r>
          </w:p>
        </w:tc>
        <w:tc>
          <w:tcPr>
            <w:tcW w:w="944" w:type="pct"/>
          </w:tcPr>
          <w:p w14:paraId="2A4984A5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</w:tcPr>
          <w:p w14:paraId="6172823C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Management</w:t>
            </w:r>
          </w:p>
        </w:tc>
        <w:tc>
          <w:tcPr>
            <w:tcW w:w="2185" w:type="pct"/>
          </w:tcPr>
          <w:p w14:paraId="00FB1EE7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Policy maker; Sustainability and Circular Economy Experts</w:t>
            </w:r>
          </w:p>
        </w:tc>
      </w:tr>
      <w:tr w:rsidR="001717E5" w:rsidRPr="00791ECD" w14:paraId="1FB79D84" w14:textId="77777777" w:rsidTr="00141229">
        <w:trPr>
          <w:trHeight w:val="436"/>
        </w:trPr>
        <w:tc>
          <w:tcPr>
            <w:tcW w:w="454" w:type="pct"/>
            <w:tcBorders>
              <w:bottom w:val="single" w:sz="4" w:space="0" w:color="auto"/>
            </w:tcBorders>
          </w:tcPr>
          <w:p w14:paraId="0D46F382" w14:textId="77777777" w:rsidR="001717E5" w:rsidRPr="00614F90" w:rsidRDefault="001717E5" w:rsidP="00141229">
            <w:pPr>
              <w:pStyle w:val="Els-table-text"/>
              <w:spacing w:line="240" w:lineRule="auto"/>
            </w:pPr>
            <w:r>
              <w:t>6</w:t>
            </w:r>
            <w:r w:rsidRPr="004C3076">
              <w:t>5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75F86B22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0F76FB">
              <w:t>other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5632FE4C" w14:textId="77777777" w:rsidR="001717E5" w:rsidRPr="009D5E08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71CDC">
              <w:t>Senior Professional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D5288B1" w14:textId="77777777" w:rsidR="001717E5" w:rsidRPr="008D572F" w:rsidRDefault="001717E5" w:rsidP="00141229">
            <w:pPr>
              <w:pStyle w:val="Els-table-text"/>
              <w:spacing w:line="240" w:lineRule="auto"/>
            </w:pPr>
            <w:r w:rsidRPr="00BD5EAB">
              <w:t>C-level</w:t>
            </w:r>
          </w:p>
        </w:tc>
        <w:tc>
          <w:tcPr>
            <w:tcW w:w="2185" w:type="pct"/>
            <w:tcBorders>
              <w:bottom w:val="single" w:sz="4" w:space="0" w:color="auto"/>
            </w:tcBorders>
          </w:tcPr>
          <w:p w14:paraId="6252DB65" w14:textId="77777777" w:rsidR="001717E5" w:rsidRPr="00BD2291" w:rsidRDefault="001717E5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6A1FD7">
              <w:t>Point of extraction</w:t>
            </w:r>
          </w:p>
        </w:tc>
      </w:tr>
    </w:tbl>
    <w:p w14:paraId="5241A31C" w14:textId="77777777" w:rsidR="00645023" w:rsidRDefault="00645023" w:rsidP="00645023">
      <w:pPr>
        <w:rPr>
          <w:lang w:val="en-US"/>
        </w:rPr>
      </w:pPr>
      <w:bookmarkStart w:id="16" w:name="_Ref191692386"/>
    </w:p>
    <w:p w14:paraId="211D0DCC" w14:textId="77777777" w:rsidR="00645023" w:rsidRDefault="00645023">
      <w:pPr>
        <w:spacing w:after="160" w:line="278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129AD500" w14:textId="36285232" w:rsidR="00645FBE" w:rsidRPr="00035173" w:rsidRDefault="001717E5" w:rsidP="00EC2AFF">
      <w:pPr>
        <w:pStyle w:val="berschrift2"/>
        <w:rPr>
          <w:lang w:val="en-US"/>
        </w:rPr>
      </w:pPr>
      <w:r w:rsidRPr="00791ECD">
        <w:rPr>
          <w:lang w:val="en-US"/>
        </w:rPr>
        <w:lastRenderedPageBreak/>
        <w:t xml:space="preserve"> </w:t>
      </w:r>
      <w:bookmarkStart w:id="17" w:name="_Toc228903558"/>
      <w:r w:rsidR="00867139" w:rsidRPr="00791ECD">
        <w:rPr>
          <w:lang w:val="en-US"/>
        </w:rPr>
        <w:t xml:space="preserve">Supplementary material </w:t>
      </w:r>
      <w:r w:rsidR="00867139">
        <w:rPr>
          <w:lang w:val="en-US"/>
        </w:rPr>
        <w:t>for the results</w:t>
      </w:r>
      <w:bookmarkEnd w:id="17"/>
    </w:p>
    <w:p w14:paraId="58EA1227" w14:textId="4FBD0A90" w:rsidR="00645FBE" w:rsidRPr="00046431" w:rsidRDefault="00645FBE" w:rsidP="00524638">
      <w:pPr>
        <w:pStyle w:val="berschrift3"/>
        <w:rPr>
          <w:lang w:val="en-US"/>
        </w:rPr>
      </w:pPr>
      <w:r w:rsidRPr="00035173">
        <w:rPr>
          <w:lang w:val="en-US"/>
        </w:rPr>
        <w:t xml:space="preserve"> </w:t>
      </w:r>
      <w:bookmarkStart w:id="18" w:name="_Toc228903559"/>
      <w:r w:rsidR="00046431" w:rsidRPr="00046431">
        <w:rPr>
          <w:lang w:val="en-US"/>
        </w:rPr>
        <w:t>Evaluation criteria from the expert interviews</w:t>
      </w:r>
      <w:bookmarkEnd w:id="18"/>
    </w:p>
    <w:tbl>
      <w:tblPr>
        <w:tblpPr w:leftFromText="141" w:rightFromText="141" w:vertAnchor="text" w:horzAnchor="margin" w:tblpXSpec="center" w:tblpY="66"/>
        <w:tblW w:w="5000" w:type="pct"/>
        <w:tblLook w:val="01E0" w:firstRow="1" w:lastRow="1" w:firstColumn="1" w:lastColumn="1" w:noHBand="0" w:noVBand="0"/>
      </w:tblPr>
      <w:tblGrid>
        <w:gridCol w:w="1235"/>
        <w:gridCol w:w="999"/>
        <w:gridCol w:w="1938"/>
        <w:gridCol w:w="2308"/>
        <w:gridCol w:w="2308"/>
      </w:tblGrid>
      <w:tr w:rsidR="00C0387C" w:rsidRPr="00481E9A" w14:paraId="5D239721" w14:textId="77777777" w:rsidTr="00141229">
        <w:trPr>
          <w:cantSplit/>
          <w:trHeight w:val="53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268C32E" w14:textId="77777777" w:rsidR="00C0387C" w:rsidRPr="00791ECD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Criterio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814825D" w14:textId="77777777" w:rsidR="00C0387C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Quantity of experts mentioning this criterion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</w:tcPr>
          <w:p w14:paraId="45DA3500" w14:textId="42202E15" w:rsidR="00C0387C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 xml:space="preserve">Experts (ID) mentioning criterion </w:t>
            </w:r>
            <w:r>
              <w:rPr>
                <w:rFonts w:ascii="Arial" w:hAnsi="Arial" w:cs="Arial"/>
                <w:szCs w:val="16"/>
              </w:rPr>
              <w:br/>
              <w:t xml:space="preserve">(for ID details, please see </w:t>
            </w:r>
            <w:r>
              <w:rPr>
                <w:rFonts w:ascii="Arial" w:hAnsi="Arial" w:cs="Arial"/>
                <w:szCs w:val="16"/>
              </w:rPr>
              <w:fldChar w:fldCharType="begin"/>
            </w:r>
            <w:r>
              <w:rPr>
                <w:rFonts w:ascii="Arial" w:hAnsi="Arial" w:cs="Arial"/>
                <w:szCs w:val="16"/>
              </w:rPr>
              <w:instrText xml:space="preserve"> REF _Ref189931635 \r \h </w:instrText>
            </w:r>
            <w:r>
              <w:rPr>
                <w:rFonts w:ascii="Arial" w:hAnsi="Arial" w:cs="Arial"/>
                <w:szCs w:val="16"/>
              </w:rPr>
            </w:r>
            <w:r>
              <w:rPr>
                <w:rFonts w:ascii="Arial" w:hAnsi="Arial" w:cs="Arial"/>
                <w:szCs w:val="16"/>
              </w:rPr>
              <w:fldChar w:fldCharType="separate"/>
            </w:r>
            <w:r w:rsidR="00CA79E5">
              <w:rPr>
                <w:rFonts w:ascii="Arial" w:hAnsi="Arial" w:cs="Arial"/>
                <w:szCs w:val="16"/>
              </w:rPr>
              <w:t>Table C.1</w:t>
            </w:r>
            <w:r>
              <w:rPr>
                <w:rFonts w:ascii="Arial" w:hAnsi="Arial" w:cs="Arial"/>
                <w:szCs w:val="16"/>
              </w:rPr>
              <w:fldChar w:fldCharType="end"/>
            </w:r>
            <w:r>
              <w:rPr>
                <w:rFonts w:ascii="Arial" w:hAnsi="Arial" w:cs="Arial"/>
                <w:szCs w:val="16"/>
              </w:rPr>
              <w:t>)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5F302DB8" w14:textId="77777777" w:rsidR="00C0387C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Included terms and criteria mentioned by the experts (base for consolidation)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5656DB30" w14:textId="77777777" w:rsidR="00C0387C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Excerpt of references mentioning criterion</w:t>
            </w:r>
          </w:p>
        </w:tc>
      </w:tr>
      <w:tr w:rsidR="00C0387C" w:rsidRPr="00DE1CDA" w14:paraId="3B2242B1" w14:textId="77777777" w:rsidTr="00141229">
        <w:trPr>
          <w:cantSplit/>
          <w:trHeight w:val="436"/>
        </w:trPr>
        <w:tc>
          <w:tcPr>
            <w:tcW w:w="686" w:type="pct"/>
          </w:tcPr>
          <w:p w14:paraId="3969ACE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Adaptability</w:t>
            </w:r>
          </w:p>
        </w:tc>
        <w:tc>
          <w:tcPr>
            <w:tcW w:w="555" w:type="pct"/>
          </w:tcPr>
          <w:p w14:paraId="261ABA37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37</w:t>
            </w:r>
          </w:p>
        </w:tc>
        <w:tc>
          <w:tcPr>
            <w:tcW w:w="1113" w:type="pct"/>
          </w:tcPr>
          <w:p w14:paraId="6A668E78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5; 6; 7; 10; 11; 14; 21; 22; 23; 24; 25; 26; 29; 30; 31; 32; 35; 36; 40; 44; 46; 47; 48; 49; 50; 51; 52; 53; 54; 56; 57; 58; 59; 60; 63; 64; 65</w:t>
            </w:r>
          </w:p>
        </w:tc>
        <w:tc>
          <w:tcPr>
            <w:tcW w:w="1323" w:type="pct"/>
          </w:tcPr>
          <w:p w14:paraId="7B747E29" w14:textId="77777777" w:rsidR="00C0387C" w:rsidRPr="00125B80" w:rsidRDefault="00C0387C" w:rsidP="00141229">
            <w:pPr>
              <w:pStyle w:val="Els-table-text"/>
              <w:spacing w:line="240" w:lineRule="auto"/>
            </w:pPr>
            <w:r w:rsidRPr="002A44D8">
              <w:t>Ability to handle non-standard material; Agility of machinery; Learning ability for upcoming variants; Transformability; Universality</w:t>
            </w:r>
          </w:p>
        </w:tc>
        <w:tc>
          <w:tcPr>
            <w:tcW w:w="1323" w:type="pct"/>
          </w:tcPr>
          <w:p w14:paraId="3F18F2AA" w14:textId="2664D910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96cfc7d0-c21f-4b7e-9c3e-1100144d5e3c"/>
                <w:id w:val="1190728827"/>
                <w:placeholder>
                  <w:docPart w:val="346B80AB6A7949E9BC294C963F69130B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Y4YWM4NTE4LWFjNzYtNDdhMS1iZTFjLTQ1ZmM1MTA2OWE2YSIsIkVudHJpZXMiOlt7IiRpZCI6IjIiLCIkdHlwZSI6IlN3aXNzQWNhZGVtaWMuQ2l0YXZpLkNpdGF0aW9ucy5Xb3JkUGxhY2Vob2xkZXJFbnRyeSwgU3dpc3NBY2FkZW1pYy5DaXRhdmkiLCJJZCI6IjM1YThiYjRkLTJmNzMtNDkxYS04OGE5LTBkZmU2YTZjYjc5NyIsIlJhbmdlTGVuZ3RoIjo0LCJSZWZlcmVuY2VJZCI6IjBjZTgyMTA0LWU4ZTEtNDY4MS05ODc5LTcxZTBhOTY4OTg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JldHRlbm1laWVybWFcXEFwcERhdGFcXExvY2FsXFxUZW1wXFwybWUya3ZveS5qcGciLCJVcmlTdHJpbmciOiIwY2U4MjEwNC1lOGUxLTQ2ODEtOTg3OS03MWUwYTk2ODk4M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zNV0ifV19LCJUYWciOiJDaXRhdmlQbGFjZWhvbGRlciM5NmNmYzdkMC1jMjFmLTRiN2UtOWMzZS0xMTAwMTQ0ZDVlM2MiLCJUZXh0IjoiWzM1XSIsIldBSVZlcnNpb24iOiI3LjMuMC4xNyJ9}</w:instrText>
                </w:r>
                <w:r w:rsidR="00C0387C">
                  <w:fldChar w:fldCharType="separate"/>
                </w:r>
                <w:r w:rsidR="00071716">
                  <w:t>[35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d3f71654-2667-484e-92fe-c4b99fedc71c"/>
                <w:id w:val="-1747334056"/>
                <w:placeholder>
                  <w:docPart w:val="346B80AB6A7949E9BC294C963F69130B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c0NmZjYzczLTdmZmQtNDVkMi05YzA0LWVlZjViOTliZWQzNSIsIkVudHJpZXMiOlt7IiRpZCI6IjIiLCIkdHlwZSI6IlN3aXNzQWNhZGVtaWMuQ2l0YXZpLkNpdGF0aW9ucy5Xb3JkUGxhY2Vob2xkZXJFbnRyeSwgU3dpc3NBY2FkZW1pYy5DaXRhdmkiLCJJZCI6Ijk0OWJjYTVhLTdiNGQtNDBiMy1iZDVkLTI2Y2JjMTQ3OWQ2NyIsIlJhbmdlTGVuZ3RoIjo0LCJSZWZlcmVuY2VJZCI6ImQzMzk5MDcxLWU1MzYtNDM1My1iNjMwLTU2YzVhYmMyOW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HJldHRlbm1laWVybWFcXEFwcERhdGFcXExvY2FsXFxUZW1wXFxjMGIyazV2Mi5qcGciLCJVcmlTdHJpbmciOiJkMzM5OTA3MS1lNTM2LTQzNTMtYjYzMC01NmM1YWJjMjliO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1MjgxL3plbm9kby4xMTI4MjE1IiwiRWRpdG9ycyI6W10sIkV2YWx1YXRpb25Db21wbGV4aXR5IjowLCJFdmFsdWF0aW9uU291cmNlVGV4dEZvcm1hdCI6MCwiR3JvdXBzIjpbXSwiSGFzTGFiZWwxIjpmYWxzZSwiSGFzTGFiZWwyIjpmYWxzZSwiS2V5d29yZHMiOltdLCJMYW5ndWFnZSI6ImVu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NTI4MS96ZW5vZG8uMTEyODIxNSIsIlVyaVN0cmluZyI6Imh0dHBzOi8vZG9pLm9yZy8xMC41MjgxL3plbm9kby4xMTI4MjE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}</w:instrText>
                </w:r>
                <w:r w:rsidR="00C0387C">
                  <w:fldChar w:fldCharType="separate"/>
                </w:r>
                <w:r w:rsidR="00071716">
                  <w:t>[36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17c97ac6-ab69-4014-8abc-da3e0d49ff8f"/>
                <w:id w:val="1756163554"/>
                <w:placeholder>
                  <w:docPart w:val="346B80AB6A7949E9BC294C963F69130B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BlYmViNWM5LWIzNjMtNGY1Yi05YzgyLThlY2Q2NzllNzEwOSIsIkVudHJpZXMiOlt7IiRpZCI6IjIiLCIkdHlwZSI6IlN3aXNzQWNhZGVtaWMuQ2l0YXZpLkNpdGF0aW9ucy5Xb3JkUGxhY2Vob2xkZXJFbnRyeSwgU3dpc3NBY2FkZW1pYy5DaXRhdmkiLCJJZCI6IjIxNjEzMmU5LTNlZjEtNDgxNy1iZTdlLWYwYWViNDIyMDRlMSIsIlJhbmdlTGVuZ3RoIjo0LCJSZWZlcmVuY2VJZCI6IjM4ZmM1ZDY2LTQ3NzEtNGY1MS05YzQyLTgyNTFiYzQxZjQ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llZWV4cGxvcmUuaWVlZS5vcmcvZG9jdW1lbnQvMTAyNzUzODkvIiwiVXJpU3RyaW5nIjoiaHR0cHM6Ly9pZWVleHBsb3JlLmllZWUub3JnL2RvY3VtZW50LzEwMjc1Mzg5L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YXggUmV0dGVubWVpZXIiLCJDcmVhdGVkT24iOiIyMDI1LTAyLTE1VDE0OjU2OjEzIiwiTW9kaWZpZWRCeSI6Il9NYXggUmV0dGVubWVpZXIiLCJJZCI6ImE2NDkwM2EyLTNlMjEtNGYzMS1iZDUxLTJhNGQwODllNGRmZCIsIk1vZGlmaWVkT24iOiIyMDI1LTAyLTE1VDE0OjU2OjE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wOS9FVEZBNTQ2MzEuMjAyMy4xMDI3NTM4OSIsIlVyaVN0cmluZyI6Imh0dHBzOi8vZG9pLm9yZy8xMC4xMTA5L0VURkE1NDYzMS4yMDIzLjEwMjc1Mzg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}</w:instrText>
                </w:r>
                <w:r w:rsidR="00C0387C">
                  <w:fldChar w:fldCharType="separate"/>
                </w:r>
                <w:r w:rsidR="00071716">
                  <w:t>[37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2A44D8" w14:paraId="026B60BB" w14:textId="77777777" w:rsidTr="00141229">
        <w:trPr>
          <w:cantSplit/>
          <w:trHeight w:val="436"/>
        </w:trPr>
        <w:tc>
          <w:tcPr>
            <w:tcW w:w="686" w:type="pct"/>
          </w:tcPr>
          <w:p w14:paraId="2C655F7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Flexibility</w:t>
            </w:r>
          </w:p>
        </w:tc>
        <w:tc>
          <w:tcPr>
            <w:tcW w:w="555" w:type="pct"/>
          </w:tcPr>
          <w:p w14:paraId="480BFF91" w14:textId="77777777" w:rsidR="00C0387C" w:rsidRPr="002C55DC" w:rsidRDefault="00C0387C" w:rsidP="00141229">
            <w:pPr>
              <w:pStyle w:val="Els-table-text"/>
              <w:spacing w:line="240" w:lineRule="auto"/>
            </w:pPr>
            <w:r w:rsidRPr="00E51008">
              <w:t>62</w:t>
            </w:r>
          </w:p>
        </w:tc>
        <w:tc>
          <w:tcPr>
            <w:tcW w:w="1113" w:type="pct"/>
          </w:tcPr>
          <w:p w14:paraId="0F584561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1; 2; 3; 4; 5; 6; 7; 8; 9; 10; 12; 13; 14; 16; 17; 18; 19; 20; 21; 22; 23; 24; 25; 26; 27; 29; 30; 31; 32; 33; 34; 35; 36; 37; 38; 39; 40; 41; 42; 43; 44; 45; 46; 47; 48; 49; 50; 51; 52; 53; 54; 55; 56; 57; 58; 59; 60; 61; 62; 63; 64; 65</w:t>
            </w:r>
          </w:p>
        </w:tc>
        <w:tc>
          <w:tcPr>
            <w:tcW w:w="1323" w:type="pct"/>
          </w:tcPr>
          <w:p w14:paraId="486A5CB3" w14:textId="77777777" w:rsidR="00C0387C" w:rsidRPr="00125B80" w:rsidRDefault="00C0387C" w:rsidP="00141229">
            <w:pPr>
              <w:pStyle w:val="Els-table-text"/>
              <w:spacing w:line="240" w:lineRule="auto"/>
            </w:pPr>
            <w:r w:rsidRPr="002A44D8">
              <w:t>Ability to handle non-standard material; Ability to handle variability; Ability to handle variance; Ability to handle variety; Ability to reduce sorting effort by handling several variants; Accessibility of different components; Agility of machinery; Applicability to various pack designs; Flexibility in the disassembly of different components; Universality</w:t>
            </w:r>
          </w:p>
        </w:tc>
        <w:tc>
          <w:tcPr>
            <w:tcW w:w="1323" w:type="pct"/>
          </w:tcPr>
          <w:p w14:paraId="33731D4A" w14:textId="21F8D170" w:rsidR="00C0387C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8ae5b0ad-8711-42a2-b17f-6ba3debfd124"/>
                <w:id w:val="-78599773"/>
                <w:placeholder>
                  <w:docPart w:val="BE57E7050EB44C76871BAE35F26586E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RlYzhkYjYwLTY3ZDQtNGUxNy1hOGIwLWM4Y2Y0ZGY3NjczNiIsIkVudHJpZXMiOlt7IiRpZCI6IjIiLCIkdHlwZSI6IlN3aXNzQWNhZGVtaWMuQ2l0YXZpLkNpdGF0aW9ucy5Xb3JkUGxhY2Vob2xkZXJFbnRyeSwgU3dpc3NBY2FkZW1pYy5DaXRhdmkiLCJJZCI6ImEyNDgyMmQ2LWQ2NTctNDZjYy1hYzBjLTc4MTAyOTJiNDY1NSIsIlJhbmdlTGVuZ3RoIjo0LCJSZWZlcmVuY2VJZCI6IjcxNDBkMTRhLTBiNDAtNGJhZC05ZTFiLTY1NDYzYTk4ZWM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4LzE3NTUtMTMxNS80NjMvMS8wMTIxNTkiLCJVcmlTdHJpbmciOiJodHRwczovL2RvaS5vcmcvMTAuMTA4OC8xNzU1LTEzMTUvNDYzLzEvMDEyMTU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}</w:instrText>
                </w:r>
                <w:r w:rsidR="00C0387C">
                  <w:fldChar w:fldCharType="separate"/>
                </w:r>
                <w:r w:rsidR="00071716">
                  <w:t>[38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fcfbe022-de4c-4db8-8f20-942d0bb5b69f"/>
                <w:id w:val="-819427583"/>
                <w:placeholder>
                  <w:docPart w:val="BE57E7050EB44C76871BAE35F26586E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gzMzg1YjQxLTM2YzUtNDEyNS05OTExLWM5YTZkZmM5ZDUwZiIsIkVudHJpZXMiOlt7IiRpZCI6IjIiLCIkdHlwZSI6IlN3aXNzQWNhZGVtaWMuQ2l0YXZpLkNpdGF0aW9ucy5Xb3JkUGxhY2Vob2xkZXJFbnRyeSwgU3dpc3NBY2FkZW1pYy5DaXRhdmkiLCJJZCI6ImQ3Y2ZkMmJjLTlmNzktNDczYS04NmQ5LThhOWQ2Zjc0ZGFmNS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2ZjZmJlMDIyLWRlNGMtNGRiOC04ZjIwLTk0MmQwYmI1YjY5ZiIsIlRleHQiOiJbMTJdIiwiV0FJVmVyc2lvbiI6IjcuMy4wLjE3In0=}</w:instrText>
                </w:r>
                <w:r w:rsidR="00C0387C">
                  <w:fldChar w:fldCharType="separate"/>
                </w:r>
                <w:r w:rsidR="00071716">
                  <w:t>[12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c550deae-3f43-4ab9-a1fb-a3723e242402"/>
                <w:id w:val="-1649354675"/>
                <w:placeholder>
                  <w:docPart w:val="BE57E7050EB44C76871BAE35F26586E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JlODVmZmNkLWZlNWUtNDAxNS1iM2I4LWZmMmFhZGNhYmVjNCIsIkVudHJpZXMiOlt7IiRpZCI6IjIiLCIkdHlwZSI6IlN3aXNzQWNhZGVtaWMuQ2l0YXZpLkNpdGF0aW9ucy5Xb3JkUGxhY2Vob2xkZXJFbnRyeSwgU3dpc3NBY2FkZW1pYy5DaXRhdmkiLCJJZCI6ImFhN2RjMGYyLWQ3MTUtNDBjYy1hOTRlLTFmNDdlOTk3M2M4MSIsIlJhbmdlTGVuZ3RoIjo0LCJSZWZlcmVuY2VJZCI6IjM4ZmM1ZDY2LTQ3NzEtNGY1MS05YzQyLTgyNTFiYzQxZjQ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llZWV4cGxvcmUuaWVlZS5vcmcvZG9jdW1lbnQvMTAyNzUzODkvIiwiVXJpU3RyaW5nIjoiaHR0cHM6Ly9pZWVleHBsb3JlLmllZWUub3JnL2RvY3VtZW50LzEwMjc1Mzg5L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YXggUmV0dGVubWVpZXIiLCJDcmVhdGVkT24iOiIyMDI1LTAyLTE1VDE0OjU2OjEzIiwiTW9kaWZpZWRCeSI6Il9NYXggUmV0dGVubWVpZXIiLCJJZCI6ImE2NDkwM2EyLTNlMjEtNGYzMS1iZDUxLTJhNGQwODllNGRmZCIsIk1vZGlmaWVkT24iOiIyMDI1LTAyLTE1VDE0OjU2OjE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wOS9FVEZBNTQ2MzEuMjAyMy4xMDI3NTM4OSIsIlVyaVN0cmluZyI6Imh0dHBzOi8vZG9pLm9yZy8xMC4xMTA5L0VURkE1NDYzMS4yMDIzLjEwMjc1Mzg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}</w:instrText>
                </w:r>
                <w:r w:rsidR="00C0387C">
                  <w:fldChar w:fldCharType="separate"/>
                </w:r>
                <w:r w:rsidR="00071716">
                  <w:t>[37]</w:t>
                </w:r>
                <w:r w:rsidR="00C0387C">
                  <w:fldChar w:fldCharType="end"/>
                </w:r>
              </w:sdtContent>
            </w:sdt>
          </w:p>
          <w:p w14:paraId="623766B0" w14:textId="77777777" w:rsidR="00C0387C" w:rsidRPr="002A44D8" w:rsidRDefault="00C0387C" w:rsidP="00141229">
            <w:pPr>
              <w:pStyle w:val="Els-table-text"/>
              <w:spacing w:line="240" w:lineRule="auto"/>
            </w:pPr>
          </w:p>
        </w:tc>
      </w:tr>
      <w:tr w:rsidR="00C0387C" w:rsidRPr="00DE1CDA" w14:paraId="02D02CA5" w14:textId="77777777" w:rsidTr="00141229">
        <w:trPr>
          <w:cantSplit/>
          <w:trHeight w:val="436"/>
        </w:trPr>
        <w:tc>
          <w:tcPr>
            <w:tcW w:w="686" w:type="pct"/>
          </w:tcPr>
          <w:p w14:paraId="6C6AA3E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Automatability</w:t>
            </w:r>
          </w:p>
        </w:tc>
        <w:tc>
          <w:tcPr>
            <w:tcW w:w="555" w:type="pct"/>
          </w:tcPr>
          <w:p w14:paraId="521E90B6" w14:textId="77777777" w:rsidR="00C0387C" w:rsidRPr="002C55DC" w:rsidRDefault="00C0387C" w:rsidP="00141229">
            <w:pPr>
              <w:pStyle w:val="Els-table-text"/>
              <w:spacing w:line="240" w:lineRule="auto"/>
            </w:pPr>
            <w:r w:rsidRPr="00E51008">
              <w:t>60</w:t>
            </w:r>
          </w:p>
        </w:tc>
        <w:tc>
          <w:tcPr>
            <w:tcW w:w="1113" w:type="pct"/>
          </w:tcPr>
          <w:p w14:paraId="79A28515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1; 4; 5; 6; 7; 8; 9; 10; 12; 13; 14; 16; 17; 18; 19; 20; 21; 22; 23; 24; 25; 26; 27; 28; 29; 30; 31; 32; 33; 34; 35; 36; 37; 38; 40; 41; 42; 43; 44; 45; 46; 47; 48; 49; 50; 51; 52; 53; 54; 55; 56; 57; 58; 59; 60; 61; 62; 63; 64; 65</w:t>
            </w:r>
          </w:p>
        </w:tc>
        <w:tc>
          <w:tcPr>
            <w:tcW w:w="1323" w:type="pct"/>
          </w:tcPr>
          <w:p w14:paraId="6AD87734" w14:textId="77777777" w:rsidR="00C0387C" w:rsidRPr="00125B80" w:rsidRDefault="00C0387C" w:rsidP="00141229">
            <w:pPr>
              <w:pStyle w:val="Els-table-text"/>
              <w:spacing w:line="240" w:lineRule="auto"/>
            </w:pPr>
            <w:r w:rsidRPr="002A44D8">
              <w:t>Automation</w:t>
            </w:r>
          </w:p>
        </w:tc>
        <w:tc>
          <w:tcPr>
            <w:tcW w:w="1323" w:type="pct"/>
          </w:tcPr>
          <w:p w14:paraId="0D61FA68" w14:textId="698B7705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d087c6c6-10ca-43fe-99fc-dcf415091cde"/>
                <w:id w:val="1137220181"/>
                <w:placeholder>
                  <w:docPart w:val="1B47EDABBE4F4976A9A11B9A18A6559E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VhY2UwZmRlLWZhOTYtNDI1MC1hNDZhLTBkY2QxMTUyMjI1NyIsIkVudHJpZXMiOlt7IiRpZCI6IjIiLCIkdHlwZSI6IlN3aXNzQWNhZGVtaWMuQ2l0YXZpLkNpdGF0aW9ucy5Xb3JkUGxhY2Vob2xkZXJFbnRyeSwgU3dpc3NBY2FkZW1pYy5DaXRhdmkiLCJJZCI6IjdhZGUxNTZjLTQyOWQtNGU2Yi05ZDYxLTZlYjllNmI5MjM5ZCIsIlJhbmdlTGVuZ3RoIjozLCJSZWZlcmVuY2VJZCI6IjM5ODg2MDBlLTYxOWEtNDFlMy05MzIxLTE4YzdmYTBmYjU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HJldHRlbm1laWVybWFcXEFwcERhdGFcXExvY2FsXFxUZW1wXFw1YmYxcXRqNC5qcGciLCJVcmlTdHJpbmciOiIzOTg4NjAwZS02MTlhLTQxZTMtOTMyMS0xOGM3ZmEwZmI1M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NdIn1dfSwiVGFnIjoiQ2l0YXZpUGxhY2Vob2xkZXIjZDA4N2M2YzYtMTBjYS00M2ZlLTk5ZmMtZGNmNDE1MDkxY2RlIiwiVGV4dCI6IlszXSIsIldBSVZlcnNpb24iOiI3LjMuMC4xNyJ9}</w:instrText>
                </w:r>
                <w:r w:rsidR="00C0387C">
                  <w:fldChar w:fldCharType="separate"/>
                </w:r>
                <w:r w:rsidR="00071716">
                  <w:t>[3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1704473a-98e4-4100-abdc-6b8c1609c185"/>
                <w:id w:val="1479568992"/>
                <w:placeholder>
                  <w:docPart w:val="1B47EDABBE4F4976A9A11B9A18A6559E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gwZDEwMWViLWM1MzctNGZmYi05YjIxLWFjNzRjOWJlYzM5NSIsIkVudHJpZXMiOlt7IiRpZCI6IjIiLCIkdHlwZSI6IlN3aXNzQWNhZGVtaWMuQ2l0YXZpLkNpdGF0aW9ucy5Xb3JkUGxhY2Vob2xkZXJFbnRyeSwgU3dpc3NBY2FkZW1pYy5DaXRhdmkiLCJJZCI6IjRlZmI5MGVhLTQ3Y2UtNDkyYi05MzRlLTA0MTEwNjRhMmUyNyIsIlJhbmdlTGVuZ3RoIjo0LCJSZWZlcmVuY2VJZCI6Ijg1NDRmNTc0LTEwOWItNDQxMy1hYjA4LWRmYjAxNDhlZTJ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dsw7ZzZXItQ2hhaG91ZCIsIlByb3RlY3RlZCI6ZmFsc2UsIlNleCI6MiwiQ3JlYXRlZEJ5IjoiX01heCBSZXR0ZW5tZWllciIsIkNyZWF0ZWRPbiI6IjIwMjQtMDktMjFUMDg6MjQ6MDMiLCJNb2RpZmllZEJ5IjoiX01heCBSZXR0ZW5tZWllciIsIklkIjoiYWE0ZjgwMmMtZWVkYi00OWM2LWIxMmUtZjU0ZjlhMDhlN2Qw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1c3RvbUZpZWxkMiI6IjQiLCJEb2kiOiIxMC4xMDE2L2oucmVzY29ucmVjLjIwMjEuMTA1NzM1IiwiRWRpdG9ycyI6W10sIkV2YWx1YXRpb25Db21wbGV4aXR5IjowLCJFdmFsdWF0aW9uU291cmNlVGV4dEZvcm1hdCI6MCwiR3JvdXBzIjpbXSwiSGFzTGFiZWwxIjpmYWxzZSwiSGFzTGFiZWwyIjpmYWxzZSwiS2V5d29yZHMiOltdLCJMYW5ndWFnZSI6ImVu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nJlc2NvbnJlYy4yMDIxLjEwNTczNSIsIlVyaVN0cmluZyI6Imh0dHBzOi8vZG9pLm9yZy8xMC4xMDE2L2oucmVzY29ucmVjLjIwMjEuMTA1Nz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}</w:instrText>
                </w:r>
                <w:r w:rsidR="00C0387C">
                  <w:fldChar w:fldCharType="separate"/>
                </w:r>
                <w:r w:rsidR="00071716">
                  <w:t>[39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1353a576-8d06-405b-b7c8-30d6bf0a9e5d"/>
                <w:id w:val="-1025244784"/>
                <w:placeholder>
                  <w:docPart w:val="1B47EDABBE4F4976A9A11B9A18A6559E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cyOWE3N2VlLWYxYTctNDg2YS05N2NmLTgxNTY3NjI4YjY2MCIsIkVudHJpZXMiOlt7IiRpZCI6IjIiLCIkdHlwZSI6IlN3aXNzQWNhZGVtaWMuQ2l0YXZpLkNpdGF0aW9ucy5Xb3JkUGxhY2Vob2xkZXJFbnRyeSwgU3dpc3NBY2FkZW1pYy5DaXRhdmkiLCJJZCI6IjFlNGNmZTIyLTBmZWMtNGMwOC04YTllLWMwYjJjYTdlZWFlOSIsIlJhbmdlTGVuZ3RoIjo0LCJSZWZlcmVuY2VJZCI6ImIyYWMxNDdiLTI2ZTctNGZjMy05MDcwLWIyYTZjZThlYjM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xNi9qLnhjcnAuMjAyMS4xMDA1MzciLCJVcmlTdHJpbmciOiJodHRwczovL2RvaS5vcmcvMTAuMTAxNi9qLnhjcnAuMjAyMS4xMDA1Mz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0MF0ifV19LCJUYWciOiJDaXRhdmlQbGFjZWhvbGRlciMxMzUzYTU3Ni04ZDA2LTQwNWItYjdjOC0zMGQ2YmYwYTllNWQiLCJUZXh0IjoiWzQwXSIsIldBSVZlcnNpb24iOiI3LjMuMC4xNyJ9}</w:instrText>
                </w:r>
                <w:r w:rsidR="00C0387C">
                  <w:fldChar w:fldCharType="separate"/>
                </w:r>
                <w:r w:rsidR="00071716">
                  <w:t>[40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DE1CDA" w14:paraId="4F23B20A" w14:textId="77777777" w:rsidTr="00141229">
        <w:trPr>
          <w:cantSplit/>
          <w:trHeight w:val="436"/>
        </w:trPr>
        <w:tc>
          <w:tcPr>
            <w:tcW w:w="686" w:type="pct"/>
          </w:tcPr>
          <w:p w14:paraId="074D66A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Capex</w:t>
            </w:r>
            <w:r>
              <w:br/>
              <w:t>(</w:t>
            </w:r>
            <w:r w:rsidRPr="00F56790">
              <w:t>Capital expenditure</w:t>
            </w:r>
            <w:r>
              <w:t>)</w:t>
            </w:r>
          </w:p>
        </w:tc>
        <w:tc>
          <w:tcPr>
            <w:tcW w:w="555" w:type="pct"/>
          </w:tcPr>
          <w:p w14:paraId="3F67A455" w14:textId="77777777" w:rsidR="00C0387C" w:rsidRPr="002C55DC" w:rsidRDefault="00C0387C" w:rsidP="00141229">
            <w:pPr>
              <w:pStyle w:val="Els-table-text"/>
              <w:spacing w:line="240" w:lineRule="auto"/>
            </w:pPr>
            <w:r w:rsidRPr="00E51008">
              <w:t>62</w:t>
            </w:r>
          </w:p>
        </w:tc>
        <w:tc>
          <w:tcPr>
            <w:tcW w:w="1113" w:type="pct"/>
          </w:tcPr>
          <w:p w14:paraId="061819EE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1; 4; 5; 6; 7; 8; 9; 10; 11; 12; 13; 14; 16; 17; 18; 19; 20; 21; 22; 23; 24; 25; 26; 27; 28; 29; 30; 31; 32; 33; 34; 35; 36; 37; 38; 39; 40; 41; 42; 43; 44; 45; 46; 47; 48; 49; 50; 51; 52; 53; 54; 55; 56; 57; 58; 59; 60; 61; 62; 63; 64; 65</w:t>
            </w:r>
          </w:p>
        </w:tc>
        <w:tc>
          <w:tcPr>
            <w:tcW w:w="1323" w:type="pct"/>
          </w:tcPr>
          <w:p w14:paraId="65A76778" w14:textId="77777777" w:rsidR="00C0387C" w:rsidRPr="00125B80" w:rsidRDefault="00C0387C" w:rsidP="00141229">
            <w:pPr>
              <w:pStyle w:val="Els-table-text"/>
              <w:spacing w:line="240" w:lineRule="auto"/>
            </w:pPr>
            <w:r w:rsidRPr="002A44D8">
              <w:t>Approvals; Costs; Expenditures for complying with the law; Incentives; Space requirement; Subventions</w:t>
            </w:r>
          </w:p>
        </w:tc>
        <w:tc>
          <w:tcPr>
            <w:tcW w:w="1323" w:type="pct"/>
          </w:tcPr>
          <w:p w14:paraId="623966A5" w14:textId="33347368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01e20779-3c37-42ce-8554-7485886b280d"/>
                <w:id w:val="-464351230"/>
                <w:placeholder>
                  <w:docPart w:val="948E4B78E3694516B96D2B3BBD23A130"/>
                </w:placeholder>
              </w:sdtPr>
              <w:sdtEndPr/>
              <w:sdtContent>
                <w:r w:rsidR="00C0387C" w:rsidRPr="005D6076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IyZmM0NzRmLTA5N2QtNDRlNC05YjRhLWMxZWNiMjFlN2ZhNyIsIkVudHJpZXMiOlt7IiRpZCI6IjIiLCIkdHlwZSI6IlN3aXNzQWNhZGVtaWMuQ2l0YXZpLkNpdGF0aW9ucy5Xb3JkUGxhY2Vob2xkZXJFbnRyeSwgU3dpc3NBY2FkZW1pYy5DaXRhdmkiLCJJZCI6ImRiMmMwYzhmLTg1NjUtNDIyOC05YWFhLWViMmYwOGM5YzAzMCIsIlJhbmdlTGVuZ3RoIjo0LCJSZWZlcmVuY2VJZCI6ImQzMzk5MDcxLWU1MzYtNDM1My1iNjMwLTU2YzVhYmMyOW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HJldHRlbm1laWVybWFcXEFwcERhdGFcXExvY2FsXFxUZW1wXFxjMGIyazV2Mi5qcGciLCJVcmlTdHJpbmciOiJkMzM5OTA3MS1lNTM2LTQzNTMtYjYzMC01NmM1YWJjMjliO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1MjgxL3plbm9kby4xMTI4MjE1IiwiRWRpdG9ycyI6W10sIkV2YWx1YXRpb25Db21wbGV4aXR5IjowLCJFdmFsdWF0aW9uU291cmNlVGV4dEZvcm1hdCI6MCwiR3JvdXBzIjpbXSwiSGFzTGFiZWwxIjpmYWxzZSwiSGFzTGFiZWwyIjpmYWxzZSwiS2V5d29yZHMiOltdLCJMYW5ndWFnZSI6ImVu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NTI4MS96ZW5vZG8uMTEyODIxNSIsIlVyaVN0cmluZyI6Imh0dHBzOi8vZG9pLm9yZy8xMC41MjgxL3plbm9kby4xMTI4MjE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}</w:instrText>
                </w:r>
                <w:r w:rsidR="00C0387C" w:rsidRPr="005D6076">
                  <w:fldChar w:fldCharType="separate"/>
                </w:r>
                <w:r w:rsidR="00071716">
                  <w:t>[36]</w:t>
                </w:r>
                <w:r w:rsidR="00C0387C" w:rsidRPr="005D6076">
                  <w:fldChar w:fldCharType="end"/>
                </w:r>
              </w:sdtContent>
            </w:sdt>
            <w:r w:rsidR="00C0387C">
              <w:t>;</w:t>
            </w:r>
            <w:r w:rsidR="00C0387C" w:rsidRPr="005D6076">
              <w:t xml:space="preserve"> </w:t>
            </w:r>
            <w:sdt>
              <w:sdtPr>
                <w:alias w:val="To edit, see citavi.com/edit"/>
                <w:tag w:val="CitaviPlaceholder#5e802564-84bb-4944-88e6-9438f60cc06d"/>
                <w:id w:val="-829742689"/>
                <w:placeholder>
                  <w:docPart w:val="948E4B78E3694516B96D2B3BBD23A130"/>
                </w:placeholder>
              </w:sdtPr>
              <w:sdtEndPr/>
              <w:sdtContent>
                <w:r w:rsidR="00C0387C" w:rsidRPr="005D6076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E1YWMwNmRmLWI1OTYtNDYwNS05Yzg0LTA0MDMxNzM4MzQ5ZSIsIkVudHJpZXMiOlt7IiRpZCI6IjIiLCIkdHlwZSI6IlN3aXNzQWNhZGVtaWMuQ2l0YXZpLkNpdGF0aW9ucy5Xb3JkUGxhY2Vob2xkZXJFbnRyeSwgU3dpc3NBY2FkZW1pYy5DaXRhdmkiLCJJZCI6ImRjODc5ZmVjLTNjZTYtNDhiOS1hMjc0LWU5MmQ2ZTc2NTBjYiIsIlJhbmdlTGVuZ3RoIjo0LCJSZWZlcmVuY2VJZCI6IjdjNzMzNTcxLTMxMGItNDA2Yy1hMmZiLTBmODU2ZjE4Nj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d2FzbWFuLjIwMjMuMDEuMDI5IiwiVXJpU3RyaW5nIjoiaHR0cHM6Ly9kb2kub3JnLzEwLjEwMTYvai53YXNtYW4uMjAyMy4wMS4wMj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UtMDItMTVUMTc6MTM6NTgiLCJNb2RpZmllZEJ5IjoiX01heCBSZXR0ZW5tZWllciIsIklkIjoiZTAwNWYwZjQtOTQ4Yi00MmM1LTlkMjUtNmUwMzVkNTQzMGExIiwiTW9kaWZpZWRPbiI6IjIwMjUtMDItMTVUMTc6MTM6NT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Njc3MzQ2MSIsIlVyaVN0cmluZyI6Imh0dHA6Ly93d3cubmNiaS5ubG0ubmloLmdvdi9wdWJtZWQvMzY3NzM0N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}</w:instrText>
                </w:r>
                <w:r w:rsidR="00C0387C" w:rsidRPr="005D6076">
                  <w:fldChar w:fldCharType="separate"/>
                </w:r>
                <w:r w:rsidR="00071716">
                  <w:t>[41]</w:t>
                </w:r>
                <w:r w:rsidR="00C0387C" w:rsidRPr="005D6076">
                  <w:fldChar w:fldCharType="end"/>
                </w:r>
              </w:sdtContent>
            </w:sdt>
            <w:r w:rsidR="00C0387C">
              <w:t>;</w:t>
            </w:r>
            <w:r w:rsidR="00C0387C" w:rsidRPr="005D6076">
              <w:t xml:space="preserve"> </w:t>
            </w:r>
            <w:sdt>
              <w:sdtPr>
                <w:alias w:val="To edit, see citavi.com/edit"/>
                <w:tag w:val="CitaviPlaceholder#08d997b6-2648-4f53-84b0-b5876ea90354"/>
                <w:id w:val="436793981"/>
                <w:placeholder>
                  <w:docPart w:val="948E4B78E3694516B96D2B3BBD23A130"/>
                </w:placeholder>
              </w:sdtPr>
              <w:sdtEndPr/>
              <w:sdtContent>
                <w:r w:rsidR="00C0387C" w:rsidRPr="005D6076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k1ZjlmMjA2LTdhYmUtNDFkNS05M2MyLTZmZTU5NWE4MWYzYiIsIkVudHJpZXMiOlt7IiRpZCI6IjIiLCIkdHlwZSI6IlN3aXNzQWNhZGVtaWMuQ2l0YXZpLkNpdGF0aW9ucy5Xb3JkUGxhY2Vob2xkZXJFbnRyeSwgU3dpc3NBY2FkZW1pYy5DaXRhdmkiLCJJZCI6ImQzNGRlYjQ4LTBhN2UtNDMxYy04Yzg0LTgzYTdlNDk2MWQwZSIsIlJhbmdlTGVuZ3RoIjo0LCJSZWZlcmVuY2VJZCI6ImQ4NjFhZmRjLTY2ZmUtNGY3My1iNjFjLWYwNDkxODM0Nj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85NzgtMy0zMTktNzA1NzItOV8xNSIsIlVyaVN0cmluZyI6Imh0dHBzOi8vZG9pLm9yZy8xMC4xMDA3Lzk3OC0zLTMxOS03MDU3Mi05XzE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QyXSJ9XX0sIlRhZyI6IkNpdGF2aVBsYWNlaG9sZGVyIzA4ZDk5N2I2LTI2NDgtNGY1My04NGIwLWI1ODc2ZWE5MDM1NCIsIlRleHQiOiJbNDJdIiwiV0FJVmVyc2lvbiI6IjcuMy4wLjE3In0=}</w:instrText>
                </w:r>
                <w:r w:rsidR="00C0387C" w:rsidRPr="005D6076">
                  <w:fldChar w:fldCharType="separate"/>
                </w:r>
                <w:r w:rsidR="00071716">
                  <w:t>[42]</w:t>
                </w:r>
                <w:r w:rsidR="00C0387C" w:rsidRPr="005D6076">
                  <w:fldChar w:fldCharType="end"/>
                </w:r>
              </w:sdtContent>
            </w:sdt>
          </w:p>
        </w:tc>
      </w:tr>
      <w:tr w:rsidR="00C0387C" w:rsidRPr="00DE1CDA" w14:paraId="1B3F364C" w14:textId="77777777" w:rsidTr="00141229">
        <w:trPr>
          <w:cantSplit/>
          <w:trHeight w:val="436"/>
        </w:trPr>
        <w:tc>
          <w:tcPr>
            <w:tcW w:w="686" w:type="pct"/>
          </w:tcPr>
          <w:p w14:paraId="27720B44" w14:textId="77777777" w:rsidR="00C0387C" w:rsidRPr="00F46475" w:rsidRDefault="00C0387C" w:rsidP="00141229">
            <w:pPr>
              <w:pStyle w:val="Els-table-text"/>
              <w:spacing w:line="240" w:lineRule="auto"/>
            </w:pPr>
            <w:r w:rsidRPr="00775A35">
              <w:t>Opex</w:t>
            </w:r>
            <w:r>
              <w:br/>
              <w:t>(</w:t>
            </w:r>
            <w:r w:rsidRPr="00F56790">
              <w:t>Operational expenditure</w:t>
            </w:r>
            <w:r>
              <w:t>)</w:t>
            </w:r>
          </w:p>
        </w:tc>
        <w:tc>
          <w:tcPr>
            <w:tcW w:w="555" w:type="pct"/>
          </w:tcPr>
          <w:p w14:paraId="5D26FD2D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60</w:t>
            </w:r>
          </w:p>
        </w:tc>
        <w:tc>
          <w:tcPr>
            <w:tcW w:w="1113" w:type="pct"/>
          </w:tcPr>
          <w:p w14:paraId="3BCBA082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1; 4; 6; 7; 8; 9; 10; 11; 12; 13; 14; 16; 17; 18; 19; 20; 21; 22; 23; 24; 25; 26; 27; 28; 29; 30; 31; 32; 33; 34; 35; 36; 37; 38; 40; 41; 42; 43; 44; 45; 46; 47; 48; 49; 50; 51; 52; 53; 54; 55; 56; 57; 58; 59; 60; 61; 62; 63; 64; 65</w:t>
            </w:r>
          </w:p>
        </w:tc>
        <w:tc>
          <w:tcPr>
            <w:tcW w:w="1323" w:type="pct"/>
          </w:tcPr>
          <w:p w14:paraId="0DD96A0E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Costs; Disposal costs of production-related materials; Downtime; Energy efficiency; Labor; Maintenance; Wear</w:t>
            </w:r>
          </w:p>
        </w:tc>
        <w:tc>
          <w:tcPr>
            <w:tcW w:w="1323" w:type="pct"/>
          </w:tcPr>
          <w:p w14:paraId="68C651DB" w14:textId="058D4CFE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3432c439-37ae-46f9-bfff-3e4135d0c72c"/>
                <w:id w:val="-762920838"/>
                <w:placeholder>
                  <w:docPart w:val="B56C2D78C46744C48DBE6F7CF18EBFF1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dhZDA2YjQ0LWVhMTgtNDMyNS05MTk0LWZkZDAwMmQ2NTM2MSIsIkVudHJpZXMiOlt7IiRpZCI6IjIiLCIkdHlwZSI6IlN3aXNzQWNhZGVtaWMuQ2l0YXZpLkNpdGF0aW9ucy5Xb3JkUGxhY2Vob2xkZXJFbnRyeSwgU3dpc3NBY2FkZW1pYy5DaXRhdmkiLCJJZCI6ImZhYzUyZmU0LTJlOWItNGVjNi04N2U1LTI1NDRmYzU4ZWUzMCIsIlJhbmdlTGVuZ3RoIjo0LCJSZWZlcmVuY2VJZCI6IjA3YmEwZTVmLWJhNWUtNGQ2Yy1iMGMyLWEzMGQ3YWEwMjU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QzMDgyOTMiLCJVcmlTdHJpbmciOiJodHRwOi8vd3d3Lm5jYmkubmxtLm5paC5nb3YvcHVibWVkLzM0MzA4Mjk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ggUmV0dGVubWVpZXIiLCJDcmVhdGVkT24iOiIyMDI1LTAyLTE1VDE3OjA2OjAzIiwiTW9kaWZpZWRCeSI6Il9NYXggUmV0dGVubWVpZXIiLCJJZCI6IjUyMmZiMTA0LThiOTYtNGU3OS05ZTIwLTgzOWViODBmNGY2OSIsIk1vZGlmaWVkT24iOiIyMDI1LTAyLTE1VDE3OjA2OjA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mlzY2kuMjAyMS4xMDI3ODciLCJVcmlTdHJpbmciOiJodHRwczovL2RvaS5vcmcvMTAuMTAxNi9qLmlzY2kuMjAyMS4xMDI3OD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UtMDItMTVUMTc6MDY6MDEiLCJNb2RpZmllZEJ5IjoiX01heCBSZXR0ZW5tZWllciIsIklkIjoiMmEzODk1NjktNDRjNy00ZjAzLWI4OWQtYjBmMjI3ZGIzODQ5IiwiTW9kaWZpZWRPbiI6IjIwMjUtMDItMTVUMTc6MDY6MD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4MjgzMTM0IiwiVXJpU3RyaW5nIjoiaHR0cHM6Ly93d3cubmNiaS5ubG0ubmloLmdvdi9wbWMvYXJ0aWNsZXMvUE1DODI4MzEz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}</w:instrText>
                </w:r>
                <w:r w:rsidR="00C0387C">
                  <w:fldChar w:fldCharType="separate"/>
                </w:r>
                <w:r w:rsidR="00071716">
                  <w:t>[43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fb0fc033-77fd-4062-8338-c95152210a85"/>
                <w:id w:val="1021435465"/>
                <w:placeholder>
                  <w:docPart w:val="B56C2D78C46744C48DBE6F7CF18EBFF1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VkYjM3Nzc2LTVhODktNGIwZC1iNjdmLWI1YzQ1MzE1M2Y3NCIsIkVudHJpZXMiOlt7IiRpZCI6IjIiLCIkdHlwZSI6IlN3aXNzQWNhZGVtaWMuQ2l0YXZpLkNpdGF0aW9ucy5Xb3JkUGxhY2Vob2xkZXJFbnRyeSwgU3dpc3NBY2FkZW1pYy5DaXRhdmkiLCJJZCI6ImM4OTU3YmRjLTliZGMtNGExNi1hNTlkLWJlNjRlYzBlNmExOCIsIlJhbmdlTGVuZ3RoIjo0LCJSZWZlcmVuY2VJZCI6ImU2M2Q1MmMxLWQ2NGEtNDgyYS1hMjc2LTFlYjIwNzRhNjd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wZW5lcmd5LjIwMjIuMTIwNDM3IiwiVXJpU3RyaW5nIjoiaHR0cHM6Ly9kb2kub3JnLzEwLjEwMTYvai5hcGVuZXJneS4yMDIyLjEyMDQz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}</w:instrText>
                </w:r>
                <w:r w:rsidR="00C0387C">
                  <w:fldChar w:fldCharType="separate"/>
                </w:r>
                <w:r w:rsidR="00071716">
                  <w:t>[44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98a4d8c9-2791-48f7-a7af-0a3811718232"/>
                <w:id w:val="-954786966"/>
                <w:placeholder>
                  <w:docPart w:val="FF7501B7870A4A82BBD422AC3B52B67B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IwOTk3NjZlLWU3MGItNDJiZC1hZDgwLTQ0NDE0YzhjZTlkYiIsIkVudHJpZXMiOlt7IiRpZCI6IjIiLCIkdHlwZSI6IlN3aXNzQWNhZGVtaWMuQ2l0YXZpLkNpdGF0aW9ucy5Xb3JkUGxhY2Vob2xkZXJFbnRyeSwgU3dpc3NBY2FkZW1pYy5DaXRhdmkiLCJJZCI6Ijc3Y2ZlNWE0LTY5MzEtNDc1NS1iOTRjLWE4ZDU5YmM0MmQwYiIsIlJhbmdlTGVuZ3RoIjo0LCJSZWZlcmVuY2VJZCI6ImQ4NTVjYzBlLWJmMjktNDk1NC1iNThlLWQwM2M5OTBmOD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lJvc2VuYmVyZyIsIlByb3RlY3RlZCI6ZmFsc2UsIlNleCI6MSwiQ3JlYXRlZEJ5IjoiX01heCBSZXR0ZW5tZWllciIsIkNyZWF0ZWRPbiI6IjIwMjQtMDktMjFUMDg6MjQ6MDMiLCJNb2RpZmllZEJ5IjoiX01heCBSZXR0ZW5tZWllciIsIklkIjoiNzNkZTEwMDItZWQ2MC00MTI4LWIyMjUtOTE2ODE4MjFjYTg2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cmV0dGVubWVpZXJtYVxcQXBwRGF0YVxcTG9jYWxcXFRlbXBcXHJxeW5zaG0zLmpwZyIsIlVyaVN0cmluZyI6ImQ4NTVjYzBlLWJmMjktNDk1NC1iNThlLWQwM2M5OTBmODNi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MTNdIn1dfSwiVGFnIjoiQ2l0YXZpUGxhY2Vob2xkZXIjOThhNGQ4YzktMjc5MS00OGY3LWE3YWYtMGEzODExNzE4MjMyIiwiVGV4dCI6IlsxM10iLCJXQUlWZXJzaW9uIjoiNy4zLjAuMTcifQ==}</w:instrText>
                </w:r>
                <w:r w:rsidR="00C0387C">
                  <w:fldChar w:fldCharType="separate"/>
                </w:r>
                <w:r w:rsidR="00071716">
                  <w:t>[13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fc82d19c-9cf0-4034-976e-306081de3f7b"/>
                <w:id w:val="1304274458"/>
                <w:placeholder>
                  <w:docPart w:val="B56C2D78C46744C48DBE6F7CF18EBFF1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ZhNmQ2ZTE1LTRlNjMtNDUxZC1hOGQ2LWJmMThhZTI5NDZiOSIsIkVudHJpZXMiOlt7IiRpZCI6IjIiLCIkdHlwZSI6IlN3aXNzQWNhZGVtaWMuQ2l0YXZpLkNpdGF0aW9ucy5Xb3JkUGxhY2Vob2xkZXJFbnRyeSwgU3dpc3NBY2FkZW1pYy5DaXRhdmkiLCJJZCI6IjVjOGQzODQ2LTM5ZjAtNDc0Ni04ZjBmLThmNWIxMGIyMTQ4MiIsIlJhbmdlTGVuZ3RoIjozLCJSZWZlcmVuY2VJZCI6IjIzNzA0YzFjLTQ2OTctNGUzZi1iMGY1LTcxOTBlYWU1ZWU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ls4XSJ9XX0sIlRhZyI6IkNpdGF2aVBsYWNlaG9sZGVyI2ZjODJkMTljLTljZjAtNDAzNC05NzZlLTMwNjA4MWRlM2Y3YiIsIlRleHQiOiJbOF0iLCJXQUlWZXJzaW9uIjoiNy4zLjAuMTcifQ==}</w:instrText>
                </w:r>
                <w:r w:rsidR="00C0387C">
                  <w:fldChar w:fldCharType="separate"/>
                </w:r>
                <w:r w:rsidR="00071716">
                  <w:t>[8]</w:t>
                </w:r>
                <w:r w:rsidR="00C0387C">
                  <w:fldChar w:fldCharType="end"/>
                </w:r>
              </w:sdtContent>
            </w:sdt>
            <w:r w:rsidR="00C0387C">
              <w:br/>
            </w:r>
          </w:p>
        </w:tc>
      </w:tr>
      <w:tr w:rsidR="00C0387C" w:rsidRPr="00DE1CDA" w14:paraId="6324C7D5" w14:textId="77777777" w:rsidTr="00141229">
        <w:trPr>
          <w:cantSplit/>
          <w:trHeight w:val="436"/>
        </w:trPr>
        <w:tc>
          <w:tcPr>
            <w:tcW w:w="686" w:type="pct"/>
          </w:tcPr>
          <w:p w14:paraId="6312BF20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Digital compatibility</w:t>
            </w:r>
          </w:p>
        </w:tc>
        <w:tc>
          <w:tcPr>
            <w:tcW w:w="555" w:type="pct"/>
          </w:tcPr>
          <w:p w14:paraId="613B0D55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11</w:t>
            </w:r>
          </w:p>
        </w:tc>
        <w:tc>
          <w:tcPr>
            <w:tcW w:w="1113" w:type="pct"/>
          </w:tcPr>
          <w:p w14:paraId="317B667F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3; 5; 19; 28; 36; 44; 53; 54; 55; 59; 60</w:t>
            </w:r>
          </w:p>
        </w:tc>
        <w:tc>
          <w:tcPr>
            <w:tcW w:w="1323" w:type="pct"/>
          </w:tcPr>
          <w:p w14:paraId="6617F033" w14:textId="77777777" w:rsidR="00C0387C" w:rsidRPr="0048686A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Adaptability for Artificial intelligence; Artificial intelligence compatibility; Compat</w:t>
            </w:r>
            <w:r>
              <w:t>i</w:t>
            </w:r>
            <w:r w:rsidRPr="002A44D8">
              <w:t>bility with battery passport; Documentability; Integration of sensors or human recognition; Traceability</w:t>
            </w:r>
          </w:p>
        </w:tc>
        <w:tc>
          <w:tcPr>
            <w:tcW w:w="1323" w:type="pct"/>
          </w:tcPr>
          <w:p w14:paraId="3F66BB1B" w14:textId="1171ED1A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be17f0ef-e504-4c74-be90-2b7879213e62"/>
                <w:id w:val="1437018844"/>
                <w:placeholder>
                  <w:docPart w:val="7ACC7FDF26BE46898F35D5769E0E5248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QxNjA5ZTQ4LWI2YTctNGYwOC05NzY4LTgzZWRmZmJlNzA5NCIsIkVudHJpZXMiOlt7IiRpZCI6IjIiLCIkdHlwZSI6IlN3aXNzQWNhZGVtaWMuQ2l0YXZpLkNpdGF0aW9ucy5Xb3JkUGxhY2Vob2xkZXJFbnRyeSwgU3dpc3NBY2FkZW1pYy5DaXRhdmkiLCJJZCI6IjJjM2YzOWRkLTM2MDQtNDVjZi04N2FhLTJmZDQ1MDdlNmU1ZiIsIlJhbmdlTGVuZ3RoIjo0LCJSZWZlcmVuY2VJZCI6IjAwYzQ1YjJmLTgwYzUtNDlhZS05NTk5LWY4MDgyYjc5NDZj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zM5MC9hdXRvbWF0aW9uNTA0MDAyOCIsIlVyaVN0cmluZyI6Imh0dHBzOi8vZG9pLm9yZy8xMC4zMzkwL2F1dG9tYXRpb241MDQwMDI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NDVdIn1dfSwiVGFnIjoiQ2l0YXZpUGxhY2Vob2xkZXIjYmUxN2YwZWYtZTUwNC00Yzc0LWJlOTAtMmI3ODc5MjEzZTYyIiwiVGV4dCI6Ils0NV0iLCJXQUlWZXJzaW9uIjoiNy4zLjAuMTcifQ==}</w:instrText>
                </w:r>
                <w:r w:rsidR="00C0387C">
                  <w:fldChar w:fldCharType="separate"/>
                </w:r>
                <w:r w:rsidR="00071716">
                  <w:t>[45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790a8acb-bed9-43b9-9aac-921b48780241"/>
                <w:id w:val="1755083578"/>
                <w:placeholder>
                  <w:docPart w:val="7ACC7FDF26BE46898F35D5769E0E5248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diZTU0MTRlLTU1NjItNDY4ZS04MzVmLTUwZTYwZmQ5NjNhMyIsIkVudHJpZXMiOlt7IiRpZCI6IjIiLCIkdHlwZSI6IlN3aXNzQWNhZGVtaWMuQ2l0YXZpLkNpdGF0aW9ucy5Xb3JkUGxhY2Vob2xkZXJFbnRyeSwgU3dpc3NBY2FkZW1pYy5DaXRhdmkiLCJJZCI6ImY1ZTBkZDYyLTk0NzItNGRkZi1hYmYzLTc3NzI2Y2I3YWI0ZiIsIlJhbmdlTGVuZ3RoIjo0LCJSZWZlcmVuY2VJZCI6IjlmNTgyNWQwLTMyMGItNDYxZi1iNjhhLTNhYzgxMWY4ZjA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HJldHRlbm1laWVybWFcXEFwcERhdGFcXExvY2FsXFxUZW1wXFx1dzUzam0wNC5qcGciLCJVcmlTdHJpbmciOiI5ZjU4MjVkMC0zMjBiLTQ2MWYtYjY4YS0zYWM4MTFmOGYwOD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NDZdIn1dfSwiVGFnIjoiQ2l0YXZpUGxhY2Vob2xkZXIjNzkwYThhY2ItYmVkOS00M2I5LTlhYWMtOTIxYjQ4NzgwMjQxIiwiVGV4dCI6Ils0Nl0iLCJXQUlWZXJzaW9uIjoiNy4zLjAuMTcifQ==}</w:instrText>
                </w:r>
                <w:r w:rsidR="00C0387C">
                  <w:fldChar w:fldCharType="separate"/>
                </w:r>
                <w:r w:rsidR="00071716">
                  <w:t>[46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7766c2d1-e43b-47e3-824f-9f37aeb9eb7e"/>
                <w:id w:val="791714775"/>
                <w:placeholder>
                  <w:docPart w:val="7ACC7FDF26BE46898F35D5769E0E5248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c5ODVhYjc0LWVjMjctNDMzMy1iMTRiLWQwZThhOGU2NGE2ZiIsIkVudHJpZXMiOlt7IiRpZCI6IjIiLCIkdHlwZSI6IlN3aXNzQWNhZGVtaWMuQ2l0YXZpLkNpdGF0aW9ucy5Xb3JkUGxhY2Vob2xkZXJFbnRyeSwgU3dpc3NBY2FkZW1pYy5DaXRhdmkiLCJJZCI6IjRjZTY1NzlhLTIyODctNGE4MC1hNGNjLTJkNTBmMDRmNGRjMi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zc3NjZjMmQxLWU0M2ItNDdlMy04MjRmLTlmMzdhZWI5ZWI3ZSIsIlRleHQiOiJbMTJdIiwiV0FJVmVyc2lvbiI6IjcuMy4wLjE3In0=}</w:instrText>
                </w:r>
                <w:r w:rsidR="00C0387C">
                  <w:fldChar w:fldCharType="separate"/>
                </w:r>
                <w:r w:rsidR="00071716">
                  <w:t>[12]</w:t>
                </w:r>
                <w:r w:rsidR="00C0387C">
                  <w:fldChar w:fldCharType="end"/>
                </w:r>
              </w:sdtContent>
            </w:sdt>
            <w:r w:rsidR="00C0387C">
              <w:br/>
            </w:r>
            <w:r w:rsidR="00C0387C">
              <w:br/>
            </w:r>
          </w:p>
        </w:tc>
      </w:tr>
      <w:tr w:rsidR="00C0387C" w:rsidRPr="00DE1CDA" w14:paraId="5294521E" w14:textId="77777777" w:rsidTr="00141229">
        <w:trPr>
          <w:cantSplit/>
          <w:trHeight w:val="436"/>
        </w:trPr>
        <w:tc>
          <w:tcPr>
            <w:tcW w:w="686" w:type="pct"/>
          </w:tcPr>
          <w:p w14:paraId="15132C18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Environmental impact</w:t>
            </w:r>
          </w:p>
        </w:tc>
        <w:tc>
          <w:tcPr>
            <w:tcW w:w="555" w:type="pct"/>
          </w:tcPr>
          <w:p w14:paraId="1B8F55E9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27</w:t>
            </w:r>
          </w:p>
        </w:tc>
        <w:tc>
          <w:tcPr>
            <w:tcW w:w="1113" w:type="pct"/>
          </w:tcPr>
          <w:p w14:paraId="64DF802B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 xml:space="preserve">7; 10; 19; 23; 25; 26; 30; 33; 35; 37; 38; 39; 40; 41; </w:t>
            </w:r>
            <w:r w:rsidRPr="00722AD7">
              <w:lastRenderedPageBreak/>
              <w:t>43; 44; 45; 48; 49; 50; 51; 54; 55; 57; 58; 61; 65</w:t>
            </w:r>
          </w:p>
        </w:tc>
        <w:tc>
          <w:tcPr>
            <w:tcW w:w="1323" w:type="pct"/>
          </w:tcPr>
          <w:p w14:paraId="6D44D81F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lastRenderedPageBreak/>
              <w:t xml:space="preserve">Carbon footprint; Disposal of production-related materials; Emission; Energy efficiency; </w:t>
            </w:r>
            <w:r w:rsidRPr="002A44D8">
              <w:lastRenderedPageBreak/>
              <w:t xml:space="preserve">Global warming potential; </w:t>
            </w:r>
            <w:r>
              <w:t>Environmental Pollution</w:t>
            </w:r>
            <w:r w:rsidRPr="002A44D8">
              <w:t>; Sustainability</w:t>
            </w:r>
          </w:p>
        </w:tc>
        <w:tc>
          <w:tcPr>
            <w:tcW w:w="1323" w:type="pct"/>
          </w:tcPr>
          <w:p w14:paraId="052409B0" w14:textId="6795A7F0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2fbddcbe-911e-40b5-9ba6-34052d6ec63f"/>
                <w:id w:val="1051502705"/>
                <w:placeholder>
                  <w:docPart w:val="81BCA36D92E7446C952273C465A463AF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M0ZmI2MDNlLWFlMmMtNGNjNi04OTA2LTdlOWJlNjcyYWU5MyIsIkVudHJpZXMiOlt7IiRpZCI6IjIiLCIkdHlwZSI6IlN3aXNzQWNhZGVtaWMuQ2l0YXZpLkNpdGF0aW9ucy5Xb3JkUGxhY2Vob2xkZXJFbnRyeSwgU3dpc3NBY2FkZW1pYy5DaXRhdmkiLCJJZCI6IjY5M2M4NmZlLWIxNGQtNDE5Yy04YWMzLTQ5OTdmZDNhYzU4OCIsIlJhbmdlTGVuZ3RoIjo0LCJSZWZlcmVuY2VJZCI6IjM4ZmM1ZDY2LTQ3NzEtNGY1MS05YzQyLTgyNTFiYzQxZjQ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llZWV4cGxvcmUuaWVlZS5vcmcvZG9jdW1lbnQvMTAyNzUzODkvIiwiVXJpU3RyaW5nIjoiaHR0cHM6Ly9pZWVleHBsb3JlLmllZWUub3JnL2RvY3VtZW50LzEwMjc1Mzg5L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YXggUmV0dGVubWVpZXIiLCJDcmVhdGVkT24iOiIyMDI1LTAyLTE1VDE0OjU2OjEzIiwiTW9kaWZpZWRCeSI6Il9NYXggUmV0dGVubWVpZXIiLCJJZCI6ImE2NDkwM2EyLTNlMjEtNGYzMS1iZDUxLTJhNGQwODllNGRmZCIsIk1vZGlmaWVkT24iOiIyMDI1LTAyLTE1VDE0OjU2OjE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wOS9FVEZBNTQ2MzEuMjAyMy4xMDI3NTM4OSIsIlVyaVN0cmluZyI6Imh0dHBzOi8vZG9pLm9yZy8xMC4xMTA5L0VURkE1NDYzMS4yMDIzLjEwMjc1Mzg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}</w:instrText>
                </w:r>
                <w:r w:rsidR="00C0387C">
                  <w:fldChar w:fldCharType="separate"/>
                </w:r>
                <w:r w:rsidR="00071716">
                  <w:t>[37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5ec1aa98-4560-4c3a-9203-2eadcf07b45a"/>
                <w:id w:val="-1058774009"/>
                <w:placeholder>
                  <w:docPart w:val="81BCA36D92E7446C952273C465A463AF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RjNWI1OGRjLWYyZTMtNDgxZi1hYzdjLWFmYWUxMWQ3MDAzZiIsIkVudHJpZXMiOlt7IiRpZCI6IjIiLCIkdHlwZSI6IlN3aXNzQWNhZGVtaWMuQ2l0YXZpLkNpdGF0aW9ucy5Xb3JkUGxhY2Vob2xkZXJFbnRyeSwgU3dpc3NBY2FkZW1pYy5DaXRhdmkiLCJJZCI6ImRhMmMyNTE5LWUzM2MtNDJhMy1hYzQyLTc2NDQ4OWJmYzU4NC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zVlYzFhYTk4LTQ1NjAtNGMzYS05MjAzLTJlYWRjZjA3YjQ1YSIsIlRleHQiOiJbMTJdIiwiV0FJVmVyc2lvbiI6IjcuMy4wLjE3In0=}</w:instrText>
                </w:r>
                <w:r w:rsidR="00C0387C">
                  <w:fldChar w:fldCharType="separate"/>
                </w:r>
                <w:r w:rsidR="00071716">
                  <w:t>[12]</w:t>
                </w:r>
                <w:r w:rsidR="00C0387C">
                  <w:fldChar w:fldCharType="end"/>
                </w:r>
              </w:sdtContent>
            </w:sdt>
            <w:r w:rsidR="00C0387C">
              <w:t>;</w:t>
            </w:r>
            <w:r w:rsidR="00C0387C" w:rsidRPr="00070535">
              <w:t xml:space="preserve"> </w:t>
            </w:r>
            <w:sdt>
              <w:sdtPr>
                <w:alias w:val="To edit, see citavi.com/edit"/>
                <w:tag w:val="CitaviPlaceholder#573f8429-700a-4136-9906-64d68c0021c3"/>
                <w:id w:val="-241569787"/>
                <w:placeholder>
                  <w:docPart w:val="81BCA36D92E7446C952273C465A463AF"/>
                </w:placeholder>
              </w:sdtPr>
              <w:sdtEndPr/>
              <w:sdtContent>
                <w:r w:rsidR="00C0387C" w:rsidRPr="00070535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jNGIyNWVkLWY5ZTAtNDY4Zi1hMTI2LTUyZGQxNzg2MzA2YSIsIkVudHJpZXMiOlt7IiRpZCI6IjIiLCIkdHlwZSI6IlN3aXNzQWNhZGVtaWMuQ2l0YXZpLkNpdGF0aW9ucy5Xb3JkUGxhY2Vob2xkZXJFbnRyeSwgU3dpc3NBY2FkZW1pYy5DaXRhdmkiLCJJZCI6ImM4NWI0NzUzLTA1ZjEtNDIwZC1hYjJlLTU5M2VkMDkzMWVmZCIsIlJhbmdlTGVuZ3RoIjo0LCJSZWZlcmVuY2VJZCI6IjYwNWQ5NTg2LTE0MGYtNGQ1Ny1iOWQzLTQ1M2IwZTA2YjY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NDAyOC93d3cuc2NpZW50aWZpYy5uZXQvQU1SLjYxMC02MTMuMjE3MCIsIlVyaVN0cmluZyI6Imh0dHBzOi8vZG9pLm9yZy8xMC40MDI4L3d3dy5zY2llbnRpZmljLm5ldC9BTVIuNjEwLTYxMy4yMTc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NDddIn1dfSwiVGFnIjoiQ2l0YXZpUGxhY2Vob2xkZXIjNTczZjg0MjktNzAwYS00MTM2LTk5MDYtNjRkNjhjMDAyMWMzIiwiVGV4dCI6Ils0N10iLCJXQUlWZXJzaW9uIjoiNy4zLjAuMTcifQ==}</w:instrText>
                </w:r>
                <w:r w:rsidR="00C0387C" w:rsidRPr="00070535">
                  <w:fldChar w:fldCharType="separate"/>
                </w:r>
                <w:r w:rsidR="00071716">
                  <w:t>[47]</w:t>
                </w:r>
                <w:r w:rsidR="00C0387C" w:rsidRPr="00070535">
                  <w:fldChar w:fldCharType="end"/>
                </w:r>
              </w:sdtContent>
            </w:sdt>
          </w:p>
        </w:tc>
      </w:tr>
      <w:tr w:rsidR="00C0387C" w:rsidRPr="00DE1CDA" w14:paraId="4868BD9F" w14:textId="77777777" w:rsidTr="00141229">
        <w:trPr>
          <w:cantSplit/>
          <w:trHeight w:val="436"/>
        </w:trPr>
        <w:tc>
          <w:tcPr>
            <w:tcW w:w="686" w:type="pct"/>
          </w:tcPr>
          <w:p w14:paraId="1F1F370C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>
              <w:t>Integratability</w:t>
            </w:r>
          </w:p>
        </w:tc>
        <w:tc>
          <w:tcPr>
            <w:tcW w:w="555" w:type="pct"/>
          </w:tcPr>
          <w:p w14:paraId="0B8F7B4A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40</w:t>
            </w:r>
          </w:p>
        </w:tc>
        <w:tc>
          <w:tcPr>
            <w:tcW w:w="1113" w:type="pct"/>
          </w:tcPr>
          <w:p w14:paraId="1A7974A4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2; 4; 5; 13; 14; 16; 18; 19; 21; 22; 23; 25; 26; 27; 28; 29; 30; 31; 32; 34; 36; 37; 38; 40; 41; 42; 44; 46; 47; 49; 50; 51; 52; 54; 55; 56; 57; 58; 60; 62</w:t>
            </w:r>
          </w:p>
        </w:tc>
        <w:tc>
          <w:tcPr>
            <w:tcW w:w="1323" w:type="pct"/>
          </w:tcPr>
          <w:p w14:paraId="407C783E" w14:textId="77777777" w:rsidR="00C0387C" w:rsidRPr="007830B6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>
              <w:t>Integratability</w:t>
            </w:r>
            <w:r w:rsidRPr="002A44D8">
              <w:t xml:space="preserve"> for measurement equipment; </w:t>
            </w:r>
            <w:r>
              <w:t>Integratability</w:t>
            </w:r>
            <w:r w:rsidRPr="002A44D8">
              <w:t xml:space="preserve"> into line systems; </w:t>
            </w:r>
            <w:r>
              <w:t>Integratability</w:t>
            </w:r>
            <w:r w:rsidRPr="002A44D8">
              <w:t xml:space="preserve"> into recycling environment; </w:t>
            </w:r>
            <w:r>
              <w:t>Integratability</w:t>
            </w:r>
            <w:r w:rsidRPr="002A44D8">
              <w:t xml:space="preserve"> of quality assurance methods; Media supply; Simplification</w:t>
            </w:r>
          </w:p>
        </w:tc>
        <w:tc>
          <w:tcPr>
            <w:tcW w:w="1323" w:type="pct"/>
          </w:tcPr>
          <w:p w14:paraId="021DB300" w14:textId="24E8120B" w:rsidR="00C0387C" w:rsidRPr="002A44D8" w:rsidRDefault="00C0387C" w:rsidP="00141229">
            <w:pPr>
              <w:pStyle w:val="Els-table-text"/>
              <w:spacing w:line="240" w:lineRule="auto"/>
            </w:pPr>
            <w:r w:rsidRPr="008B26C3">
              <w:t>Studies only point out that there are no fully automated lines, but they are needed:</w:t>
            </w:r>
            <w:r w:rsidRPr="00E05A6C">
              <w:t xml:space="preserve"> </w:t>
            </w:r>
            <w:sdt>
              <w:sdtPr>
                <w:alias w:val="To edit, see citavi.com/edit"/>
                <w:tag w:val="CitaviPlaceholder#1a13299d-7244-440a-b272-1ef0108bfd1f"/>
                <w:id w:val="1586267868"/>
                <w:placeholder>
                  <w:docPart w:val="F58555F6069244E8BB8E9546570E6319"/>
                </w:placeholder>
              </w:sdtPr>
              <w:sdtEndPr/>
              <w:sdtContent>
                <w:r w:rsidRPr="00E05A6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Y2YmFlOWEyLTE3MGItNGJkNC1iZjA1LTNkOWU1YWVkMjIwZCIsIkVudHJpZXMiOlt7IiRpZCI6IjIiLCIkdHlwZSI6IlN3aXNzQWNhZGVtaWMuQ2l0YXZpLkNpdGF0aW9ucy5Xb3JkUGxhY2Vob2xkZXJFbnRyeSwgU3dpc3NBY2FkZW1pYy5DaXRhdmkiLCJJZCI6ImExMmY0NGUyLTI1ZTUtNGU0Ni05NDlhLTczNTAzOTIyMmUzOSIsIlJhbmdlTGVuZ3RoIjo0LCJSZWZlcmVuY2VJZCI6IjcxNDBkMTRhLTBiNDAtNGJhZC05ZTFiLTY1NDYzYTk4ZWM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4LzE3NTUtMTMxNS80NjMvMS8wMTIxNTkiLCJVcmlTdHJpbmciOiJodHRwczovL2RvaS5vcmcvMTAuMTA4OC8xNzU1LTEzMTUvNDYzLzEvMDEyMTU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}</w:instrText>
                </w:r>
                <w:r w:rsidRPr="00E05A6C">
                  <w:fldChar w:fldCharType="separate"/>
                </w:r>
                <w:r w:rsidR="00071716">
                  <w:t>[38]</w:t>
                </w:r>
                <w:r w:rsidRPr="00E05A6C">
                  <w:fldChar w:fldCharType="end"/>
                </w:r>
              </w:sdtContent>
            </w:sdt>
            <w:r>
              <w:t>;</w:t>
            </w:r>
            <w:r w:rsidRPr="005D6076">
              <w:t xml:space="preserve"> </w:t>
            </w:r>
            <w:sdt>
              <w:sdtPr>
                <w:alias w:val="To edit, see citavi.com/edit"/>
                <w:tag w:val="CitaviPlaceholder#f8955d42-1cbe-4b55-aa80-06db3d6a7f7e"/>
                <w:id w:val="1231803272"/>
                <w:placeholder>
                  <w:docPart w:val="F58555F6069244E8BB8E9546570E6319"/>
                </w:placeholder>
              </w:sdtPr>
              <w:sdtEndPr/>
              <w:sdtContent>
                <w:r w:rsidRPr="005D6076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E0ZjlhYTEyLWI4ZjEtNDg4OS1iMzg0LTBiYWNhYjE5NDM4MyIsIkVudHJpZXMiOlt7IiRpZCI6IjIiLCIkdHlwZSI6IlN3aXNzQWNhZGVtaWMuQ2l0YXZpLkNpdGF0aW9ucy5Xb3JkUGxhY2Vob2xkZXJFbnRyeSwgU3dpc3NBY2FkZW1pYy5DaXRhdmkiLCJJZCI6IjkxYTE5NjlhLWIyOTMtNGQzYy04ODc4LWZhZDZkNGZlOWEwZSIsIlJhbmdlTGVuZ3RoIjo0LCJSZWZlcmVuY2VJZCI6IjlhMmE4ZWNhLThkNGMtNDMyMi04NTIwLTRlMzJhMWRjNmE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yZWYiOiI4In19LHsiJGlkIjoiMjI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g4LzI1MTUtNzY1NS9hY2FhNTciLCJVcmlTdHJpbmciOiJodHRwczovL2RvaS5vcmcvMTAuMTA4OC8yNTE1LTc2NTUvYWNhYTU3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}</w:instrText>
                </w:r>
                <w:r w:rsidRPr="005D6076">
                  <w:fldChar w:fldCharType="separate"/>
                </w:r>
                <w:r w:rsidR="00071716">
                  <w:t>[48]</w:t>
                </w:r>
                <w:r w:rsidRPr="005D6076">
                  <w:fldChar w:fldCharType="end"/>
                </w:r>
              </w:sdtContent>
            </w:sdt>
            <w:r>
              <w:t>;</w:t>
            </w:r>
            <w:r w:rsidRPr="005D6076">
              <w:t xml:space="preserve"> </w:t>
            </w:r>
            <w:sdt>
              <w:sdtPr>
                <w:alias w:val="To edit, see citavi.com/edit"/>
                <w:tag w:val="CitaviPlaceholder#765babbc-b85c-4afa-bfd8-df15fdc9dc12"/>
                <w:id w:val="1868565649"/>
                <w:placeholder>
                  <w:docPart w:val="F58555F6069244E8BB8E9546570E6319"/>
                </w:placeholder>
              </w:sdtPr>
              <w:sdtEndPr/>
              <w:sdtContent>
                <w:r w:rsidRPr="005D6076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mZWQ5YWZlLWFhZmQtNGZhYi05OWQ2LTJkNjk2MzE4NmNiNyIsIkVudHJpZXMiOlt7IiRpZCI6IjIiLCIkdHlwZSI6IlN3aXNzQWNhZGVtaWMuQ2l0YXZpLkNpdGF0aW9ucy5Xb3JkUGxhY2Vob2xkZXJFbnRyeSwgU3dpc3NBY2FkZW1pYy5DaXRhdmkiLCJJZCI6IjM5MDBiZGI4LWIzMTUtNDZlNS1hMzg3LTNlNjE5Nzk2Y2RhYiIsIlJhbmdlTGVuZ3RoIjo0LCJSZWZlcmVuY2VJZCI6ImQ4Y2ExZjA1LWM0ODAtNDZmZC05YWUyLTIzM2RmYTRlNzJ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lci40MDc3IiwiVXJpU3RyaW5nIjoiaHR0cHM6Ly9kb2kub3JnLzEwLjEwMDIvZXIuNDA3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Q5XSJ9XX0sIlRhZyI6IkNpdGF2aVBsYWNlaG9sZGVyIzc2NWJhYmJjLWI4NWMtNGFmYS1iZmQ4LWRmMTVmZGM5ZGMxMiIsIlRleHQiOiJbNDldIiwiV0FJVmVyc2lvbiI6IjcuMy4wLjE3In0=}</w:instrText>
                </w:r>
                <w:r w:rsidRPr="005D6076">
                  <w:fldChar w:fldCharType="separate"/>
                </w:r>
                <w:r w:rsidR="00071716">
                  <w:t>[49]</w:t>
                </w:r>
                <w:r w:rsidRPr="005D6076">
                  <w:fldChar w:fldCharType="end"/>
                </w:r>
              </w:sdtContent>
            </w:sdt>
          </w:p>
        </w:tc>
      </w:tr>
      <w:tr w:rsidR="00C0387C" w:rsidRPr="00481E9A" w14:paraId="19D4CB56" w14:textId="77777777" w:rsidTr="00141229">
        <w:trPr>
          <w:cantSplit/>
          <w:trHeight w:val="436"/>
        </w:trPr>
        <w:tc>
          <w:tcPr>
            <w:tcW w:w="686" w:type="pct"/>
          </w:tcPr>
          <w:p w14:paraId="753F668F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Process robustness and reliability</w:t>
            </w:r>
          </w:p>
        </w:tc>
        <w:tc>
          <w:tcPr>
            <w:tcW w:w="555" w:type="pct"/>
          </w:tcPr>
          <w:p w14:paraId="1C4E7F14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45</w:t>
            </w:r>
          </w:p>
        </w:tc>
        <w:tc>
          <w:tcPr>
            <w:tcW w:w="1113" w:type="pct"/>
          </w:tcPr>
          <w:p w14:paraId="0A6DD0F3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3; 4; 7; 10; 11; 12; 13; 14; 19; 21; 22; 23; 24; 25; 26; 27; 28; 29; 30; 34; 35; 36; 37; 38; 40; 41; 42; 43; 44; 45; 46; 47; 48; 49; 52; 53; 54; 55; 56; 57; 58; 59; 60; 61; 65</w:t>
            </w:r>
          </w:p>
        </w:tc>
        <w:tc>
          <w:tcPr>
            <w:tcW w:w="1323" w:type="pct"/>
          </w:tcPr>
          <w:p w14:paraId="31F5B3F9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Applicability for multiple materials; Handling of irreversible joined connections; Impact of contamination on the process stability and reliability and robustness; Process reliability; Process repeatability; Process robustness; Process stability</w:t>
            </w:r>
          </w:p>
        </w:tc>
        <w:tc>
          <w:tcPr>
            <w:tcW w:w="1323" w:type="pct"/>
          </w:tcPr>
          <w:p w14:paraId="3A062C0D" w14:textId="2B1D62E9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393b5292-43e7-4f32-abcf-8320a224c271"/>
                <w:id w:val="-1160616136"/>
                <w:placeholder>
                  <w:docPart w:val="BD80967A0F69442F8CDE267C89C709F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ZjZDRiMjVjLWQ0NjMtNGU1MS05N2Q4LTUzYjBiNjNlYzMyMSIsIkVudHJpZXMiOlt7IiRpZCI6IjIiLCIkdHlwZSI6IlN3aXNzQWNhZGVtaWMuQ2l0YXZpLkNpdGF0aW9ucy5Xb3JkUGxhY2Vob2xkZXJFbnRyeSwgU3dpc3NBY2FkZW1pYy5DaXRhdmkiLCJJZCI6IjY0Zjk3ZjYzLWM1NTItNDcwNC05YTZiLTc4ZGU4NmUwNmRiNCIsIlJhbmdlTGVuZ3RoIjo0LCJSZWZlcmVuY2VJZCI6IjBjZTgyMTA0LWU4ZTEtNDY4MS05ODc5LTcxZTBhOTY4OTg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JldHRlbm1laWVybWFcXEFwcERhdGFcXExvY2FsXFxUZW1wXFwybWUya3ZveS5qcGciLCJVcmlTdHJpbmciOiIwY2U4MjEwNC1lOGUxLTQ2ODEtOTg3OS03MWUwYTk2ODk4M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zNV0ifV19LCJUYWciOiJDaXRhdmlQbGFjZWhvbGRlciMzOTNiNTI5Mi00M2U3LTRmMzItYWJjZi04MzIwYTIyNGMyNzEiLCJUZXh0IjoiWzM1XSIsIldBSVZlcnNpb24iOiI3LjMuMC4xNyJ9}</w:instrText>
                </w:r>
                <w:r w:rsidR="00C0387C">
                  <w:fldChar w:fldCharType="separate"/>
                </w:r>
                <w:r w:rsidR="00071716">
                  <w:t>[35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22f75e54-3204-4ece-8a9a-49a9eb5a2097"/>
                <w:id w:val="-601869588"/>
                <w:placeholder>
                  <w:docPart w:val="BD80967A0F69442F8CDE267C89C709F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g3NGZlYzM5LWJlOGYtNDdmOS1iZGIwLTRjNWYyNzMzOTI4OCIsIkVudHJpZXMiOlt7IiRpZCI6IjIiLCIkdHlwZSI6IlN3aXNzQWNhZGVtaWMuQ2l0YXZpLkNpdGF0aW9ucy5Xb3JkUGxhY2Vob2xkZXJFbnRyeSwgU3dpc3NBY2FkZW1pYy5DaXRhdmkiLCJJZCI6IjgyNjZjNzUxLTQ4YjMtNDY2ZS1iYzE5LTBiZmFjNDc0MjQ5ZSIsIlJhbmdlTGVuZ3RoIjo0LCJSZWZlcmVuY2VJZCI6IjA2NDI2YmZjLWY1ZjctNDgwYi04OGRlLTFkOTI4NWJiMD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JbMjRdIn1dfSwiVGFnIjoiQ2l0YXZpUGxhY2Vob2xkZXIjMjJmNzVlNTQtMzIwNC00ZWNlLThhOWEtNDlhOWViNWEyMDk3IiwiVGV4dCI6IlsyNF0iLCJXQUlWZXJzaW9uIjoiNy4zLjAuMTcifQ==}</w:instrText>
                </w:r>
                <w:r w:rsidR="00C0387C">
                  <w:fldChar w:fldCharType="separate"/>
                </w:r>
                <w:r w:rsidR="00071716">
                  <w:t>[24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e94696ba-fc84-472f-92fc-3d2efd85ff28"/>
                <w:id w:val="-1148358584"/>
                <w:placeholder>
                  <w:docPart w:val="BD80967A0F69442F8CDE267C89C709F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dmMjk2MzMzLWY2N2YtNDcxZS1iODJhLTMzMDM4YTRjODc2MCIsIkVudHJpZXMiOlt7IiRpZCI6IjIiLCIkdHlwZSI6IlN3aXNzQWNhZGVtaWMuQ2l0YXZpLkNpdGF0aW9ucy5Xb3JkUGxhY2Vob2xkZXJFbnRyeSwgU3dpc3NBY2FkZW1pYy5DaXRhdmkiLCJJZCI6IjZmM2YwYzRmLWQ3MTEtNGIxNC05ODA1LWIwYmZjZjdlNDEwNiIsIlJhbmdlTGVuZ3RoIjo0LCJSZWZlcmVuY2VJZCI6IjlhMmE4ZWNhLThkNGMtNDMyMi04NTIwLTRlMzJhMWRjNmE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yZWYiOiI4In19LHsiJGlkIjoiMjI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g4LzI1MTUtNzY1NS9hY2FhNTciLCJVcmlTdHJpbmciOiJodHRwczovL2RvaS5vcmcvMTAuMTA4OC8yNTE1LTc2NTUvYWNhYTU3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}</w:instrText>
                </w:r>
                <w:r w:rsidR="00C0387C">
                  <w:fldChar w:fldCharType="separate"/>
                </w:r>
                <w:r w:rsidR="00071716">
                  <w:t>[48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DE1CDA" w14:paraId="515F6406" w14:textId="77777777" w:rsidTr="00141229">
        <w:trPr>
          <w:cantSplit/>
          <w:trHeight w:val="436"/>
        </w:trPr>
        <w:tc>
          <w:tcPr>
            <w:tcW w:w="686" w:type="pct"/>
          </w:tcPr>
          <w:p w14:paraId="13896934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Productivity</w:t>
            </w:r>
          </w:p>
        </w:tc>
        <w:tc>
          <w:tcPr>
            <w:tcW w:w="555" w:type="pct"/>
          </w:tcPr>
          <w:p w14:paraId="1995A3E5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55</w:t>
            </w:r>
          </w:p>
        </w:tc>
        <w:tc>
          <w:tcPr>
            <w:tcW w:w="1113" w:type="pct"/>
          </w:tcPr>
          <w:p w14:paraId="1CBD3DEB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1; 2; 3; 4; 5; 6; 7; 8; 9; 10; 11; 12; 13; 14; 16; 17; 18; 19; 20; 21; 22; 23; 25; 26; 27; 28; 29; 30; 31; 34; 35; 36; 37; 38; 40; 42; 44; 46; 47; 48; 49; 50; 51; 52; 53; 54; 55; 56; 57; 58; 59; 60; 63; 64; 65</w:t>
            </w:r>
          </w:p>
        </w:tc>
        <w:tc>
          <w:tcPr>
            <w:tcW w:w="1323" w:type="pct"/>
          </w:tcPr>
          <w:p w14:paraId="22FD1CEA" w14:textId="77777777" w:rsidR="00C0387C" w:rsidRPr="00EC34F0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C34F0">
              <w:t>Cycle time; Number of individual disassembly steps; Process complexity; Process simplicity; Process time; Setup time; Speed</w:t>
            </w:r>
          </w:p>
        </w:tc>
        <w:tc>
          <w:tcPr>
            <w:tcW w:w="1323" w:type="pct"/>
          </w:tcPr>
          <w:p w14:paraId="634B0DDB" w14:textId="5634AE7E" w:rsidR="00C0387C" w:rsidRPr="00EC34F0" w:rsidRDefault="00C0387C" w:rsidP="00141229">
            <w:pPr>
              <w:pStyle w:val="Els-table-text"/>
              <w:spacing w:line="240" w:lineRule="auto"/>
            </w:pPr>
            <w:r w:rsidRPr="00EC34F0">
              <w:t xml:space="preserve">References towards time-consuming  and complex processes: </w:t>
            </w:r>
            <w:sdt>
              <w:sdtPr>
                <w:alias w:val="To edit, see citavi.com/edit"/>
                <w:tag w:val="CitaviPlaceholder#a4aa03a2-a937-4a7c-83a4-0cef2b220021"/>
                <w:id w:val="-1496416856"/>
                <w:placeholder>
                  <w:docPart w:val="11B727F76A054E35AFE2402F53252800"/>
                </w:placeholder>
              </w:sdtPr>
              <w:sdtEndPr/>
              <w:sdtContent>
                <w:r w:rsidRPr="00EC34F0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diMzcwNDg0LTZhY2UtNDk5ZC04Nzk3LWRiZjU2ZWU0ZjU3ZCIsIkVudHJpZXMiOlt7IiRpZCI6IjIiLCIkdHlwZSI6IlN3aXNzQWNhZGVtaWMuQ2l0YXZpLkNpdGF0aW9ucy5Xb3JkUGxhY2Vob2xkZXJFbnRyeSwgU3dpc3NBY2FkZW1pYy5DaXRhdmkiLCJJZCI6IjQwM2Q0Y2MzLTZiNjMtNGYyOS1iYWViLTQ2MDk5MWQ1MDJlZiIsIlJhbmdlTGVuZ3RoIjo0LCJSZWZlcmVuY2VJZCI6IjJlMWQ4NDhmLTI4MWEtNGMzZS05NmRkLWNiOWM5M2MwNmE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yZXR0ZW5tZWllcm1hXFxBcHBEYXRhXFxMb2NhbFxcVGVtcFxcY2l1Y3BvaGwuanBnIiwiVXJpU3RyaW5nIjoiMmUxZDg0OGYtMjgxYS00YzNlLTk2ZGQtY2I5YzkzYzA2YTU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S9EMEdDMDI3NDVG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zOS9EMEdDMDI3NDVGIiwiVXJpU3RyaW5nIjoiaHR0cHM6Ly9kb2kub3JnLzEwLjEwMzkvRDBHQzAyNzQ1R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}</w:instrText>
                </w:r>
                <w:r w:rsidRPr="00EC34F0">
                  <w:fldChar w:fldCharType="separate"/>
                </w:r>
                <w:r w:rsidR="00071716">
                  <w:t>[50]</w:t>
                </w:r>
                <w:r w:rsidRPr="00EC34F0">
                  <w:fldChar w:fldCharType="end"/>
                </w:r>
              </w:sdtContent>
            </w:sdt>
            <w:r>
              <w:t>;</w:t>
            </w:r>
            <w:r w:rsidRPr="00EC34F0">
              <w:t xml:space="preserve"> </w:t>
            </w:r>
            <w:sdt>
              <w:sdtPr>
                <w:alias w:val="To edit, see citavi.com/edit"/>
                <w:tag w:val="CitaviPlaceholder#c0c3c1aa-b1ba-49c1-8c4d-e22d374b2a5e"/>
                <w:id w:val="-217983310"/>
                <w:placeholder>
                  <w:docPart w:val="73CFE3A186FC4364B187FCFCBCDC44B7"/>
                </w:placeholder>
              </w:sdtPr>
              <w:sdtEndPr/>
              <w:sdtContent>
                <w:r w:rsidRPr="00EC34F0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mZWQ5YWZlLWFhZmQtNGZhYi05OWQ2LTJkNjk2MzE4NmNiNyIsIkVudHJpZXMiOlt7IiRpZCI6IjIiLCIkdHlwZSI6IlN3aXNzQWNhZGVtaWMuQ2l0YXZpLkNpdGF0aW9ucy5Xb3JkUGxhY2Vob2xkZXJFbnRyeSwgU3dpc3NBY2FkZW1pYy5DaXRhdmkiLCJJZCI6IjM5MDBiZGI4LWIzMTUtNDZlNS1hMzg3LTNlNjE5Nzk2Y2RhYiIsIlJhbmdlTGVuZ3RoIjo0LCJSZWZlcmVuY2VJZCI6ImQ4Y2ExZjA1LWM0ODAtNDZmZC05YWUyLTIzM2RmYTRlNzJ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lci40MDc3IiwiVXJpU3RyaW5nIjoiaHR0cHM6Ly9kb2kub3JnLzEwLjEwMDIvZXIuNDA3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Q5XSJ9XX0sIlRhZyI6IkNpdGF2aVBsYWNlaG9sZGVyI2MwYzNjMWFhLWIxYmEtNDljMS04YzRkLWUyMmQzNzRiMmE1ZSIsIlRleHQiOiJbNDldIiwiV0FJVmVyc2lvbiI6IjcuMy4wLjE3In0=}</w:instrText>
                </w:r>
                <w:r w:rsidRPr="00EC34F0">
                  <w:fldChar w:fldCharType="separate"/>
                </w:r>
                <w:r w:rsidR="00071716">
                  <w:t>[49]</w:t>
                </w:r>
                <w:r w:rsidRPr="00EC34F0">
                  <w:fldChar w:fldCharType="end"/>
                </w:r>
              </w:sdtContent>
            </w:sdt>
          </w:p>
        </w:tc>
      </w:tr>
      <w:tr w:rsidR="00C0387C" w:rsidRPr="00DE1CDA" w14:paraId="2952B52D" w14:textId="77777777" w:rsidTr="00141229">
        <w:trPr>
          <w:cantSplit/>
          <w:trHeight w:val="436"/>
        </w:trPr>
        <w:tc>
          <w:tcPr>
            <w:tcW w:w="686" w:type="pct"/>
          </w:tcPr>
          <w:p w14:paraId="538D0F5F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Purity of outfeed</w:t>
            </w:r>
          </w:p>
        </w:tc>
        <w:tc>
          <w:tcPr>
            <w:tcW w:w="555" w:type="pct"/>
          </w:tcPr>
          <w:p w14:paraId="65939D81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47</w:t>
            </w:r>
          </w:p>
        </w:tc>
        <w:tc>
          <w:tcPr>
            <w:tcW w:w="1113" w:type="pct"/>
          </w:tcPr>
          <w:p w14:paraId="6B0E5094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6; 11; 12; 13; 17; 18; 19; 20; 24; 25; 26; 27; 28; 30; 31; 32; 33; 34; 35; 36; 38; 39; 40; 41; 42; 43; 44; 45; 46; 48; 49; 50; 51; 52; 53; 54; 55; 56; 57; 58; 59; 60; 61; 62; 63; 64; 65</w:t>
            </w:r>
          </w:p>
        </w:tc>
        <w:tc>
          <w:tcPr>
            <w:tcW w:w="1323" w:type="pct"/>
          </w:tcPr>
          <w:p w14:paraId="1F361B21" w14:textId="77777777" w:rsidR="00C0387C" w:rsidRPr="00BC4027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Compatibility with downstream processes; Depth of disassembly; Quality of outfeed materials; Separability of materials after disassembly</w:t>
            </w:r>
          </w:p>
        </w:tc>
        <w:tc>
          <w:tcPr>
            <w:tcW w:w="1323" w:type="pct"/>
          </w:tcPr>
          <w:p w14:paraId="79BB810C" w14:textId="37187D25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e00592bf-dc56-4018-995d-5e89abb37297"/>
                <w:id w:val="1881974670"/>
                <w:placeholder>
                  <w:docPart w:val="2BA95BA59F2E4E3190BD720778EF8846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M2NDdjNTk5LTAzNDYtNDk3OC05ZmIxLTMwNGVjZjJkMjFlZSIsIkVudHJpZXMiOlt7IiRpZCI6IjIiLCIkdHlwZSI6IlN3aXNzQWNhZGVtaWMuQ2l0YXZpLkNpdGF0aW9ucy5Xb3JkUGxhY2Vob2xkZXJFbnRyeSwgU3dpc3NBY2FkZW1pYy5DaXRhdmkiLCJJZCI6IjQwMTMwOWJiLTUwYWQtNDg0OC04NjJmLTVjODBjMzEwNjE5ZCIsIlJhbmdlTGVuZ3RoIjozLCJSZWZlcmVuY2VJZCI6Ijg4NTc1YzdhLWVkMTktNDIyOC1hMTM5LTYzNjM0OTI2OWM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lsyXSJ9XX0sIlRhZyI6IkNpdGF2aVBsYWNlaG9sZGVyI2UwMDU5MmJmLWRjNTYtNDAxOC05OTVkLTVlODlhYmIzNzI5NyIsIlRleHQiOiJbMl0iLCJXQUlWZXJzaW9uIjoiNy4zLjAuMTcifQ==}</w:instrText>
                </w:r>
                <w:r w:rsidR="00C0387C">
                  <w:fldChar w:fldCharType="separate"/>
                </w:r>
                <w:r w:rsidR="00071716">
                  <w:t>[2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8e91aa7c-7a49-4874-b70f-8a0fa12b3ab3"/>
                <w:id w:val="1806586762"/>
                <w:placeholder>
                  <w:docPart w:val="2BA95BA59F2E4E3190BD720778EF8846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E0ODI5NjMyLTI4YzYtNGY2OC1iNmJlLWM5ZWMyMjZjZmQ2ZCIsIkVudHJpZXMiOlt7IiRpZCI6IjIiLCIkdHlwZSI6IlN3aXNzQWNhZGVtaWMuQ2l0YXZpLkNpdGF0aW9ucy5Xb3JkUGxhY2Vob2xkZXJFbnRyeSwgU3dpc3NBY2FkZW1pYy5DaXRhdmkiLCJJZCI6IjJjMzExZTQ0LWE2Y2ItNGQ4Yi05YjM0LTRlZTliMDhmYmMzZCIsIlJhbmdlTGVuZ3RoIjo0LCJSZWZlcmVuY2VJZCI6IjA4NDA3ZWE4LTI0NWEtNDM1NC1iY2I0LTgzZjhlMGYxMGE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OTc4MTExODk5MTk3OC5oY2VzMjIxIiwiVXJpU3RyaW5nIjoiaHR0cHM6Ly9kb2kub3JnLzEwLjEwMDIvOTc4MTExODk5MTk3OC5oY2VzMjI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yLzk3ODExMTg5OTE5NzgiLCJVcmlTdHJpbmciOiJodHRwczovL2RvaS5vcmcvMTAuMTAwMi85NzgxMTE4OTkxOTc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}</w:instrText>
                </w:r>
                <w:r w:rsidR="00C0387C">
                  <w:fldChar w:fldCharType="separate"/>
                </w:r>
                <w:r w:rsidR="00071716">
                  <w:t>[51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a4cd367e-a2ef-4a6a-bcf8-2e6b84b18f69"/>
                <w:id w:val="823244381"/>
                <w:placeholder>
                  <w:docPart w:val="2BA95BA59F2E4E3190BD720778EF8846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ZkZjU2NTI0LWZlM2QtNGUwZC05OWUyLTQxMmQxMjk0ZWZiMyIsIkVudHJpZXMiOlt7IiRpZCI6IjIiLCIkdHlwZSI6IlN3aXNzQWNhZGVtaWMuQ2l0YXZpLkNpdGF0aW9ucy5Xb3JkUGxhY2Vob2xkZXJFbnRyeSwgU3dpc3NBY2FkZW1pYy5DaXRhdmkiLCJJZCI6ImY0MjU5NjQ4LWE5MDItNDAxMC05MDQ3LWVlNmQ1MWVjNmFmZiIsIlJhbmdlTGVuZ3RoIjo0LCJSZWZlcmVuY2VJZCI6IjYzNjFlNzUyLTlmOGItNDVhMC1hZjBjLTVhOWMwNGIwMzcz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d2FzbWFuLjIwMjEuMTEuMDM4IiwiVXJpU3RyaW5nIjoiaHR0cHM6Ly9kb2kub3JnLzEwLjEwMTYvai53YXNtYW4uMjAyMS4xMS4wM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SZXR0ZW5tZWllciIsIkNyZWF0ZWRPbiI6IjIwMjUtMDItMTVUMTc6NTc6NTkiLCJNb2RpZmllZEJ5IjoiX01heCBSZXR0ZW5tZWllciIsIklkIjoiOGFjMGE0YTQtMGYyNy00ZmMzLWIyMDMtYjZhYTk4Njk0OGU5IiwiTW9kaWZpZWRPbiI6IjIwMjUtMDItMTVUMTc6NTc6NT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zNDg3NTQ1NSIsIlVyaVN0cmluZyI6Imh0dHA6Ly93d3cubmNiaS5ubG0ubmloLmdvdi9wdWJtZWQvMzQ4NzU0NT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WzUyXSJ9XX0sIlRhZyI6IkNpdGF2aVBsYWNlaG9sZGVyI2E0Y2QzNjdlLWEyZWYtNGE2YS1iY2Y4LTJlNmI4NGIxOGY2OSIsIlRleHQiOiJbNTJdIiwiV0FJVmVyc2lvbiI6IjcuMy4wLjE3In0=}</w:instrText>
                </w:r>
                <w:r w:rsidR="00C0387C">
                  <w:fldChar w:fldCharType="separate"/>
                </w:r>
                <w:r w:rsidR="00071716">
                  <w:t>[52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DE1CDA" w14:paraId="4CD77510" w14:textId="77777777" w:rsidTr="00141229">
        <w:trPr>
          <w:cantSplit/>
          <w:trHeight w:val="436"/>
        </w:trPr>
        <w:tc>
          <w:tcPr>
            <w:tcW w:w="686" w:type="pct"/>
          </w:tcPr>
          <w:p w14:paraId="64FD571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Qualification</w:t>
            </w:r>
            <w:r>
              <w:t xml:space="preserve"> and availability</w:t>
            </w:r>
            <w:r w:rsidRPr="00775A35">
              <w:t xml:space="preserve"> of personnel</w:t>
            </w:r>
          </w:p>
        </w:tc>
        <w:tc>
          <w:tcPr>
            <w:tcW w:w="555" w:type="pct"/>
          </w:tcPr>
          <w:p w14:paraId="6602DBBA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60</w:t>
            </w:r>
          </w:p>
        </w:tc>
        <w:tc>
          <w:tcPr>
            <w:tcW w:w="1113" w:type="pct"/>
          </w:tcPr>
          <w:p w14:paraId="16B46EA0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2; 4; 5; 6; 7; 8; 9; 10; 11; 12; 13; 14; 16; 17; 18; 19; 20; 21; 22; 23; 24; 25; 26; 27; 28; 29; 30; 31; 32; 33; 34; 35; 37; 38; 40; 41; 42; 43; 44; 45; 46; 47; 48; 49; 50; 51; 52; 53; 54; 55; 56; 57; 58; 59; 60; 61; 62; 63; 64; 65</w:t>
            </w:r>
          </w:p>
        </w:tc>
        <w:tc>
          <w:tcPr>
            <w:tcW w:w="1323" w:type="pct"/>
          </w:tcPr>
          <w:p w14:paraId="2304B3DD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C93A38">
              <w:t xml:space="preserve">Expertise </w:t>
            </w:r>
            <w:r>
              <w:t>in</w:t>
            </w:r>
            <w:r w:rsidRPr="00C93A38">
              <w:t xml:space="preserve"> person</w:t>
            </w:r>
            <w:r>
              <w:t>n</w:t>
            </w:r>
            <w:r w:rsidRPr="00C93A38">
              <w:t xml:space="preserve">el; Effort to qualify </w:t>
            </w:r>
            <w:r>
              <w:t>personnel</w:t>
            </w:r>
          </w:p>
        </w:tc>
        <w:tc>
          <w:tcPr>
            <w:tcW w:w="1323" w:type="pct"/>
          </w:tcPr>
          <w:p w14:paraId="0674E08F" w14:textId="2E417A11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d3777835-f8ae-4cac-ac00-c6fd4cd3c51a"/>
                <w:id w:val="417607312"/>
                <w:placeholder>
                  <w:docPart w:val="80A31F18EFC449AFBBBCA3601C7B7D4F"/>
                </w:placeholder>
              </w:sdtPr>
              <w:sdtEndPr/>
              <w:sdtContent>
                <w:r w:rsidR="00C0387C" w:rsidRPr="00D56FEF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VhN2Y3NTE2LTQyMjEtNGYyOS05OGUxLTU1NTNlNmMxZmMyZiIsIkVudHJpZXMiOlt7IiRpZCI6IjIiLCIkdHlwZSI6IlN3aXNzQWNhZGVtaWMuQ2l0YXZpLkNpdGF0aW9ucy5Xb3JkUGxhY2Vob2xkZXJFbnRyeSwgU3dpc3NBY2FkZW1pYy5DaXRhdmkiLCJJZCI6IjBiYzNiZTBjLTQyMDYtNDA1Zi1iZGUxLTkwNmM0NGQ1NmQ3MCIsIlJhbmdlTGVuZ3RoIjo0LCJSZWZlcmVuY2VJZCI6IjBjZTgyMTA0LWU4ZTEtNDY4MS05ODc5LTcxZTBhOTY4OTg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JldHRlbm1laWVybWFcXEFwcERhdGFcXExvY2FsXFxUZW1wXFwybWUya3ZveS5qcGciLCJVcmlTdHJpbmciOiIwY2U4MjEwNC1lOGUxLTQ2ODEtOTg3OS03MWUwYTk2ODk4M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zNV0ifV19LCJUYWciOiJDaXRhdmlQbGFjZWhvbGRlciNkMzc3NzgzNS1mOGFlLTRjYWMtYWMwMC1jNmZkNGNkM2M1MWEiLCJUZXh0IjoiWzM1XSIsIldBSVZlcnNpb24iOiI3LjMuMC4xNyJ9}</w:instrText>
                </w:r>
                <w:r w:rsidR="00C0387C" w:rsidRPr="00D56FEF">
                  <w:fldChar w:fldCharType="separate"/>
                </w:r>
                <w:r w:rsidR="00071716">
                  <w:t>[35]</w:t>
                </w:r>
                <w:r w:rsidR="00C0387C" w:rsidRPr="00D56FEF">
                  <w:fldChar w:fldCharType="end"/>
                </w:r>
              </w:sdtContent>
            </w:sdt>
            <w:r w:rsidR="00C0387C">
              <w:t>;</w:t>
            </w:r>
            <w:r w:rsidR="00C0387C" w:rsidRPr="00A95615">
              <w:t xml:space="preserve"> </w:t>
            </w:r>
            <w:sdt>
              <w:sdtPr>
                <w:alias w:val="To edit, see citavi.com/edit"/>
                <w:tag w:val="CitaviPlaceholder#410f144f-afd7-4564-9b63-978bd1d8da96"/>
                <w:id w:val="2142921285"/>
                <w:placeholder>
                  <w:docPart w:val="80A31F18EFC449AFBBBCA3601C7B7D4F"/>
                </w:placeholder>
              </w:sdtPr>
              <w:sdtEndPr/>
              <w:sdtContent>
                <w:r w:rsidR="00C0387C" w:rsidRPr="00A95615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NmMTAxZmE4LTZlYWItNGUyZS1hZmU4LTZlMzNiZTk4Zjc4ZiIsIkVudHJpZXMiOlt7IiRpZCI6IjIiLCIkdHlwZSI6IlN3aXNzQWNhZGVtaWMuQ2l0YXZpLkNpdGF0aW9ucy5Xb3JkUGxhY2Vob2xkZXJFbnRyeSwgU3dpc3NBY2FkZW1pYy5DaXRhdmkiLCJJZCI6IjY2YzAxYjBhLWIzNDUtNDZlYS05MzcxLTRiNTQ3NjZkYzgwNiIsIlJhbmdlTGVuZ3RoIjo0LCJSZWZlcmVuY2VJZCI6ImQ4NjFhZmRjLTY2ZmUtNGY3My1iNjFjLWYwNDkxODM0Nj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85NzgtMy0zMTktNzA1NzItOV8xNSIsIlVyaVN0cmluZyI6Imh0dHBzOi8vZG9pLm9yZy8xMC4xMDA3Lzk3OC0zLTMxOS03MDU3Mi05XzE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QyXSJ9XX0sIlRhZyI6IkNpdGF2aVBsYWNlaG9sZGVyIzQxMGYxNDRmLWFmZDctNDU2NC05YjYzLTk3OGJkMWQ4ZGE5NiIsIlRleHQiOiJbNDJdIiwiV0FJVmVyc2lvbiI6IjcuMy4wLjE3In0=}</w:instrText>
                </w:r>
                <w:r w:rsidR="00C0387C" w:rsidRPr="00A95615">
                  <w:fldChar w:fldCharType="separate"/>
                </w:r>
                <w:r w:rsidR="00071716">
                  <w:t>[42]</w:t>
                </w:r>
                <w:r w:rsidR="00C0387C" w:rsidRPr="00A95615">
                  <w:fldChar w:fldCharType="end"/>
                </w:r>
              </w:sdtContent>
            </w:sdt>
            <w:r w:rsidR="00C0387C">
              <w:t>;</w:t>
            </w:r>
            <w:r w:rsidR="00C0387C" w:rsidRPr="00A95615">
              <w:t xml:space="preserve"> </w:t>
            </w:r>
            <w:sdt>
              <w:sdtPr>
                <w:alias w:val="To edit, see citavi.com/edit"/>
                <w:tag w:val="CitaviPlaceholder#0d297e74-9386-419f-b5fe-a1f57e81fa44"/>
                <w:id w:val="2099669684"/>
                <w:placeholder>
                  <w:docPart w:val="80A31F18EFC449AFBBBCA3601C7B7D4F"/>
                </w:placeholder>
              </w:sdtPr>
              <w:sdtEndPr/>
              <w:sdtContent>
                <w:r w:rsidR="00C0387C" w:rsidRPr="00A95615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kYTNjN2JkLTQyOTMtNDAwZS1hZmRiLTc5ZDk2NDM2YzlmYyIsIkVudHJpZXMiOlt7IiRpZCI6IjIiLCIkdHlwZSI6IlN3aXNzQWNhZGVtaWMuQ2l0YXZpLkNpdGF0aW9ucy5Xb3JkUGxhY2Vob2xkZXJFbnRyeSwgU3dpc3NBY2FkZW1pYy5DaXRhdmkiLCJJZCI6IjdjNzI2M2I3LTUyZmEtNGY4NC05OTgwLTJjOWQ5MzQ1N2YxMyIsIlJhbmdlTGVuZ3RoIjo0LCJSZWZlcmVuY2VJZCI6ImNmYjhhMDhkLTBiOTgtNDAxYy1iOTk3LTg3ZjQ3OTEzN2Q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zMzkwL2JhdHRlcmllczkwMTAwNTciLCJVcmlTdHJpbmciOiJodHRwczovL2RvaS5vcmcvMTAuMzM5MC9iYXR0ZXJpZXM5MDEwMDU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}</w:instrText>
                </w:r>
                <w:r w:rsidR="00C0387C" w:rsidRPr="00A95615">
                  <w:fldChar w:fldCharType="separate"/>
                </w:r>
                <w:r w:rsidR="00071716">
                  <w:t>[53]</w:t>
                </w:r>
                <w:r w:rsidR="00C0387C" w:rsidRPr="00A95615">
                  <w:fldChar w:fldCharType="end"/>
                </w:r>
              </w:sdtContent>
            </w:sdt>
          </w:p>
        </w:tc>
      </w:tr>
      <w:tr w:rsidR="00C0387C" w:rsidRPr="00DE1CDA" w14:paraId="735DABAC" w14:textId="77777777" w:rsidTr="00141229">
        <w:trPr>
          <w:cantSplit/>
          <w:trHeight w:val="436"/>
        </w:trPr>
        <w:tc>
          <w:tcPr>
            <w:tcW w:w="686" w:type="pct"/>
          </w:tcPr>
          <w:p w14:paraId="00B2B99D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E26B6">
              <w:t>Repurposability</w:t>
            </w:r>
          </w:p>
        </w:tc>
        <w:tc>
          <w:tcPr>
            <w:tcW w:w="555" w:type="pct"/>
          </w:tcPr>
          <w:p w14:paraId="6387647F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52</w:t>
            </w:r>
          </w:p>
        </w:tc>
        <w:tc>
          <w:tcPr>
            <w:tcW w:w="1113" w:type="pct"/>
          </w:tcPr>
          <w:p w14:paraId="5C273946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2; 3; 4; 5; 7; 8; 10; 12; 13; 14; 16; 17; 18; 19; 20; 21; 22; 23; 24; 25; 26; 27; 29; 30; 31; 32; 33; 35; 37; 38; 40; 41; 42; 43; 44; 46; 47; 50; 51; 52; 53; 54; 55; 56; 57; 58; 59; 60; 61; 63; 64; 65</w:t>
            </w:r>
          </w:p>
        </w:tc>
        <w:tc>
          <w:tcPr>
            <w:tcW w:w="1323" w:type="pct"/>
          </w:tcPr>
          <w:p w14:paraId="67CD0F44" w14:textId="77777777" w:rsidR="00C0387C" w:rsidRPr="00C70B00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Degree of destruction; Energy input into the battery cells; Precision of separation operations; Reusability; Repairability</w:t>
            </w:r>
          </w:p>
        </w:tc>
        <w:tc>
          <w:tcPr>
            <w:tcW w:w="1323" w:type="pct"/>
          </w:tcPr>
          <w:p w14:paraId="40CF7F91" w14:textId="42507B6A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2e3b89f5-11c7-4569-bc58-092561a29d47"/>
                <w:id w:val="-971590953"/>
                <w:placeholder>
                  <w:docPart w:val="7EAFBD3C780E4C86ADC03F0F3A52D959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RjOGMwNGViLTkyMWItNGI3NS1iZGJkLWRiNTdhNjhmNTQ3ZSIsIkVudHJpZXMiOlt7IiRpZCI6IjIiLCIkdHlwZSI6IlN3aXNzQWNhZGVtaWMuQ2l0YXZpLkNpdGF0aW9ucy5Xb3JkUGxhY2Vob2xkZXJFbnRyeSwgU3dpc3NBY2FkZW1pYy5DaXRhdmkiLCJJZCI6ImVhMDc5ODMzLWVjM2MtNGI2Ny04OWNhLWY4ZWRiYThiZDgxOCIsIlJhbmdlTGVuZ3RoIjo0LCJSZWZlcmVuY2VJZCI6Ijg1NDRmNTc0LTEwOWItNDQxMy1hYjA4LWRmYjAxNDhlZTJ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dsw7ZzZXItQ2hhaG91ZCIsIlByb3RlY3RlZCI6ZmFsc2UsIlNleCI6MiwiQ3JlYXRlZEJ5IjoiX01heCBSZXR0ZW5tZWllciIsIkNyZWF0ZWRPbiI6IjIwMjQtMDktMjFUMDg6MjQ6MDMiLCJNb2RpZmllZEJ5IjoiX01heCBSZXR0ZW5tZWllciIsIklkIjoiYWE0ZjgwMmMtZWVkYi00OWM2LWIxMmUtZjU0ZjlhMDhlN2Qw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1c3RvbUZpZWxkMiI6IjQiLCJEb2kiOiIxMC4xMDE2L2oucmVzY29ucmVjLjIwMjEuMTA1NzM1IiwiRWRpdG9ycyI6W10sIkV2YWx1YXRpb25Db21wbGV4aXR5IjowLCJFdmFsdWF0aW9uU291cmNlVGV4dEZvcm1hdCI6MCwiR3JvdXBzIjpbXSwiSGFzTGFiZWwxIjpmYWxzZSwiSGFzTGFiZWwyIjpmYWxzZSwiS2V5d29yZHMiOltdLCJMYW5ndWFnZSI6ImVu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nJlc2NvbnJlYy4yMDIxLjEwNTczNSIsIlVyaVN0cmluZyI6Imh0dHBzOi8vZG9pLm9yZy8xMC4xMDE2L2oucmVzY29ucmVjLjIwMjEuMTA1Nz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}</w:instrText>
                </w:r>
                <w:r w:rsidR="00C0387C">
                  <w:fldChar w:fldCharType="separate"/>
                </w:r>
                <w:r w:rsidR="00071716">
                  <w:t>[39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25aba055-9257-49f0-9ede-0eb52e3415c9"/>
                <w:id w:val="1654562690"/>
                <w:placeholder>
                  <w:docPart w:val="7EAFBD3C780E4C86ADC03F0F3A52D959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U1NWNmNmU1LTIwZGQtNDk5YS04YWEwLWYyNGE3Yjk2MWZmYyIsIkVudHJpZXMiOlt7IiRpZCI6IjIiLCIkdHlwZSI6IlN3aXNzQWNhZGVtaWMuQ2l0YXZpLkNpdGF0aW9ucy5Xb3JkUGxhY2Vob2xkZXJFbnRyeSwgU3dpc3NBY2FkZW1pYy5DaXRhdmkiLCJJZCI6ImExZDU4NWQwLWFiMTctNDUxYi05OWU5LTYxMjcyMGZiZjQ5MiIsIlJhbmdlTGVuZ3RoIjo0LCJSZWZlcmVuY2VJZCI6ImQ4NTVjYzBlLWJmMjktNDk1NC1iNThlLWQwM2M5OTBmOD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cmV0dGVubWVpZXJtYVxcQXBwRGF0YVxcTG9jYWxcXFRlbXBcXHJxeW5zaG0zLmpwZyIsIlVyaVN0cmluZyI6ImQ4NTVjYzBlLWJmMjktNDk1NC1iNThlLWQwM2M5OTBmODNi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}</w:instrText>
                </w:r>
                <w:r w:rsidR="00C0387C">
                  <w:fldChar w:fldCharType="separate"/>
                </w:r>
                <w:r w:rsidR="00071716">
                  <w:t>[13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b7c02657-4a87-44db-939d-0715058d814e"/>
                <w:id w:val="380447676"/>
                <w:placeholder>
                  <w:docPart w:val="7EAFBD3C780E4C86ADC03F0F3A52D959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I5MmU0MzMzLTY4NjktNDg5Zi1iYTFmLWU1ZjI5MTFlNmEzMiIsIkVudHJpZXMiOlt7IiRpZCI6IjIiLCIkdHlwZSI6IlN3aXNzQWNhZGVtaWMuQ2l0YXZpLkNpdGF0aW9ucy5Xb3JkUGxhY2Vob2xkZXJFbnRyeSwgU3dpc3NBY2FkZW1pYy5DaXRhdmkiLCJJZCI6ImU0NTk1ZDVkLTBkNDctNGZjYS1hMDFjLWJhNzZmMzIwMTgzMSIsIlJhbmdlTGVuZ3RoIjozLCJSZWZlcmVuY2VJZCI6IjIzNzA0YzFjLTQ2OTctNGUzZi1iMGY1LTcxOTBlYWU1ZWU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ls4XSJ9XX0sIlRhZyI6IkNpdGF2aVBsYWNlaG9sZGVyI2I3YzAyNjU3LTRhODctNDRkYi05MzlkLTA3MTUwNThkODE0ZSIsIlRleHQiOiJbOF0iLCJXQUlWZXJzaW9uIjoiNy4zLjAuMTcifQ==}</w:instrText>
                </w:r>
                <w:r w:rsidR="00C0387C">
                  <w:fldChar w:fldCharType="separate"/>
                </w:r>
                <w:r w:rsidR="00071716">
                  <w:t>[8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2A44D8" w14:paraId="2926EC03" w14:textId="77777777" w:rsidTr="00141229">
        <w:trPr>
          <w:cantSplit/>
          <w:trHeight w:val="436"/>
        </w:trPr>
        <w:tc>
          <w:tcPr>
            <w:tcW w:w="686" w:type="pct"/>
          </w:tcPr>
          <w:p w14:paraId="6B8FE90E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Safety</w:t>
            </w:r>
          </w:p>
        </w:tc>
        <w:tc>
          <w:tcPr>
            <w:tcW w:w="555" w:type="pct"/>
          </w:tcPr>
          <w:p w14:paraId="0AECBCCB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60</w:t>
            </w:r>
          </w:p>
        </w:tc>
        <w:tc>
          <w:tcPr>
            <w:tcW w:w="1113" w:type="pct"/>
          </w:tcPr>
          <w:p w14:paraId="37137138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2; 3; 4; 5; 6; 7; 8; 9; 10; 11; 13; 14; 16; 17; 18; 19; 20; 21; 22; 23; 24; 25; 26; 27; 28; 29; 30; 31; 32; 33; 34; 35; 36; 37; 38; 39; 40; 41; 42; 43; 44; 46; 47; 48; 49; 50; 51; 52; 53; 54; 55; 56; 57; 58; 59; 60; 62; 63; 64; 65</w:t>
            </w:r>
          </w:p>
        </w:tc>
        <w:tc>
          <w:tcPr>
            <w:tcW w:w="1323" w:type="pct"/>
          </w:tcPr>
          <w:p w14:paraId="7FEB3107" w14:textId="77777777" w:rsidR="00C0387C" w:rsidRPr="005D7BEB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Ability to perform disassembly with non-deep-discharged batteries; Energy input (cell); Heat dissipation of disassembly process; Machinery safety; Personnel safety; Precision; Risk of accidents</w:t>
            </w:r>
          </w:p>
        </w:tc>
        <w:tc>
          <w:tcPr>
            <w:tcW w:w="1323" w:type="pct"/>
          </w:tcPr>
          <w:p w14:paraId="7CC4E8E1" w14:textId="62AB5676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4567623e-16c3-485b-b9cb-61dc560325f0"/>
                <w:id w:val="-2103479473"/>
                <w:placeholder>
                  <w:docPart w:val="8C8654DF5F6F4E99B6EEBE0381BC6809"/>
                </w:placeholder>
              </w:sdtPr>
              <w:sdtEndPr/>
              <w:sdtContent>
                <w:r w:rsidR="00C0387C" w:rsidRPr="00A95615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kYTNjN2JkLTQyOTMtNDAwZS1hZmRiLTc5ZDk2NDM2YzlmYyIsIkVudHJpZXMiOlt7IiRpZCI6IjIiLCIkdHlwZSI6IlN3aXNzQWNhZGVtaWMuQ2l0YXZpLkNpdGF0aW9ucy5Xb3JkUGxhY2Vob2xkZXJFbnRyeSwgU3dpc3NBY2FkZW1pYy5DaXRhdmkiLCJJZCI6IjdjNzI2M2I3LTUyZmEtNGY4NC05OTgwLTJjOWQ5MzQ1N2YxMyIsIlJhbmdlTGVuZ3RoIjo0LCJSZWZlcmVuY2VJZCI6ImNmYjhhMDhkLTBiOTgtNDAxYy1iOTk3LTg3ZjQ3OTEzN2Q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zMzkwL2JhdHRlcmllczkwMTAwNTciLCJVcmlTdHJpbmciOiJodHRwczovL2RvaS5vcmcvMTAuMzM5MC9iYXR0ZXJpZXM5MDEwMDU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}</w:instrText>
                </w:r>
                <w:r w:rsidR="00C0387C" w:rsidRPr="00A95615">
                  <w:fldChar w:fldCharType="separate"/>
                </w:r>
                <w:r w:rsidR="00071716">
                  <w:t>[53]</w:t>
                </w:r>
                <w:r w:rsidR="00C0387C" w:rsidRPr="00A95615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4137e136-eddb-450e-8351-e151cc164c06"/>
                <w:id w:val="-1421023258"/>
                <w:placeholder>
                  <w:docPart w:val="8CA64F492DB04943AC7637684281035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U4YjA3NDI2LTQxZmQtNDcwOC1hNTQwLTNlZmI3MzQxMzg1ZSIsIkVudHJpZXMiOlt7IiRpZCI6IjIiLCIkdHlwZSI6IlN3aXNzQWNhZGVtaWMuQ2l0YXZpLkNpdGF0aW9ucy5Xb3JkUGxhY2Vob2xkZXJFbnRyeSwgU3dpc3NBY2FkZW1pYy5DaXRhdmkiLCJJZCI6ImIwNjU0MDc5LTkxNjktNDc3Yi05YjQ2LWIzOTI5OGFiZWZlZiIsIlJhbmdlTGVuZ3RoIjo0LCJSZWZlcmVuY2VJZCI6IjlhMmE4ZWNhLThkNGMtNDMyMi04NTIwLTRlMzJhMWRjNmE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}</w:instrText>
                </w:r>
                <w:r w:rsidR="00C0387C">
                  <w:fldChar w:fldCharType="separate"/>
                </w:r>
                <w:r w:rsidR="00071716">
                  <w:t>[48]</w:t>
                </w:r>
                <w:r w:rsidR="00C0387C">
                  <w:fldChar w:fldCharType="end"/>
                </w:r>
              </w:sdtContent>
            </w:sdt>
            <w:r w:rsidR="00C0387C">
              <w:t xml:space="preserve">; </w:t>
            </w:r>
            <w:sdt>
              <w:sdtPr>
                <w:alias w:val="To edit, see citavi.com/edit"/>
                <w:tag w:val="CitaviPlaceholder#fdbced6d-f217-4c79-90a1-a8197ecd7fff"/>
                <w:id w:val="-460955822"/>
                <w:placeholder>
                  <w:docPart w:val="8CA64F492DB04943AC76376842810352"/>
                </w:placeholder>
              </w:sdtPr>
              <w:sdtEndPr/>
              <w:sdtContent>
                <w:r w:rsidR="00C0387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U5ZmU1ZDIwLTMwYzgtNGNhZi1iYjFiLWJmZGUyNTUxNzUwMCIsIkVudHJpZXMiOlt7IiRpZCI6IjIiLCIkdHlwZSI6IlN3aXNzQWNhZGVtaWMuQ2l0YXZpLkNpdGF0aW9ucy5Xb3JkUGxhY2Vob2xkZXJFbnRyeSwgU3dpc3NBY2FkZW1pYy5DaXRhdmkiLCJJZCI6ImRjMDkyMDE2LTY1ODAtNDg5ZC1hMTAyLWQ2OWM3YTMzODJkMiIsIlJhbmdlTGVuZ3RoIjo0LCJSZWZlcmVuY2VJZCI6IjNlOTVhZmIxLWNkZGUtNDMyOC1iNjI2LWQ1ZDg4NDZhYjY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NYW5udcOfIiwiUHJvdGVjdGVkIjpmYWxzZSwiU2V4IjoyLCJDcmVhdGVkQnkiOiJfTWF4IFJldHRlbm1laWVyIiwiQ3JlYXRlZE9uIjoiMjAyNS0wMi0yN1QxNToxODoyNCIsIk1vZGlmaWVkQnkiOiJfTWF4IFJldHRlbm1laWVyIiwiSWQiOiI0ZDRjMTc3MC1hNjM4LTRhYzEtOTY5OS05YzI4MzkzY2Y0NTQiLCJNb2RpZmllZE9uIjoiMjAyNS0wMi0yN1QxNToxODoyN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aWV3b3JsZGNvbmZlcmVuY2Uub3JnL2NvbnRlbnQvU0lTRTIwMjEvUGFwZXJzL01hbm51c3MucGRmIiwiVXJpU3RyaW5nIjoiaHR0cDovL3d3dy5pZXdvcmxkY29uZmVyZW5jZS5vcmcvY29udGVudC9TSVNFMjAyMS9QYXBlcnMvTWFubnVzcy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ls1NF0ifV19LCJUYWciOiJDaXRhdmlQbGFjZWhvbGRlciNmZGJjZWQ2ZC1mMjE3LTRjNzktOTBhMS1hODE5N2VjZDdmZmYiLCJUZXh0IjoiWzU0XSIsIldBSVZlcnNpb24iOiI3LjMuMC4xNyJ9}</w:instrText>
                </w:r>
                <w:r w:rsidR="00C0387C">
                  <w:fldChar w:fldCharType="separate"/>
                </w:r>
                <w:r w:rsidR="00071716">
                  <w:t>[54]</w:t>
                </w:r>
                <w:r w:rsidR="00C0387C">
                  <w:fldChar w:fldCharType="end"/>
                </w:r>
              </w:sdtContent>
            </w:sdt>
          </w:p>
        </w:tc>
      </w:tr>
      <w:tr w:rsidR="00C0387C" w:rsidRPr="00DE1CDA" w14:paraId="49A1709A" w14:textId="77777777" w:rsidTr="00141229">
        <w:trPr>
          <w:cantSplit/>
          <w:trHeight w:val="436"/>
        </w:trPr>
        <w:tc>
          <w:tcPr>
            <w:tcW w:w="686" w:type="pct"/>
          </w:tcPr>
          <w:p w14:paraId="5538F4B2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Scalability</w:t>
            </w:r>
          </w:p>
        </w:tc>
        <w:tc>
          <w:tcPr>
            <w:tcW w:w="555" w:type="pct"/>
          </w:tcPr>
          <w:p w14:paraId="0510470E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50</w:t>
            </w:r>
          </w:p>
        </w:tc>
        <w:tc>
          <w:tcPr>
            <w:tcW w:w="1113" w:type="pct"/>
          </w:tcPr>
          <w:p w14:paraId="5C829743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 xml:space="preserve">4; 5; 6; 13; 14; 18; 19; 21; 22; 23; 24; 25; 26; 27; 28; 29; 30; 31; 33; 34; 35; 36; 37; 38; 40; 41; 42; 43; 44; 45; 46; 47; 48; 49; 50; 51; </w:t>
            </w:r>
            <w:r w:rsidRPr="00722AD7">
              <w:lastRenderedPageBreak/>
              <w:t>52; 53; 54; 55; 56; 57; 58; 59; 60; 61; 62; 63; 64; 65</w:t>
            </w:r>
          </w:p>
        </w:tc>
        <w:tc>
          <w:tcPr>
            <w:tcW w:w="1323" w:type="pct"/>
          </w:tcPr>
          <w:p w14:paraId="18F1C181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lastRenderedPageBreak/>
              <w:t>Modularity; Parallelization of disassembly steps; Reloc</w:t>
            </w:r>
            <w:r>
              <w:t>ata</w:t>
            </w:r>
            <w:r w:rsidRPr="002A44D8">
              <w:t>bility; Standardizability</w:t>
            </w:r>
          </w:p>
        </w:tc>
        <w:tc>
          <w:tcPr>
            <w:tcW w:w="1323" w:type="pct"/>
          </w:tcPr>
          <w:p w14:paraId="0D993561" w14:textId="1CA5E316" w:rsidR="00C0387C" w:rsidRPr="002A44D8" w:rsidRDefault="003E2C04" w:rsidP="00141229">
            <w:pPr>
              <w:pStyle w:val="Els-table-text"/>
              <w:spacing w:line="240" w:lineRule="auto"/>
            </w:pPr>
            <w:sdt>
              <w:sdtPr>
                <w:alias w:val="To edit, see citavi.com/edit"/>
                <w:tag w:val="CitaviPlaceholder#17993b0a-51e5-4242-bdcf-3356c45e2ffc"/>
                <w:id w:val="163674921"/>
                <w:placeholder>
                  <w:docPart w:val="94C6A095A30647E58A6AB31AFC715C85"/>
                </w:placeholder>
              </w:sdtPr>
              <w:sdtEndPr/>
              <w:sdtContent>
                <w:r w:rsidR="00C0387C" w:rsidRPr="00AB4A52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k2MmE0MzIwLTA4MWYtNGUwYy05ZDQ2LTY5MDY0YjdiMDI3MSIsIkVudHJpZXMiOlt7IiRpZCI6IjIiLCIkdHlwZSI6IlN3aXNzQWNhZGVtaWMuQ2l0YXZpLkNpdGF0aW9ucy5Xb3JkUGxhY2Vob2xkZXJFbnRyeSwgU3dpc3NBY2FkZW1pYy5DaXRhdmkiLCJJZCI6IjRmZGZkOTNmLTU5MDEtNDkyOC1iYzA1LWM2ZWMwNzNjM2FkZSIsIlJhbmdlTGVuZ3RoIjo0LCJSZWZlcmVuY2VJZCI6IjBjZTgyMTA0LWU4ZTEtNDY4MS05ODc5LTcxZTBhOTY4OTg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HJldHRlbm1laWVybWFcXEFwcERhdGFcXExvY2FsXFxUZW1wXFwybWUya3ZveS5qcGciLCJVcmlTdHJpbmciOiIwY2U4MjEwNC1lOGUxLTQ2ODEtOTg3OS03MWUwYTk2ODk4M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lszNV0ifV19LCJUYWciOiJDaXRhdmlQbGFjZWhvbGRlciMxNzk5M2IwYS01MWU1LTQyNDItYmRjZi0zMzU2YzQ1ZTJmZmMiLCJUZXh0IjoiWzM1XSIsIldBSVZlcnNpb24iOiI3LjMuMC4xNyJ9}</w:instrText>
                </w:r>
                <w:r w:rsidR="00C0387C" w:rsidRPr="00AB4A52">
                  <w:fldChar w:fldCharType="separate"/>
                </w:r>
                <w:r w:rsidR="00071716">
                  <w:t>[35]</w:t>
                </w:r>
                <w:r w:rsidR="00C0387C" w:rsidRPr="00AB4A52">
                  <w:fldChar w:fldCharType="end"/>
                </w:r>
              </w:sdtContent>
            </w:sdt>
            <w:r w:rsidR="00C0387C">
              <w:t>;</w:t>
            </w:r>
            <w:r w:rsidR="00C0387C" w:rsidRPr="00AB4A52">
              <w:t xml:space="preserve"> </w:t>
            </w:r>
            <w:sdt>
              <w:sdtPr>
                <w:alias w:val="To edit, see citavi.com/edit"/>
                <w:tag w:val="CitaviPlaceholder#e76e6fc2-e587-4515-98e3-e2b7863c01a8"/>
                <w:id w:val="-943841125"/>
                <w:placeholder>
                  <w:docPart w:val="94C6A095A30647E58A6AB31AFC715C85"/>
                </w:placeholder>
              </w:sdtPr>
              <w:sdtEndPr/>
              <w:sdtContent>
                <w:r w:rsidR="00C0387C" w:rsidRPr="00AB4A52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RlNDUzYTA1LTQzZjUtNGIzMy04ZWNkLTFlNmVkZWNkNWU3MiIsIkVudHJpZXMiOlt7IiRpZCI6IjIiLCIkdHlwZSI6IlN3aXNzQWNhZGVtaWMuQ2l0YXZpLkNpdGF0aW9ucy5Xb3JkUGxhY2Vob2xkZXJFbnRyeSwgU3dpc3NBY2FkZW1pYy5DaXRhdmkiLCJJZCI6IjQ4NzJhMTU0LTllMzctNDJmZC04MmE1LWYzMTJmYmU3YjA1YSIsIlJhbmdlTGVuZ3RoIjo0LCJSZWZlcmVuY2VJZCI6IjcxNDBkMTRhLTBiNDAtNGJhZC05ZTFiLTY1NDYzYTk4ZWM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4LzE3NTUtMTMxNS80NjMvMS8wMTIxNTkiLCJVcmlTdHJpbmciOiJodHRwczovL2RvaS5vcmcvMTAuMTA4OC8xNzU1LTEzMTUvNDYzLzEvMDEyMTU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}</w:instrText>
                </w:r>
                <w:r w:rsidR="00C0387C" w:rsidRPr="00AB4A52">
                  <w:fldChar w:fldCharType="separate"/>
                </w:r>
                <w:r w:rsidR="00071716">
                  <w:t>[38]</w:t>
                </w:r>
                <w:r w:rsidR="00C0387C" w:rsidRPr="00AB4A52">
                  <w:fldChar w:fldCharType="end"/>
                </w:r>
              </w:sdtContent>
            </w:sdt>
            <w:r w:rsidR="00C0387C">
              <w:t>;</w:t>
            </w:r>
            <w:r w:rsidR="00C0387C" w:rsidRPr="00AB4A52">
              <w:t xml:space="preserve"> </w:t>
            </w:r>
            <w:sdt>
              <w:sdtPr>
                <w:alias w:val="To edit, see citavi.com/edit"/>
                <w:tag w:val="CitaviPlaceholder#49b3d292-b754-496e-bb6b-e98465b85adf"/>
                <w:id w:val="-772319333"/>
                <w:placeholder>
                  <w:docPart w:val="94C6A095A30647E58A6AB31AFC715C85"/>
                </w:placeholder>
              </w:sdtPr>
              <w:sdtEndPr/>
              <w:sdtContent>
                <w:r w:rsidR="00C0387C" w:rsidRPr="00AB4A52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FiMmE5YWY4LTE0NjAtNGRiYS05ZjlmLTU2NWE2MDJlNjdhOSIsIkVudHJpZXMiOlt7IiRpZCI6IjIiLCIkdHlwZSI6IlN3aXNzQWNhZGVtaWMuQ2l0YXZpLkNpdGF0aW9ucy5Xb3JkUGxhY2Vob2xkZXJFbnRyeSwgU3dpc3NBY2FkZW1pYy5DaXRhdmkiLCJJZCI6Ijg0YjExZWMzLTNkMDEtNDFkYy1iOWI2LTk5N2ZhNGMyODJkYSIsIlJhbmdlTGVuZ3RoIjozLCJSZWZlcmVuY2VJZCI6ImNlYTIyMzRjLTBhZWUtNGRlNy05MmY5LTk1ZGFmMWExMDV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WzldIn1dfSwiVGFnIjoiQ2l0YXZpUGxhY2Vob2xkZXIjNDliM2QyOTItYjc1NC00OTZlLWJiNmItZTk4NDY1Yjg1YWRmIiwiVGV4dCI6Ils5XSIsIldBSVZlcnNpb24iOiI3LjMuMC4xNyJ9}</w:instrText>
                </w:r>
                <w:r w:rsidR="00C0387C" w:rsidRPr="00AB4A52">
                  <w:fldChar w:fldCharType="separate"/>
                </w:r>
                <w:r w:rsidR="00071716">
                  <w:t>[9]</w:t>
                </w:r>
                <w:r w:rsidR="00C0387C" w:rsidRPr="00AB4A52">
                  <w:fldChar w:fldCharType="end"/>
                </w:r>
              </w:sdtContent>
            </w:sdt>
          </w:p>
        </w:tc>
      </w:tr>
      <w:tr w:rsidR="00C0387C" w:rsidRPr="00DE1CDA" w14:paraId="13A0A417" w14:textId="77777777" w:rsidTr="00141229">
        <w:trPr>
          <w:cantSplit/>
          <w:trHeight w:val="436"/>
        </w:trPr>
        <w:tc>
          <w:tcPr>
            <w:tcW w:w="686" w:type="pct"/>
            <w:tcBorders>
              <w:bottom w:val="single" w:sz="4" w:space="0" w:color="auto"/>
            </w:tcBorders>
          </w:tcPr>
          <w:p w14:paraId="51699DC9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  <w:szCs w:val="16"/>
              </w:rPr>
            </w:pPr>
            <w:r w:rsidRPr="00775A35">
              <w:t>Technology readiness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5BD6F9B1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E51008">
              <w:t>32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6135D4B0" w14:textId="77777777" w:rsidR="00C0387C" w:rsidRPr="002A44D8" w:rsidRDefault="00C0387C" w:rsidP="00141229">
            <w:pPr>
              <w:pStyle w:val="Els-table-text"/>
              <w:spacing w:line="240" w:lineRule="auto"/>
            </w:pPr>
            <w:r w:rsidRPr="00722AD7">
              <w:t>6; 11; 14; 21; 22; 23; 24; 25; 26; 29; 30; 35; 36; 40; 43; 44; 46; 47; 48; 49; 50; 51; 52; 53; 54; 56; 57; 58; 60; 63; 64; 65</w:t>
            </w: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14:paraId="692D5886" w14:textId="77777777" w:rsidR="00C0387C" w:rsidRPr="009D5E08" w:rsidRDefault="00C0387C" w:rsidP="00141229">
            <w:pPr>
              <w:pStyle w:val="Els-table-text"/>
              <w:spacing w:line="240" w:lineRule="auto"/>
              <w:rPr>
                <w:rFonts w:ascii="Arial" w:hAnsi="Arial" w:cs="Arial"/>
              </w:rPr>
            </w:pPr>
            <w:r w:rsidRPr="002A44D8">
              <w:t>Accessibility of technology; Technology acceptance (bias)</w:t>
            </w: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14:paraId="0BA9FECD" w14:textId="596F3A6D" w:rsidR="00C0387C" w:rsidRPr="002A44D8" w:rsidRDefault="00C0387C" w:rsidP="00141229">
            <w:pPr>
              <w:pStyle w:val="Els-table-text"/>
              <w:spacing w:line="240" w:lineRule="auto"/>
            </w:pPr>
            <w:r w:rsidRPr="00DD7CCB">
              <w:t xml:space="preserve">References </w:t>
            </w:r>
            <w:r>
              <w:t>mention</w:t>
            </w:r>
            <w:r w:rsidRPr="00DD7CCB">
              <w:t xml:space="preserve"> that there are no (automated) plants ready yet</w:t>
            </w:r>
            <w:r>
              <w:t>, and current technologies are in an early stage:</w:t>
            </w:r>
            <w:r w:rsidRPr="002F786C">
              <w:t xml:space="preserve"> </w:t>
            </w:r>
            <w:sdt>
              <w:sdtPr>
                <w:alias w:val="To edit, see citavi.com/edit"/>
                <w:tag w:val="CitaviPlaceholder#095e0f58-4612-4872-836b-a3c74c9d8236"/>
                <w:id w:val="-281888692"/>
                <w:placeholder>
                  <w:docPart w:val="36A23304EE3046478DB74C2D24603A62"/>
                </w:placeholder>
              </w:sdtPr>
              <w:sdtEndPr/>
              <w:sdtContent>
                <w:r w:rsidRPr="002F786C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c0MTgwN2I2LTA3N2YtNDJkYS1hOTg2LWE1YjZlNWJlYmNhZiIsIkVudHJpZXMiOlt7IiRpZCI6IjIiLCIkdHlwZSI6IlN3aXNzQWNhZGVtaWMuQ2l0YXZpLkNpdGF0aW9ucy5Xb3JkUGxhY2Vob2xkZXJFbnRyeSwgU3dpc3NBY2FkZW1pYy5DaXRhdmkiLCJJZCI6Ijk2MTg4ZjJlLTlkYjEtNDE4ZS1hZDRmLWRhZmMwYTFiMDg0NiIsIlJhbmdlTGVuZ3RoIjo0LCJSZWZlcmVuY2VJZCI6IjcxNDBkMTRhLTBiNDAtNGJhZC05ZTFiLTY1NDYzYTk4ZWM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4LzE3NTUtMTMxNS80NjMvMS8wMTIxNTkiLCJVcmlTdHJpbmciOiJodHRwczovL2RvaS5vcmcvMTAuMTA4OC8xNzU1LTEzMTUvNDYzLzEvMDEyMTU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}</w:instrText>
                </w:r>
                <w:r w:rsidRPr="002F786C">
                  <w:fldChar w:fldCharType="separate"/>
                </w:r>
                <w:r w:rsidR="00071716">
                  <w:t>[38]</w:t>
                </w:r>
                <w:r w:rsidRPr="002F786C">
                  <w:fldChar w:fldCharType="end"/>
                </w:r>
              </w:sdtContent>
            </w:sdt>
            <w:r>
              <w:t>;</w:t>
            </w:r>
            <w:r w:rsidRPr="00141AC2">
              <w:t xml:space="preserve"> </w:t>
            </w:r>
            <w:sdt>
              <w:sdtPr>
                <w:alias w:val="To edit, see citavi.com/edit"/>
                <w:tag w:val="CitaviPlaceholder#faf2034f-1437-4a39-b7b5-54bfb6a196c6"/>
                <w:id w:val="-655920109"/>
                <w:placeholder>
                  <w:docPart w:val="2F3F91DEAA7A4A3C8F3E9B73FAFAB8FB"/>
                </w:placeholder>
              </w:sdtPr>
              <w:sdtEndPr/>
              <w:sdtContent>
                <w:r w:rsidRPr="00141AC2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2I3ZmE5OTk4LTAzMDktNDk1ZS1iYmY4LTg2ZThiMWY4M2ZlZCIsIkVudHJpZXMiOlt7IiRpZCI6IjIiLCIkdHlwZSI6IlN3aXNzQWNhZGVtaWMuQ2l0YXZpLkNpdGF0aW9ucy5Xb3JkUGxhY2Vob2xkZXJFbnRyeSwgU3dpc3NBY2FkZW1pYy5DaXRhdmkiLCJJZCI6IjdhY2FjZGE5LTY5MjgtNGQyOC1hNjQ2LWU4MGQ2MWVhM2Q3OSIsIlJhbmdlTGVuZ3RoIjo0LCJSZWZlcmVuY2VJZCI6Ijk1MTNiMjQyLTgzMGQtNDMyMy04OTlhLWNkYjM0NWIzMGF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WzEyXSJ9XX0sIlRhZyI6IkNpdGF2aVBsYWNlaG9sZGVyI2ZhZjIwMzRmLTE0MzctNGEzOS1iN2I1LTU0YmZiNmExOTZjNiIsIlRleHQiOiJbMTJdIiwiV0FJVmVyc2lvbiI6IjcuMy4wLjE3In0=}</w:instrText>
                </w:r>
                <w:r w:rsidRPr="00141AC2">
                  <w:fldChar w:fldCharType="separate"/>
                </w:r>
                <w:r w:rsidR="00071716">
                  <w:t>[12]</w:t>
                </w:r>
                <w:r w:rsidRPr="00141AC2">
                  <w:fldChar w:fldCharType="end"/>
                </w:r>
              </w:sdtContent>
            </w:sdt>
            <w:r>
              <w:t xml:space="preserve">; </w:t>
            </w:r>
            <w:sdt>
              <w:sdtPr>
                <w:alias w:val="To edit, see citavi.com/edit"/>
                <w:tag w:val="CitaviPlaceholder#ba0b609a-ac77-4b4c-9913-65af13807ffb"/>
                <w:id w:val="-1593854438"/>
                <w:placeholder>
                  <w:docPart w:val="B1ED352456324F30823892CEC1CA184F"/>
                </w:placeholder>
              </w:sdtPr>
              <w:sdtEndPr/>
              <w:sdtContent>
                <w:r w:rsidRPr="00141AC2">
                  <w:fldChar w:fldCharType="begin"/>
                </w:r>
                <w:r w:rsidR="00481E9A">
                  <w:instrText>ADDIN CitaviPlaceholder{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lci40MDc3IiwiVXJpU3RyaW5nIjoiaHR0cHM6Ly9kb2kub3JnLzEwLjEwMDIvZXIuNDA3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Q5XSJ9XX0sIlRhZyI6IkNpdGF2aVBsYWNlaG9sZGVyI2JhMGI2MDlhLWFjNzctNGI0Yy05OTEzLTY1YWYxMzgwN2ZmYiIsIlRleHQiOiJbNDldIiwiV0FJVmVyc2lvbiI6IjcuMy4wLjE3In0=}</w:instrText>
                </w:r>
                <w:r w:rsidRPr="00141AC2">
                  <w:fldChar w:fldCharType="separate"/>
                </w:r>
                <w:r w:rsidR="00071716">
                  <w:t>[49]</w:t>
                </w:r>
                <w:r w:rsidRPr="00141AC2">
                  <w:fldChar w:fldCharType="end"/>
                </w:r>
              </w:sdtContent>
            </w:sdt>
          </w:p>
        </w:tc>
      </w:tr>
    </w:tbl>
    <w:p w14:paraId="64C66366" w14:textId="77777777" w:rsidR="00046431" w:rsidRPr="00046431" w:rsidRDefault="00046431" w:rsidP="00046431">
      <w:pPr>
        <w:spacing w:before="240"/>
        <w:rPr>
          <w:szCs w:val="24"/>
          <w:lang w:val="en-US"/>
        </w:rPr>
      </w:pPr>
    </w:p>
    <w:p w14:paraId="008FABC1" w14:textId="77777777" w:rsidR="00645023" w:rsidRDefault="00645023">
      <w:pPr>
        <w:spacing w:after="160" w:line="278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6222930A" w14:textId="1588D7E0" w:rsidR="001717E5" w:rsidRPr="00791ECD" w:rsidRDefault="00645FBE" w:rsidP="00EC2AF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19" w:name="_Toc228903560"/>
      <w:r w:rsidR="001717E5">
        <w:rPr>
          <w:lang w:val="en-US"/>
        </w:rPr>
        <w:t>Expert ratings from the delphi panel</w:t>
      </w:r>
      <w:bookmarkEnd w:id="16"/>
      <w:bookmarkEnd w:id="19"/>
    </w:p>
    <w:p w14:paraId="0AFF9BC9" w14:textId="0B0825EB" w:rsidR="005C574C" w:rsidRDefault="001717E5" w:rsidP="001717E5">
      <w:pPr>
        <w:spacing w:before="240"/>
        <w:rPr>
          <w:szCs w:val="24"/>
          <w:lang w:val="en-US"/>
        </w:rPr>
      </w:pPr>
      <w:r w:rsidRPr="0029457D">
        <w:rPr>
          <w:szCs w:val="24"/>
          <w:lang w:val="en-US"/>
        </w:rPr>
        <w:t>The expert ratings are documented in an Excel file attached to the articl</w:t>
      </w:r>
      <w:r w:rsidR="005C574C">
        <w:rPr>
          <w:szCs w:val="24"/>
          <w:lang w:val="en-US"/>
        </w:rPr>
        <w:t xml:space="preserve">e. </w:t>
      </w:r>
    </w:p>
    <w:p w14:paraId="526865EB" w14:textId="579BCC5C" w:rsidR="005C574C" w:rsidRDefault="005C574C" w:rsidP="001717E5">
      <w:pPr>
        <w:spacing w:before="240"/>
        <w:rPr>
          <w:szCs w:val="24"/>
          <w:lang w:val="en-US"/>
        </w:rPr>
        <w:sectPr w:rsidR="005C574C" w:rsidSect="00CC5DF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559" w:right="1559" w:bottom="1559" w:left="1559" w:header="708" w:footer="708" w:gutter="0"/>
          <w:cols w:space="708"/>
          <w:docGrid w:linePitch="360"/>
        </w:sectPr>
      </w:pPr>
      <w:r>
        <w:rPr>
          <w:szCs w:val="24"/>
          <w:lang w:val="en-US"/>
        </w:rPr>
        <w:t>(see Supplementary Material 2)</w:t>
      </w:r>
    </w:p>
    <w:p w14:paraId="0A1AD94B" w14:textId="704A9E2C" w:rsidR="001717E5" w:rsidRPr="00035173" w:rsidRDefault="001717E5" w:rsidP="00EC2AFF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20" w:name="_Toc228903561"/>
      <w:r w:rsidRPr="00035173">
        <w:rPr>
          <w:lang w:val="en-US"/>
        </w:rPr>
        <w:t>Aggregated results from the delphi panel</w:t>
      </w:r>
      <w:bookmarkEnd w:id="20"/>
    </w:p>
    <w:p w14:paraId="430EBB75" w14:textId="77C55CDA" w:rsidR="001717E5" w:rsidRPr="00035173" w:rsidRDefault="001717E5" w:rsidP="00524638">
      <w:pPr>
        <w:pStyle w:val="berschrift3"/>
        <w:rPr>
          <w:lang w:val="en-US"/>
        </w:rPr>
      </w:pPr>
      <w:bookmarkStart w:id="21" w:name="_Ref191693653"/>
      <w:r w:rsidRPr="00035173">
        <w:rPr>
          <w:lang w:val="en-US"/>
        </w:rPr>
        <w:t xml:space="preserve"> </w:t>
      </w:r>
      <w:bookmarkStart w:id="22" w:name="_Toc228903562"/>
      <w:r w:rsidRPr="00035173">
        <w:rPr>
          <w:lang w:val="en-US"/>
        </w:rPr>
        <w:t>Results of criteria weighting process</w:t>
      </w:r>
      <w:bookmarkEnd w:id="21"/>
      <w:bookmarkEnd w:id="22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2"/>
        <w:gridCol w:w="1121"/>
        <w:gridCol w:w="1121"/>
        <w:gridCol w:w="1121"/>
        <w:gridCol w:w="1293"/>
      </w:tblGrid>
      <w:tr w:rsidR="001717E5" w:rsidRPr="00481E9A" w14:paraId="035F4A74" w14:textId="77777777" w:rsidTr="00141229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73A4D9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riter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BFB51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3B47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7DE82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3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941261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Co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G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E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)</m:t>
                  </m:r>
                </m:sub>
              </m:sSub>
            </m:oMath>
          </w:p>
        </w:tc>
      </w:tr>
      <w:tr w:rsidR="001717E5" w:rsidRPr="00DE1CDA" w14:paraId="5CDEEACD" w14:textId="77777777" w:rsidTr="00141229">
        <w:tc>
          <w:tcPr>
            <w:tcW w:w="4219" w:type="dxa"/>
            <w:tcBorders>
              <w:top w:val="single" w:sz="4" w:space="0" w:color="auto"/>
            </w:tcBorders>
          </w:tcPr>
          <w:p w14:paraId="79B7EE8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4769B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AF91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63790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326A6E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</w:tr>
      <w:tr w:rsidR="001717E5" w:rsidRPr="00DE1CDA" w14:paraId="1DF69446" w14:textId="77777777" w:rsidTr="00141229">
        <w:tc>
          <w:tcPr>
            <w:tcW w:w="4219" w:type="dxa"/>
          </w:tcPr>
          <w:p w14:paraId="6EE29B5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</w:t>
            </w:r>
          </w:p>
        </w:tc>
        <w:tc>
          <w:tcPr>
            <w:tcW w:w="1134" w:type="dxa"/>
          </w:tcPr>
          <w:p w14:paraId="066EC69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62C4F1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134" w:type="dxa"/>
          </w:tcPr>
          <w:p w14:paraId="386E14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307" w:type="dxa"/>
          </w:tcPr>
          <w:p w14:paraId="720AA8B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62</w:t>
            </w:r>
          </w:p>
        </w:tc>
      </w:tr>
      <w:tr w:rsidR="001717E5" w:rsidRPr="00DE1CDA" w14:paraId="46F28ED0" w14:textId="77777777" w:rsidTr="00141229">
        <w:tc>
          <w:tcPr>
            <w:tcW w:w="4219" w:type="dxa"/>
          </w:tcPr>
          <w:p w14:paraId="17A3129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</w:t>
            </w:r>
          </w:p>
        </w:tc>
        <w:tc>
          <w:tcPr>
            <w:tcW w:w="1134" w:type="dxa"/>
          </w:tcPr>
          <w:p w14:paraId="660C86B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0999EBB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70F5546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08</w:t>
            </w:r>
          </w:p>
        </w:tc>
        <w:tc>
          <w:tcPr>
            <w:tcW w:w="1307" w:type="dxa"/>
          </w:tcPr>
          <w:p w14:paraId="0EB4BE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18</w:t>
            </w:r>
          </w:p>
        </w:tc>
      </w:tr>
      <w:tr w:rsidR="001717E5" w:rsidRPr="00DE1CDA" w14:paraId="2E087AAD" w14:textId="77777777" w:rsidTr="00141229">
        <w:tc>
          <w:tcPr>
            <w:tcW w:w="4219" w:type="dxa"/>
          </w:tcPr>
          <w:p w14:paraId="625D8FF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</w:t>
            </w:r>
          </w:p>
        </w:tc>
        <w:tc>
          <w:tcPr>
            <w:tcW w:w="1134" w:type="dxa"/>
          </w:tcPr>
          <w:p w14:paraId="3A67C3E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39D2527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15</w:t>
            </w:r>
          </w:p>
        </w:tc>
        <w:tc>
          <w:tcPr>
            <w:tcW w:w="1134" w:type="dxa"/>
          </w:tcPr>
          <w:p w14:paraId="54B2CD9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307" w:type="dxa"/>
          </w:tcPr>
          <w:p w14:paraId="6A85E75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59</w:t>
            </w:r>
          </w:p>
        </w:tc>
      </w:tr>
      <w:tr w:rsidR="001717E5" w:rsidRPr="00DE1CDA" w14:paraId="6706A4B1" w14:textId="77777777" w:rsidTr="00141229">
        <w:tc>
          <w:tcPr>
            <w:tcW w:w="4219" w:type="dxa"/>
          </w:tcPr>
          <w:p w14:paraId="16570DA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</w:t>
            </w:r>
          </w:p>
        </w:tc>
        <w:tc>
          <w:tcPr>
            <w:tcW w:w="1134" w:type="dxa"/>
          </w:tcPr>
          <w:p w14:paraId="24B45C9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</w:tcPr>
          <w:p w14:paraId="3652112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134" w:type="dxa"/>
          </w:tcPr>
          <w:p w14:paraId="0568293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307" w:type="dxa"/>
          </w:tcPr>
          <w:p w14:paraId="08029B2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36</w:t>
            </w:r>
          </w:p>
        </w:tc>
      </w:tr>
      <w:tr w:rsidR="001717E5" w:rsidRPr="00DE1CDA" w14:paraId="3681034D" w14:textId="77777777" w:rsidTr="00141229">
        <w:tc>
          <w:tcPr>
            <w:tcW w:w="4219" w:type="dxa"/>
          </w:tcPr>
          <w:p w14:paraId="04E91AB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</w:p>
        </w:tc>
        <w:tc>
          <w:tcPr>
            <w:tcW w:w="1134" w:type="dxa"/>
          </w:tcPr>
          <w:p w14:paraId="7DB338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5F7DD6D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79A778B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307" w:type="dxa"/>
          </w:tcPr>
          <w:p w14:paraId="28CF5F1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36</w:t>
            </w:r>
          </w:p>
        </w:tc>
      </w:tr>
      <w:tr w:rsidR="001717E5" w:rsidRPr="00DE1CDA" w14:paraId="50EF5F41" w14:textId="77777777" w:rsidTr="00141229">
        <w:tc>
          <w:tcPr>
            <w:tcW w:w="4219" w:type="dxa"/>
          </w:tcPr>
          <w:p w14:paraId="0E686F0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</w:t>
            </w:r>
          </w:p>
        </w:tc>
        <w:tc>
          <w:tcPr>
            <w:tcW w:w="1134" w:type="dxa"/>
          </w:tcPr>
          <w:p w14:paraId="5779038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154</w:t>
            </w:r>
          </w:p>
        </w:tc>
        <w:tc>
          <w:tcPr>
            <w:tcW w:w="1134" w:type="dxa"/>
          </w:tcPr>
          <w:p w14:paraId="5889995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31CCF1D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307" w:type="dxa"/>
          </w:tcPr>
          <w:p w14:paraId="1E662D9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949</w:t>
            </w:r>
          </w:p>
        </w:tc>
      </w:tr>
      <w:tr w:rsidR="001717E5" w:rsidRPr="00DE1CDA" w14:paraId="7B4FB888" w14:textId="77777777" w:rsidTr="00141229">
        <w:tc>
          <w:tcPr>
            <w:tcW w:w="4219" w:type="dxa"/>
          </w:tcPr>
          <w:p w14:paraId="0A262E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</w:t>
            </w:r>
          </w:p>
        </w:tc>
        <w:tc>
          <w:tcPr>
            <w:tcW w:w="1134" w:type="dxa"/>
          </w:tcPr>
          <w:p w14:paraId="75CB638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16B692F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753165B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307" w:type="dxa"/>
          </w:tcPr>
          <w:p w14:paraId="031943E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</w:tr>
      <w:tr w:rsidR="001717E5" w:rsidRPr="00DE1CDA" w14:paraId="47B5D8BF" w14:textId="77777777" w:rsidTr="00141229">
        <w:tc>
          <w:tcPr>
            <w:tcW w:w="4219" w:type="dxa"/>
          </w:tcPr>
          <w:p w14:paraId="3C6726A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</w:t>
            </w:r>
          </w:p>
        </w:tc>
        <w:tc>
          <w:tcPr>
            <w:tcW w:w="1134" w:type="dxa"/>
          </w:tcPr>
          <w:p w14:paraId="5C42BF2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07ABA63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134" w:type="dxa"/>
          </w:tcPr>
          <w:p w14:paraId="5F135EA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307" w:type="dxa"/>
          </w:tcPr>
          <w:p w14:paraId="0523C12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28</w:t>
            </w:r>
          </w:p>
        </w:tc>
      </w:tr>
      <w:tr w:rsidR="001717E5" w:rsidRPr="00DE1CDA" w14:paraId="09597386" w14:textId="77777777" w:rsidTr="00141229">
        <w:tc>
          <w:tcPr>
            <w:tcW w:w="4219" w:type="dxa"/>
          </w:tcPr>
          <w:p w14:paraId="2649009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</w:t>
            </w:r>
          </w:p>
        </w:tc>
        <w:tc>
          <w:tcPr>
            <w:tcW w:w="1134" w:type="dxa"/>
          </w:tcPr>
          <w:p w14:paraId="59A855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08</w:t>
            </w:r>
          </w:p>
        </w:tc>
        <w:tc>
          <w:tcPr>
            <w:tcW w:w="1134" w:type="dxa"/>
          </w:tcPr>
          <w:p w14:paraId="29DA91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54</w:t>
            </w:r>
          </w:p>
        </w:tc>
        <w:tc>
          <w:tcPr>
            <w:tcW w:w="1134" w:type="dxa"/>
          </w:tcPr>
          <w:p w14:paraId="40F97B4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307" w:type="dxa"/>
          </w:tcPr>
          <w:p w14:paraId="3DFC0BB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21</w:t>
            </w:r>
          </w:p>
        </w:tc>
      </w:tr>
      <w:tr w:rsidR="001717E5" w:rsidRPr="00DE1CDA" w14:paraId="1A0D3513" w14:textId="77777777" w:rsidTr="00141229">
        <w:tc>
          <w:tcPr>
            <w:tcW w:w="4219" w:type="dxa"/>
          </w:tcPr>
          <w:p w14:paraId="47B1969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</w:t>
            </w:r>
          </w:p>
        </w:tc>
        <w:tc>
          <w:tcPr>
            <w:tcW w:w="1134" w:type="dxa"/>
          </w:tcPr>
          <w:p w14:paraId="02EA56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73016E7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  <w:tc>
          <w:tcPr>
            <w:tcW w:w="1134" w:type="dxa"/>
          </w:tcPr>
          <w:p w14:paraId="18F74B7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538</w:t>
            </w:r>
          </w:p>
        </w:tc>
        <w:tc>
          <w:tcPr>
            <w:tcW w:w="1307" w:type="dxa"/>
          </w:tcPr>
          <w:p w14:paraId="6216A6E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28</w:t>
            </w:r>
          </w:p>
        </w:tc>
      </w:tr>
      <w:tr w:rsidR="001717E5" w:rsidRPr="00DE1CDA" w14:paraId="4663F7D3" w14:textId="77777777" w:rsidTr="00141229">
        <w:tc>
          <w:tcPr>
            <w:tcW w:w="4219" w:type="dxa"/>
          </w:tcPr>
          <w:p w14:paraId="07B9CEE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</w:t>
            </w:r>
          </w:p>
        </w:tc>
        <w:tc>
          <w:tcPr>
            <w:tcW w:w="1134" w:type="dxa"/>
          </w:tcPr>
          <w:p w14:paraId="7E42515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5136B0D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3A2B4A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307" w:type="dxa"/>
          </w:tcPr>
          <w:p w14:paraId="29DAB52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05</w:t>
            </w:r>
          </w:p>
        </w:tc>
      </w:tr>
      <w:tr w:rsidR="001717E5" w:rsidRPr="00DE1CDA" w14:paraId="17DBE585" w14:textId="77777777" w:rsidTr="00141229">
        <w:tc>
          <w:tcPr>
            <w:tcW w:w="4219" w:type="dxa"/>
          </w:tcPr>
          <w:p w14:paraId="04273A0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</w:t>
            </w:r>
          </w:p>
        </w:tc>
        <w:tc>
          <w:tcPr>
            <w:tcW w:w="1134" w:type="dxa"/>
          </w:tcPr>
          <w:p w14:paraId="6FE94F3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231</w:t>
            </w:r>
          </w:p>
        </w:tc>
        <w:tc>
          <w:tcPr>
            <w:tcW w:w="1134" w:type="dxa"/>
          </w:tcPr>
          <w:p w14:paraId="648FFD4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077</w:t>
            </w:r>
          </w:p>
        </w:tc>
        <w:tc>
          <w:tcPr>
            <w:tcW w:w="1134" w:type="dxa"/>
          </w:tcPr>
          <w:p w14:paraId="02F4EEB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307" w:type="dxa"/>
          </w:tcPr>
          <w:p w14:paraId="09763BA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128</w:t>
            </w:r>
          </w:p>
        </w:tc>
      </w:tr>
      <w:tr w:rsidR="001717E5" w:rsidRPr="00DE1CDA" w14:paraId="6BB7D819" w14:textId="77777777" w:rsidTr="00141229">
        <w:tc>
          <w:tcPr>
            <w:tcW w:w="4219" w:type="dxa"/>
          </w:tcPr>
          <w:p w14:paraId="6A00D3F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</w:t>
            </w:r>
          </w:p>
        </w:tc>
        <w:tc>
          <w:tcPr>
            <w:tcW w:w="1134" w:type="dxa"/>
          </w:tcPr>
          <w:p w14:paraId="3CD1296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3F2D1A4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134" w:type="dxa"/>
          </w:tcPr>
          <w:p w14:paraId="4056A7F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307" w:type="dxa"/>
          </w:tcPr>
          <w:p w14:paraId="57762D6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77</w:t>
            </w:r>
          </w:p>
        </w:tc>
      </w:tr>
      <w:tr w:rsidR="001717E5" w:rsidRPr="00DE1CDA" w14:paraId="70495FF7" w14:textId="77777777" w:rsidTr="00141229">
        <w:tc>
          <w:tcPr>
            <w:tcW w:w="4219" w:type="dxa"/>
          </w:tcPr>
          <w:p w14:paraId="06EA2C9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</w:t>
            </w:r>
          </w:p>
        </w:tc>
        <w:tc>
          <w:tcPr>
            <w:tcW w:w="1134" w:type="dxa"/>
          </w:tcPr>
          <w:p w14:paraId="60BCAFA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41ACB3D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769</w:t>
            </w:r>
          </w:p>
        </w:tc>
        <w:tc>
          <w:tcPr>
            <w:tcW w:w="1134" w:type="dxa"/>
          </w:tcPr>
          <w:p w14:paraId="197B8B0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307" w:type="dxa"/>
          </w:tcPr>
          <w:p w14:paraId="3391828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87</w:t>
            </w:r>
          </w:p>
        </w:tc>
      </w:tr>
      <w:tr w:rsidR="001717E5" w:rsidRPr="00DE1CDA" w14:paraId="723A2E44" w14:textId="77777777" w:rsidTr="00141229">
        <w:tc>
          <w:tcPr>
            <w:tcW w:w="4219" w:type="dxa"/>
            <w:tcBorders>
              <w:bottom w:val="single" w:sz="4" w:space="0" w:color="auto"/>
            </w:tcBorders>
          </w:tcPr>
          <w:p w14:paraId="49F3684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F4A58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7F83F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F7471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8702B4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</w:tr>
    </w:tbl>
    <w:p w14:paraId="3D0DEC3A" w14:textId="77777777" w:rsidR="001717E5" w:rsidRPr="00035173" w:rsidRDefault="001717E5" w:rsidP="001717E5">
      <w:pPr>
        <w:spacing w:before="240"/>
        <w:rPr>
          <w:szCs w:val="24"/>
          <w:lang w:val="en-US"/>
        </w:rPr>
      </w:pPr>
    </w:p>
    <w:p w14:paraId="5A2C3AEB" w14:textId="56C920CE" w:rsidR="001717E5" w:rsidRPr="00035173" w:rsidRDefault="001717E5" w:rsidP="00524638">
      <w:pPr>
        <w:pStyle w:val="berschrift3"/>
        <w:rPr>
          <w:lang w:val="en-US"/>
        </w:rPr>
      </w:pPr>
      <w:bookmarkStart w:id="23" w:name="_Ref192936821"/>
      <w:r w:rsidRPr="00035173">
        <w:rPr>
          <w:lang w:val="en-US"/>
        </w:rPr>
        <w:t xml:space="preserve"> </w:t>
      </w:r>
      <w:bookmarkStart w:id="24" w:name="_Toc228903563"/>
      <w:r w:rsidRPr="00035173">
        <w:rPr>
          <w:lang w:val="en-US"/>
        </w:rPr>
        <w:t>Results of criteria-based technology evaluation process</w:t>
      </w:r>
      <w:bookmarkEnd w:id="23"/>
      <w:bookmarkEnd w:id="24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3"/>
        <w:gridCol w:w="1121"/>
        <w:gridCol w:w="1121"/>
        <w:gridCol w:w="1121"/>
        <w:gridCol w:w="1432"/>
      </w:tblGrid>
      <w:tr w:rsidR="001717E5" w:rsidRPr="00481E9A" w14:paraId="0D247C7E" w14:textId="77777777" w:rsidTr="0014122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6DDD3F0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riter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35173">
              <w:rPr>
                <w:sz w:val="16"/>
                <w:szCs w:val="16"/>
                <w:lang w:val="en-US"/>
              </w:rPr>
              <w:t>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35173">
              <w:rPr>
                <w:sz w:val="16"/>
                <w:szCs w:val="16"/>
                <w:lang w:val="en-US"/>
              </w:rPr>
              <w:t>Techn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C7104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t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1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985C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t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E36C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Ect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3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sub>
              </m:sSub>
            </m:oMath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6274F9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Mean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Co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G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Ec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)</m:t>
                  </m:r>
                </m:sub>
              </m:sSub>
            </m:oMath>
          </w:p>
        </w:tc>
      </w:tr>
      <w:tr w:rsidR="001717E5" w:rsidRPr="00DE1CDA" w14:paraId="1EA25B3B" w14:textId="77777777" w:rsidTr="00141229">
        <w:tc>
          <w:tcPr>
            <w:tcW w:w="4077" w:type="dxa"/>
            <w:tcBorders>
              <w:top w:val="single" w:sz="4" w:space="0" w:color="auto"/>
            </w:tcBorders>
          </w:tcPr>
          <w:p w14:paraId="4BC8A93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Las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0F983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4F408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6B976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E9CC0E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49</w:t>
            </w:r>
          </w:p>
        </w:tc>
      </w:tr>
      <w:tr w:rsidR="001717E5" w:rsidRPr="00DE1CDA" w14:paraId="5485C6CF" w14:textId="77777777" w:rsidTr="00141229">
        <w:tc>
          <w:tcPr>
            <w:tcW w:w="4077" w:type="dxa"/>
          </w:tcPr>
          <w:p w14:paraId="5592A81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Shear / Knife</w:t>
            </w:r>
          </w:p>
        </w:tc>
        <w:tc>
          <w:tcPr>
            <w:tcW w:w="1134" w:type="dxa"/>
          </w:tcPr>
          <w:p w14:paraId="764698D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077</w:t>
            </w:r>
          </w:p>
        </w:tc>
        <w:tc>
          <w:tcPr>
            <w:tcW w:w="1134" w:type="dxa"/>
          </w:tcPr>
          <w:p w14:paraId="0D63972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40AA7B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449" w:type="dxa"/>
          </w:tcPr>
          <w:p w14:paraId="6755756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</w:tr>
      <w:tr w:rsidR="001717E5" w:rsidRPr="00DE1CDA" w14:paraId="2FC8E196" w14:textId="77777777" w:rsidTr="00141229">
        <w:tc>
          <w:tcPr>
            <w:tcW w:w="4077" w:type="dxa"/>
          </w:tcPr>
          <w:p w14:paraId="2B28DD9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Milling</w:t>
            </w:r>
          </w:p>
        </w:tc>
        <w:tc>
          <w:tcPr>
            <w:tcW w:w="1134" w:type="dxa"/>
          </w:tcPr>
          <w:p w14:paraId="59CA0DB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62</w:t>
            </w:r>
          </w:p>
        </w:tc>
        <w:tc>
          <w:tcPr>
            <w:tcW w:w="1134" w:type="dxa"/>
          </w:tcPr>
          <w:p w14:paraId="377D559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08</w:t>
            </w:r>
          </w:p>
        </w:tc>
        <w:tc>
          <w:tcPr>
            <w:tcW w:w="1134" w:type="dxa"/>
          </w:tcPr>
          <w:p w14:paraId="5E48499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449" w:type="dxa"/>
          </w:tcPr>
          <w:p w14:paraId="163CA66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82</w:t>
            </w:r>
          </w:p>
        </w:tc>
      </w:tr>
      <w:tr w:rsidR="001717E5" w:rsidRPr="00F341FD" w14:paraId="6F0206E9" w14:textId="77777777" w:rsidTr="00141229">
        <w:tc>
          <w:tcPr>
            <w:tcW w:w="4077" w:type="dxa"/>
          </w:tcPr>
          <w:p w14:paraId="4883105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Rotary cutting tool</w:t>
            </w:r>
          </w:p>
        </w:tc>
        <w:tc>
          <w:tcPr>
            <w:tcW w:w="1134" w:type="dxa"/>
          </w:tcPr>
          <w:p w14:paraId="67175D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62</w:t>
            </w:r>
          </w:p>
        </w:tc>
        <w:tc>
          <w:tcPr>
            <w:tcW w:w="1134" w:type="dxa"/>
          </w:tcPr>
          <w:p w14:paraId="0660890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08</w:t>
            </w:r>
          </w:p>
        </w:tc>
        <w:tc>
          <w:tcPr>
            <w:tcW w:w="1134" w:type="dxa"/>
          </w:tcPr>
          <w:p w14:paraId="4075E7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449" w:type="dxa"/>
          </w:tcPr>
          <w:p w14:paraId="0643B84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08</w:t>
            </w:r>
          </w:p>
        </w:tc>
      </w:tr>
      <w:tr w:rsidR="001717E5" w:rsidRPr="00035173" w14:paraId="3779F283" w14:textId="77777777" w:rsidTr="00141229">
        <w:tc>
          <w:tcPr>
            <w:tcW w:w="4077" w:type="dxa"/>
          </w:tcPr>
          <w:p w14:paraId="3BD0078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Water jet</w:t>
            </w:r>
          </w:p>
        </w:tc>
        <w:tc>
          <w:tcPr>
            <w:tcW w:w="1134" w:type="dxa"/>
          </w:tcPr>
          <w:p w14:paraId="36BE0C6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62</w:t>
            </w:r>
          </w:p>
        </w:tc>
        <w:tc>
          <w:tcPr>
            <w:tcW w:w="1134" w:type="dxa"/>
          </w:tcPr>
          <w:p w14:paraId="33EDB78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08</w:t>
            </w:r>
          </w:p>
        </w:tc>
        <w:tc>
          <w:tcPr>
            <w:tcW w:w="1134" w:type="dxa"/>
          </w:tcPr>
          <w:p w14:paraId="41A5E1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  <w:tc>
          <w:tcPr>
            <w:tcW w:w="1449" w:type="dxa"/>
          </w:tcPr>
          <w:p w14:paraId="13B5909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56</w:t>
            </w:r>
          </w:p>
        </w:tc>
      </w:tr>
      <w:tr w:rsidR="001717E5" w:rsidRPr="00035173" w14:paraId="05CCD56E" w14:textId="77777777" w:rsidTr="00141229">
        <w:tc>
          <w:tcPr>
            <w:tcW w:w="4077" w:type="dxa"/>
          </w:tcPr>
          <w:p w14:paraId="5C5961C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Robotic unscrewing</w:t>
            </w:r>
          </w:p>
        </w:tc>
        <w:tc>
          <w:tcPr>
            <w:tcW w:w="1134" w:type="dxa"/>
          </w:tcPr>
          <w:p w14:paraId="6C0824F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000</w:t>
            </w:r>
          </w:p>
        </w:tc>
        <w:tc>
          <w:tcPr>
            <w:tcW w:w="1134" w:type="dxa"/>
          </w:tcPr>
          <w:p w14:paraId="0F7F219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15</w:t>
            </w:r>
          </w:p>
        </w:tc>
        <w:tc>
          <w:tcPr>
            <w:tcW w:w="1134" w:type="dxa"/>
          </w:tcPr>
          <w:p w14:paraId="1B38CCD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449" w:type="dxa"/>
          </w:tcPr>
          <w:p w14:paraId="6D16266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67</w:t>
            </w:r>
          </w:p>
        </w:tc>
      </w:tr>
      <w:tr w:rsidR="001717E5" w:rsidRPr="00035173" w14:paraId="2F56A2A7" w14:textId="77777777" w:rsidTr="00141229">
        <w:tc>
          <w:tcPr>
            <w:tcW w:w="4077" w:type="dxa"/>
          </w:tcPr>
          <w:p w14:paraId="1E24887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Toolless manual removal</w:t>
            </w:r>
          </w:p>
        </w:tc>
        <w:tc>
          <w:tcPr>
            <w:tcW w:w="1134" w:type="dxa"/>
          </w:tcPr>
          <w:p w14:paraId="7A95381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4994CC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134" w:type="dxa"/>
          </w:tcPr>
          <w:p w14:paraId="6C72585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846</w:t>
            </w:r>
          </w:p>
        </w:tc>
        <w:tc>
          <w:tcPr>
            <w:tcW w:w="1449" w:type="dxa"/>
          </w:tcPr>
          <w:p w14:paraId="79B4FCE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03</w:t>
            </w:r>
          </w:p>
        </w:tc>
      </w:tr>
      <w:tr w:rsidR="001717E5" w:rsidRPr="00035173" w14:paraId="398380EC" w14:textId="77777777" w:rsidTr="00141229">
        <w:tc>
          <w:tcPr>
            <w:tcW w:w="4077" w:type="dxa"/>
          </w:tcPr>
          <w:p w14:paraId="29AAA2D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daptability &amp; Shredding</w:t>
            </w:r>
          </w:p>
        </w:tc>
        <w:tc>
          <w:tcPr>
            <w:tcW w:w="1134" w:type="dxa"/>
          </w:tcPr>
          <w:p w14:paraId="123587C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2AA6417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134" w:type="dxa"/>
          </w:tcPr>
          <w:p w14:paraId="472B701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6877083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59</w:t>
            </w:r>
          </w:p>
        </w:tc>
      </w:tr>
      <w:tr w:rsidR="001717E5" w:rsidRPr="00035173" w14:paraId="5E3BEDF5" w14:textId="77777777" w:rsidTr="00141229">
        <w:tc>
          <w:tcPr>
            <w:tcW w:w="4077" w:type="dxa"/>
          </w:tcPr>
          <w:p w14:paraId="04F5AE2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Laser</w:t>
            </w:r>
          </w:p>
        </w:tc>
        <w:tc>
          <w:tcPr>
            <w:tcW w:w="1134" w:type="dxa"/>
          </w:tcPr>
          <w:p w14:paraId="6026245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324E181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  <w:tc>
          <w:tcPr>
            <w:tcW w:w="1134" w:type="dxa"/>
          </w:tcPr>
          <w:p w14:paraId="78FE2FE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15</w:t>
            </w:r>
          </w:p>
        </w:tc>
        <w:tc>
          <w:tcPr>
            <w:tcW w:w="1449" w:type="dxa"/>
          </w:tcPr>
          <w:p w14:paraId="4A81523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03</w:t>
            </w:r>
          </w:p>
        </w:tc>
      </w:tr>
      <w:tr w:rsidR="001717E5" w:rsidRPr="00035173" w14:paraId="14624EC7" w14:textId="77777777" w:rsidTr="00141229">
        <w:tc>
          <w:tcPr>
            <w:tcW w:w="4077" w:type="dxa"/>
          </w:tcPr>
          <w:p w14:paraId="3C24B2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Shear / Knife</w:t>
            </w:r>
          </w:p>
        </w:tc>
        <w:tc>
          <w:tcPr>
            <w:tcW w:w="1134" w:type="dxa"/>
          </w:tcPr>
          <w:p w14:paraId="66CDE70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923</w:t>
            </w:r>
          </w:p>
        </w:tc>
        <w:tc>
          <w:tcPr>
            <w:tcW w:w="1134" w:type="dxa"/>
          </w:tcPr>
          <w:p w14:paraId="0425758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2C1B72E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449" w:type="dxa"/>
          </w:tcPr>
          <w:p w14:paraId="3414934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</w:tr>
      <w:tr w:rsidR="001717E5" w:rsidRPr="00035173" w14:paraId="514BC727" w14:textId="77777777" w:rsidTr="00141229">
        <w:tc>
          <w:tcPr>
            <w:tcW w:w="4077" w:type="dxa"/>
          </w:tcPr>
          <w:p w14:paraId="1A74EF2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lastRenderedPageBreak/>
              <w:t>Flexibility &amp; Milling</w:t>
            </w:r>
          </w:p>
        </w:tc>
        <w:tc>
          <w:tcPr>
            <w:tcW w:w="1134" w:type="dxa"/>
          </w:tcPr>
          <w:p w14:paraId="130864B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08</w:t>
            </w:r>
          </w:p>
        </w:tc>
        <w:tc>
          <w:tcPr>
            <w:tcW w:w="1134" w:type="dxa"/>
          </w:tcPr>
          <w:p w14:paraId="440DAD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154</w:t>
            </w:r>
          </w:p>
        </w:tc>
        <w:tc>
          <w:tcPr>
            <w:tcW w:w="1134" w:type="dxa"/>
          </w:tcPr>
          <w:p w14:paraId="5BBB92F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449" w:type="dxa"/>
          </w:tcPr>
          <w:p w14:paraId="4601E21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128</w:t>
            </w:r>
          </w:p>
        </w:tc>
      </w:tr>
      <w:tr w:rsidR="001717E5" w:rsidRPr="00035173" w14:paraId="4EA2BEC7" w14:textId="77777777" w:rsidTr="00141229">
        <w:tc>
          <w:tcPr>
            <w:tcW w:w="4077" w:type="dxa"/>
          </w:tcPr>
          <w:p w14:paraId="6323F67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Rotary cutting tool</w:t>
            </w:r>
          </w:p>
        </w:tc>
        <w:tc>
          <w:tcPr>
            <w:tcW w:w="1134" w:type="dxa"/>
          </w:tcPr>
          <w:p w14:paraId="75B3F2A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08</w:t>
            </w:r>
          </w:p>
        </w:tc>
        <w:tc>
          <w:tcPr>
            <w:tcW w:w="1134" w:type="dxa"/>
          </w:tcPr>
          <w:p w14:paraId="1370B0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154</w:t>
            </w:r>
          </w:p>
        </w:tc>
        <w:tc>
          <w:tcPr>
            <w:tcW w:w="1134" w:type="dxa"/>
          </w:tcPr>
          <w:p w14:paraId="65417B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  <w:tc>
          <w:tcPr>
            <w:tcW w:w="1449" w:type="dxa"/>
          </w:tcPr>
          <w:p w14:paraId="1C1E39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154</w:t>
            </w:r>
          </w:p>
        </w:tc>
      </w:tr>
      <w:tr w:rsidR="001717E5" w:rsidRPr="00035173" w14:paraId="7503A769" w14:textId="77777777" w:rsidTr="00141229">
        <w:tc>
          <w:tcPr>
            <w:tcW w:w="4077" w:type="dxa"/>
          </w:tcPr>
          <w:p w14:paraId="547DB0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Water jet</w:t>
            </w:r>
          </w:p>
        </w:tc>
        <w:tc>
          <w:tcPr>
            <w:tcW w:w="1134" w:type="dxa"/>
          </w:tcPr>
          <w:p w14:paraId="74E576F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15</w:t>
            </w:r>
          </w:p>
        </w:tc>
        <w:tc>
          <w:tcPr>
            <w:tcW w:w="1134" w:type="dxa"/>
          </w:tcPr>
          <w:p w14:paraId="2213001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62</w:t>
            </w:r>
          </w:p>
        </w:tc>
        <w:tc>
          <w:tcPr>
            <w:tcW w:w="1134" w:type="dxa"/>
          </w:tcPr>
          <w:p w14:paraId="4DF711C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449" w:type="dxa"/>
          </w:tcPr>
          <w:p w14:paraId="1A70D0B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10</w:t>
            </w:r>
          </w:p>
        </w:tc>
      </w:tr>
      <w:tr w:rsidR="001717E5" w:rsidRPr="00035173" w14:paraId="6F31B590" w14:textId="77777777" w:rsidTr="00141229">
        <w:tc>
          <w:tcPr>
            <w:tcW w:w="4077" w:type="dxa"/>
          </w:tcPr>
          <w:p w14:paraId="283A6A6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Robotic unscrewing</w:t>
            </w:r>
          </w:p>
        </w:tc>
        <w:tc>
          <w:tcPr>
            <w:tcW w:w="1134" w:type="dxa"/>
          </w:tcPr>
          <w:p w14:paraId="64116DB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308</w:t>
            </w:r>
          </w:p>
        </w:tc>
        <w:tc>
          <w:tcPr>
            <w:tcW w:w="1134" w:type="dxa"/>
          </w:tcPr>
          <w:p w14:paraId="0BAA5C4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846</w:t>
            </w:r>
          </w:p>
        </w:tc>
        <w:tc>
          <w:tcPr>
            <w:tcW w:w="1134" w:type="dxa"/>
          </w:tcPr>
          <w:p w14:paraId="21A2A0A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449" w:type="dxa"/>
          </w:tcPr>
          <w:p w14:paraId="76F9FB7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897</w:t>
            </w:r>
          </w:p>
        </w:tc>
      </w:tr>
      <w:tr w:rsidR="001717E5" w:rsidRPr="00035173" w14:paraId="7F872E7E" w14:textId="77777777" w:rsidTr="00141229">
        <w:tc>
          <w:tcPr>
            <w:tcW w:w="4077" w:type="dxa"/>
          </w:tcPr>
          <w:p w14:paraId="610F365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Toolless manual removal</w:t>
            </w:r>
          </w:p>
        </w:tc>
        <w:tc>
          <w:tcPr>
            <w:tcW w:w="1134" w:type="dxa"/>
          </w:tcPr>
          <w:p w14:paraId="1FA4B08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0C13F2D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134" w:type="dxa"/>
          </w:tcPr>
          <w:p w14:paraId="74591C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846</w:t>
            </w:r>
          </w:p>
        </w:tc>
        <w:tc>
          <w:tcPr>
            <w:tcW w:w="1449" w:type="dxa"/>
          </w:tcPr>
          <w:p w14:paraId="19AF922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03</w:t>
            </w:r>
          </w:p>
        </w:tc>
      </w:tr>
      <w:tr w:rsidR="001717E5" w:rsidRPr="00035173" w14:paraId="517FBB12" w14:textId="77777777" w:rsidTr="00141229">
        <w:tc>
          <w:tcPr>
            <w:tcW w:w="4077" w:type="dxa"/>
          </w:tcPr>
          <w:p w14:paraId="000FA4C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Flexibility &amp; Shredding</w:t>
            </w:r>
          </w:p>
        </w:tc>
        <w:tc>
          <w:tcPr>
            <w:tcW w:w="1134" w:type="dxa"/>
          </w:tcPr>
          <w:p w14:paraId="7331AD8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53DAED3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134" w:type="dxa"/>
          </w:tcPr>
          <w:p w14:paraId="10CAF7B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558E5C8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59</w:t>
            </w:r>
          </w:p>
        </w:tc>
      </w:tr>
      <w:tr w:rsidR="001717E5" w:rsidRPr="00035173" w14:paraId="5183A68C" w14:textId="77777777" w:rsidTr="00141229">
        <w:tc>
          <w:tcPr>
            <w:tcW w:w="4077" w:type="dxa"/>
          </w:tcPr>
          <w:p w14:paraId="2C38853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Laser</w:t>
            </w:r>
          </w:p>
        </w:tc>
        <w:tc>
          <w:tcPr>
            <w:tcW w:w="1134" w:type="dxa"/>
          </w:tcPr>
          <w:p w14:paraId="0F5A98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21AB38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134" w:type="dxa"/>
          </w:tcPr>
          <w:p w14:paraId="40AB77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0D0345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28</w:t>
            </w:r>
          </w:p>
        </w:tc>
      </w:tr>
      <w:tr w:rsidR="001717E5" w:rsidRPr="00035173" w14:paraId="01EA3370" w14:textId="77777777" w:rsidTr="00141229">
        <w:tc>
          <w:tcPr>
            <w:tcW w:w="4077" w:type="dxa"/>
          </w:tcPr>
          <w:p w14:paraId="429938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Shear / Knife</w:t>
            </w:r>
          </w:p>
        </w:tc>
        <w:tc>
          <w:tcPr>
            <w:tcW w:w="1134" w:type="dxa"/>
          </w:tcPr>
          <w:p w14:paraId="0B2AB84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00ECCBF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1758CD5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449" w:type="dxa"/>
          </w:tcPr>
          <w:p w14:paraId="44C9846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46</w:t>
            </w:r>
          </w:p>
        </w:tc>
      </w:tr>
      <w:tr w:rsidR="001717E5" w:rsidRPr="00035173" w14:paraId="0036CE9C" w14:textId="77777777" w:rsidTr="00141229">
        <w:tc>
          <w:tcPr>
            <w:tcW w:w="4077" w:type="dxa"/>
          </w:tcPr>
          <w:p w14:paraId="10C405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Milling</w:t>
            </w:r>
          </w:p>
        </w:tc>
        <w:tc>
          <w:tcPr>
            <w:tcW w:w="1134" w:type="dxa"/>
          </w:tcPr>
          <w:p w14:paraId="4B1ECF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00</w:t>
            </w:r>
          </w:p>
        </w:tc>
        <w:tc>
          <w:tcPr>
            <w:tcW w:w="1134" w:type="dxa"/>
          </w:tcPr>
          <w:p w14:paraId="78079C0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56F98AD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231</w:t>
            </w:r>
          </w:p>
        </w:tc>
        <w:tc>
          <w:tcPr>
            <w:tcW w:w="1449" w:type="dxa"/>
          </w:tcPr>
          <w:p w14:paraId="3E4F387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18</w:t>
            </w:r>
          </w:p>
        </w:tc>
      </w:tr>
      <w:tr w:rsidR="001717E5" w:rsidRPr="00035173" w14:paraId="69495B40" w14:textId="77777777" w:rsidTr="00141229">
        <w:tc>
          <w:tcPr>
            <w:tcW w:w="4077" w:type="dxa"/>
          </w:tcPr>
          <w:p w14:paraId="51A0D6D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Rotary cutting tool</w:t>
            </w:r>
          </w:p>
        </w:tc>
        <w:tc>
          <w:tcPr>
            <w:tcW w:w="1134" w:type="dxa"/>
          </w:tcPr>
          <w:p w14:paraId="225DE6D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15</w:t>
            </w:r>
          </w:p>
        </w:tc>
        <w:tc>
          <w:tcPr>
            <w:tcW w:w="1134" w:type="dxa"/>
          </w:tcPr>
          <w:p w14:paraId="076DC94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62</w:t>
            </w:r>
          </w:p>
        </w:tc>
        <w:tc>
          <w:tcPr>
            <w:tcW w:w="1134" w:type="dxa"/>
          </w:tcPr>
          <w:p w14:paraId="19D0913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449" w:type="dxa"/>
          </w:tcPr>
          <w:p w14:paraId="715F1F8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33</w:t>
            </w:r>
          </w:p>
        </w:tc>
      </w:tr>
      <w:tr w:rsidR="001717E5" w:rsidRPr="00035173" w14:paraId="6E740444" w14:textId="77777777" w:rsidTr="00141229">
        <w:tc>
          <w:tcPr>
            <w:tcW w:w="4077" w:type="dxa"/>
          </w:tcPr>
          <w:p w14:paraId="3E3EA4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Water jet</w:t>
            </w:r>
          </w:p>
        </w:tc>
        <w:tc>
          <w:tcPr>
            <w:tcW w:w="1134" w:type="dxa"/>
          </w:tcPr>
          <w:p w14:paraId="044B04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08</w:t>
            </w:r>
          </w:p>
        </w:tc>
        <w:tc>
          <w:tcPr>
            <w:tcW w:w="1134" w:type="dxa"/>
          </w:tcPr>
          <w:p w14:paraId="4CF49C2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134" w:type="dxa"/>
          </w:tcPr>
          <w:p w14:paraId="5F16D7C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231</w:t>
            </w:r>
          </w:p>
        </w:tc>
        <w:tc>
          <w:tcPr>
            <w:tcW w:w="1449" w:type="dxa"/>
          </w:tcPr>
          <w:p w14:paraId="0A620C0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97</w:t>
            </w:r>
          </w:p>
        </w:tc>
      </w:tr>
      <w:tr w:rsidR="001717E5" w:rsidRPr="00035173" w14:paraId="77C20B57" w14:textId="77777777" w:rsidTr="00141229">
        <w:tc>
          <w:tcPr>
            <w:tcW w:w="4077" w:type="dxa"/>
          </w:tcPr>
          <w:p w14:paraId="73D4867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Robotic unscrewing</w:t>
            </w:r>
          </w:p>
        </w:tc>
        <w:tc>
          <w:tcPr>
            <w:tcW w:w="1134" w:type="dxa"/>
          </w:tcPr>
          <w:p w14:paraId="3B381E8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538</w:t>
            </w:r>
          </w:p>
        </w:tc>
        <w:tc>
          <w:tcPr>
            <w:tcW w:w="1134" w:type="dxa"/>
          </w:tcPr>
          <w:p w14:paraId="72F83F5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85</w:t>
            </w:r>
          </w:p>
        </w:tc>
        <w:tc>
          <w:tcPr>
            <w:tcW w:w="1134" w:type="dxa"/>
          </w:tcPr>
          <w:p w14:paraId="38A3CB9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449" w:type="dxa"/>
          </w:tcPr>
          <w:p w14:paraId="7EC5726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59</w:t>
            </w:r>
          </w:p>
        </w:tc>
      </w:tr>
      <w:tr w:rsidR="001717E5" w:rsidRPr="00035173" w14:paraId="6F8D6CBB" w14:textId="77777777" w:rsidTr="00141229">
        <w:tc>
          <w:tcPr>
            <w:tcW w:w="4077" w:type="dxa"/>
          </w:tcPr>
          <w:p w14:paraId="6A39FE9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Toolless manual removal</w:t>
            </w:r>
          </w:p>
        </w:tc>
        <w:tc>
          <w:tcPr>
            <w:tcW w:w="1134" w:type="dxa"/>
          </w:tcPr>
          <w:p w14:paraId="4DE9D08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134" w:type="dxa"/>
          </w:tcPr>
          <w:p w14:paraId="1DF1E9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134" w:type="dxa"/>
          </w:tcPr>
          <w:p w14:paraId="6489EDF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000</w:t>
            </w:r>
          </w:p>
        </w:tc>
        <w:tc>
          <w:tcPr>
            <w:tcW w:w="1449" w:type="dxa"/>
          </w:tcPr>
          <w:p w14:paraId="1A7AAE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333</w:t>
            </w:r>
          </w:p>
        </w:tc>
      </w:tr>
      <w:tr w:rsidR="001717E5" w:rsidRPr="00035173" w14:paraId="00A65ADE" w14:textId="77777777" w:rsidTr="00141229">
        <w:tc>
          <w:tcPr>
            <w:tcW w:w="4077" w:type="dxa"/>
          </w:tcPr>
          <w:p w14:paraId="1F91425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Automatability &amp; Shredding</w:t>
            </w:r>
          </w:p>
        </w:tc>
        <w:tc>
          <w:tcPr>
            <w:tcW w:w="1134" w:type="dxa"/>
          </w:tcPr>
          <w:p w14:paraId="22ABAA2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2EAB4EC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134" w:type="dxa"/>
          </w:tcPr>
          <w:p w14:paraId="7CF9A2A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0FE288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59</w:t>
            </w:r>
          </w:p>
        </w:tc>
      </w:tr>
      <w:tr w:rsidR="001717E5" w:rsidRPr="00035173" w14:paraId="19B9D34C" w14:textId="77777777" w:rsidTr="00141229">
        <w:tc>
          <w:tcPr>
            <w:tcW w:w="4077" w:type="dxa"/>
          </w:tcPr>
          <w:p w14:paraId="08F8B3F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Laser</w:t>
            </w:r>
          </w:p>
        </w:tc>
        <w:tc>
          <w:tcPr>
            <w:tcW w:w="1134" w:type="dxa"/>
          </w:tcPr>
          <w:p w14:paraId="481BEE5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462</w:t>
            </w:r>
          </w:p>
        </w:tc>
        <w:tc>
          <w:tcPr>
            <w:tcW w:w="1134" w:type="dxa"/>
          </w:tcPr>
          <w:p w14:paraId="7293FB2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769</w:t>
            </w:r>
          </w:p>
        </w:tc>
        <w:tc>
          <w:tcPr>
            <w:tcW w:w="1134" w:type="dxa"/>
          </w:tcPr>
          <w:p w14:paraId="3217D4E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449" w:type="dxa"/>
          </w:tcPr>
          <w:p w14:paraId="574F569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000</w:t>
            </w:r>
          </w:p>
        </w:tc>
      </w:tr>
      <w:tr w:rsidR="001717E5" w:rsidRPr="00035173" w14:paraId="0F472877" w14:textId="77777777" w:rsidTr="00141229">
        <w:tc>
          <w:tcPr>
            <w:tcW w:w="4077" w:type="dxa"/>
          </w:tcPr>
          <w:p w14:paraId="08EBC86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Shear / Knife</w:t>
            </w:r>
          </w:p>
        </w:tc>
        <w:tc>
          <w:tcPr>
            <w:tcW w:w="1134" w:type="dxa"/>
          </w:tcPr>
          <w:p w14:paraId="5874D1D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08</w:t>
            </w:r>
          </w:p>
        </w:tc>
        <w:tc>
          <w:tcPr>
            <w:tcW w:w="1134" w:type="dxa"/>
          </w:tcPr>
          <w:p w14:paraId="14A21F1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08</w:t>
            </w:r>
          </w:p>
        </w:tc>
        <w:tc>
          <w:tcPr>
            <w:tcW w:w="1134" w:type="dxa"/>
          </w:tcPr>
          <w:p w14:paraId="2A8E5E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77</w:t>
            </w:r>
          </w:p>
        </w:tc>
        <w:tc>
          <w:tcPr>
            <w:tcW w:w="1449" w:type="dxa"/>
          </w:tcPr>
          <w:p w14:paraId="32B9719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231</w:t>
            </w:r>
          </w:p>
        </w:tc>
      </w:tr>
      <w:tr w:rsidR="001717E5" w:rsidRPr="00035173" w14:paraId="0B83E464" w14:textId="77777777" w:rsidTr="00141229">
        <w:tc>
          <w:tcPr>
            <w:tcW w:w="4077" w:type="dxa"/>
          </w:tcPr>
          <w:p w14:paraId="37E80DB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Milling</w:t>
            </w:r>
          </w:p>
        </w:tc>
        <w:tc>
          <w:tcPr>
            <w:tcW w:w="1134" w:type="dxa"/>
          </w:tcPr>
          <w:p w14:paraId="5C62C69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462</w:t>
            </w:r>
          </w:p>
        </w:tc>
        <w:tc>
          <w:tcPr>
            <w:tcW w:w="1134" w:type="dxa"/>
          </w:tcPr>
          <w:p w14:paraId="5469C05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78056F0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449" w:type="dxa"/>
          </w:tcPr>
          <w:p w14:paraId="03811EB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</w:tr>
      <w:tr w:rsidR="001717E5" w:rsidRPr="00035173" w14:paraId="008767FB" w14:textId="77777777" w:rsidTr="00141229">
        <w:tc>
          <w:tcPr>
            <w:tcW w:w="4077" w:type="dxa"/>
          </w:tcPr>
          <w:p w14:paraId="5DDD939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Rotary cutting tool</w:t>
            </w:r>
          </w:p>
        </w:tc>
        <w:tc>
          <w:tcPr>
            <w:tcW w:w="1134" w:type="dxa"/>
          </w:tcPr>
          <w:p w14:paraId="1874CC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53CB668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3D29D9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449" w:type="dxa"/>
          </w:tcPr>
          <w:p w14:paraId="09864EB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05</w:t>
            </w:r>
          </w:p>
        </w:tc>
      </w:tr>
      <w:tr w:rsidR="001717E5" w:rsidRPr="00035173" w14:paraId="6580FF2A" w14:textId="77777777" w:rsidTr="00141229">
        <w:tc>
          <w:tcPr>
            <w:tcW w:w="4077" w:type="dxa"/>
          </w:tcPr>
          <w:p w14:paraId="65ACA7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Water jet</w:t>
            </w:r>
          </w:p>
        </w:tc>
        <w:tc>
          <w:tcPr>
            <w:tcW w:w="1134" w:type="dxa"/>
          </w:tcPr>
          <w:p w14:paraId="2BB4161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077</w:t>
            </w:r>
          </w:p>
        </w:tc>
        <w:tc>
          <w:tcPr>
            <w:tcW w:w="1134" w:type="dxa"/>
          </w:tcPr>
          <w:p w14:paraId="36BFEBC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923</w:t>
            </w:r>
          </w:p>
        </w:tc>
        <w:tc>
          <w:tcPr>
            <w:tcW w:w="1134" w:type="dxa"/>
          </w:tcPr>
          <w:p w14:paraId="7BC554C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449" w:type="dxa"/>
          </w:tcPr>
          <w:p w14:paraId="5C5289E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974</w:t>
            </w:r>
          </w:p>
        </w:tc>
      </w:tr>
      <w:tr w:rsidR="001717E5" w:rsidRPr="00035173" w14:paraId="67856C02" w14:textId="77777777" w:rsidTr="00141229">
        <w:tc>
          <w:tcPr>
            <w:tcW w:w="4077" w:type="dxa"/>
          </w:tcPr>
          <w:p w14:paraId="20C9DA7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Robotic unscrewing</w:t>
            </w:r>
          </w:p>
        </w:tc>
        <w:tc>
          <w:tcPr>
            <w:tcW w:w="1134" w:type="dxa"/>
          </w:tcPr>
          <w:p w14:paraId="7ACE791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462</w:t>
            </w:r>
          </w:p>
        </w:tc>
        <w:tc>
          <w:tcPr>
            <w:tcW w:w="1134" w:type="dxa"/>
          </w:tcPr>
          <w:p w14:paraId="5E0774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08</w:t>
            </w:r>
          </w:p>
        </w:tc>
        <w:tc>
          <w:tcPr>
            <w:tcW w:w="1134" w:type="dxa"/>
          </w:tcPr>
          <w:p w14:paraId="5F156DE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449" w:type="dxa"/>
          </w:tcPr>
          <w:p w14:paraId="5426974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33</w:t>
            </w:r>
          </w:p>
        </w:tc>
      </w:tr>
      <w:tr w:rsidR="001717E5" w:rsidRPr="00035173" w14:paraId="4224E84A" w14:textId="77777777" w:rsidTr="00141229">
        <w:tc>
          <w:tcPr>
            <w:tcW w:w="4077" w:type="dxa"/>
          </w:tcPr>
          <w:p w14:paraId="048D68F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Toolless manual removal</w:t>
            </w:r>
          </w:p>
        </w:tc>
        <w:tc>
          <w:tcPr>
            <w:tcW w:w="1134" w:type="dxa"/>
          </w:tcPr>
          <w:p w14:paraId="3FFF7B5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472C266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15</w:t>
            </w:r>
          </w:p>
        </w:tc>
        <w:tc>
          <w:tcPr>
            <w:tcW w:w="1134" w:type="dxa"/>
          </w:tcPr>
          <w:p w14:paraId="03CB11A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449" w:type="dxa"/>
          </w:tcPr>
          <w:p w14:paraId="2071A07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08</w:t>
            </w:r>
          </w:p>
        </w:tc>
      </w:tr>
      <w:tr w:rsidR="001717E5" w:rsidRPr="00035173" w14:paraId="747513A9" w14:textId="77777777" w:rsidTr="00141229">
        <w:tc>
          <w:tcPr>
            <w:tcW w:w="4077" w:type="dxa"/>
          </w:tcPr>
          <w:p w14:paraId="1CF0458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Capex &amp; Shredding</w:t>
            </w:r>
          </w:p>
        </w:tc>
        <w:tc>
          <w:tcPr>
            <w:tcW w:w="1134" w:type="dxa"/>
          </w:tcPr>
          <w:p w14:paraId="48A86CC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385</w:t>
            </w:r>
          </w:p>
        </w:tc>
        <w:tc>
          <w:tcPr>
            <w:tcW w:w="1134" w:type="dxa"/>
          </w:tcPr>
          <w:p w14:paraId="0061666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154</w:t>
            </w:r>
          </w:p>
        </w:tc>
        <w:tc>
          <w:tcPr>
            <w:tcW w:w="1134" w:type="dxa"/>
          </w:tcPr>
          <w:p w14:paraId="33A371E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77</w:t>
            </w:r>
          </w:p>
        </w:tc>
        <w:tc>
          <w:tcPr>
            <w:tcW w:w="1449" w:type="dxa"/>
          </w:tcPr>
          <w:p w14:paraId="2054E8D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205</w:t>
            </w:r>
          </w:p>
        </w:tc>
      </w:tr>
      <w:tr w:rsidR="001717E5" w:rsidRPr="00035173" w14:paraId="7D0F5FFF" w14:textId="77777777" w:rsidTr="00141229">
        <w:tc>
          <w:tcPr>
            <w:tcW w:w="4077" w:type="dxa"/>
          </w:tcPr>
          <w:p w14:paraId="4A8023E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Laser</w:t>
            </w:r>
          </w:p>
        </w:tc>
        <w:tc>
          <w:tcPr>
            <w:tcW w:w="1134" w:type="dxa"/>
          </w:tcPr>
          <w:p w14:paraId="30EDD87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2F952F2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134" w:type="dxa"/>
          </w:tcPr>
          <w:p w14:paraId="093DFB2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449" w:type="dxa"/>
          </w:tcPr>
          <w:p w14:paraId="29D8CBC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49</w:t>
            </w:r>
          </w:p>
        </w:tc>
      </w:tr>
      <w:tr w:rsidR="001717E5" w:rsidRPr="00035173" w14:paraId="78A499D9" w14:textId="77777777" w:rsidTr="00141229">
        <w:tc>
          <w:tcPr>
            <w:tcW w:w="4077" w:type="dxa"/>
          </w:tcPr>
          <w:p w14:paraId="51E2A26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Shear / Knife</w:t>
            </w:r>
          </w:p>
        </w:tc>
        <w:tc>
          <w:tcPr>
            <w:tcW w:w="1134" w:type="dxa"/>
          </w:tcPr>
          <w:p w14:paraId="7E7C87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0A6379A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253E994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  <w:tc>
          <w:tcPr>
            <w:tcW w:w="1449" w:type="dxa"/>
          </w:tcPr>
          <w:p w14:paraId="6D8A95E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05</w:t>
            </w:r>
          </w:p>
        </w:tc>
      </w:tr>
      <w:tr w:rsidR="001717E5" w:rsidRPr="00035173" w14:paraId="222C2001" w14:textId="77777777" w:rsidTr="00141229">
        <w:tc>
          <w:tcPr>
            <w:tcW w:w="4077" w:type="dxa"/>
          </w:tcPr>
          <w:p w14:paraId="5DAF143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Milling</w:t>
            </w:r>
          </w:p>
        </w:tc>
        <w:tc>
          <w:tcPr>
            <w:tcW w:w="1134" w:type="dxa"/>
          </w:tcPr>
          <w:p w14:paraId="20A6671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134" w:type="dxa"/>
          </w:tcPr>
          <w:p w14:paraId="2ACE3F5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134" w:type="dxa"/>
          </w:tcPr>
          <w:p w14:paraId="4560BFD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  <w:tc>
          <w:tcPr>
            <w:tcW w:w="1449" w:type="dxa"/>
          </w:tcPr>
          <w:p w14:paraId="2BACE07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</w:tr>
      <w:tr w:rsidR="001717E5" w:rsidRPr="00035173" w14:paraId="230AC3EA" w14:textId="77777777" w:rsidTr="00141229">
        <w:tc>
          <w:tcPr>
            <w:tcW w:w="4077" w:type="dxa"/>
          </w:tcPr>
          <w:p w14:paraId="11D499F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Rotary cutting tool</w:t>
            </w:r>
          </w:p>
        </w:tc>
        <w:tc>
          <w:tcPr>
            <w:tcW w:w="1134" w:type="dxa"/>
          </w:tcPr>
          <w:p w14:paraId="2424274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1A0464C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359AFB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449" w:type="dxa"/>
          </w:tcPr>
          <w:p w14:paraId="15BA318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</w:tr>
      <w:tr w:rsidR="001717E5" w:rsidRPr="00035173" w14:paraId="14B4C9BD" w14:textId="77777777" w:rsidTr="00141229">
        <w:tc>
          <w:tcPr>
            <w:tcW w:w="4077" w:type="dxa"/>
          </w:tcPr>
          <w:p w14:paraId="6F0AA08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Water jet</w:t>
            </w:r>
          </w:p>
        </w:tc>
        <w:tc>
          <w:tcPr>
            <w:tcW w:w="1134" w:type="dxa"/>
          </w:tcPr>
          <w:p w14:paraId="05BC4D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923</w:t>
            </w:r>
          </w:p>
        </w:tc>
        <w:tc>
          <w:tcPr>
            <w:tcW w:w="1134" w:type="dxa"/>
          </w:tcPr>
          <w:p w14:paraId="23E4E3F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134" w:type="dxa"/>
          </w:tcPr>
          <w:p w14:paraId="1F0B027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449" w:type="dxa"/>
          </w:tcPr>
          <w:p w14:paraId="046AEA8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821</w:t>
            </w:r>
          </w:p>
        </w:tc>
      </w:tr>
      <w:tr w:rsidR="001717E5" w:rsidRPr="00035173" w14:paraId="21E69502" w14:textId="77777777" w:rsidTr="00141229">
        <w:tc>
          <w:tcPr>
            <w:tcW w:w="4077" w:type="dxa"/>
          </w:tcPr>
          <w:p w14:paraId="76AC191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Robotic unscrewing</w:t>
            </w:r>
          </w:p>
        </w:tc>
        <w:tc>
          <w:tcPr>
            <w:tcW w:w="1134" w:type="dxa"/>
          </w:tcPr>
          <w:p w14:paraId="434AB75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000</w:t>
            </w:r>
          </w:p>
        </w:tc>
        <w:tc>
          <w:tcPr>
            <w:tcW w:w="1134" w:type="dxa"/>
          </w:tcPr>
          <w:p w14:paraId="2468120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478811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769</w:t>
            </w:r>
          </w:p>
        </w:tc>
        <w:tc>
          <w:tcPr>
            <w:tcW w:w="1449" w:type="dxa"/>
          </w:tcPr>
          <w:p w14:paraId="4A00F5E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923</w:t>
            </w:r>
          </w:p>
        </w:tc>
      </w:tr>
      <w:tr w:rsidR="001717E5" w:rsidRPr="00035173" w14:paraId="53CB6D7F" w14:textId="77777777" w:rsidTr="00141229">
        <w:tc>
          <w:tcPr>
            <w:tcW w:w="4077" w:type="dxa"/>
          </w:tcPr>
          <w:p w14:paraId="25EF2B6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Toolless manual removal</w:t>
            </w:r>
          </w:p>
        </w:tc>
        <w:tc>
          <w:tcPr>
            <w:tcW w:w="1134" w:type="dxa"/>
          </w:tcPr>
          <w:p w14:paraId="636087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308</w:t>
            </w:r>
          </w:p>
        </w:tc>
        <w:tc>
          <w:tcPr>
            <w:tcW w:w="1134" w:type="dxa"/>
          </w:tcPr>
          <w:p w14:paraId="094D43D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923</w:t>
            </w:r>
          </w:p>
        </w:tc>
        <w:tc>
          <w:tcPr>
            <w:tcW w:w="1134" w:type="dxa"/>
          </w:tcPr>
          <w:p w14:paraId="74301D3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385</w:t>
            </w:r>
          </w:p>
        </w:tc>
        <w:tc>
          <w:tcPr>
            <w:tcW w:w="1449" w:type="dxa"/>
          </w:tcPr>
          <w:p w14:paraId="74DCC05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205</w:t>
            </w:r>
          </w:p>
        </w:tc>
      </w:tr>
      <w:tr w:rsidR="001717E5" w:rsidRPr="00035173" w14:paraId="1E0CDBF8" w14:textId="77777777" w:rsidTr="00141229">
        <w:tc>
          <w:tcPr>
            <w:tcW w:w="4077" w:type="dxa"/>
          </w:tcPr>
          <w:p w14:paraId="3E347B4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Opex &amp; Shredding</w:t>
            </w:r>
          </w:p>
        </w:tc>
        <w:tc>
          <w:tcPr>
            <w:tcW w:w="1134" w:type="dxa"/>
          </w:tcPr>
          <w:p w14:paraId="7E6A19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134" w:type="dxa"/>
          </w:tcPr>
          <w:p w14:paraId="477354B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134" w:type="dxa"/>
          </w:tcPr>
          <w:p w14:paraId="2E86335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92</w:t>
            </w:r>
          </w:p>
        </w:tc>
        <w:tc>
          <w:tcPr>
            <w:tcW w:w="1449" w:type="dxa"/>
          </w:tcPr>
          <w:p w14:paraId="6D6D88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44</w:t>
            </w:r>
          </w:p>
        </w:tc>
      </w:tr>
      <w:tr w:rsidR="001717E5" w:rsidRPr="00035173" w14:paraId="132D55AF" w14:textId="77777777" w:rsidTr="00141229">
        <w:tc>
          <w:tcPr>
            <w:tcW w:w="4077" w:type="dxa"/>
          </w:tcPr>
          <w:p w14:paraId="6E5F7B8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Laser</w:t>
            </w:r>
          </w:p>
        </w:tc>
        <w:tc>
          <w:tcPr>
            <w:tcW w:w="1134" w:type="dxa"/>
          </w:tcPr>
          <w:p w14:paraId="6013D4D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73D94FC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134" w:type="dxa"/>
          </w:tcPr>
          <w:p w14:paraId="72D6D2B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365FC5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28</w:t>
            </w:r>
          </w:p>
        </w:tc>
      </w:tr>
      <w:tr w:rsidR="001717E5" w:rsidRPr="00035173" w14:paraId="211474DC" w14:textId="77777777" w:rsidTr="00141229">
        <w:tc>
          <w:tcPr>
            <w:tcW w:w="4077" w:type="dxa"/>
          </w:tcPr>
          <w:p w14:paraId="4D3CC3C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Shear / Knife</w:t>
            </w:r>
          </w:p>
        </w:tc>
        <w:tc>
          <w:tcPr>
            <w:tcW w:w="1134" w:type="dxa"/>
          </w:tcPr>
          <w:p w14:paraId="2F2FCC1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57B643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06377E1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449" w:type="dxa"/>
          </w:tcPr>
          <w:p w14:paraId="19EC80C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44</w:t>
            </w:r>
          </w:p>
        </w:tc>
      </w:tr>
      <w:tr w:rsidR="001717E5" w:rsidRPr="00035173" w14:paraId="2028DDA3" w14:textId="77777777" w:rsidTr="00141229">
        <w:tc>
          <w:tcPr>
            <w:tcW w:w="4077" w:type="dxa"/>
          </w:tcPr>
          <w:p w14:paraId="28D3E25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Milling</w:t>
            </w:r>
          </w:p>
        </w:tc>
        <w:tc>
          <w:tcPr>
            <w:tcW w:w="1134" w:type="dxa"/>
          </w:tcPr>
          <w:p w14:paraId="639F8D0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7AF1584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46</w:t>
            </w:r>
          </w:p>
        </w:tc>
        <w:tc>
          <w:tcPr>
            <w:tcW w:w="1134" w:type="dxa"/>
          </w:tcPr>
          <w:p w14:paraId="17D53BE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846</w:t>
            </w:r>
          </w:p>
        </w:tc>
        <w:tc>
          <w:tcPr>
            <w:tcW w:w="1449" w:type="dxa"/>
          </w:tcPr>
          <w:p w14:paraId="6A67836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64</w:t>
            </w:r>
          </w:p>
        </w:tc>
      </w:tr>
      <w:tr w:rsidR="001717E5" w:rsidRPr="00035173" w14:paraId="4C7A4949" w14:textId="77777777" w:rsidTr="00141229">
        <w:tc>
          <w:tcPr>
            <w:tcW w:w="4077" w:type="dxa"/>
          </w:tcPr>
          <w:p w14:paraId="5ACB7A2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Rotary cutting tool</w:t>
            </w:r>
          </w:p>
        </w:tc>
        <w:tc>
          <w:tcPr>
            <w:tcW w:w="1134" w:type="dxa"/>
          </w:tcPr>
          <w:p w14:paraId="4B1AE08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612435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134" w:type="dxa"/>
          </w:tcPr>
          <w:p w14:paraId="453080A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00</w:t>
            </w:r>
          </w:p>
        </w:tc>
        <w:tc>
          <w:tcPr>
            <w:tcW w:w="1449" w:type="dxa"/>
          </w:tcPr>
          <w:p w14:paraId="70C4E46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08</w:t>
            </w:r>
          </w:p>
        </w:tc>
      </w:tr>
      <w:tr w:rsidR="001717E5" w:rsidRPr="00035173" w14:paraId="6365948B" w14:textId="77777777" w:rsidTr="00141229">
        <w:tc>
          <w:tcPr>
            <w:tcW w:w="4077" w:type="dxa"/>
          </w:tcPr>
          <w:p w14:paraId="0A5A4CA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Water jet</w:t>
            </w:r>
          </w:p>
        </w:tc>
        <w:tc>
          <w:tcPr>
            <w:tcW w:w="1134" w:type="dxa"/>
          </w:tcPr>
          <w:p w14:paraId="453BD2C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2310E40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134" w:type="dxa"/>
          </w:tcPr>
          <w:p w14:paraId="5A09611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846</w:t>
            </w:r>
          </w:p>
        </w:tc>
        <w:tc>
          <w:tcPr>
            <w:tcW w:w="1449" w:type="dxa"/>
          </w:tcPr>
          <w:p w14:paraId="34DED38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10</w:t>
            </w:r>
          </w:p>
        </w:tc>
      </w:tr>
      <w:tr w:rsidR="001717E5" w:rsidRPr="00035173" w14:paraId="428F39FD" w14:textId="77777777" w:rsidTr="00141229">
        <w:tc>
          <w:tcPr>
            <w:tcW w:w="4077" w:type="dxa"/>
          </w:tcPr>
          <w:p w14:paraId="4B0082A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Robotic unscrewing</w:t>
            </w:r>
          </w:p>
        </w:tc>
        <w:tc>
          <w:tcPr>
            <w:tcW w:w="1134" w:type="dxa"/>
          </w:tcPr>
          <w:p w14:paraId="6DA1C2B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</w:tcPr>
          <w:p w14:paraId="71B7FC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46</w:t>
            </w:r>
          </w:p>
        </w:tc>
        <w:tc>
          <w:tcPr>
            <w:tcW w:w="1134" w:type="dxa"/>
          </w:tcPr>
          <w:p w14:paraId="3A60F3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449" w:type="dxa"/>
          </w:tcPr>
          <w:p w14:paraId="346C874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</w:tr>
      <w:tr w:rsidR="001717E5" w:rsidRPr="00035173" w14:paraId="13C8ADAB" w14:textId="77777777" w:rsidTr="00141229">
        <w:tc>
          <w:tcPr>
            <w:tcW w:w="4077" w:type="dxa"/>
          </w:tcPr>
          <w:p w14:paraId="0BB06E6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Toolless manual removal</w:t>
            </w:r>
          </w:p>
        </w:tc>
        <w:tc>
          <w:tcPr>
            <w:tcW w:w="1134" w:type="dxa"/>
          </w:tcPr>
          <w:p w14:paraId="0A88814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308</w:t>
            </w:r>
          </w:p>
        </w:tc>
        <w:tc>
          <w:tcPr>
            <w:tcW w:w="1134" w:type="dxa"/>
          </w:tcPr>
          <w:p w14:paraId="31D406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308</w:t>
            </w:r>
          </w:p>
        </w:tc>
        <w:tc>
          <w:tcPr>
            <w:tcW w:w="1134" w:type="dxa"/>
          </w:tcPr>
          <w:p w14:paraId="2E125B5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154</w:t>
            </w:r>
          </w:p>
        </w:tc>
        <w:tc>
          <w:tcPr>
            <w:tcW w:w="1449" w:type="dxa"/>
          </w:tcPr>
          <w:p w14:paraId="11480A8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590</w:t>
            </w:r>
          </w:p>
        </w:tc>
      </w:tr>
      <w:tr w:rsidR="001717E5" w:rsidRPr="00035173" w14:paraId="15BC9B36" w14:textId="77777777" w:rsidTr="00141229">
        <w:tc>
          <w:tcPr>
            <w:tcW w:w="4077" w:type="dxa"/>
          </w:tcPr>
          <w:p w14:paraId="14BB3DA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lastRenderedPageBreak/>
              <w:t xml:space="preserve">Digital </w:t>
            </w:r>
            <w:r>
              <w:rPr>
                <w:sz w:val="16"/>
                <w:szCs w:val="16"/>
                <w:lang w:val="en-US"/>
              </w:rPr>
              <w:t>compatibility</w:t>
            </w:r>
            <w:r w:rsidRPr="00035173">
              <w:rPr>
                <w:sz w:val="16"/>
                <w:szCs w:val="16"/>
                <w:lang w:val="en-US"/>
              </w:rPr>
              <w:t xml:space="preserve"> &amp; Shredding</w:t>
            </w:r>
          </w:p>
        </w:tc>
        <w:tc>
          <w:tcPr>
            <w:tcW w:w="1134" w:type="dxa"/>
          </w:tcPr>
          <w:p w14:paraId="6E3A1DC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923</w:t>
            </w:r>
          </w:p>
        </w:tc>
        <w:tc>
          <w:tcPr>
            <w:tcW w:w="1134" w:type="dxa"/>
          </w:tcPr>
          <w:p w14:paraId="4694D51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56BF10E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46</w:t>
            </w:r>
          </w:p>
        </w:tc>
        <w:tc>
          <w:tcPr>
            <w:tcW w:w="1449" w:type="dxa"/>
          </w:tcPr>
          <w:p w14:paraId="7AF7F69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897</w:t>
            </w:r>
          </w:p>
        </w:tc>
      </w:tr>
      <w:tr w:rsidR="001717E5" w:rsidRPr="00035173" w14:paraId="3367AFCD" w14:textId="77777777" w:rsidTr="00141229">
        <w:tc>
          <w:tcPr>
            <w:tcW w:w="4077" w:type="dxa"/>
          </w:tcPr>
          <w:p w14:paraId="7F9B26A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Laser</w:t>
            </w:r>
          </w:p>
        </w:tc>
        <w:tc>
          <w:tcPr>
            <w:tcW w:w="1134" w:type="dxa"/>
          </w:tcPr>
          <w:p w14:paraId="7E27C6A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56FD3F7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85</w:t>
            </w:r>
          </w:p>
        </w:tc>
        <w:tc>
          <w:tcPr>
            <w:tcW w:w="1134" w:type="dxa"/>
          </w:tcPr>
          <w:p w14:paraId="4C79DFF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923</w:t>
            </w:r>
          </w:p>
        </w:tc>
        <w:tc>
          <w:tcPr>
            <w:tcW w:w="1449" w:type="dxa"/>
          </w:tcPr>
          <w:p w14:paraId="7A914DE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256</w:t>
            </w:r>
          </w:p>
        </w:tc>
      </w:tr>
      <w:tr w:rsidR="001717E5" w:rsidRPr="00035173" w14:paraId="7F0C69AA" w14:textId="77777777" w:rsidTr="00141229">
        <w:tc>
          <w:tcPr>
            <w:tcW w:w="4077" w:type="dxa"/>
          </w:tcPr>
          <w:p w14:paraId="2BD02D8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Shear / Knife</w:t>
            </w:r>
          </w:p>
        </w:tc>
        <w:tc>
          <w:tcPr>
            <w:tcW w:w="1134" w:type="dxa"/>
          </w:tcPr>
          <w:p w14:paraId="6C70718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30BF68A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15</w:t>
            </w:r>
          </w:p>
        </w:tc>
        <w:tc>
          <w:tcPr>
            <w:tcW w:w="1134" w:type="dxa"/>
          </w:tcPr>
          <w:p w14:paraId="3A1EEC8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77</w:t>
            </w:r>
          </w:p>
        </w:tc>
        <w:tc>
          <w:tcPr>
            <w:tcW w:w="1449" w:type="dxa"/>
          </w:tcPr>
          <w:p w14:paraId="4F655F7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36</w:t>
            </w:r>
          </w:p>
        </w:tc>
      </w:tr>
      <w:tr w:rsidR="001717E5" w:rsidRPr="00035173" w14:paraId="72BE528A" w14:textId="77777777" w:rsidTr="00141229">
        <w:tc>
          <w:tcPr>
            <w:tcW w:w="4077" w:type="dxa"/>
          </w:tcPr>
          <w:p w14:paraId="1A3E8E4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Milling</w:t>
            </w:r>
          </w:p>
        </w:tc>
        <w:tc>
          <w:tcPr>
            <w:tcW w:w="1134" w:type="dxa"/>
          </w:tcPr>
          <w:p w14:paraId="6CE411E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846</w:t>
            </w:r>
          </w:p>
        </w:tc>
        <w:tc>
          <w:tcPr>
            <w:tcW w:w="1134" w:type="dxa"/>
          </w:tcPr>
          <w:p w14:paraId="048EBC6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</w:tcPr>
          <w:p w14:paraId="72DEA95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62</w:t>
            </w:r>
          </w:p>
        </w:tc>
        <w:tc>
          <w:tcPr>
            <w:tcW w:w="1449" w:type="dxa"/>
          </w:tcPr>
          <w:p w14:paraId="631333F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718</w:t>
            </w:r>
          </w:p>
        </w:tc>
      </w:tr>
      <w:tr w:rsidR="001717E5" w:rsidRPr="00035173" w14:paraId="609413CC" w14:textId="77777777" w:rsidTr="00141229">
        <w:tc>
          <w:tcPr>
            <w:tcW w:w="4077" w:type="dxa"/>
          </w:tcPr>
          <w:p w14:paraId="0A716BF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Rotary cutting tool</w:t>
            </w:r>
          </w:p>
        </w:tc>
        <w:tc>
          <w:tcPr>
            <w:tcW w:w="1134" w:type="dxa"/>
          </w:tcPr>
          <w:p w14:paraId="3C4802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3191062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23A6E79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  <w:tc>
          <w:tcPr>
            <w:tcW w:w="1449" w:type="dxa"/>
          </w:tcPr>
          <w:p w14:paraId="550FF76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62</w:t>
            </w:r>
          </w:p>
        </w:tc>
      </w:tr>
      <w:tr w:rsidR="001717E5" w:rsidRPr="00035173" w14:paraId="39AE4272" w14:textId="77777777" w:rsidTr="00141229">
        <w:tc>
          <w:tcPr>
            <w:tcW w:w="4077" w:type="dxa"/>
          </w:tcPr>
          <w:p w14:paraId="2BC854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Water jet</w:t>
            </w:r>
          </w:p>
        </w:tc>
        <w:tc>
          <w:tcPr>
            <w:tcW w:w="1134" w:type="dxa"/>
          </w:tcPr>
          <w:p w14:paraId="3F70A27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923</w:t>
            </w:r>
          </w:p>
        </w:tc>
        <w:tc>
          <w:tcPr>
            <w:tcW w:w="1134" w:type="dxa"/>
          </w:tcPr>
          <w:p w14:paraId="5F153F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462</w:t>
            </w:r>
          </w:p>
        </w:tc>
        <w:tc>
          <w:tcPr>
            <w:tcW w:w="1134" w:type="dxa"/>
          </w:tcPr>
          <w:p w14:paraId="4D3A27D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85</w:t>
            </w:r>
          </w:p>
        </w:tc>
        <w:tc>
          <w:tcPr>
            <w:tcW w:w="1449" w:type="dxa"/>
          </w:tcPr>
          <w:p w14:paraId="4B16830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590</w:t>
            </w:r>
          </w:p>
        </w:tc>
      </w:tr>
      <w:tr w:rsidR="001717E5" w:rsidRPr="00035173" w14:paraId="7A084D3D" w14:textId="77777777" w:rsidTr="00141229">
        <w:tc>
          <w:tcPr>
            <w:tcW w:w="4077" w:type="dxa"/>
          </w:tcPr>
          <w:p w14:paraId="6D37D6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Robotic unscrewing</w:t>
            </w:r>
          </w:p>
        </w:tc>
        <w:tc>
          <w:tcPr>
            <w:tcW w:w="1134" w:type="dxa"/>
          </w:tcPr>
          <w:p w14:paraId="121F354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524B33D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134" w:type="dxa"/>
          </w:tcPr>
          <w:p w14:paraId="2A118E0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15</w:t>
            </w:r>
          </w:p>
        </w:tc>
        <w:tc>
          <w:tcPr>
            <w:tcW w:w="1449" w:type="dxa"/>
          </w:tcPr>
          <w:p w14:paraId="7E82C6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82</w:t>
            </w:r>
          </w:p>
        </w:tc>
      </w:tr>
      <w:tr w:rsidR="001717E5" w:rsidRPr="00035173" w14:paraId="2F49108F" w14:textId="77777777" w:rsidTr="00141229">
        <w:tc>
          <w:tcPr>
            <w:tcW w:w="4077" w:type="dxa"/>
          </w:tcPr>
          <w:p w14:paraId="2B880F9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Toolless manual removal</w:t>
            </w:r>
          </w:p>
        </w:tc>
        <w:tc>
          <w:tcPr>
            <w:tcW w:w="1134" w:type="dxa"/>
          </w:tcPr>
          <w:p w14:paraId="1DCA625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782B07E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08</w:t>
            </w:r>
          </w:p>
        </w:tc>
        <w:tc>
          <w:tcPr>
            <w:tcW w:w="1134" w:type="dxa"/>
          </w:tcPr>
          <w:p w14:paraId="25DA3B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449" w:type="dxa"/>
          </w:tcPr>
          <w:p w14:paraId="4016370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00</w:t>
            </w:r>
          </w:p>
        </w:tc>
      </w:tr>
      <w:tr w:rsidR="001717E5" w:rsidRPr="00035173" w14:paraId="0E2BBC59" w14:textId="77777777" w:rsidTr="00141229">
        <w:tc>
          <w:tcPr>
            <w:tcW w:w="4077" w:type="dxa"/>
          </w:tcPr>
          <w:p w14:paraId="210D06B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Environmental impact &amp; Shredding</w:t>
            </w:r>
          </w:p>
        </w:tc>
        <w:tc>
          <w:tcPr>
            <w:tcW w:w="1134" w:type="dxa"/>
          </w:tcPr>
          <w:p w14:paraId="0BC70F8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923</w:t>
            </w:r>
          </w:p>
        </w:tc>
        <w:tc>
          <w:tcPr>
            <w:tcW w:w="1134" w:type="dxa"/>
          </w:tcPr>
          <w:p w14:paraId="6EAC0D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134" w:type="dxa"/>
          </w:tcPr>
          <w:p w14:paraId="598B14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449" w:type="dxa"/>
          </w:tcPr>
          <w:p w14:paraId="4797307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821</w:t>
            </w:r>
          </w:p>
        </w:tc>
      </w:tr>
      <w:tr w:rsidR="001717E5" w:rsidRPr="00035173" w14:paraId="2D0B9F40" w14:textId="77777777" w:rsidTr="00141229">
        <w:tc>
          <w:tcPr>
            <w:tcW w:w="4077" w:type="dxa"/>
          </w:tcPr>
          <w:p w14:paraId="3EE557C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Laser</w:t>
            </w:r>
          </w:p>
        </w:tc>
        <w:tc>
          <w:tcPr>
            <w:tcW w:w="1134" w:type="dxa"/>
          </w:tcPr>
          <w:p w14:paraId="7F64748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134" w:type="dxa"/>
          </w:tcPr>
          <w:p w14:paraId="4BD680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54</w:t>
            </w:r>
          </w:p>
        </w:tc>
        <w:tc>
          <w:tcPr>
            <w:tcW w:w="1134" w:type="dxa"/>
          </w:tcPr>
          <w:p w14:paraId="7F0EC5F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449" w:type="dxa"/>
          </w:tcPr>
          <w:p w14:paraId="74CE652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46</w:t>
            </w:r>
          </w:p>
        </w:tc>
      </w:tr>
      <w:tr w:rsidR="001717E5" w:rsidRPr="00035173" w14:paraId="2FFD1288" w14:textId="77777777" w:rsidTr="00141229">
        <w:tc>
          <w:tcPr>
            <w:tcW w:w="4077" w:type="dxa"/>
          </w:tcPr>
          <w:p w14:paraId="31E92D7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Shear / Knife</w:t>
            </w:r>
          </w:p>
        </w:tc>
        <w:tc>
          <w:tcPr>
            <w:tcW w:w="1134" w:type="dxa"/>
          </w:tcPr>
          <w:p w14:paraId="598333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195807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134" w:type="dxa"/>
          </w:tcPr>
          <w:p w14:paraId="6126A63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77</w:t>
            </w:r>
          </w:p>
        </w:tc>
        <w:tc>
          <w:tcPr>
            <w:tcW w:w="1449" w:type="dxa"/>
          </w:tcPr>
          <w:p w14:paraId="22C30E0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33</w:t>
            </w:r>
          </w:p>
        </w:tc>
      </w:tr>
      <w:tr w:rsidR="001717E5" w:rsidRPr="00035173" w14:paraId="679FABC1" w14:textId="77777777" w:rsidTr="00141229">
        <w:tc>
          <w:tcPr>
            <w:tcW w:w="4077" w:type="dxa"/>
          </w:tcPr>
          <w:p w14:paraId="1ABCC0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Milling</w:t>
            </w:r>
          </w:p>
        </w:tc>
        <w:tc>
          <w:tcPr>
            <w:tcW w:w="1134" w:type="dxa"/>
          </w:tcPr>
          <w:p w14:paraId="56411B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1AB7F0A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1D99221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449" w:type="dxa"/>
          </w:tcPr>
          <w:p w14:paraId="16BCE4B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46</w:t>
            </w:r>
          </w:p>
        </w:tc>
      </w:tr>
      <w:tr w:rsidR="001717E5" w:rsidRPr="00035173" w14:paraId="5100029C" w14:textId="77777777" w:rsidTr="00141229">
        <w:tc>
          <w:tcPr>
            <w:tcW w:w="4077" w:type="dxa"/>
          </w:tcPr>
          <w:p w14:paraId="738CF27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Rotary cutting tool</w:t>
            </w:r>
          </w:p>
        </w:tc>
        <w:tc>
          <w:tcPr>
            <w:tcW w:w="1134" w:type="dxa"/>
          </w:tcPr>
          <w:p w14:paraId="013D9F0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08</w:t>
            </w:r>
          </w:p>
        </w:tc>
        <w:tc>
          <w:tcPr>
            <w:tcW w:w="1134" w:type="dxa"/>
          </w:tcPr>
          <w:p w14:paraId="340AE8E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08</w:t>
            </w:r>
          </w:p>
        </w:tc>
        <w:tc>
          <w:tcPr>
            <w:tcW w:w="1134" w:type="dxa"/>
          </w:tcPr>
          <w:p w14:paraId="2196789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00</w:t>
            </w:r>
          </w:p>
        </w:tc>
        <w:tc>
          <w:tcPr>
            <w:tcW w:w="1449" w:type="dxa"/>
          </w:tcPr>
          <w:p w14:paraId="249DB39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205</w:t>
            </w:r>
          </w:p>
        </w:tc>
      </w:tr>
      <w:tr w:rsidR="001717E5" w:rsidRPr="00035173" w14:paraId="0A2D91F3" w14:textId="77777777" w:rsidTr="00141229">
        <w:tc>
          <w:tcPr>
            <w:tcW w:w="4077" w:type="dxa"/>
          </w:tcPr>
          <w:p w14:paraId="0870ECD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Water jet</w:t>
            </w:r>
          </w:p>
        </w:tc>
        <w:tc>
          <w:tcPr>
            <w:tcW w:w="1134" w:type="dxa"/>
          </w:tcPr>
          <w:p w14:paraId="6F3A748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92</w:t>
            </w:r>
          </w:p>
        </w:tc>
        <w:tc>
          <w:tcPr>
            <w:tcW w:w="1134" w:type="dxa"/>
          </w:tcPr>
          <w:p w14:paraId="309648D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1076726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449" w:type="dxa"/>
          </w:tcPr>
          <w:p w14:paraId="2B0F6F4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590</w:t>
            </w:r>
          </w:p>
        </w:tc>
      </w:tr>
      <w:tr w:rsidR="001717E5" w:rsidRPr="00035173" w14:paraId="7D019690" w14:textId="77777777" w:rsidTr="00141229">
        <w:tc>
          <w:tcPr>
            <w:tcW w:w="4077" w:type="dxa"/>
          </w:tcPr>
          <w:p w14:paraId="1144DAD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Robotic unscrewing</w:t>
            </w:r>
          </w:p>
        </w:tc>
        <w:tc>
          <w:tcPr>
            <w:tcW w:w="1134" w:type="dxa"/>
          </w:tcPr>
          <w:p w14:paraId="198D23F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846</w:t>
            </w:r>
          </w:p>
        </w:tc>
        <w:tc>
          <w:tcPr>
            <w:tcW w:w="1134" w:type="dxa"/>
          </w:tcPr>
          <w:p w14:paraId="56AA29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</w:tcPr>
          <w:p w14:paraId="591654F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449" w:type="dxa"/>
          </w:tcPr>
          <w:p w14:paraId="48C65D9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795</w:t>
            </w:r>
          </w:p>
        </w:tc>
      </w:tr>
      <w:tr w:rsidR="001717E5" w:rsidRPr="00035173" w14:paraId="2B136F76" w14:textId="77777777" w:rsidTr="00141229">
        <w:tc>
          <w:tcPr>
            <w:tcW w:w="4077" w:type="dxa"/>
          </w:tcPr>
          <w:p w14:paraId="40FA064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Toolless manual removal</w:t>
            </w:r>
          </w:p>
        </w:tc>
        <w:tc>
          <w:tcPr>
            <w:tcW w:w="1134" w:type="dxa"/>
          </w:tcPr>
          <w:p w14:paraId="52D098B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154</w:t>
            </w:r>
          </w:p>
        </w:tc>
        <w:tc>
          <w:tcPr>
            <w:tcW w:w="1134" w:type="dxa"/>
          </w:tcPr>
          <w:p w14:paraId="277F1E5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52BBA72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92</w:t>
            </w:r>
          </w:p>
        </w:tc>
        <w:tc>
          <w:tcPr>
            <w:tcW w:w="1449" w:type="dxa"/>
          </w:tcPr>
          <w:p w14:paraId="0407675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74</w:t>
            </w:r>
          </w:p>
        </w:tc>
      </w:tr>
      <w:tr w:rsidR="001717E5" w:rsidRPr="00035173" w14:paraId="288B85B7" w14:textId="77777777" w:rsidTr="00141229">
        <w:tc>
          <w:tcPr>
            <w:tcW w:w="4077" w:type="dxa"/>
          </w:tcPr>
          <w:p w14:paraId="23A7BD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Integratability &amp; Shredding</w:t>
            </w:r>
          </w:p>
        </w:tc>
        <w:tc>
          <w:tcPr>
            <w:tcW w:w="1134" w:type="dxa"/>
          </w:tcPr>
          <w:p w14:paraId="752F53C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33AD786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134" w:type="dxa"/>
          </w:tcPr>
          <w:p w14:paraId="20F08DA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449" w:type="dxa"/>
          </w:tcPr>
          <w:p w14:paraId="477682F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</w:tr>
      <w:tr w:rsidR="001717E5" w:rsidRPr="00035173" w14:paraId="7C90640E" w14:textId="77777777" w:rsidTr="00141229">
        <w:tc>
          <w:tcPr>
            <w:tcW w:w="4077" w:type="dxa"/>
          </w:tcPr>
          <w:p w14:paraId="0B958F9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Laser</w:t>
            </w:r>
          </w:p>
        </w:tc>
        <w:tc>
          <w:tcPr>
            <w:tcW w:w="1134" w:type="dxa"/>
          </w:tcPr>
          <w:p w14:paraId="03B2E3C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00D94B8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2B32FB5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449" w:type="dxa"/>
          </w:tcPr>
          <w:p w14:paraId="5DE02FA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154</w:t>
            </w:r>
          </w:p>
        </w:tc>
      </w:tr>
      <w:tr w:rsidR="001717E5" w:rsidRPr="00035173" w14:paraId="7124386C" w14:textId="77777777" w:rsidTr="00141229">
        <w:tc>
          <w:tcPr>
            <w:tcW w:w="4077" w:type="dxa"/>
          </w:tcPr>
          <w:p w14:paraId="4A5B5B8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Shear / Knife</w:t>
            </w:r>
          </w:p>
        </w:tc>
        <w:tc>
          <w:tcPr>
            <w:tcW w:w="1134" w:type="dxa"/>
          </w:tcPr>
          <w:p w14:paraId="2DD3405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1C58B5A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123CC1C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449" w:type="dxa"/>
          </w:tcPr>
          <w:p w14:paraId="3FE28C1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</w:tr>
      <w:tr w:rsidR="001717E5" w:rsidRPr="00035173" w14:paraId="2CF6559B" w14:textId="77777777" w:rsidTr="00141229">
        <w:tc>
          <w:tcPr>
            <w:tcW w:w="4077" w:type="dxa"/>
          </w:tcPr>
          <w:p w14:paraId="159575A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Milling</w:t>
            </w:r>
          </w:p>
        </w:tc>
        <w:tc>
          <w:tcPr>
            <w:tcW w:w="1134" w:type="dxa"/>
          </w:tcPr>
          <w:p w14:paraId="21D0642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154</w:t>
            </w:r>
          </w:p>
        </w:tc>
        <w:tc>
          <w:tcPr>
            <w:tcW w:w="1134" w:type="dxa"/>
          </w:tcPr>
          <w:p w14:paraId="529F4B7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441EF48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  <w:tc>
          <w:tcPr>
            <w:tcW w:w="1449" w:type="dxa"/>
          </w:tcPr>
          <w:p w14:paraId="72972F1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</w:tr>
      <w:tr w:rsidR="001717E5" w:rsidRPr="00035173" w14:paraId="30506C89" w14:textId="77777777" w:rsidTr="00141229">
        <w:tc>
          <w:tcPr>
            <w:tcW w:w="4077" w:type="dxa"/>
          </w:tcPr>
          <w:p w14:paraId="013EE37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Rotary cutting tool</w:t>
            </w:r>
          </w:p>
        </w:tc>
        <w:tc>
          <w:tcPr>
            <w:tcW w:w="1134" w:type="dxa"/>
          </w:tcPr>
          <w:p w14:paraId="64A922F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000</w:t>
            </w:r>
          </w:p>
        </w:tc>
        <w:tc>
          <w:tcPr>
            <w:tcW w:w="1134" w:type="dxa"/>
          </w:tcPr>
          <w:p w14:paraId="47B0778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57E5D0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449" w:type="dxa"/>
          </w:tcPr>
          <w:p w14:paraId="268DFDD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49</w:t>
            </w:r>
          </w:p>
        </w:tc>
      </w:tr>
      <w:tr w:rsidR="001717E5" w:rsidRPr="00035173" w14:paraId="7625F3E7" w14:textId="77777777" w:rsidTr="00141229">
        <w:tc>
          <w:tcPr>
            <w:tcW w:w="4077" w:type="dxa"/>
          </w:tcPr>
          <w:p w14:paraId="1860A38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Water jet</w:t>
            </w:r>
          </w:p>
        </w:tc>
        <w:tc>
          <w:tcPr>
            <w:tcW w:w="1134" w:type="dxa"/>
          </w:tcPr>
          <w:p w14:paraId="4E6E512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077</w:t>
            </w:r>
          </w:p>
        </w:tc>
        <w:tc>
          <w:tcPr>
            <w:tcW w:w="1134" w:type="dxa"/>
          </w:tcPr>
          <w:p w14:paraId="792B25B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0752EFA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769</w:t>
            </w:r>
          </w:p>
        </w:tc>
        <w:tc>
          <w:tcPr>
            <w:tcW w:w="1449" w:type="dxa"/>
          </w:tcPr>
          <w:p w14:paraId="13C1354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949</w:t>
            </w:r>
          </w:p>
        </w:tc>
      </w:tr>
      <w:tr w:rsidR="001717E5" w:rsidRPr="00035173" w14:paraId="5FD2E255" w14:textId="77777777" w:rsidTr="00141229">
        <w:tc>
          <w:tcPr>
            <w:tcW w:w="4077" w:type="dxa"/>
          </w:tcPr>
          <w:p w14:paraId="290AE29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Robotic unscrewing</w:t>
            </w:r>
          </w:p>
        </w:tc>
        <w:tc>
          <w:tcPr>
            <w:tcW w:w="1134" w:type="dxa"/>
          </w:tcPr>
          <w:p w14:paraId="21A2EC6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000</w:t>
            </w:r>
          </w:p>
        </w:tc>
        <w:tc>
          <w:tcPr>
            <w:tcW w:w="1134" w:type="dxa"/>
          </w:tcPr>
          <w:p w14:paraId="025424C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15</w:t>
            </w:r>
          </w:p>
        </w:tc>
        <w:tc>
          <w:tcPr>
            <w:tcW w:w="1134" w:type="dxa"/>
          </w:tcPr>
          <w:p w14:paraId="7114B03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538</w:t>
            </w:r>
          </w:p>
        </w:tc>
        <w:tc>
          <w:tcPr>
            <w:tcW w:w="1449" w:type="dxa"/>
          </w:tcPr>
          <w:p w14:paraId="41B88BA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18</w:t>
            </w:r>
          </w:p>
        </w:tc>
      </w:tr>
      <w:tr w:rsidR="001717E5" w:rsidRPr="00035173" w14:paraId="1F0889A0" w14:textId="77777777" w:rsidTr="00141229">
        <w:tc>
          <w:tcPr>
            <w:tcW w:w="4077" w:type="dxa"/>
          </w:tcPr>
          <w:p w14:paraId="3841AE1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Toolless manual removal</w:t>
            </w:r>
          </w:p>
        </w:tc>
        <w:tc>
          <w:tcPr>
            <w:tcW w:w="1134" w:type="dxa"/>
          </w:tcPr>
          <w:p w14:paraId="4AC0B90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62</w:t>
            </w:r>
          </w:p>
        </w:tc>
        <w:tc>
          <w:tcPr>
            <w:tcW w:w="1134" w:type="dxa"/>
          </w:tcPr>
          <w:p w14:paraId="5E87AB2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15BE781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  <w:tc>
          <w:tcPr>
            <w:tcW w:w="1449" w:type="dxa"/>
          </w:tcPr>
          <w:p w14:paraId="47122B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82</w:t>
            </w:r>
          </w:p>
        </w:tc>
      </w:tr>
      <w:tr w:rsidR="001717E5" w:rsidRPr="00035173" w14:paraId="63B0A7D7" w14:textId="77777777" w:rsidTr="00141229">
        <w:tc>
          <w:tcPr>
            <w:tcW w:w="4077" w:type="dxa"/>
          </w:tcPr>
          <w:p w14:paraId="259484C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cess robustness and reliability &amp; Shredding</w:t>
            </w:r>
          </w:p>
        </w:tc>
        <w:tc>
          <w:tcPr>
            <w:tcW w:w="1134" w:type="dxa"/>
          </w:tcPr>
          <w:p w14:paraId="4DB7D03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1FBABD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134" w:type="dxa"/>
          </w:tcPr>
          <w:p w14:paraId="59F9E9E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449" w:type="dxa"/>
          </w:tcPr>
          <w:p w14:paraId="638E431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</w:tr>
      <w:tr w:rsidR="001717E5" w:rsidRPr="00035173" w14:paraId="393BD55C" w14:textId="77777777" w:rsidTr="00141229">
        <w:tc>
          <w:tcPr>
            <w:tcW w:w="4077" w:type="dxa"/>
          </w:tcPr>
          <w:p w14:paraId="0B23BED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Laser</w:t>
            </w:r>
          </w:p>
        </w:tc>
        <w:tc>
          <w:tcPr>
            <w:tcW w:w="1134" w:type="dxa"/>
          </w:tcPr>
          <w:p w14:paraId="755C3E5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134" w:type="dxa"/>
          </w:tcPr>
          <w:p w14:paraId="6ED0E8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46</w:t>
            </w:r>
          </w:p>
        </w:tc>
        <w:tc>
          <w:tcPr>
            <w:tcW w:w="1134" w:type="dxa"/>
          </w:tcPr>
          <w:p w14:paraId="5F66D18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449" w:type="dxa"/>
          </w:tcPr>
          <w:p w14:paraId="0681B6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64</w:t>
            </w:r>
          </w:p>
        </w:tc>
      </w:tr>
      <w:tr w:rsidR="001717E5" w:rsidRPr="00035173" w14:paraId="4ED30BAB" w14:textId="77777777" w:rsidTr="00141229">
        <w:tc>
          <w:tcPr>
            <w:tcW w:w="4077" w:type="dxa"/>
          </w:tcPr>
          <w:p w14:paraId="4774EA0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Shear / Knife</w:t>
            </w:r>
          </w:p>
        </w:tc>
        <w:tc>
          <w:tcPr>
            <w:tcW w:w="1134" w:type="dxa"/>
          </w:tcPr>
          <w:p w14:paraId="6B433D4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462</w:t>
            </w:r>
          </w:p>
        </w:tc>
        <w:tc>
          <w:tcPr>
            <w:tcW w:w="1134" w:type="dxa"/>
          </w:tcPr>
          <w:p w14:paraId="0D9296C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4BAE020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449" w:type="dxa"/>
          </w:tcPr>
          <w:p w14:paraId="6D902B1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</w:tr>
      <w:tr w:rsidR="001717E5" w:rsidRPr="00035173" w14:paraId="44DDB5B2" w14:textId="77777777" w:rsidTr="00141229">
        <w:tc>
          <w:tcPr>
            <w:tcW w:w="4077" w:type="dxa"/>
          </w:tcPr>
          <w:p w14:paraId="11737D0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Milling</w:t>
            </w:r>
          </w:p>
        </w:tc>
        <w:tc>
          <w:tcPr>
            <w:tcW w:w="1134" w:type="dxa"/>
          </w:tcPr>
          <w:p w14:paraId="168F80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846</w:t>
            </w:r>
          </w:p>
        </w:tc>
        <w:tc>
          <w:tcPr>
            <w:tcW w:w="1134" w:type="dxa"/>
          </w:tcPr>
          <w:p w14:paraId="1A307A1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134" w:type="dxa"/>
          </w:tcPr>
          <w:p w14:paraId="50C9B35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15</w:t>
            </w:r>
          </w:p>
        </w:tc>
        <w:tc>
          <w:tcPr>
            <w:tcW w:w="1449" w:type="dxa"/>
          </w:tcPr>
          <w:p w14:paraId="64F2777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44</w:t>
            </w:r>
          </w:p>
        </w:tc>
      </w:tr>
      <w:tr w:rsidR="001717E5" w:rsidRPr="00035173" w14:paraId="155ED80A" w14:textId="77777777" w:rsidTr="00141229">
        <w:tc>
          <w:tcPr>
            <w:tcW w:w="4077" w:type="dxa"/>
          </w:tcPr>
          <w:p w14:paraId="0890409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Rotary cutting tool</w:t>
            </w:r>
          </w:p>
        </w:tc>
        <w:tc>
          <w:tcPr>
            <w:tcW w:w="1134" w:type="dxa"/>
          </w:tcPr>
          <w:p w14:paraId="210B7D6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385</w:t>
            </w:r>
          </w:p>
        </w:tc>
        <w:tc>
          <w:tcPr>
            <w:tcW w:w="1134" w:type="dxa"/>
          </w:tcPr>
          <w:p w14:paraId="50D7E03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08</w:t>
            </w:r>
          </w:p>
        </w:tc>
        <w:tc>
          <w:tcPr>
            <w:tcW w:w="1134" w:type="dxa"/>
          </w:tcPr>
          <w:p w14:paraId="04C1967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08</w:t>
            </w:r>
          </w:p>
        </w:tc>
        <w:tc>
          <w:tcPr>
            <w:tcW w:w="1449" w:type="dxa"/>
          </w:tcPr>
          <w:p w14:paraId="11B6301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33</w:t>
            </w:r>
          </w:p>
        </w:tc>
      </w:tr>
      <w:tr w:rsidR="001717E5" w:rsidRPr="00035173" w14:paraId="2B3D72CF" w14:textId="77777777" w:rsidTr="00141229">
        <w:tc>
          <w:tcPr>
            <w:tcW w:w="4077" w:type="dxa"/>
          </w:tcPr>
          <w:p w14:paraId="7292C5A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Water jet</w:t>
            </w:r>
          </w:p>
        </w:tc>
        <w:tc>
          <w:tcPr>
            <w:tcW w:w="1134" w:type="dxa"/>
          </w:tcPr>
          <w:p w14:paraId="03B4B51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92</w:t>
            </w:r>
          </w:p>
        </w:tc>
        <w:tc>
          <w:tcPr>
            <w:tcW w:w="1134" w:type="dxa"/>
          </w:tcPr>
          <w:p w14:paraId="4692FF2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10535AE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449" w:type="dxa"/>
          </w:tcPr>
          <w:p w14:paraId="68D4152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590</w:t>
            </w:r>
          </w:p>
        </w:tc>
      </w:tr>
      <w:tr w:rsidR="001717E5" w:rsidRPr="00035173" w14:paraId="5922751D" w14:textId="77777777" w:rsidTr="00141229">
        <w:tc>
          <w:tcPr>
            <w:tcW w:w="4077" w:type="dxa"/>
          </w:tcPr>
          <w:p w14:paraId="6F6A34A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Robotic unscrewing</w:t>
            </w:r>
          </w:p>
        </w:tc>
        <w:tc>
          <w:tcPr>
            <w:tcW w:w="1134" w:type="dxa"/>
          </w:tcPr>
          <w:p w14:paraId="5872F97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231</w:t>
            </w:r>
          </w:p>
        </w:tc>
        <w:tc>
          <w:tcPr>
            <w:tcW w:w="1134" w:type="dxa"/>
          </w:tcPr>
          <w:p w14:paraId="4DD9C59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000</w:t>
            </w:r>
          </w:p>
        </w:tc>
        <w:tc>
          <w:tcPr>
            <w:tcW w:w="1134" w:type="dxa"/>
          </w:tcPr>
          <w:p w14:paraId="367F016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000</w:t>
            </w:r>
          </w:p>
        </w:tc>
        <w:tc>
          <w:tcPr>
            <w:tcW w:w="1449" w:type="dxa"/>
          </w:tcPr>
          <w:p w14:paraId="4164F54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077</w:t>
            </w:r>
          </w:p>
        </w:tc>
      </w:tr>
      <w:tr w:rsidR="001717E5" w:rsidRPr="00035173" w14:paraId="39F3B273" w14:textId="77777777" w:rsidTr="00141229">
        <w:tc>
          <w:tcPr>
            <w:tcW w:w="4077" w:type="dxa"/>
          </w:tcPr>
          <w:p w14:paraId="19F3CEF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Toolless manual removal</w:t>
            </w:r>
          </w:p>
        </w:tc>
        <w:tc>
          <w:tcPr>
            <w:tcW w:w="1134" w:type="dxa"/>
          </w:tcPr>
          <w:p w14:paraId="39570BF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615</w:t>
            </w:r>
          </w:p>
        </w:tc>
        <w:tc>
          <w:tcPr>
            <w:tcW w:w="1134" w:type="dxa"/>
          </w:tcPr>
          <w:p w14:paraId="5B727B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769</w:t>
            </w:r>
          </w:p>
        </w:tc>
        <w:tc>
          <w:tcPr>
            <w:tcW w:w="1134" w:type="dxa"/>
          </w:tcPr>
          <w:p w14:paraId="51E6071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15</w:t>
            </w:r>
          </w:p>
        </w:tc>
        <w:tc>
          <w:tcPr>
            <w:tcW w:w="1449" w:type="dxa"/>
          </w:tcPr>
          <w:p w14:paraId="00AAF7D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000</w:t>
            </w:r>
          </w:p>
        </w:tc>
      </w:tr>
      <w:tr w:rsidR="001717E5" w:rsidRPr="00035173" w14:paraId="082F7C71" w14:textId="77777777" w:rsidTr="00141229">
        <w:tc>
          <w:tcPr>
            <w:tcW w:w="4077" w:type="dxa"/>
          </w:tcPr>
          <w:p w14:paraId="5511C57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roductivity &amp; Shredding</w:t>
            </w:r>
          </w:p>
        </w:tc>
        <w:tc>
          <w:tcPr>
            <w:tcW w:w="1134" w:type="dxa"/>
          </w:tcPr>
          <w:p w14:paraId="25D1237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134" w:type="dxa"/>
          </w:tcPr>
          <w:p w14:paraId="6349B59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134" w:type="dxa"/>
          </w:tcPr>
          <w:p w14:paraId="1DC922C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4847DE7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59</w:t>
            </w:r>
          </w:p>
        </w:tc>
      </w:tr>
      <w:tr w:rsidR="001717E5" w:rsidRPr="00035173" w14:paraId="695BB7BE" w14:textId="77777777" w:rsidTr="00141229">
        <w:tc>
          <w:tcPr>
            <w:tcW w:w="4077" w:type="dxa"/>
          </w:tcPr>
          <w:p w14:paraId="20C5A76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Laser</w:t>
            </w:r>
          </w:p>
        </w:tc>
        <w:tc>
          <w:tcPr>
            <w:tcW w:w="1134" w:type="dxa"/>
          </w:tcPr>
          <w:p w14:paraId="59B42F0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707BF44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62</w:t>
            </w:r>
          </w:p>
        </w:tc>
        <w:tc>
          <w:tcPr>
            <w:tcW w:w="1134" w:type="dxa"/>
          </w:tcPr>
          <w:p w14:paraId="5E5658F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692</w:t>
            </w:r>
          </w:p>
        </w:tc>
        <w:tc>
          <w:tcPr>
            <w:tcW w:w="1449" w:type="dxa"/>
          </w:tcPr>
          <w:p w14:paraId="31A02FE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</w:tr>
      <w:tr w:rsidR="001717E5" w:rsidRPr="00035173" w14:paraId="0C660221" w14:textId="77777777" w:rsidTr="00141229">
        <w:tc>
          <w:tcPr>
            <w:tcW w:w="4077" w:type="dxa"/>
          </w:tcPr>
          <w:p w14:paraId="7EA4DEA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lastRenderedPageBreak/>
              <w:t>Purity of outfeed &amp; Shear / Knife</w:t>
            </w:r>
          </w:p>
        </w:tc>
        <w:tc>
          <w:tcPr>
            <w:tcW w:w="1134" w:type="dxa"/>
          </w:tcPr>
          <w:p w14:paraId="15FE4BF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57B6000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7C2CD61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449" w:type="dxa"/>
          </w:tcPr>
          <w:p w14:paraId="5F1D91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</w:tr>
      <w:tr w:rsidR="001717E5" w:rsidRPr="00035173" w14:paraId="720BAB76" w14:textId="77777777" w:rsidTr="00141229">
        <w:tc>
          <w:tcPr>
            <w:tcW w:w="4077" w:type="dxa"/>
          </w:tcPr>
          <w:p w14:paraId="406C640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Milling</w:t>
            </w:r>
          </w:p>
        </w:tc>
        <w:tc>
          <w:tcPr>
            <w:tcW w:w="1134" w:type="dxa"/>
          </w:tcPr>
          <w:p w14:paraId="1946820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  <w:tc>
          <w:tcPr>
            <w:tcW w:w="1134" w:type="dxa"/>
          </w:tcPr>
          <w:p w14:paraId="40F697A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4F242D4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62</w:t>
            </w:r>
          </w:p>
        </w:tc>
        <w:tc>
          <w:tcPr>
            <w:tcW w:w="1449" w:type="dxa"/>
          </w:tcPr>
          <w:p w14:paraId="39EA715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15</w:t>
            </w:r>
          </w:p>
        </w:tc>
      </w:tr>
      <w:tr w:rsidR="001717E5" w:rsidRPr="00035173" w14:paraId="0D0E53A5" w14:textId="77777777" w:rsidTr="00141229">
        <w:tc>
          <w:tcPr>
            <w:tcW w:w="4077" w:type="dxa"/>
          </w:tcPr>
          <w:p w14:paraId="44BDD44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Rotary cutting tool</w:t>
            </w:r>
          </w:p>
        </w:tc>
        <w:tc>
          <w:tcPr>
            <w:tcW w:w="1134" w:type="dxa"/>
          </w:tcPr>
          <w:p w14:paraId="4185EF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154</w:t>
            </w:r>
          </w:p>
        </w:tc>
        <w:tc>
          <w:tcPr>
            <w:tcW w:w="1134" w:type="dxa"/>
          </w:tcPr>
          <w:p w14:paraId="4A46B7A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134" w:type="dxa"/>
          </w:tcPr>
          <w:p w14:paraId="1601269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923</w:t>
            </w:r>
          </w:p>
        </w:tc>
        <w:tc>
          <w:tcPr>
            <w:tcW w:w="1449" w:type="dxa"/>
          </w:tcPr>
          <w:p w14:paraId="45313D6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77</w:t>
            </w:r>
          </w:p>
        </w:tc>
      </w:tr>
      <w:tr w:rsidR="001717E5" w:rsidRPr="00035173" w14:paraId="0A60F181" w14:textId="77777777" w:rsidTr="00141229">
        <w:tc>
          <w:tcPr>
            <w:tcW w:w="4077" w:type="dxa"/>
          </w:tcPr>
          <w:p w14:paraId="79AB9AA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Water jet</w:t>
            </w:r>
          </w:p>
        </w:tc>
        <w:tc>
          <w:tcPr>
            <w:tcW w:w="1134" w:type="dxa"/>
          </w:tcPr>
          <w:p w14:paraId="475833C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615</w:t>
            </w:r>
          </w:p>
        </w:tc>
        <w:tc>
          <w:tcPr>
            <w:tcW w:w="1134" w:type="dxa"/>
          </w:tcPr>
          <w:p w14:paraId="1DC868E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85</w:t>
            </w:r>
          </w:p>
        </w:tc>
        <w:tc>
          <w:tcPr>
            <w:tcW w:w="1134" w:type="dxa"/>
          </w:tcPr>
          <w:p w14:paraId="2C6C9A6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449" w:type="dxa"/>
          </w:tcPr>
          <w:p w14:paraId="5D6BC49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10</w:t>
            </w:r>
          </w:p>
        </w:tc>
      </w:tr>
      <w:tr w:rsidR="001717E5" w:rsidRPr="00035173" w14:paraId="2C1C71A0" w14:textId="77777777" w:rsidTr="00141229">
        <w:tc>
          <w:tcPr>
            <w:tcW w:w="4077" w:type="dxa"/>
          </w:tcPr>
          <w:p w14:paraId="441D9AE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Robotic unscrewing</w:t>
            </w:r>
          </w:p>
        </w:tc>
        <w:tc>
          <w:tcPr>
            <w:tcW w:w="1134" w:type="dxa"/>
          </w:tcPr>
          <w:p w14:paraId="3ECBB2B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2793A51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134" w:type="dxa"/>
          </w:tcPr>
          <w:p w14:paraId="66314D4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449" w:type="dxa"/>
          </w:tcPr>
          <w:p w14:paraId="0C6F7D0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54</w:t>
            </w:r>
          </w:p>
        </w:tc>
      </w:tr>
      <w:tr w:rsidR="001717E5" w:rsidRPr="00035173" w14:paraId="090B6F68" w14:textId="77777777" w:rsidTr="00141229">
        <w:tc>
          <w:tcPr>
            <w:tcW w:w="4077" w:type="dxa"/>
          </w:tcPr>
          <w:p w14:paraId="5A3FD92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Toolless manual removal</w:t>
            </w:r>
          </w:p>
        </w:tc>
        <w:tc>
          <w:tcPr>
            <w:tcW w:w="1134" w:type="dxa"/>
          </w:tcPr>
          <w:p w14:paraId="5E7B42D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39C0852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538</w:t>
            </w:r>
          </w:p>
        </w:tc>
        <w:tc>
          <w:tcPr>
            <w:tcW w:w="1134" w:type="dxa"/>
          </w:tcPr>
          <w:p w14:paraId="29C2035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1306DAF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205</w:t>
            </w:r>
          </w:p>
        </w:tc>
      </w:tr>
      <w:tr w:rsidR="001717E5" w:rsidRPr="00035173" w14:paraId="66143320" w14:textId="77777777" w:rsidTr="00141229">
        <w:tc>
          <w:tcPr>
            <w:tcW w:w="4077" w:type="dxa"/>
          </w:tcPr>
          <w:p w14:paraId="16BDA04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Purity of outfeed &amp; Shredding</w:t>
            </w:r>
          </w:p>
        </w:tc>
        <w:tc>
          <w:tcPr>
            <w:tcW w:w="1134" w:type="dxa"/>
          </w:tcPr>
          <w:p w14:paraId="03BB9AA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077</w:t>
            </w:r>
          </w:p>
        </w:tc>
        <w:tc>
          <w:tcPr>
            <w:tcW w:w="1134" w:type="dxa"/>
          </w:tcPr>
          <w:p w14:paraId="4F294C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385</w:t>
            </w:r>
          </w:p>
        </w:tc>
        <w:tc>
          <w:tcPr>
            <w:tcW w:w="1134" w:type="dxa"/>
          </w:tcPr>
          <w:p w14:paraId="7E73C3D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615</w:t>
            </w:r>
          </w:p>
        </w:tc>
        <w:tc>
          <w:tcPr>
            <w:tcW w:w="1449" w:type="dxa"/>
          </w:tcPr>
          <w:p w14:paraId="3A2CDC8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692</w:t>
            </w:r>
          </w:p>
        </w:tc>
      </w:tr>
      <w:tr w:rsidR="001717E5" w:rsidRPr="00035173" w14:paraId="056C962E" w14:textId="77777777" w:rsidTr="00141229">
        <w:tc>
          <w:tcPr>
            <w:tcW w:w="4077" w:type="dxa"/>
          </w:tcPr>
          <w:p w14:paraId="2FFA52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Laser</w:t>
            </w:r>
          </w:p>
        </w:tc>
        <w:tc>
          <w:tcPr>
            <w:tcW w:w="1134" w:type="dxa"/>
          </w:tcPr>
          <w:p w14:paraId="314B408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154</w:t>
            </w:r>
          </w:p>
        </w:tc>
        <w:tc>
          <w:tcPr>
            <w:tcW w:w="1134" w:type="dxa"/>
          </w:tcPr>
          <w:p w14:paraId="2EF8833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0ECEC9F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92</w:t>
            </w:r>
          </w:p>
        </w:tc>
        <w:tc>
          <w:tcPr>
            <w:tcW w:w="1449" w:type="dxa"/>
          </w:tcPr>
          <w:p w14:paraId="2E26112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74</w:t>
            </w:r>
          </w:p>
        </w:tc>
      </w:tr>
      <w:tr w:rsidR="001717E5" w:rsidRPr="00035173" w14:paraId="49E6D94F" w14:textId="77777777" w:rsidTr="00141229">
        <w:tc>
          <w:tcPr>
            <w:tcW w:w="4077" w:type="dxa"/>
          </w:tcPr>
          <w:p w14:paraId="31CA1F1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Shear / Knife</w:t>
            </w:r>
          </w:p>
        </w:tc>
        <w:tc>
          <w:tcPr>
            <w:tcW w:w="1134" w:type="dxa"/>
          </w:tcPr>
          <w:p w14:paraId="321811B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606CA18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427E72A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449" w:type="dxa"/>
          </w:tcPr>
          <w:p w14:paraId="0801D8C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487</w:t>
            </w:r>
          </w:p>
        </w:tc>
      </w:tr>
      <w:tr w:rsidR="001717E5" w:rsidRPr="00035173" w14:paraId="24DDF8FA" w14:textId="77777777" w:rsidTr="00141229">
        <w:tc>
          <w:tcPr>
            <w:tcW w:w="4077" w:type="dxa"/>
          </w:tcPr>
          <w:p w14:paraId="382B85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Milling</w:t>
            </w:r>
          </w:p>
        </w:tc>
        <w:tc>
          <w:tcPr>
            <w:tcW w:w="1134" w:type="dxa"/>
          </w:tcPr>
          <w:p w14:paraId="78A6313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1ABA0A8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6E33B6D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00</w:t>
            </w:r>
          </w:p>
        </w:tc>
        <w:tc>
          <w:tcPr>
            <w:tcW w:w="1449" w:type="dxa"/>
          </w:tcPr>
          <w:p w14:paraId="50FA13F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154</w:t>
            </w:r>
          </w:p>
        </w:tc>
      </w:tr>
      <w:tr w:rsidR="001717E5" w:rsidRPr="00035173" w14:paraId="09E0A675" w14:textId="77777777" w:rsidTr="00141229">
        <w:tc>
          <w:tcPr>
            <w:tcW w:w="4077" w:type="dxa"/>
          </w:tcPr>
          <w:p w14:paraId="72A5526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Rotary cutting tool</w:t>
            </w:r>
          </w:p>
        </w:tc>
        <w:tc>
          <w:tcPr>
            <w:tcW w:w="1134" w:type="dxa"/>
          </w:tcPr>
          <w:p w14:paraId="4B57337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85</w:t>
            </w:r>
          </w:p>
        </w:tc>
        <w:tc>
          <w:tcPr>
            <w:tcW w:w="1134" w:type="dxa"/>
          </w:tcPr>
          <w:p w14:paraId="6B5EA51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28F1228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449" w:type="dxa"/>
          </w:tcPr>
          <w:p w14:paraId="45C74CF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33</w:t>
            </w:r>
          </w:p>
        </w:tc>
      </w:tr>
      <w:tr w:rsidR="001717E5" w:rsidRPr="00035173" w14:paraId="03ED2407" w14:textId="77777777" w:rsidTr="00141229">
        <w:tc>
          <w:tcPr>
            <w:tcW w:w="4077" w:type="dxa"/>
          </w:tcPr>
          <w:p w14:paraId="0A5E7A4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Water jet</w:t>
            </w:r>
          </w:p>
        </w:tc>
        <w:tc>
          <w:tcPr>
            <w:tcW w:w="1134" w:type="dxa"/>
          </w:tcPr>
          <w:p w14:paraId="65848F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  <w:tc>
          <w:tcPr>
            <w:tcW w:w="1134" w:type="dxa"/>
          </w:tcPr>
          <w:p w14:paraId="296F54E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2F193AE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08</w:t>
            </w:r>
          </w:p>
        </w:tc>
        <w:tc>
          <w:tcPr>
            <w:tcW w:w="1449" w:type="dxa"/>
          </w:tcPr>
          <w:p w14:paraId="75F6462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64</w:t>
            </w:r>
          </w:p>
        </w:tc>
      </w:tr>
      <w:tr w:rsidR="001717E5" w:rsidRPr="00035173" w14:paraId="4DCDEAE4" w14:textId="77777777" w:rsidTr="00141229">
        <w:tc>
          <w:tcPr>
            <w:tcW w:w="4077" w:type="dxa"/>
          </w:tcPr>
          <w:p w14:paraId="3B8BD15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Robotic unscrewing</w:t>
            </w:r>
          </w:p>
        </w:tc>
        <w:tc>
          <w:tcPr>
            <w:tcW w:w="1134" w:type="dxa"/>
          </w:tcPr>
          <w:p w14:paraId="7DEA1A2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615</w:t>
            </w:r>
          </w:p>
        </w:tc>
        <w:tc>
          <w:tcPr>
            <w:tcW w:w="1134" w:type="dxa"/>
          </w:tcPr>
          <w:p w14:paraId="18F9D1B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62</w:t>
            </w:r>
          </w:p>
        </w:tc>
        <w:tc>
          <w:tcPr>
            <w:tcW w:w="1134" w:type="dxa"/>
          </w:tcPr>
          <w:p w14:paraId="42F0007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449" w:type="dxa"/>
          </w:tcPr>
          <w:p w14:paraId="0C4F005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436</w:t>
            </w:r>
          </w:p>
        </w:tc>
      </w:tr>
      <w:tr w:rsidR="001717E5" w:rsidRPr="00035173" w14:paraId="34274DBA" w14:textId="77777777" w:rsidTr="00141229">
        <w:tc>
          <w:tcPr>
            <w:tcW w:w="4077" w:type="dxa"/>
          </w:tcPr>
          <w:p w14:paraId="6FB9176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Toolless manual removal</w:t>
            </w:r>
          </w:p>
        </w:tc>
        <w:tc>
          <w:tcPr>
            <w:tcW w:w="1134" w:type="dxa"/>
          </w:tcPr>
          <w:p w14:paraId="2AC2A2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462</w:t>
            </w:r>
          </w:p>
        </w:tc>
        <w:tc>
          <w:tcPr>
            <w:tcW w:w="1134" w:type="dxa"/>
          </w:tcPr>
          <w:p w14:paraId="07F245D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08</w:t>
            </w:r>
          </w:p>
        </w:tc>
        <w:tc>
          <w:tcPr>
            <w:tcW w:w="1134" w:type="dxa"/>
          </w:tcPr>
          <w:p w14:paraId="746DB20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449" w:type="dxa"/>
          </w:tcPr>
          <w:p w14:paraId="2F53927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308</w:t>
            </w:r>
          </w:p>
        </w:tc>
      </w:tr>
      <w:tr w:rsidR="001717E5" w:rsidRPr="00035173" w14:paraId="1924ED74" w14:textId="77777777" w:rsidTr="00141229">
        <w:tc>
          <w:tcPr>
            <w:tcW w:w="4077" w:type="dxa"/>
          </w:tcPr>
          <w:p w14:paraId="62DDB8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 xml:space="preserve">Qualification and </w:t>
            </w:r>
            <w:r>
              <w:rPr>
                <w:sz w:val="16"/>
                <w:szCs w:val="16"/>
                <w:lang w:val="en-US"/>
              </w:rPr>
              <w:t>availability</w:t>
            </w:r>
            <w:r w:rsidRPr="00035173">
              <w:rPr>
                <w:sz w:val="16"/>
                <w:szCs w:val="16"/>
                <w:lang w:val="en-US"/>
              </w:rPr>
              <w:t xml:space="preserve"> of personnel &amp; Shredding</w:t>
            </w:r>
          </w:p>
        </w:tc>
        <w:tc>
          <w:tcPr>
            <w:tcW w:w="1134" w:type="dxa"/>
          </w:tcPr>
          <w:p w14:paraId="6F00CD1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0CC87B3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022CC07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462</w:t>
            </w:r>
          </w:p>
        </w:tc>
        <w:tc>
          <w:tcPr>
            <w:tcW w:w="1449" w:type="dxa"/>
          </w:tcPr>
          <w:p w14:paraId="09E1090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72</w:t>
            </w:r>
          </w:p>
        </w:tc>
      </w:tr>
      <w:tr w:rsidR="001717E5" w:rsidRPr="00035173" w14:paraId="2D878BAB" w14:textId="77777777" w:rsidTr="00141229">
        <w:tc>
          <w:tcPr>
            <w:tcW w:w="4077" w:type="dxa"/>
          </w:tcPr>
          <w:p w14:paraId="38B628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Laser</w:t>
            </w:r>
          </w:p>
        </w:tc>
        <w:tc>
          <w:tcPr>
            <w:tcW w:w="1134" w:type="dxa"/>
          </w:tcPr>
          <w:p w14:paraId="3F3563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7E489CE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42B7F6C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449" w:type="dxa"/>
          </w:tcPr>
          <w:p w14:paraId="2683E8D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</w:tr>
      <w:tr w:rsidR="001717E5" w:rsidRPr="00035173" w14:paraId="5FCC07A8" w14:textId="77777777" w:rsidTr="00141229">
        <w:tc>
          <w:tcPr>
            <w:tcW w:w="4077" w:type="dxa"/>
          </w:tcPr>
          <w:p w14:paraId="4405EE9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Shear / Knife</w:t>
            </w:r>
          </w:p>
        </w:tc>
        <w:tc>
          <w:tcPr>
            <w:tcW w:w="1134" w:type="dxa"/>
          </w:tcPr>
          <w:p w14:paraId="32A018E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85</w:t>
            </w:r>
          </w:p>
        </w:tc>
        <w:tc>
          <w:tcPr>
            <w:tcW w:w="1134" w:type="dxa"/>
          </w:tcPr>
          <w:p w14:paraId="42E78F1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486A0C6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449" w:type="dxa"/>
          </w:tcPr>
          <w:p w14:paraId="276B709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</w:tr>
      <w:tr w:rsidR="001717E5" w:rsidRPr="00035173" w14:paraId="75DE5B1F" w14:textId="77777777" w:rsidTr="00141229">
        <w:tc>
          <w:tcPr>
            <w:tcW w:w="4077" w:type="dxa"/>
          </w:tcPr>
          <w:p w14:paraId="314EA2F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Milling</w:t>
            </w:r>
          </w:p>
        </w:tc>
        <w:tc>
          <w:tcPr>
            <w:tcW w:w="1134" w:type="dxa"/>
          </w:tcPr>
          <w:p w14:paraId="30CE4C3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  <w:tc>
          <w:tcPr>
            <w:tcW w:w="1134" w:type="dxa"/>
          </w:tcPr>
          <w:p w14:paraId="754E070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  <w:tc>
          <w:tcPr>
            <w:tcW w:w="1134" w:type="dxa"/>
          </w:tcPr>
          <w:p w14:paraId="4D70BB3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  <w:tc>
          <w:tcPr>
            <w:tcW w:w="1449" w:type="dxa"/>
          </w:tcPr>
          <w:p w14:paraId="78C9EEE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769</w:t>
            </w:r>
          </w:p>
        </w:tc>
      </w:tr>
      <w:tr w:rsidR="001717E5" w:rsidRPr="00035173" w14:paraId="22A8B64F" w14:textId="77777777" w:rsidTr="00141229">
        <w:tc>
          <w:tcPr>
            <w:tcW w:w="4077" w:type="dxa"/>
          </w:tcPr>
          <w:p w14:paraId="6E5A9A6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Rotary cutting tool</w:t>
            </w:r>
          </w:p>
        </w:tc>
        <w:tc>
          <w:tcPr>
            <w:tcW w:w="1134" w:type="dxa"/>
          </w:tcPr>
          <w:p w14:paraId="24E1B7F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025C074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134" w:type="dxa"/>
          </w:tcPr>
          <w:p w14:paraId="1F90FD2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31</w:t>
            </w:r>
          </w:p>
        </w:tc>
        <w:tc>
          <w:tcPr>
            <w:tcW w:w="1449" w:type="dxa"/>
          </w:tcPr>
          <w:p w14:paraId="184B7A8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</w:tr>
      <w:tr w:rsidR="001717E5" w:rsidRPr="00035173" w14:paraId="0F32580B" w14:textId="77777777" w:rsidTr="00141229">
        <w:tc>
          <w:tcPr>
            <w:tcW w:w="4077" w:type="dxa"/>
          </w:tcPr>
          <w:p w14:paraId="3D66B4B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Water jet</w:t>
            </w:r>
          </w:p>
        </w:tc>
        <w:tc>
          <w:tcPr>
            <w:tcW w:w="1134" w:type="dxa"/>
          </w:tcPr>
          <w:p w14:paraId="282EA26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538</w:t>
            </w:r>
          </w:p>
        </w:tc>
        <w:tc>
          <w:tcPr>
            <w:tcW w:w="1134" w:type="dxa"/>
          </w:tcPr>
          <w:p w14:paraId="2019E4F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923</w:t>
            </w:r>
          </w:p>
        </w:tc>
        <w:tc>
          <w:tcPr>
            <w:tcW w:w="1134" w:type="dxa"/>
          </w:tcPr>
          <w:p w14:paraId="1C70FE5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923</w:t>
            </w:r>
          </w:p>
        </w:tc>
        <w:tc>
          <w:tcPr>
            <w:tcW w:w="1449" w:type="dxa"/>
          </w:tcPr>
          <w:p w14:paraId="35DA35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128</w:t>
            </w:r>
          </w:p>
        </w:tc>
      </w:tr>
      <w:tr w:rsidR="001717E5" w:rsidRPr="00035173" w14:paraId="052054B7" w14:textId="77777777" w:rsidTr="00141229">
        <w:tc>
          <w:tcPr>
            <w:tcW w:w="4077" w:type="dxa"/>
          </w:tcPr>
          <w:p w14:paraId="19685E7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Robotic unscrewing</w:t>
            </w:r>
          </w:p>
        </w:tc>
        <w:tc>
          <w:tcPr>
            <w:tcW w:w="1134" w:type="dxa"/>
          </w:tcPr>
          <w:p w14:paraId="53FBAA4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  <w:tc>
          <w:tcPr>
            <w:tcW w:w="1134" w:type="dxa"/>
          </w:tcPr>
          <w:p w14:paraId="78BF68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134" w:type="dxa"/>
          </w:tcPr>
          <w:p w14:paraId="622A8E0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15980C6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51</w:t>
            </w:r>
          </w:p>
        </w:tc>
      </w:tr>
      <w:tr w:rsidR="001717E5" w:rsidRPr="00035173" w14:paraId="3BB64F8A" w14:textId="77777777" w:rsidTr="00141229">
        <w:tc>
          <w:tcPr>
            <w:tcW w:w="4077" w:type="dxa"/>
          </w:tcPr>
          <w:p w14:paraId="445E91A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Toolless manual removal</w:t>
            </w:r>
          </w:p>
        </w:tc>
        <w:tc>
          <w:tcPr>
            <w:tcW w:w="1134" w:type="dxa"/>
          </w:tcPr>
          <w:p w14:paraId="7B075F3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  <w:tc>
          <w:tcPr>
            <w:tcW w:w="1134" w:type="dxa"/>
          </w:tcPr>
          <w:p w14:paraId="64DD3BE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85</w:t>
            </w:r>
          </w:p>
        </w:tc>
        <w:tc>
          <w:tcPr>
            <w:tcW w:w="1134" w:type="dxa"/>
          </w:tcPr>
          <w:p w14:paraId="165065F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</w:tcPr>
          <w:p w14:paraId="2565568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51</w:t>
            </w:r>
          </w:p>
        </w:tc>
      </w:tr>
      <w:tr w:rsidR="001717E5" w:rsidRPr="00035173" w14:paraId="309CE026" w14:textId="77777777" w:rsidTr="00141229">
        <w:tc>
          <w:tcPr>
            <w:tcW w:w="4077" w:type="dxa"/>
          </w:tcPr>
          <w:p w14:paraId="5C1645A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Repurposability &amp; Shredding</w:t>
            </w:r>
          </w:p>
        </w:tc>
        <w:tc>
          <w:tcPr>
            <w:tcW w:w="1134" w:type="dxa"/>
          </w:tcPr>
          <w:p w14:paraId="5D7C41A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134" w:type="dxa"/>
          </w:tcPr>
          <w:p w14:paraId="02EED5B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134" w:type="dxa"/>
          </w:tcPr>
          <w:p w14:paraId="1F8AB77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000</w:t>
            </w:r>
          </w:p>
        </w:tc>
        <w:tc>
          <w:tcPr>
            <w:tcW w:w="1449" w:type="dxa"/>
          </w:tcPr>
          <w:p w14:paraId="27ACF0C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333</w:t>
            </w:r>
          </w:p>
        </w:tc>
      </w:tr>
      <w:tr w:rsidR="001717E5" w:rsidRPr="00035173" w14:paraId="422AE020" w14:textId="77777777" w:rsidTr="00141229">
        <w:tc>
          <w:tcPr>
            <w:tcW w:w="4077" w:type="dxa"/>
          </w:tcPr>
          <w:p w14:paraId="0D4FE8F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Laser</w:t>
            </w:r>
          </w:p>
        </w:tc>
        <w:tc>
          <w:tcPr>
            <w:tcW w:w="1134" w:type="dxa"/>
          </w:tcPr>
          <w:p w14:paraId="4DA86F4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51C17E5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15</w:t>
            </w:r>
          </w:p>
        </w:tc>
        <w:tc>
          <w:tcPr>
            <w:tcW w:w="1134" w:type="dxa"/>
          </w:tcPr>
          <w:p w14:paraId="0719768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54</w:t>
            </w:r>
          </w:p>
        </w:tc>
        <w:tc>
          <w:tcPr>
            <w:tcW w:w="1449" w:type="dxa"/>
          </w:tcPr>
          <w:p w14:paraId="76E4CA1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</w:tr>
      <w:tr w:rsidR="001717E5" w:rsidRPr="00035173" w14:paraId="3299E406" w14:textId="77777777" w:rsidTr="00141229">
        <w:tc>
          <w:tcPr>
            <w:tcW w:w="4077" w:type="dxa"/>
          </w:tcPr>
          <w:p w14:paraId="01E515F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Shear / Knife</w:t>
            </w:r>
          </w:p>
        </w:tc>
        <w:tc>
          <w:tcPr>
            <w:tcW w:w="1134" w:type="dxa"/>
          </w:tcPr>
          <w:p w14:paraId="4C87DB7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12FAB24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3695528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449" w:type="dxa"/>
          </w:tcPr>
          <w:p w14:paraId="198C335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</w:tr>
      <w:tr w:rsidR="001717E5" w:rsidRPr="00035173" w14:paraId="0DC32BF0" w14:textId="77777777" w:rsidTr="00141229">
        <w:tc>
          <w:tcPr>
            <w:tcW w:w="4077" w:type="dxa"/>
          </w:tcPr>
          <w:p w14:paraId="54CD911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Milling</w:t>
            </w:r>
          </w:p>
        </w:tc>
        <w:tc>
          <w:tcPr>
            <w:tcW w:w="1134" w:type="dxa"/>
          </w:tcPr>
          <w:p w14:paraId="6D443A8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538</w:t>
            </w:r>
          </w:p>
        </w:tc>
        <w:tc>
          <w:tcPr>
            <w:tcW w:w="1134" w:type="dxa"/>
          </w:tcPr>
          <w:p w14:paraId="6D86541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5553CFF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449" w:type="dxa"/>
          </w:tcPr>
          <w:p w14:paraId="0B5D1A3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</w:tr>
      <w:tr w:rsidR="001717E5" w:rsidRPr="00035173" w14:paraId="696F9C4B" w14:textId="77777777" w:rsidTr="00141229">
        <w:tc>
          <w:tcPr>
            <w:tcW w:w="4077" w:type="dxa"/>
          </w:tcPr>
          <w:p w14:paraId="1379510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Rotary cutting tool</w:t>
            </w:r>
          </w:p>
        </w:tc>
        <w:tc>
          <w:tcPr>
            <w:tcW w:w="1134" w:type="dxa"/>
          </w:tcPr>
          <w:p w14:paraId="302583C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385</w:t>
            </w:r>
          </w:p>
        </w:tc>
        <w:tc>
          <w:tcPr>
            <w:tcW w:w="1134" w:type="dxa"/>
          </w:tcPr>
          <w:p w14:paraId="2A3C6EA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  <w:tc>
          <w:tcPr>
            <w:tcW w:w="1134" w:type="dxa"/>
          </w:tcPr>
          <w:p w14:paraId="6B6D2FC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  <w:tc>
          <w:tcPr>
            <w:tcW w:w="1449" w:type="dxa"/>
          </w:tcPr>
          <w:p w14:paraId="56CF4AA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385</w:t>
            </w:r>
          </w:p>
        </w:tc>
      </w:tr>
      <w:tr w:rsidR="001717E5" w:rsidRPr="00035173" w14:paraId="3B46285F" w14:textId="77777777" w:rsidTr="00141229">
        <w:tc>
          <w:tcPr>
            <w:tcW w:w="4077" w:type="dxa"/>
          </w:tcPr>
          <w:p w14:paraId="79CBC8D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Water jet</w:t>
            </w:r>
          </w:p>
        </w:tc>
        <w:tc>
          <w:tcPr>
            <w:tcW w:w="1134" w:type="dxa"/>
          </w:tcPr>
          <w:p w14:paraId="19E54AB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769</w:t>
            </w:r>
          </w:p>
        </w:tc>
        <w:tc>
          <w:tcPr>
            <w:tcW w:w="1134" w:type="dxa"/>
          </w:tcPr>
          <w:p w14:paraId="0C6FD0C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  <w:tc>
          <w:tcPr>
            <w:tcW w:w="1134" w:type="dxa"/>
          </w:tcPr>
          <w:p w14:paraId="38AA3A8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15</w:t>
            </w:r>
          </w:p>
        </w:tc>
        <w:tc>
          <w:tcPr>
            <w:tcW w:w="1449" w:type="dxa"/>
          </w:tcPr>
          <w:p w14:paraId="75939E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</w:tr>
      <w:tr w:rsidR="001717E5" w:rsidRPr="00035173" w14:paraId="7903C96F" w14:textId="77777777" w:rsidTr="00141229">
        <w:tc>
          <w:tcPr>
            <w:tcW w:w="4077" w:type="dxa"/>
          </w:tcPr>
          <w:p w14:paraId="0D8798A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Robotic unscrewing</w:t>
            </w:r>
          </w:p>
        </w:tc>
        <w:tc>
          <w:tcPr>
            <w:tcW w:w="1134" w:type="dxa"/>
          </w:tcPr>
          <w:p w14:paraId="25F83E3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538</w:t>
            </w:r>
          </w:p>
        </w:tc>
        <w:tc>
          <w:tcPr>
            <w:tcW w:w="1134" w:type="dxa"/>
          </w:tcPr>
          <w:p w14:paraId="3F76E3D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134" w:type="dxa"/>
          </w:tcPr>
          <w:p w14:paraId="4F0FD3F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449" w:type="dxa"/>
          </w:tcPr>
          <w:p w14:paraId="2D42DC2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282</w:t>
            </w:r>
          </w:p>
        </w:tc>
      </w:tr>
      <w:tr w:rsidR="001717E5" w:rsidRPr="00035173" w14:paraId="765D779D" w14:textId="77777777" w:rsidTr="00141229">
        <w:tc>
          <w:tcPr>
            <w:tcW w:w="4077" w:type="dxa"/>
          </w:tcPr>
          <w:p w14:paraId="2153934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Toolless manual removal</w:t>
            </w:r>
          </w:p>
        </w:tc>
        <w:tc>
          <w:tcPr>
            <w:tcW w:w="1134" w:type="dxa"/>
          </w:tcPr>
          <w:p w14:paraId="1E469AB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000</w:t>
            </w:r>
          </w:p>
        </w:tc>
        <w:tc>
          <w:tcPr>
            <w:tcW w:w="1134" w:type="dxa"/>
          </w:tcPr>
          <w:p w14:paraId="15A9F24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92</w:t>
            </w:r>
          </w:p>
        </w:tc>
        <w:tc>
          <w:tcPr>
            <w:tcW w:w="1134" w:type="dxa"/>
          </w:tcPr>
          <w:p w14:paraId="33BFCC6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449" w:type="dxa"/>
          </w:tcPr>
          <w:p w14:paraId="60108F7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769</w:t>
            </w:r>
          </w:p>
        </w:tc>
      </w:tr>
      <w:tr w:rsidR="001717E5" w:rsidRPr="00035173" w14:paraId="4A370469" w14:textId="77777777" w:rsidTr="00141229">
        <w:tc>
          <w:tcPr>
            <w:tcW w:w="4077" w:type="dxa"/>
          </w:tcPr>
          <w:p w14:paraId="7AC2ADA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afety &amp; Shredding</w:t>
            </w:r>
          </w:p>
        </w:tc>
        <w:tc>
          <w:tcPr>
            <w:tcW w:w="1134" w:type="dxa"/>
          </w:tcPr>
          <w:p w14:paraId="198BF36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290557E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15</w:t>
            </w:r>
          </w:p>
        </w:tc>
        <w:tc>
          <w:tcPr>
            <w:tcW w:w="1134" w:type="dxa"/>
          </w:tcPr>
          <w:p w14:paraId="4D0A66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77</w:t>
            </w:r>
          </w:p>
        </w:tc>
        <w:tc>
          <w:tcPr>
            <w:tcW w:w="1449" w:type="dxa"/>
          </w:tcPr>
          <w:p w14:paraId="231A7CE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36</w:t>
            </w:r>
          </w:p>
        </w:tc>
      </w:tr>
      <w:tr w:rsidR="001717E5" w:rsidRPr="00035173" w14:paraId="442A4F65" w14:textId="77777777" w:rsidTr="00141229">
        <w:tc>
          <w:tcPr>
            <w:tcW w:w="4077" w:type="dxa"/>
          </w:tcPr>
          <w:p w14:paraId="3BB0FD1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Laser</w:t>
            </w:r>
          </w:p>
        </w:tc>
        <w:tc>
          <w:tcPr>
            <w:tcW w:w="1134" w:type="dxa"/>
          </w:tcPr>
          <w:p w14:paraId="0FEA707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2FE94A8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134" w:type="dxa"/>
          </w:tcPr>
          <w:p w14:paraId="23DD6AA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449" w:type="dxa"/>
          </w:tcPr>
          <w:p w14:paraId="005125F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385</w:t>
            </w:r>
          </w:p>
        </w:tc>
      </w:tr>
      <w:tr w:rsidR="001717E5" w:rsidRPr="00035173" w14:paraId="2030DCCB" w14:textId="77777777" w:rsidTr="00141229">
        <w:tc>
          <w:tcPr>
            <w:tcW w:w="4077" w:type="dxa"/>
          </w:tcPr>
          <w:p w14:paraId="2634A74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Shear / Knife</w:t>
            </w:r>
          </w:p>
        </w:tc>
        <w:tc>
          <w:tcPr>
            <w:tcW w:w="1134" w:type="dxa"/>
          </w:tcPr>
          <w:p w14:paraId="4D02A2B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79282DD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1573DDF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231</w:t>
            </w:r>
          </w:p>
        </w:tc>
        <w:tc>
          <w:tcPr>
            <w:tcW w:w="1449" w:type="dxa"/>
          </w:tcPr>
          <w:p w14:paraId="1916F1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92</w:t>
            </w:r>
          </w:p>
        </w:tc>
      </w:tr>
      <w:tr w:rsidR="001717E5" w:rsidRPr="00035173" w14:paraId="75247421" w14:textId="77777777" w:rsidTr="00141229">
        <w:tc>
          <w:tcPr>
            <w:tcW w:w="4077" w:type="dxa"/>
          </w:tcPr>
          <w:p w14:paraId="0D931D5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lastRenderedPageBreak/>
              <w:t>Scalability &amp; Milling</w:t>
            </w:r>
          </w:p>
        </w:tc>
        <w:tc>
          <w:tcPr>
            <w:tcW w:w="1134" w:type="dxa"/>
          </w:tcPr>
          <w:p w14:paraId="5FD9FC15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077</w:t>
            </w:r>
          </w:p>
        </w:tc>
        <w:tc>
          <w:tcPr>
            <w:tcW w:w="1134" w:type="dxa"/>
          </w:tcPr>
          <w:p w14:paraId="48A88B2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077</w:t>
            </w:r>
          </w:p>
        </w:tc>
        <w:tc>
          <w:tcPr>
            <w:tcW w:w="1134" w:type="dxa"/>
          </w:tcPr>
          <w:p w14:paraId="04EFCCC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08</w:t>
            </w:r>
          </w:p>
        </w:tc>
        <w:tc>
          <w:tcPr>
            <w:tcW w:w="1449" w:type="dxa"/>
          </w:tcPr>
          <w:p w14:paraId="7E8FFE8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821</w:t>
            </w:r>
          </w:p>
        </w:tc>
      </w:tr>
      <w:tr w:rsidR="001717E5" w:rsidRPr="00035173" w14:paraId="029353BE" w14:textId="77777777" w:rsidTr="00141229">
        <w:tc>
          <w:tcPr>
            <w:tcW w:w="4077" w:type="dxa"/>
          </w:tcPr>
          <w:p w14:paraId="1288163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Rotary cutting tool</w:t>
            </w:r>
          </w:p>
        </w:tc>
        <w:tc>
          <w:tcPr>
            <w:tcW w:w="1134" w:type="dxa"/>
          </w:tcPr>
          <w:p w14:paraId="09C8278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923</w:t>
            </w:r>
          </w:p>
        </w:tc>
        <w:tc>
          <w:tcPr>
            <w:tcW w:w="1134" w:type="dxa"/>
          </w:tcPr>
          <w:p w14:paraId="5EA2063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923</w:t>
            </w:r>
          </w:p>
        </w:tc>
        <w:tc>
          <w:tcPr>
            <w:tcW w:w="1134" w:type="dxa"/>
          </w:tcPr>
          <w:p w14:paraId="08D55C7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154</w:t>
            </w:r>
          </w:p>
        </w:tc>
        <w:tc>
          <w:tcPr>
            <w:tcW w:w="1449" w:type="dxa"/>
          </w:tcPr>
          <w:p w14:paraId="7C4873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667</w:t>
            </w:r>
          </w:p>
        </w:tc>
      </w:tr>
      <w:tr w:rsidR="001717E5" w:rsidRPr="00035173" w14:paraId="1D986599" w14:textId="77777777" w:rsidTr="00141229">
        <w:tc>
          <w:tcPr>
            <w:tcW w:w="4077" w:type="dxa"/>
          </w:tcPr>
          <w:p w14:paraId="690046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Water jet</w:t>
            </w:r>
          </w:p>
        </w:tc>
        <w:tc>
          <w:tcPr>
            <w:tcW w:w="1134" w:type="dxa"/>
          </w:tcPr>
          <w:p w14:paraId="4A8ABE7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154</w:t>
            </w:r>
          </w:p>
        </w:tc>
        <w:tc>
          <w:tcPr>
            <w:tcW w:w="1134" w:type="dxa"/>
          </w:tcPr>
          <w:p w14:paraId="47B93F0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134" w:type="dxa"/>
          </w:tcPr>
          <w:p w14:paraId="28B4F0E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92</w:t>
            </w:r>
          </w:p>
        </w:tc>
        <w:tc>
          <w:tcPr>
            <w:tcW w:w="1449" w:type="dxa"/>
          </w:tcPr>
          <w:p w14:paraId="408A883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</w:tr>
      <w:tr w:rsidR="001717E5" w:rsidRPr="00035173" w14:paraId="7499BDE5" w14:textId="77777777" w:rsidTr="00141229">
        <w:tc>
          <w:tcPr>
            <w:tcW w:w="4077" w:type="dxa"/>
          </w:tcPr>
          <w:p w14:paraId="7A7E5A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Robotic unscrewing</w:t>
            </w:r>
          </w:p>
        </w:tc>
        <w:tc>
          <w:tcPr>
            <w:tcW w:w="1134" w:type="dxa"/>
          </w:tcPr>
          <w:p w14:paraId="5C582D0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000</w:t>
            </w:r>
          </w:p>
        </w:tc>
        <w:tc>
          <w:tcPr>
            <w:tcW w:w="1134" w:type="dxa"/>
          </w:tcPr>
          <w:p w14:paraId="3DC423C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000</w:t>
            </w:r>
          </w:p>
        </w:tc>
        <w:tc>
          <w:tcPr>
            <w:tcW w:w="1134" w:type="dxa"/>
          </w:tcPr>
          <w:p w14:paraId="289E93D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449" w:type="dxa"/>
          </w:tcPr>
          <w:p w14:paraId="669B730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</w:tr>
      <w:tr w:rsidR="001717E5" w:rsidRPr="00035173" w14:paraId="6BF45FF1" w14:textId="77777777" w:rsidTr="00141229">
        <w:tc>
          <w:tcPr>
            <w:tcW w:w="4077" w:type="dxa"/>
          </w:tcPr>
          <w:p w14:paraId="4916E3E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Toolless manual removal</w:t>
            </w:r>
          </w:p>
        </w:tc>
        <w:tc>
          <w:tcPr>
            <w:tcW w:w="1134" w:type="dxa"/>
          </w:tcPr>
          <w:p w14:paraId="0E326D3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0538</w:t>
            </w:r>
          </w:p>
        </w:tc>
        <w:tc>
          <w:tcPr>
            <w:tcW w:w="1134" w:type="dxa"/>
          </w:tcPr>
          <w:p w14:paraId="3F957FD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769</w:t>
            </w:r>
          </w:p>
        </w:tc>
        <w:tc>
          <w:tcPr>
            <w:tcW w:w="1134" w:type="dxa"/>
          </w:tcPr>
          <w:p w14:paraId="655674A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615</w:t>
            </w:r>
          </w:p>
        </w:tc>
        <w:tc>
          <w:tcPr>
            <w:tcW w:w="1449" w:type="dxa"/>
          </w:tcPr>
          <w:p w14:paraId="40C54BA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1974</w:t>
            </w:r>
          </w:p>
        </w:tc>
      </w:tr>
      <w:tr w:rsidR="001717E5" w:rsidRPr="00035173" w14:paraId="0DC4EF84" w14:textId="77777777" w:rsidTr="00141229">
        <w:tc>
          <w:tcPr>
            <w:tcW w:w="4077" w:type="dxa"/>
          </w:tcPr>
          <w:p w14:paraId="1911A0A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Scalability &amp; Shredding</w:t>
            </w:r>
          </w:p>
        </w:tc>
        <w:tc>
          <w:tcPr>
            <w:tcW w:w="1134" w:type="dxa"/>
          </w:tcPr>
          <w:p w14:paraId="544DFE1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154</w:t>
            </w:r>
          </w:p>
        </w:tc>
        <w:tc>
          <w:tcPr>
            <w:tcW w:w="1134" w:type="dxa"/>
          </w:tcPr>
          <w:p w14:paraId="4F18974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46</w:t>
            </w:r>
          </w:p>
        </w:tc>
        <w:tc>
          <w:tcPr>
            <w:tcW w:w="1134" w:type="dxa"/>
          </w:tcPr>
          <w:p w14:paraId="7D6FAAF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769</w:t>
            </w:r>
          </w:p>
        </w:tc>
        <w:tc>
          <w:tcPr>
            <w:tcW w:w="1449" w:type="dxa"/>
          </w:tcPr>
          <w:p w14:paraId="3FFDFC4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90</w:t>
            </w:r>
          </w:p>
        </w:tc>
      </w:tr>
      <w:tr w:rsidR="001717E5" w:rsidRPr="00035173" w14:paraId="71A472F0" w14:textId="77777777" w:rsidTr="00141229">
        <w:tc>
          <w:tcPr>
            <w:tcW w:w="4077" w:type="dxa"/>
          </w:tcPr>
          <w:p w14:paraId="572550C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Laser</w:t>
            </w:r>
          </w:p>
        </w:tc>
        <w:tc>
          <w:tcPr>
            <w:tcW w:w="1134" w:type="dxa"/>
          </w:tcPr>
          <w:p w14:paraId="4D97BFA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615</w:t>
            </w:r>
          </w:p>
        </w:tc>
        <w:tc>
          <w:tcPr>
            <w:tcW w:w="1134" w:type="dxa"/>
          </w:tcPr>
          <w:p w14:paraId="519F29D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538</w:t>
            </w:r>
          </w:p>
        </w:tc>
        <w:tc>
          <w:tcPr>
            <w:tcW w:w="1134" w:type="dxa"/>
          </w:tcPr>
          <w:p w14:paraId="62156A0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00</w:t>
            </w:r>
          </w:p>
        </w:tc>
        <w:tc>
          <w:tcPr>
            <w:tcW w:w="1449" w:type="dxa"/>
          </w:tcPr>
          <w:p w14:paraId="6A91ACF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85</w:t>
            </w:r>
          </w:p>
        </w:tc>
      </w:tr>
      <w:tr w:rsidR="001717E5" w:rsidRPr="00035173" w14:paraId="7FA7DFDD" w14:textId="77777777" w:rsidTr="00141229">
        <w:tc>
          <w:tcPr>
            <w:tcW w:w="4077" w:type="dxa"/>
          </w:tcPr>
          <w:p w14:paraId="4CDA55C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Shear / Knife</w:t>
            </w:r>
          </w:p>
        </w:tc>
        <w:tc>
          <w:tcPr>
            <w:tcW w:w="1134" w:type="dxa"/>
          </w:tcPr>
          <w:p w14:paraId="6F197F0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846</w:t>
            </w:r>
          </w:p>
        </w:tc>
        <w:tc>
          <w:tcPr>
            <w:tcW w:w="1134" w:type="dxa"/>
          </w:tcPr>
          <w:p w14:paraId="402BBB5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846</w:t>
            </w:r>
          </w:p>
        </w:tc>
        <w:tc>
          <w:tcPr>
            <w:tcW w:w="1134" w:type="dxa"/>
          </w:tcPr>
          <w:p w14:paraId="68BEB34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615</w:t>
            </w:r>
          </w:p>
        </w:tc>
        <w:tc>
          <w:tcPr>
            <w:tcW w:w="1449" w:type="dxa"/>
          </w:tcPr>
          <w:p w14:paraId="76F066E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769</w:t>
            </w:r>
          </w:p>
        </w:tc>
      </w:tr>
      <w:tr w:rsidR="001717E5" w:rsidRPr="00035173" w14:paraId="7F50FC7F" w14:textId="77777777" w:rsidTr="00141229">
        <w:tc>
          <w:tcPr>
            <w:tcW w:w="4077" w:type="dxa"/>
          </w:tcPr>
          <w:p w14:paraId="6644138C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Milling</w:t>
            </w:r>
          </w:p>
        </w:tc>
        <w:tc>
          <w:tcPr>
            <w:tcW w:w="1134" w:type="dxa"/>
          </w:tcPr>
          <w:p w14:paraId="5CAEE23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  <w:tc>
          <w:tcPr>
            <w:tcW w:w="1134" w:type="dxa"/>
          </w:tcPr>
          <w:p w14:paraId="3C29113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0E86AF39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538</w:t>
            </w:r>
          </w:p>
        </w:tc>
        <w:tc>
          <w:tcPr>
            <w:tcW w:w="1449" w:type="dxa"/>
          </w:tcPr>
          <w:p w14:paraId="5FFCC65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41</w:t>
            </w:r>
          </w:p>
        </w:tc>
      </w:tr>
      <w:tr w:rsidR="001717E5" w:rsidRPr="00035173" w14:paraId="3566B958" w14:textId="77777777" w:rsidTr="00141229">
        <w:tc>
          <w:tcPr>
            <w:tcW w:w="4077" w:type="dxa"/>
          </w:tcPr>
          <w:p w14:paraId="60F383A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Rotary cutting tool</w:t>
            </w:r>
          </w:p>
        </w:tc>
        <w:tc>
          <w:tcPr>
            <w:tcW w:w="1134" w:type="dxa"/>
          </w:tcPr>
          <w:p w14:paraId="790D9C1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692</w:t>
            </w:r>
          </w:p>
        </w:tc>
        <w:tc>
          <w:tcPr>
            <w:tcW w:w="1134" w:type="dxa"/>
          </w:tcPr>
          <w:p w14:paraId="1A2B029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92</w:t>
            </w:r>
          </w:p>
        </w:tc>
        <w:tc>
          <w:tcPr>
            <w:tcW w:w="1134" w:type="dxa"/>
          </w:tcPr>
          <w:p w14:paraId="7F0E3C3B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462</w:t>
            </w:r>
          </w:p>
        </w:tc>
        <w:tc>
          <w:tcPr>
            <w:tcW w:w="1449" w:type="dxa"/>
          </w:tcPr>
          <w:p w14:paraId="60298F2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615</w:t>
            </w:r>
          </w:p>
        </w:tc>
      </w:tr>
      <w:tr w:rsidR="001717E5" w:rsidRPr="00035173" w14:paraId="6DCBFF3A" w14:textId="77777777" w:rsidTr="00141229">
        <w:tc>
          <w:tcPr>
            <w:tcW w:w="4077" w:type="dxa"/>
          </w:tcPr>
          <w:p w14:paraId="40E1327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Water jet</w:t>
            </w:r>
          </w:p>
        </w:tc>
        <w:tc>
          <w:tcPr>
            <w:tcW w:w="1134" w:type="dxa"/>
          </w:tcPr>
          <w:p w14:paraId="1A591236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3462</w:t>
            </w:r>
          </w:p>
        </w:tc>
        <w:tc>
          <w:tcPr>
            <w:tcW w:w="1134" w:type="dxa"/>
          </w:tcPr>
          <w:p w14:paraId="661C7071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62</w:t>
            </w:r>
          </w:p>
        </w:tc>
        <w:tc>
          <w:tcPr>
            <w:tcW w:w="1134" w:type="dxa"/>
          </w:tcPr>
          <w:p w14:paraId="6C127C2F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385</w:t>
            </w:r>
          </w:p>
        </w:tc>
        <w:tc>
          <w:tcPr>
            <w:tcW w:w="1449" w:type="dxa"/>
          </w:tcPr>
          <w:p w14:paraId="1C330ED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5436</w:t>
            </w:r>
          </w:p>
        </w:tc>
      </w:tr>
      <w:tr w:rsidR="001717E5" w:rsidRPr="00035173" w14:paraId="524FF0F8" w14:textId="77777777" w:rsidTr="00141229">
        <w:tc>
          <w:tcPr>
            <w:tcW w:w="4077" w:type="dxa"/>
          </w:tcPr>
          <w:p w14:paraId="460B40B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Robotic unscrewing</w:t>
            </w:r>
          </w:p>
        </w:tc>
        <w:tc>
          <w:tcPr>
            <w:tcW w:w="1134" w:type="dxa"/>
          </w:tcPr>
          <w:p w14:paraId="38BE950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2385</w:t>
            </w:r>
          </w:p>
        </w:tc>
        <w:tc>
          <w:tcPr>
            <w:tcW w:w="1134" w:type="dxa"/>
          </w:tcPr>
          <w:p w14:paraId="0267301E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31</w:t>
            </w:r>
          </w:p>
        </w:tc>
        <w:tc>
          <w:tcPr>
            <w:tcW w:w="1134" w:type="dxa"/>
          </w:tcPr>
          <w:p w14:paraId="4BAD9FD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6231</w:t>
            </w:r>
          </w:p>
        </w:tc>
        <w:tc>
          <w:tcPr>
            <w:tcW w:w="1449" w:type="dxa"/>
          </w:tcPr>
          <w:p w14:paraId="5ED952F2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4282</w:t>
            </w:r>
          </w:p>
        </w:tc>
      </w:tr>
      <w:tr w:rsidR="001717E5" w:rsidRPr="00035173" w14:paraId="782ACD17" w14:textId="77777777" w:rsidTr="00141229">
        <w:tc>
          <w:tcPr>
            <w:tcW w:w="4077" w:type="dxa"/>
          </w:tcPr>
          <w:p w14:paraId="5FDC38E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Toolless manual removal</w:t>
            </w:r>
          </w:p>
        </w:tc>
        <w:tc>
          <w:tcPr>
            <w:tcW w:w="1134" w:type="dxa"/>
          </w:tcPr>
          <w:p w14:paraId="1E7EE0F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769</w:t>
            </w:r>
          </w:p>
        </w:tc>
        <w:tc>
          <w:tcPr>
            <w:tcW w:w="1134" w:type="dxa"/>
          </w:tcPr>
          <w:p w14:paraId="04891350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308</w:t>
            </w:r>
          </w:p>
        </w:tc>
        <w:tc>
          <w:tcPr>
            <w:tcW w:w="1134" w:type="dxa"/>
          </w:tcPr>
          <w:p w14:paraId="19B6A4A7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923</w:t>
            </w:r>
          </w:p>
        </w:tc>
        <w:tc>
          <w:tcPr>
            <w:tcW w:w="1449" w:type="dxa"/>
          </w:tcPr>
          <w:p w14:paraId="0ED7642D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000</w:t>
            </w:r>
          </w:p>
        </w:tc>
      </w:tr>
      <w:tr w:rsidR="001717E5" w:rsidRPr="00035173" w14:paraId="3CD87034" w14:textId="77777777" w:rsidTr="00141229">
        <w:tc>
          <w:tcPr>
            <w:tcW w:w="4077" w:type="dxa"/>
            <w:tcBorders>
              <w:bottom w:val="single" w:sz="4" w:space="0" w:color="auto"/>
            </w:tcBorders>
          </w:tcPr>
          <w:p w14:paraId="1D0AD4C8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Technology readiness &amp; Shred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91C60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74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663443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92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EFB9A4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00B1B77A" w14:textId="77777777" w:rsidR="001717E5" w:rsidRPr="00035173" w:rsidRDefault="001717E5" w:rsidP="00141229">
            <w:pPr>
              <w:rPr>
                <w:sz w:val="16"/>
                <w:szCs w:val="16"/>
                <w:lang w:val="en-US"/>
              </w:rPr>
            </w:pPr>
            <w:r w:rsidRPr="00035173">
              <w:rPr>
                <w:sz w:val="16"/>
                <w:szCs w:val="16"/>
                <w:lang w:val="en-US"/>
              </w:rPr>
              <w:t>0.8897</w:t>
            </w:r>
          </w:p>
        </w:tc>
      </w:tr>
    </w:tbl>
    <w:p w14:paraId="56554D29" w14:textId="77777777" w:rsidR="001717E5" w:rsidRPr="00AA2F54" w:rsidRDefault="001717E5" w:rsidP="001717E5">
      <w:pPr>
        <w:pStyle w:val="Listenabsatz"/>
        <w:spacing w:before="240"/>
        <w:ind w:left="0"/>
        <w:rPr>
          <w:szCs w:val="24"/>
          <w:lang w:val="en-US"/>
        </w:rPr>
        <w:sectPr w:rsidR="001717E5" w:rsidRPr="00AA2F54" w:rsidSect="001717E5">
          <w:pgSz w:w="11906" w:h="16838"/>
          <w:pgMar w:top="1559" w:right="1559" w:bottom="1559" w:left="1559" w:header="708" w:footer="708" w:gutter="0"/>
          <w:lnNumType w:countBy="1" w:restart="continuous"/>
          <w:cols w:space="708"/>
          <w:docGrid w:linePitch="360"/>
        </w:sectPr>
      </w:pPr>
    </w:p>
    <w:p w14:paraId="217E1422" w14:textId="67534F8D" w:rsidR="001717E5" w:rsidRDefault="001717E5" w:rsidP="00524638">
      <w:pPr>
        <w:pStyle w:val="berschrift3"/>
        <w:rPr>
          <w:lang w:val="en-US"/>
        </w:rPr>
      </w:pPr>
      <w:bookmarkStart w:id="25" w:name="_Ref191692845"/>
      <w:r>
        <w:rPr>
          <w:b/>
          <w:lang w:val="en-US"/>
        </w:rPr>
        <w:lastRenderedPageBreak/>
        <w:t xml:space="preserve"> </w:t>
      </w:r>
      <w:bookmarkStart w:id="26" w:name="_Toc228903564"/>
      <w:r>
        <w:rPr>
          <w:lang w:val="en-US"/>
        </w:rPr>
        <w:t>Change metrics between round 1 and 2 for criteria weighting</w:t>
      </w:r>
      <w:bookmarkEnd w:id="25"/>
      <w:bookmarkEnd w:id="26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908"/>
        <w:gridCol w:w="908"/>
        <w:gridCol w:w="908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29"/>
        <w:gridCol w:w="909"/>
      </w:tblGrid>
      <w:tr w:rsidR="001717E5" w:rsidRPr="00B25023" w14:paraId="6C770C07" w14:textId="77777777" w:rsidTr="00141229">
        <w:trPr>
          <w:cantSplit/>
        </w:trPr>
        <w:tc>
          <w:tcPr>
            <w:tcW w:w="541" w:type="pct"/>
            <w:vMerge w:val="restart"/>
            <w:tcBorders>
              <w:top w:val="single" w:sz="4" w:space="0" w:color="auto"/>
            </w:tcBorders>
            <w:vAlign w:val="center"/>
          </w:tcPr>
          <w:p w14:paraId="7CD727F3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Investigated subject</w:t>
            </w:r>
          </w:p>
        </w:tc>
        <w:tc>
          <w:tcPr>
            <w:tcW w:w="4141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A00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Expert ID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vAlign w:val="center"/>
          </w:tcPr>
          <w:p w14:paraId="491CAF1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Mean</w:t>
            </w:r>
          </w:p>
        </w:tc>
      </w:tr>
      <w:tr w:rsidR="001717E5" w:rsidRPr="00B25023" w14:paraId="1A682203" w14:textId="77777777" w:rsidTr="00141229">
        <w:trPr>
          <w:cantSplit/>
        </w:trPr>
        <w:tc>
          <w:tcPr>
            <w:tcW w:w="541" w:type="pct"/>
            <w:vMerge/>
            <w:tcBorders>
              <w:bottom w:val="single" w:sz="4" w:space="0" w:color="auto"/>
            </w:tcBorders>
            <w:vAlign w:val="center"/>
          </w:tcPr>
          <w:p w14:paraId="2E156B98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743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658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D0E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F3D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AF7A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3BA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214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395C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21C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B90F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FEE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3C4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6C9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vAlign w:val="center"/>
          </w:tcPr>
          <w:p w14:paraId="28F0012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17E5" w:rsidRPr="00B25023" w14:paraId="0EE6E7D3" w14:textId="77777777" w:rsidTr="00141229">
        <w:trPr>
          <w:cantSplit/>
        </w:trPr>
        <w:tc>
          <w:tcPr>
            <w:tcW w:w="541" w:type="pct"/>
            <w:tcBorders>
              <w:top w:val="single" w:sz="4" w:space="0" w:color="auto"/>
            </w:tcBorders>
          </w:tcPr>
          <w:p w14:paraId="27ED8A75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total number of items) of to be reevaluated items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EE57B4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5 (31.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4B7254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11E613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5 (31.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583A8C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6 (37.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6EEF6E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5 (31.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8827AC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5 (31.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20ADA227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03274E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ABCA23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61A88E1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A61093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7AA4CA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7B4C8BAB" w14:textId="77777777" w:rsidR="001717E5" w:rsidRDefault="001717E5" w:rsidP="001412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</w:p>
          <w:p w14:paraId="429724D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B6E3B5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4.31 (26.92%)</w:t>
            </w:r>
          </w:p>
        </w:tc>
      </w:tr>
      <w:tr w:rsidR="001717E5" w:rsidRPr="00B25023" w14:paraId="2422393C" w14:textId="77777777" w:rsidTr="00141229">
        <w:trPr>
          <w:cantSplit/>
        </w:trPr>
        <w:tc>
          <w:tcPr>
            <w:tcW w:w="541" w:type="pct"/>
          </w:tcPr>
          <w:p w14:paraId="4B58491E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total number of items) of actually changed items</w:t>
            </w:r>
          </w:p>
        </w:tc>
        <w:tc>
          <w:tcPr>
            <w:tcW w:w="318" w:type="pct"/>
          </w:tcPr>
          <w:p w14:paraId="14F9D7F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</w:tcPr>
          <w:p w14:paraId="4FDF174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</w:tcPr>
          <w:p w14:paraId="3C8D55B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151D18A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</w:tcPr>
          <w:p w14:paraId="18489997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12.5%)</w:t>
            </w:r>
          </w:p>
        </w:tc>
        <w:tc>
          <w:tcPr>
            <w:tcW w:w="318" w:type="pct"/>
          </w:tcPr>
          <w:p w14:paraId="3438E92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12.5%)</w:t>
            </w:r>
          </w:p>
        </w:tc>
        <w:tc>
          <w:tcPr>
            <w:tcW w:w="318" w:type="pct"/>
          </w:tcPr>
          <w:p w14:paraId="065673D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</w:tcPr>
          <w:p w14:paraId="3DA5ADD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</w:tcPr>
          <w:p w14:paraId="180A91DC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</w:tcPr>
          <w:p w14:paraId="688A515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18" w:type="pct"/>
          </w:tcPr>
          <w:p w14:paraId="1D5FDEE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6.25%)</w:t>
            </w:r>
          </w:p>
        </w:tc>
        <w:tc>
          <w:tcPr>
            <w:tcW w:w="318" w:type="pct"/>
          </w:tcPr>
          <w:p w14:paraId="01F6613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3 (18.75%)</w:t>
            </w:r>
          </w:p>
        </w:tc>
        <w:tc>
          <w:tcPr>
            <w:tcW w:w="325" w:type="pct"/>
          </w:tcPr>
          <w:p w14:paraId="63FD3288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12.5%)</w:t>
            </w:r>
          </w:p>
        </w:tc>
        <w:tc>
          <w:tcPr>
            <w:tcW w:w="318" w:type="pct"/>
          </w:tcPr>
          <w:p w14:paraId="03886F4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.54 (15.87%)</w:t>
            </w:r>
          </w:p>
        </w:tc>
      </w:tr>
      <w:tr w:rsidR="001717E5" w:rsidRPr="00B25023" w14:paraId="3EBD1013" w14:textId="77777777" w:rsidTr="00141229">
        <w:trPr>
          <w:cantSplit/>
        </w:trPr>
        <w:tc>
          <w:tcPr>
            <w:tcW w:w="541" w:type="pct"/>
          </w:tcPr>
          <w:p w14:paraId="4FFA73FC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one stage</w:t>
            </w:r>
          </w:p>
        </w:tc>
        <w:tc>
          <w:tcPr>
            <w:tcW w:w="318" w:type="pct"/>
          </w:tcPr>
          <w:p w14:paraId="5640656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75%)</w:t>
            </w:r>
          </w:p>
        </w:tc>
        <w:tc>
          <w:tcPr>
            <w:tcW w:w="318" w:type="pct"/>
          </w:tcPr>
          <w:p w14:paraId="7F8039D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7537401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63A1EC7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75%)</w:t>
            </w:r>
          </w:p>
        </w:tc>
        <w:tc>
          <w:tcPr>
            <w:tcW w:w="318" w:type="pct"/>
          </w:tcPr>
          <w:p w14:paraId="55F8BFA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42DC8B1C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21D1822C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7D7B930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08C41A2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662B52C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18" w:type="pct"/>
          </w:tcPr>
          <w:p w14:paraId="27149B7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5C9D6DB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25" w:type="pct"/>
          </w:tcPr>
          <w:p w14:paraId="1E86C98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50%)</w:t>
            </w:r>
          </w:p>
        </w:tc>
        <w:tc>
          <w:tcPr>
            <w:tcW w:w="318" w:type="pct"/>
          </w:tcPr>
          <w:p w14:paraId="33EDA41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.62 (63.64%)</w:t>
            </w:r>
          </w:p>
        </w:tc>
      </w:tr>
      <w:tr w:rsidR="001717E5" w:rsidRPr="00B25023" w14:paraId="040D379C" w14:textId="77777777" w:rsidTr="00141229">
        <w:trPr>
          <w:cantSplit/>
        </w:trPr>
        <w:tc>
          <w:tcPr>
            <w:tcW w:w="541" w:type="pct"/>
          </w:tcPr>
          <w:p w14:paraId="761E7D32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two stages</w:t>
            </w:r>
          </w:p>
        </w:tc>
        <w:tc>
          <w:tcPr>
            <w:tcW w:w="318" w:type="pct"/>
          </w:tcPr>
          <w:p w14:paraId="0AB5CE4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</w:tcPr>
          <w:p w14:paraId="7BB6DE2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18" w:type="pct"/>
          </w:tcPr>
          <w:p w14:paraId="31750A4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72193CA8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</w:tcPr>
          <w:p w14:paraId="4D38EF9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50%)</w:t>
            </w:r>
          </w:p>
        </w:tc>
        <w:tc>
          <w:tcPr>
            <w:tcW w:w="318" w:type="pct"/>
          </w:tcPr>
          <w:p w14:paraId="1C4B754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15DFECD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4A8D636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2D2B067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18" w:type="pct"/>
          </w:tcPr>
          <w:p w14:paraId="66A4B95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5867D0F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21C9808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25" w:type="pct"/>
          </w:tcPr>
          <w:p w14:paraId="4A55B11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5477693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0.62 (24.24%)</w:t>
            </w:r>
          </w:p>
        </w:tc>
      </w:tr>
      <w:tr w:rsidR="001717E5" w:rsidRPr="00B25023" w14:paraId="7444EF0F" w14:textId="77777777" w:rsidTr="00141229">
        <w:trPr>
          <w:cantSplit/>
        </w:trPr>
        <w:tc>
          <w:tcPr>
            <w:tcW w:w="541" w:type="pct"/>
          </w:tcPr>
          <w:p w14:paraId="0A1B051C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three stages</w:t>
            </w:r>
          </w:p>
        </w:tc>
        <w:tc>
          <w:tcPr>
            <w:tcW w:w="318" w:type="pct"/>
          </w:tcPr>
          <w:p w14:paraId="499FC7C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11C1125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36EA3C2C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53133B4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23D5DDB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50%)</w:t>
            </w:r>
          </w:p>
        </w:tc>
        <w:tc>
          <w:tcPr>
            <w:tcW w:w="318" w:type="pct"/>
          </w:tcPr>
          <w:p w14:paraId="5EA7CE4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66A0A1D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3B6D126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6268428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54CCFC9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5703655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3853290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25" w:type="pct"/>
          </w:tcPr>
          <w:p w14:paraId="6958A48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50%)</w:t>
            </w:r>
          </w:p>
        </w:tc>
        <w:tc>
          <w:tcPr>
            <w:tcW w:w="318" w:type="pct"/>
          </w:tcPr>
          <w:p w14:paraId="08AD1D2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0.31 (12.12%)</w:t>
            </w:r>
          </w:p>
        </w:tc>
      </w:tr>
      <w:tr w:rsidR="001717E5" w:rsidRPr="00B25023" w14:paraId="025FDEE8" w14:textId="77777777" w:rsidTr="00141229">
        <w:trPr>
          <w:cantSplit/>
        </w:trPr>
        <w:tc>
          <w:tcPr>
            <w:tcW w:w="541" w:type="pct"/>
          </w:tcPr>
          <w:p w14:paraId="1393F6A2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lastRenderedPageBreak/>
              <w:t>Number (percentage from changed items) of changes with four stages</w:t>
            </w:r>
          </w:p>
        </w:tc>
        <w:tc>
          <w:tcPr>
            <w:tcW w:w="318" w:type="pct"/>
          </w:tcPr>
          <w:p w14:paraId="2E6952C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1999A9C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37124EE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546A663C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10E0F5F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214913B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0B855D0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164E5BF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572BC43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45133A8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0DB886D7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7B19920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25" w:type="pct"/>
          </w:tcPr>
          <w:p w14:paraId="1F0367D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60B45CF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</w:tr>
      <w:tr w:rsidR="001717E5" w:rsidRPr="00B25023" w14:paraId="3480682E" w14:textId="77777777" w:rsidTr="00141229">
        <w:trPr>
          <w:cantSplit/>
        </w:trPr>
        <w:tc>
          <w:tcPr>
            <w:tcW w:w="541" w:type="pct"/>
          </w:tcPr>
          <w:p w14:paraId="32F715F7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five stages</w:t>
            </w:r>
          </w:p>
        </w:tc>
        <w:tc>
          <w:tcPr>
            <w:tcW w:w="318" w:type="pct"/>
          </w:tcPr>
          <w:p w14:paraId="4C127A9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7BF6369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2F98439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7F66263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0CD4D97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5CA7307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14FA888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6A54EB0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56C93DAA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014F7F9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61DEC61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3A61E1A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25" w:type="pct"/>
          </w:tcPr>
          <w:p w14:paraId="5819C62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6FD4099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</w:tr>
      <w:tr w:rsidR="001717E5" w:rsidRPr="00B25023" w14:paraId="3E5E5FD0" w14:textId="77777777" w:rsidTr="00141229">
        <w:trPr>
          <w:cantSplit/>
        </w:trPr>
        <w:tc>
          <w:tcPr>
            <w:tcW w:w="541" w:type="pct"/>
          </w:tcPr>
          <w:p w14:paraId="3D297877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six stages</w:t>
            </w:r>
          </w:p>
        </w:tc>
        <w:tc>
          <w:tcPr>
            <w:tcW w:w="318" w:type="pct"/>
          </w:tcPr>
          <w:p w14:paraId="7AFF393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2C42872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0F471E5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3662995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7FA0590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4583EF2E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717B93F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2CE79BC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4C4F2A3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1414019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5E8D9D6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79DC3DF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25" w:type="pct"/>
          </w:tcPr>
          <w:p w14:paraId="114182B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  <w:tc>
          <w:tcPr>
            <w:tcW w:w="318" w:type="pct"/>
          </w:tcPr>
          <w:p w14:paraId="193FC467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D2469">
              <w:rPr>
                <w:sz w:val="16"/>
                <w:szCs w:val="16"/>
              </w:rPr>
              <w:t xml:space="preserve">0 </w:t>
            </w:r>
            <w:r w:rsidRPr="009D2469">
              <w:rPr>
                <w:sz w:val="16"/>
                <w:szCs w:val="16"/>
              </w:rPr>
              <w:br/>
              <w:t>(0%)</w:t>
            </w:r>
          </w:p>
        </w:tc>
      </w:tr>
      <w:tr w:rsidR="001717E5" w:rsidRPr="00B25023" w14:paraId="4F1A899A" w14:textId="77777777" w:rsidTr="00141229">
        <w:trPr>
          <w:cantSplit/>
        </w:trPr>
        <w:tc>
          <w:tcPr>
            <w:tcW w:w="541" w:type="pct"/>
          </w:tcPr>
          <w:p w14:paraId="458E7179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actually changed items) of changed tendency (incl. neutral)</w:t>
            </w:r>
          </w:p>
        </w:tc>
        <w:tc>
          <w:tcPr>
            <w:tcW w:w="318" w:type="pct"/>
          </w:tcPr>
          <w:p w14:paraId="04A410A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25201E3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5C337F9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3EB1ACE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</w:tcPr>
          <w:p w14:paraId="4141E6F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18475B0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047C746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3589C71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01A6AD7F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</w:tcPr>
          <w:p w14:paraId="725A9E3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19740C28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</w:tcPr>
          <w:p w14:paraId="140322B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25" w:type="pct"/>
          </w:tcPr>
          <w:p w14:paraId="575690B4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</w:tcPr>
          <w:p w14:paraId="2EFA304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.54 (53.21%)</w:t>
            </w:r>
          </w:p>
        </w:tc>
      </w:tr>
      <w:tr w:rsidR="001717E5" w:rsidRPr="00B25023" w14:paraId="48E2C159" w14:textId="77777777" w:rsidTr="00141229">
        <w:trPr>
          <w:cantSplit/>
        </w:trPr>
        <w:tc>
          <w:tcPr>
            <w:tcW w:w="541" w:type="pct"/>
            <w:tcBorders>
              <w:bottom w:val="single" w:sz="4" w:space="0" w:color="auto"/>
            </w:tcBorders>
          </w:tcPr>
          <w:p w14:paraId="481DBE2C" w14:textId="77777777" w:rsidR="001717E5" w:rsidRPr="00B25023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actually changed items) of changed tendency (excl. neutral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815870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CEA3113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F69605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8A203E1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25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A7BCED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10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7ABBE58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5604B06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A2AF1D5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C8C4B40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D2FAC0B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1 (33.33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8E7FB02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69573D7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2 (66.67%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E89B919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25023">
              <w:rPr>
                <w:sz w:val="16"/>
                <w:szCs w:val="16"/>
              </w:rPr>
              <w:t>(50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48EE48D" w14:textId="77777777" w:rsidR="001717E5" w:rsidRPr="00B25023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25023">
              <w:rPr>
                <w:sz w:val="16"/>
                <w:szCs w:val="16"/>
              </w:rPr>
              <w:t>0.77 (28.21%)</w:t>
            </w:r>
          </w:p>
        </w:tc>
      </w:tr>
    </w:tbl>
    <w:p w14:paraId="3E206227" w14:textId="77777777" w:rsidR="001717E5" w:rsidRDefault="001717E5" w:rsidP="001717E5">
      <w:pPr>
        <w:spacing w:before="240"/>
        <w:rPr>
          <w:szCs w:val="24"/>
          <w:lang w:val="en-US"/>
        </w:rPr>
      </w:pPr>
    </w:p>
    <w:p w14:paraId="7B623E71" w14:textId="77777777" w:rsidR="001717E5" w:rsidRPr="00855634" w:rsidRDefault="001717E5" w:rsidP="001717E5">
      <w:pPr>
        <w:spacing w:before="240"/>
        <w:rPr>
          <w:szCs w:val="24"/>
          <w:lang w:val="en-US"/>
        </w:rPr>
      </w:pPr>
    </w:p>
    <w:p w14:paraId="030271CF" w14:textId="312B4D4D" w:rsidR="001717E5" w:rsidRDefault="001717E5" w:rsidP="00524638">
      <w:pPr>
        <w:pStyle w:val="berschrift3"/>
        <w:rPr>
          <w:lang w:val="en-US"/>
        </w:rPr>
      </w:pPr>
      <w:bookmarkStart w:id="27" w:name="_Ref191692880"/>
      <w:r>
        <w:rPr>
          <w:lang w:val="en-US"/>
        </w:rPr>
        <w:lastRenderedPageBreak/>
        <w:t xml:space="preserve"> </w:t>
      </w:r>
      <w:bookmarkStart w:id="28" w:name="_Toc228903565"/>
      <w:r>
        <w:rPr>
          <w:lang w:val="en-US"/>
        </w:rPr>
        <w:t>Change metrics between round 1 and 2 for criteria-based technology evaluation</w:t>
      </w:r>
      <w:bookmarkEnd w:id="27"/>
      <w:bookmarkEnd w:id="28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32"/>
        <w:gridCol w:w="980"/>
      </w:tblGrid>
      <w:tr w:rsidR="001717E5" w:rsidRPr="00245F08" w14:paraId="48FB4571" w14:textId="77777777" w:rsidTr="00141229">
        <w:trPr>
          <w:cantSplit/>
        </w:trPr>
        <w:tc>
          <w:tcPr>
            <w:tcW w:w="539" w:type="pct"/>
            <w:vMerge w:val="restart"/>
            <w:tcBorders>
              <w:top w:val="single" w:sz="4" w:space="0" w:color="auto"/>
            </w:tcBorders>
            <w:vAlign w:val="center"/>
          </w:tcPr>
          <w:p w14:paraId="0FD4D650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Investigated subject</w:t>
            </w:r>
          </w:p>
        </w:tc>
        <w:tc>
          <w:tcPr>
            <w:tcW w:w="4118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72C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Expert ID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  <w:vAlign w:val="center"/>
          </w:tcPr>
          <w:p w14:paraId="57F7656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Mean</w:t>
            </w:r>
          </w:p>
        </w:tc>
      </w:tr>
      <w:tr w:rsidR="001717E5" w:rsidRPr="00245F08" w14:paraId="40600870" w14:textId="77777777" w:rsidTr="00141229">
        <w:trPr>
          <w:cantSplit/>
        </w:trPr>
        <w:tc>
          <w:tcPr>
            <w:tcW w:w="539" w:type="pct"/>
            <w:vMerge/>
            <w:tcBorders>
              <w:bottom w:val="single" w:sz="4" w:space="0" w:color="auto"/>
            </w:tcBorders>
            <w:vAlign w:val="center"/>
          </w:tcPr>
          <w:p w14:paraId="6AA3CC07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7096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6F1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A78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4A9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1C36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B2F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A725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1C39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550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C33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1074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D5C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F21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48AA17C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17E5" w:rsidRPr="00245F08" w14:paraId="7AEC10B9" w14:textId="77777777" w:rsidTr="00141229">
        <w:trPr>
          <w:cantSplit/>
        </w:trPr>
        <w:tc>
          <w:tcPr>
            <w:tcW w:w="539" w:type="pct"/>
            <w:tcBorders>
              <w:top w:val="single" w:sz="4" w:space="0" w:color="auto"/>
            </w:tcBorders>
          </w:tcPr>
          <w:p w14:paraId="3F3078EB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total number of items) of to be reevaluated items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19BAD1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2 (40.63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C4CC791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3 (57.03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890C89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2 (40.63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56C043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8 (45.31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BE9ECF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3 (41.41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834DB21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45 (35.16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EC776B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3 (41.41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521989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6 (20.31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4E740C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3 (49.22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6ADECE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3 (25.78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9668AD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0 (39.06%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DE894D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5 (50.78%)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EA40F2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43 (33.59%)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6E5DA1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1.23 (40.02%)</w:t>
            </w:r>
          </w:p>
        </w:tc>
      </w:tr>
      <w:tr w:rsidR="001717E5" w:rsidRPr="00245F08" w14:paraId="7C3CFAEB" w14:textId="77777777" w:rsidTr="00141229">
        <w:trPr>
          <w:cantSplit/>
        </w:trPr>
        <w:tc>
          <w:tcPr>
            <w:tcW w:w="539" w:type="pct"/>
          </w:tcPr>
          <w:p w14:paraId="4D4A72C8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total number of items) of actually changed items</w:t>
            </w:r>
          </w:p>
        </w:tc>
        <w:tc>
          <w:tcPr>
            <w:tcW w:w="316" w:type="pct"/>
          </w:tcPr>
          <w:p w14:paraId="3C2239F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3 (25.78%)</w:t>
            </w:r>
          </w:p>
        </w:tc>
        <w:tc>
          <w:tcPr>
            <w:tcW w:w="316" w:type="pct"/>
          </w:tcPr>
          <w:p w14:paraId="0815EA3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3 (10.16%)</w:t>
            </w:r>
          </w:p>
        </w:tc>
        <w:tc>
          <w:tcPr>
            <w:tcW w:w="316" w:type="pct"/>
          </w:tcPr>
          <w:p w14:paraId="4BC6BF4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9 (22.66%)</w:t>
            </w:r>
          </w:p>
        </w:tc>
        <w:tc>
          <w:tcPr>
            <w:tcW w:w="316" w:type="pct"/>
          </w:tcPr>
          <w:p w14:paraId="22A5FB3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9 (30.47%)</w:t>
            </w:r>
          </w:p>
        </w:tc>
        <w:tc>
          <w:tcPr>
            <w:tcW w:w="316" w:type="pct"/>
          </w:tcPr>
          <w:p w14:paraId="54A230D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2 (17.19%)</w:t>
            </w:r>
          </w:p>
        </w:tc>
        <w:tc>
          <w:tcPr>
            <w:tcW w:w="316" w:type="pct"/>
          </w:tcPr>
          <w:p w14:paraId="6D3857C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7 (13.28%)</w:t>
            </w:r>
          </w:p>
        </w:tc>
        <w:tc>
          <w:tcPr>
            <w:tcW w:w="316" w:type="pct"/>
          </w:tcPr>
          <w:p w14:paraId="258B9B6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3 (25.78%)</w:t>
            </w:r>
          </w:p>
        </w:tc>
        <w:tc>
          <w:tcPr>
            <w:tcW w:w="316" w:type="pct"/>
          </w:tcPr>
          <w:p w14:paraId="77D55D8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0 (7.81%)</w:t>
            </w:r>
          </w:p>
        </w:tc>
        <w:tc>
          <w:tcPr>
            <w:tcW w:w="316" w:type="pct"/>
          </w:tcPr>
          <w:p w14:paraId="4F71530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48 (37.5%)</w:t>
            </w:r>
          </w:p>
        </w:tc>
        <w:tc>
          <w:tcPr>
            <w:tcW w:w="316" w:type="pct"/>
          </w:tcPr>
          <w:p w14:paraId="498B889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4 (10.94%)</w:t>
            </w:r>
          </w:p>
        </w:tc>
        <w:tc>
          <w:tcPr>
            <w:tcW w:w="316" w:type="pct"/>
          </w:tcPr>
          <w:p w14:paraId="0902E5A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3 (17.97%)</w:t>
            </w:r>
          </w:p>
        </w:tc>
        <w:tc>
          <w:tcPr>
            <w:tcW w:w="316" w:type="pct"/>
          </w:tcPr>
          <w:p w14:paraId="4F316D1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7 (28.91%)</w:t>
            </w:r>
          </w:p>
        </w:tc>
        <w:tc>
          <w:tcPr>
            <w:tcW w:w="326" w:type="pct"/>
          </w:tcPr>
          <w:p w14:paraId="36321BD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1 (24.22%)</w:t>
            </w:r>
          </w:p>
        </w:tc>
        <w:tc>
          <w:tcPr>
            <w:tcW w:w="343" w:type="pct"/>
          </w:tcPr>
          <w:p w14:paraId="3B63BC5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6.85 (</w:t>
            </w:r>
            <w:r>
              <w:rPr>
                <w:sz w:val="16"/>
                <w:szCs w:val="16"/>
              </w:rPr>
              <w:t>20.97</w:t>
            </w:r>
            <w:r w:rsidRPr="00245F08">
              <w:rPr>
                <w:sz w:val="16"/>
                <w:szCs w:val="16"/>
              </w:rPr>
              <w:t>%)</w:t>
            </w:r>
          </w:p>
        </w:tc>
      </w:tr>
      <w:tr w:rsidR="001717E5" w:rsidRPr="00245F08" w14:paraId="785392F7" w14:textId="77777777" w:rsidTr="00141229">
        <w:trPr>
          <w:cantSplit/>
        </w:trPr>
        <w:tc>
          <w:tcPr>
            <w:tcW w:w="539" w:type="pct"/>
          </w:tcPr>
          <w:p w14:paraId="4A72F4BE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one stage</w:t>
            </w:r>
          </w:p>
        </w:tc>
        <w:tc>
          <w:tcPr>
            <w:tcW w:w="316" w:type="pct"/>
          </w:tcPr>
          <w:p w14:paraId="3724021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2 (36.36%)</w:t>
            </w:r>
          </w:p>
        </w:tc>
        <w:tc>
          <w:tcPr>
            <w:tcW w:w="316" w:type="pct"/>
          </w:tcPr>
          <w:p w14:paraId="7B717A8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 (23.08%)</w:t>
            </w:r>
          </w:p>
        </w:tc>
        <w:tc>
          <w:tcPr>
            <w:tcW w:w="316" w:type="pct"/>
          </w:tcPr>
          <w:p w14:paraId="4B7794F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5 (51.72%)</w:t>
            </w:r>
          </w:p>
        </w:tc>
        <w:tc>
          <w:tcPr>
            <w:tcW w:w="316" w:type="pct"/>
          </w:tcPr>
          <w:p w14:paraId="459BB46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1 (28.21%)</w:t>
            </w:r>
          </w:p>
        </w:tc>
        <w:tc>
          <w:tcPr>
            <w:tcW w:w="316" w:type="pct"/>
          </w:tcPr>
          <w:p w14:paraId="0164D559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4 (63.64%)</w:t>
            </w:r>
          </w:p>
        </w:tc>
        <w:tc>
          <w:tcPr>
            <w:tcW w:w="316" w:type="pct"/>
          </w:tcPr>
          <w:p w14:paraId="1459697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1 (64.71%)</w:t>
            </w:r>
          </w:p>
        </w:tc>
        <w:tc>
          <w:tcPr>
            <w:tcW w:w="316" w:type="pct"/>
          </w:tcPr>
          <w:p w14:paraId="452F9B3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0 (90.91%)</w:t>
            </w:r>
          </w:p>
        </w:tc>
        <w:tc>
          <w:tcPr>
            <w:tcW w:w="316" w:type="pct"/>
          </w:tcPr>
          <w:p w14:paraId="4E61D5D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8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80%)</w:t>
            </w:r>
          </w:p>
        </w:tc>
        <w:tc>
          <w:tcPr>
            <w:tcW w:w="316" w:type="pct"/>
          </w:tcPr>
          <w:p w14:paraId="1A56A22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6 (54.17%)</w:t>
            </w:r>
          </w:p>
        </w:tc>
        <w:tc>
          <w:tcPr>
            <w:tcW w:w="316" w:type="pct"/>
          </w:tcPr>
          <w:p w14:paraId="0898943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3 (92.86%)</w:t>
            </w:r>
          </w:p>
        </w:tc>
        <w:tc>
          <w:tcPr>
            <w:tcW w:w="316" w:type="pct"/>
          </w:tcPr>
          <w:p w14:paraId="607A726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3 (100%)</w:t>
            </w:r>
          </w:p>
        </w:tc>
        <w:tc>
          <w:tcPr>
            <w:tcW w:w="316" w:type="pct"/>
          </w:tcPr>
          <w:p w14:paraId="54836EEC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2 (59.46%)</w:t>
            </w:r>
          </w:p>
        </w:tc>
        <w:tc>
          <w:tcPr>
            <w:tcW w:w="326" w:type="pct"/>
          </w:tcPr>
          <w:p w14:paraId="5143329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5 (48.39%)</w:t>
            </w:r>
          </w:p>
        </w:tc>
        <w:tc>
          <w:tcPr>
            <w:tcW w:w="343" w:type="pct"/>
          </w:tcPr>
          <w:p w14:paraId="19F8C969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5.62 (58.17%)</w:t>
            </w:r>
          </w:p>
        </w:tc>
      </w:tr>
      <w:tr w:rsidR="001717E5" w:rsidRPr="00245F08" w14:paraId="1DDB0560" w14:textId="77777777" w:rsidTr="00141229">
        <w:trPr>
          <w:cantSplit/>
        </w:trPr>
        <w:tc>
          <w:tcPr>
            <w:tcW w:w="539" w:type="pct"/>
          </w:tcPr>
          <w:p w14:paraId="3939F50F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two stages</w:t>
            </w:r>
          </w:p>
        </w:tc>
        <w:tc>
          <w:tcPr>
            <w:tcW w:w="316" w:type="pct"/>
          </w:tcPr>
          <w:p w14:paraId="7F7B0681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0 (60.61%)</w:t>
            </w:r>
          </w:p>
        </w:tc>
        <w:tc>
          <w:tcPr>
            <w:tcW w:w="316" w:type="pct"/>
          </w:tcPr>
          <w:p w14:paraId="2DB57CB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 (46.15%)</w:t>
            </w:r>
          </w:p>
        </w:tc>
        <w:tc>
          <w:tcPr>
            <w:tcW w:w="316" w:type="pct"/>
          </w:tcPr>
          <w:p w14:paraId="267D9FF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1 (37.93%)</w:t>
            </w:r>
          </w:p>
        </w:tc>
        <w:tc>
          <w:tcPr>
            <w:tcW w:w="316" w:type="pct"/>
          </w:tcPr>
          <w:p w14:paraId="3C6F994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7 (43.59%)</w:t>
            </w:r>
          </w:p>
        </w:tc>
        <w:tc>
          <w:tcPr>
            <w:tcW w:w="316" w:type="pct"/>
          </w:tcPr>
          <w:p w14:paraId="2057457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31.82%)</w:t>
            </w:r>
          </w:p>
        </w:tc>
        <w:tc>
          <w:tcPr>
            <w:tcW w:w="316" w:type="pct"/>
          </w:tcPr>
          <w:p w14:paraId="4F11449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4 (23.53%)</w:t>
            </w:r>
          </w:p>
        </w:tc>
        <w:tc>
          <w:tcPr>
            <w:tcW w:w="316" w:type="pct"/>
          </w:tcPr>
          <w:p w14:paraId="64823F6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 (9.09%)</w:t>
            </w:r>
          </w:p>
        </w:tc>
        <w:tc>
          <w:tcPr>
            <w:tcW w:w="316" w:type="pct"/>
          </w:tcPr>
          <w:p w14:paraId="73C85D9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20%)</w:t>
            </w:r>
          </w:p>
        </w:tc>
        <w:tc>
          <w:tcPr>
            <w:tcW w:w="316" w:type="pct"/>
          </w:tcPr>
          <w:p w14:paraId="68BB42A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7 (35.42%)</w:t>
            </w:r>
          </w:p>
        </w:tc>
        <w:tc>
          <w:tcPr>
            <w:tcW w:w="316" w:type="pct"/>
          </w:tcPr>
          <w:p w14:paraId="72F8973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7.14%)</w:t>
            </w:r>
          </w:p>
        </w:tc>
        <w:tc>
          <w:tcPr>
            <w:tcW w:w="316" w:type="pct"/>
          </w:tcPr>
          <w:p w14:paraId="45CE330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288A52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8 (21.62%)</w:t>
            </w:r>
          </w:p>
        </w:tc>
        <w:tc>
          <w:tcPr>
            <w:tcW w:w="326" w:type="pct"/>
          </w:tcPr>
          <w:p w14:paraId="1F33BA0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22.58%)</w:t>
            </w:r>
          </w:p>
        </w:tc>
        <w:tc>
          <w:tcPr>
            <w:tcW w:w="343" w:type="pct"/>
          </w:tcPr>
          <w:p w14:paraId="1E75877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.92 (29.51%)</w:t>
            </w:r>
          </w:p>
        </w:tc>
      </w:tr>
      <w:tr w:rsidR="001717E5" w:rsidRPr="00245F08" w14:paraId="11E39442" w14:textId="77777777" w:rsidTr="00141229">
        <w:trPr>
          <w:cantSplit/>
        </w:trPr>
        <w:tc>
          <w:tcPr>
            <w:tcW w:w="539" w:type="pct"/>
          </w:tcPr>
          <w:p w14:paraId="7669F43C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three stages</w:t>
            </w:r>
          </w:p>
        </w:tc>
        <w:tc>
          <w:tcPr>
            <w:tcW w:w="316" w:type="pct"/>
          </w:tcPr>
          <w:p w14:paraId="59CBA31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3.03%)</w:t>
            </w:r>
          </w:p>
        </w:tc>
        <w:tc>
          <w:tcPr>
            <w:tcW w:w="316" w:type="pct"/>
          </w:tcPr>
          <w:p w14:paraId="743DC9E1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7.69%)</w:t>
            </w:r>
          </w:p>
        </w:tc>
        <w:tc>
          <w:tcPr>
            <w:tcW w:w="316" w:type="pct"/>
          </w:tcPr>
          <w:p w14:paraId="0176B2F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6.9%)</w:t>
            </w:r>
          </w:p>
        </w:tc>
        <w:tc>
          <w:tcPr>
            <w:tcW w:w="316" w:type="pct"/>
          </w:tcPr>
          <w:p w14:paraId="41BCEC9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17.95%)</w:t>
            </w:r>
          </w:p>
        </w:tc>
        <w:tc>
          <w:tcPr>
            <w:tcW w:w="316" w:type="pct"/>
          </w:tcPr>
          <w:p w14:paraId="07CC8F6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4.55%)</w:t>
            </w:r>
          </w:p>
        </w:tc>
        <w:tc>
          <w:tcPr>
            <w:tcW w:w="316" w:type="pct"/>
          </w:tcPr>
          <w:p w14:paraId="4DA5689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 (11.76%)</w:t>
            </w:r>
          </w:p>
        </w:tc>
        <w:tc>
          <w:tcPr>
            <w:tcW w:w="316" w:type="pct"/>
          </w:tcPr>
          <w:p w14:paraId="5DAA0EF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600E119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6C4EC1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 (10.42%)</w:t>
            </w:r>
          </w:p>
        </w:tc>
        <w:tc>
          <w:tcPr>
            <w:tcW w:w="316" w:type="pct"/>
          </w:tcPr>
          <w:p w14:paraId="1BA16D2C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AE5E36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0052165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 (16.22%)</w:t>
            </w:r>
          </w:p>
        </w:tc>
        <w:tc>
          <w:tcPr>
            <w:tcW w:w="326" w:type="pct"/>
          </w:tcPr>
          <w:p w14:paraId="6830410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22.58%)</w:t>
            </w:r>
          </w:p>
        </w:tc>
        <w:tc>
          <w:tcPr>
            <w:tcW w:w="343" w:type="pct"/>
          </w:tcPr>
          <w:p w14:paraId="1E3C7F1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.46 (9.17%)</w:t>
            </w:r>
          </w:p>
        </w:tc>
      </w:tr>
      <w:tr w:rsidR="001717E5" w:rsidRPr="00245F08" w14:paraId="5AAFEB10" w14:textId="77777777" w:rsidTr="00141229">
        <w:trPr>
          <w:cantSplit/>
        </w:trPr>
        <w:tc>
          <w:tcPr>
            <w:tcW w:w="539" w:type="pct"/>
          </w:tcPr>
          <w:p w14:paraId="62BB5CB9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lastRenderedPageBreak/>
              <w:t>Number (percentage from changed items) of changes with four stages</w:t>
            </w:r>
          </w:p>
        </w:tc>
        <w:tc>
          <w:tcPr>
            <w:tcW w:w="316" w:type="pct"/>
          </w:tcPr>
          <w:p w14:paraId="48E1209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7FAD0717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 (23.08%)</w:t>
            </w:r>
          </w:p>
        </w:tc>
        <w:tc>
          <w:tcPr>
            <w:tcW w:w="316" w:type="pct"/>
          </w:tcPr>
          <w:p w14:paraId="2BF5F85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3.45%)</w:t>
            </w:r>
          </w:p>
        </w:tc>
        <w:tc>
          <w:tcPr>
            <w:tcW w:w="316" w:type="pct"/>
          </w:tcPr>
          <w:p w14:paraId="1643F1C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4 (10.26%)</w:t>
            </w:r>
          </w:p>
        </w:tc>
        <w:tc>
          <w:tcPr>
            <w:tcW w:w="316" w:type="pct"/>
          </w:tcPr>
          <w:p w14:paraId="479E20A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858631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1DE45D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729425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4E1B34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01A892A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3B0FBA6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6570080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2.7%)</w:t>
            </w:r>
          </w:p>
        </w:tc>
        <w:tc>
          <w:tcPr>
            <w:tcW w:w="326" w:type="pct"/>
          </w:tcPr>
          <w:p w14:paraId="15F0890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43" w:type="pct"/>
          </w:tcPr>
          <w:p w14:paraId="47C48F07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0.69 (2.58%)</w:t>
            </w:r>
          </w:p>
        </w:tc>
      </w:tr>
      <w:tr w:rsidR="001717E5" w:rsidRPr="00245F08" w14:paraId="4CA2DB54" w14:textId="77777777" w:rsidTr="00141229">
        <w:trPr>
          <w:cantSplit/>
        </w:trPr>
        <w:tc>
          <w:tcPr>
            <w:tcW w:w="539" w:type="pct"/>
          </w:tcPr>
          <w:p w14:paraId="29D9B7C1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five stages</w:t>
            </w:r>
          </w:p>
        </w:tc>
        <w:tc>
          <w:tcPr>
            <w:tcW w:w="316" w:type="pct"/>
          </w:tcPr>
          <w:p w14:paraId="206B330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4B90FA5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3E1C0C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56ADDAA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66AA074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3E5AA4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3CC3035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06429B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3DA1877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78D75B63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78D9DFC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596A7DA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26" w:type="pct"/>
          </w:tcPr>
          <w:p w14:paraId="6564527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3.23%)</w:t>
            </w:r>
          </w:p>
        </w:tc>
        <w:tc>
          <w:tcPr>
            <w:tcW w:w="343" w:type="pct"/>
          </w:tcPr>
          <w:p w14:paraId="54BC089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0.08 (0.29%)</w:t>
            </w:r>
          </w:p>
        </w:tc>
      </w:tr>
      <w:tr w:rsidR="001717E5" w:rsidRPr="00245F08" w14:paraId="13CDA293" w14:textId="77777777" w:rsidTr="00141229">
        <w:trPr>
          <w:cantSplit/>
        </w:trPr>
        <w:tc>
          <w:tcPr>
            <w:tcW w:w="539" w:type="pct"/>
          </w:tcPr>
          <w:p w14:paraId="1EC50820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changed items) of changes with six stages</w:t>
            </w:r>
          </w:p>
        </w:tc>
        <w:tc>
          <w:tcPr>
            <w:tcW w:w="316" w:type="pct"/>
          </w:tcPr>
          <w:p w14:paraId="07D5689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11A9F8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1566F81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A48D32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46D9C44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2B4CBA3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39903CE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6D7C2B0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4F8A7FB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0F5315F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017E168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</w:tcPr>
          <w:p w14:paraId="5D31CC5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26" w:type="pct"/>
          </w:tcPr>
          <w:p w14:paraId="5A792D6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 (3.23%)</w:t>
            </w:r>
          </w:p>
        </w:tc>
        <w:tc>
          <w:tcPr>
            <w:tcW w:w="343" w:type="pct"/>
          </w:tcPr>
          <w:p w14:paraId="75CEA64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0.08 (0.29%)</w:t>
            </w:r>
          </w:p>
        </w:tc>
      </w:tr>
      <w:tr w:rsidR="001717E5" w:rsidRPr="00245F08" w14:paraId="1101B177" w14:textId="77777777" w:rsidTr="00141229">
        <w:trPr>
          <w:cantSplit/>
        </w:trPr>
        <w:tc>
          <w:tcPr>
            <w:tcW w:w="539" w:type="pct"/>
          </w:tcPr>
          <w:p w14:paraId="52E29E78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actually changed items) of changed tendency (incl. neutral)</w:t>
            </w:r>
          </w:p>
        </w:tc>
        <w:tc>
          <w:tcPr>
            <w:tcW w:w="316" w:type="pct"/>
          </w:tcPr>
          <w:p w14:paraId="5AE63CD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5 (75.76%)</w:t>
            </w:r>
          </w:p>
        </w:tc>
        <w:tc>
          <w:tcPr>
            <w:tcW w:w="316" w:type="pct"/>
          </w:tcPr>
          <w:p w14:paraId="4DB9808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2 (92.31%)</w:t>
            </w:r>
          </w:p>
        </w:tc>
        <w:tc>
          <w:tcPr>
            <w:tcW w:w="316" w:type="pct"/>
          </w:tcPr>
          <w:p w14:paraId="608505F2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1 (106.9%)</w:t>
            </w:r>
          </w:p>
        </w:tc>
        <w:tc>
          <w:tcPr>
            <w:tcW w:w="316" w:type="pct"/>
          </w:tcPr>
          <w:p w14:paraId="6A42109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4 (87.18%)</w:t>
            </w:r>
          </w:p>
        </w:tc>
        <w:tc>
          <w:tcPr>
            <w:tcW w:w="316" w:type="pct"/>
          </w:tcPr>
          <w:p w14:paraId="0384795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2 (54.55%)</w:t>
            </w:r>
          </w:p>
        </w:tc>
        <w:tc>
          <w:tcPr>
            <w:tcW w:w="316" w:type="pct"/>
          </w:tcPr>
          <w:p w14:paraId="0C2F75F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4 (82.35%)</w:t>
            </w:r>
          </w:p>
        </w:tc>
        <w:tc>
          <w:tcPr>
            <w:tcW w:w="316" w:type="pct"/>
          </w:tcPr>
          <w:p w14:paraId="13CE490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21.21%)</w:t>
            </w:r>
          </w:p>
        </w:tc>
        <w:tc>
          <w:tcPr>
            <w:tcW w:w="316" w:type="pct"/>
          </w:tcPr>
          <w:p w14:paraId="6BD4240C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8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80%)</w:t>
            </w:r>
          </w:p>
        </w:tc>
        <w:tc>
          <w:tcPr>
            <w:tcW w:w="316" w:type="pct"/>
          </w:tcPr>
          <w:p w14:paraId="4477DB6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30 (62.5%)</w:t>
            </w:r>
          </w:p>
        </w:tc>
        <w:tc>
          <w:tcPr>
            <w:tcW w:w="316" w:type="pct"/>
          </w:tcPr>
          <w:p w14:paraId="45286F0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9 (64.29%)</w:t>
            </w:r>
          </w:p>
        </w:tc>
        <w:tc>
          <w:tcPr>
            <w:tcW w:w="316" w:type="pct"/>
          </w:tcPr>
          <w:p w14:paraId="3B396339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1 (47.83%)</w:t>
            </w:r>
          </w:p>
        </w:tc>
        <w:tc>
          <w:tcPr>
            <w:tcW w:w="316" w:type="pct"/>
          </w:tcPr>
          <w:p w14:paraId="23A0543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7 (72.97%)</w:t>
            </w:r>
          </w:p>
        </w:tc>
        <w:tc>
          <w:tcPr>
            <w:tcW w:w="326" w:type="pct"/>
          </w:tcPr>
          <w:p w14:paraId="58CB283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2 (70.97%)</w:t>
            </w:r>
          </w:p>
        </w:tc>
        <w:tc>
          <w:tcPr>
            <w:tcW w:w="343" w:type="pct"/>
          </w:tcPr>
          <w:p w14:paraId="04D24084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8.62 (70.68%)</w:t>
            </w:r>
          </w:p>
        </w:tc>
      </w:tr>
      <w:tr w:rsidR="001717E5" w:rsidRPr="00245F08" w14:paraId="3A8B9462" w14:textId="77777777" w:rsidTr="00141229">
        <w:trPr>
          <w:cantSplit/>
        </w:trPr>
        <w:tc>
          <w:tcPr>
            <w:tcW w:w="539" w:type="pct"/>
            <w:tcBorders>
              <w:bottom w:val="single" w:sz="4" w:space="0" w:color="auto"/>
            </w:tcBorders>
          </w:tcPr>
          <w:p w14:paraId="0901EDD6" w14:textId="77777777" w:rsidR="001717E5" w:rsidRPr="00245F08" w:rsidRDefault="001717E5" w:rsidP="0014122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2922">
              <w:rPr>
                <w:sz w:val="16"/>
                <w:szCs w:val="16"/>
                <w:lang w:val="en-US"/>
              </w:rPr>
              <w:t>Number (percentage from actually changed items) of changed tendency (excl. neutral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A0DE8C9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2 (36.36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72A829C7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53.85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3857B16D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24.14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73E7F70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8 (46.15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53ABA12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 (9.09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7A537C6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5 (29.41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FD9B1E5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2 (6.06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0D8A9CE6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9B1DD07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7 (14.58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5779153B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5B306168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 xml:space="preserve">0 </w:t>
            </w:r>
            <w:r>
              <w:rPr>
                <w:sz w:val="16"/>
                <w:szCs w:val="16"/>
              </w:rPr>
              <w:br/>
            </w:r>
            <w:r w:rsidRPr="00245F08">
              <w:rPr>
                <w:sz w:val="16"/>
                <w:szCs w:val="16"/>
              </w:rPr>
              <w:t>(0%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A15BEFA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12 (32.43%)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5F4C61BF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 (19.35%)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04ECFEE" w14:textId="77777777" w:rsidR="001717E5" w:rsidRPr="00245F08" w:rsidRDefault="001717E5" w:rsidP="001412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45F08">
              <w:rPr>
                <w:sz w:val="16"/>
                <w:szCs w:val="16"/>
              </w:rPr>
              <w:t>6 (20.88%)</w:t>
            </w:r>
          </w:p>
        </w:tc>
      </w:tr>
    </w:tbl>
    <w:p w14:paraId="56C8A8F4" w14:textId="77777777" w:rsidR="00670C1D" w:rsidRDefault="00670C1D"/>
    <w:p w14:paraId="04E9F136" w14:textId="77777777" w:rsidR="00DB26BA" w:rsidRDefault="00DB26BA" w:rsidP="00DB26BA"/>
    <w:p w14:paraId="3A2C06A9" w14:textId="77777777" w:rsidR="00DB26BA" w:rsidRDefault="00DB26BA" w:rsidP="00DB26BA">
      <w:pPr>
        <w:rPr>
          <w:lang w:val="en-US"/>
        </w:rPr>
        <w:sectPr w:rsidR="00DB26BA" w:rsidSect="00822AC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7ECDAD1" w14:textId="77777777" w:rsidR="00323A9E" w:rsidRDefault="00F21072" w:rsidP="00323A9E">
      <w:pPr>
        <w:pStyle w:val="berschrift2"/>
        <w:ind w:left="357" w:hanging="357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29" w:name="_Toc228903566"/>
      <w:r>
        <w:rPr>
          <w:lang w:val="en-US"/>
        </w:rPr>
        <w:t>Supplementary material for the sensitivity analysis</w:t>
      </w:r>
      <w:bookmarkEnd w:id="29"/>
    </w:p>
    <w:p w14:paraId="06B61B9D" w14:textId="7859BF3D" w:rsidR="00EF697E" w:rsidRDefault="00B46FC6" w:rsidP="006D00E8">
      <w:pPr>
        <w:spacing w:before="240"/>
        <w:rPr>
          <w:lang w:val="en-US"/>
        </w:rPr>
        <w:sectPr w:rsidR="00EF697E" w:rsidSect="00DB26B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46FC6">
        <w:rPr>
          <w:szCs w:val="24"/>
          <w:lang w:val="en-US"/>
        </w:rPr>
        <w:t xml:space="preserve">The subsequent tables present the outcomes of the sensitivity analysis in different scenarios.  </w:t>
      </w:r>
    </w:p>
    <w:p w14:paraId="5ED6E313" w14:textId="575902D3" w:rsidR="005C49C3" w:rsidRPr="00EF697E" w:rsidRDefault="005C49C3" w:rsidP="006D00E8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0" w:name="_Toc228903567"/>
      <w:r w:rsidR="00540F50">
        <w:rPr>
          <w:lang w:val="en-US"/>
        </w:rPr>
        <w:t>Sensitivity analysis for criterion importance variation (+2)</w:t>
      </w:r>
      <w:bookmarkEnd w:id="30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67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4B4ACC" w:rsidRPr="00245F08" w14:paraId="6A31AD3A" w14:textId="1C25F3DD" w:rsidTr="006D00E8">
        <w:trPr>
          <w:cantSplit/>
          <w:trHeight w:val="276"/>
        </w:trPr>
        <w:tc>
          <w:tcPr>
            <w:tcW w:w="744" w:type="pct"/>
            <w:vMerge w:val="restart"/>
            <w:tcBorders>
              <w:top w:val="single" w:sz="4" w:space="0" w:color="auto"/>
            </w:tcBorders>
            <w:vAlign w:val="center"/>
          </w:tcPr>
          <w:p w14:paraId="4C16DA4A" w14:textId="1C0DE46A" w:rsidR="00986DDB" w:rsidRPr="00245F08" w:rsidRDefault="0038654C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ed criterion (+2)</w:t>
            </w:r>
          </w:p>
        </w:tc>
        <w:tc>
          <w:tcPr>
            <w:tcW w:w="863" w:type="pct"/>
            <w:vMerge w:val="restart"/>
            <w:tcBorders>
              <w:top w:val="single" w:sz="4" w:space="0" w:color="auto"/>
            </w:tcBorders>
            <w:vAlign w:val="center"/>
          </w:tcPr>
          <w:p w14:paraId="5B5834DF" w14:textId="042392A0" w:rsidR="00986DDB" w:rsidRPr="00245F08" w:rsidRDefault="00986DDB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709251F" w14:textId="0B44137F" w:rsidR="00986DDB" w:rsidRDefault="00986DDB" w:rsidP="006D00E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3604F9" w:rsidRPr="00245F08" w14:paraId="27720015" w14:textId="719EA0BC" w:rsidTr="006D00E8">
        <w:trPr>
          <w:cantSplit/>
          <w:trHeight w:val="276"/>
        </w:trPr>
        <w:tc>
          <w:tcPr>
            <w:tcW w:w="744" w:type="pct"/>
            <w:vMerge/>
            <w:tcBorders>
              <w:bottom w:val="single" w:sz="4" w:space="0" w:color="auto"/>
            </w:tcBorders>
            <w:vAlign w:val="center"/>
          </w:tcPr>
          <w:p w14:paraId="0ECF761F" w14:textId="77777777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vMerge/>
            <w:tcBorders>
              <w:bottom w:val="single" w:sz="4" w:space="0" w:color="auto"/>
            </w:tcBorders>
          </w:tcPr>
          <w:p w14:paraId="75A59640" w14:textId="77777777" w:rsidR="00986DDB" w:rsidRPr="00245F08" w:rsidRDefault="00986DDB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CBC262B" w14:textId="6261A616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11E05BF" w14:textId="572D8F07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846C665" w14:textId="09D4F51C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778F848" w14:textId="49CBE66C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45C98FE5" w14:textId="2E53A05E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81C8E4C" w14:textId="593BF589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406371D7" w14:textId="6C477C3B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6D8934AB" w14:textId="0D75E01E" w:rsidR="00986DDB" w:rsidRPr="00245F08" w:rsidRDefault="00986DDB" w:rsidP="00986DDB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4B4ACC" w:rsidRPr="00245F08" w14:paraId="22F50B4E" w14:textId="209D6362" w:rsidTr="006D00E8">
        <w:trPr>
          <w:cantSplit/>
        </w:trPr>
        <w:tc>
          <w:tcPr>
            <w:tcW w:w="744" w:type="pct"/>
            <w:tcBorders>
              <w:top w:val="single" w:sz="4" w:space="0" w:color="auto"/>
            </w:tcBorders>
          </w:tcPr>
          <w:p w14:paraId="5B79F14E" w14:textId="743FF0D5" w:rsidR="003C6849" w:rsidRPr="006D00E8" w:rsidRDefault="003C6849" w:rsidP="003C684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Adaptability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33C767B" w14:textId="1795E6BA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no</w:t>
            </w:r>
            <w:r w:rsidR="000F7EA7"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18127A07" w14:textId="6732B6B2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1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7166A7EC" w14:textId="1F97C134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7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038E025" w14:textId="1BDBA901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7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25E8E6C5" w14:textId="54EF5F48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7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3F6FCDB4" w14:textId="7E2737C7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7086570" w14:textId="4193B957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6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35961BD2" w14:textId="5B3A15BF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5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0FA75F3" w14:textId="5E6123BD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7</w:t>
            </w:r>
          </w:p>
        </w:tc>
      </w:tr>
      <w:tr w:rsidR="004B4ACC" w:rsidRPr="00245F08" w14:paraId="30715508" w14:textId="7AD1296B" w:rsidTr="006D00E8">
        <w:trPr>
          <w:cantSplit/>
        </w:trPr>
        <w:tc>
          <w:tcPr>
            <w:tcW w:w="744" w:type="pct"/>
          </w:tcPr>
          <w:p w14:paraId="2DBF7CAA" w14:textId="54070793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Flexibility</w:t>
            </w:r>
          </w:p>
        </w:tc>
        <w:tc>
          <w:tcPr>
            <w:tcW w:w="863" w:type="pct"/>
          </w:tcPr>
          <w:p w14:paraId="3E67599A" w14:textId="1904CE80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2E5E912A" w14:textId="08A37E8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3</w:t>
            </w:r>
          </w:p>
        </w:tc>
        <w:tc>
          <w:tcPr>
            <w:tcW w:w="339" w:type="pct"/>
          </w:tcPr>
          <w:p w14:paraId="234237F6" w14:textId="0339D87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4</w:t>
            </w:r>
          </w:p>
        </w:tc>
        <w:tc>
          <w:tcPr>
            <w:tcW w:w="409" w:type="pct"/>
          </w:tcPr>
          <w:p w14:paraId="72157E85" w14:textId="5D32E5E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6</w:t>
            </w:r>
          </w:p>
        </w:tc>
        <w:tc>
          <w:tcPr>
            <w:tcW w:w="247" w:type="pct"/>
          </w:tcPr>
          <w:p w14:paraId="547E6E01" w14:textId="04AB05D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6</w:t>
            </w:r>
          </w:p>
        </w:tc>
        <w:tc>
          <w:tcPr>
            <w:tcW w:w="542" w:type="pct"/>
          </w:tcPr>
          <w:p w14:paraId="3D47999A" w14:textId="300B228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5</w:t>
            </w:r>
          </w:p>
        </w:tc>
        <w:tc>
          <w:tcPr>
            <w:tcW w:w="582" w:type="pct"/>
          </w:tcPr>
          <w:p w14:paraId="68C9105A" w14:textId="36387BB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0</w:t>
            </w:r>
          </w:p>
        </w:tc>
        <w:tc>
          <w:tcPr>
            <w:tcW w:w="720" w:type="pct"/>
          </w:tcPr>
          <w:p w14:paraId="5AD362C6" w14:textId="2FEE2FA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1</w:t>
            </w:r>
          </w:p>
        </w:tc>
        <w:tc>
          <w:tcPr>
            <w:tcW w:w="306" w:type="pct"/>
          </w:tcPr>
          <w:p w14:paraId="452EDA4B" w14:textId="5FA7319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8</w:t>
            </w:r>
          </w:p>
        </w:tc>
      </w:tr>
      <w:tr w:rsidR="004B4ACC" w:rsidRPr="00245F08" w14:paraId="4446D07F" w14:textId="7F536E54" w:rsidTr="006D00E8">
        <w:trPr>
          <w:cantSplit/>
        </w:trPr>
        <w:tc>
          <w:tcPr>
            <w:tcW w:w="744" w:type="pct"/>
          </w:tcPr>
          <w:p w14:paraId="06D7CDFB" w14:textId="2CBA7755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Automatability</w:t>
            </w:r>
          </w:p>
        </w:tc>
        <w:tc>
          <w:tcPr>
            <w:tcW w:w="863" w:type="pct"/>
          </w:tcPr>
          <w:p w14:paraId="18988E99" w14:textId="175B9D3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A47CB2C" w14:textId="03B39F4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00</w:t>
            </w:r>
          </w:p>
        </w:tc>
        <w:tc>
          <w:tcPr>
            <w:tcW w:w="339" w:type="pct"/>
          </w:tcPr>
          <w:p w14:paraId="02C8E052" w14:textId="1CF3453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45</w:t>
            </w:r>
          </w:p>
        </w:tc>
        <w:tc>
          <w:tcPr>
            <w:tcW w:w="409" w:type="pct"/>
          </w:tcPr>
          <w:p w14:paraId="6B515CF9" w14:textId="3BB3D6B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0</w:t>
            </w:r>
          </w:p>
        </w:tc>
        <w:tc>
          <w:tcPr>
            <w:tcW w:w="247" w:type="pct"/>
          </w:tcPr>
          <w:p w14:paraId="485E5B3E" w14:textId="7D4185C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7</w:t>
            </w:r>
          </w:p>
        </w:tc>
        <w:tc>
          <w:tcPr>
            <w:tcW w:w="542" w:type="pct"/>
          </w:tcPr>
          <w:p w14:paraId="2D89A7E8" w14:textId="55B6AFF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36371D67" w14:textId="5C8A3E7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1</w:t>
            </w:r>
          </w:p>
        </w:tc>
        <w:tc>
          <w:tcPr>
            <w:tcW w:w="720" w:type="pct"/>
          </w:tcPr>
          <w:p w14:paraId="207DB35F" w14:textId="3E8B7F5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01</w:t>
            </w:r>
          </w:p>
        </w:tc>
        <w:tc>
          <w:tcPr>
            <w:tcW w:w="306" w:type="pct"/>
          </w:tcPr>
          <w:p w14:paraId="3EBC87FF" w14:textId="08A0650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93</w:t>
            </w:r>
          </w:p>
        </w:tc>
      </w:tr>
      <w:tr w:rsidR="004B4ACC" w:rsidRPr="00245F08" w14:paraId="13185800" w14:textId="29ABFE6C" w:rsidTr="006D00E8">
        <w:trPr>
          <w:cantSplit/>
        </w:trPr>
        <w:tc>
          <w:tcPr>
            <w:tcW w:w="744" w:type="pct"/>
          </w:tcPr>
          <w:p w14:paraId="6BB971F9" w14:textId="0880C50F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Capex</w:t>
            </w:r>
          </w:p>
        </w:tc>
        <w:tc>
          <w:tcPr>
            <w:tcW w:w="863" w:type="pct"/>
          </w:tcPr>
          <w:p w14:paraId="4A34957E" w14:textId="2B70DF81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7C708157" w14:textId="2A9BCDE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19</w:t>
            </w:r>
          </w:p>
        </w:tc>
        <w:tc>
          <w:tcPr>
            <w:tcW w:w="339" w:type="pct"/>
          </w:tcPr>
          <w:p w14:paraId="461BE48C" w14:textId="3636971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3</w:t>
            </w:r>
          </w:p>
        </w:tc>
        <w:tc>
          <w:tcPr>
            <w:tcW w:w="409" w:type="pct"/>
          </w:tcPr>
          <w:p w14:paraId="67399A04" w14:textId="674E4EF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9</w:t>
            </w:r>
          </w:p>
        </w:tc>
        <w:tc>
          <w:tcPr>
            <w:tcW w:w="247" w:type="pct"/>
          </w:tcPr>
          <w:p w14:paraId="1C69CF5E" w14:textId="4237B01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9</w:t>
            </w:r>
          </w:p>
        </w:tc>
        <w:tc>
          <w:tcPr>
            <w:tcW w:w="542" w:type="pct"/>
          </w:tcPr>
          <w:p w14:paraId="2431A866" w14:textId="6D6A7CA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5</w:t>
            </w:r>
          </w:p>
        </w:tc>
        <w:tc>
          <w:tcPr>
            <w:tcW w:w="582" w:type="pct"/>
          </w:tcPr>
          <w:p w14:paraId="3A4E5363" w14:textId="293DE66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3</w:t>
            </w:r>
          </w:p>
        </w:tc>
        <w:tc>
          <w:tcPr>
            <w:tcW w:w="720" w:type="pct"/>
          </w:tcPr>
          <w:p w14:paraId="4236F0F0" w14:textId="46BC79B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6</w:t>
            </w:r>
          </w:p>
        </w:tc>
        <w:tc>
          <w:tcPr>
            <w:tcW w:w="306" w:type="pct"/>
          </w:tcPr>
          <w:p w14:paraId="464C38AB" w14:textId="4797720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3</w:t>
            </w:r>
          </w:p>
        </w:tc>
      </w:tr>
      <w:tr w:rsidR="004B4ACC" w:rsidRPr="00245F08" w14:paraId="2AAE74AC" w14:textId="09F8F27F" w:rsidTr="006D00E8">
        <w:trPr>
          <w:cantSplit/>
        </w:trPr>
        <w:tc>
          <w:tcPr>
            <w:tcW w:w="744" w:type="pct"/>
          </w:tcPr>
          <w:p w14:paraId="27F4C15B" w14:textId="4F14875F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Opex</w:t>
            </w:r>
          </w:p>
        </w:tc>
        <w:tc>
          <w:tcPr>
            <w:tcW w:w="863" w:type="pct"/>
          </w:tcPr>
          <w:p w14:paraId="2B39F52D" w14:textId="0AD53BC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4BEE5C9F" w14:textId="2F6802D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1</w:t>
            </w:r>
          </w:p>
        </w:tc>
        <w:tc>
          <w:tcPr>
            <w:tcW w:w="339" w:type="pct"/>
          </w:tcPr>
          <w:p w14:paraId="6FB42E81" w14:textId="4441AD1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9</w:t>
            </w:r>
          </w:p>
        </w:tc>
        <w:tc>
          <w:tcPr>
            <w:tcW w:w="409" w:type="pct"/>
          </w:tcPr>
          <w:p w14:paraId="1BB9ECED" w14:textId="269989D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9</w:t>
            </w:r>
          </w:p>
        </w:tc>
        <w:tc>
          <w:tcPr>
            <w:tcW w:w="247" w:type="pct"/>
          </w:tcPr>
          <w:p w14:paraId="13E790E3" w14:textId="6B4AECE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2</w:t>
            </w:r>
          </w:p>
        </w:tc>
        <w:tc>
          <w:tcPr>
            <w:tcW w:w="542" w:type="pct"/>
          </w:tcPr>
          <w:p w14:paraId="2C500FE1" w14:textId="347033C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3571385A" w14:textId="4F7F913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19</w:t>
            </w:r>
          </w:p>
        </w:tc>
        <w:tc>
          <w:tcPr>
            <w:tcW w:w="720" w:type="pct"/>
          </w:tcPr>
          <w:p w14:paraId="116D0D04" w14:textId="6BF3CE96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34</w:t>
            </w:r>
          </w:p>
        </w:tc>
        <w:tc>
          <w:tcPr>
            <w:tcW w:w="306" w:type="pct"/>
          </w:tcPr>
          <w:p w14:paraId="2E7BB6B3" w14:textId="0349533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2</w:t>
            </w:r>
          </w:p>
        </w:tc>
      </w:tr>
      <w:tr w:rsidR="004B4ACC" w:rsidRPr="00245F08" w14:paraId="55ACF37E" w14:textId="24588DE6" w:rsidTr="006D00E8">
        <w:trPr>
          <w:cantSplit/>
        </w:trPr>
        <w:tc>
          <w:tcPr>
            <w:tcW w:w="744" w:type="pct"/>
          </w:tcPr>
          <w:p w14:paraId="01BEA71B" w14:textId="619A26D2" w:rsidR="003C6849" w:rsidRPr="006D00E8" w:rsidRDefault="003C6849" w:rsidP="003C684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Digital compatability</w:t>
            </w:r>
          </w:p>
        </w:tc>
        <w:tc>
          <w:tcPr>
            <w:tcW w:w="863" w:type="pct"/>
          </w:tcPr>
          <w:p w14:paraId="3316ABBB" w14:textId="0A375908" w:rsidR="003C6849" w:rsidRPr="006D00E8" w:rsidRDefault="003C6849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yes</w:t>
            </w:r>
            <w:r w:rsidR="00B46FC6" w:rsidRPr="006D00E8">
              <w:rPr>
                <w:sz w:val="16"/>
                <w:szCs w:val="16"/>
                <w:lang w:val="en-US"/>
              </w:rPr>
              <w:br/>
              <w:t>Toolless manual removal</w:t>
            </w:r>
            <w:r w:rsidR="00056D9A" w:rsidRPr="006D00E8">
              <w:rPr>
                <w:sz w:val="16"/>
                <w:szCs w:val="16"/>
                <w:lang w:val="en-US"/>
              </w:rPr>
              <w:t xml:space="preserve"> </w:t>
            </w:r>
            <w:r w:rsidR="00756BDE">
              <w:rPr>
                <w:sz w:val="16"/>
                <w:szCs w:val="16"/>
                <w:lang w:val="en-US"/>
              </w:rPr>
              <w:br/>
            </w:r>
            <w:r w:rsidR="00056D9A" w:rsidRPr="006D00E8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 rank</w:t>
            </w:r>
            <w:r w:rsidR="00056D9A" w:rsidRPr="006D00E8">
              <w:rPr>
                <w:sz w:val="16"/>
                <w:szCs w:val="16"/>
                <w:lang w:val="en-US"/>
              </w:rPr>
              <w:t xml:space="preserve">: </w:t>
            </w:r>
            <w:r w:rsidR="00056D9A">
              <w:rPr>
                <w:sz w:val="16"/>
                <w:szCs w:val="16"/>
                <w:lang w:val="en-US"/>
              </w:rPr>
              <w:t>7 | new rank: 8)</w:t>
            </w:r>
            <w:r w:rsidR="00B46FC6" w:rsidRPr="006D00E8">
              <w:rPr>
                <w:sz w:val="16"/>
                <w:szCs w:val="16"/>
                <w:lang w:val="en-US"/>
              </w:rPr>
              <w:t xml:space="preserve"> </w:t>
            </w:r>
            <w:r w:rsidR="00756BDE">
              <w:rPr>
                <w:sz w:val="16"/>
                <w:szCs w:val="16"/>
                <w:lang w:val="en-US"/>
              </w:rPr>
              <w:br/>
            </w:r>
            <w:r w:rsidR="00B46FC6" w:rsidRPr="006D00E8">
              <w:rPr>
                <w:sz w:val="16"/>
                <w:szCs w:val="16"/>
                <w:lang w:val="en-US"/>
              </w:rPr>
              <w:t>and Water jet</w:t>
            </w:r>
            <w:r w:rsidR="00056D9A">
              <w:rPr>
                <w:sz w:val="16"/>
                <w:szCs w:val="16"/>
                <w:lang w:val="en-US"/>
              </w:rPr>
              <w:t xml:space="preserve"> </w:t>
            </w:r>
            <w:r w:rsidR="00756BDE">
              <w:rPr>
                <w:sz w:val="16"/>
                <w:szCs w:val="16"/>
                <w:lang w:val="en-US"/>
              </w:rPr>
              <w:br/>
            </w:r>
            <w:r w:rsidR="00056D9A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 rank</w:t>
            </w:r>
            <w:r w:rsidR="00056D9A">
              <w:rPr>
                <w:sz w:val="16"/>
                <w:szCs w:val="16"/>
                <w:lang w:val="en-US"/>
              </w:rPr>
              <w:t>: 8 | new rank: 7)</w:t>
            </w:r>
            <w:r w:rsidR="00B46FC6" w:rsidRPr="006D00E8">
              <w:rPr>
                <w:sz w:val="16"/>
                <w:szCs w:val="16"/>
                <w:lang w:val="en-US"/>
              </w:rPr>
              <w:t xml:space="preserve"> changed </w:t>
            </w:r>
            <w:r w:rsidR="00056D9A" w:rsidRPr="006D00E8">
              <w:rPr>
                <w:sz w:val="16"/>
                <w:szCs w:val="16"/>
                <w:lang w:val="en-US"/>
              </w:rPr>
              <w:t>the rank</w:t>
            </w:r>
          </w:p>
        </w:tc>
        <w:tc>
          <w:tcPr>
            <w:tcW w:w="247" w:type="pct"/>
          </w:tcPr>
          <w:p w14:paraId="6D004783" w14:textId="5F2342C9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09</w:t>
            </w:r>
          </w:p>
        </w:tc>
        <w:tc>
          <w:tcPr>
            <w:tcW w:w="339" w:type="pct"/>
          </w:tcPr>
          <w:p w14:paraId="23B4E102" w14:textId="66C606DD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9</w:t>
            </w:r>
          </w:p>
        </w:tc>
        <w:tc>
          <w:tcPr>
            <w:tcW w:w="409" w:type="pct"/>
          </w:tcPr>
          <w:p w14:paraId="5BDCA820" w14:textId="56023110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4</w:t>
            </w:r>
          </w:p>
        </w:tc>
        <w:tc>
          <w:tcPr>
            <w:tcW w:w="247" w:type="pct"/>
          </w:tcPr>
          <w:p w14:paraId="56BDFE00" w14:textId="2D21186B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31</w:t>
            </w:r>
          </w:p>
        </w:tc>
        <w:tc>
          <w:tcPr>
            <w:tcW w:w="542" w:type="pct"/>
          </w:tcPr>
          <w:p w14:paraId="4BEB8069" w14:textId="69B28009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85</w:t>
            </w:r>
          </w:p>
        </w:tc>
        <w:tc>
          <w:tcPr>
            <w:tcW w:w="582" w:type="pct"/>
          </w:tcPr>
          <w:p w14:paraId="0028CE4F" w14:textId="7FE6B7D3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62</w:t>
            </w:r>
          </w:p>
        </w:tc>
        <w:tc>
          <w:tcPr>
            <w:tcW w:w="720" w:type="pct"/>
          </w:tcPr>
          <w:p w14:paraId="091EF84B" w14:textId="512722B2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94</w:t>
            </w:r>
          </w:p>
        </w:tc>
        <w:tc>
          <w:tcPr>
            <w:tcW w:w="306" w:type="pct"/>
          </w:tcPr>
          <w:p w14:paraId="74487F00" w14:textId="656AE90B" w:rsidR="003C6849" w:rsidRPr="003C6849" w:rsidRDefault="003C6849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18</w:t>
            </w:r>
          </w:p>
        </w:tc>
      </w:tr>
      <w:tr w:rsidR="004B4ACC" w:rsidRPr="00245F08" w14:paraId="1378832A" w14:textId="1FABF87F" w:rsidTr="006D00E8">
        <w:trPr>
          <w:cantSplit/>
        </w:trPr>
        <w:tc>
          <w:tcPr>
            <w:tcW w:w="744" w:type="pct"/>
          </w:tcPr>
          <w:p w14:paraId="6705FCEA" w14:textId="71D021EC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nvironmental impact</w:t>
            </w:r>
          </w:p>
        </w:tc>
        <w:tc>
          <w:tcPr>
            <w:tcW w:w="863" w:type="pct"/>
          </w:tcPr>
          <w:p w14:paraId="0FAD42CD" w14:textId="79980DE0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746CFA9D" w14:textId="7F1836B1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1</w:t>
            </w:r>
          </w:p>
        </w:tc>
        <w:tc>
          <w:tcPr>
            <w:tcW w:w="339" w:type="pct"/>
          </w:tcPr>
          <w:p w14:paraId="3D2C7565" w14:textId="5EF71D3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49</w:t>
            </w:r>
          </w:p>
        </w:tc>
        <w:tc>
          <w:tcPr>
            <w:tcW w:w="409" w:type="pct"/>
          </w:tcPr>
          <w:p w14:paraId="1F3AAA78" w14:textId="4929673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8</w:t>
            </w:r>
          </w:p>
        </w:tc>
        <w:tc>
          <w:tcPr>
            <w:tcW w:w="247" w:type="pct"/>
          </w:tcPr>
          <w:p w14:paraId="33C0759F" w14:textId="546A1381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3</w:t>
            </w:r>
          </w:p>
        </w:tc>
        <w:tc>
          <w:tcPr>
            <w:tcW w:w="542" w:type="pct"/>
          </w:tcPr>
          <w:p w14:paraId="67457A21" w14:textId="047B2A3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75866E0B" w14:textId="041008A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55</w:t>
            </w:r>
          </w:p>
        </w:tc>
        <w:tc>
          <w:tcPr>
            <w:tcW w:w="720" w:type="pct"/>
          </w:tcPr>
          <w:p w14:paraId="4586D217" w14:textId="7627D13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43</w:t>
            </w:r>
          </w:p>
        </w:tc>
        <w:tc>
          <w:tcPr>
            <w:tcW w:w="306" w:type="pct"/>
          </w:tcPr>
          <w:p w14:paraId="2368E200" w14:textId="70931FA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01</w:t>
            </w:r>
          </w:p>
        </w:tc>
      </w:tr>
      <w:tr w:rsidR="004B4ACC" w:rsidRPr="00245F08" w14:paraId="7A525395" w14:textId="2C2F2C99" w:rsidTr="006D00E8">
        <w:trPr>
          <w:cantSplit/>
        </w:trPr>
        <w:tc>
          <w:tcPr>
            <w:tcW w:w="744" w:type="pct"/>
          </w:tcPr>
          <w:p w14:paraId="114C9609" w14:textId="58B2608E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Integratability</w:t>
            </w:r>
          </w:p>
        </w:tc>
        <w:tc>
          <w:tcPr>
            <w:tcW w:w="863" w:type="pct"/>
          </w:tcPr>
          <w:p w14:paraId="1B1EC464" w14:textId="53550D1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42E5DE12" w14:textId="591098D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07</w:t>
            </w:r>
          </w:p>
        </w:tc>
        <w:tc>
          <w:tcPr>
            <w:tcW w:w="339" w:type="pct"/>
          </w:tcPr>
          <w:p w14:paraId="1A57DD74" w14:textId="6CC3C4C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41</w:t>
            </w:r>
          </w:p>
        </w:tc>
        <w:tc>
          <w:tcPr>
            <w:tcW w:w="409" w:type="pct"/>
          </w:tcPr>
          <w:p w14:paraId="56F9D127" w14:textId="2D61A066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7</w:t>
            </w:r>
          </w:p>
        </w:tc>
        <w:tc>
          <w:tcPr>
            <w:tcW w:w="247" w:type="pct"/>
          </w:tcPr>
          <w:p w14:paraId="7E8C1AE8" w14:textId="15533E40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19</w:t>
            </w:r>
          </w:p>
        </w:tc>
        <w:tc>
          <w:tcPr>
            <w:tcW w:w="542" w:type="pct"/>
          </w:tcPr>
          <w:p w14:paraId="13DEA5CC" w14:textId="3587E4E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85</w:t>
            </w:r>
          </w:p>
        </w:tc>
        <w:tc>
          <w:tcPr>
            <w:tcW w:w="582" w:type="pct"/>
          </w:tcPr>
          <w:p w14:paraId="09318DA9" w14:textId="39647E7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8</w:t>
            </w:r>
          </w:p>
        </w:tc>
        <w:tc>
          <w:tcPr>
            <w:tcW w:w="720" w:type="pct"/>
          </w:tcPr>
          <w:p w14:paraId="77F22A5A" w14:textId="5F540580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4</w:t>
            </w:r>
          </w:p>
        </w:tc>
        <w:tc>
          <w:tcPr>
            <w:tcW w:w="306" w:type="pct"/>
          </w:tcPr>
          <w:p w14:paraId="28CEC3B9" w14:textId="3563E5C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0</w:t>
            </w:r>
          </w:p>
        </w:tc>
      </w:tr>
      <w:tr w:rsidR="004B4ACC" w:rsidRPr="00245F08" w14:paraId="47A67EB7" w14:textId="5A18AD85" w:rsidTr="006D00E8">
        <w:trPr>
          <w:cantSplit/>
        </w:trPr>
        <w:tc>
          <w:tcPr>
            <w:tcW w:w="744" w:type="pct"/>
          </w:tcPr>
          <w:p w14:paraId="435D6AFF" w14:textId="4E2F114F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Process robustness and reliability</w:t>
            </w:r>
          </w:p>
        </w:tc>
        <w:tc>
          <w:tcPr>
            <w:tcW w:w="863" w:type="pct"/>
          </w:tcPr>
          <w:p w14:paraId="42E1A930" w14:textId="368B3A6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F89D490" w14:textId="5541170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0</w:t>
            </w:r>
          </w:p>
        </w:tc>
        <w:tc>
          <w:tcPr>
            <w:tcW w:w="339" w:type="pct"/>
          </w:tcPr>
          <w:p w14:paraId="7120BA2D" w14:textId="3D1D73F6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6</w:t>
            </w:r>
          </w:p>
        </w:tc>
        <w:tc>
          <w:tcPr>
            <w:tcW w:w="409" w:type="pct"/>
          </w:tcPr>
          <w:p w14:paraId="7EDFAECD" w14:textId="2DF666F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2</w:t>
            </w:r>
          </w:p>
        </w:tc>
        <w:tc>
          <w:tcPr>
            <w:tcW w:w="247" w:type="pct"/>
          </w:tcPr>
          <w:p w14:paraId="1365B99A" w14:textId="60D9710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8</w:t>
            </w:r>
          </w:p>
        </w:tc>
        <w:tc>
          <w:tcPr>
            <w:tcW w:w="542" w:type="pct"/>
          </w:tcPr>
          <w:p w14:paraId="6129C326" w14:textId="10D18B6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74FED5CF" w14:textId="51DCFBC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1</w:t>
            </w:r>
          </w:p>
        </w:tc>
        <w:tc>
          <w:tcPr>
            <w:tcW w:w="720" w:type="pct"/>
          </w:tcPr>
          <w:p w14:paraId="2B244D8D" w14:textId="25B3DE9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0</w:t>
            </w:r>
          </w:p>
        </w:tc>
        <w:tc>
          <w:tcPr>
            <w:tcW w:w="306" w:type="pct"/>
          </w:tcPr>
          <w:p w14:paraId="7FC5AB58" w14:textId="006EB31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6</w:t>
            </w:r>
          </w:p>
        </w:tc>
      </w:tr>
      <w:tr w:rsidR="004B4ACC" w:rsidRPr="00245F08" w14:paraId="098AC3A5" w14:textId="2F78FCB3" w:rsidTr="006D00E8">
        <w:trPr>
          <w:cantSplit/>
        </w:trPr>
        <w:tc>
          <w:tcPr>
            <w:tcW w:w="744" w:type="pct"/>
          </w:tcPr>
          <w:p w14:paraId="5957FE02" w14:textId="7EB7E8D9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Productivity</w:t>
            </w:r>
          </w:p>
        </w:tc>
        <w:tc>
          <w:tcPr>
            <w:tcW w:w="863" w:type="pct"/>
          </w:tcPr>
          <w:p w14:paraId="1434EC3C" w14:textId="2220DE1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20712171" w14:textId="629F7C9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4</w:t>
            </w:r>
          </w:p>
        </w:tc>
        <w:tc>
          <w:tcPr>
            <w:tcW w:w="339" w:type="pct"/>
          </w:tcPr>
          <w:p w14:paraId="0491B61C" w14:textId="1B7BA1E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8</w:t>
            </w:r>
          </w:p>
        </w:tc>
        <w:tc>
          <w:tcPr>
            <w:tcW w:w="409" w:type="pct"/>
          </w:tcPr>
          <w:p w14:paraId="06D1F246" w14:textId="71000D5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6</w:t>
            </w:r>
          </w:p>
        </w:tc>
        <w:tc>
          <w:tcPr>
            <w:tcW w:w="247" w:type="pct"/>
          </w:tcPr>
          <w:p w14:paraId="58658C32" w14:textId="2A0D83D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5</w:t>
            </w:r>
          </w:p>
        </w:tc>
        <w:tc>
          <w:tcPr>
            <w:tcW w:w="542" w:type="pct"/>
          </w:tcPr>
          <w:p w14:paraId="3C94E110" w14:textId="638703C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0</w:t>
            </w:r>
          </w:p>
        </w:tc>
        <w:tc>
          <w:tcPr>
            <w:tcW w:w="582" w:type="pct"/>
          </w:tcPr>
          <w:p w14:paraId="5783ED7E" w14:textId="4DA9BA9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1</w:t>
            </w:r>
          </w:p>
        </w:tc>
        <w:tc>
          <w:tcPr>
            <w:tcW w:w="720" w:type="pct"/>
          </w:tcPr>
          <w:p w14:paraId="5BBC7559" w14:textId="036935D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3</w:t>
            </w:r>
          </w:p>
        </w:tc>
        <w:tc>
          <w:tcPr>
            <w:tcW w:w="306" w:type="pct"/>
          </w:tcPr>
          <w:p w14:paraId="4F833651" w14:textId="7644196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0</w:t>
            </w:r>
          </w:p>
        </w:tc>
      </w:tr>
      <w:tr w:rsidR="004B4ACC" w:rsidRPr="00245F08" w14:paraId="105FDE27" w14:textId="3F02211E" w:rsidTr="006D00E8">
        <w:trPr>
          <w:cantSplit/>
        </w:trPr>
        <w:tc>
          <w:tcPr>
            <w:tcW w:w="744" w:type="pct"/>
          </w:tcPr>
          <w:p w14:paraId="6956B6BD" w14:textId="706CD546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Purity of outfeed</w:t>
            </w:r>
          </w:p>
        </w:tc>
        <w:tc>
          <w:tcPr>
            <w:tcW w:w="863" w:type="pct"/>
          </w:tcPr>
          <w:p w14:paraId="4B35831F" w14:textId="711DBAD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4676F73" w14:textId="18190F5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5</w:t>
            </w:r>
          </w:p>
        </w:tc>
        <w:tc>
          <w:tcPr>
            <w:tcW w:w="339" w:type="pct"/>
          </w:tcPr>
          <w:p w14:paraId="446645F9" w14:textId="146DB35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34</w:t>
            </w:r>
          </w:p>
        </w:tc>
        <w:tc>
          <w:tcPr>
            <w:tcW w:w="409" w:type="pct"/>
          </w:tcPr>
          <w:p w14:paraId="6E3A61B9" w14:textId="4F855EA1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7</w:t>
            </w:r>
          </w:p>
        </w:tc>
        <w:tc>
          <w:tcPr>
            <w:tcW w:w="247" w:type="pct"/>
          </w:tcPr>
          <w:p w14:paraId="7ABA681D" w14:textId="4A8C1A6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1</w:t>
            </w:r>
          </w:p>
        </w:tc>
        <w:tc>
          <w:tcPr>
            <w:tcW w:w="542" w:type="pct"/>
          </w:tcPr>
          <w:p w14:paraId="4FE1E6EB" w14:textId="7BDDF26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5</w:t>
            </w:r>
          </w:p>
        </w:tc>
        <w:tc>
          <w:tcPr>
            <w:tcW w:w="582" w:type="pct"/>
          </w:tcPr>
          <w:p w14:paraId="2EBD703C" w14:textId="0CA9457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49</w:t>
            </w:r>
          </w:p>
        </w:tc>
        <w:tc>
          <w:tcPr>
            <w:tcW w:w="720" w:type="pct"/>
          </w:tcPr>
          <w:p w14:paraId="46FAA5CB" w14:textId="54DABD5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21</w:t>
            </w:r>
          </w:p>
        </w:tc>
        <w:tc>
          <w:tcPr>
            <w:tcW w:w="306" w:type="pct"/>
          </w:tcPr>
          <w:p w14:paraId="4FBD5344" w14:textId="669FC8DD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5</w:t>
            </w:r>
          </w:p>
        </w:tc>
      </w:tr>
      <w:tr w:rsidR="004B4ACC" w:rsidRPr="00D0535C" w14:paraId="413827CB" w14:textId="69CC3999" w:rsidTr="006D00E8">
        <w:trPr>
          <w:cantSplit/>
        </w:trPr>
        <w:tc>
          <w:tcPr>
            <w:tcW w:w="744" w:type="pct"/>
          </w:tcPr>
          <w:p w14:paraId="06F2F0CF" w14:textId="1A3ED5CB" w:rsidR="000F7EA7" w:rsidRPr="00D0535C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  <w:lang w:val="en-US"/>
              </w:rPr>
              <w:t>Qualification and availablity of personnel</w:t>
            </w:r>
          </w:p>
        </w:tc>
        <w:tc>
          <w:tcPr>
            <w:tcW w:w="863" w:type="pct"/>
          </w:tcPr>
          <w:p w14:paraId="3B593943" w14:textId="1A816F6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22ABAA1" w14:textId="149BC4A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539</w:t>
            </w:r>
          </w:p>
        </w:tc>
        <w:tc>
          <w:tcPr>
            <w:tcW w:w="339" w:type="pct"/>
          </w:tcPr>
          <w:p w14:paraId="2DAE15E0" w14:textId="36D4121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032</w:t>
            </w:r>
          </w:p>
        </w:tc>
        <w:tc>
          <w:tcPr>
            <w:tcW w:w="409" w:type="pct"/>
          </w:tcPr>
          <w:p w14:paraId="45E7AAE3" w14:textId="00C7950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788</w:t>
            </w:r>
          </w:p>
        </w:tc>
        <w:tc>
          <w:tcPr>
            <w:tcW w:w="247" w:type="pct"/>
          </w:tcPr>
          <w:p w14:paraId="5C8FEAF5" w14:textId="03AD647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580</w:t>
            </w:r>
          </w:p>
        </w:tc>
        <w:tc>
          <w:tcPr>
            <w:tcW w:w="542" w:type="pct"/>
          </w:tcPr>
          <w:p w14:paraId="2707F292" w14:textId="2DF32BA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465</w:t>
            </w:r>
          </w:p>
        </w:tc>
        <w:tc>
          <w:tcPr>
            <w:tcW w:w="582" w:type="pct"/>
          </w:tcPr>
          <w:p w14:paraId="38D39AF7" w14:textId="64DE7A8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973</w:t>
            </w:r>
          </w:p>
        </w:tc>
        <w:tc>
          <w:tcPr>
            <w:tcW w:w="720" w:type="pct"/>
          </w:tcPr>
          <w:p w14:paraId="7AD3ED19" w14:textId="460F1A7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669</w:t>
            </w:r>
          </w:p>
        </w:tc>
        <w:tc>
          <w:tcPr>
            <w:tcW w:w="306" w:type="pct"/>
          </w:tcPr>
          <w:p w14:paraId="5ACA95D2" w14:textId="4C78319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583</w:t>
            </w:r>
          </w:p>
        </w:tc>
      </w:tr>
      <w:tr w:rsidR="004B4ACC" w:rsidRPr="00245F08" w14:paraId="654FA402" w14:textId="48683E72" w:rsidTr="006D00E8">
        <w:trPr>
          <w:cantSplit/>
        </w:trPr>
        <w:tc>
          <w:tcPr>
            <w:tcW w:w="744" w:type="pct"/>
          </w:tcPr>
          <w:p w14:paraId="0D933CE3" w14:textId="779C8DDB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Repurposability</w:t>
            </w:r>
          </w:p>
        </w:tc>
        <w:tc>
          <w:tcPr>
            <w:tcW w:w="863" w:type="pct"/>
          </w:tcPr>
          <w:p w14:paraId="2DDC95FF" w14:textId="3DCAA166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16C8D7B7" w14:textId="0794325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39</w:t>
            </w:r>
          </w:p>
        </w:tc>
        <w:tc>
          <w:tcPr>
            <w:tcW w:w="339" w:type="pct"/>
          </w:tcPr>
          <w:p w14:paraId="7D84D918" w14:textId="5B5C626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22</w:t>
            </w:r>
          </w:p>
        </w:tc>
        <w:tc>
          <w:tcPr>
            <w:tcW w:w="409" w:type="pct"/>
          </w:tcPr>
          <w:p w14:paraId="7A00663F" w14:textId="02384D6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3</w:t>
            </w:r>
          </w:p>
        </w:tc>
        <w:tc>
          <w:tcPr>
            <w:tcW w:w="247" w:type="pct"/>
          </w:tcPr>
          <w:p w14:paraId="202AB574" w14:textId="44FF556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67</w:t>
            </w:r>
          </w:p>
        </w:tc>
        <w:tc>
          <w:tcPr>
            <w:tcW w:w="542" w:type="pct"/>
          </w:tcPr>
          <w:p w14:paraId="79FA6692" w14:textId="127BD4C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1</w:t>
            </w:r>
          </w:p>
        </w:tc>
        <w:tc>
          <w:tcPr>
            <w:tcW w:w="582" w:type="pct"/>
          </w:tcPr>
          <w:p w14:paraId="571AEE77" w14:textId="339E423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97</w:t>
            </w:r>
          </w:p>
        </w:tc>
        <w:tc>
          <w:tcPr>
            <w:tcW w:w="720" w:type="pct"/>
          </w:tcPr>
          <w:p w14:paraId="49523EA1" w14:textId="595EF7B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74</w:t>
            </w:r>
          </w:p>
        </w:tc>
        <w:tc>
          <w:tcPr>
            <w:tcW w:w="306" w:type="pct"/>
          </w:tcPr>
          <w:p w14:paraId="623088F5" w14:textId="2B5323F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462</w:t>
            </w:r>
          </w:p>
        </w:tc>
      </w:tr>
      <w:tr w:rsidR="004B4ACC" w:rsidRPr="00245F08" w14:paraId="407DB842" w14:textId="30B3B333" w:rsidTr="006D00E8">
        <w:trPr>
          <w:cantSplit/>
        </w:trPr>
        <w:tc>
          <w:tcPr>
            <w:tcW w:w="744" w:type="pct"/>
          </w:tcPr>
          <w:p w14:paraId="3BE01D4C" w14:textId="4BFB04D7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Safety</w:t>
            </w:r>
          </w:p>
        </w:tc>
        <w:tc>
          <w:tcPr>
            <w:tcW w:w="863" w:type="pct"/>
          </w:tcPr>
          <w:p w14:paraId="0AE274B8" w14:textId="5D6EA59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07BA058B" w14:textId="674D9E2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7</w:t>
            </w:r>
          </w:p>
        </w:tc>
        <w:tc>
          <w:tcPr>
            <w:tcW w:w="339" w:type="pct"/>
          </w:tcPr>
          <w:p w14:paraId="177A68CB" w14:textId="27B894B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4</w:t>
            </w:r>
          </w:p>
        </w:tc>
        <w:tc>
          <w:tcPr>
            <w:tcW w:w="409" w:type="pct"/>
          </w:tcPr>
          <w:p w14:paraId="6A48AB4A" w14:textId="6F2EB8F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4</w:t>
            </w:r>
          </w:p>
        </w:tc>
        <w:tc>
          <w:tcPr>
            <w:tcW w:w="247" w:type="pct"/>
          </w:tcPr>
          <w:p w14:paraId="407CD571" w14:textId="6E7B3000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</w:tcPr>
          <w:p w14:paraId="007F5EDE" w14:textId="06ED607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4B700EAF" w14:textId="5B9AA7C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1</w:t>
            </w:r>
          </w:p>
        </w:tc>
        <w:tc>
          <w:tcPr>
            <w:tcW w:w="720" w:type="pct"/>
          </w:tcPr>
          <w:p w14:paraId="35C15CBA" w14:textId="57240C8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9</w:t>
            </w:r>
          </w:p>
        </w:tc>
        <w:tc>
          <w:tcPr>
            <w:tcW w:w="306" w:type="pct"/>
          </w:tcPr>
          <w:p w14:paraId="78EE71CF" w14:textId="1D01ABE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5</w:t>
            </w:r>
          </w:p>
        </w:tc>
      </w:tr>
      <w:tr w:rsidR="004B4ACC" w:rsidRPr="00245F08" w14:paraId="18498D27" w14:textId="02B66177" w:rsidTr="006D00E8">
        <w:trPr>
          <w:cantSplit/>
        </w:trPr>
        <w:tc>
          <w:tcPr>
            <w:tcW w:w="744" w:type="pct"/>
          </w:tcPr>
          <w:p w14:paraId="3742EBFB" w14:textId="77F596BA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Scalability</w:t>
            </w:r>
          </w:p>
        </w:tc>
        <w:tc>
          <w:tcPr>
            <w:tcW w:w="863" w:type="pct"/>
          </w:tcPr>
          <w:p w14:paraId="33F298B2" w14:textId="7788E37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10EEDC67" w14:textId="3FA8FA2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5</w:t>
            </w:r>
          </w:p>
        </w:tc>
        <w:tc>
          <w:tcPr>
            <w:tcW w:w="339" w:type="pct"/>
          </w:tcPr>
          <w:p w14:paraId="437C75E3" w14:textId="5091DFCB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6</w:t>
            </w:r>
          </w:p>
        </w:tc>
        <w:tc>
          <w:tcPr>
            <w:tcW w:w="409" w:type="pct"/>
          </w:tcPr>
          <w:p w14:paraId="4AE799AE" w14:textId="074353FA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</w:tcPr>
          <w:p w14:paraId="18F64FEA" w14:textId="3CF96082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1</w:t>
            </w:r>
          </w:p>
        </w:tc>
        <w:tc>
          <w:tcPr>
            <w:tcW w:w="542" w:type="pct"/>
          </w:tcPr>
          <w:p w14:paraId="06C4CEF4" w14:textId="45F82807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9</w:t>
            </w:r>
          </w:p>
        </w:tc>
        <w:tc>
          <w:tcPr>
            <w:tcW w:w="582" w:type="pct"/>
          </w:tcPr>
          <w:p w14:paraId="482B3231" w14:textId="5C247559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18</w:t>
            </w:r>
          </w:p>
        </w:tc>
        <w:tc>
          <w:tcPr>
            <w:tcW w:w="720" w:type="pct"/>
          </w:tcPr>
          <w:p w14:paraId="7EFAD54D" w14:textId="7DB6CB3E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45</w:t>
            </w:r>
          </w:p>
        </w:tc>
        <w:tc>
          <w:tcPr>
            <w:tcW w:w="306" w:type="pct"/>
          </w:tcPr>
          <w:p w14:paraId="29C5B8E5" w14:textId="68A009A6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2</w:t>
            </w:r>
          </w:p>
        </w:tc>
      </w:tr>
      <w:tr w:rsidR="004B4ACC" w:rsidRPr="00245F08" w14:paraId="04B17D27" w14:textId="692765C2" w:rsidTr="006D00E8">
        <w:trPr>
          <w:cantSplit/>
        </w:trPr>
        <w:tc>
          <w:tcPr>
            <w:tcW w:w="744" w:type="pct"/>
            <w:tcBorders>
              <w:bottom w:val="single" w:sz="4" w:space="0" w:color="auto"/>
            </w:tcBorders>
          </w:tcPr>
          <w:p w14:paraId="056A65D5" w14:textId="23A4499E" w:rsidR="000F7EA7" w:rsidRPr="006D00E8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Technology readiness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7F731989" w14:textId="5E1A6DA3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25380FD8" w14:textId="182FD7C4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5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0CAA7C6" w14:textId="7E753FCF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1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D96573E" w14:textId="731DDE9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5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E4BCB1B" w14:textId="5BF0FA0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1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3297E2E3" w14:textId="46B4E125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9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085A42F" w14:textId="242E12EC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3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121EA48" w14:textId="1698B058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2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777AACE" w14:textId="7AB1D3D1" w:rsidR="000F7EA7" w:rsidRPr="003C6849" w:rsidRDefault="000F7EA7" w:rsidP="006D00E8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8</w:t>
            </w:r>
          </w:p>
        </w:tc>
      </w:tr>
    </w:tbl>
    <w:p w14:paraId="15035B14" w14:textId="77777777" w:rsidR="00EF697E" w:rsidRDefault="00EF697E" w:rsidP="006D00E8">
      <w:pPr>
        <w:rPr>
          <w:lang w:val="en-US"/>
        </w:rPr>
      </w:pPr>
      <w:r>
        <w:rPr>
          <w:lang w:val="en-US"/>
        </w:rPr>
        <w:br w:type="page"/>
      </w:r>
    </w:p>
    <w:p w14:paraId="35059F4D" w14:textId="39127AF2" w:rsidR="00540F50" w:rsidRDefault="00540F50" w:rsidP="00540F50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1" w:name="_Toc228903568"/>
      <w:r>
        <w:rPr>
          <w:lang w:val="en-US"/>
        </w:rPr>
        <w:t>Sensitivity analysis for criterion importance variation (+1)</w:t>
      </w:r>
      <w:bookmarkEnd w:id="31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414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38654C" w:rsidRPr="00245F08" w14:paraId="2D40F30E" w14:textId="77777777" w:rsidTr="000F7EA7">
        <w:trPr>
          <w:cantSplit/>
          <w:trHeight w:val="276"/>
        </w:trPr>
        <w:tc>
          <w:tcPr>
            <w:tcW w:w="1113" w:type="pct"/>
            <w:vMerge w:val="restart"/>
            <w:tcBorders>
              <w:top w:val="single" w:sz="4" w:space="0" w:color="auto"/>
            </w:tcBorders>
            <w:vAlign w:val="center"/>
          </w:tcPr>
          <w:p w14:paraId="3924B2E9" w14:textId="7DEED02C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ed criterion (+1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4FF05D79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33EDA13" w14:textId="77777777" w:rsidR="0038654C" w:rsidRDefault="0038654C" w:rsidP="0089560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0F7EA7" w:rsidRPr="00245F08" w14:paraId="21053556" w14:textId="77777777" w:rsidTr="000F7EA7">
        <w:trPr>
          <w:cantSplit/>
          <w:trHeight w:val="276"/>
        </w:trPr>
        <w:tc>
          <w:tcPr>
            <w:tcW w:w="1113" w:type="pct"/>
            <w:vMerge/>
            <w:tcBorders>
              <w:bottom w:val="single" w:sz="4" w:space="0" w:color="auto"/>
            </w:tcBorders>
            <w:vAlign w:val="center"/>
          </w:tcPr>
          <w:p w14:paraId="2FB925FF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6CF36D2B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1AFFA0A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7182F5E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5DE0BE8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27B8631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67D7E781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0D93AAB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08ACA72A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62959F18" w14:textId="77777777" w:rsidR="0038654C" w:rsidRPr="00245F08" w:rsidRDefault="0038654C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0F7EA7" w:rsidRPr="00245F08" w14:paraId="32F6D745" w14:textId="77777777" w:rsidTr="000F7EA7">
        <w:trPr>
          <w:cantSplit/>
        </w:trPr>
        <w:tc>
          <w:tcPr>
            <w:tcW w:w="1113" w:type="pct"/>
            <w:tcBorders>
              <w:top w:val="single" w:sz="4" w:space="0" w:color="auto"/>
            </w:tcBorders>
          </w:tcPr>
          <w:p w14:paraId="5FDBE102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daptability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153EF7B" w14:textId="5B7F0FC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C170EC9" w14:textId="3D0450F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1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7B9F0B55" w14:textId="27E309D8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F82C5AD" w14:textId="56D6F03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9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6E632D2" w14:textId="75D237F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8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78388C3C" w14:textId="2559554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7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C68D402" w14:textId="4173EA3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9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4C9A0E18" w14:textId="02AD7C6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07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4D1B7F7E" w14:textId="559A48D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5</w:t>
            </w:r>
          </w:p>
        </w:tc>
      </w:tr>
      <w:tr w:rsidR="000F7EA7" w:rsidRPr="00245F08" w14:paraId="7A639FD6" w14:textId="77777777" w:rsidTr="000F7EA7">
        <w:trPr>
          <w:cantSplit/>
        </w:trPr>
        <w:tc>
          <w:tcPr>
            <w:tcW w:w="1113" w:type="pct"/>
          </w:tcPr>
          <w:p w14:paraId="42AD4B62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Flexibility</w:t>
            </w:r>
          </w:p>
        </w:tc>
        <w:tc>
          <w:tcPr>
            <w:tcW w:w="495" w:type="pct"/>
          </w:tcPr>
          <w:p w14:paraId="0D31B5DD" w14:textId="67A3657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71A88CC" w14:textId="266C21C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1</w:t>
            </w:r>
          </w:p>
        </w:tc>
        <w:tc>
          <w:tcPr>
            <w:tcW w:w="339" w:type="pct"/>
          </w:tcPr>
          <w:p w14:paraId="5FFEC5B6" w14:textId="18086396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9</w:t>
            </w:r>
          </w:p>
        </w:tc>
        <w:tc>
          <w:tcPr>
            <w:tcW w:w="409" w:type="pct"/>
          </w:tcPr>
          <w:p w14:paraId="4BF3BB85" w14:textId="20D79BC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9</w:t>
            </w:r>
          </w:p>
        </w:tc>
        <w:tc>
          <w:tcPr>
            <w:tcW w:w="247" w:type="pct"/>
          </w:tcPr>
          <w:p w14:paraId="606DC670" w14:textId="69B2A5F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7</w:t>
            </w:r>
          </w:p>
        </w:tc>
        <w:tc>
          <w:tcPr>
            <w:tcW w:w="542" w:type="pct"/>
          </w:tcPr>
          <w:p w14:paraId="6E62B0D1" w14:textId="52165EF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5B2644F9" w14:textId="1D6E48D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2</w:t>
            </w:r>
          </w:p>
        </w:tc>
        <w:tc>
          <w:tcPr>
            <w:tcW w:w="720" w:type="pct"/>
          </w:tcPr>
          <w:p w14:paraId="6630F8D2" w14:textId="65CFB8E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02</w:t>
            </w:r>
          </w:p>
        </w:tc>
        <w:tc>
          <w:tcPr>
            <w:tcW w:w="306" w:type="pct"/>
          </w:tcPr>
          <w:p w14:paraId="7FC66D7F" w14:textId="7FD244BC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6</w:t>
            </w:r>
          </w:p>
        </w:tc>
      </w:tr>
      <w:tr w:rsidR="000F7EA7" w:rsidRPr="00245F08" w14:paraId="59C33D5A" w14:textId="77777777" w:rsidTr="000F7EA7">
        <w:trPr>
          <w:cantSplit/>
        </w:trPr>
        <w:tc>
          <w:tcPr>
            <w:tcW w:w="1113" w:type="pct"/>
          </w:tcPr>
          <w:p w14:paraId="5AF7DAF0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utomatability</w:t>
            </w:r>
          </w:p>
        </w:tc>
        <w:tc>
          <w:tcPr>
            <w:tcW w:w="495" w:type="pct"/>
          </w:tcPr>
          <w:p w14:paraId="71970F50" w14:textId="06BE9AE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B336001" w14:textId="4C3AD41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94</w:t>
            </w:r>
          </w:p>
        </w:tc>
        <w:tc>
          <w:tcPr>
            <w:tcW w:w="339" w:type="pct"/>
          </w:tcPr>
          <w:p w14:paraId="0CF6EE98" w14:textId="454EBAD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6</w:t>
            </w:r>
          </w:p>
        </w:tc>
        <w:tc>
          <w:tcPr>
            <w:tcW w:w="409" w:type="pct"/>
          </w:tcPr>
          <w:p w14:paraId="782BE3BB" w14:textId="6510EBB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6</w:t>
            </w:r>
          </w:p>
        </w:tc>
        <w:tc>
          <w:tcPr>
            <w:tcW w:w="247" w:type="pct"/>
          </w:tcPr>
          <w:p w14:paraId="46CC64B6" w14:textId="4D823F2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2</w:t>
            </w:r>
          </w:p>
        </w:tc>
        <w:tc>
          <w:tcPr>
            <w:tcW w:w="542" w:type="pct"/>
          </w:tcPr>
          <w:p w14:paraId="2A4063A0" w14:textId="28BA1DD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7</w:t>
            </w:r>
          </w:p>
        </w:tc>
        <w:tc>
          <w:tcPr>
            <w:tcW w:w="582" w:type="pct"/>
          </w:tcPr>
          <w:p w14:paraId="033AABDF" w14:textId="2E35D7E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4</w:t>
            </w:r>
          </w:p>
        </w:tc>
        <w:tc>
          <w:tcPr>
            <w:tcW w:w="720" w:type="pct"/>
          </w:tcPr>
          <w:p w14:paraId="7CE04D12" w14:textId="5896D8C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2</w:t>
            </w:r>
          </w:p>
        </w:tc>
        <w:tc>
          <w:tcPr>
            <w:tcW w:w="306" w:type="pct"/>
          </w:tcPr>
          <w:p w14:paraId="43F99B2F" w14:textId="642730D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84</w:t>
            </w:r>
          </w:p>
        </w:tc>
      </w:tr>
      <w:tr w:rsidR="000F7EA7" w:rsidRPr="00245F08" w14:paraId="51A1CFF5" w14:textId="77777777" w:rsidTr="000F7EA7">
        <w:trPr>
          <w:cantSplit/>
        </w:trPr>
        <w:tc>
          <w:tcPr>
            <w:tcW w:w="1113" w:type="pct"/>
          </w:tcPr>
          <w:p w14:paraId="32159963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Capex</w:t>
            </w:r>
          </w:p>
        </w:tc>
        <w:tc>
          <w:tcPr>
            <w:tcW w:w="495" w:type="pct"/>
          </w:tcPr>
          <w:p w14:paraId="01AA2FD4" w14:textId="027F0FE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78F988B7" w14:textId="425C08F1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29</w:t>
            </w:r>
          </w:p>
        </w:tc>
        <w:tc>
          <w:tcPr>
            <w:tcW w:w="339" w:type="pct"/>
          </w:tcPr>
          <w:p w14:paraId="17FED73C" w14:textId="41A6346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6</w:t>
            </w:r>
          </w:p>
        </w:tc>
        <w:tc>
          <w:tcPr>
            <w:tcW w:w="409" w:type="pct"/>
          </w:tcPr>
          <w:p w14:paraId="2693D677" w14:textId="6380E0F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9</w:t>
            </w:r>
          </w:p>
        </w:tc>
        <w:tc>
          <w:tcPr>
            <w:tcW w:w="247" w:type="pct"/>
          </w:tcPr>
          <w:p w14:paraId="10975984" w14:textId="755F983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1</w:t>
            </w:r>
          </w:p>
        </w:tc>
        <w:tc>
          <w:tcPr>
            <w:tcW w:w="542" w:type="pct"/>
          </w:tcPr>
          <w:p w14:paraId="1951DEF8" w14:textId="3B2647C1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74E3848A" w14:textId="5896380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6</w:t>
            </w:r>
          </w:p>
        </w:tc>
        <w:tc>
          <w:tcPr>
            <w:tcW w:w="720" w:type="pct"/>
          </w:tcPr>
          <w:p w14:paraId="5760A807" w14:textId="1873E77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09</w:t>
            </w:r>
          </w:p>
        </w:tc>
        <w:tc>
          <w:tcPr>
            <w:tcW w:w="306" w:type="pct"/>
          </w:tcPr>
          <w:p w14:paraId="321B0529" w14:textId="0218D70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6</w:t>
            </w:r>
          </w:p>
        </w:tc>
      </w:tr>
      <w:tr w:rsidR="000F7EA7" w:rsidRPr="00245F08" w14:paraId="209DC17A" w14:textId="77777777" w:rsidTr="000F7EA7">
        <w:trPr>
          <w:cantSplit/>
        </w:trPr>
        <w:tc>
          <w:tcPr>
            <w:tcW w:w="1113" w:type="pct"/>
          </w:tcPr>
          <w:p w14:paraId="47B3D095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Opex</w:t>
            </w:r>
          </w:p>
        </w:tc>
        <w:tc>
          <w:tcPr>
            <w:tcW w:w="495" w:type="pct"/>
          </w:tcPr>
          <w:p w14:paraId="5855B127" w14:textId="20B95E18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6A7A1AE1" w14:textId="254C4F3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0</w:t>
            </w:r>
          </w:p>
        </w:tc>
        <w:tc>
          <w:tcPr>
            <w:tcW w:w="339" w:type="pct"/>
          </w:tcPr>
          <w:p w14:paraId="69661149" w14:textId="06C0D6E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1</w:t>
            </w:r>
          </w:p>
        </w:tc>
        <w:tc>
          <w:tcPr>
            <w:tcW w:w="409" w:type="pct"/>
          </w:tcPr>
          <w:p w14:paraId="0BB21EC6" w14:textId="618B6AB1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0</w:t>
            </w:r>
          </w:p>
        </w:tc>
        <w:tc>
          <w:tcPr>
            <w:tcW w:w="247" w:type="pct"/>
          </w:tcPr>
          <w:p w14:paraId="4B535211" w14:textId="6CD6740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4</w:t>
            </w:r>
          </w:p>
        </w:tc>
        <w:tc>
          <w:tcPr>
            <w:tcW w:w="542" w:type="pct"/>
          </w:tcPr>
          <w:p w14:paraId="56804299" w14:textId="655F536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1187BB0E" w14:textId="7D970F5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18</w:t>
            </w:r>
          </w:p>
        </w:tc>
        <w:tc>
          <w:tcPr>
            <w:tcW w:w="720" w:type="pct"/>
          </w:tcPr>
          <w:p w14:paraId="1F1FC8E7" w14:textId="0678F2F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42</w:t>
            </w:r>
          </w:p>
        </w:tc>
        <w:tc>
          <w:tcPr>
            <w:tcW w:w="306" w:type="pct"/>
          </w:tcPr>
          <w:p w14:paraId="216AFDF7" w14:textId="2422DEC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6</w:t>
            </w:r>
          </w:p>
        </w:tc>
      </w:tr>
      <w:tr w:rsidR="000F7EA7" w:rsidRPr="00245F08" w14:paraId="108C0CC6" w14:textId="77777777" w:rsidTr="000F7EA7">
        <w:trPr>
          <w:cantSplit/>
        </w:trPr>
        <w:tc>
          <w:tcPr>
            <w:tcW w:w="1113" w:type="pct"/>
          </w:tcPr>
          <w:p w14:paraId="5F142981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Digital compatability</w:t>
            </w:r>
          </w:p>
        </w:tc>
        <w:tc>
          <w:tcPr>
            <w:tcW w:w="495" w:type="pct"/>
          </w:tcPr>
          <w:p w14:paraId="23891EF2" w14:textId="0B3E229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E74DEA9" w14:textId="609E80C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97</w:t>
            </w:r>
          </w:p>
        </w:tc>
        <w:tc>
          <w:tcPr>
            <w:tcW w:w="339" w:type="pct"/>
          </w:tcPr>
          <w:p w14:paraId="448EF4CD" w14:textId="284D7F4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7</w:t>
            </w:r>
          </w:p>
        </w:tc>
        <w:tc>
          <w:tcPr>
            <w:tcW w:w="409" w:type="pct"/>
          </w:tcPr>
          <w:p w14:paraId="3B523C88" w14:textId="6FB97C5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7</w:t>
            </w:r>
          </w:p>
        </w:tc>
        <w:tc>
          <w:tcPr>
            <w:tcW w:w="247" w:type="pct"/>
          </w:tcPr>
          <w:p w14:paraId="5CE90200" w14:textId="0F3C731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16</w:t>
            </w:r>
          </w:p>
        </w:tc>
        <w:tc>
          <w:tcPr>
            <w:tcW w:w="542" w:type="pct"/>
          </w:tcPr>
          <w:p w14:paraId="71FE969C" w14:textId="60439F2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9</w:t>
            </w:r>
          </w:p>
        </w:tc>
        <w:tc>
          <w:tcPr>
            <w:tcW w:w="582" w:type="pct"/>
          </w:tcPr>
          <w:p w14:paraId="4EE4CBFE" w14:textId="4DD4C89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43</w:t>
            </w:r>
          </w:p>
        </w:tc>
        <w:tc>
          <w:tcPr>
            <w:tcW w:w="720" w:type="pct"/>
          </w:tcPr>
          <w:p w14:paraId="3A72A9B6" w14:textId="4927AD81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6</w:t>
            </w:r>
          </w:p>
        </w:tc>
        <w:tc>
          <w:tcPr>
            <w:tcW w:w="306" w:type="pct"/>
          </w:tcPr>
          <w:p w14:paraId="5BE58E2C" w14:textId="0ABA53F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96</w:t>
            </w:r>
          </w:p>
        </w:tc>
      </w:tr>
      <w:tr w:rsidR="000F7EA7" w:rsidRPr="00245F08" w14:paraId="7083EF14" w14:textId="77777777" w:rsidTr="000F7EA7">
        <w:trPr>
          <w:cantSplit/>
        </w:trPr>
        <w:tc>
          <w:tcPr>
            <w:tcW w:w="1113" w:type="pct"/>
          </w:tcPr>
          <w:p w14:paraId="67D2B2C9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Environmental impact</w:t>
            </w:r>
          </w:p>
        </w:tc>
        <w:tc>
          <w:tcPr>
            <w:tcW w:w="495" w:type="pct"/>
          </w:tcPr>
          <w:p w14:paraId="1921C554" w14:textId="1C0C021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3F9BE81B" w14:textId="579F753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4</w:t>
            </w:r>
          </w:p>
        </w:tc>
        <w:tc>
          <w:tcPr>
            <w:tcW w:w="339" w:type="pct"/>
          </w:tcPr>
          <w:p w14:paraId="5B241D50" w14:textId="702A93D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74</w:t>
            </w:r>
          </w:p>
        </w:tc>
        <w:tc>
          <w:tcPr>
            <w:tcW w:w="409" w:type="pct"/>
          </w:tcPr>
          <w:p w14:paraId="1385672C" w14:textId="4C26968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</w:tcPr>
          <w:p w14:paraId="7FD3C60B" w14:textId="25C0E19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2</w:t>
            </w:r>
          </w:p>
        </w:tc>
        <w:tc>
          <w:tcPr>
            <w:tcW w:w="542" w:type="pct"/>
          </w:tcPr>
          <w:p w14:paraId="7A6183A3" w14:textId="2F53BEF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0A03F6EF" w14:textId="4B6EC1E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8</w:t>
            </w:r>
          </w:p>
        </w:tc>
        <w:tc>
          <w:tcPr>
            <w:tcW w:w="720" w:type="pct"/>
          </w:tcPr>
          <w:p w14:paraId="5524E5E5" w14:textId="77D47A4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7</w:t>
            </w:r>
          </w:p>
        </w:tc>
        <w:tc>
          <w:tcPr>
            <w:tcW w:w="306" w:type="pct"/>
          </w:tcPr>
          <w:p w14:paraId="03946F71" w14:textId="76C8AE56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24</w:t>
            </w:r>
          </w:p>
        </w:tc>
      </w:tr>
      <w:tr w:rsidR="000F7EA7" w:rsidRPr="00245F08" w14:paraId="0C237D79" w14:textId="77777777" w:rsidTr="000F7EA7">
        <w:trPr>
          <w:cantSplit/>
        </w:trPr>
        <w:tc>
          <w:tcPr>
            <w:tcW w:w="1113" w:type="pct"/>
          </w:tcPr>
          <w:p w14:paraId="1077D8D7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Integratability</w:t>
            </w:r>
          </w:p>
        </w:tc>
        <w:tc>
          <w:tcPr>
            <w:tcW w:w="495" w:type="pct"/>
          </w:tcPr>
          <w:p w14:paraId="60C66C45" w14:textId="1C6B8BB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37348DCD" w14:textId="3A459F5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95</w:t>
            </w:r>
          </w:p>
        </w:tc>
        <w:tc>
          <w:tcPr>
            <w:tcW w:w="339" w:type="pct"/>
          </w:tcPr>
          <w:p w14:paraId="7630B92D" w14:textId="35FF051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0</w:t>
            </w:r>
          </w:p>
        </w:tc>
        <w:tc>
          <w:tcPr>
            <w:tcW w:w="409" w:type="pct"/>
          </w:tcPr>
          <w:p w14:paraId="463CED08" w14:textId="352A8EFC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2</w:t>
            </w:r>
          </w:p>
        </w:tc>
        <w:tc>
          <w:tcPr>
            <w:tcW w:w="247" w:type="pct"/>
          </w:tcPr>
          <w:p w14:paraId="2A5E2526" w14:textId="195A222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8</w:t>
            </w:r>
          </w:p>
        </w:tc>
        <w:tc>
          <w:tcPr>
            <w:tcW w:w="542" w:type="pct"/>
          </w:tcPr>
          <w:p w14:paraId="78C3E317" w14:textId="1A9545E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8</w:t>
            </w:r>
          </w:p>
        </w:tc>
        <w:tc>
          <w:tcPr>
            <w:tcW w:w="582" w:type="pct"/>
          </w:tcPr>
          <w:p w14:paraId="0DEBE3B7" w14:textId="294CC4C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1</w:t>
            </w:r>
          </w:p>
        </w:tc>
        <w:tc>
          <w:tcPr>
            <w:tcW w:w="720" w:type="pct"/>
          </w:tcPr>
          <w:p w14:paraId="2D8BAEC9" w14:textId="2F7FD20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2</w:t>
            </w:r>
          </w:p>
        </w:tc>
        <w:tc>
          <w:tcPr>
            <w:tcW w:w="306" w:type="pct"/>
          </w:tcPr>
          <w:p w14:paraId="62BD1D8C" w14:textId="3BADF3E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0</w:t>
            </w:r>
          </w:p>
        </w:tc>
      </w:tr>
      <w:tr w:rsidR="000F7EA7" w:rsidRPr="00245F08" w14:paraId="721F313E" w14:textId="77777777" w:rsidTr="000F7EA7">
        <w:trPr>
          <w:cantSplit/>
        </w:trPr>
        <w:tc>
          <w:tcPr>
            <w:tcW w:w="1113" w:type="pct"/>
          </w:tcPr>
          <w:p w14:paraId="489136DD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cess robustness and reliability</w:t>
            </w:r>
          </w:p>
        </w:tc>
        <w:tc>
          <w:tcPr>
            <w:tcW w:w="495" w:type="pct"/>
          </w:tcPr>
          <w:p w14:paraId="05F2A710" w14:textId="46851CF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8FFBE12" w14:textId="75D3E1D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0</w:t>
            </w:r>
          </w:p>
        </w:tc>
        <w:tc>
          <w:tcPr>
            <w:tcW w:w="339" w:type="pct"/>
          </w:tcPr>
          <w:p w14:paraId="162B874B" w14:textId="2D2A44D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6</w:t>
            </w:r>
          </w:p>
        </w:tc>
        <w:tc>
          <w:tcPr>
            <w:tcW w:w="409" w:type="pct"/>
          </w:tcPr>
          <w:p w14:paraId="1EF1F80D" w14:textId="35202BF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2</w:t>
            </w:r>
          </w:p>
        </w:tc>
        <w:tc>
          <w:tcPr>
            <w:tcW w:w="247" w:type="pct"/>
          </w:tcPr>
          <w:p w14:paraId="43C5E037" w14:textId="7EDDDD1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8</w:t>
            </w:r>
          </w:p>
        </w:tc>
        <w:tc>
          <w:tcPr>
            <w:tcW w:w="542" w:type="pct"/>
          </w:tcPr>
          <w:p w14:paraId="1937817D" w14:textId="4467BA2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016F5448" w14:textId="391792E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1</w:t>
            </w:r>
          </w:p>
        </w:tc>
        <w:tc>
          <w:tcPr>
            <w:tcW w:w="720" w:type="pct"/>
          </w:tcPr>
          <w:p w14:paraId="270106A7" w14:textId="1FD6540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0</w:t>
            </w:r>
          </w:p>
        </w:tc>
        <w:tc>
          <w:tcPr>
            <w:tcW w:w="306" w:type="pct"/>
          </w:tcPr>
          <w:p w14:paraId="6D690CDB" w14:textId="47470BF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6</w:t>
            </w:r>
          </w:p>
        </w:tc>
      </w:tr>
      <w:tr w:rsidR="000F7EA7" w:rsidRPr="00245F08" w14:paraId="4AEF719D" w14:textId="77777777" w:rsidTr="000F7EA7">
        <w:trPr>
          <w:cantSplit/>
        </w:trPr>
        <w:tc>
          <w:tcPr>
            <w:tcW w:w="1113" w:type="pct"/>
          </w:tcPr>
          <w:p w14:paraId="31B10D89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ductivity</w:t>
            </w:r>
          </w:p>
        </w:tc>
        <w:tc>
          <w:tcPr>
            <w:tcW w:w="495" w:type="pct"/>
          </w:tcPr>
          <w:p w14:paraId="70611DE7" w14:textId="561E0AF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8C51EA7" w14:textId="3C69CFF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4</w:t>
            </w:r>
          </w:p>
        </w:tc>
        <w:tc>
          <w:tcPr>
            <w:tcW w:w="339" w:type="pct"/>
          </w:tcPr>
          <w:p w14:paraId="1D35D0B3" w14:textId="44BCE7B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8</w:t>
            </w:r>
          </w:p>
        </w:tc>
        <w:tc>
          <w:tcPr>
            <w:tcW w:w="409" w:type="pct"/>
          </w:tcPr>
          <w:p w14:paraId="34942950" w14:textId="2F2250E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6</w:t>
            </w:r>
          </w:p>
        </w:tc>
        <w:tc>
          <w:tcPr>
            <w:tcW w:w="247" w:type="pct"/>
          </w:tcPr>
          <w:p w14:paraId="3301A413" w14:textId="0A27BC4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5</w:t>
            </w:r>
          </w:p>
        </w:tc>
        <w:tc>
          <w:tcPr>
            <w:tcW w:w="542" w:type="pct"/>
          </w:tcPr>
          <w:p w14:paraId="610047B7" w14:textId="0ABA1BA1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0</w:t>
            </w:r>
          </w:p>
        </w:tc>
        <w:tc>
          <w:tcPr>
            <w:tcW w:w="582" w:type="pct"/>
          </w:tcPr>
          <w:p w14:paraId="62CC1703" w14:textId="640CE54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1</w:t>
            </w:r>
          </w:p>
        </w:tc>
        <w:tc>
          <w:tcPr>
            <w:tcW w:w="720" w:type="pct"/>
          </w:tcPr>
          <w:p w14:paraId="4A9BBEA2" w14:textId="417F7028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3</w:t>
            </w:r>
          </w:p>
        </w:tc>
        <w:tc>
          <w:tcPr>
            <w:tcW w:w="306" w:type="pct"/>
          </w:tcPr>
          <w:p w14:paraId="53ED1FF2" w14:textId="509A0C7C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0</w:t>
            </w:r>
          </w:p>
        </w:tc>
      </w:tr>
      <w:tr w:rsidR="000F7EA7" w:rsidRPr="00245F08" w14:paraId="6D84E58A" w14:textId="77777777" w:rsidTr="000F7EA7">
        <w:trPr>
          <w:cantSplit/>
        </w:trPr>
        <w:tc>
          <w:tcPr>
            <w:tcW w:w="1113" w:type="pct"/>
          </w:tcPr>
          <w:p w14:paraId="5EE660AF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urity of outfeed</w:t>
            </w:r>
          </w:p>
        </w:tc>
        <w:tc>
          <w:tcPr>
            <w:tcW w:w="495" w:type="pct"/>
          </w:tcPr>
          <w:p w14:paraId="471812CF" w14:textId="2FD00DEC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019664FF" w14:textId="4AAD92F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3</w:t>
            </w:r>
          </w:p>
        </w:tc>
        <w:tc>
          <w:tcPr>
            <w:tcW w:w="339" w:type="pct"/>
          </w:tcPr>
          <w:p w14:paraId="01AD3D4B" w14:textId="6EFE576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57</w:t>
            </w:r>
          </w:p>
        </w:tc>
        <w:tc>
          <w:tcPr>
            <w:tcW w:w="409" w:type="pct"/>
          </w:tcPr>
          <w:p w14:paraId="6E1511A1" w14:textId="271C1AA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</w:tcPr>
          <w:p w14:paraId="39523959" w14:textId="0267F2F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1</w:t>
            </w:r>
          </w:p>
        </w:tc>
        <w:tc>
          <w:tcPr>
            <w:tcW w:w="542" w:type="pct"/>
          </w:tcPr>
          <w:p w14:paraId="226ECD32" w14:textId="197EEB3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3</w:t>
            </w:r>
          </w:p>
        </w:tc>
        <w:tc>
          <w:tcPr>
            <w:tcW w:w="582" w:type="pct"/>
          </w:tcPr>
          <w:p w14:paraId="0FC2C40B" w14:textId="0F738B1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8</w:t>
            </w:r>
          </w:p>
        </w:tc>
        <w:tc>
          <w:tcPr>
            <w:tcW w:w="720" w:type="pct"/>
          </w:tcPr>
          <w:p w14:paraId="3DE79B69" w14:textId="229EDBB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08</w:t>
            </w:r>
          </w:p>
        </w:tc>
        <w:tc>
          <w:tcPr>
            <w:tcW w:w="306" w:type="pct"/>
          </w:tcPr>
          <w:p w14:paraId="7941D492" w14:textId="60A9CB9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0</w:t>
            </w:r>
          </w:p>
        </w:tc>
      </w:tr>
      <w:tr w:rsidR="000F7EA7" w:rsidRPr="00D0535C" w14:paraId="3A011A10" w14:textId="77777777" w:rsidTr="000F7EA7">
        <w:trPr>
          <w:cantSplit/>
        </w:trPr>
        <w:tc>
          <w:tcPr>
            <w:tcW w:w="1113" w:type="pct"/>
          </w:tcPr>
          <w:p w14:paraId="1E66CCC1" w14:textId="77777777" w:rsidR="000F7EA7" w:rsidRPr="00D0535C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Qualification and availablity of personnel</w:t>
            </w:r>
          </w:p>
        </w:tc>
        <w:tc>
          <w:tcPr>
            <w:tcW w:w="495" w:type="pct"/>
          </w:tcPr>
          <w:p w14:paraId="68C9D80F" w14:textId="7623BE5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2272B063" w14:textId="2A9B9FC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555</w:t>
            </w:r>
          </w:p>
        </w:tc>
        <w:tc>
          <w:tcPr>
            <w:tcW w:w="339" w:type="pct"/>
          </w:tcPr>
          <w:p w14:paraId="24E57FE3" w14:textId="38179C0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024</w:t>
            </w:r>
          </w:p>
        </w:tc>
        <w:tc>
          <w:tcPr>
            <w:tcW w:w="409" w:type="pct"/>
          </w:tcPr>
          <w:p w14:paraId="1367EA9B" w14:textId="6B3E3BC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791</w:t>
            </w:r>
          </w:p>
        </w:tc>
        <w:tc>
          <w:tcPr>
            <w:tcW w:w="247" w:type="pct"/>
          </w:tcPr>
          <w:p w14:paraId="149FE632" w14:textId="7AC7AA9C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584</w:t>
            </w:r>
          </w:p>
        </w:tc>
        <w:tc>
          <w:tcPr>
            <w:tcW w:w="542" w:type="pct"/>
          </w:tcPr>
          <w:p w14:paraId="554ED43E" w14:textId="03B7D40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</w:tcPr>
          <w:p w14:paraId="4C3144AF" w14:textId="3B50FC2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988</w:t>
            </w:r>
          </w:p>
        </w:tc>
        <w:tc>
          <w:tcPr>
            <w:tcW w:w="720" w:type="pct"/>
          </w:tcPr>
          <w:p w14:paraId="1924D893" w14:textId="18ABFB7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672</w:t>
            </w:r>
          </w:p>
        </w:tc>
        <w:tc>
          <w:tcPr>
            <w:tcW w:w="306" w:type="pct"/>
          </w:tcPr>
          <w:p w14:paraId="35954191" w14:textId="2E559FA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574</w:t>
            </w:r>
          </w:p>
        </w:tc>
      </w:tr>
      <w:tr w:rsidR="000F7EA7" w:rsidRPr="00245F08" w14:paraId="2B2C880C" w14:textId="77777777" w:rsidTr="000F7EA7">
        <w:trPr>
          <w:cantSplit/>
        </w:trPr>
        <w:tc>
          <w:tcPr>
            <w:tcW w:w="1113" w:type="pct"/>
          </w:tcPr>
          <w:p w14:paraId="5751AF1A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Repurposability</w:t>
            </w:r>
          </w:p>
        </w:tc>
        <w:tc>
          <w:tcPr>
            <w:tcW w:w="495" w:type="pct"/>
          </w:tcPr>
          <w:p w14:paraId="73B769BC" w14:textId="4AF6B302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E6043B6" w14:textId="242F7D4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7</w:t>
            </w:r>
          </w:p>
        </w:tc>
        <w:tc>
          <w:tcPr>
            <w:tcW w:w="339" w:type="pct"/>
          </w:tcPr>
          <w:p w14:paraId="2E12850B" w14:textId="172FE87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11</w:t>
            </w:r>
          </w:p>
        </w:tc>
        <w:tc>
          <w:tcPr>
            <w:tcW w:w="409" w:type="pct"/>
          </w:tcPr>
          <w:p w14:paraId="1786CE5E" w14:textId="2097FA8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9</w:t>
            </w:r>
          </w:p>
        </w:tc>
        <w:tc>
          <w:tcPr>
            <w:tcW w:w="247" w:type="pct"/>
          </w:tcPr>
          <w:p w14:paraId="29A797AF" w14:textId="35D2DB6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8</w:t>
            </w:r>
          </w:p>
        </w:tc>
        <w:tc>
          <w:tcPr>
            <w:tcW w:w="542" w:type="pct"/>
          </w:tcPr>
          <w:p w14:paraId="1D72DC82" w14:textId="21FF118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4</w:t>
            </w:r>
          </w:p>
        </w:tc>
        <w:tc>
          <w:tcPr>
            <w:tcW w:w="582" w:type="pct"/>
          </w:tcPr>
          <w:p w14:paraId="5A822916" w14:textId="62ECC83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56</w:t>
            </w:r>
          </w:p>
        </w:tc>
        <w:tc>
          <w:tcPr>
            <w:tcW w:w="720" w:type="pct"/>
          </w:tcPr>
          <w:p w14:paraId="4E6F243B" w14:textId="77BFB95B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29</w:t>
            </w:r>
          </w:p>
        </w:tc>
        <w:tc>
          <w:tcPr>
            <w:tcW w:w="306" w:type="pct"/>
          </w:tcPr>
          <w:p w14:paraId="18CDD336" w14:textId="7F2D5E6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08</w:t>
            </w:r>
          </w:p>
        </w:tc>
      </w:tr>
      <w:tr w:rsidR="000F7EA7" w:rsidRPr="00245F08" w14:paraId="7DC69983" w14:textId="77777777" w:rsidTr="000F7EA7">
        <w:trPr>
          <w:cantSplit/>
        </w:trPr>
        <w:tc>
          <w:tcPr>
            <w:tcW w:w="1113" w:type="pct"/>
          </w:tcPr>
          <w:p w14:paraId="666C0E7F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afety</w:t>
            </w:r>
          </w:p>
        </w:tc>
        <w:tc>
          <w:tcPr>
            <w:tcW w:w="495" w:type="pct"/>
          </w:tcPr>
          <w:p w14:paraId="5A750BAE" w14:textId="6B4D5D8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74E017A" w14:textId="57B621AA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7</w:t>
            </w:r>
          </w:p>
        </w:tc>
        <w:tc>
          <w:tcPr>
            <w:tcW w:w="339" w:type="pct"/>
          </w:tcPr>
          <w:p w14:paraId="669B9B68" w14:textId="201CFCF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3</w:t>
            </w:r>
          </w:p>
        </w:tc>
        <w:tc>
          <w:tcPr>
            <w:tcW w:w="409" w:type="pct"/>
          </w:tcPr>
          <w:p w14:paraId="7AA5C8CF" w14:textId="684540F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4</w:t>
            </w:r>
          </w:p>
        </w:tc>
        <w:tc>
          <w:tcPr>
            <w:tcW w:w="247" w:type="pct"/>
          </w:tcPr>
          <w:p w14:paraId="451599D8" w14:textId="236F1770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</w:tcPr>
          <w:p w14:paraId="68BBDBFE" w14:textId="54E3B23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09F38807" w14:textId="4675C815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0</w:t>
            </w:r>
          </w:p>
        </w:tc>
        <w:tc>
          <w:tcPr>
            <w:tcW w:w="720" w:type="pct"/>
          </w:tcPr>
          <w:p w14:paraId="5EB62578" w14:textId="51181F2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70</w:t>
            </w:r>
          </w:p>
        </w:tc>
        <w:tc>
          <w:tcPr>
            <w:tcW w:w="306" w:type="pct"/>
          </w:tcPr>
          <w:p w14:paraId="0CC85DE4" w14:textId="7670084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6</w:t>
            </w:r>
          </w:p>
        </w:tc>
      </w:tr>
      <w:tr w:rsidR="000F7EA7" w:rsidRPr="00245F08" w14:paraId="71DA1232" w14:textId="77777777" w:rsidTr="000F7EA7">
        <w:trPr>
          <w:cantSplit/>
        </w:trPr>
        <w:tc>
          <w:tcPr>
            <w:tcW w:w="1113" w:type="pct"/>
          </w:tcPr>
          <w:p w14:paraId="46FC44CE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calability</w:t>
            </w:r>
          </w:p>
        </w:tc>
        <w:tc>
          <w:tcPr>
            <w:tcW w:w="495" w:type="pct"/>
          </w:tcPr>
          <w:p w14:paraId="56E86362" w14:textId="25C4B176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2C398A8F" w14:textId="7F106738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3</w:t>
            </w:r>
          </w:p>
        </w:tc>
        <w:tc>
          <w:tcPr>
            <w:tcW w:w="339" w:type="pct"/>
          </w:tcPr>
          <w:p w14:paraId="36854F44" w14:textId="571E260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3</w:t>
            </w:r>
          </w:p>
        </w:tc>
        <w:tc>
          <w:tcPr>
            <w:tcW w:w="409" w:type="pct"/>
          </w:tcPr>
          <w:p w14:paraId="333EA9D6" w14:textId="7450232D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1</w:t>
            </w:r>
          </w:p>
        </w:tc>
        <w:tc>
          <w:tcPr>
            <w:tcW w:w="247" w:type="pct"/>
          </w:tcPr>
          <w:p w14:paraId="0606512F" w14:textId="7A21C9E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9</w:t>
            </w:r>
          </w:p>
        </w:tc>
        <w:tc>
          <w:tcPr>
            <w:tcW w:w="542" w:type="pct"/>
          </w:tcPr>
          <w:p w14:paraId="3B6534C4" w14:textId="061ACF1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7</w:t>
            </w:r>
          </w:p>
        </w:tc>
        <w:tc>
          <w:tcPr>
            <w:tcW w:w="582" w:type="pct"/>
          </w:tcPr>
          <w:p w14:paraId="34A621FD" w14:textId="09FE27F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17</w:t>
            </w:r>
          </w:p>
        </w:tc>
        <w:tc>
          <w:tcPr>
            <w:tcW w:w="720" w:type="pct"/>
          </w:tcPr>
          <w:p w14:paraId="6472B821" w14:textId="190F56F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1</w:t>
            </w:r>
          </w:p>
        </w:tc>
        <w:tc>
          <w:tcPr>
            <w:tcW w:w="306" w:type="pct"/>
          </w:tcPr>
          <w:p w14:paraId="200EC64C" w14:textId="3478B659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0</w:t>
            </w:r>
          </w:p>
        </w:tc>
      </w:tr>
      <w:tr w:rsidR="000F7EA7" w:rsidRPr="00245F08" w14:paraId="061851B7" w14:textId="77777777" w:rsidTr="000F7EA7">
        <w:trPr>
          <w:cantSplit/>
        </w:trPr>
        <w:tc>
          <w:tcPr>
            <w:tcW w:w="1113" w:type="pct"/>
            <w:tcBorders>
              <w:bottom w:val="single" w:sz="4" w:space="0" w:color="auto"/>
            </w:tcBorders>
          </w:tcPr>
          <w:p w14:paraId="55F8F808" w14:textId="77777777" w:rsidR="000F7EA7" w:rsidRPr="0089560F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Technology readiness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B502C16" w14:textId="69D07AD4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1A6DC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5DB83862" w14:textId="7C51A75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6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7F57F31F" w14:textId="352EBCF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6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C16DF33" w14:textId="522DC4D6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5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447D99F1" w14:textId="340A257F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1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21879A7A" w14:textId="2383C8DE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9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A3E11AF" w14:textId="35FEF768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7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A395ED5" w14:textId="14B227A3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04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5F7FFAD" w14:textId="5E4B4637" w:rsidR="000F7EA7" w:rsidRPr="000F7EA7" w:rsidRDefault="000F7EA7" w:rsidP="000F7EA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9</w:t>
            </w:r>
          </w:p>
        </w:tc>
      </w:tr>
    </w:tbl>
    <w:p w14:paraId="488302E1" w14:textId="77777777" w:rsidR="00EF697E" w:rsidRDefault="00EF697E" w:rsidP="006D00E8">
      <w:pPr>
        <w:rPr>
          <w:lang w:val="en-US"/>
        </w:rPr>
      </w:pPr>
      <w:r>
        <w:rPr>
          <w:lang w:val="en-US"/>
        </w:rPr>
        <w:br w:type="page"/>
      </w:r>
    </w:p>
    <w:p w14:paraId="1354C9D2" w14:textId="4532CA2D" w:rsidR="00540F50" w:rsidRDefault="00540F50" w:rsidP="00540F50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2" w:name="_Toc228903569"/>
      <w:r>
        <w:rPr>
          <w:lang w:val="en-US"/>
        </w:rPr>
        <w:t>Sensitivity analysis for criterion importance variation (-1)</w:t>
      </w:r>
      <w:bookmarkEnd w:id="32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414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0F7EA7" w:rsidRPr="00245F08" w14:paraId="79B0B00A" w14:textId="77777777" w:rsidTr="00AD4C7D">
        <w:trPr>
          <w:cantSplit/>
          <w:trHeight w:val="276"/>
        </w:trPr>
        <w:tc>
          <w:tcPr>
            <w:tcW w:w="1113" w:type="pct"/>
            <w:vMerge w:val="restart"/>
            <w:tcBorders>
              <w:top w:val="single" w:sz="4" w:space="0" w:color="auto"/>
            </w:tcBorders>
            <w:vAlign w:val="center"/>
          </w:tcPr>
          <w:p w14:paraId="3E4C0D6D" w14:textId="6FFB03BA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ed criterion (</w:t>
            </w:r>
            <w:r w:rsidR="00AD4C7D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06ABDF60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AA51203" w14:textId="77777777" w:rsidR="000F7EA7" w:rsidRDefault="000F7EA7" w:rsidP="0089560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0F7EA7" w:rsidRPr="00245F08" w14:paraId="47C99EB7" w14:textId="77777777" w:rsidTr="0089560F">
        <w:trPr>
          <w:cantSplit/>
          <w:trHeight w:val="276"/>
        </w:trPr>
        <w:tc>
          <w:tcPr>
            <w:tcW w:w="1113" w:type="pct"/>
            <w:vMerge/>
            <w:tcBorders>
              <w:bottom w:val="single" w:sz="4" w:space="0" w:color="auto"/>
            </w:tcBorders>
            <w:vAlign w:val="center"/>
          </w:tcPr>
          <w:p w14:paraId="0A5E5D42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612C568F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D01A4E1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431F5262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3A8632D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DF18C91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6AA5AA4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063EF63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24E39071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92912F8" w14:textId="77777777" w:rsidR="000F7EA7" w:rsidRPr="00245F08" w:rsidRDefault="000F7EA7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AD4C7D" w:rsidRPr="00245F08" w14:paraId="68534AF6" w14:textId="77777777" w:rsidTr="0089560F">
        <w:trPr>
          <w:cantSplit/>
        </w:trPr>
        <w:tc>
          <w:tcPr>
            <w:tcW w:w="1113" w:type="pct"/>
            <w:tcBorders>
              <w:top w:val="single" w:sz="4" w:space="0" w:color="auto"/>
            </w:tcBorders>
          </w:tcPr>
          <w:p w14:paraId="1CDABE88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daptability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ECC180A" w14:textId="5435C93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46C2E6B0" w14:textId="2530277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2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E18CA79" w14:textId="74209DD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81C6A4F" w14:textId="04AAC5A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5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527372F" w14:textId="264216B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5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5C7CE1C9" w14:textId="3D0CE78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DEEC272" w14:textId="3F97E64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9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0BA674DF" w14:textId="4B2E1B9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31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0BDE403E" w14:textId="6E6C0450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0</w:t>
            </w:r>
          </w:p>
        </w:tc>
      </w:tr>
      <w:tr w:rsidR="00AD4C7D" w:rsidRPr="00245F08" w14:paraId="3607AA2A" w14:textId="77777777" w:rsidTr="0089560F">
        <w:trPr>
          <w:cantSplit/>
        </w:trPr>
        <w:tc>
          <w:tcPr>
            <w:tcW w:w="1113" w:type="pct"/>
          </w:tcPr>
          <w:p w14:paraId="5E6FA14C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Flexibility</w:t>
            </w:r>
          </w:p>
        </w:tc>
        <w:tc>
          <w:tcPr>
            <w:tcW w:w="495" w:type="pct"/>
          </w:tcPr>
          <w:p w14:paraId="7B8BC9F5" w14:textId="340776B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3CCFA4AE" w14:textId="356C156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1</w:t>
            </w:r>
          </w:p>
        </w:tc>
        <w:tc>
          <w:tcPr>
            <w:tcW w:w="339" w:type="pct"/>
          </w:tcPr>
          <w:p w14:paraId="04ED779D" w14:textId="3C21965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2</w:t>
            </w:r>
          </w:p>
        </w:tc>
        <w:tc>
          <w:tcPr>
            <w:tcW w:w="409" w:type="pct"/>
          </w:tcPr>
          <w:p w14:paraId="251271B1" w14:textId="4C33D3A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6</w:t>
            </w:r>
          </w:p>
        </w:tc>
        <w:tc>
          <w:tcPr>
            <w:tcW w:w="247" w:type="pct"/>
          </w:tcPr>
          <w:p w14:paraId="4FA05ADB" w14:textId="34487BA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6</w:t>
            </w:r>
          </w:p>
        </w:tc>
        <w:tc>
          <w:tcPr>
            <w:tcW w:w="542" w:type="pct"/>
          </w:tcPr>
          <w:p w14:paraId="55CA6F4E" w14:textId="59E30ED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2</w:t>
            </w:r>
          </w:p>
        </w:tc>
        <w:tc>
          <w:tcPr>
            <w:tcW w:w="582" w:type="pct"/>
          </w:tcPr>
          <w:p w14:paraId="521CE4D1" w14:textId="342A54B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5</w:t>
            </w:r>
          </w:p>
        </w:tc>
        <w:tc>
          <w:tcPr>
            <w:tcW w:w="720" w:type="pct"/>
          </w:tcPr>
          <w:p w14:paraId="39830BD4" w14:textId="518A1E0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34</w:t>
            </w:r>
          </w:p>
        </w:tc>
        <w:tc>
          <w:tcPr>
            <w:tcW w:w="306" w:type="pct"/>
          </w:tcPr>
          <w:p w14:paraId="73699F0D" w14:textId="01B84C1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9</w:t>
            </w:r>
          </w:p>
        </w:tc>
      </w:tr>
      <w:tr w:rsidR="00AD4C7D" w:rsidRPr="00245F08" w14:paraId="307AC319" w14:textId="77777777" w:rsidTr="0089560F">
        <w:trPr>
          <w:cantSplit/>
        </w:trPr>
        <w:tc>
          <w:tcPr>
            <w:tcW w:w="1113" w:type="pct"/>
          </w:tcPr>
          <w:p w14:paraId="5F17CB39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utomatability</w:t>
            </w:r>
          </w:p>
        </w:tc>
        <w:tc>
          <w:tcPr>
            <w:tcW w:w="495" w:type="pct"/>
          </w:tcPr>
          <w:p w14:paraId="2EDC2BDD" w14:textId="3CA4372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4F8B952D" w14:textId="267453C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5</w:t>
            </w:r>
          </w:p>
        </w:tc>
        <w:tc>
          <w:tcPr>
            <w:tcW w:w="339" w:type="pct"/>
          </w:tcPr>
          <w:p w14:paraId="38E6BBA9" w14:textId="7ACEB52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77</w:t>
            </w:r>
          </w:p>
        </w:tc>
        <w:tc>
          <w:tcPr>
            <w:tcW w:w="409" w:type="pct"/>
          </w:tcPr>
          <w:p w14:paraId="06BA13D8" w14:textId="5682378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79</w:t>
            </w:r>
          </w:p>
        </w:tc>
        <w:tc>
          <w:tcPr>
            <w:tcW w:w="247" w:type="pct"/>
          </w:tcPr>
          <w:p w14:paraId="2B9809F4" w14:textId="77DAB91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4</w:t>
            </w:r>
          </w:p>
        </w:tc>
        <w:tc>
          <w:tcPr>
            <w:tcW w:w="542" w:type="pct"/>
          </w:tcPr>
          <w:p w14:paraId="02C2B03C" w14:textId="60349A3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0</w:t>
            </w:r>
          </w:p>
        </w:tc>
        <w:tc>
          <w:tcPr>
            <w:tcW w:w="582" w:type="pct"/>
          </w:tcPr>
          <w:p w14:paraId="01EF9211" w14:textId="624B3B3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20</w:t>
            </w:r>
          </w:p>
        </w:tc>
        <w:tc>
          <w:tcPr>
            <w:tcW w:w="720" w:type="pct"/>
          </w:tcPr>
          <w:p w14:paraId="5EC3465B" w14:textId="4EFCE22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56</w:t>
            </w:r>
          </w:p>
        </w:tc>
        <w:tc>
          <w:tcPr>
            <w:tcW w:w="306" w:type="pct"/>
          </w:tcPr>
          <w:p w14:paraId="046EFA08" w14:textId="31E70D8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25</w:t>
            </w:r>
          </w:p>
        </w:tc>
      </w:tr>
      <w:tr w:rsidR="00AD4C7D" w:rsidRPr="00245F08" w14:paraId="1148CBE3" w14:textId="77777777" w:rsidTr="0089560F">
        <w:trPr>
          <w:cantSplit/>
        </w:trPr>
        <w:tc>
          <w:tcPr>
            <w:tcW w:w="1113" w:type="pct"/>
          </w:tcPr>
          <w:p w14:paraId="709B66C7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Capex</w:t>
            </w:r>
          </w:p>
        </w:tc>
        <w:tc>
          <w:tcPr>
            <w:tcW w:w="495" w:type="pct"/>
          </w:tcPr>
          <w:p w14:paraId="14C2D230" w14:textId="37AC1F6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11063283" w14:textId="0CACF0B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55</w:t>
            </w:r>
          </w:p>
        </w:tc>
        <w:tc>
          <w:tcPr>
            <w:tcW w:w="339" w:type="pct"/>
          </w:tcPr>
          <w:p w14:paraId="35CC9279" w14:textId="7D76B65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37</w:t>
            </w:r>
          </w:p>
        </w:tc>
        <w:tc>
          <w:tcPr>
            <w:tcW w:w="409" w:type="pct"/>
          </w:tcPr>
          <w:p w14:paraId="041BFF5B" w14:textId="3EC6E1C3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9</w:t>
            </w:r>
          </w:p>
        </w:tc>
        <w:tc>
          <w:tcPr>
            <w:tcW w:w="247" w:type="pct"/>
          </w:tcPr>
          <w:p w14:paraId="411FFFE7" w14:textId="330C12A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6</w:t>
            </w:r>
          </w:p>
        </w:tc>
        <w:tc>
          <w:tcPr>
            <w:tcW w:w="542" w:type="pct"/>
          </w:tcPr>
          <w:p w14:paraId="03A92374" w14:textId="04343FE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2</w:t>
            </w:r>
          </w:p>
        </w:tc>
        <w:tc>
          <w:tcPr>
            <w:tcW w:w="582" w:type="pct"/>
          </w:tcPr>
          <w:p w14:paraId="0AC1C726" w14:textId="5F28F76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4</w:t>
            </w:r>
          </w:p>
        </w:tc>
        <w:tc>
          <w:tcPr>
            <w:tcW w:w="720" w:type="pct"/>
          </w:tcPr>
          <w:p w14:paraId="4701C483" w14:textId="6464F8E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7</w:t>
            </w:r>
          </w:p>
        </w:tc>
        <w:tc>
          <w:tcPr>
            <w:tcW w:w="306" w:type="pct"/>
          </w:tcPr>
          <w:p w14:paraId="29DCA8E9" w14:textId="7701E8F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82</w:t>
            </w:r>
          </w:p>
        </w:tc>
      </w:tr>
      <w:tr w:rsidR="00AD4C7D" w:rsidRPr="00245F08" w14:paraId="76F7B4C6" w14:textId="77777777" w:rsidTr="0089560F">
        <w:trPr>
          <w:cantSplit/>
        </w:trPr>
        <w:tc>
          <w:tcPr>
            <w:tcW w:w="1113" w:type="pct"/>
          </w:tcPr>
          <w:p w14:paraId="30C283C1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Opex</w:t>
            </w:r>
          </w:p>
        </w:tc>
        <w:tc>
          <w:tcPr>
            <w:tcW w:w="495" w:type="pct"/>
          </w:tcPr>
          <w:p w14:paraId="3145571C" w14:textId="01659F0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4C2B9866" w14:textId="1E1599C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2</w:t>
            </w:r>
          </w:p>
        </w:tc>
        <w:tc>
          <w:tcPr>
            <w:tcW w:w="339" w:type="pct"/>
          </w:tcPr>
          <w:p w14:paraId="3F8268FB" w14:textId="1156302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9</w:t>
            </w:r>
          </w:p>
        </w:tc>
        <w:tc>
          <w:tcPr>
            <w:tcW w:w="409" w:type="pct"/>
          </w:tcPr>
          <w:p w14:paraId="09023C8E" w14:textId="63A7FB9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</w:tcPr>
          <w:p w14:paraId="35D9BF1F" w14:textId="5BE86880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2</w:t>
            </w:r>
          </w:p>
        </w:tc>
        <w:tc>
          <w:tcPr>
            <w:tcW w:w="542" w:type="pct"/>
          </w:tcPr>
          <w:p w14:paraId="7D85D030" w14:textId="0D81C78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1</w:t>
            </w:r>
          </w:p>
        </w:tc>
        <w:tc>
          <w:tcPr>
            <w:tcW w:w="582" w:type="pct"/>
          </w:tcPr>
          <w:p w14:paraId="1190D007" w14:textId="42433B0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8</w:t>
            </w:r>
          </w:p>
        </w:tc>
        <w:tc>
          <w:tcPr>
            <w:tcW w:w="720" w:type="pct"/>
          </w:tcPr>
          <w:p w14:paraId="7B89697E" w14:textId="4F599E0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38</w:t>
            </w:r>
          </w:p>
        </w:tc>
        <w:tc>
          <w:tcPr>
            <w:tcW w:w="306" w:type="pct"/>
          </w:tcPr>
          <w:p w14:paraId="61A0F584" w14:textId="66B9F73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83</w:t>
            </w:r>
          </w:p>
        </w:tc>
      </w:tr>
      <w:tr w:rsidR="00AD4C7D" w:rsidRPr="00245F08" w14:paraId="09646829" w14:textId="77777777" w:rsidTr="0089560F">
        <w:trPr>
          <w:cantSplit/>
        </w:trPr>
        <w:tc>
          <w:tcPr>
            <w:tcW w:w="1113" w:type="pct"/>
          </w:tcPr>
          <w:p w14:paraId="17DEF862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Digital compatability</w:t>
            </w:r>
          </w:p>
        </w:tc>
        <w:tc>
          <w:tcPr>
            <w:tcW w:w="495" w:type="pct"/>
          </w:tcPr>
          <w:p w14:paraId="5FEB832B" w14:textId="1879C76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913F1F8" w14:textId="5E0E379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4</w:t>
            </w:r>
          </w:p>
        </w:tc>
        <w:tc>
          <w:tcPr>
            <w:tcW w:w="339" w:type="pct"/>
          </w:tcPr>
          <w:p w14:paraId="3D369FC5" w14:textId="2C7800B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9</w:t>
            </w:r>
          </w:p>
        </w:tc>
        <w:tc>
          <w:tcPr>
            <w:tcW w:w="409" w:type="pct"/>
          </w:tcPr>
          <w:p w14:paraId="739C18E3" w14:textId="6D9162F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1</w:t>
            </w:r>
          </w:p>
        </w:tc>
        <w:tc>
          <w:tcPr>
            <w:tcW w:w="247" w:type="pct"/>
          </w:tcPr>
          <w:p w14:paraId="4673B1E1" w14:textId="4E2BDEF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61</w:t>
            </w:r>
          </w:p>
        </w:tc>
        <w:tc>
          <w:tcPr>
            <w:tcW w:w="542" w:type="pct"/>
          </w:tcPr>
          <w:p w14:paraId="5F7BD07D" w14:textId="4499B56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55</w:t>
            </w:r>
          </w:p>
        </w:tc>
        <w:tc>
          <w:tcPr>
            <w:tcW w:w="582" w:type="pct"/>
          </w:tcPr>
          <w:p w14:paraId="2BFA3DC1" w14:textId="27F6F8E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72</w:t>
            </w:r>
          </w:p>
        </w:tc>
        <w:tc>
          <w:tcPr>
            <w:tcW w:w="720" w:type="pct"/>
          </w:tcPr>
          <w:p w14:paraId="3A1FCFA2" w14:textId="5A1DA4C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40</w:t>
            </w:r>
          </w:p>
        </w:tc>
        <w:tc>
          <w:tcPr>
            <w:tcW w:w="306" w:type="pct"/>
          </w:tcPr>
          <w:p w14:paraId="716D4E5E" w14:textId="639BB65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16</w:t>
            </w:r>
          </w:p>
        </w:tc>
      </w:tr>
      <w:tr w:rsidR="00AD4C7D" w:rsidRPr="00245F08" w14:paraId="0AB3281A" w14:textId="77777777" w:rsidTr="0089560F">
        <w:trPr>
          <w:cantSplit/>
        </w:trPr>
        <w:tc>
          <w:tcPr>
            <w:tcW w:w="1113" w:type="pct"/>
          </w:tcPr>
          <w:p w14:paraId="6BFC91AF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Environmental impact</w:t>
            </w:r>
          </w:p>
        </w:tc>
        <w:tc>
          <w:tcPr>
            <w:tcW w:w="495" w:type="pct"/>
          </w:tcPr>
          <w:p w14:paraId="536DC788" w14:textId="5E92467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358C880B" w14:textId="621BB04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2</w:t>
            </w:r>
          </w:p>
        </w:tc>
        <w:tc>
          <w:tcPr>
            <w:tcW w:w="339" w:type="pct"/>
          </w:tcPr>
          <w:p w14:paraId="6B4BED74" w14:textId="4B35F33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60</w:t>
            </w:r>
          </w:p>
        </w:tc>
        <w:tc>
          <w:tcPr>
            <w:tcW w:w="409" w:type="pct"/>
          </w:tcPr>
          <w:p w14:paraId="5AE164B7" w14:textId="3E287C5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5</w:t>
            </w:r>
          </w:p>
        </w:tc>
        <w:tc>
          <w:tcPr>
            <w:tcW w:w="247" w:type="pct"/>
          </w:tcPr>
          <w:p w14:paraId="13E197C6" w14:textId="62DC900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9</w:t>
            </w:r>
          </w:p>
        </w:tc>
        <w:tc>
          <w:tcPr>
            <w:tcW w:w="542" w:type="pct"/>
          </w:tcPr>
          <w:p w14:paraId="508851DB" w14:textId="5F1AA0B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18B930FA" w14:textId="236054E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76</w:t>
            </w:r>
          </w:p>
        </w:tc>
        <w:tc>
          <w:tcPr>
            <w:tcW w:w="720" w:type="pct"/>
          </w:tcPr>
          <w:p w14:paraId="1398A850" w14:textId="29700713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7</w:t>
            </w:r>
          </w:p>
        </w:tc>
        <w:tc>
          <w:tcPr>
            <w:tcW w:w="306" w:type="pct"/>
          </w:tcPr>
          <w:p w14:paraId="627DAF18" w14:textId="3867165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05</w:t>
            </w:r>
          </w:p>
        </w:tc>
      </w:tr>
      <w:tr w:rsidR="00AD4C7D" w:rsidRPr="00245F08" w14:paraId="01E7AA35" w14:textId="77777777" w:rsidTr="0089560F">
        <w:trPr>
          <w:cantSplit/>
        </w:trPr>
        <w:tc>
          <w:tcPr>
            <w:tcW w:w="1113" w:type="pct"/>
          </w:tcPr>
          <w:p w14:paraId="16163501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Integratability</w:t>
            </w:r>
          </w:p>
        </w:tc>
        <w:tc>
          <w:tcPr>
            <w:tcW w:w="495" w:type="pct"/>
          </w:tcPr>
          <w:p w14:paraId="6CFC2CBF" w14:textId="6D1325B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214D7CDF" w14:textId="16DE9AF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7</w:t>
            </w:r>
          </w:p>
        </w:tc>
        <w:tc>
          <w:tcPr>
            <w:tcW w:w="339" w:type="pct"/>
          </w:tcPr>
          <w:p w14:paraId="34BC36A0" w14:textId="2755EF9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0</w:t>
            </w:r>
          </w:p>
        </w:tc>
        <w:tc>
          <w:tcPr>
            <w:tcW w:w="409" w:type="pct"/>
          </w:tcPr>
          <w:p w14:paraId="33887A22" w14:textId="7385175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6</w:t>
            </w:r>
          </w:p>
        </w:tc>
        <w:tc>
          <w:tcPr>
            <w:tcW w:w="247" w:type="pct"/>
          </w:tcPr>
          <w:p w14:paraId="15C2344F" w14:textId="6F0F6F5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0</w:t>
            </w:r>
          </w:p>
        </w:tc>
        <w:tc>
          <w:tcPr>
            <w:tcW w:w="542" w:type="pct"/>
          </w:tcPr>
          <w:p w14:paraId="565D78E3" w14:textId="3902AEA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56</w:t>
            </w:r>
          </w:p>
        </w:tc>
        <w:tc>
          <w:tcPr>
            <w:tcW w:w="582" w:type="pct"/>
          </w:tcPr>
          <w:p w14:paraId="5AF39386" w14:textId="1418413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98</w:t>
            </w:r>
          </w:p>
        </w:tc>
        <w:tc>
          <w:tcPr>
            <w:tcW w:w="720" w:type="pct"/>
          </w:tcPr>
          <w:p w14:paraId="4D6F6D92" w14:textId="1EB51C2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73</w:t>
            </w:r>
          </w:p>
        </w:tc>
        <w:tc>
          <w:tcPr>
            <w:tcW w:w="306" w:type="pct"/>
          </w:tcPr>
          <w:p w14:paraId="46CB5779" w14:textId="71643EE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9</w:t>
            </w:r>
          </w:p>
        </w:tc>
      </w:tr>
      <w:tr w:rsidR="00AD4C7D" w:rsidRPr="00245F08" w14:paraId="143D7686" w14:textId="77777777" w:rsidTr="0089560F">
        <w:trPr>
          <w:cantSplit/>
        </w:trPr>
        <w:tc>
          <w:tcPr>
            <w:tcW w:w="1113" w:type="pct"/>
          </w:tcPr>
          <w:p w14:paraId="2F79604A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cess robustness and reliability</w:t>
            </w:r>
          </w:p>
        </w:tc>
        <w:tc>
          <w:tcPr>
            <w:tcW w:w="495" w:type="pct"/>
          </w:tcPr>
          <w:p w14:paraId="5E6FB0BA" w14:textId="07C247C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7DDBC91A" w14:textId="3A295A7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1</w:t>
            </w:r>
          </w:p>
        </w:tc>
        <w:tc>
          <w:tcPr>
            <w:tcW w:w="339" w:type="pct"/>
          </w:tcPr>
          <w:p w14:paraId="73BEDC1C" w14:textId="7664A6D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1</w:t>
            </w:r>
          </w:p>
        </w:tc>
        <w:tc>
          <w:tcPr>
            <w:tcW w:w="409" w:type="pct"/>
          </w:tcPr>
          <w:p w14:paraId="7C0F0D23" w14:textId="2B08CDE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1</w:t>
            </w:r>
          </w:p>
        </w:tc>
        <w:tc>
          <w:tcPr>
            <w:tcW w:w="247" w:type="pct"/>
          </w:tcPr>
          <w:p w14:paraId="6877F85D" w14:textId="1DD0643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6</w:t>
            </w:r>
          </w:p>
        </w:tc>
        <w:tc>
          <w:tcPr>
            <w:tcW w:w="542" w:type="pct"/>
          </w:tcPr>
          <w:p w14:paraId="5D800357" w14:textId="0247C9F3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4</w:t>
            </w:r>
          </w:p>
        </w:tc>
        <w:tc>
          <w:tcPr>
            <w:tcW w:w="582" w:type="pct"/>
          </w:tcPr>
          <w:p w14:paraId="130D0E9A" w14:textId="08F1223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6</w:t>
            </w:r>
          </w:p>
        </w:tc>
        <w:tc>
          <w:tcPr>
            <w:tcW w:w="720" w:type="pct"/>
          </w:tcPr>
          <w:p w14:paraId="76F5F64B" w14:textId="58297B8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71</w:t>
            </w:r>
          </w:p>
        </w:tc>
        <w:tc>
          <w:tcPr>
            <w:tcW w:w="306" w:type="pct"/>
          </w:tcPr>
          <w:p w14:paraId="54F69EF8" w14:textId="7E68B14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4</w:t>
            </w:r>
          </w:p>
        </w:tc>
      </w:tr>
      <w:tr w:rsidR="00AD4C7D" w:rsidRPr="00245F08" w14:paraId="6674B715" w14:textId="77777777" w:rsidTr="0089560F">
        <w:trPr>
          <w:cantSplit/>
        </w:trPr>
        <w:tc>
          <w:tcPr>
            <w:tcW w:w="1113" w:type="pct"/>
          </w:tcPr>
          <w:p w14:paraId="14F8B1C6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ductivity</w:t>
            </w:r>
          </w:p>
        </w:tc>
        <w:tc>
          <w:tcPr>
            <w:tcW w:w="495" w:type="pct"/>
          </w:tcPr>
          <w:p w14:paraId="23C8AA29" w14:textId="4AFE685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434A755" w14:textId="7181119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5</w:t>
            </w:r>
          </w:p>
        </w:tc>
        <w:tc>
          <w:tcPr>
            <w:tcW w:w="339" w:type="pct"/>
          </w:tcPr>
          <w:p w14:paraId="530449CF" w14:textId="53C1F58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2</w:t>
            </w:r>
          </w:p>
        </w:tc>
        <w:tc>
          <w:tcPr>
            <w:tcW w:w="409" w:type="pct"/>
          </w:tcPr>
          <w:p w14:paraId="6690738C" w14:textId="3F4460F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2</w:t>
            </w:r>
          </w:p>
        </w:tc>
        <w:tc>
          <w:tcPr>
            <w:tcW w:w="247" w:type="pct"/>
          </w:tcPr>
          <w:p w14:paraId="4EADAA89" w14:textId="332039A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1</w:t>
            </w:r>
          </w:p>
        </w:tc>
        <w:tc>
          <w:tcPr>
            <w:tcW w:w="542" w:type="pct"/>
          </w:tcPr>
          <w:p w14:paraId="77741A17" w14:textId="37FE792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82</w:t>
            </w:r>
          </w:p>
        </w:tc>
        <w:tc>
          <w:tcPr>
            <w:tcW w:w="582" w:type="pct"/>
          </w:tcPr>
          <w:p w14:paraId="3C19D9C5" w14:textId="4EF687F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48</w:t>
            </w:r>
          </w:p>
        </w:tc>
        <w:tc>
          <w:tcPr>
            <w:tcW w:w="720" w:type="pct"/>
          </w:tcPr>
          <w:p w14:paraId="46C42652" w14:textId="456A6C80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25</w:t>
            </w:r>
          </w:p>
        </w:tc>
        <w:tc>
          <w:tcPr>
            <w:tcW w:w="306" w:type="pct"/>
          </w:tcPr>
          <w:p w14:paraId="6DFEE3C4" w14:textId="5D938B23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9</w:t>
            </w:r>
          </w:p>
        </w:tc>
      </w:tr>
      <w:tr w:rsidR="00AD4C7D" w:rsidRPr="00245F08" w14:paraId="084D9F11" w14:textId="77777777" w:rsidTr="0089560F">
        <w:trPr>
          <w:cantSplit/>
        </w:trPr>
        <w:tc>
          <w:tcPr>
            <w:tcW w:w="1113" w:type="pct"/>
          </w:tcPr>
          <w:p w14:paraId="26A09B97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urity of outfeed</w:t>
            </w:r>
          </w:p>
        </w:tc>
        <w:tc>
          <w:tcPr>
            <w:tcW w:w="495" w:type="pct"/>
          </w:tcPr>
          <w:p w14:paraId="7A7DA61A" w14:textId="084E97E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415A20C4" w14:textId="2A3288F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9</w:t>
            </w:r>
          </w:p>
        </w:tc>
        <w:tc>
          <w:tcPr>
            <w:tcW w:w="339" w:type="pct"/>
          </w:tcPr>
          <w:p w14:paraId="39A7D9A4" w14:textId="2676AA1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98</w:t>
            </w:r>
          </w:p>
        </w:tc>
        <w:tc>
          <w:tcPr>
            <w:tcW w:w="409" w:type="pct"/>
          </w:tcPr>
          <w:p w14:paraId="77554BA1" w14:textId="7EF8713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2</w:t>
            </w:r>
          </w:p>
        </w:tc>
        <w:tc>
          <w:tcPr>
            <w:tcW w:w="247" w:type="pct"/>
          </w:tcPr>
          <w:p w14:paraId="1E4364A3" w14:textId="014700D0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</w:tcPr>
          <w:p w14:paraId="1A789284" w14:textId="68393B6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0</w:t>
            </w:r>
          </w:p>
        </w:tc>
        <w:tc>
          <w:tcPr>
            <w:tcW w:w="582" w:type="pct"/>
          </w:tcPr>
          <w:p w14:paraId="1E998881" w14:textId="59D167C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68</w:t>
            </w:r>
          </w:p>
        </w:tc>
        <w:tc>
          <w:tcPr>
            <w:tcW w:w="720" w:type="pct"/>
          </w:tcPr>
          <w:p w14:paraId="03167956" w14:textId="24A64B9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9</w:t>
            </w:r>
          </w:p>
        </w:tc>
        <w:tc>
          <w:tcPr>
            <w:tcW w:w="306" w:type="pct"/>
          </w:tcPr>
          <w:p w14:paraId="10397BC3" w14:textId="38A71AE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5</w:t>
            </w:r>
          </w:p>
        </w:tc>
      </w:tr>
      <w:tr w:rsidR="00AD4C7D" w:rsidRPr="00D0535C" w14:paraId="05B057CF" w14:textId="77777777" w:rsidTr="0089560F">
        <w:trPr>
          <w:cantSplit/>
        </w:trPr>
        <w:tc>
          <w:tcPr>
            <w:tcW w:w="1113" w:type="pct"/>
          </w:tcPr>
          <w:p w14:paraId="24DC14A3" w14:textId="77777777" w:rsidR="00AD4C7D" w:rsidRPr="00D0535C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Qualification and availablity of personnel</w:t>
            </w:r>
          </w:p>
        </w:tc>
        <w:tc>
          <w:tcPr>
            <w:tcW w:w="495" w:type="pct"/>
          </w:tcPr>
          <w:p w14:paraId="2A10734E" w14:textId="44FDDE0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542432C1" w14:textId="40425D2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603</w:t>
            </w:r>
          </w:p>
        </w:tc>
        <w:tc>
          <w:tcPr>
            <w:tcW w:w="339" w:type="pct"/>
          </w:tcPr>
          <w:p w14:paraId="0BBBF188" w14:textId="1E6F44F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998</w:t>
            </w:r>
          </w:p>
        </w:tc>
        <w:tc>
          <w:tcPr>
            <w:tcW w:w="409" w:type="pct"/>
          </w:tcPr>
          <w:p w14:paraId="442D9299" w14:textId="09E8CCE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800</w:t>
            </w:r>
          </w:p>
        </w:tc>
        <w:tc>
          <w:tcPr>
            <w:tcW w:w="247" w:type="pct"/>
          </w:tcPr>
          <w:p w14:paraId="235DC728" w14:textId="05F466D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598</w:t>
            </w:r>
          </w:p>
        </w:tc>
        <w:tc>
          <w:tcPr>
            <w:tcW w:w="542" w:type="pct"/>
          </w:tcPr>
          <w:p w14:paraId="5FAE1F9F" w14:textId="6084E16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470</w:t>
            </w:r>
          </w:p>
        </w:tc>
        <w:tc>
          <w:tcPr>
            <w:tcW w:w="582" w:type="pct"/>
          </w:tcPr>
          <w:p w14:paraId="36000BA7" w14:textId="47D59D8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036</w:t>
            </w:r>
          </w:p>
        </w:tc>
        <w:tc>
          <w:tcPr>
            <w:tcW w:w="720" w:type="pct"/>
          </w:tcPr>
          <w:p w14:paraId="3ACBC6EE" w14:textId="2E537A6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684</w:t>
            </w:r>
          </w:p>
        </w:tc>
        <w:tc>
          <w:tcPr>
            <w:tcW w:w="306" w:type="pct"/>
          </w:tcPr>
          <w:p w14:paraId="369B7A51" w14:textId="32C68B7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543</w:t>
            </w:r>
          </w:p>
        </w:tc>
      </w:tr>
      <w:tr w:rsidR="00AD4C7D" w:rsidRPr="00245F08" w14:paraId="7977A1B7" w14:textId="77777777" w:rsidTr="0089560F">
        <w:trPr>
          <w:cantSplit/>
        </w:trPr>
        <w:tc>
          <w:tcPr>
            <w:tcW w:w="1113" w:type="pct"/>
          </w:tcPr>
          <w:p w14:paraId="592566A1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Repurposability</w:t>
            </w:r>
          </w:p>
        </w:tc>
        <w:tc>
          <w:tcPr>
            <w:tcW w:w="495" w:type="pct"/>
          </w:tcPr>
          <w:p w14:paraId="0ADF24CE" w14:textId="32EE0930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2D939F0C" w14:textId="050AADC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97</w:t>
            </w:r>
          </w:p>
        </w:tc>
        <w:tc>
          <w:tcPr>
            <w:tcW w:w="339" w:type="pct"/>
          </w:tcPr>
          <w:p w14:paraId="13494948" w14:textId="155DD7D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107</w:t>
            </w:r>
          </w:p>
        </w:tc>
        <w:tc>
          <w:tcPr>
            <w:tcW w:w="409" w:type="pct"/>
          </w:tcPr>
          <w:p w14:paraId="7D8D124A" w14:textId="164D5E09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1</w:t>
            </w:r>
          </w:p>
        </w:tc>
        <w:tc>
          <w:tcPr>
            <w:tcW w:w="247" w:type="pct"/>
          </w:tcPr>
          <w:p w14:paraId="2803977F" w14:textId="4BEAF01F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2</w:t>
            </w:r>
          </w:p>
        </w:tc>
        <w:tc>
          <w:tcPr>
            <w:tcW w:w="542" w:type="pct"/>
          </w:tcPr>
          <w:p w14:paraId="2CD7AB4B" w14:textId="29C974A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1</w:t>
            </w:r>
          </w:p>
        </w:tc>
        <w:tc>
          <w:tcPr>
            <w:tcW w:w="582" w:type="pct"/>
          </w:tcPr>
          <w:p w14:paraId="68D33303" w14:textId="2818F8C5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67</w:t>
            </w:r>
          </w:p>
        </w:tc>
        <w:tc>
          <w:tcPr>
            <w:tcW w:w="720" w:type="pct"/>
          </w:tcPr>
          <w:p w14:paraId="0958E0F8" w14:textId="32D28A8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29</w:t>
            </w:r>
          </w:p>
        </w:tc>
        <w:tc>
          <w:tcPr>
            <w:tcW w:w="306" w:type="pct"/>
          </w:tcPr>
          <w:p w14:paraId="31BB4CA2" w14:textId="4503B1C6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09</w:t>
            </w:r>
          </w:p>
        </w:tc>
      </w:tr>
      <w:tr w:rsidR="00AD4C7D" w:rsidRPr="00245F08" w14:paraId="6CBAD0C5" w14:textId="77777777" w:rsidTr="0089560F">
        <w:trPr>
          <w:cantSplit/>
        </w:trPr>
        <w:tc>
          <w:tcPr>
            <w:tcW w:w="1113" w:type="pct"/>
          </w:tcPr>
          <w:p w14:paraId="7D83D287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afety</w:t>
            </w:r>
          </w:p>
        </w:tc>
        <w:tc>
          <w:tcPr>
            <w:tcW w:w="495" w:type="pct"/>
          </w:tcPr>
          <w:p w14:paraId="4530785C" w14:textId="5BCDA27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6F8629E0" w14:textId="1FD3AAC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9</w:t>
            </w:r>
          </w:p>
        </w:tc>
        <w:tc>
          <w:tcPr>
            <w:tcW w:w="339" w:type="pct"/>
          </w:tcPr>
          <w:p w14:paraId="09016905" w14:textId="6368C714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7</w:t>
            </w:r>
          </w:p>
        </w:tc>
        <w:tc>
          <w:tcPr>
            <w:tcW w:w="409" w:type="pct"/>
          </w:tcPr>
          <w:p w14:paraId="16269500" w14:textId="2DB0550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8</w:t>
            </w:r>
          </w:p>
        </w:tc>
        <w:tc>
          <w:tcPr>
            <w:tcW w:w="247" w:type="pct"/>
          </w:tcPr>
          <w:p w14:paraId="612ECC9B" w14:textId="7A8AF4B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1</w:t>
            </w:r>
          </w:p>
        </w:tc>
        <w:tc>
          <w:tcPr>
            <w:tcW w:w="542" w:type="pct"/>
          </w:tcPr>
          <w:p w14:paraId="5B6C4B92" w14:textId="6B9EB57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9</w:t>
            </w:r>
          </w:p>
        </w:tc>
        <w:tc>
          <w:tcPr>
            <w:tcW w:w="582" w:type="pct"/>
          </w:tcPr>
          <w:p w14:paraId="649C0424" w14:textId="62487DB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86</w:t>
            </w:r>
          </w:p>
        </w:tc>
        <w:tc>
          <w:tcPr>
            <w:tcW w:w="720" w:type="pct"/>
          </w:tcPr>
          <w:p w14:paraId="5057CCB1" w14:textId="101C619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98</w:t>
            </w:r>
          </w:p>
        </w:tc>
        <w:tc>
          <w:tcPr>
            <w:tcW w:w="306" w:type="pct"/>
          </w:tcPr>
          <w:p w14:paraId="5354868E" w14:textId="4303ACF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9</w:t>
            </w:r>
          </w:p>
        </w:tc>
      </w:tr>
      <w:tr w:rsidR="00AD4C7D" w:rsidRPr="00245F08" w14:paraId="1CEB040F" w14:textId="77777777" w:rsidTr="0089560F">
        <w:trPr>
          <w:cantSplit/>
        </w:trPr>
        <w:tc>
          <w:tcPr>
            <w:tcW w:w="1113" w:type="pct"/>
          </w:tcPr>
          <w:p w14:paraId="55E817F1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calability</w:t>
            </w:r>
          </w:p>
        </w:tc>
        <w:tc>
          <w:tcPr>
            <w:tcW w:w="495" w:type="pct"/>
          </w:tcPr>
          <w:p w14:paraId="43EB547D" w14:textId="6BB85985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36151461" w14:textId="255DFF0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7</w:t>
            </w:r>
          </w:p>
        </w:tc>
        <w:tc>
          <w:tcPr>
            <w:tcW w:w="339" w:type="pct"/>
          </w:tcPr>
          <w:p w14:paraId="61BBA654" w14:textId="7899519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1</w:t>
            </w:r>
          </w:p>
        </w:tc>
        <w:tc>
          <w:tcPr>
            <w:tcW w:w="409" w:type="pct"/>
          </w:tcPr>
          <w:p w14:paraId="76E8BD3A" w14:textId="16AE86B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3</w:t>
            </w:r>
          </w:p>
        </w:tc>
        <w:tc>
          <w:tcPr>
            <w:tcW w:w="247" w:type="pct"/>
          </w:tcPr>
          <w:p w14:paraId="59B05CAB" w14:textId="361F62D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5</w:t>
            </w:r>
          </w:p>
        </w:tc>
        <w:tc>
          <w:tcPr>
            <w:tcW w:w="542" w:type="pct"/>
          </w:tcPr>
          <w:p w14:paraId="5DDFFD09" w14:textId="093015F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53</w:t>
            </w:r>
          </w:p>
        </w:tc>
        <w:tc>
          <w:tcPr>
            <w:tcW w:w="582" w:type="pct"/>
          </w:tcPr>
          <w:p w14:paraId="74FB3834" w14:textId="248E6672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0</w:t>
            </w:r>
          </w:p>
        </w:tc>
        <w:tc>
          <w:tcPr>
            <w:tcW w:w="720" w:type="pct"/>
          </w:tcPr>
          <w:p w14:paraId="64A81F58" w14:textId="5444C707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25</w:t>
            </w:r>
          </w:p>
        </w:tc>
        <w:tc>
          <w:tcPr>
            <w:tcW w:w="306" w:type="pct"/>
          </w:tcPr>
          <w:p w14:paraId="20C767EF" w14:textId="6A903EC1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1</w:t>
            </w:r>
          </w:p>
        </w:tc>
      </w:tr>
      <w:tr w:rsidR="00AD4C7D" w:rsidRPr="00245F08" w14:paraId="08CC2CE5" w14:textId="77777777" w:rsidTr="0089560F">
        <w:trPr>
          <w:cantSplit/>
        </w:trPr>
        <w:tc>
          <w:tcPr>
            <w:tcW w:w="1113" w:type="pct"/>
            <w:tcBorders>
              <w:bottom w:val="single" w:sz="4" w:space="0" w:color="auto"/>
            </w:tcBorders>
          </w:tcPr>
          <w:p w14:paraId="7F076AD1" w14:textId="77777777" w:rsidR="00AD4C7D" w:rsidRPr="0089560F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Technology readiness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5A99DD0B" w14:textId="6A7FBDDC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5BC1D86B" w14:textId="0CF5A1E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0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6987084" w14:textId="357B0D08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7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1214429" w14:textId="0CA9D46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5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444081F5" w14:textId="4431D38A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79C65C28" w14:textId="2F672E1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9CA67A9" w14:textId="362F6BFE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3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74F7A56B" w14:textId="6EE4DF6D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34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5B91F0B5" w14:textId="3A1B09FB" w:rsidR="00AD4C7D" w:rsidRPr="00AD4C7D" w:rsidRDefault="00AD4C7D" w:rsidP="00AD4C7D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1</w:t>
            </w:r>
          </w:p>
        </w:tc>
      </w:tr>
    </w:tbl>
    <w:p w14:paraId="42B68538" w14:textId="77777777" w:rsidR="00EF697E" w:rsidRDefault="00EF697E" w:rsidP="006D00E8">
      <w:pPr>
        <w:rPr>
          <w:lang w:val="en-US"/>
        </w:rPr>
      </w:pPr>
      <w:r>
        <w:rPr>
          <w:lang w:val="en-US"/>
        </w:rPr>
        <w:br w:type="page"/>
      </w:r>
    </w:p>
    <w:p w14:paraId="63B45A3D" w14:textId="3CB339A0" w:rsidR="00540F50" w:rsidRPr="00EF697E" w:rsidRDefault="00540F50" w:rsidP="006D00E8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3" w:name="_Toc228903570"/>
      <w:r>
        <w:rPr>
          <w:lang w:val="en-US"/>
        </w:rPr>
        <w:t>Sensitivity analysis for criterion importance variation (-2)</w:t>
      </w:r>
      <w:bookmarkEnd w:id="33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67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F81C1E" w:rsidRPr="00245F08" w14:paraId="1657201C" w14:textId="77777777" w:rsidTr="006D00E8">
        <w:trPr>
          <w:cantSplit/>
          <w:trHeight w:val="276"/>
        </w:trPr>
        <w:tc>
          <w:tcPr>
            <w:tcW w:w="744" w:type="pct"/>
            <w:vMerge w:val="restart"/>
            <w:tcBorders>
              <w:top w:val="single" w:sz="4" w:space="0" w:color="auto"/>
            </w:tcBorders>
            <w:vAlign w:val="center"/>
          </w:tcPr>
          <w:p w14:paraId="0BD222C0" w14:textId="5991B1DF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ed criterion (-2)</w:t>
            </w:r>
          </w:p>
        </w:tc>
        <w:tc>
          <w:tcPr>
            <w:tcW w:w="863" w:type="pct"/>
            <w:vMerge w:val="restart"/>
            <w:tcBorders>
              <w:top w:val="single" w:sz="4" w:space="0" w:color="auto"/>
            </w:tcBorders>
            <w:vAlign w:val="center"/>
          </w:tcPr>
          <w:p w14:paraId="178BDDB8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BC597A2" w14:textId="77777777" w:rsidR="00AD4C7D" w:rsidRDefault="00AD4C7D" w:rsidP="0089560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E142C9" w:rsidRPr="00245F08" w14:paraId="39E78022" w14:textId="77777777" w:rsidTr="00E142C9">
        <w:trPr>
          <w:cantSplit/>
          <w:trHeight w:val="276"/>
        </w:trPr>
        <w:tc>
          <w:tcPr>
            <w:tcW w:w="744" w:type="pct"/>
            <w:vMerge/>
            <w:tcBorders>
              <w:bottom w:val="single" w:sz="4" w:space="0" w:color="auto"/>
            </w:tcBorders>
            <w:vAlign w:val="center"/>
          </w:tcPr>
          <w:p w14:paraId="27778832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vMerge/>
            <w:tcBorders>
              <w:bottom w:val="single" w:sz="4" w:space="0" w:color="auto"/>
            </w:tcBorders>
          </w:tcPr>
          <w:p w14:paraId="2FB0BE95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A8C1A7E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BE12EBC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8CACFC4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7917A81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3157AB6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A115568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60666F2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1EA84EE6" w14:textId="77777777" w:rsidR="00AD4C7D" w:rsidRPr="00245F08" w:rsidRDefault="00AD4C7D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F81C1E" w:rsidRPr="00245F08" w14:paraId="490EC7DB" w14:textId="77777777" w:rsidTr="006D00E8">
        <w:trPr>
          <w:cantSplit/>
        </w:trPr>
        <w:tc>
          <w:tcPr>
            <w:tcW w:w="744" w:type="pct"/>
            <w:tcBorders>
              <w:top w:val="single" w:sz="4" w:space="0" w:color="auto"/>
            </w:tcBorders>
          </w:tcPr>
          <w:p w14:paraId="012B6322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daptability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7886CD77" w14:textId="4AF74DEE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66853E53" w14:textId="49F89D3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6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20B4D158" w14:textId="47DFD0C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4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3CFD29E" w14:textId="3EDFCA2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7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66CFD355" w14:textId="66AD29D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4DEB5F36" w14:textId="4872EE3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9B073B5" w14:textId="7E4D33B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51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153BF78" w14:textId="5A90DE1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4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64E53AD4" w14:textId="0AFDD01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39</w:t>
            </w:r>
          </w:p>
        </w:tc>
      </w:tr>
      <w:tr w:rsidR="00F81C1E" w:rsidRPr="00245F08" w14:paraId="52AB1846" w14:textId="77777777" w:rsidTr="006D00E8">
        <w:trPr>
          <w:cantSplit/>
        </w:trPr>
        <w:tc>
          <w:tcPr>
            <w:tcW w:w="744" w:type="pct"/>
          </w:tcPr>
          <w:p w14:paraId="57160B87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Flexibility</w:t>
            </w:r>
          </w:p>
        </w:tc>
        <w:tc>
          <w:tcPr>
            <w:tcW w:w="863" w:type="pct"/>
          </w:tcPr>
          <w:p w14:paraId="03C51443" w14:textId="4F24138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91FCF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3AA6F621" w14:textId="67807C8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2</w:t>
            </w:r>
          </w:p>
        </w:tc>
        <w:tc>
          <w:tcPr>
            <w:tcW w:w="339" w:type="pct"/>
          </w:tcPr>
          <w:p w14:paraId="323D14C6" w14:textId="16474D1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44</w:t>
            </w:r>
          </w:p>
        </w:tc>
        <w:tc>
          <w:tcPr>
            <w:tcW w:w="409" w:type="pct"/>
          </w:tcPr>
          <w:p w14:paraId="6C52C007" w14:textId="4BC3A37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20</w:t>
            </w:r>
          </w:p>
        </w:tc>
        <w:tc>
          <w:tcPr>
            <w:tcW w:w="247" w:type="pct"/>
          </w:tcPr>
          <w:p w14:paraId="3D9DAD0D" w14:textId="0A7A853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4</w:t>
            </w:r>
          </w:p>
        </w:tc>
        <w:tc>
          <w:tcPr>
            <w:tcW w:w="542" w:type="pct"/>
          </w:tcPr>
          <w:p w14:paraId="6504A3C3" w14:textId="06DDBC2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7</w:t>
            </w:r>
          </w:p>
        </w:tc>
        <w:tc>
          <w:tcPr>
            <w:tcW w:w="582" w:type="pct"/>
          </w:tcPr>
          <w:p w14:paraId="7E0B5A16" w14:textId="0863C06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43</w:t>
            </w:r>
          </w:p>
        </w:tc>
        <w:tc>
          <w:tcPr>
            <w:tcW w:w="720" w:type="pct"/>
          </w:tcPr>
          <w:p w14:paraId="148BED90" w14:textId="3F0C4F3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9</w:t>
            </w:r>
          </w:p>
        </w:tc>
        <w:tc>
          <w:tcPr>
            <w:tcW w:w="306" w:type="pct"/>
          </w:tcPr>
          <w:p w14:paraId="5725729F" w14:textId="7115D173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35</w:t>
            </w:r>
          </w:p>
        </w:tc>
      </w:tr>
      <w:tr w:rsidR="00F81C1E" w:rsidRPr="00245F08" w14:paraId="7C5D0655" w14:textId="77777777" w:rsidTr="006D00E8">
        <w:trPr>
          <w:cantSplit/>
        </w:trPr>
        <w:tc>
          <w:tcPr>
            <w:tcW w:w="744" w:type="pct"/>
          </w:tcPr>
          <w:p w14:paraId="08CF1F75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Automatability</w:t>
            </w:r>
          </w:p>
        </w:tc>
        <w:tc>
          <w:tcPr>
            <w:tcW w:w="863" w:type="pct"/>
          </w:tcPr>
          <w:p w14:paraId="0CF67FCF" w14:textId="5B3E2EC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91FCF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6791D36E" w14:textId="38036D0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29</w:t>
            </w:r>
          </w:p>
        </w:tc>
        <w:tc>
          <w:tcPr>
            <w:tcW w:w="339" w:type="pct"/>
          </w:tcPr>
          <w:p w14:paraId="60691BBE" w14:textId="4219D7B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38</w:t>
            </w:r>
          </w:p>
        </w:tc>
        <w:tc>
          <w:tcPr>
            <w:tcW w:w="409" w:type="pct"/>
          </w:tcPr>
          <w:p w14:paraId="3B5A40BC" w14:textId="5F7AECD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62</w:t>
            </w:r>
          </w:p>
        </w:tc>
        <w:tc>
          <w:tcPr>
            <w:tcW w:w="247" w:type="pct"/>
          </w:tcPr>
          <w:p w14:paraId="107237AE" w14:textId="17209AA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55</w:t>
            </w:r>
          </w:p>
        </w:tc>
        <w:tc>
          <w:tcPr>
            <w:tcW w:w="542" w:type="pct"/>
          </w:tcPr>
          <w:p w14:paraId="08CEB75A" w14:textId="2C2D587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2</w:t>
            </w:r>
          </w:p>
        </w:tc>
        <w:tc>
          <w:tcPr>
            <w:tcW w:w="582" w:type="pct"/>
          </w:tcPr>
          <w:p w14:paraId="7D5CA074" w14:textId="6F57FCF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1</w:t>
            </w:r>
          </w:p>
        </w:tc>
        <w:tc>
          <w:tcPr>
            <w:tcW w:w="720" w:type="pct"/>
          </w:tcPr>
          <w:p w14:paraId="65847B26" w14:textId="4BB56F2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845</w:t>
            </w:r>
          </w:p>
        </w:tc>
        <w:tc>
          <w:tcPr>
            <w:tcW w:w="306" w:type="pct"/>
          </w:tcPr>
          <w:p w14:paraId="26754822" w14:textId="11B0250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487</w:t>
            </w:r>
          </w:p>
        </w:tc>
      </w:tr>
      <w:tr w:rsidR="00F81C1E" w:rsidRPr="00245F08" w14:paraId="49E565FD" w14:textId="77777777" w:rsidTr="006D00E8">
        <w:trPr>
          <w:cantSplit/>
        </w:trPr>
        <w:tc>
          <w:tcPr>
            <w:tcW w:w="744" w:type="pct"/>
          </w:tcPr>
          <w:p w14:paraId="17C8DDBF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Capex</w:t>
            </w:r>
          </w:p>
        </w:tc>
        <w:tc>
          <w:tcPr>
            <w:tcW w:w="863" w:type="pct"/>
          </w:tcPr>
          <w:p w14:paraId="0FEFAD66" w14:textId="10FCB1DF" w:rsidR="007D4419" w:rsidRPr="006D00E8" w:rsidRDefault="00B97264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yes</w:t>
            </w:r>
            <w:r w:rsidRPr="0089560F">
              <w:rPr>
                <w:sz w:val="16"/>
                <w:szCs w:val="16"/>
                <w:lang w:val="en-US"/>
              </w:rPr>
              <w:br/>
              <w:t xml:space="preserve">Toolless manual removal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 rank</w:t>
            </w:r>
            <w:r w:rsidRPr="0089560F">
              <w:rPr>
                <w:sz w:val="16"/>
                <w:szCs w:val="16"/>
                <w:lang w:val="en-US"/>
              </w:rPr>
              <w:t xml:space="preserve">: </w:t>
            </w:r>
            <w:r>
              <w:rPr>
                <w:sz w:val="16"/>
                <w:szCs w:val="16"/>
                <w:lang w:val="en-US"/>
              </w:rPr>
              <w:t>7 | new rank: 8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and Water j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>
              <w:rPr>
                <w:sz w:val="16"/>
                <w:szCs w:val="16"/>
                <w:lang w:val="en-US"/>
              </w:rPr>
              <w:t xml:space="preserve"> rank: 8 | new rank: 7)</w:t>
            </w:r>
            <w:r w:rsidRPr="0089560F">
              <w:rPr>
                <w:sz w:val="16"/>
                <w:szCs w:val="16"/>
                <w:lang w:val="en-US"/>
              </w:rPr>
              <w:t xml:space="preserve"> changed the rank</w:t>
            </w:r>
          </w:p>
        </w:tc>
        <w:tc>
          <w:tcPr>
            <w:tcW w:w="247" w:type="pct"/>
          </w:tcPr>
          <w:p w14:paraId="78DBE0B1" w14:textId="6DB3E2A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748</w:t>
            </w:r>
          </w:p>
        </w:tc>
        <w:tc>
          <w:tcPr>
            <w:tcW w:w="339" w:type="pct"/>
          </w:tcPr>
          <w:p w14:paraId="2647E0CF" w14:textId="569B263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67</w:t>
            </w:r>
          </w:p>
        </w:tc>
        <w:tc>
          <w:tcPr>
            <w:tcW w:w="409" w:type="pct"/>
          </w:tcPr>
          <w:p w14:paraId="2E883E71" w14:textId="5F8FF5C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2</w:t>
            </w:r>
          </w:p>
        </w:tc>
        <w:tc>
          <w:tcPr>
            <w:tcW w:w="247" w:type="pct"/>
          </w:tcPr>
          <w:p w14:paraId="3BD03557" w14:textId="064B9D4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25</w:t>
            </w:r>
          </w:p>
        </w:tc>
        <w:tc>
          <w:tcPr>
            <w:tcW w:w="542" w:type="pct"/>
          </w:tcPr>
          <w:p w14:paraId="3D9B1E9A" w14:textId="30865C0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6</w:t>
            </w:r>
          </w:p>
        </w:tc>
        <w:tc>
          <w:tcPr>
            <w:tcW w:w="582" w:type="pct"/>
          </w:tcPr>
          <w:p w14:paraId="02F1C52D" w14:textId="76BD8EC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62</w:t>
            </w:r>
          </w:p>
        </w:tc>
        <w:tc>
          <w:tcPr>
            <w:tcW w:w="720" w:type="pct"/>
          </w:tcPr>
          <w:p w14:paraId="102610EA" w14:textId="170E687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7</w:t>
            </w:r>
          </w:p>
        </w:tc>
        <w:tc>
          <w:tcPr>
            <w:tcW w:w="306" w:type="pct"/>
          </w:tcPr>
          <w:p w14:paraId="1F639204" w14:textId="00820FD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08</w:t>
            </w:r>
          </w:p>
        </w:tc>
      </w:tr>
      <w:tr w:rsidR="00F81C1E" w:rsidRPr="00245F08" w14:paraId="69769FC1" w14:textId="77777777" w:rsidTr="006D00E8">
        <w:trPr>
          <w:cantSplit/>
        </w:trPr>
        <w:tc>
          <w:tcPr>
            <w:tcW w:w="744" w:type="pct"/>
          </w:tcPr>
          <w:p w14:paraId="00868024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Opex</w:t>
            </w:r>
          </w:p>
        </w:tc>
        <w:tc>
          <w:tcPr>
            <w:tcW w:w="863" w:type="pct"/>
          </w:tcPr>
          <w:p w14:paraId="42EEA7C4" w14:textId="267766E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D25B1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8A6D701" w14:textId="2955C0B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6</w:t>
            </w:r>
          </w:p>
        </w:tc>
        <w:tc>
          <w:tcPr>
            <w:tcW w:w="339" w:type="pct"/>
          </w:tcPr>
          <w:p w14:paraId="13932DA3" w14:textId="6718176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50</w:t>
            </w:r>
          </w:p>
        </w:tc>
        <w:tc>
          <w:tcPr>
            <w:tcW w:w="409" w:type="pct"/>
          </w:tcPr>
          <w:p w14:paraId="104A8BC0" w14:textId="0DCD0A7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3</w:t>
            </w:r>
          </w:p>
        </w:tc>
        <w:tc>
          <w:tcPr>
            <w:tcW w:w="247" w:type="pct"/>
          </w:tcPr>
          <w:p w14:paraId="16E00DCF" w14:textId="471F81C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15</w:t>
            </w:r>
          </w:p>
        </w:tc>
        <w:tc>
          <w:tcPr>
            <w:tcW w:w="542" w:type="pct"/>
          </w:tcPr>
          <w:p w14:paraId="2C7E757F" w14:textId="08837A9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5</w:t>
            </w:r>
          </w:p>
        </w:tc>
        <w:tc>
          <w:tcPr>
            <w:tcW w:w="582" w:type="pct"/>
          </w:tcPr>
          <w:p w14:paraId="0A6E64ED" w14:textId="532DCF4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83</w:t>
            </w:r>
          </w:p>
        </w:tc>
        <w:tc>
          <w:tcPr>
            <w:tcW w:w="720" w:type="pct"/>
          </w:tcPr>
          <w:p w14:paraId="48229F21" w14:textId="1065377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811</w:t>
            </w:r>
          </w:p>
        </w:tc>
        <w:tc>
          <w:tcPr>
            <w:tcW w:w="306" w:type="pct"/>
          </w:tcPr>
          <w:p w14:paraId="733F9651" w14:textId="3617245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12</w:t>
            </w:r>
          </w:p>
        </w:tc>
      </w:tr>
      <w:tr w:rsidR="00F81C1E" w:rsidRPr="00245F08" w14:paraId="2EA0D69C" w14:textId="77777777" w:rsidTr="006D00E8">
        <w:trPr>
          <w:cantSplit/>
        </w:trPr>
        <w:tc>
          <w:tcPr>
            <w:tcW w:w="744" w:type="pct"/>
          </w:tcPr>
          <w:p w14:paraId="06DB928C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Digital compatability</w:t>
            </w:r>
          </w:p>
        </w:tc>
        <w:tc>
          <w:tcPr>
            <w:tcW w:w="863" w:type="pct"/>
          </w:tcPr>
          <w:p w14:paraId="3091B9C3" w14:textId="6A89942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7D25B1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61902A75" w14:textId="53326B9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31</w:t>
            </w:r>
          </w:p>
        </w:tc>
        <w:tc>
          <w:tcPr>
            <w:tcW w:w="339" w:type="pct"/>
          </w:tcPr>
          <w:p w14:paraId="72B9A251" w14:textId="389FE69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45</w:t>
            </w:r>
          </w:p>
        </w:tc>
        <w:tc>
          <w:tcPr>
            <w:tcW w:w="409" w:type="pct"/>
          </w:tcPr>
          <w:p w14:paraId="5694F922" w14:textId="49A825C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66</w:t>
            </w:r>
          </w:p>
        </w:tc>
        <w:tc>
          <w:tcPr>
            <w:tcW w:w="247" w:type="pct"/>
          </w:tcPr>
          <w:p w14:paraId="2C2662FF" w14:textId="7BF62D1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31</w:t>
            </w:r>
          </w:p>
        </w:tc>
        <w:tc>
          <w:tcPr>
            <w:tcW w:w="542" w:type="pct"/>
          </w:tcPr>
          <w:p w14:paraId="57B09BB7" w14:textId="5E407A4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43</w:t>
            </w:r>
          </w:p>
        </w:tc>
        <w:tc>
          <w:tcPr>
            <w:tcW w:w="582" w:type="pct"/>
          </w:tcPr>
          <w:p w14:paraId="2D529579" w14:textId="3462C79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34</w:t>
            </w:r>
          </w:p>
        </w:tc>
        <w:tc>
          <w:tcPr>
            <w:tcW w:w="720" w:type="pct"/>
          </w:tcPr>
          <w:p w14:paraId="543CFC34" w14:textId="54F61C2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801</w:t>
            </w:r>
          </w:p>
        </w:tc>
        <w:tc>
          <w:tcPr>
            <w:tcW w:w="306" w:type="pct"/>
          </w:tcPr>
          <w:p w14:paraId="42A4280A" w14:textId="7AF0C33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474</w:t>
            </w:r>
          </w:p>
        </w:tc>
      </w:tr>
      <w:tr w:rsidR="00F81C1E" w:rsidRPr="00245F08" w14:paraId="38AF32A2" w14:textId="77777777" w:rsidTr="006D00E8">
        <w:trPr>
          <w:cantSplit/>
        </w:trPr>
        <w:tc>
          <w:tcPr>
            <w:tcW w:w="744" w:type="pct"/>
          </w:tcPr>
          <w:p w14:paraId="6B55E361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Environmental impact</w:t>
            </w:r>
          </w:p>
        </w:tc>
        <w:tc>
          <w:tcPr>
            <w:tcW w:w="863" w:type="pct"/>
          </w:tcPr>
          <w:p w14:paraId="5900EFBB" w14:textId="3A732495" w:rsidR="007D4419" w:rsidRPr="006D00E8" w:rsidRDefault="00B97264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yes</w:t>
            </w:r>
            <w:r w:rsidRPr="0089560F">
              <w:rPr>
                <w:sz w:val="16"/>
                <w:szCs w:val="16"/>
                <w:lang w:val="en-US"/>
              </w:rPr>
              <w:br/>
              <w:t xml:space="preserve">Toolless manual removal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 w:rsidRPr="0089560F">
              <w:rPr>
                <w:sz w:val="16"/>
                <w:szCs w:val="16"/>
                <w:lang w:val="en-US"/>
              </w:rPr>
              <w:t xml:space="preserve"> rank: </w:t>
            </w:r>
            <w:r>
              <w:rPr>
                <w:sz w:val="16"/>
                <w:szCs w:val="16"/>
                <w:lang w:val="en-US"/>
              </w:rPr>
              <w:t>7 | new rank: 8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and Water j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>
              <w:rPr>
                <w:sz w:val="16"/>
                <w:szCs w:val="16"/>
                <w:lang w:val="en-US"/>
              </w:rPr>
              <w:t xml:space="preserve"> rank: 8 | new rank: 7)</w:t>
            </w:r>
            <w:r w:rsidRPr="0089560F">
              <w:rPr>
                <w:sz w:val="16"/>
                <w:szCs w:val="16"/>
                <w:lang w:val="en-US"/>
              </w:rPr>
              <w:t xml:space="preserve"> changed the rank</w:t>
            </w:r>
          </w:p>
        </w:tc>
        <w:tc>
          <w:tcPr>
            <w:tcW w:w="247" w:type="pct"/>
          </w:tcPr>
          <w:p w14:paraId="13F9BD91" w14:textId="125C30A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7</w:t>
            </w:r>
          </w:p>
        </w:tc>
        <w:tc>
          <w:tcPr>
            <w:tcW w:w="339" w:type="pct"/>
          </w:tcPr>
          <w:p w14:paraId="6EEA14FA" w14:textId="709E562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111</w:t>
            </w:r>
          </w:p>
        </w:tc>
        <w:tc>
          <w:tcPr>
            <w:tcW w:w="409" w:type="pct"/>
          </w:tcPr>
          <w:p w14:paraId="2533A898" w14:textId="2788536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75</w:t>
            </w:r>
          </w:p>
        </w:tc>
        <w:tc>
          <w:tcPr>
            <w:tcW w:w="247" w:type="pct"/>
          </w:tcPr>
          <w:p w14:paraId="49D786BE" w14:textId="5DF4D51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7</w:t>
            </w:r>
          </w:p>
        </w:tc>
        <w:tc>
          <w:tcPr>
            <w:tcW w:w="542" w:type="pct"/>
          </w:tcPr>
          <w:p w14:paraId="6C58F15A" w14:textId="4712CA6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8</w:t>
            </w:r>
          </w:p>
        </w:tc>
        <w:tc>
          <w:tcPr>
            <w:tcW w:w="582" w:type="pct"/>
          </w:tcPr>
          <w:p w14:paraId="2B2FEABB" w14:textId="0CADD6C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40</w:t>
            </w:r>
          </w:p>
        </w:tc>
        <w:tc>
          <w:tcPr>
            <w:tcW w:w="720" w:type="pct"/>
          </w:tcPr>
          <w:p w14:paraId="684CC419" w14:textId="3FD582B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5</w:t>
            </w:r>
          </w:p>
        </w:tc>
        <w:tc>
          <w:tcPr>
            <w:tcW w:w="306" w:type="pct"/>
          </w:tcPr>
          <w:p w14:paraId="640BEDD0" w14:textId="4470587E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2</w:t>
            </w:r>
          </w:p>
        </w:tc>
      </w:tr>
      <w:tr w:rsidR="00F81C1E" w:rsidRPr="00245F08" w14:paraId="5054F755" w14:textId="77777777" w:rsidTr="006D00E8">
        <w:trPr>
          <w:cantSplit/>
        </w:trPr>
        <w:tc>
          <w:tcPr>
            <w:tcW w:w="744" w:type="pct"/>
          </w:tcPr>
          <w:p w14:paraId="3436442C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Integratability</w:t>
            </w:r>
          </w:p>
        </w:tc>
        <w:tc>
          <w:tcPr>
            <w:tcW w:w="863" w:type="pct"/>
          </w:tcPr>
          <w:p w14:paraId="20E2253A" w14:textId="64C4850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86C13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1EBAE25C" w14:textId="5A026DB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36</w:t>
            </w:r>
          </w:p>
        </w:tc>
        <w:tc>
          <w:tcPr>
            <w:tcW w:w="339" w:type="pct"/>
          </w:tcPr>
          <w:p w14:paraId="028AB76C" w14:textId="2307C3C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69</w:t>
            </w:r>
          </w:p>
        </w:tc>
        <w:tc>
          <w:tcPr>
            <w:tcW w:w="409" w:type="pct"/>
          </w:tcPr>
          <w:p w14:paraId="1EAB4F1A" w14:textId="003C1C5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77</w:t>
            </w:r>
          </w:p>
        </w:tc>
        <w:tc>
          <w:tcPr>
            <w:tcW w:w="247" w:type="pct"/>
          </w:tcPr>
          <w:p w14:paraId="2D065A03" w14:textId="2CD92C1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49</w:t>
            </w:r>
          </w:p>
        </w:tc>
        <w:tc>
          <w:tcPr>
            <w:tcW w:w="542" w:type="pct"/>
          </w:tcPr>
          <w:p w14:paraId="67B7ED18" w14:textId="5CB7B6B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44</w:t>
            </w:r>
          </w:p>
        </w:tc>
        <w:tc>
          <w:tcPr>
            <w:tcW w:w="582" w:type="pct"/>
          </w:tcPr>
          <w:p w14:paraId="160FA0EA" w14:textId="19F9B06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85</w:t>
            </w:r>
          </w:p>
        </w:tc>
        <w:tc>
          <w:tcPr>
            <w:tcW w:w="720" w:type="pct"/>
          </w:tcPr>
          <w:p w14:paraId="709CF9C3" w14:textId="45EED2A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8</w:t>
            </w:r>
          </w:p>
        </w:tc>
        <w:tc>
          <w:tcPr>
            <w:tcW w:w="306" w:type="pct"/>
          </w:tcPr>
          <w:p w14:paraId="512695FD" w14:textId="1ED81C83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9</w:t>
            </w:r>
          </w:p>
        </w:tc>
      </w:tr>
      <w:tr w:rsidR="00F81C1E" w:rsidRPr="00245F08" w14:paraId="26EC388C" w14:textId="77777777" w:rsidTr="006D00E8">
        <w:trPr>
          <w:cantSplit/>
        </w:trPr>
        <w:tc>
          <w:tcPr>
            <w:tcW w:w="744" w:type="pct"/>
          </w:tcPr>
          <w:p w14:paraId="66A14B59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cess robustness and reliability</w:t>
            </w:r>
          </w:p>
        </w:tc>
        <w:tc>
          <w:tcPr>
            <w:tcW w:w="863" w:type="pct"/>
          </w:tcPr>
          <w:p w14:paraId="54D47C82" w14:textId="1316BA2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86C13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76B965A2" w14:textId="494917E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2</w:t>
            </w:r>
          </w:p>
        </w:tc>
        <w:tc>
          <w:tcPr>
            <w:tcW w:w="339" w:type="pct"/>
          </w:tcPr>
          <w:p w14:paraId="417CF2F6" w14:textId="4289DDA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5</w:t>
            </w:r>
          </w:p>
        </w:tc>
        <w:tc>
          <w:tcPr>
            <w:tcW w:w="409" w:type="pct"/>
          </w:tcPr>
          <w:p w14:paraId="71818BA0" w14:textId="2205F04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0</w:t>
            </w:r>
          </w:p>
        </w:tc>
        <w:tc>
          <w:tcPr>
            <w:tcW w:w="247" w:type="pct"/>
          </w:tcPr>
          <w:p w14:paraId="11D6652D" w14:textId="6DDCD7C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04</w:t>
            </w:r>
          </w:p>
        </w:tc>
        <w:tc>
          <w:tcPr>
            <w:tcW w:w="542" w:type="pct"/>
          </w:tcPr>
          <w:p w14:paraId="68F42020" w14:textId="15DE357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82</w:t>
            </w:r>
          </w:p>
        </w:tc>
        <w:tc>
          <w:tcPr>
            <w:tcW w:w="582" w:type="pct"/>
          </w:tcPr>
          <w:p w14:paraId="78814EFA" w14:textId="1E5E65A8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72</w:t>
            </w:r>
          </w:p>
        </w:tc>
        <w:tc>
          <w:tcPr>
            <w:tcW w:w="720" w:type="pct"/>
          </w:tcPr>
          <w:p w14:paraId="13BFC77B" w14:textId="7E43723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2</w:t>
            </w:r>
          </w:p>
        </w:tc>
        <w:tc>
          <w:tcPr>
            <w:tcW w:w="306" w:type="pct"/>
          </w:tcPr>
          <w:p w14:paraId="3F547A7F" w14:textId="72ADD163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23</w:t>
            </w:r>
          </w:p>
        </w:tc>
      </w:tr>
      <w:tr w:rsidR="00F81C1E" w:rsidRPr="00245F08" w14:paraId="13D8C827" w14:textId="77777777" w:rsidTr="006D00E8">
        <w:trPr>
          <w:cantSplit/>
        </w:trPr>
        <w:tc>
          <w:tcPr>
            <w:tcW w:w="744" w:type="pct"/>
          </w:tcPr>
          <w:p w14:paraId="4F42279A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roductivity</w:t>
            </w:r>
          </w:p>
        </w:tc>
        <w:tc>
          <w:tcPr>
            <w:tcW w:w="863" w:type="pct"/>
          </w:tcPr>
          <w:p w14:paraId="37F6297F" w14:textId="50E9C00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D86C13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79A2ABD9" w14:textId="79E0B2C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49</w:t>
            </w:r>
          </w:p>
        </w:tc>
        <w:tc>
          <w:tcPr>
            <w:tcW w:w="339" w:type="pct"/>
          </w:tcPr>
          <w:p w14:paraId="70A7A54E" w14:textId="1BA088F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43</w:t>
            </w:r>
          </w:p>
        </w:tc>
        <w:tc>
          <w:tcPr>
            <w:tcW w:w="409" w:type="pct"/>
          </w:tcPr>
          <w:p w14:paraId="6A7D9CBE" w14:textId="3B3FF75E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34</w:t>
            </w:r>
          </w:p>
        </w:tc>
        <w:tc>
          <w:tcPr>
            <w:tcW w:w="247" w:type="pct"/>
          </w:tcPr>
          <w:p w14:paraId="6FF30527" w14:textId="7B3D3B4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15</w:t>
            </w:r>
          </w:p>
        </w:tc>
        <w:tc>
          <w:tcPr>
            <w:tcW w:w="542" w:type="pct"/>
          </w:tcPr>
          <w:p w14:paraId="5919AB18" w14:textId="49AFDE4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01</w:t>
            </w:r>
          </w:p>
        </w:tc>
        <w:tc>
          <w:tcPr>
            <w:tcW w:w="582" w:type="pct"/>
          </w:tcPr>
          <w:p w14:paraId="48C5905C" w14:textId="32E90B4E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96</w:t>
            </w:r>
          </w:p>
        </w:tc>
        <w:tc>
          <w:tcPr>
            <w:tcW w:w="720" w:type="pct"/>
          </w:tcPr>
          <w:p w14:paraId="5E3FEEB0" w14:textId="5264571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85</w:t>
            </w:r>
          </w:p>
        </w:tc>
        <w:tc>
          <w:tcPr>
            <w:tcW w:w="306" w:type="pct"/>
          </w:tcPr>
          <w:p w14:paraId="55B4CAE6" w14:textId="079C0E3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59</w:t>
            </w:r>
          </w:p>
        </w:tc>
      </w:tr>
      <w:tr w:rsidR="00F81C1E" w:rsidRPr="00245F08" w14:paraId="6B25CC35" w14:textId="77777777" w:rsidTr="006D00E8">
        <w:trPr>
          <w:cantSplit/>
        </w:trPr>
        <w:tc>
          <w:tcPr>
            <w:tcW w:w="744" w:type="pct"/>
          </w:tcPr>
          <w:p w14:paraId="7E833789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Purity of outfeed</w:t>
            </w:r>
          </w:p>
        </w:tc>
        <w:tc>
          <w:tcPr>
            <w:tcW w:w="863" w:type="pct"/>
          </w:tcPr>
          <w:p w14:paraId="0AF68BE4" w14:textId="2C12462B" w:rsidR="007D4419" w:rsidRPr="006D00E8" w:rsidRDefault="00B97264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yes</w:t>
            </w:r>
            <w:r w:rsidRPr="0089560F">
              <w:rPr>
                <w:sz w:val="16"/>
                <w:szCs w:val="16"/>
                <w:lang w:val="en-US"/>
              </w:rPr>
              <w:br/>
              <w:t xml:space="preserve">Toolless manual removal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 w:rsidRPr="0089560F">
              <w:rPr>
                <w:sz w:val="16"/>
                <w:szCs w:val="16"/>
                <w:lang w:val="en-US"/>
              </w:rPr>
              <w:t xml:space="preserve"> rank: </w:t>
            </w:r>
            <w:r>
              <w:rPr>
                <w:sz w:val="16"/>
                <w:szCs w:val="16"/>
                <w:lang w:val="en-US"/>
              </w:rPr>
              <w:t>7 | new rank: 8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and Water j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>
              <w:rPr>
                <w:sz w:val="16"/>
                <w:szCs w:val="16"/>
                <w:lang w:val="en-US"/>
              </w:rPr>
              <w:t xml:space="preserve"> rank: 8 | new rank: 7)</w:t>
            </w:r>
            <w:r w:rsidRPr="0089560F">
              <w:rPr>
                <w:sz w:val="16"/>
                <w:szCs w:val="16"/>
                <w:lang w:val="en-US"/>
              </w:rPr>
              <w:t xml:space="preserve"> changed the rank</w:t>
            </w:r>
          </w:p>
        </w:tc>
        <w:tc>
          <w:tcPr>
            <w:tcW w:w="247" w:type="pct"/>
          </w:tcPr>
          <w:p w14:paraId="2F616CE4" w14:textId="1738A4F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8</w:t>
            </w:r>
          </w:p>
        </w:tc>
        <w:tc>
          <w:tcPr>
            <w:tcW w:w="339" w:type="pct"/>
          </w:tcPr>
          <w:p w14:paraId="479B301C" w14:textId="442EB53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201</w:t>
            </w:r>
          </w:p>
        </w:tc>
        <w:tc>
          <w:tcPr>
            <w:tcW w:w="409" w:type="pct"/>
          </w:tcPr>
          <w:p w14:paraId="27916E60" w14:textId="05C84D4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66</w:t>
            </w:r>
          </w:p>
        </w:tc>
        <w:tc>
          <w:tcPr>
            <w:tcW w:w="247" w:type="pct"/>
          </w:tcPr>
          <w:p w14:paraId="1144284D" w14:textId="6582E03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</w:tcPr>
          <w:p w14:paraId="7ECADA20" w14:textId="055910D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50</w:t>
            </w:r>
          </w:p>
        </w:tc>
        <w:tc>
          <w:tcPr>
            <w:tcW w:w="582" w:type="pct"/>
          </w:tcPr>
          <w:p w14:paraId="471EFAC1" w14:textId="2AD4D00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16</w:t>
            </w:r>
          </w:p>
        </w:tc>
        <w:tc>
          <w:tcPr>
            <w:tcW w:w="720" w:type="pct"/>
          </w:tcPr>
          <w:p w14:paraId="0A86A525" w14:textId="0B250F08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72</w:t>
            </w:r>
          </w:p>
        </w:tc>
        <w:tc>
          <w:tcPr>
            <w:tcW w:w="306" w:type="pct"/>
          </w:tcPr>
          <w:p w14:paraId="6A7A268D" w14:textId="4AB1AAB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94</w:t>
            </w:r>
          </w:p>
        </w:tc>
      </w:tr>
      <w:tr w:rsidR="00F81C1E" w:rsidRPr="00D0535C" w14:paraId="51DAAA24" w14:textId="77777777" w:rsidTr="006D00E8">
        <w:trPr>
          <w:cantSplit/>
        </w:trPr>
        <w:tc>
          <w:tcPr>
            <w:tcW w:w="744" w:type="pct"/>
          </w:tcPr>
          <w:p w14:paraId="2417F70E" w14:textId="77777777" w:rsidR="007D4419" w:rsidRPr="00D0535C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lastRenderedPageBreak/>
              <w:t>Qualification and availablity of personnel</w:t>
            </w:r>
          </w:p>
        </w:tc>
        <w:tc>
          <w:tcPr>
            <w:tcW w:w="863" w:type="pct"/>
          </w:tcPr>
          <w:p w14:paraId="466D99D8" w14:textId="28994D3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</w:tcPr>
          <w:p w14:paraId="75B3D16D" w14:textId="4724CA6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629</w:t>
            </w:r>
          </w:p>
        </w:tc>
        <w:tc>
          <w:tcPr>
            <w:tcW w:w="339" w:type="pct"/>
          </w:tcPr>
          <w:p w14:paraId="0E763A43" w14:textId="6FE7D6F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984</w:t>
            </w:r>
          </w:p>
        </w:tc>
        <w:tc>
          <w:tcPr>
            <w:tcW w:w="409" w:type="pct"/>
          </w:tcPr>
          <w:p w14:paraId="68A5D2F6" w14:textId="470D0B1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805</w:t>
            </w:r>
          </w:p>
        </w:tc>
        <w:tc>
          <w:tcPr>
            <w:tcW w:w="247" w:type="pct"/>
          </w:tcPr>
          <w:p w14:paraId="3C9B112B" w14:textId="50DC900F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604</w:t>
            </w:r>
          </w:p>
        </w:tc>
        <w:tc>
          <w:tcPr>
            <w:tcW w:w="542" w:type="pct"/>
          </w:tcPr>
          <w:p w14:paraId="23EE6462" w14:textId="6F15011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472</w:t>
            </w:r>
          </w:p>
        </w:tc>
        <w:tc>
          <w:tcPr>
            <w:tcW w:w="582" w:type="pct"/>
          </w:tcPr>
          <w:p w14:paraId="0B8DBB34" w14:textId="4936CB9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061</w:t>
            </w:r>
          </w:p>
        </w:tc>
        <w:tc>
          <w:tcPr>
            <w:tcW w:w="720" w:type="pct"/>
          </w:tcPr>
          <w:p w14:paraId="575364D3" w14:textId="0DFA236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689</w:t>
            </w:r>
          </w:p>
        </w:tc>
        <w:tc>
          <w:tcPr>
            <w:tcW w:w="306" w:type="pct"/>
          </w:tcPr>
          <w:p w14:paraId="354FCF90" w14:textId="053455D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528</w:t>
            </w:r>
          </w:p>
        </w:tc>
      </w:tr>
      <w:tr w:rsidR="00F81C1E" w:rsidRPr="00245F08" w14:paraId="7E067136" w14:textId="77777777" w:rsidTr="006D00E8">
        <w:trPr>
          <w:cantSplit/>
        </w:trPr>
        <w:tc>
          <w:tcPr>
            <w:tcW w:w="744" w:type="pct"/>
          </w:tcPr>
          <w:p w14:paraId="4CBE1752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Repurposability</w:t>
            </w:r>
          </w:p>
        </w:tc>
        <w:tc>
          <w:tcPr>
            <w:tcW w:w="863" w:type="pct"/>
          </w:tcPr>
          <w:p w14:paraId="33918260" w14:textId="0F97A65C" w:rsidR="007D4419" w:rsidRPr="006D00E8" w:rsidRDefault="00B97264" w:rsidP="007D4419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yes</w:t>
            </w:r>
            <w:r w:rsidRPr="0089560F">
              <w:rPr>
                <w:sz w:val="16"/>
                <w:szCs w:val="16"/>
                <w:lang w:val="en-US"/>
              </w:rPr>
              <w:br/>
              <w:t xml:space="preserve">Toolless manual removal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 w:rsidRPr="0089560F">
              <w:rPr>
                <w:sz w:val="16"/>
                <w:szCs w:val="16"/>
                <w:lang w:val="en-US"/>
              </w:rPr>
              <w:t xml:space="preserve"> rank: </w:t>
            </w:r>
            <w:r>
              <w:rPr>
                <w:sz w:val="16"/>
                <w:szCs w:val="16"/>
                <w:lang w:val="en-US"/>
              </w:rPr>
              <w:t>7 | new rank: 8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and Water j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  <w:t>(</w:t>
            </w:r>
            <w:r w:rsidR="004B4ACC">
              <w:rPr>
                <w:sz w:val="16"/>
                <w:szCs w:val="16"/>
                <w:lang w:val="en-US"/>
              </w:rPr>
              <w:t>original</w:t>
            </w:r>
            <w:r>
              <w:rPr>
                <w:sz w:val="16"/>
                <w:szCs w:val="16"/>
                <w:lang w:val="en-US"/>
              </w:rPr>
              <w:t xml:space="preserve"> rank: 8 | new rank: 7)</w:t>
            </w:r>
            <w:r w:rsidRPr="0089560F">
              <w:rPr>
                <w:sz w:val="16"/>
                <w:szCs w:val="16"/>
                <w:lang w:val="en-US"/>
              </w:rPr>
              <w:t xml:space="preserve"> changed the rank</w:t>
            </w:r>
          </w:p>
        </w:tc>
        <w:tc>
          <w:tcPr>
            <w:tcW w:w="247" w:type="pct"/>
          </w:tcPr>
          <w:p w14:paraId="704371B1" w14:textId="462BECA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11</w:t>
            </w:r>
          </w:p>
        </w:tc>
        <w:tc>
          <w:tcPr>
            <w:tcW w:w="339" w:type="pct"/>
          </w:tcPr>
          <w:p w14:paraId="666D84D1" w14:textId="40EF3FB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178</w:t>
            </w:r>
          </w:p>
        </w:tc>
        <w:tc>
          <w:tcPr>
            <w:tcW w:w="409" w:type="pct"/>
          </w:tcPr>
          <w:p w14:paraId="128D26F6" w14:textId="01267C8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5</w:t>
            </w:r>
          </w:p>
        </w:tc>
        <w:tc>
          <w:tcPr>
            <w:tcW w:w="247" w:type="pct"/>
          </w:tcPr>
          <w:p w14:paraId="4C1C6776" w14:textId="0CB8936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11</w:t>
            </w:r>
          </w:p>
        </w:tc>
        <w:tc>
          <w:tcPr>
            <w:tcW w:w="542" w:type="pct"/>
          </w:tcPr>
          <w:p w14:paraId="78B9E744" w14:textId="757A382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4</w:t>
            </w:r>
          </w:p>
        </w:tc>
        <w:tc>
          <w:tcPr>
            <w:tcW w:w="582" w:type="pct"/>
          </w:tcPr>
          <w:p w14:paraId="0EEA0DE6" w14:textId="0D23A7F8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35</w:t>
            </w:r>
          </w:p>
        </w:tc>
        <w:tc>
          <w:tcPr>
            <w:tcW w:w="720" w:type="pct"/>
          </w:tcPr>
          <w:p w14:paraId="4423DD23" w14:textId="1D3AB30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94</w:t>
            </w:r>
          </w:p>
        </w:tc>
        <w:tc>
          <w:tcPr>
            <w:tcW w:w="306" w:type="pct"/>
          </w:tcPr>
          <w:p w14:paraId="2EE7647A" w14:textId="50D8105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45</w:t>
            </w:r>
          </w:p>
        </w:tc>
      </w:tr>
      <w:tr w:rsidR="00F81C1E" w:rsidRPr="00245F08" w14:paraId="4575553A" w14:textId="77777777" w:rsidTr="006D00E8">
        <w:trPr>
          <w:cantSplit/>
        </w:trPr>
        <w:tc>
          <w:tcPr>
            <w:tcW w:w="744" w:type="pct"/>
          </w:tcPr>
          <w:p w14:paraId="58321D1A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afety</w:t>
            </w:r>
          </w:p>
        </w:tc>
        <w:tc>
          <w:tcPr>
            <w:tcW w:w="863" w:type="pct"/>
          </w:tcPr>
          <w:p w14:paraId="15934B49" w14:textId="166CACC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AD6F62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EBBE505" w14:textId="6F74164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0</w:t>
            </w:r>
          </w:p>
        </w:tc>
        <w:tc>
          <w:tcPr>
            <w:tcW w:w="339" w:type="pct"/>
          </w:tcPr>
          <w:p w14:paraId="194DBED2" w14:textId="6B82678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1</w:t>
            </w:r>
          </w:p>
        </w:tc>
        <w:tc>
          <w:tcPr>
            <w:tcW w:w="409" w:type="pct"/>
          </w:tcPr>
          <w:p w14:paraId="569E3523" w14:textId="4E8613B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2</w:t>
            </w:r>
          </w:p>
        </w:tc>
        <w:tc>
          <w:tcPr>
            <w:tcW w:w="247" w:type="pct"/>
          </w:tcPr>
          <w:p w14:paraId="0E69580F" w14:textId="39358A0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2</w:t>
            </w:r>
          </w:p>
        </w:tc>
        <w:tc>
          <w:tcPr>
            <w:tcW w:w="542" w:type="pct"/>
          </w:tcPr>
          <w:p w14:paraId="7A63F0D7" w14:textId="599E65E3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0</w:t>
            </w:r>
          </w:p>
        </w:tc>
        <w:tc>
          <w:tcPr>
            <w:tcW w:w="582" w:type="pct"/>
          </w:tcPr>
          <w:p w14:paraId="671B6D8D" w14:textId="19718FF7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51</w:t>
            </w:r>
          </w:p>
        </w:tc>
        <w:tc>
          <w:tcPr>
            <w:tcW w:w="720" w:type="pct"/>
          </w:tcPr>
          <w:p w14:paraId="2246A765" w14:textId="63A23008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28</w:t>
            </w:r>
          </w:p>
        </w:tc>
        <w:tc>
          <w:tcPr>
            <w:tcW w:w="306" w:type="pct"/>
          </w:tcPr>
          <w:p w14:paraId="0B909A1F" w14:textId="4D21199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82</w:t>
            </w:r>
          </w:p>
        </w:tc>
      </w:tr>
      <w:tr w:rsidR="00F81C1E" w:rsidRPr="00245F08" w14:paraId="3C866D23" w14:textId="77777777" w:rsidTr="006D00E8">
        <w:trPr>
          <w:cantSplit/>
        </w:trPr>
        <w:tc>
          <w:tcPr>
            <w:tcW w:w="744" w:type="pct"/>
          </w:tcPr>
          <w:p w14:paraId="4153743A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Scalability</w:t>
            </w:r>
          </w:p>
        </w:tc>
        <w:tc>
          <w:tcPr>
            <w:tcW w:w="863" w:type="pct"/>
          </w:tcPr>
          <w:p w14:paraId="399EACF6" w14:textId="129EAFB1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AD6F62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175E35AF" w14:textId="4216AB1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54</w:t>
            </w:r>
          </w:p>
        </w:tc>
        <w:tc>
          <w:tcPr>
            <w:tcW w:w="339" w:type="pct"/>
          </w:tcPr>
          <w:p w14:paraId="143E25A9" w14:textId="70869D16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66</w:t>
            </w:r>
          </w:p>
        </w:tc>
        <w:tc>
          <w:tcPr>
            <w:tcW w:w="409" w:type="pct"/>
          </w:tcPr>
          <w:p w14:paraId="2F3788E1" w14:textId="3558E52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69</w:t>
            </w:r>
          </w:p>
        </w:tc>
        <w:tc>
          <w:tcPr>
            <w:tcW w:w="247" w:type="pct"/>
          </w:tcPr>
          <w:p w14:paraId="008AFA55" w14:textId="1F27AD6C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55</w:t>
            </w:r>
          </w:p>
        </w:tc>
        <w:tc>
          <w:tcPr>
            <w:tcW w:w="542" w:type="pct"/>
          </w:tcPr>
          <w:p w14:paraId="6EB23324" w14:textId="15A41DA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33</w:t>
            </w:r>
          </w:p>
        </w:tc>
        <w:tc>
          <w:tcPr>
            <w:tcW w:w="582" w:type="pct"/>
          </w:tcPr>
          <w:p w14:paraId="4560E8FC" w14:textId="71A8B6A2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86</w:t>
            </w:r>
          </w:p>
        </w:tc>
        <w:tc>
          <w:tcPr>
            <w:tcW w:w="720" w:type="pct"/>
          </w:tcPr>
          <w:p w14:paraId="31D6E922" w14:textId="12C280D3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84</w:t>
            </w:r>
          </w:p>
        </w:tc>
        <w:tc>
          <w:tcPr>
            <w:tcW w:w="306" w:type="pct"/>
          </w:tcPr>
          <w:p w14:paraId="1CBA922C" w14:textId="60F2D4A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18</w:t>
            </w:r>
          </w:p>
        </w:tc>
      </w:tr>
      <w:tr w:rsidR="00F81C1E" w:rsidRPr="00245F08" w14:paraId="36132BF1" w14:textId="77777777" w:rsidTr="006D00E8">
        <w:trPr>
          <w:cantSplit/>
        </w:trPr>
        <w:tc>
          <w:tcPr>
            <w:tcW w:w="744" w:type="pct"/>
            <w:tcBorders>
              <w:bottom w:val="single" w:sz="4" w:space="0" w:color="auto"/>
            </w:tcBorders>
          </w:tcPr>
          <w:p w14:paraId="0C15B8AD" w14:textId="77777777" w:rsidR="007D4419" w:rsidRPr="0089560F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9560F">
              <w:rPr>
                <w:sz w:val="16"/>
                <w:szCs w:val="16"/>
              </w:rPr>
              <w:t>Technology readiness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385A79F9" w14:textId="20AAEB7A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AD6F62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020616FC" w14:textId="661AD520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3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EAC66A3" w14:textId="780F4A18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56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6EA51AE" w14:textId="2726070B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6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164C8895" w14:textId="1B01B714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9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1208616" w14:textId="472113A9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7C4B82F" w14:textId="11B8697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61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40DAB3C6" w14:textId="59AF3E4D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80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12F7E76" w14:textId="20765275" w:rsidR="007D4419" w:rsidRPr="007D4419" w:rsidRDefault="007D4419" w:rsidP="007D4419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3</w:t>
            </w:r>
          </w:p>
        </w:tc>
      </w:tr>
    </w:tbl>
    <w:p w14:paraId="1B45E2EB" w14:textId="77777777" w:rsidR="00EF697E" w:rsidRDefault="00EF697E" w:rsidP="006D00E8">
      <w:pPr>
        <w:rPr>
          <w:lang w:val="en-US"/>
        </w:rPr>
      </w:pPr>
      <w:r>
        <w:rPr>
          <w:lang w:val="en-US"/>
        </w:rPr>
        <w:br w:type="page"/>
      </w:r>
    </w:p>
    <w:p w14:paraId="7AB536BB" w14:textId="5268D87C" w:rsidR="00540F50" w:rsidRPr="00EF697E" w:rsidRDefault="00540F50" w:rsidP="006D00E8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4" w:name="_Toc228903571"/>
      <w:r w:rsidR="00632C50">
        <w:rPr>
          <w:lang w:val="en-US"/>
        </w:rPr>
        <w:t>Sensitivity (l</w:t>
      </w:r>
      <w:r>
        <w:rPr>
          <w:lang w:val="en-US"/>
        </w:rPr>
        <w:t>eave-one-out</w:t>
      </w:r>
      <w:r w:rsidR="00632C50">
        <w:rPr>
          <w:lang w:val="en-US"/>
        </w:rPr>
        <w:t>)</w:t>
      </w:r>
      <w:r>
        <w:rPr>
          <w:lang w:val="en-US"/>
        </w:rPr>
        <w:t xml:space="preserve"> analysis for Experts</w:t>
      </w:r>
      <w:bookmarkEnd w:id="34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76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D4101A" w:rsidRPr="00245F08" w14:paraId="41DA142C" w14:textId="77777777" w:rsidTr="006D00E8">
        <w:trPr>
          <w:cantSplit/>
          <w:trHeight w:val="276"/>
        </w:trPr>
        <w:tc>
          <w:tcPr>
            <w:tcW w:w="496" w:type="pct"/>
            <w:vMerge w:val="restart"/>
            <w:tcBorders>
              <w:top w:val="single" w:sz="4" w:space="0" w:color="auto"/>
            </w:tcBorders>
            <w:vAlign w:val="center"/>
          </w:tcPr>
          <w:p w14:paraId="1111EDB7" w14:textId="3F6996BD" w:rsidR="007D4419" w:rsidRPr="00245F08" w:rsidRDefault="009430CA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ert left out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vAlign w:val="center"/>
          </w:tcPr>
          <w:p w14:paraId="77D93A60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A17E37" w14:textId="77777777" w:rsidR="007D4419" w:rsidRDefault="007D4419" w:rsidP="0089560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D4101A" w:rsidRPr="00245F08" w14:paraId="197938E6" w14:textId="77777777" w:rsidTr="00D4101A">
        <w:trPr>
          <w:cantSplit/>
          <w:trHeight w:val="276"/>
        </w:trPr>
        <w:tc>
          <w:tcPr>
            <w:tcW w:w="496" w:type="pct"/>
            <w:vMerge/>
            <w:tcBorders>
              <w:bottom w:val="single" w:sz="4" w:space="0" w:color="auto"/>
            </w:tcBorders>
            <w:vAlign w:val="center"/>
          </w:tcPr>
          <w:p w14:paraId="0E86941D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</w:tcPr>
          <w:p w14:paraId="5BECC79E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5B2E340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AC4C279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49658CF3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7DD1CD2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8A77642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B70B73E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1E328344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12E294F5" w14:textId="77777777" w:rsidR="007D4419" w:rsidRPr="00245F08" w:rsidRDefault="007D4419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8C2E41" w:rsidRPr="00245F08" w14:paraId="5960C319" w14:textId="77777777" w:rsidTr="006D00E8">
        <w:trPr>
          <w:cantSplit/>
        </w:trPr>
        <w:tc>
          <w:tcPr>
            <w:tcW w:w="496" w:type="pct"/>
            <w:tcBorders>
              <w:top w:val="single" w:sz="4" w:space="0" w:color="auto"/>
            </w:tcBorders>
          </w:tcPr>
          <w:p w14:paraId="5A888461" w14:textId="38707DB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1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424B5940" w14:textId="3598912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A1BF9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FABC82F" w14:textId="0E5EF722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45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5C2BAE68" w14:textId="410F777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3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2CEA4E0" w14:textId="2731F03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72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1C97D7BB" w14:textId="40F3E20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14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083BD6D0" w14:textId="3BF2F9D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11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AAC8DAD" w14:textId="78E9E62D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4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48C414D1" w14:textId="1874094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2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255F7037" w14:textId="0688152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19</w:t>
            </w:r>
          </w:p>
        </w:tc>
      </w:tr>
      <w:tr w:rsidR="008C2E41" w:rsidRPr="00245F08" w14:paraId="5C63A5CA" w14:textId="77777777" w:rsidTr="006D00E8">
        <w:trPr>
          <w:cantSplit/>
        </w:trPr>
        <w:tc>
          <w:tcPr>
            <w:tcW w:w="496" w:type="pct"/>
          </w:tcPr>
          <w:p w14:paraId="70297D1B" w14:textId="71E4A89B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2</w:t>
            </w:r>
          </w:p>
        </w:tc>
        <w:tc>
          <w:tcPr>
            <w:tcW w:w="1111" w:type="pct"/>
          </w:tcPr>
          <w:p w14:paraId="02B16BA6" w14:textId="771E626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A1BF9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6B7B7613" w14:textId="380E0D2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5</w:t>
            </w:r>
          </w:p>
        </w:tc>
        <w:tc>
          <w:tcPr>
            <w:tcW w:w="339" w:type="pct"/>
          </w:tcPr>
          <w:p w14:paraId="7A6DAEA3" w14:textId="2883A06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52</w:t>
            </w:r>
          </w:p>
        </w:tc>
        <w:tc>
          <w:tcPr>
            <w:tcW w:w="409" w:type="pct"/>
          </w:tcPr>
          <w:p w14:paraId="5CD19E2C" w14:textId="151ED1A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80</w:t>
            </w:r>
          </w:p>
        </w:tc>
        <w:tc>
          <w:tcPr>
            <w:tcW w:w="247" w:type="pct"/>
          </w:tcPr>
          <w:p w14:paraId="70ADDAAB" w14:textId="7E70B4F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5</w:t>
            </w:r>
          </w:p>
        </w:tc>
        <w:tc>
          <w:tcPr>
            <w:tcW w:w="542" w:type="pct"/>
          </w:tcPr>
          <w:p w14:paraId="58AAC669" w14:textId="4CD103C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57</w:t>
            </w:r>
          </w:p>
        </w:tc>
        <w:tc>
          <w:tcPr>
            <w:tcW w:w="582" w:type="pct"/>
          </w:tcPr>
          <w:p w14:paraId="2A8A8063" w14:textId="3E134A37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34</w:t>
            </w:r>
          </w:p>
        </w:tc>
        <w:tc>
          <w:tcPr>
            <w:tcW w:w="720" w:type="pct"/>
          </w:tcPr>
          <w:p w14:paraId="1E6C326E" w14:textId="417FFC0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35</w:t>
            </w:r>
          </w:p>
        </w:tc>
        <w:tc>
          <w:tcPr>
            <w:tcW w:w="306" w:type="pct"/>
          </w:tcPr>
          <w:p w14:paraId="37D75EFB" w14:textId="1CBBAF1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3</w:t>
            </w:r>
          </w:p>
        </w:tc>
      </w:tr>
      <w:tr w:rsidR="00D4101A" w:rsidRPr="00245F08" w14:paraId="156DA0B8" w14:textId="77777777" w:rsidTr="006D00E8">
        <w:trPr>
          <w:cantSplit/>
        </w:trPr>
        <w:tc>
          <w:tcPr>
            <w:tcW w:w="496" w:type="pct"/>
          </w:tcPr>
          <w:p w14:paraId="75DC11B8" w14:textId="6CF9A763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3</w:t>
            </w:r>
          </w:p>
        </w:tc>
        <w:tc>
          <w:tcPr>
            <w:tcW w:w="1111" w:type="pct"/>
          </w:tcPr>
          <w:p w14:paraId="16A0A9CC" w14:textId="6124FDFA" w:rsidR="00D4101A" w:rsidRPr="006D00E8" w:rsidRDefault="00E142C9" w:rsidP="00D4101A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yes</w:t>
            </w:r>
            <w:r w:rsidRPr="0089560F">
              <w:rPr>
                <w:sz w:val="16"/>
                <w:szCs w:val="16"/>
                <w:lang w:val="en-US"/>
              </w:rPr>
              <w:br/>
              <w:t xml:space="preserve">Toolless manual removal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original</w:t>
            </w:r>
            <w:r w:rsidRPr="0089560F">
              <w:rPr>
                <w:sz w:val="16"/>
                <w:szCs w:val="16"/>
                <w:lang w:val="en-US"/>
              </w:rPr>
              <w:t xml:space="preserve"> rank: </w:t>
            </w:r>
            <w:r>
              <w:rPr>
                <w:sz w:val="16"/>
                <w:szCs w:val="16"/>
                <w:lang w:val="en-US"/>
              </w:rPr>
              <w:t>7 | new rank: 8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and Water j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  <w:t>(original rank: 8 | new rank: 7)</w:t>
            </w:r>
            <w:r w:rsidRPr="0089560F">
              <w:rPr>
                <w:sz w:val="16"/>
                <w:szCs w:val="16"/>
                <w:lang w:val="en-US"/>
              </w:rPr>
              <w:t xml:space="preserve"> </w:t>
            </w:r>
            <w:r w:rsidR="00814376">
              <w:rPr>
                <w:sz w:val="16"/>
                <w:szCs w:val="16"/>
                <w:lang w:val="en-US"/>
              </w:rPr>
              <w:br/>
            </w:r>
            <w:r w:rsidRPr="0089560F">
              <w:rPr>
                <w:sz w:val="16"/>
                <w:szCs w:val="16"/>
                <w:lang w:val="en-US"/>
              </w:rPr>
              <w:t>changed the rank</w:t>
            </w:r>
          </w:p>
        </w:tc>
        <w:tc>
          <w:tcPr>
            <w:tcW w:w="247" w:type="pct"/>
          </w:tcPr>
          <w:p w14:paraId="2C9EA498" w14:textId="001F18FD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50</w:t>
            </w:r>
          </w:p>
        </w:tc>
        <w:tc>
          <w:tcPr>
            <w:tcW w:w="339" w:type="pct"/>
          </w:tcPr>
          <w:p w14:paraId="5D1D1882" w14:textId="731CDD96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7</w:t>
            </w:r>
          </w:p>
        </w:tc>
        <w:tc>
          <w:tcPr>
            <w:tcW w:w="409" w:type="pct"/>
          </w:tcPr>
          <w:p w14:paraId="40422365" w14:textId="4DA064EE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8</w:t>
            </w:r>
          </w:p>
        </w:tc>
        <w:tc>
          <w:tcPr>
            <w:tcW w:w="247" w:type="pct"/>
          </w:tcPr>
          <w:p w14:paraId="4454B04F" w14:textId="286BEFA3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45</w:t>
            </w:r>
          </w:p>
        </w:tc>
        <w:tc>
          <w:tcPr>
            <w:tcW w:w="542" w:type="pct"/>
          </w:tcPr>
          <w:p w14:paraId="7FFC9FA3" w14:textId="3B5E5364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97</w:t>
            </w:r>
          </w:p>
        </w:tc>
        <w:tc>
          <w:tcPr>
            <w:tcW w:w="582" w:type="pct"/>
          </w:tcPr>
          <w:p w14:paraId="1985215C" w14:textId="4210DA64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61</w:t>
            </w:r>
          </w:p>
        </w:tc>
        <w:tc>
          <w:tcPr>
            <w:tcW w:w="720" w:type="pct"/>
          </w:tcPr>
          <w:p w14:paraId="235D84B0" w14:textId="0A639F58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6</w:t>
            </w:r>
          </w:p>
        </w:tc>
        <w:tc>
          <w:tcPr>
            <w:tcW w:w="306" w:type="pct"/>
          </w:tcPr>
          <w:p w14:paraId="55B82B9A" w14:textId="1EBE6D03" w:rsidR="00D4101A" w:rsidRPr="00D4101A" w:rsidRDefault="00D4101A" w:rsidP="00D4101A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9</w:t>
            </w:r>
          </w:p>
        </w:tc>
      </w:tr>
      <w:tr w:rsidR="008C2E41" w:rsidRPr="00245F08" w14:paraId="4DD36FF6" w14:textId="77777777" w:rsidTr="006D00E8">
        <w:trPr>
          <w:cantSplit/>
        </w:trPr>
        <w:tc>
          <w:tcPr>
            <w:tcW w:w="496" w:type="pct"/>
          </w:tcPr>
          <w:p w14:paraId="29BB6A4B" w14:textId="0AD6935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4</w:t>
            </w:r>
          </w:p>
        </w:tc>
        <w:tc>
          <w:tcPr>
            <w:tcW w:w="1111" w:type="pct"/>
          </w:tcPr>
          <w:p w14:paraId="15E9829C" w14:textId="738016B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3A445976" w14:textId="02A4CC8D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0</w:t>
            </w:r>
          </w:p>
        </w:tc>
        <w:tc>
          <w:tcPr>
            <w:tcW w:w="339" w:type="pct"/>
          </w:tcPr>
          <w:p w14:paraId="6B28E5F2" w14:textId="6B6031ED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00</w:t>
            </w:r>
          </w:p>
        </w:tc>
        <w:tc>
          <w:tcPr>
            <w:tcW w:w="409" w:type="pct"/>
          </w:tcPr>
          <w:p w14:paraId="1B0A6C34" w14:textId="103D15B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62</w:t>
            </w:r>
          </w:p>
        </w:tc>
        <w:tc>
          <w:tcPr>
            <w:tcW w:w="247" w:type="pct"/>
          </w:tcPr>
          <w:p w14:paraId="79E5C0F5" w14:textId="69693E2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41</w:t>
            </w:r>
          </w:p>
        </w:tc>
        <w:tc>
          <w:tcPr>
            <w:tcW w:w="542" w:type="pct"/>
          </w:tcPr>
          <w:p w14:paraId="7E286E70" w14:textId="7B22525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45</w:t>
            </w:r>
          </w:p>
        </w:tc>
        <w:tc>
          <w:tcPr>
            <w:tcW w:w="582" w:type="pct"/>
          </w:tcPr>
          <w:p w14:paraId="7021AD34" w14:textId="167BC2D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111</w:t>
            </w:r>
          </w:p>
        </w:tc>
        <w:tc>
          <w:tcPr>
            <w:tcW w:w="720" w:type="pct"/>
          </w:tcPr>
          <w:p w14:paraId="56FEA118" w14:textId="47CFD1F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6</w:t>
            </w:r>
          </w:p>
        </w:tc>
        <w:tc>
          <w:tcPr>
            <w:tcW w:w="306" w:type="pct"/>
          </w:tcPr>
          <w:p w14:paraId="017703A5" w14:textId="3DFA0D0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09</w:t>
            </w:r>
          </w:p>
        </w:tc>
      </w:tr>
      <w:tr w:rsidR="008C2E41" w:rsidRPr="00245F08" w14:paraId="541574F0" w14:textId="77777777" w:rsidTr="006D00E8">
        <w:trPr>
          <w:cantSplit/>
        </w:trPr>
        <w:tc>
          <w:tcPr>
            <w:tcW w:w="496" w:type="pct"/>
          </w:tcPr>
          <w:p w14:paraId="437B11DA" w14:textId="4B50537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5</w:t>
            </w:r>
          </w:p>
        </w:tc>
        <w:tc>
          <w:tcPr>
            <w:tcW w:w="1111" w:type="pct"/>
          </w:tcPr>
          <w:p w14:paraId="6368A332" w14:textId="78FC8D9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049AE8C" w14:textId="218377E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01</w:t>
            </w:r>
          </w:p>
        </w:tc>
        <w:tc>
          <w:tcPr>
            <w:tcW w:w="339" w:type="pct"/>
          </w:tcPr>
          <w:p w14:paraId="65BA1496" w14:textId="283ADDD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50</w:t>
            </w:r>
          </w:p>
        </w:tc>
        <w:tc>
          <w:tcPr>
            <w:tcW w:w="409" w:type="pct"/>
          </w:tcPr>
          <w:p w14:paraId="2EB4B5A1" w14:textId="72244C7B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7</w:t>
            </w:r>
          </w:p>
        </w:tc>
        <w:tc>
          <w:tcPr>
            <w:tcW w:w="247" w:type="pct"/>
          </w:tcPr>
          <w:p w14:paraId="65A8B3FB" w14:textId="3F91EC5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01</w:t>
            </w:r>
          </w:p>
        </w:tc>
        <w:tc>
          <w:tcPr>
            <w:tcW w:w="542" w:type="pct"/>
          </w:tcPr>
          <w:p w14:paraId="140DA3DD" w14:textId="5D70E67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369</w:t>
            </w:r>
          </w:p>
        </w:tc>
        <w:tc>
          <w:tcPr>
            <w:tcW w:w="582" w:type="pct"/>
          </w:tcPr>
          <w:p w14:paraId="6A541C8A" w14:textId="3E26F01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98</w:t>
            </w:r>
          </w:p>
        </w:tc>
        <w:tc>
          <w:tcPr>
            <w:tcW w:w="720" w:type="pct"/>
          </w:tcPr>
          <w:p w14:paraId="37D7D05F" w14:textId="254D470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34</w:t>
            </w:r>
          </w:p>
        </w:tc>
        <w:tc>
          <w:tcPr>
            <w:tcW w:w="306" w:type="pct"/>
          </w:tcPr>
          <w:p w14:paraId="6D61981D" w14:textId="3AC63BB7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3</w:t>
            </w:r>
          </w:p>
        </w:tc>
      </w:tr>
      <w:tr w:rsidR="008C2E41" w:rsidRPr="00245F08" w14:paraId="50DD0BB3" w14:textId="77777777" w:rsidTr="006D00E8">
        <w:trPr>
          <w:cantSplit/>
        </w:trPr>
        <w:tc>
          <w:tcPr>
            <w:tcW w:w="496" w:type="pct"/>
          </w:tcPr>
          <w:p w14:paraId="56340450" w14:textId="3BF1FC0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6</w:t>
            </w:r>
          </w:p>
        </w:tc>
        <w:tc>
          <w:tcPr>
            <w:tcW w:w="1111" w:type="pct"/>
          </w:tcPr>
          <w:p w14:paraId="249644D6" w14:textId="563E9C1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33DB7C11" w14:textId="13B8BF2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6</w:t>
            </w:r>
          </w:p>
        </w:tc>
        <w:tc>
          <w:tcPr>
            <w:tcW w:w="339" w:type="pct"/>
          </w:tcPr>
          <w:p w14:paraId="0633661B" w14:textId="3F73A85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6</w:t>
            </w:r>
          </w:p>
        </w:tc>
        <w:tc>
          <w:tcPr>
            <w:tcW w:w="409" w:type="pct"/>
          </w:tcPr>
          <w:p w14:paraId="7CE0C9AF" w14:textId="53FAD50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</w:tcPr>
          <w:p w14:paraId="56A64166" w14:textId="0F242B3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35</w:t>
            </w:r>
          </w:p>
        </w:tc>
        <w:tc>
          <w:tcPr>
            <w:tcW w:w="542" w:type="pct"/>
          </w:tcPr>
          <w:p w14:paraId="4327C597" w14:textId="4AA1C68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71</w:t>
            </w:r>
          </w:p>
        </w:tc>
        <w:tc>
          <w:tcPr>
            <w:tcW w:w="582" w:type="pct"/>
          </w:tcPr>
          <w:p w14:paraId="67D3FC08" w14:textId="0185588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65</w:t>
            </w:r>
          </w:p>
        </w:tc>
        <w:tc>
          <w:tcPr>
            <w:tcW w:w="720" w:type="pct"/>
          </w:tcPr>
          <w:p w14:paraId="4A78B85D" w14:textId="3FBD5AF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8</w:t>
            </w:r>
          </w:p>
        </w:tc>
        <w:tc>
          <w:tcPr>
            <w:tcW w:w="306" w:type="pct"/>
          </w:tcPr>
          <w:p w14:paraId="1445B27C" w14:textId="677811A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7</w:t>
            </w:r>
          </w:p>
        </w:tc>
      </w:tr>
      <w:tr w:rsidR="008C2E41" w:rsidRPr="00245F08" w14:paraId="2E3C2D52" w14:textId="77777777" w:rsidTr="006D00E8">
        <w:trPr>
          <w:cantSplit/>
        </w:trPr>
        <w:tc>
          <w:tcPr>
            <w:tcW w:w="496" w:type="pct"/>
          </w:tcPr>
          <w:p w14:paraId="4B16A4E6" w14:textId="54AEA762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7</w:t>
            </w:r>
          </w:p>
        </w:tc>
        <w:tc>
          <w:tcPr>
            <w:tcW w:w="1111" w:type="pct"/>
          </w:tcPr>
          <w:p w14:paraId="3EC0E159" w14:textId="1D8B57E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0891EC5A" w14:textId="7CBCF85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09</w:t>
            </w:r>
          </w:p>
        </w:tc>
        <w:tc>
          <w:tcPr>
            <w:tcW w:w="339" w:type="pct"/>
          </w:tcPr>
          <w:p w14:paraId="6124E414" w14:textId="5D3A1279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98</w:t>
            </w:r>
          </w:p>
        </w:tc>
        <w:tc>
          <w:tcPr>
            <w:tcW w:w="409" w:type="pct"/>
          </w:tcPr>
          <w:p w14:paraId="5F4EB39F" w14:textId="114295B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50</w:t>
            </w:r>
          </w:p>
        </w:tc>
        <w:tc>
          <w:tcPr>
            <w:tcW w:w="247" w:type="pct"/>
          </w:tcPr>
          <w:p w14:paraId="694DCB3A" w14:textId="7CD5693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58</w:t>
            </w:r>
          </w:p>
        </w:tc>
        <w:tc>
          <w:tcPr>
            <w:tcW w:w="542" w:type="pct"/>
          </w:tcPr>
          <w:p w14:paraId="687A628F" w14:textId="2DC75C7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12</w:t>
            </w:r>
          </w:p>
        </w:tc>
        <w:tc>
          <w:tcPr>
            <w:tcW w:w="582" w:type="pct"/>
          </w:tcPr>
          <w:p w14:paraId="3A23F6C5" w14:textId="64DCA29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78</w:t>
            </w:r>
          </w:p>
        </w:tc>
        <w:tc>
          <w:tcPr>
            <w:tcW w:w="720" w:type="pct"/>
          </w:tcPr>
          <w:p w14:paraId="10BEAFD9" w14:textId="191C52C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711</w:t>
            </w:r>
          </w:p>
        </w:tc>
        <w:tc>
          <w:tcPr>
            <w:tcW w:w="306" w:type="pct"/>
          </w:tcPr>
          <w:p w14:paraId="7E6CC7DC" w14:textId="78966A0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03</w:t>
            </w:r>
          </w:p>
        </w:tc>
      </w:tr>
      <w:tr w:rsidR="008C2E41" w:rsidRPr="00245F08" w14:paraId="0A6D6494" w14:textId="77777777" w:rsidTr="006D00E8">
        <w:trPr>
          <w:cantSplit/>
        </w:trPr>
        <w:tc>
          <w:tcPr>
            <w:tcW w:w="496" w:type="pct"/>
          </w:tcPr>
          <w:p w14:paraId="55A379EE" w14:textId="14F72129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8</w:t>
            </w:r>
          </w:p>
        </w:tc>
        <w:tc>
          <w:tcPr>
            <w:tcW w:w="1111" w:type="pct"/>
          </w:tcPr>
          <w:p w14:paraId="7B8982D0" w14:textId="1D790E5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656C6038" w14:textId="7BB83D4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82</w:t>
            </w:r>
          </w:p>
        </w:tc>
        <w:tc>
          <w:tcPr>
            <w:tcW w:w="339" w:type="pct"/>
          </w:tcPr>
          <w:p w14:paraId="09B42B86" w14:textId="3E2E508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4</w:t>
            </w:r>
          </w:p>
        </w:tc>
        <w:tc>
          <w:tcPr>
            <w:tcW w:w="409" w:type="pct"/>
          </w:tcPr>
          <w:p w14:paraId="5FF66BB9" w14:textId="0092335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77</w:t>
            </w:r>
          </w:p>
        </w:tc>
        <w:tc>
          <w:tcPr>
            <w:tcW w:w="247" w:type="pct"/>
          </w:tcPr>
          <w:p w14:paraId="0B8F9351" w14:textId="3CF5AE9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77</w:t>
            </w:r>
          </w:p>
        </w:tc>
        <w:tc>
          <w:tcPr>
            <w:tcW w:w="542" w:type="pct"/>
          </w:tcPr>
          <w:p w14:paraId="1E134E9D" w14:textId="360BA79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22</w:t>
            </w:r>
          </w:p>
        </w:tc>
        <w:tc>
          <w:tcPr>
            <w:tcW w:w="582" w:type="pct"/>
          </w:tcPr>
          <w:p w14:paraId="65BB9BC0" w14:textId="45F51F9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16</w:t>
            </w:r>
          </w:p>
        </w:tc>
        <w:tc>
          <w:tcPr>
            <w:tcW w:w="720" w:type="pct"/>
          </w:tcPr>
          <w:p w14:paraId="6952EFDC" w14:textId="1FA76D2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81</w:t>
            </w:r>
          </w:p>
        </w:tc>
        <w:tc>
          <w:tcPr>
            <w:tcW w:w="306" w:type="pct"/>
          </w:tcPr>
          <w:p w14:paraId="2DC8C655" w14:textId="568EBCF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0</w:t>
            </w:r>
          </w:p>
        </w:tc>
      </w:tr>
      <w:tr w:rsidR="008C2E41" w:rsidRPr="00245F08" w14:paraId="45D2B4DB" w14:textId="77777777" w:rsidTr="006D00E8">
        <w:trPr>
          <w:cantSplit/>
        </w:trPr>
        <w:tc>
          <w:tcPr>
            <w:tcW w:w="496" w:type="pct"/>
          </w:tcPr>
          <w:p w14:paraId="21B83000" w14:textId="47FBB19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9</w:t>
            </w:r>
          </w:p>
        </w:tc>
        <w:tc>
          <w:tcPr>
            <w:tcW w:w="1111" w:type="pct"/>
          </w:tcPr>
          <w:p w14:paraId="32162640" w14:textId="2B85EED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16C62C36" w14:textId="24636D7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63</w:t>
            </w:r>
          </w:p>
        </w:tc>
        <w:tc>
          <w:tcPr>
            <w:tcW w:w="339" w:type="pct"/>
          </w:tcPr>
          <w:p w14:paraId="4B9AC79E" w14:textId="3CC1A6A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982</w:t>
            </w:r>
          </w:p>
        </w:tc>
        <w:tc>
          <w:tcPr>
            <w:tcW w:w="409" w:type="pct"/>
          </w:tcPr>
          <w:p w14:paraId="0BE8D47D" w14:textId="0DEC8D7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48</w:t>
            </w:r>
          </w:p>
        </w:tc>
        <w:tc>
          <w:tcPr>
            <w:tcW w:w="247" w:type="pct"/>
          </w:tcPr>
          <w:p w14:paraId="7E2C7BF3" w14:textId="5E2A588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631</w:t>
            </w:r>
          </w:p>
        </w:tc>
        <w:tc>
          <w:tcPr>
            <w:tcW w:w="542" w:type="pct"/>
          </w:tcPr>
          <w:p w14:paraId="0B9C107E" w14:textId="6ADB11F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97</w:t>
            </w:r>
          </w:p>
        </w:tc>
        <w:tc>
          <w:tcPr>
            <w:tcW w:w="582" w:type="pct"/>
          </w:tcPr>
          <w:p w14:paraId="7D3164F2" w14:textId="31CF697B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112</w:t>
            </w:r>
          </w:p>
        </w:tc>
        <w:tc>
          <w:tcPr>
            <w:tcW w:w="720" w:type="pct"/>
          </w:tcPr>
          <w:p w14:paraId="6AFA9A70" w14:textId="29DDA9C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3</w:t>
            </w:r>
          </w:p>
        </w:tc>
        <w:tc>
          <w:tcPr>
            <w:tcW w:w="306" w:type="pct"/>
          </w:tcPr>
          <w:p w14:paraId="2B03A4B6" w14:textId="60B70C7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42</w:t>
            </w:r>
          </w:p>
        </w:tc>
      </w:tr>
      <w:tr w:rsidR="008C2E41" w:rsidRPr="00245F08" w14:paraId="27CD4450" w14:textId="77777777" w:rsidTr="006D00E8">
        <w:trPr>
          <w:cantSplit/>
        </w:trPr>
        <w:tc>
          <w:tcPr>
            <w:tcW w:w="496" w:type="pct"/>
          </w:tcPr>
          <w:p w14:paraId="3F710E20" w14:textId="002F5CE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10</w:t>
            </w:r>
          </w:p>
        </w:tc>
        <w:tc>
          <w:tcPr>
            <w:tcW w:w="1111" w:type="pct"/>
          </w:tcPr>
          <w:p w14:paraId="6F37AFEC" w14:textId="3C441E3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4664E9D2" w14:textId="4D42A830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40</w:t>
            </w:r>
          </w:p>
        </w:tc>
        <w:tc>
          <w:tcPr>
            <w:tcW w:w="339" w:type="pct"/>
          </w:tcPr>
          <w:p w14:paraId="286AE526" w14:textId="25507A9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3</w:t>
            </w:r>
          </w:p>
        </w:tc>
        <w:tc>
          <w:tcPr>
            <w:tcW w:w="409" w:type="pct"/>
          </w:tcPr>
          <w:p w14:paraId="27E59DB3" w14:textId="6B03291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87</w:t>
            </w:r>
          </w:p>
        </w:tc>
        <w:tc>
          <w:tcPr>
            <w:tcW w:w="247" w:type="pct"/>
          </w:tcPr>
          <w:p w14:paraId="2EDFAD07" w14:textId="6D1F6B4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26</w:t>
            </w:r>
          </w:p>
        </w:tc>
        <w:tc>
          <w:tcPr>
            <w:tcW w:w="542" w:type="pct"/>
          </w:tcPr>
          <w:p w14:paraId="55FDA694" w14:textId="418FEEEB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39</w:t>
            </w:r>
          </w:p>
        </w:tc>
        <w:tc>
          <w:tcPr>
            <w:tcW w:w="582" w:type="pct"/>
          </w:tcPr>
          <w:p w14:paraId="7EEC6F14" w14:textId="6EDCBC5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86</w:t>
            </w:r>
          </w:p>
        </w:tc>
        <w:tc>
          <w:tcPr>
            <w:tcW w:w="720" w:type="pct"/>
          </w:tcPr>
          <w:p w14:paraId="4F6E4102" w14:textId="347B055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06</w:t>
            </w:r>
          </w:p>
        </w:tc>
        <w:tc>
          <w:tcPr>
            <w:tcW w:w="306" w:type="pct"/>
          </w:tcPr>
          <w:p w14:paraId="53C0D58C" w14:textId="6B14F77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0</w:t>
            </w:r>
          </w:p>
        </w:tc>
      </w:tr>
      <w:tr w:rsidR="008C2E41" w:rsidRPr="00245F08" w14:paraId="0184A558" w14:textId="77777777" w:rsidTr="006D00E8">
        <w:trPr>
          <w:cantSplit/>
        </w:trPr>
        <w:tc>
          <w:tcPr>
            <w:tcW w:w="496" w:type="pct"/>
          </w:tcPr>
          <w:p w14:paraId="08C26C7C" w14:textId="33B21B8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11</w:t>
            </w:r>
          </w:p>
        </w:tc>
        <w:tc>
          <w:tcPr>
            <w:tcW w:w="1111" w:type="pct"/>
          </w:tcPr>
          <w:p w14:paraId="25C88619" w14:textId="2D410C2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18CD37A3" w14:textId="4F266865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37</w:t>
            </w:r>
          </w:p>
        </w:tc>
        <w:tc>
          <w:tcPr>
            <w:tcW w:w="339" w:type="pct"/>
          </w:tcPr>
          <w:p w14:paraId="13DC37CB" w14:textId="362FE9B9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110</w:t>
            </w:r>
          </w:p>
        </w:tc>
        <w:tc>
          <w:tcPr>
            <w:tcW w:w="409" w:type="pct"/>
          </w:tcPr>
          <w:p w14:paraId="0255167B" w14:textId="3DF97049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19</w:t>
            </w:r>
          </w:p>
        </w:tc>
        <w:tc>
          <w:tcPr>
            <w:tcW w:w="247" w:type="pct"/>
          </w:tcPr>
          <w:p w14:paraId="154C14D9" w14:textId="5A161AA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7</w:t>
            </w:r>
          </w:p>
        </w:tc>
        <w:tc>
          <w:tcPr>
            <w:tcW w:w="542" w:type="pct"/>
          </w:tcPr>
          <w:p w14:paraId="22C88A19" w14:textId="27F79A1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4</w:t>
            </w:r>
          </w:p>
        </w:tc>
        <w:tc>
          <w:tcPr>
            <w:tcW w:w="582" w:type="pct"/>
          </w:tcPr>
          <w:p w14:paraId="0266B395" w14:textId="07F05B0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907</w:t>
            </w:r>
          </w:p>
        </w:tc>
        <w:tc>
          <w:tcPr>
            <w:tcW w:w="720" w:type="pct"/>
          </w:tcPr>
          <w:p w14:paraId="39040E15" w14:textId="6B47AE0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4</w:t>
            </w:r>
          </w:p>
        </w:tc>
        <w:tc>
          <w:tcPr>
            <w:tcW w:w="306" w:type="pct"/>
          </w:tcPr>
          <w:p w14:paraId="6B9D02E3" w14:textId="774ED5D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47</w:t>
            </w:r>
          </w:p>
        </w:tc>
      </w:tr>
      <w:tr w:rsidR="008C2E41" w:rsidRPr="00D0535C" w14:paraId="03419FCC" w14:textId="77777777" w:rsidTr="006D00E8">
        <w:trPr>
          <w:cantSplit/>
        </w:trPr>
        <w:tc>
          <w:tcPr>
            <w:tcW w:w="496" w:type="pct"/>
          </w:tcPr>
          <w:p w14:paraId="58C7E394" w14:textId="1D3295C3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Expert 12</w:t>
            </w:r>
          </w:p>
        </w:tc>
        <w:tc>
          <w:tcPr>
            <w:tcW w:w="1111" w:type="pct"/>
          </w:tcPr>
          <w:p w14:paraId="077290F8" w14:textId="3C42F118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51301DC2" w14:textId="26FBC9F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7546</w:t>
            </w:r>
          </w:p>
        </w:tc>
        <w:tc>
          <w:tcPr>
            <w:tcW w:w="339" w:type="pct"/>
          </w:tcPr>
          <w:p w14:paraId="3DF28700" w14:textId="04E2D4D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959</w:t>
            </w:r>
          </w:p>
        </w:tc>
        <w:tc>
          <w:tcPr>
            <w:tcW w:w="409" w:type="pct"/>
          </w:tcPr>
          <w:p w14:paraId="1C31D794" w14:textId="3D694E6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748</w:t>
            </w:r>
          </w:p>
        </w:tc>
        <w:tc>
          <w:tcPr>
            <w:tcW w:w="247" w:type="pct"/>
          </w:tcPr>
          <w:p w14:paraId="3F2814AB" w14:textId="77AA29A9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535</w:t>
            </w:r>
          </w:p>
        </w:tc>
        <w:tc>
          <w:tcPr>
            <w:tcW w:w="542" w:type="pct"/>
          </w:tcPr>
          <w:p w14:paraId="7FADBE08" w14:textId="50E87DD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6432</w:t>
            </w:r>
          </w:p>
        </w:tc>
        <w:tc>
          <w:tcPr>
            <w:tcW w:w="582" w:type="pct"/>
          </w:tcPr>
          <w:p w14:paraId="476037E9" w14:textId="4232EC0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964</w:t>
            </w:r>
          </w:p>
        </w:tc>
        <w:tc>
          <w:tcPr>
            <w:tcW w:w="720" w:type="pct"/>
          </w:tcPr>
          <w:p w14:paraId="514DBAFD" w14:textId="4DBEC2E7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668</w:t>
            </w:r>
          </w:p>
        </w:tc>
        <w:tc>
          <w:tcPr>
            <w:tcW w:w="306" w:type="pct"/>
          </w:tcPr>
          <w:p w14:paraId="2E0B517B" w14:textId="24437A76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6D00E8">
              <w:rPr>
                <w:sz w:val="16"/>
                <w:szCs w:val="16"/>
              </w:rPr>
              <w:t>0.5519</w:t>
            </w:r>
          </w:p>
        </w:tc>
      </w:tr>
      <w:tr w:rsidR="008C2E41" w:rsidRPr="00245F08" w14:paraId="5A07141C" w14:textId="77777777" w:rsidTr="006D00E8">
        <w:trPr>
          <w:cantSplit/>
        </w:trPr>
        <w:tc>
          <w:tcPr>
            <w:tcW w:w="496" w:type="pct"/>
            <w:tcBorders>
              <w:bottom w:val="single" w:sz="4" w:space="0" w:color="auto"/>
            </w:tcBorders>
          </w:tcPr>
          <w:p w14:paraId="4F224881" w14:textId="6233C85D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Expert 13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71445BDF" w14:textId="6A9298FE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5A58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6856023" w14:textId="553B3912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632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25C60EBC" w14:textId="6996DDFC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48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A300AFA" w14:textId="315F90F7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803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021FA00" w14:textId="24186F34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9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280C265" w14:textId="337EB9FA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0AE61D9" w14:textId="79054EB1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69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CECB4C5" w14:textId="7759BB9B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55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4FDFDBFB" w14:textId="500C880F" w:rsidR="008C2E41" w:rsidRPr="00D4101A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23</w:t>
            </w:r>
          </w:p>
        </w:tc>
      </w:tr>
    </w:tbl>
    <w:p w14:paraId="742ADB0B" w14:textId="77777777" w:rsidR="00EF697E" w:rsidRDefault="00EF697E" w:rsidP="006D00E8">
      <w:pPr>
        <w:rPr>
          <w:lang w:val="en-US"/>
        </w:rPr>
      </w:pPr>
      <w:r>
        <w:rPr>
          <w:lang w:val="en-US"/>
        </w:rPr>
        <w:br w:type="page"/>
      </w:r>
    </w:p>
    <w:p w14:paraId="428C1EB6" w14:textId="79E12515" w:rsidR="003D1408" w:rsidRPr="003D1408" w:rsidRDefault="00540F50" w:rsidP="006D00E8">
      <w:pPr>
        <w:pStyle w:val="berschrift3"/>
        <w:rPr>
          <w:lang w:val="en-US"/>
        </w:rPr>
      </w:pPr>
      <w:r>
        <w:rPr>
          <w:lang w:val="en-US"/>
        </w:rPr>
        <w:lastRenderedPageBreak/>
        <w:t xml:space="preserve"> </w:t>
      </w:r>
      <w:bookmarkStart w:id="35" w:name="_Toc228903572"/>
      <w:r>
        <w:rPr>
          <w:lang w:val="en-US"/>
        </w:rPr>
        <w:t>Sensitivity analysis for defuzzification method variation</w:t>
      </w:r>
      <w:bookmarkEnd w:id="35"/>
      <w:r w:rsidRPr="00855634">
        <w:rPr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474"/>
        <w:gridCol w:w="706"/>
        <w:gridCol w:w="969"/>
        <w:gridCol w:w="1169"/>
        <w:gridCol w:w="706"/>
        <w:gridCol w:w="1549"/>
        <w:gridCol w:w="1663"/>
        <w:gridCol w:w="2057"/>
        <w:gridCol w:w="874"/>
      </w:tblGrid>
      <w:tr w:rsidR="005A3557" w:rsidRPr="00245F08" w14:paraId="6A027F79" w14:textId="77777777" w:rsidTr="005A3557">
        <w:trPr>
          <w:cantSplit/>
          <w:trHeight w:val="276"/>
        </w:trPr>
        <w:tc>
          <w:tcPr>
            <w:tcW w:w="1092" w:type="pct"/>
            <w:vMerge w:val="restart"/>
            <w:tcBorders>
              <w:top w:val="single" w:sz="4" w:space="0" w:color="auto"/>
            </w:tcBorders>
            <w:vAlign w:val="center"/>
          </w:tcPr>
          <w:p w14:paraId="1DD56BAB" w14:textId="28AFBE16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fuzzification method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</w:tcBorders>
            <w:vAlign w:val="center"/>
          </w:tcPr>
          <w:p w14:paraId="1F903872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ing change</w:t>
            </w:r>
          </w:p>
        </w:tc>
        <w:tc>
          <w:tcPr>
            <w:tcW w:w="3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AD21F2A" w14:textId="77777777" w:rsidR="005F79AE" w:rsidRDefault="005F79AE" w:rsidP="0089560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 final score</w:t>
            </w:r>
          </w:p>
        </w:tc>
      </w:tr>
      <w:tr w:rsidR="005A3557" w:rsidRPr="00245F08" w14:paraId="3664698E" w14:textId="77777777" w:rsidTr="005A3557">
        <w:trPr>
          <w:cantSplit/>
          <w:trHeight w:val="276"/>
        </w:trPr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7CE1307A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</w:tcPr>
          <w:p w14:paraId="660DAB42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56FF565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Laser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325E52E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reddi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FD5E61B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Shear / Knif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BE99630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Milling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B339D5B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tary cutting to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62897CE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Robotic unscrewing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3E549B51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Toolless manual remov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ED75854" w14:textId="77777777" w:rsidR="005F79AE" w:rsidRPr="00245F08" w:rsidRDefault="005F79AE" w:rsidP="0089560F">
            <w:pPr>
              <w:spacing w:line="360" w:lineRule="auto"/>
              <w:jc w:val="left"/>
              <w:rPr>
                <w:sz w:val="16"/>
                <w:szCs w:val="16"/>
                <w:lang w:val="en-US"/>
              </w:rPr>
            </w:pPr>
            <w:r w:rsidRPr="0089560F">
              <w:rPr>
                <w:sz w:val="16"/>
                <w:szCs w:val="16"/>
                <w:lang w:val="en-US"/>
              </w:rPr>
              <w:t>Water jet</w:t>
            </w:r>
          </w:p>
        </w:tc>
      </w:tr>
      <w:tr w:rsidR="005A3557" w:rsidRPr="00245F08" w14:paraId="28560E95" w14:textId="77777777" w:rsidTr="006D00E8">
        <w:trPr>
          <w:cantSplit/>
        </w:trPr>
        <w:tc>
          <w:tcPr>
            <w:tcW w:w="1092" w:type="pct"/>
            <w:tcBorders>
              <w:top w:val="single" w:sz="4" w:space="0" w:color="auto"/>
            </w:tcBorders>
          </w:tcPr>
          <w:p w14:paraId="45323AA9" w14:textId="10C2CCFB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Mean of Maximum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3014993" w14:textId="5DB886E1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no</w:t>
            </w:r>
            <w:r w:rsidR="008C2E41">
              <w:rPr>
                <w:sz w:val="16"/>
                <w:szCs w:val="16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370609F" w14:textId="3371BC02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9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193793E6" w14:textId="013BC6A6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26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043193C2" w14:textId="5C0246E2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2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CFE2B9A" w14:textId="12AA3F1E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8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3DDBA0A4" w14:textId="59C37537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DAE8A6C" w14:textId="26DAF92B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0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1C0118B8" w14:textId="3F33957D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66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11E0942" w14:textId="076D6D0F" w:rsidR="005A3557" w:rsidRPr="005A3557" w:rsidRDefault="005A3557" w:rsidP="005A3557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5</w:t>
            </w:r>
          </w:p>
        </w:tc>
      </w:tr>
      <w:tr w:rsidR="008C2E41" w:rsidRPr="00245F08" w14:paraId="08721D93" w14:textId="77777777" w:rsidTr="006D00E8">
        <w:trPr>
          <w:cantSplit/>
        </w:trPr>
        <w:tc>
          <w:tcPr>
            <w:tcW w:w="1092" w:type="pct"/>
          </w:tcPr>
          <w:p w14:paraId="087A294C" w14:textId="1BD37368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Signed Distance Method</w:t>
            </w:r>
          </w:p>
        </w:tc>
        <w:tc>
          <w:tcPr>
            <w:tcW w:w="516" w:type="pct"/>
          </w:tcPr>
          <w:p w14:paraId="518F00CE" w14:textId="56299B03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713F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</w:tcPr>
          <w:p w14:paraId="761EC183" w14:textId="68FDF946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8</w:t>
            </w:r>
          </w:p>
        </w:tc>
        <w:tc>
          <w:tcPr>
            <w:tcW w:w="339" w:type="pct"/>
          </w:tcPr>
          <w:p w14:paraId="14F2C743" w14:textId="25371103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5</w:t>
            </w:r>
          </w:p>
        </w:tc>
        <w:tc>
          <w:tcPr>
            <w:tcW w:w="409" w:type="pct"/>
          </w:tcPr>
          <w:p w14:paraId="40D314CE" w14:textId="717931CB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4</w:t>
            </w:r>
          </w:p>
        </w:tc>
        <w:tc>
          <w:tcPr>
            <w:tcW w:w="247" w:type="pct"/>
          </w:tcPr>
          <w:p w14:paraId="7CD1F6E7" w14:textId="0A72E7F2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90</w:t>
            </w:r>
          </w:p>
        </w:tc>
        <w:tc>
          <w:tcPr>
            <w:tcW w:w="542" w:type="pct"/>
          </w:tcPr>
          <w:p w14:paraId="1DF9F47B" w14:textId="20AB5B03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7</w:t>
            </w:r>
          </w:p>
        </w:tc>
        <w:tc>
          <w:tcPr>
            <w:tcW w:w="582" w:type="pct"/>
          </w:tcPr>
          <w:p w14:paraId="1924D034" w14:textId="74C4999D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8</w:t>
            </w:r>
          </w:p>
        </w:tc>
        <w:tc>
          <w:tcPr>
            <w:tcW w:w="720" w:type="pct"/>
          </w:tcPr>
          <w:p w14:paraId="3454133D" w14:textId="5DD2E09D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75</w:t>
            </w:r>
          </w:p>
        </w:tc>
        <w:tc>
          <w:tcPr>
            <w:tcW w:w="306" w:type="pct"/>
          </w:tcPr>
          <w:p w14:paraId="1872D56B" w14:textId="5823FCB5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1</w:t>
            </w:r>
          </w:p>
        </w:tc>
      </w:tr>
      <w:tr w:rsidR="008C2E41" w:rsidRPr="00245F08" w14:paraId="484D58BB" w14:textId="77777777" w:rsidTr="006D00E8">
        <w:trPr>
          <w:cantSplit/>
        </w:trPr>
        <w:tc>
          <w:tcPr>
            <w:tcW w:w="1092" w:type="pct"/>
            <w:tcBorders>
              <w:bottom w:val="single" w:sz="4" w:space="0" w:color="auto"/>
            </w:tcBorders>
          </w:tcPr>
          <w:p w14:paraId="276D06CD" w14:textId="351939C8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Graded Mean Integration Representative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CAAC004" w14:textId="6EC52455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4E713F">
              <w:rPr>
                <w:sz w:val="16"/>
                <w:szCs w:val="16"/>
              </w:rPr>
              <w:t>none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5D950F40" w14:textId="196F1C54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578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A76F420" w14:textId="1912D816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701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0803C5B" w14:textId="10D84A99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794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52982289" w14:textId="5EE7C44C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589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3171B372" w14:textId="67EEF737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46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1FDDAE7" w14:textId="64FAFFC9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6005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32C3BC7D" w14:textId="34424956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672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1A22E8E5" w14:textId="30741ED3" w:rsidR="008C2E41" w:rsidRPr="005A3557" w:rsidRDefault="008C2E41" w:rsidP="008C2E41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00E8">
              <w:rPr>
                <w:sz w:val="16"/>
                <w:szCs w:val="16"/>
              </w:rPr>
              <w:t>0.5562</w:t>
            </w:r>
          </w:p>
        </w:tc>
      </w:tr>
    </w:tbl>
    <w:p w14:paraId="1B77839E" w14:textId="32D7F203" w:rsidR="003D1408" w:rsidRPr="003D1408" w:rsidRDefault="003D1408" w:rsidP="006D00E8">
      <w:pPr>
        <w:rPr>
          <w:lang w:val="en-US"/>
        </w:rPr>
      </w:pPr>
    </w:p>
    <w:p w14:paraId="70F79F2A" w14:textId="47C32DA8" w:rsidR="003D1408" w:rsidRPr="006D00E8" w:rsidRDefault="003D1408" w:rsidP="003D1408">
      <w:pPr>
        <w:rPr>
          <w:lang w:val="en-US"/>
        </w:rPr>
        <w:sectPr w:rsidR="003D1408" w:rsidRPr="006D00E8" w:rsidSect="00EF697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sdt>
      <w:sdtPr>
        <w:rPr>
          <w:rFonts w:eastAsiaTheme="minorHAnsi"/>
        </w:rPr>
        <w:tag w:val="CitaviBibliography"/>
        <w:id w:val="884985441"/>
        <w:placeholder>
          <w:docPart w:val="DefaultPlaceholder_-1854013440"/>
        </w:placeholder>
      </w:sdtPr>
      <w:sdtEndPr>
        <w:rPr>
          <w:rFonts w:cs="Arial"/>
          <w:b w:val="0"/>
          <w:szCs w:val="22"/>
        </w:rPr>
      </w:sdtEndPr>
      <w:sdtContent>
        <w:p w14:paraId="6DC6F61C" w14:textId="77777777" w:rsidR="00071716" w:rsidRDefault="00670C1D" w:rsidP="00071716">
          <w:pPr>
            <w:pStyle w:val="CitaviBibliographyHeading"/>
          </w:pPr>
          <w:r>
            <w:fldChar w:fldCharType="begin"/>
          </w:r>
          <w:r w:rsidRPr="00670C1D">
            <w:rPr>
              <w:lang w:val="en-US"/>
            </w:rPr>
            <w:instrText>ADDIN CitaviBibliography</w:instrText>
          </w:r>
          <w:r>
            <w:fldChar w:fldCharType="separate"/>
          </w:r>
          <w:r w:rsidR="00071716">
            <w:t>References</w:t>
          </w:r>
        </w:p>
        <w:p w14:paraId="73374F5C" w14:textId="77777777" w:rsidR="00071716" w:rsidRDefault="00071716" w:rsidP="00071716">
          <w:pPr>
            <w:pStyle w:val="CitaviBibliographyEntry"/>
          </w:pPr>
          <w:r>
            <w:t>1.</w:t>
          </w:r>
          <w:r>
            <w:tab/>
          </w:r>
          <w:bookmarkStart w:id="36" w:name="_CTVL00145201692c6f74fc7bf1b898a7b93aa3a"/>
          <w:r>
            <w:t>Rettenmeier, M., Möller, M. &amp; Sauer, A. Disassembly technologies of end-of-life automotive battery packs as the cornerstone for a circular battery value chain: A process-oriented analysis.</w:t>
          </w:r>
          <w:bookmarkEnd w:id="36"/>
          <w:r>
            <w:t xml:space="preserve"> </w:t>
          </w:r>
          <w:r w:rsidRPr="00071716">
            <w:rPr>
              <w:i/>
            </w:rPr>
            <w:t xml:space="preserve">Resources, Conservation and Recycling </w:t>
          </w:r>
          <w:r w:rsidRPr="00071716">
            <w:rPr>
              <w:b/>
            </w:rPr>
            <w:t xml:space="preserve">209, </w:t>
          </w:r>
          <w:r w:rsidRPr="00071716">
            <w:t>107786. https://doi.org/10.1016/j.resconrec.2024.107786 (2024).</w:t>
          </w:r>
        </w:p>
        <w:p w14:paraId="4C821264" w14:textId="77777777" w:rsidR="00071716" w:rsidRDefault="00071716" w:rsidP="00071716">
          <w:pPr>
            <w:pStyle w:val="CitaviBibliographyEntry"/>
          </w:pPr>
          <w:r>
            <w:t>2.</w:t>
          </w:r>
          <w:r>
            <w:tab/>
          </w:r>
          <w:bookmarkStart w:id="37" w:name="_CTVL00188575c7aed194228a139636349269c09"/>
          <w:r>
            <w:t>Ali, H., Khan, H. A. &amp; Pecht, M. Preprocessing of spent lithium-ion batteries for recycling: Need, methods, and trends.</w:t>
          </w:r>
          <w:bookmarkEnd w:id="37"/>
          <w:r>
            <w:t xml:space="preserve"> </w:t>
          </w:r>
          <w:r w:rsidRPr="00071716">
            <w:rPr>
              <w:i/>
            </w:rPr>
            <w:t xml:space="preserve">Renewable and Sustainable Energy Reviews </w:t>
          </w:r>
          <w:r w:rsidRPr="00071716">
            <w:rPr>
              <w:b/>
            </w:rPr>
            <w:t xml:space="preserve">168, </w:t>
          </w:r>
          <w:r w:rsidRPr="00071716">
            <w:t>112809. https://doi.org/10.1016/j.rser.2022.112809 (2022).</w:t>
          </w:r>
        </w:p>
        <w:p w14:paraId="4E927B2D" w14:textId="77777777" w:rsidR="00071716" w:rsidRDefault="00071716" w:rsidP="00071716">
          <w:pPr>
            <w:pStyle w:val="CitaviBibliographyEntry"/>
          </w:pPr>
          <w:r>
            <w:t>3.</w:t>
          </w:r>
          <w:r>
            <w:tab/>
          </w:r>
          <w:bookmarkStart w:id="38" w:name="_CTVL0013988600e619a41e3932118c7fa0fb513"/>
          <w:r>
            <w:t>Bhar, M., Ghosh, S., Krishnamurthy, S., Kaliprasad, Y. &amp; Martha, S. K. A review on spent lithium-ion battery recycling: from collection to black mass recovery.</w:t>
          </w:r>
          <w:bookmarkEnd w:id="38"/>
          <w:r>
            <w:t xml:space="preserve"> </w:t>
          </w:r>
          <w:r w:rsidRPr="00071716">
            <w:rPr>
              <w:i/>
            </w:rPr>
            <w:t xml:space="preserve">RSC Sustain. </w:t>
          </w:r>
          <w:r w:rsidRPr="00071716">
            <w:rPr>
              <w:b/>
            </w:rPr>
            <w:t xml:space="preserve">1, </w:t>
          </w:r>
          <w:r w:rsidRPr="00071716">
            <w:t>1150–1167. https://doi.org/10.1039/D3SU00086A (2023).</w:t>
          </w:r>
        </w:p>
        <w:p w14:paraId="48D77E8E" w14:textId="77777777" w:rsidR="00071716" w:rsidRDefault="00071716" w:rsidP="00071716">
          <w:pPr>
            <w:pStyle w:val="CitaviBibliographyEntry"/>
          </w:pPr>
          <w:r>
            <w:t>4.</w:t>
          </w:r>
          <w:r>
            <w:tab/>
          </w:r>
          <w:bookmarkStart w:id="39" w:name="_CTVL001a615513bd2e14007a6067b622903c2df"/>
          <w:r>
            <w:t>Wuschke, L., Jäckel, H.-G., Leißner, T. &amp; Peuker, U. A. Crushing of large Li-ion battery cells.</w:t>
          </w:r>
          <w:bookmarkEnd w:id="39"/>
          <w:r>
            <w:t xml:space="preserve"> </w:t>
          </w:r>
          <w:r w:rsidRPr="00071716">
            <w:rPr>
              <w:i/>
            </w:rPr>
            <w:t xml:space="preserve">Waste management (New York, N.Y.) </w:t>
          </w:r>
          <w:r w:rsidRPr="00071716">
            <w:rPr>
              <w:b/>
            </w:rPr>
            <w:t xml:space="preserve">85, </w:t>
          </w:r>
          <w:r w:rsidRPr="00071716">
            <w:t>317–326. https://doi.org/10.1016/j.wasman.2018.12.042 (2019).</w:t>
          </w:r>
        </w:p>
        <w:p w14:paraId="25B25A8D" w14:textId="77777777" w:rsidR="00071716" w:rsidRDefault="00071716" w:rsidP="00071716">
          <w:pPr>
            <w:pStyle w:val="CitaviBibliographyEntry"/>
          </w:pPr>
          <w:r>
            <w:t>5.</w:t>
          </w:r>
          <w:r>
            <w:tab/>
          </w:r>
          <w:bookmarkStart w:id="40" w:name="_CTVL001ad1584ec32364e64b67581be74fc4983"/>
          <w:r>
            <w:t>Zhao, G. Reuse and Recycling of Lithium</w:t>
          </w:r>
          <w:r>
            <w:rPr>
              <w:rFonts w:ascii="Cambria Math" w:hAnsi="Cambria Math" w:cs="Cambria Math"/>
            </w:rPr>
            <w:t>‐</w:t>
          </w:r>
          <w:r>
            <w:t>Ion Power Batteries. https://doi.org/10.1002/9781119321866 (2017).</w:t>
          </w:r>
        </w:p>
        <w:bookmarkEnd w:id="40"/>
        <w:p w14:paraId="060DBB2D" w14:textId="77777777" w:rsidR="00071716" w:rsidRDefault="00071716" w:rsidP="00071716">
          <w:pPr>
            <w:pStyle w:val="CitaviBibliographyEntry"/>
          </w:pPr>
          <w:r>
            <w:t>6.</w:t>
          </w:r>
          <w:r>
            <w:tab/>
          </w:r>
          <w:bookmarkStart w:id="41" w:name="_CTVL0018cdbee20f1eb437f9065d22f578e1c76"/>
          <w:r>
            <w:t>Fleischer, J., Gerlitz, E., Rieβ, S., Coutandin, S. &amp; Hofmann, J. Concepts and Requirements for Flexible Disassembly Systems for Drive Train Components of Electric Vehicles.</w:t>
          </w:r>
          <w:bookmarkEnd w:id="41"/>
          <w:r>
            <w:t xml:space="preserve"> </w:t>
          </w:r>
          <w:r w:rsidRPr="00071716">
            <w:rPr>
              <w:i/>
            </w:rPr>
            <w:t xml:space="preserve">Procedia CIRP </w:t>
          </w:r>
          <w:r w:rsidRPr="00071716">
            <w:rPr>
              <w:b/>
            </w:rPr>
            <w:t xml:space="preserve">98, </w:t>
          </w:r>
          <w:r w:rsidRPr="00071716">
            <w:t>577–582. https://doi.org/10.1016/j.procir.2021.01.154 (2021).</w:t>
          </w:r>
        </w:p>
        <w:p w14:paraId="05AD1E17" w14:textId="77777777" w:rsidR="00071716" w:rsidRDefault="00071716" w:rsidP="00071716">
          <w:pPr>
            <w:pStyle w:val="CitaviBibliographyEntry"/>
          </w:pPr>
          <w:r>
            <w:t>7.</w:t>
          </w:r>
          <w:r>
            <w:tab/>
          </w:r>
          <w:bookmarkStart w:id="42" w:name="_CTVL0012213513a024744c8956c76cb5ef8790c"/>
          <w:r>
            <w:t>Graner, M</w:t>
          </w:r>
          <w:bookmarkEnd w:id="42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Requirements for a Process to Remanufacture EV Battery Packs Down to Cell Level and Necessary Design Modifications. </w:t>
          </w:r>
          <w:r w:rsidRPr="00071716">
            <w:rPr>
              <w:i/>
            </w:rPr>
            <w:t xml:space="preserve">Advances in Automotive Production Technology – Towards Software-Defined Manufacturing and Resilient Supply Chains (Stuttgart Conference on Automotive Production), </w:t>
          </w:r>
          <w:r w:rsidRPr="00071716">
            <w:t>376–386. https://doi.org/10.1007/978-3-031-27933-1_35 (2022).</w:t>
          </w:r>
        </w:p>
        <w:p w14:paraId="4386A37B" w14:textId="77777777" w:rsidR="00071716" w:rsidRDefault="00071716" w:rsidP="00071716">
          <w:pPr>
            <w:pStyle w:val="CitaviBibliographyEntry"/>
          </w:pPr>
          <w:r>
            <w:lastRenderedPageBreak/>
            <w:t>8.</w:t>
          </w:r>
          <w:r>
            <w:tab/>
          </w:r>
          <w:bookmarkStart w:id="43" w:name="_CTVL00123704c1c46974e3fb0f57190eae5ee1a"/>
          <w:r>
            <w:t>Rallo, H., Benveniste, G., Gestoso, I. &amp; Amante, B. Economic analysis of the disassembling activities to the reuse of electric vehicles Li-ion batteries.</w:t>
          </w:r>
          <w:bookmarkEnd w:id="43"/>
          <w:r>
            <w:t xml:space="preserve"> </w:t>
          </w:r>
          <w:r w:rsidRPr="00071716">
            <w:rPr>
              <w:i/>
            </w:rPr>
            <w:t xml:space="preserve">Resources, Conservation and Recycling </w:t>
          </w:r>
          <w:r w:rsidRPr="00071716">
            <w:rPr>
              <w:b/>
            </w:rPr>
            <w:t xml:space="preserve">159, </w:t>
          </w:r>
          <w:r w:rsidRPr="00071716">
            <w:t>104785. https://doi.org/10.1016/j.resconrec.2020.104785 (2020).</w:t>
          </w:r>
        </w:p>
        <w:p w14:paraId="268A34DD" w14:textId="77777777" w:rsidR="00071716" w:rsidRDefault="00071716" w:rsidP="00071716">
          <w:pPr>
            <w:pStyle w:val="CitaviBibliographyEntry"/>
          </w:pPr>
          <w:r>
            <w:t>9.</w:t>
          </w:r>
          <w:r>
            <w:tab/>
          </w:r>
          <w:bookmarkStart w:id="44" w:name="_CTVL001cea2234c0aee4de792f995daf1a105ad"/>
          <w:r>
            <w:t>Weyrich, M. &amp; Natkunaraiah, N. Conception of an automated plant for the disassembly of lithium ion batteries.</w:t>
          </w:r>
          <w:bookmarkEnd w:id="44"/>
          <w:r>
            <w:t xml:space="preserve"> </w:t>
          </w:r>
          <w:r w:rsidRPr="00071716">
            <w:rPr>
              <w:i/>
            </w:rPr>
            <w:t xml:space="preserve">The 6th International Conference on Life Cyle Management (LCM) 2013 </w:t>
          </w:r>
          <w:r w:rsidRPr="00071716">
            <w:t>(2013).</w:t>
          </w:r>
        </w:p>
        <w:p w14:paraId="13B925BF" w14:textId="77777777" w:rsidR="00071716" w:rsidRDefault="00071716" w:rsidP="00071716">
          <w:pPr>
            <w:pStyle w:val="CitaviBibliographyEntry"/>
          </w:pPr>
          <w:r>
            <w:t>10.</w:t>
          </w:r>
          <w:r>
            <w:tab/>
          </w:r>
          <w:bookmarkStart w:id="45" w:name="_CTVL00149e1a184ddc34b91affee8fa0d450efb"/>
          <w:r>
            <w:t>Kampker, A., Wessel, S., Fiedler, F. &amp; Maltoni, F. Battery pack remanufacturing process up to cell level with sorting and repurposing of battery cells.</w:t>
          </w:r>
          <w:bookmarkEnd w:id="45"/>
          <w:r>
            <w:t xml:space="preserve"> </w:t>
          </w:r>
          <w:r w:rsidRPr="00071716">
            <w:rPr>
              <w:i/>
            </w:rPr>
            <w:t xml:space="preserve">Jnl Remanufactur </w:t>
          </w:r>
          <w:r w:rsidRPr="00071716">
            <w:rPr>
              <w:b/>
            </w:rPr>
            <w:t xml:space="preserve">11, </w:t>
          </w:r>
          <w:r w:rsidRPr="00071716">
            <w:t>1–23. https://doi.org/10.1007/s13243-020-00088-6 (2021).</w:t>
          </w:r>
        </w:p>
        <w:p w14:paraId="229E420E" w14:textId="77777777" w:rsidR="00071716" w:rsidRDefault="00071716" w:rsidP="00071716">
          <w:pPr>
            <w:pStyle w:val="CitaviBibliographyEntry"/>
          </w:pPr>
          <w:r>
            <w:t>11.</w:t>
          </w:r>
          <w:r>
            <w:tab/>
          </w:r>
          <w:bookmarkStart w:id="46" w:name="_CTVL00143a823f35a954a5a960721efd3589851"/>
          <w:r>
            <w:t>Kay, I., Farhad, S., Mahajan, A., Esmaeeli, R. &amp; Hashemi, S. R. Robotic Disassembly of Electric Vehicles’ Battery Modules for Recycling.</w:t>
          </w:r>
          <w:bookmarkEnd w:id="46"/>
          <w:r>
            <w:t xml:space="preserve"> </w:t>
          </w:r>
          <w:r w:rsidRPr="00071716">
            <w:rPr>
              <w:i/>
            </w:rPr>
            <w:t xml:space="preserve">Energies </w:t>
          </w:r>
          <w:r w:rsidRPr="00071716">
            <w:rPr>
              <w:b/>
            </w:rPr>
            <w:t xml:space="preserve">15, </w:t>
          </w:r>
          <w:r w:rsidRPr="00071716">
            <w:t>4856. https://doi.org/10.3390/en15134856 (2022).</w:t>
          </w:r>
        </w:p>
        <w:p w14:paraId="727A9424" w14:textId="77777777" w:rsidR="00071716" w:rsidRDefault="00071716" w:rsidP="00071716">
          <w:pPr>
            <w:pStyle w:val="CitaviBibliographyEntry"/>
          </w:pPr>
          <w:r>
            <w:t>12.</w:t>
          </w:r>
          <w:r>
            <w:tab/>
          </w:r>
          <w:bookmarkStart w:id="47" w:name="_CTVL0019513b242830d4323899acdb345b30ad3"/>
          <w:r>
            <w:t>Meng, K., Xu, G., Peng, X., Youcef-Toumi, K. &amp; Li, J. Intelligent disassembly of electric-vehicle batteries: a forward-looking overview.</w:t>
          </w:r>
          <w:bookmarkEnd w:id="47"/>
          <w:r>
            <w:t xml:space="preserve"> </w:t>
          </w:r>
          <w:r w:rsidRPr="00071716">
            <w:rPr>
              <w:i/>
            </w:rPr>
            <w:t xml:space="preserve">Resources, Conservation and Recycling </w:t>
          </w:r>
          <w:r w:rsidRPr="00071716">
            <w:rPr>
              <w:b/>
            </w:rPr>
            <w:t xml:space="preserve">182, </w:t>
          </w:r>
          <w:r w:rsidRPr="00071716">
            <w:t>106207. https://doi.org/10.1016/j.resconrec.2022.106207 (2022).</w:t>
          </w:r>
        </w:p>
        <w:p w14:paraId="2BAADD43" w14:textId="77777777" w:rsidR="00071716" w:rsidRDefault="00071716" w:rsidP="00071716">
          <w:pPr>
            <w:pStyle w:val="CitaviBibliographyEntry"/>
          </w:pPr>
          <w:r>
            <w:t>13.</w:t>
          </w:r>
          <w:r>
            <w:tab/>
          </w:r>
          <w:bookmarkStart w:id="48" w:name="_CTVL001d855cc0ebf294954b58ed03c990f83b6"/>
          <w:r>
            <w:t>Rosenberg, S</w:t>
          </w:r>
          <w:bookmarkEnd w:id="48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Field Study and Multimethod Analysis of an EV Battery System Disassembly. </w:t>
          </w:r>
          <w:r w:rsidRPr="00071716">
            <w:rPr>
              <w:i/>
            </w:rPr>
            <w:t xml:space="preserve">Energies </w:t>
          </w:r>
          <w:r w:rsidRPr="00071716">
            <w:rPr>
              <w:b/>
            </w:rPr>
            <w:t xml:space="preserve">15, </w:t>
          </w:r>
          <w:r w:rsidRPr="00071716">
            <w:t>5324. https://doi.org/10.3390/en15155324 (2022).</w:t>
          </w:r>
        </w:p>
        <w:p w14:paraId="6F430ECA" w14:textId="77777777" w:rsidR="00071716" w:rsidRDefault="00071716" w:rsidP="00071716">
          <w:pPr>
            <w:pStyle w:val="CitaviBibliographyEntry"/>
          </w:pPr>
          <w:r>
            <w:t>14.</w:t>
          </w:r>
          <w:r>
            <w:tab/>
          </w:r>
          <w:bookmarkStart w:id="49" w:name="_CTVL001c9165ec3b975400cbf34330fe801d6d9"/>
          <w:r>
            <w:t>Korneliussen, J. T. &amp; Zubaidi, O. University of Agder, 2022, https://hdl.handle.net/11250/3070216 Access on 06/19/2025.</w:t>
          </w:r>
        </w:p>
        <w:bookmarkEnd w:id="49"/>
        <w:p w14:paraId="46385623" w14:textId="77777777" w:rsidR="00071716" w:rsidRDefault="00071716" w:rsidP="00071716">
          <w:pPr>
            <w:pStyle w:val="CitaviBibliographyEntry"/>
          </w:pPr>
          <w:r>
            <w:t>15.</w:t>
          </w:r>
          <w:r>
            <w:tab/>
          </w:r>
          <w:bookmarkStart w:id="50" w:name="_CTVL001d1ce2ab644c0490ba1ff1ff009349f4d"/>
          <w:r>
            <w:t>Pražanová, A., Míka, M. H. &amp; Knap, V. Lithium-ion battery module-to-cell: disassembly and material analysis.</w:t>
          </w:r>
          <w:bookmarkEnd w:id="50"/>
          <w:r>
            <w:t xml:space="preserve"> </w:t>
          </w:r>
          <w:r w:rsidRPr="00071716">
            <w:rPr>
              <w:i/>
            </w:rPr>
            <w:t xml:space="preserve">J. Phys.: Conf. Ser. </w:t>
          </w:r>
          <w:r w:rsidRPr="00071716">
            <w:rPr>
              <w:b/>
            </w:rPr>
            <w:t xml:space="preserve">2382, </w:t>
          </w:r>
          <w:r w:rsidRPr="00071716">
            <w:t>12002. https://doi.org/10.1088/1742-6596/2382/1/012002 (2022).</w:t>
          </w:r>
        </w:p>
        <w:p w14:paraId="4240B572" w14:textId="77777777" w:rsidR="00071716" w:rsidRDefault="00071716" w:rsidP="00071716">
          <w:pPr>
            <w:pStyle w:val="CitaviBibliographyEntry"/>
          </w:pPr>
          <w:r>
            <w:lastRenderedPageBreak/>
            <w:t>16.</w:t>
          </w:r>
          <w:r>
            <w:tab/>
          </w:r>
          <w:bookmarkStart w:id="51" w:name="_CTVL00141d723a441fc43a39eee557ce61e86e0"/>
          <w:r>
            <w:t>Schäfer, J., Singer, R., Hofmann, J. &amp; Fleischer, J. Challenges and Solutions of Automated Disassembly and Condition-Based Remanufacturing of Lithium-Ion Battery Modules for a Circular Economy.</w:t>
          </w:r>
          <w:bookmarkEnd w:id="51"/>
          <w:r>
            <w:t xml:space="preserve"> </w:t>
          </w:r>
          <w:r w:rsidRPr="00071716">
            <w:rPr>
              <w:i/>
            </w:rPr>
            <w:t xml:space="preserve">Procedia Manufacturing </w:t>
          </w:r>
          <w:r w:rsidRPr="00071716">
            <w:rPr>
              <w:b/>
            </w:rPr>
            <w:t xml:space="preserve">43, </w:t>
          </w:r>
          <w:r w:rsidRPr="00071716">
            <w:t>614–619. https://doi.org/10.1016/j.promfg.2020.02.145 (2020).</w:t>
          </w:r>
        </w:p>
        <w:p w14:paraId="1F855369" w14:textId="77777777" w:rsidR="00071716" w:rsidRDefault="00071716" w:rsidP="00071716">
          <w:pPr>
            <w:pStyle w:val="CitaviBibliographyEntry"/>
          </w:pPr>
          <w:r>
            <w:t>17.</w:t>
          </w:r>
          <w:r>
            <w:tab/>
          </w:r>
          <w:bookmarkStart w:id="52" w:name="_CTVL001760fe699458d4cd2b773739856e8c33f"/>
          <w:r>
            <w:t>Yin, H., Xiao, J. &amp; Wang, G. Human-Robot Collaboration Re-Manufacturing for Uncertain Disassembly in Retired Battery Recycling.</w:t>
          </w:r>
          <w:bookmarkEnd w:id="52"/>
          <w:r>
            <w:t xml:space="preserve"> </w:t>
          </w:r>
          <w:r w:rsidRPr="00071716">
            <w:rPr>
              <w:i/>
            </w:rPr>
            <w:t xml:space="preserve">5th World Conference on Mechanical Engineering and Intelligent Manufacturing (WCMEIM), </w:t>
          </w:r>
          <w:r w:rsidRPr="00071716">
            <w:t>595–598. https://doi.org/10.1109/WCMEIM56910.2022.10021388 (2022).</w:t>
          </w:r>
        </w:p>
        <w:p w14:paraId="7B79FEE7" w14:textId="77777777" w:rsidR="00071716" w:rsidRDefault="00071716" w:rsidP="00071716">
          <w:pPr>
            <w:pStyle w:val="CitaviBibliographyEntry"/>
          </w:pPr>
          <w:r>
            <w:t>18.</w:t>
          </w:r>
          <w:r>
            <w:tab/>
          </w:r>
          <w:bookmarkStart w:id="53" w:name="_CTVL001ca6522b0fae14ff7a6ba39af65fcd5e3"/>
          <w:r>
            <w:t>Zhang, S</w:t>
          </w:r>
          <w:bookmarkEnd w:id="53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Design and Implementation of a Multifunctional Screw Disassembly Workstation. </w:t>
          </w:r>
          <w:r w:rsidRPr="00071716">
            <w:rPr>
              <w:i/>
            </w:rPr>
            <w:t xml:space="preserve">Lecture Notes in Computer Science </w:t>
          </w:r>
          <w:r w:rsidRPr="00071716">
            <w:rPr>
              <w:b/>
            </w:rPr>
            <w:t xml:space="preserve">14274, </w:t>
          </w:r>
          <w:r w:rsidRPr="00071716">
            <w:t>506–519. https://doi.org/10.1007/978-981-99-6501-4_43 (2023).</w:t>
          </w:r>
        </w:p>
        <w:p w14:paraId="51900792" w14:textId="77777777" w:rsidR="00071716" w:rsidRDefault="00071716" w:rsidP="00071716">
          <w:pPr>
            <w:pStyle w:val="CitaviBibliographyEntry"/>
          </w:pPr>
          <w:r>
            <w:t>19.</w:t>
          </w:r>
          <w:r>
            <w:tab/>
          </w:r>
          <w:bookmarkStart w:id="54" w:name="_CTVL001a1451f8307c44ea69cd7043277564746"/>
          <w:r>
            <w:t>Hathaway, J</w:t>
          </w:r>
          <w:bookmarkEnd w:id="54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Towards reuse and recycling of lithium-ion batteries: tele-robotics for disassembly of electric vehicle batteries. </w:t>
          </w:r>
          <w:r w:rsidRPr="00071716">
            <w:rPr>
              <w:i/>
            </w:rPr>
            <w:t xml:space="preserve">Frontiers in robotics and AI </w:t>
          </w:r>
          <w:r w:rsidRPr="00071716">
            <w:rPr>
              <w:b/>
            </w:rPr>
            <w:t xml:space="preserve">10, </w:t>
          </w:r>
          <w:r w:rsidRPr="00071716">
            <w:t>1179296. https://doi.org/10.3389/frobt.2023.1179296 (2023).</w:t>
          </w:r>
        </w:p>
        <w:p w14:paraId="5065EE75" w14:textId="77777777" w:rsidR="00071716" w:rsidRDefault="00071716" w:rsidP="00071716">
          <w:pPr>
            <w:pStyle w:val="CitaviBibliographyEntry"/>
          </w:pPr>
          <w:r>
            <w:t>20.</w:t>
          </w:r>
          <w:r>
            <w:tab/>
          </w:r>
          <w:bookmarkStart w:id="55" w:name="_CTVL0011fa6eed9eeed4b01aaee231be41dab3b"/>
          <w:r>
            <w:t>Rastegarpanah, A., Hathaway, J. &amp; Stolkin, R. Vision-Guided MPC for Robotic Path Following Using Learned Memory-Augmented Model.</w:t>
          </w:r>
          <w:bookmarkEnd w:id="55"/>
          <w:r>
            <w:t xml:space="preserve"> </w:t>
          </w:r>
          <w:r w:rsidRPr="00071716">
            <w:rPr>
              <w:i/>
            </w:rPr>
            <w:t xml:space="preserve">Frontiers in robotics and AI </w:t>
          </w:r>
          <w:r w:rsidRPr="00071716">
            <w:rPr>
              <w:b/>
            </w:rPr>
            <w:t xml:space="preserve">8, </w:t>
          </w:r>
          <w:r w:rsidRPr="00071716">
            <w:t>688275. https://doi.org/10.3389/frobt.2021.688275 (2021).</w:t>
          </w:r>
        </w:p>
        <w:p w14:paraId="669016B2" w14:textId="77777777" w:rsidR="00071716" w:rsidRDefault="00071716" w:rsidP="00071716">
          <w:pPr>
            <w:pStyle w:val="CitaviBibliographyEntry"/>
          </w:pPr>
          <w:r>
            <w:t>21.</w:t>
          </w:r>
          <w:r>
            <w:tab/>
          </w:r>
          <w:bookmarkStart w:id="56" w:name="_CTVL00144529f072f8045c8bbd6f934760e0214"/>
          <w:r>
            <w:t>Al Assadi, A</w:t>
          </w:r>
          <w:bookmarkEnd w:id="56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Machine learning based screw drive state detection for unfastening screw connections. </w:t>
          </w:r>
          <w:r w:rsidRPr="00071716">
            <w:rPr>
              <w:i/>
            </w:rPr>
            <w:t xml:space="preserve">Journal of Manufacturing Systems </w:t>
          </w:r>
          <w:r w:rsidRPr="00071716">
            <w:rPr>
              <w:b/>
            </w:rPr>
            <w:t xml:space="preserve">65, </w:t>
          </w:r>
          <w:r w:rsidRPr="00071716">
            <w:t>19–32. https://doi.org/10.1016/j.jmsy.2022.07.013 (2022).</w:t>
          </w:r>
        </w:p>
        <w:p w14:paraId="13ACF6E5" w14:textId="77777777" w:rsidR="00071716" w:rsidRDefault="00071716" w:rsidP="00071716">
          <w:pPr>
            <w:pStyle w:val="CitaviBibliographyEntry"/>
          </w:pPr>
          <w:r>
            <w:t>22.</w:t>
          </w:r>
          <w:r>
            <w:tab/>
          </w:r>
          <w:bookmarkStart w:id="57" w:name="_CTVL00196bfdc4ef6c9452ab32fd37affd4bd40"/>
          <w:r>
            <w:t>Deng, W</w:t>
          </w:r>
          <w:bookmarkEnd w:id="57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Predictive exposure control for vision-based robotic disassembly using deep learning and predictive learning. </w:t>
          </w:r>
          <w:r w:rsidRPr="00071716">
            <w:rPr>
              <w:i/>
            </w:rPr>
            <w:t xml:space="preserve">Robotics and Computer-Integrated Manufacturing </w:t>
          </w:r>
          <w:r w:rsidRPr="00071716">
            <w:rPr>
              <w:b/>
            </w:rPr>
            <w:t xml:space="preserve">85, </w:t>
          </w:r>
          <w:r w:rsidRPr="00071716">
            <w:t>102619. https://doi.org/10.1016/j.rcim.2023.102619 (2024).</w:t>
          </w:r>
        </w:p>
        <w:p w14:paraId="0C0411C4" w14:textId="77777777" w:rsidR="00071716" w:rsidRDefault="00071716" w:rsidP="00071716">
          <w:pPr>
            <w:pStyle w:val="CitaviBibliographyEntry"/>
          </w:pPr>
          <w:r>
            <w:t>23.</w:t>
          </w:r>
          <w:r>
            <w:tab/>
          </w:r>
          <w:bookmarkStart w:id="58" w:name="_CTVL00136f40682d6794b05be1dc2431d8bba6b"/>
          <w:r>
            <w:t>Li, H</w:t>
          </w:r>
          <w:bookmarkEnd w:id="58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An Accurate Activate Screw Detection Method for Automatic Electric Vehicle Battery Disassembly. </w:t>
          </w:r>
          <w:r w:rsidRPr="00071716">
            <w:rPr>
              <w:i/>
            </w:rPr>
            <w:t xml:space="preserve">Batteries </w:t>
          </w:r>
          <w:r w:rsidRPr="00071716">
            <w:rPr>
              <w:b/>
            </w:rPr>
            <w:t xml:space="preserve">9, </w:t>
          </w:r>
          <w:r w:rsidRPr="00071716">
            <w:t>187. https://doi.org/10.3390/batteries9030187 (2023).</w:t>
          </w:r>
        </w:p>
        <w:p w14:paraId="130B39F5" w14:textId="77777777" w:rsidR="00071716" w:rsidRDefault="00071716" w:rsidP="00071716">
          <w:pPr>
            <w:pStyle w:val="CitaviBibliographyEntry"/>
          </w:pPr>
          <w:r>
            <w:lastRenderedPageBreak/>
            <w:t>24.</w:t>
          </w:r>
          <w:r>
            <w:tab/>
          </w:r>
          <w:bookmarkStart w:id="59" w:name="_CTVL00106426bfcf5f7480b88de1d9285bb083b"/>
          <w:r>
            <w:t>Chen, W. H., Wegener, K. &amp; Dietrich, F. A robot assistant for unscrewing in hybrid human-robot disassembly.</w:t>
          </w:r>
          <w:bookmarkEnd w:id="59"/>
          <w:r>
            <w:t xml:space="preserve"> </w:t>
          </w:r>
          <w:r w:rsidRPr="00071716">
            <w:rPr>
              <w:i/>
            </w:rPr>
            <w:t xml:space="preserve">IEEE International Conference on Robotics and Biomimetics, </w:t>
          </w:r>
          <w:r w:rsidRPr="00071716">
            <w:t>536–541. https://doi.org/10.1109/ROBIO.2014.7090386 (2014).</w:t>
          </w:r>
        </w:p>
        <w:p w14:paraId="6A4CCE31" w14:textId="77777777" w:rsidR="00071716" w:rsidRDefault="00071716" w:rsidP="00071716">
          <w:pPr>
            <w:pStyle w:val="CitaviBibliographyEntry"/>
          </w:pPr>
          <w:r>
            <w:t>25.</w:t>
          </w:r>
          <w:r>
            <w:tab/>
          </w:r>
          <w:bookmarkStart w:id="60" w:name="_CTVL0017ae4d77258b64a5481bb4bf18f479cca"/>
          <w:r>
            <w:t>Engelen, B., Marelle, D. de, Kellens, K. &amp; Peeters, J. R. Intuitive teaching approach for robotic disassembly.</w:t>
          </w:r>
          <w:bookmarkEnd w:id="60"/>
          <w:r>
            <w:t xml:space="preserve"> </w:t>
          </w:r>
          <w:r w:rsidRPr="00071716">
            <w:rPr>
              <w:i/>
            </w:rPr>
            <w:t xml:space="preserve">Procedia CIRP </w:t>
          </w:r>
          <w:r w:rsidRPr="00071716">
            <w:rPr>
              <w:b/>
            </w:rPr>
            <w:t xml:space="preserve">116, </w:t>
          </w:r>
          <w:r w:rsidRPr="00071716">
            <w:t>384–389. https://doi.org/10.1016/j.procir.2023.02.065 (2023).</w:t>
          </w:r>
        </w:p>
        <w:p w14:paraId="780863F3" w14:textId="77777777" w:rsidR="00071716" w:rsidRDefault="00071716" w:rsidP="00071716">
          <w:pPr>
            <w:pStyle w:val="CitaviBibliographyEntry"/>
          </w:pPr>
          <w:r>
            <w:t>26.</w:t>
          </w:r>
          <w:r>
            <w:tab/>
          </w:r>
          <w:bookmarkStart w:id="61" w:name="_CTVL001b225febb6fd147e59d37dbd36dca4008"/>
          <w:r>
            <w:t>Gadgil, S., Gaikwad, D., Sebastian, B., Dubey, A. &amp; Upadhyay, A. Semi-Autonomous Robotic System for Efficient Recycling of Lithium-Ion Batteries.</w:t>
          </w:r>
          <w:bookmarkEnd w:id="61"/>
          <w:r>
            <w:t xml:space="preserve"> </w:t>
          </w:r>
          <w:r w:rsidRPr="00071716">
            <w:rPr>
              <w:i/>
            </w:rPr>
            <w:t xml:space="preserve">International Conference on E-mobility, Power Control and Smart Systems (ICEMPS), </w:t>
          </w:r>
          <w:r w:rsidRPr="00071716">
            <w:t>1–7. https://doi.org/10.1109/ICEMPS60684.2024.10559331 (2024).</w:t>
          </w:r>
        </w:p>
        <w:p w14:paraId="44E97D67" w14:textId="77777777" w:rsidR="00071716" w:rsidRDefault="00071716" w:rsidP="00071716">
          <w:pPr>
            <w:pStyle w:val="CitaviBibliographyEntry"/>
          </w:pPr>
          <w:r>
            <w:t>27.</w:t>
          </w:r>
          <w:r>
            <w:tab/>
          </w:r>
          <w:bookmarkStart w:id="62" w:name="_CTVL001a06cec7fd3074be2a071de2cf7d18c07"/>
          <w:r>
            <w:t>Gerbers, R., Mücke, M., Dietrich, F. &amp; Dröder, K. Simplifying Robot Tools by Taking Advantage of Sensor Integration in Human Collaboration Robots.</w:t>
          </w:r>
          <w:bookmarkEnd w:id="62"/>
          <w:r>
            <w:t xml:space="preserve"> </w:t>
          </w:r>
          <w:r w:rsidRPr="00071716">
            <w:rPr>
              <w:i/>
            </w:rPr>
            <w:t xml:space="preserve">Procedia CIRP </w:t>
          </w:r>
          <w:r w:rsidRPr="00071716">
            <w:rPr>
              <w:b/>
            </w:rPr>
            <w:t xml:space="preserve">44, </w:t>
          </w:r>
          <w:r w:rsidRPr="00071716">
            <w:t>287–292. https://doi.org/10.1016/j.procir.2016.02.135 (2016).</w:t>
          </w:r>
        </w:p>
        <w:p w14:paraId="41FF16C4" w14:textId="77777777" w:rsidR="00071716" w:rsidRDefault="00071716" w:rsidP="00071716">
          <w:pPr>
            <w:pStyle w:val="CitaviBibliographyEntry"/>
          </w:pPr>
          <w:r>
            <w:t>28.</w:t>
          </w:r>
          <w:r>
            <w:tab/>
          </w:r>
          <w:bookmarkStart w:id="63" w:name="_CTVL00161750088c5054ae78c3fb118fd71dd78"/>
          <w:r>
            <w:t>Gerbers, R., Wegener, K., Dietrich, F. &amp; Dröder, K. Safe, Flexible and Productive Human-Robot-Collaboration for Disassembly of Lithium-Ion Batteries. in</w:t>
          </w:r>
          <w:bookmarkEnd w:id="63"/>
          <w:r>
            <w:t xml:space="preserve"> </w:t>
          </w:r>
          <w:r w:rsidRPr="00071716">
            <w:rPr>
              <w:i/>
            </w:rPr>
            <w:t xml:space="preserve">Recycling of Lithium-Ion Batteries, </w:t>
          </w:r>
          <w:r w:rsidRPr="00071716">
            <w:t>edited by A. Kwade &amp; J. Diekmann (Springer International Publishing, 2018), pp. 99–126. https://doi.org/10.1007/978-3-319-70572-9_6.</w:t>
          </w:r>
        </w:p>
        <w:p w14:paraId="7ACF5080" w14:textId="77777777" w:rsidR="00071716" w:rsidRDefault="00071716" w:rsidP="00071716">
          <w:pPr>
            <w:pStyle w:val="CitaviBibliographyEntry"/>
          </w:pPr>
          <w:r>
            <w:t>29.</w:t>
          </w:r>
          <w:r>
            <w:tab/>
          </w:r>
          <w:bookmarkStart w:id="64" w:name="_CTVL0012de5384332264f0e81bb7977805f0788"/>
          <w:r>
            <w:t>Qu, M</w:t>
          </w:r>
          <w:bookmarkEnd w:id="64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Robotic Disassembly Platform for Disassembly of a Plug-In Hybrid Electric Vehicle Battery: A Case Study. </w:t>
          </w:r>
          <w:r w:rsidRPr="00071716">
            <w:rPr>
              <w:i/>
            </w:rPr>
            <w:t xml:space="preserve">Automation </w:t>
          </w:r>
          <w:r w:rsidRPr="00071716">
            <w:rPr>
              <w:b/>
            </w:rPr>
            <w:t xml:space="preserve">5, </w:t>
          </w:r>
          <w:r w:rsidRPr="00071716">
            <w:t>50–67. https://doi.org/10.3390/automation5020005 (2024).</w:t>
          </w:r>
        </w:p>
        <w:p w14:paraId="20172181" w14:textId="77777777" w:rsidR="00071716" w:rsidRDefault="00071716" w:rsidP="00071716">
          <w:pPr>
            <w:pStyle w:val="CitaviBibliographyEntry"/>
          </w:pPr>
          <w:r>
            <w:t>30.</w:t>
          </w:r>
          <w:r>
            <w:tab/>
          </w:r>
          <w:bookmarkStart w:id="65" w:name="_CTVL001325c3a9fa1a64944b1f44fa97e816029"/>
          <w:r>
            <w:t>Rastegarpanah, A., Ner, R., Stolkin, R. &amp; Marturi, N. Nut Unfastening by Robotic Surface Exploration.</w:t>
          </w:r>
          <w:bookmarkEnd w:id="65"/>
          <w:r>
            <w:t xml:space="preserve"> </w:t>
          </w:r>
          <w:r w:rsidRPr="00071716">
            <w:rPr>
              <w:i/>
            </w:rPr>
            <w:t xml:space="preserve">Robotics </w:t>
          </w:r>
          <w:r w:rsidRPr="00071716">
            <w:rPr>
              <w:b/>
            </w:rPr>
            <w:t xml:space="preserve">10, </w:t>
          </w:r>
          <w:r w:rsidRPr="00071716">
            <w:t>107. https://doi.org/10.3390/robotics10030107 (2021).</w:t>
          </w:r>
        </w:p>
        <w:p w14:paraId="5440964C" w14:textId="77777777" w:rsidR="00071716" w:rsidRDefault="00071716" w:rsidP="00071716">
          <w:pPr>
            <w:pStyle w:val="CitaviBibliographyEntry"/>
          </w:pPr>
          <w:r>
            <w:lastRenderedPageBreak/>
            <w:t>31.</w:t>
          </w:r>
          <w:r>
            <w:tab/>
          </w:r>
          <w:bookmarkStart w:id="66" w:name="_CTVL0015f102874bd37446eb699116c6a8f76d1"/>
          <w:r>
            <w:t>Wegener, K., Andrew, S., Raatz, A., Dröder, K. &amp; Herrmann, C. Disassembly of Electric Vehicle Batteries Using the Example of the Audi Q5 Hybrid System.</w:t>
          </w:r>
          <w:bookmarkEnd w:id="66"/>
          <w:r>
            <w:t xml:space="preserve"> </w:t>
          </w:r>
          <w:r w:rsidRPr="00071716">
            <w:rPr>
              <w:i/>
            </w:rPr>
            <w:t xml:space="preserve">Procedia CIRP </w:t>
          </w:r>
          <w:r w:rsidRPr="00071716">
            <w:rPr>
              <w:b/>
            </w:rPr>
            <w:t xml:space="preserve">23, </w:t>
          </w:r>
          <w:r w:rsidRPr="00071716">
            <w:t>155–160. https://doi.org/10.1016/j.procir.2014.10.098 (2014).</w:t>
          </w:r>
        </w:p>
        <w:p w14:paraId="03E3619F" w14:textId="77777777" w:rsidR="00071716" w:rsidRDefault="00071716" w:rsidP="00071716">
          <w:pPr>
            <w:pStyle w:val="CitaviBibliographyEntry"/>
          </w:pPr>
          <w:r>
            <w:t>32.</w:t>
          </w:r>
          <w:r>
            <w:tab/>
          </w:r>
          <w:bookmarkStart w:id="67" w:name="_CTVL0017af3cff8d4f34fe7950cb29eb570c426"/>
          <w:r>
            <w:t>Wegener, K., Chen, W. H., Dietrich, F., Dröder, K. &amp; Kara, S. Robot Assisted Disassembly for the Recycling of Electric Vehicle Batteries.</w:t>
          </w:r>
          <w:bookmarkEnd w:id="67"/>
          <w:r>
            <w:t xml:space="preserve"> </w:t>
          </w:r>
          <w:r w:rsidRPr="00071716">
            <w:rPr>
              <w:i/>
            </w:rPr>
            <w:t xml:space="preserve">Procedia CIRP </w:t>
          </w:r>
          <w:r w:rsidRPr="00071716">
            <w:rPr>
              <w:b/>
            </w:rPr>
            <w:t xml:space="preserve">29, </w:t>
          </w:r>
          <w:r w:rsidRPr="00071716">
            <w:t>716–721. https://doi.org/10.1016/j.procir.2015.02.051 (2015).</w:t>
          </w:r>
        </w:p>
        <w:p w14:paraId="63370F65" w14:textId="77777777" w:rsidR="00071716" w:rsidRDefault="00071716" w:rsidP="00071716">
          <w:pPr>
            <w:pStyle w:val="CitaviBibliographyEntry"/>
          </w:pPr>
          <w:r>
            <w:t>33.</w:t>
          </w:r>
          <w:r>
            <w:tab/>
          </w:r>
          <w:bookmarkStart w:id="68" w:name="_CTVL0017f10d16ad6b94793991a70b6e0cf7d0f"/>
          <w:r>
            <w:t>Zorn, M</w:t>
          </w:r>
          <w:bookmarkEnd w:id="68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An Approach for Automated Disassembly of Lithium-Ion Battery Packs and High-Quality Recycling Using Computer Vision, Labeling, and Material Characterization. </w:t>
          </w:r>
          <w:r w:rsidRPr="00071716">
            <w:rPr>
              <w:i/>
            </w:rPr>
            <w:t xml:space="preserve">Recycling </w:t>
          </w:r>
          <w:r w:rsidRPr="00071716">
            <w:rPr>
              <w:b/>
            </w:rPr>
            <w:t xml:space="preserve">7, </w:t>
          </w:r>
          <w:r w:rsidRPr="00071716">
            <w:t>48. https://doi.org/10.3390/recycling7040048 (2022).</w:t>
          </w:r>
        </w:p>
        <w:p w14:paraId="1FE27A93" w14:textId="77777777" w:rsidR="00071716" w:rsidRDefault="00071716" w:rsidP="00071716">
          <w:pPr>
            <w:pStyle w:val="CitaviBibliographyEntry"/>
          </w:pPr>
          <w:r>
            <w:t>34.</w:t>
          </w:r>
          <w:r>
            <w:tab/>
          </w:r>
          <w:bookmarkStart w:id="69" w:name="_CTVL0011d786fe3181e45b8b3cc4d862cb17d05"/>
          <w:r>
            <w:t>Mitchell, R. K., Agle, B. R. &amp; Wood, D. J. Toward a Theory of Stakeholder Identification and Salience: Defining the Principle of Who and What Really Counts.</w:t>
          </w:r>
          <w:bookmarkEnd w:id="69"/>
          <w:r>
            <w:t xml:space="preserve"> </w:t>
          </w:r>
          <w:r w:rsidRPr="00071716">
            <w:rPr>
              <w:i/>
            </w:rPr>
            <w:t xml:space="preserve">The Academy of Management Review </w:t>
          </w:r>
          <w:r w:rsidRPr="00071716">
            <w:rPr>
              <w:b/>
            </w:rPr>
            <w:t xml:space="preserve">22, </w:t>
          </w:r>
          <w:r w:rsidRPr="00071716">
            <w:t>853. https://doi.org/10.2307/259247 (1997).</w:t>
          </w:r>
        </w:p>
        <w:p w14:paraId="272FE931" w14:textId="77777777" w:rsidR="00071716" w:rsidRDefault="00071716" w:rsidP="00071716">
          <w:pPr>
            <w:pStyle w:val="CitaviBibliographyEntry"/>
          </w:pPr>
          <w:r>
            <w:t>35.</w:t>
          </w:r>
          <w:r>
            <w:tab/>
          </w:r>
          <w:bookmarkStart w:id="70" w:name="_CTVL0010ce82104e8e14681987971e0a9689827"/>
          <w:r>
            <w:t>Beghi, M., Braghin, F. &amp; Roveda, L. Enhancing Disassembly Practices for Electric Vehicle Battery Packs: A Narrative Comprehensive Review.</w:t>
          </w:r>
          <w:bookmarkEnd w:id="70"/>
          <w:r>
            <w:t xml:space="preserve"> </w:t>
          </w:r>
          <w:r w:rsidRPr="00071716">
            <w:rPr>
              <w:i/>
            </w:rPr>
            <w:t xml:space="preserve">Designs </w:t>
          </w:r>
          <w:r w:rsidRPr="00071716">
            <w:rPr>
              <w:b/>
            </w:rPr>
            <w:t xml:space="preserve">7, </w:t>
          </w:r>
          <w:r w:rsidRPr="00071716">
            <w:t>109. https://doi.org/10.3390/designs7050109 (2023).</w:t>
          </w:r>
        </w:p>
        <w:p w14:paraId="1EB8CBB8" w14:textId="77777777" w:rsidR="00071716" w:rsidRDefault="00071716" w:rsidP="00071716">
          <w:pPr>
            <w:pStyle w:val="CitaviBibliographyEntry"/>
          </w:pPr>
          <w:r>
            <w:t>36.</w:t>
          </w:r>
          <w:r>
            <w:tab/>
          </w:r>
          <w:bookmarkStart w:id="71" w:name="_CTVL001d3399071e5364353b63056c5abc29b83"/>
          <w:r>
            <w:t>Kampker, A</w:t>
          </w:r>
          <w:bookmarkEnd w:id="71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Evaluation Of A Remanufacturing For Lithium Ion Batteries From Electric Cars. </w:t>
          </w:r>
          <w:r w:rsidRPr="00071716">
            <w:rPr>
              <w:i/>
            </w:rPr>
            <w:t xml:space="preserve">International Journal of Mechanical and Mechatronics Engineering </w:t>
          </w:r>
          <w:r w:rsidRPr="00071716">
            <w:rPr>
              <w:b/>
            </w:rPr>
            <w:t>10</w:t>
          </w:r>
          <w:r w:rsidRPr="00071716">
            <w:t>. https://doi.org/10.5281/zenodo.1128215 (2016).</w:t>
          </w:r>
        </w:p>
        <w:p w14:paraId="047A3281" w14:textId="77777777" w:rsidR="00071716" w:rsidRDefault="00071716" w:rsidP="00071716">
          <w:pPr>
            <w:pStyle w:val="CitaviBibliographyEntry"/>
          </w:pPr>
          <w:r>
            <w:t>37.</w:t>
          </w:r>
          <w:r>
            <w:tab/>
          </w:r>
          <w:bookmarkStart w:id="72" w:name="_CTVL00138fc5d6647714f519c428251bc41f431"/>
          <w:r>
            <w:t>Miloradović, B., Bigorra, E. M., Nolte, T. &amp; Papadopoulos, A. V. Challenges in the Automated Disassembly Process of Electric Vehicle Battery Packs.</w:t>
          </w:r>
          <w:bookmarkEnd w:id="72"/>
          <w:r>
            <w:t xml:space="preserve"> </w:t>
          </w:r>
          <w:r w:rsidRPr="00071716">
            <w:rPr>
              <w:i/>
            </w:rPr>
            <w:t xml:space="preserve">IEEE 28th International Conference on Emerging Technologies and Factory Automation (ETFA), </w:t>
          </w:r>
          <w:r w:rsidRPr="00071716">
            <w:t>1–4. https://doi.org/10.1109/ETFA54631.2023.10275389 (2023).</w:t>
          </w:r>
        </w:p>
        <w:p w14:paraId="18384A6A" w14:textId="77777777" w:rsidR="00071716" w:rsidRDefault="00071716" w:rsidP="00071716">
          <w:pPr>
            <w:pStyle w:val="CitaviBibliographyEntry"/>
          </w:pPr>
          <w:r>
            <w:t>38.</w:t>
          </w:r>
          <w:r>
            <w:tab/>
          </w:r>
          <w:bookmarkStart w:id="73" w:name="_CTVL0017140d14a0b404bad9e1b65463a98ec45"/>
          <w:r>
            <w:t xml:space="preserve">Garg, A., Zhou, L., Zheng, J. &amp; Gao, L. Qualitative framework based on intelligent robotics for safe and efficient disassembly of battery modules for recycling </w:t>
          </w:r>
          <w:r>
            <w:lastRenderedPageBreak/>
            <w:t>purposes.</w:t>
          </w:r>
          <w:bookmarkEnd w:id="73"/>
          <w:r>
            <w:t xml:space="preserve"> </w:t>
          </w:r>
          <w:r w:rsidRPr="00071716">
            <w:rPr>
              <w:i/>
            </w:rPr>
            <w:t xml:space="preserve">IOP Conf. Ser.: Earth Environ. Sci. </w:t>
          </w:r>
          <w:r w:rsidRPr="00071716">
            <w:rPr>
              <w:b/>
            </w:rPr>
            <w:t xml:space="preserve">463, </w:t>
          </w:r>
          <w:r w:rsidRPr="00071716">
            <w:t>12159. https://doi.org/10.1088/1755-1315/463/1/012159 (2020).</w:t>
          </w:r>
        </w:p>
        <w:p w14:paraId="327C3BEA" w14:textId="77777777" w:rsidR="00071716" w:rsidRDefault="00071716" w:rsidP="00071716">
          <w:pPr>
            <w:pStyle w:val="CitaviBibliographyEntry"/>
          </w:pPr>
          <w:r>
            <w:t>39.</w:t>
          </w:r>
          <w:r>
            <w:tab/>
          </w:r>
          <w:bookmarkStart w:id="74" w:name="_CTVL0018544f574109b4413ab08dfb0148ee2d0"/>
          <w:r>
            <w:t>Glöser-Chahoud, S</w:t>
          </w:r>
          <w:bookmarkEnd w:id="74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Industrial disassembling as a key enabler of circular economy solutions for obsolete electric vehicle battery systems. </w:t>
          </w:r>
          <w:r w:rsidRPr="00071716">
            <w:rPr>
              <w:i/>
            </w:rPr>
            <w:t xml:space="preserve">Resources, Conservation and Recycling </w:t>
          </w:r>
          <w:r w:rsidRPr="00071716">
            <w:rPr>
              <w:b/>
            </w:rPr>
            <w:t xml:space="preserve">174, </w:t>
          </w:r>
          <w:r w:rsidRPr="00071716">
            <w:t>105735. https://doi.org/10.1016/j.resconrec.2021.105735 (2021).</w:t>
          </w:r>
        </w:p>
        <w:p w14:paraId="5D8F6F08" w14:textId="77777777" w:rsidR="00071716" w:rsidRDefault="00071716" w:rsidP="00071716">
          <w:pPr>
            <w:pStyle w:val="CitaviBibliographyEntry"/>
          </w:pPr>
          <w:r>
            <w:t>40.</w:t>
          </w:r>
          <w:r>
            <w:tab/>
          </w:r>
          <w:bookmarkStart w:id="75" w:name="_CTVL001b2ac147b26e74fc39070b2a6ce8eb350"/>
          <w:r>
            <w:t>Zhu, J</w:t>
          </w:r>
          <w:bookmarkEnd w:id="75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End-of-life or second-life options for retired electric vehicle batteries. </w:t>
          </w:r>
          <w:r w:rsidRPr="00071716">
            <w:rPr>
              <w:i/>
            </w:rPr>
            <w:t xml:space="preserve">Cell Reports Physical Science </w:t>
          </w:r>
          <w:r w:rsidRPr="00071716">
            <w:rPr>
              <w:b/>
            </w:rPr>
            <w:t xml:space="preserve">2, </w:t>
          </w:r>
          <w:r w:rsidRPr="00071716">
            <w:t>100537. https://doi.org/10.1016/j.xcrp.2021.100537 (2021).</w:t>
          </w:r>
        </w:p>
        <w:p w14:paraId="32AA0DAB" w14:textId="77777777" w:rsidR="00071716" w:rsidRDefault="00071716" w:rsidP="00071716">
          <w:pPr>
            <w:pStyle w:val="CitaviBibliographyEntry"/>
          </w:pPr>
          <w:r>
            <w:t>41.</w:t>
          </w:r>
          <w:r>
            <w:tab/>
          </w:r>
          <w:bookmarkStart w:id="76" w:name="_CTVL0017c733571310b406ca2fb0f856f1866f1"/>
          <w:r>
            <w:t>Rosenberg, S., Glöser-Chahoud, S., Huster, S. &amp; Schultmann, F. A dynamic network design model with capacity expansions for EoL traction battery recycling - A case study of an OEM in Germany.</w:t>
          </w:r>
          <w:bookmarkEnd w:id="76"/>
          <w:r>
            <w:t xml:space="preserve"> </w:t>
          </w:r>
          <w:r w:rsidRPr="00071716">
            <w:rPr>
              <w:i/>
            </w:rPr>
            <w:t xml:space="preserve">Waste management (New York, N.Y.) </w:t>
          </w:r>
          <w:r w:rsidRPr="00071716">
            <w:rPr>
              <w:b/>
            </w:rPr>
            <w:t xml:space="preserve">160, </w:t>
          </w:r>
          <w:r w:rsidRPr="00071716">
            <w:t>12–22. https://doi.org/10.1016/j.wasman.2023.01.029 (2023).</w:t>
          </w:r>
        </w:p>
        <w:p w14:paraId="1D131948" w14:textId="77777777" w:rsidR="00071716" w:rsidRDefault="00071716" w:rsidP="00071716">
          <w:pPr>
            <w:pStyle w:val="CitaviBibliographyEntry"/>
          </w:pPr>
          <w:r>
            <w:t>42.</w:t>
          </w:r>
          <w:r>
            <w:tab/>
          </w:r>
          <w:bookmarkStart w:id="77" w:name="_CTVL001d861afdc66fe4f73b61cf0491834624c"/>
          <w:r>
            <w:t>Thies, C., Kieckhäfer, K., Hoyer, C. &amp; Spengler, T. S. Economic Assessment of the LithoRec Process. in</w:t>
          </w:r>
          <w:bookmarkEnd w:id="77"/>
          <w:r>
            <w:t xml:space="preserve"> </w:t>
          </w:r>
          <w:r w:rsidRPr="00071716">
            <w:rPr>
              <w:i/>
            </w:rPr>
            <w:t xml:space="preserve">Recycling of Lithium-Ion Batteries, </w:t>
          </w:r>
          <w:r w:rsidRPr="00071716">
            <w:t>edited by A. Kwade &amp; J. Diekmann (Springer International Publishing, 2018), pp. 253–266. https://doi.org/10.1007/978-3-319-70572-9_15.</w:t>
          </w:r>
        </w:p>
        <w:p w14:paraId="79C8E7CA" w14:textId="77777777" w:rsidR="00071716" w:rsidRDefault="00071716" w:rsidP="00071716">
          <w:pPr>
            <w:pStyle w:val="CitaviBibliographyEntry"/>
          </w:pPr>
          <w:r>
            <w:t>43.</w:t>
          </w:r>
          <w:r>
            <w:tab/>
          </w:r>
          <w:bookmarkStart w:id="78" w:name="_CTVL00107ba0e5fba5e4d6cb0c2a30d7aa02537"/>
          <w:r>
            <w:t>Lander, L</w:t>
          </w:r>
          <w:bookmarkEnd w:id="78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Financial viability of electric vehicle lithium-ion battery recycling. </w:t>
          </w:r>
          <w:r w:rsidRPr="00071716">
            <w:rPr>
              <w:i/>
            </w:rPr>
            <w:t xml:space="preserve">iScience </w:t>
          </w:r>
          <w:r w:rsidRPr="00071716">
            <w:rPr>
              <w:b/>
            </w:rPr>
            <w:t xml:space="preserve">24, </w:t>
          </w:r>
          <w:r w:rsidRPr="00071716">
            <w:t>102787. https://doi.org/10.1016/j.isci.2021.102787 (2021).</w:t>
          </w:r>
        </w:p>
        <w:p w14:paraId="3C373CC2" w14:textId="77777777" w:rsidR="00071716" w:rsidRDefault="00071716" w:rsidP="00071716">
          <w:pPr>
            <w:pStyle w:val="CitaviBibliographyEntry"/>
          </w:pPr>
          <w:r>
            <w:t>44.</w:t>
          </w:r>
          <w:r>
            <w:tab/>
          </w:r>
          <w:bookmarkStart w:id="79" w:name="_CTVL001e63d52c1d64a482aa2761eb2074a67bf"/>
          <w:r>
            <w:t>Lander, L</w:t>
          </w:r>
          <w:bookmarkEnd w:id="79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t xml:space="preserve">Breaking it down: A techno-economic assessment of the impact of battery pack design on disassembly costs. </w:t>
          </w:r>
          <w:r w:rsidRPr="00071716">
            <w:rPr>
              <w:i/>
            </w:rPr>
            <w:t xml:space="preserve">Applied Energy </w:t>
          </w:r>
          <w:r w:rsidRPr="00071716">
            <w:rPr>
              <w:b/>
            </w:rPr>
            <w:t xml:space="preserve">331, </w:t>
          </w:r>
          <w:r w:rsidRPr="00071716">
            <w:t>120437. https://doi.org/10.1016/j.apenergy.2022.120437 (2023).</w:t>
          </w:r>
        </w:p>
        <w:p w14:paraId="472FB26A" w14:textId="77777777" w:rsidR="00071716" w:rsidRDefault="00071716" w:rsidP="00071716">
          <w:pPr>
            <w:pStyle w:val="CitaviBibliographyEntry"/>
          </w:pPr>
          <w:r>
            <w:t>45.</w:t>
          </w:r>
          <w:r>
            <w:tab/>
          </w:r>
          <w:bookmarkStart w:id="80" w:name="_CTVL00100c45b2f80c549ae9599f8082b7946c8"/>
          <w:r>
            <w:t>Ai, Z., Nee, A. Y. C. &amp; Ong, S. K. Artificial Intelligence in Electric Vehicle Battery Disassembly: A Systematic Review.</w:t>
          </w:r>
          <w:bookmarkEnd w:id="80"/>
          <w:r>
            <w:t xml:space="preserve"> </w:t>
          </w:r>
          <w:r w:rsidRPr="00071716">
            <w:rPr>
              <w:i/>
            </w:rPr>
            <w:t xml:space="preserve">Automation </w:t>
          </w:r>
          <w:r w:rsidRPr="00071716">
            <w:rPr>
              <w:b/>
            </w:rPr>
            <w:t xml:space="preserve">5, </w:t>
          </w:r>
          <w:r w:rsidRPr="00071716">
            <w:t>484–507. https://doi.org/10.3390/automation5040028 (2024).</w:t>
          </w:r>
        </w:p>
        <w:p w14:paraId="13F4E09A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lastRenderedPageBreak/>
            <w:t>46.</w:t>
          </w:r>
          <w:r w:rsidRPr="00071716">
            <w:rPr>
              <w:lang w:val="en-US"/>
            </w:rPr>
            <w:tab/>
          </w:r>
          <w:bookmarkStart w:id="81" w:name="_CTVL0019f5825d0320b461fb68a3ac811f8f083"/>
          <w:r w:rsidRPr="00071716">
            <w:rPr>
              <w:lang w:val="en-US"/>
            </w:rPr>
            <w:t>Baazouzi, S., Rist, F. P., Weeber, M. &amp; Birke, K. P. Optimization of Disassembly Strategies for Electric Vehicle Batteries.</w:t>
          </w:r>
          <w:bookmarkEnd w:id="81"/>
          <w:r w:rsidRPr="00071716">
            <w:rPr>
              <w:lang w:val="en-US"/>
            </w:rPr>
            <w:t xml:space="preserve"> </w:t>
          </w:r>
          <w:r w:rsidRPr="00071716">
            <w:rPr>
              <w:i/>
              <w:lang w:val="en-US"/>
            </w:rPr>
            <w:t xml:space="preserve">Batteries </w:t>
          </w:r>
          <w:r w:rsidRPr="00071716">
            <w:rPr>
              <w:b/>
              <w:lang w:val="en-US"/>
            </w:rPr>
            <w:t xml:space="preserve">7, </w:t>
          </w:r>
          <w:r w:rsidRPr="00071716">
            <w:rPr>
              <w:lang w:val="en-US"/>
            </w:rPr>
            <w:t>74. https://doi.org/10.3390/batteries7040074 (2021).</w:t>
          </w:r>
        </w:p>
        <w:p w14:paraId="46D576D2" w14:textId="77777777" w:rsidR="00071716" w:rsidRDefault="00071716" w:rsidP="00071716">
          <w:pPr>
            <w:pStyle w:val="CitaviBibliographyEntry"/>
          </w:pPr>
          <w:r w:rsidRPr="00071716">
            <w:rPr>
              <w:lang w:val="en-US"/>
            </w:rPr>
            <w:t>47.</w:t>
          </w:r>
          <w:r w:rsidRPr="00071716">
            <w:rPr>
              <w:lang w:val="en-US"/>
            </w:rPr>
            <w:tab/>
          </w:r>
          <w:bookmarkStart w:id="82" w:name="_CTVL001605d9586140f4d57b9d3453b0e06b658"/>
          <w:r w:rsidRPr="00071716">
            <w:rPr>
              <w:lang w:val="en-US"/>
            </w:rPr>
            <w:t>Yu, H. J., Zhang, T. Z., Yuan, J., Li, C. D. &amp; Li, J. M. Trial Study on EV Battery Recycling Standardization Development.</w:t>
          </w:r>
          <w:bookmarkEnd w:id="82"/>
          <w:r w:rsidRPr="00071716">
            <w:rPr>
              <w:lang w:val="en-US"/>
            </w:rPr>
            <w:t xml:space="preserve"> </w:t>
          </w:r>
          <w:r w:rsidRPr="00071716">
            <w:rPr>
              <w:i/>
            </w:rPr>
            <w:t xml:space="preserve">AMR </w:t>
          </w:r>
          <w:r w:rsidRPr="00071716">
            <w:rPr>
              <w:b/>
            </w:rPr>
            <w:t xml:space="preserve">610-613, </w:t>
          </w:r>
          <w:r w:rsidRPr="00071716">
            <w:t>2170–2173. https://doi.org/10.4028/www.scientific.net/AMR.610-613.2170 (2012).</w:t>
          </w:r>
        </w:p>
        <w:p w14:paraId="2DF0CEB6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>
            <w:t>48.</w:t>
          </w:r>
          <w:r>
            <w:tab/>
          </w:r>
          <w:bookmarkStart w:id="83" w:name="_CTVL0019a2a8eca8d4c432285204e32a1dc6a3b"/>
          <w:r>
            <w:t>Harper, G. D. J</w:t>
          </w:r>
          <w:bookmarkEnd w:id="83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rPr>
              <w:lang w:val="en-US"/>
            </w:rPr>
            <w:t xml:space="preserve">Roadmap for a sustainable circular economy in lithium-ion and future battery technologies. </w:t>
          </w:r>
          <w:r w:rsidRPr="00071716">
            <w:rPr>
              <w:i/>
              <w:lang w:val="en-US"/>
            </w:rPr>
            <w:t xml:space="preserve">J. Phys. Energy </w:t>
          </w:r>
          <w:r w:rsidRPr="00071716">
            <w:rPr>
              <w:b/>
              <w:lang w:val="en-US"/>
            </w:rPr>
            <w:t xml:space="preserve">5, </w:t>
          </w:r>
          <w:r w:rsidRPr="00071716">
            <w:rPr>
              <w:lang w:val="en-US"/>
            </w:rPr>
            <w:t>21501. https://doi.org/10.1088/2515-7655/acaa57 (2023).</w:t>
          </w:r>
        </w:p>
        <w:p w14:paraId="1D2BD26B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t>49.</w:t>
          </w:r>
          <w:r w:rsidRPr="00071716">
            <w:rPr>
              <w:lang w:val="en-US"/>
            </w:rPr>
            <w:tab/>
          </w:r>
          <w:bookmarkStart w:id="84" w:name="_CTVL001d8ca1f05c48046fd9ae2233dfa4e72c5"/>
          <w:r w:rsidRPr="00071716">
            <w:rPr>
              <w:lang w:val="en-US"/>
            </w:rPr>
            <w:t>Zhang, J., Li, B., Garg, A. &amp; Liu, Y. A generic framework for recycling of battery module for electric vehicle by combining the mechanical and chemical procedures.</w:t>
          </w:r>
          <w:bookmarkEnd w:id="84"/>
          <w:r w:rsidRPr="00071716">
            <w:rPr>
              <w:lang w:val="en-US"/>
            </w:rPr>
            <w:t xml:space="preserve"> </w:t>
          </w:r>
          <w:r w:rsidRPr="00071716">
            <w:rPr>
              <w:i/>
              <w:lang w:val="en-US"/>
            </w:rPr>
            <w:t xml:space="preserve">Int J Energy Res </w:t>
          </w:r>
          <w:r w:rsidRPr="00071716">
            <w:rPr>
              <w:b/>
              <w:lang w:val="en-US"/>
            </w:rPr>
            <w:t xml:space="preserve">42, </w:t>
          </w:r>
          <w:r w:rsidRPr="00071716">
            <w:rPr>
              <w:lang w:val="en-US"/>
            </w:rPr>
            <w:t>3390–3399. https://doi.org/10.1002/er.4077 (2018).</w:t>
          </w:r>
        </w:p>
        <w:p w14:paraId="052FEDC0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t>50.</w:t>
          </w:r>
          <w:r w:rsidRPr="00071716">
            <w:rPr>
              <w:lang w:val="en-US"/>
            </w:rPr>
            <w:tab/>
          </w:r>
          <w:bookmarkStart w:id="85" w:name="_CTVL0012e1d848f281a4c3e96ddcb9c93c06a58"/>
          <w:r w:rsidRPr="00071716">
            <w:rPr>
              <w:lang w:val="en-US"/>
            </w:rPr>
            <w:t>Thompson, D. L</w:t>
          </w:r>
          <w:bookmarkEnd w:id="85"/>
          <w:r w:rsidRPr="00071716">
            <w:rPr>
              <w:lang w:val="en-US"/>
            </w:rPr>
            <w:t>.</w:t>
          </w:r>
          <w:r w:rsidRPr="00071716">
            <w:rPr>
              <w:i/>
              <w:lang w:val="en-US"/>
            </w:rPr>
            <w:t xml:space="preserve"> et al. </w:t>
          </w:r>
          <w:r w:rsidRPr="00071716">
            <w:rPr>
              <w:lang w:val="en-US"/>
            </w:rPr>
            <w:t xml:space="preserve">The importance of design in lithium ion battery recycling – a critical review. </w:t>
          </w:r>
          <w:r w:rsidRPr="00071716">
            <w:rPr>
              <w:i/>
              <w:lang w:val="en-US"/>
            </w:rPr>
            <w:t xml:space="preserve">Green Chem. </w:t>
          </w:r>
          <w:r w:rsidRPr="00071716">
            <w:rPr>
              <w:b/>
              <w:lang w:val="en-US"/>
            </w:rPr>
            <w:t xml:space="preserve">22, </w:t>
          </w:r>
          <w:r w:rsidRPr="00071716">
            <w:rPr>
              <w:lang w:val="en-US"/>
            </w:rPr>
            <w:t>7585–7603. https://doi.org/10.1039/D0GC02745F (2020).</w:t>
          </w:r>
        </w:p>
        <w:p w14:paraId="180FE53D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t>51.</w:t>
          </w:r>
          <w:r w:rsidRPr="00071716">
            <w:rPr>
              <w:lang w:val="en-US"/>
            </w:rPr>
            <w:tab/>
          </w:r>
          <w:bookmarkStart w:id="86" w:name="_CTVL00108407ea8245a4354bcb483f8e0f10a51"/>
          <w:r w:rsidRPr="00071716">
            <w:rPr>
              <w:lang w:val="en-US"/>
            </w:rPr>
            <w:t>Hanisch, C., Diekmann, J., Stieger, A., Haselrieder, W. &amp; Kwade, A. Recycling of Lithium</w:t>
          </w:r>
          <w:r w:rsidRPr="00071716">
            <w:rPr>
              <w:rFonts w:ascii="Cambria Math" w:hAnsi="Cambria Math" w:cs="Cambria Math"/>
              <w:lang w:val="en-US"/>
            </w:rPr>
            <w:t>‐</w:t>
          </w:r>
          <w:r w:rsidRPr="00071716">
            <w:rPr>
              <w:lang w:val="en-US"/>
            </w:rPr>
            <w:t>Ion Batteries. in</w:t>
          </w:r>
          <w:bookmarkEnd w:id="86"/>
          <w:r w:rsidRPr="00071716">
            <w:rPr>
              <w:lang w:val="en-US"/>
            </w:rPr>
            <w:t xml:space="preserve"> </w:t>
          </w:r>
          <w:r w:rsidRPr="00071716">
            <w:rPr>
              <w:i/>
              <w:lang w:val="en-US"/>
            </w:rPr>
            <w:t xml:space="preserve">Handbook of Clean Energy Systems, </w:t>
          </w:r>
          <w:r w:rsidRPr="00071716">
            <w:rPr>
              <w:lang w:val="en-US"/>
            </w:rPr>
            <w:t>edited by J. Yan (Wiley, 2015), pp. 1–24. https://doi.org/10.1002/9781118991978.hces221.</w:t>
          </w:r>
        </w:p>
        <w:p w14:paraId="2CF3D5F9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>
            <w:t>52.</w:t>
          </w:r>
          <w:r>
            <w:tab/>
          </w:r>
          <w:bookmarkStart w:id="87" w:name="_CTVL0016361e7529f8b45a0af0c5a9c04b0373e"/>
          <w:r>
            <w:t>Windisch-Kern, S</w:t>
          </w:r>
          <w:bookmarkEnd w:id="87"/>
          <w:r>
            <w:t>.</w:t>
          </w:r>
          <w:r w:rsidRPr="00071716">
            <w:rPr>
              <w:i/>
            </w:rPr>
            <w:t xml:space="preserve"> et al. </w:t>
          </w:r>
          <w:r w:rsidRPr="00071716">
            <w:rPr>
              <w:lang w:val="en-US"/>
            </w:rPr>
            <w:t xml:space="preserve">Recycling chains for lithium-ion batteries: A critical examination of current challenges, opportunities and process dependencies. </w:t>
          </w:r>
          <w:r w:rsidRPr="00071716">
            <w:rPr>
              <w:i/>
              <w:lang w:val="en-US"/>
            </w:rPr>
            <w:t xml:space="preserve">Waste management (New York, N.Y.) </w:t>
          </w:r>
          <w:r w:rsidRPr="00071716">
            <w:rPr>
              <w:b/>
              <w:lang w:val="en-US"/>
            </w:rPr>
            <w:t xml:space="preserve">138, </w:t>
          </w:r>
          <w:r w:rsidRPr="00071716">
            <w:rPr>
              <w:lang w:val="en-US"/>
            </w:rPr>
            <w:t>125–139. https://doi.org/10.1016/j.wasman.2021.11.038 (2022).</w:t>
          </w:r>
        </w:p>
        <w:p w14:paraId="7CB7F971" w14:textId="77777777" w:rsidR="00071716" w:rsidRPr="00071716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t>53.</w:t>
          </w:r>
          <w:r w:rsidRPr="00071716">
            <w:rPr>
              <w:lang w:val="en-US"/>
            </w:rPr>
            <w:tab/>
          </w:r>
          <w:bookmarkStart w:id="88" w:name="_CTVL001cfb8a08d0b98401cb99787f479137d83"/>
          <w:r w:rsidRPr="00071716">
            <w:rPr>
              <w:lang w:val="en-US"/>
            </w:rPr>
            <w:t>Xiao, J., Jiang, C. &amp; Wang, B. A Review on Dynamic Recycling of Electric Vehicle Battery: Disassembly and Echelon Utilization.</w:t>
          </w:r>
          <w:bookmarkEnd w:id="88"/>
          <w:r w:rsidRPr="00071716">
            <w:rPr>
              <w:lang w:val="en-US"/>
            </w:rPr>
            <w:t xml:space="preserve"> </w:t>
          </w:r>
          <w:r w:rsidRPr="00071716">
            <w:rPr>
              <w:i/>
              <w:lang w:val="en-US"/>
            </w:rPr>
            <w:t xml:space="preserve">Batteries </w:t>
          </w:r>
          <w:r w:rsidRPr="00071716">
            <w:rPr>
              <w:b/>
              <w:lang w:val="en-US"/>
            </w:rPr>
            <w:t xml:space="preserve">9, </w:t>
          </w:r>
          <w:r w:rsidRPr="00071716">
            <w:rPr>
              <w:lang w:val="en-US"/>
            </w:rPr>
            <w:t>57. https://doi.org/10.3390/batteries9010057 (2023).</w:t>
          </w:r>
        </w:p>
        <w:p w14:paraId="2D99A0BF" w14:textId="19B9F1BD" w:rsidR="00670C1D" w:rsidRPr="00C0387C" w:rsidRDefault="00071716" w:rsidP="00071716">
          <w:pPr>
            <w:pStyle w:val="CitaviBibliographyEntry"/>
            <w:rPr>
              <w:lang w:val="en-US"/>
            </w:rPr>
          </w:pPr>
          <w:r w:rsidRPr="00071716">
            <w:rPr>
              <w:lang w:val="en-US"/>
            </w:rPr>
            <w:lastRenderedPageBreak/>
            <w:t>54.</w:t>
          </w:r>
          <w:r w:rsidRPr="00071716">
            <w:rPr>
              <w:lang w:val="en-US"/>
            </w:rPr>
            <w:tab/>
          </w:r>
          <w:bookmarkStart w:id="89" w:name="_CTVL0013e95afb1cdde4328b626d5d8846ab601"/>
          <w:r w:rsidRPr="00071716">
            <w:rPr>
              <w:lang w:val="en-US"/>
            </w:rPr>
            <w:t>Mannuß, O. Risks and Mitigation Actions in Automated Disassembly of Traction Batteries.</w:t>
          </w:r>
          <w:bookmarkEnd w:id="89"/>
          <w:r w:rsidRPr="00071716">
            <w:rPr>
              <w:lang w:val="en-US"/>
            </w:rPr>
            <w:t xml:space="preserve"> </w:t>
          </w:r>
          <w:r w:rsidRPr="00071716">
            <w:rPr>
              <w:i/>
              <w:lang w:val="en-US"/>
            </w:rPr>
            <w:t xml:space="preserve">Proceedings of the 10th Annual World Conference of the Society for Industrial and Systems Engineering </w:t>
          </w:r>
          <w:r w:rsidRPr="00071716">
            <w:rPr>
              <w:lang w:val="en-US"/>
            </w:rPr>
            <w:t>(2021).</w:t>
          </w:r>
          <w:r w:rsidR="00670C1D">
            <w:fldChar w:fldCharType="end"/>
          </w:r>
        </w:p>
      </w:sdtContent>
    </w:sdt>
    <w:p w14:paraId="399B828E" w14:textId="77777777" w:rsidR="00670C1D" w:rsidRPr="00C0387C" w:rsidRDefault="00670C1D" w:rsidP="00670C1D">
      <w:pPr>
        <w:rPr>
          <w:lang w:val="en-US"/>
        </w:rPr>
      </w:pPr>
    </w:p>
    <w:sectPr w:rsidR="00670C1D" w:rsidRPr="00C0387C" w:rsidSect="00670C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E3FD2" w14:textId="77777777" w:rsidR="003E2C04" w:rsidRDefault="003E2C04" w:rsidP="005F2765">
      <w:pPr>
        <w:spacing w:line="240" w:lineRule="auto"/>
      </w:pPr>
      <w:r>
        <w:separator/>
      </w:r>
    </w:p>
  </w:endnote>
  <w:endnote w:type="continuationSeparator" w:id="0">
    <w:p w14:paraId="4929FA42" w14:textId="77777777" w:rsidR="003E2C04" w:rsidRDefault="003E2C04" w:rsidP="005F2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Fet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E7938" w14:textId="77777777" w:rsidR="005F2765" w:rsidRDefault="005F27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191423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B219047" w14:textId="3BE21686" w:rsidR="00805D95" w:rsidRDefault="00B36CC2" w:rsidP="008773CA">
            <w:pPr>
              <w:pStyle w:val="Fuzeile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szCs w:val="24"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b/>
                <w:bCs/>
                <w:szCs w:val="24"/>
              </w:rPr>
              <w:t>/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szCs w:val="24"/>
              </w:rPr>
              <w:t>19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1A8F99D" w14:textId="3F13626E" w:rsidR="00805D95" w:rsidRDefault="00805D9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11814A" w14:textId="77777777" w:rsidR="005F2765" w:rsidRDefault="005F27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813C9" w14:textId="77777777" w:rsidR="003E2C04" w:rsidRDefault="003E2C04" w:rsidP="005F2765">
      <w:pPr>
        <w:spacing w:line="240" w:lineRule="auto"/>
      </w:pPr>
      <w:r>
        <w:separator/>
      </w:r>
    </w:p>
  </w:footnote>
  <w:footnote w:type="continuationSeparator" w:id="0">
    <w:p w14:paraId="38260AD7" w14:textId="77777777" w:rsidR="003E2C04" w:rsidRDefault="003E2C04" w:rsidP="005F27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F382A" w14:textId="77777777" w:rsidR="005F2765" w:rsidRDefault="005F276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7772A" w14:textId="6FBC09AF" w:rsidR="005F2765" w:rsidRDefault="005F276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1C52B" w14:textId="77777777" w:rsidR="005F2765" w:rsidRDefault="005F276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F52F93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8C20E0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AF0E39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1A1DC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E0735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836F7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CD2DD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B2406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1014D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665C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32662"/>
    <w:multiLevelType w:val="hybridMultilevel"/>
    <w:tmpl w:val="19844468"/>
    <w:lvl w:ilvl="0" w:tplc="B14C1C4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F34EC5"/>
    <w:multiLevelType w:val="hybridMultilevel"/>
    <w:tmpl w:val="AA1C6DC4"/>
    <w:lvl w:ilvl="0" w:tplc="A51825E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08171C"/>
    <w:multiLevelType w:val="multilevel"/>
    <w:tmpl w:val="58902474"/>
    <w:numStyleLink w:val="Appendix"/>
  </w:abstractNum>
  <w:abstractNum w:abstractNumId="13" w15:restartNumberingAfterBreak="0">
    <w:nsid w:val="0BA563EB"/>
    <w:multiLevelType w:val="hybridMultilevel"/>
    <w:tmpl w:val="94D2D5C8"/>
    <w:lvl w:ilvl="0" w:tplc="9A72AD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CA19AD"/>
    <w:multiLevelType w:val="hybridMultilevel"/>
    <w:tmpl w:val="53B01B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893800"/>
    <w:multiLevelType w:val="hybridMultilevel"/>
    <w:tmpl w:val="4F2A6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511500"/>
    <w:multiLevelType w:val="hybridMultilevel"/>
    <w:tmpl w:val="A1DE3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513475"/>
    <w:multiLevelType w:val="hybridMultilevel"/>
    <w:tmpl w:val="5F084B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B60EC5"/>
    <w:multiLevelType w:val="hybridMultilevel"/>
    <w:tmpl w:val="E84EB2C6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BE0046E"/>
    <w:multiLevelType w:val="hybridMultilevel"/>
    <w:tmpl w:val="56FC5C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BD443D"/>
    <w:multiLevelType w:val="hybridMultilevel"/>
    <w:tmpl w:val="39862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1F7475"/>
    <w:multiLevelType w:val="hybridMultilevel"/>
    <w:tmpl w:val="E3DE75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DB14FA"/>
    <w:multiLevelType w:val="hybridMultilevel"/>
    <w:tmpl w:val="00BC8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DE76B2B"/>
    <w:multiLevelType w:val="hybridMultilevel"/>
    <w:tmpl w:val="1DCECA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0201AB7"/>
    <w:multiLevelType w:val="hybridMultilevel"/>
    <w:tmpl w:val="4922FF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C9142C"/>
    <w:multiLevelType w:val="hybridMultilevel"/>
    <w:tmpl w:val="FF54D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5487750"/>
    <w:multiLevelType w:val="hybridMultilevel"/>
    <w:tmpl w:val="C45A58C8"/>
    <w:lvl w:ilvl="0" w:tplc="2CC4D6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5764026">
      <w:numFmt w:val="bullet"/>
      <w:lvlText w:val="•"/>
      <w:lvlJc w:val="left"/>
      <w:pPr>
        <w:ind w:left="1785" w:hanging="705"/>
      </w:pPr>
      <w:rPr>
        <w:rFonts w:ascii="Arial" w:eastAsiaTheme="minorHAnsi" w:hAnsi="Arial" w:cs="Aria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DC92A34"/>
    <w:multiLevelType w:val="multilevel"/>
    <w:tmpl w:val="0242FA88"/>
    <w:lvl w:ilvl="0">
      <w:start w:val="1"/>
      <w:numFmt w:val="upperLetter"/>
      <w:pStyle w:val="berschrift2"/>
      <w:lvlText w:val="Appendix %1: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pStyle w:val="berschrift3"/>
      <w:suff w:val="nothing"/>
      <w:lvlText w:val="Table %1.%2: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28" w15:restartNumberingAfterBreak="0">
    <w:nsid w:val="2E802127"/>
    <w:multiLevelType w:val="hybridMultilevel"/>
    <w:tmpl w:val="01D0FF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08F214B"/>
    <w:multiLevelType w:val="multilevel"/>
    <w:tmpl w:val="4F48D6D6"/>
    <w:lvl w:ilvl="0">
      <w:start w:val="1"/>
      <w:numFmt w:val="upperLetter"/>
      <w:lvlText w:val="Appendix %1:"/>
      <w:lvlJc w:val="left"/>
      <w:pPr>
        <w:ind w:left="360" w:hanging="360"/>
      </w:pPr>
      <w:rPr>
        <w:rFonts w:hint="default"/>
        <w:i w:val="0"/>
        <w:iCs/>
      </w:rPr>
    </w:lvl>
    <w:lvl w:ilvl="1">
      <w:start w:val="1"/>
      <w:numFmt w:val="decimal"/>
      <w:lvlText w:val="Table %1.%2"/>
      <w:lvlJc w:val="left"/>
      <w:pPr>
        <w:ind w:left="357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30" w15:restartNumberingAfterBreak="0">
    <w:nsid w:val="36510435"/>
    <w:multiLevelType w:val="hybridMultilevel"/>
    <w:tmpl w:val="1514E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8D00B1"/>
    <w:multiLevelType w:val="hybridMultilevel"/>
    <w:tmpl w:val="63F88E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512613"/>
    <w:multiLevelType w:val="multilevel"/>
    <w:tmpl w:val="58902474"/>
    <w:styleLink w:val="Appendix"/>
    <w:lvl w:ilvl="0">
      <w:start w:val="1"/>
      <w:numFmt w:val="upperLetter"/>
      <w:suff w:val="nothing"/>
      <w:lvlText w:val="Appendix %1"/>
      <w:lvlJc w:val="left"/>
      <w:pPr>
        <w:ind w:left="0" w:firstLine="0"/>
      </w:pPr>
      <w:rPr>
        <w:rFonts w:ascii="Arial" w:hAnsi="Arial" w:hint="default"/>
        <w:color w:val="auto"/>
        <w:sz w:val="28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ascii="Arial" w:hAnsi="Arial" w:hint="default"/>
        <w:sz w:val="24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4CDF3C31"/>
    <w:multiLevelType w:val="hybridMultilevel"/>
    <w:tmpl w:val="BC8238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EF4AB0"/>
    <w:multiLevelType w:val="hybridMultilevel"/>
    <w:tmpl w:val="188AE6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7717D5"/>
    <w:multiLevelType w:val="hybridMultilevel"/>
    <w:tmpl w:val="D7789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620890"/>
    <w:multiLevelType w:val="hybridMultilevel"/>
    <w:tmpl w:val="70BC42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6857483"/>
    <w:multiLevelType w:val="hybridMultilevel"/>
    <w:tmpl w:val="39BEB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EE5E5A"/>
    <w:multiLevelType w:val="hybridMultilevel"/>
    <w:tmpl w:val="EE1424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F2302D"/>
    <w:multiLevelType w:val="multilevel"/>
    <w:tmpl w:val="A10493D0"/>
    <w:lvl w:ilvl="0">
      <w:start w:val="1"/>
      <w:numFmt w:val="upperLetter"/>
      <w:suff w:val="nothing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  <w:szCs w:val="24"/>
      </w:rPr>
    </w:lvl>
    <w:lvl w:ilvl="1">
      <w:start w:val="1"/>
      <w:numFmt w:val="decimal"/>
      <w:suff w:val="nothing"/>
      <w:lvlText w:val="Table %1.%2"/>
      <w:lvlJc w:val="left"/>
      <w:pPr>
        <w:ind w:left="0" w:firstLine="0"/>
      </w:pPr>
      <w:rPr>
        <w:rFonts w:ascii="Arial" w:hAnsi="Arial" w:hint="default"/>
        <w:sz w:val="24"/>
      </w:rPr>
    </w:lvl>
    <w:lvl w:ilvl="2">
      <w:start w:val="2"/>
      <w:numFmt w:val="decimal"/>
      <w:lvlRestart w:val="1"/>
      <w:suff w:val="nothing"/>
      <w:lvlText w:val="Figure %1.%3"/>
      <w:lvlJc w:val="left"/>
      <w:pPr>
        <w:ind w:left="0" w:firstLine="0"/>
      </w:pPr>
      <w:rPr>
        <w:rFonts w:hint="default"/>
        <w:sz w:val="24"/>
        <w:szCs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0" w15:restartNumberingAfterBreak="0">
    <w:nsid w:val="64FD05EE"/>
    <w:multiLevelType w:val="hybridMultilevel"/>
    <w:tmpl w:val="58C61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4504D8"/>
    <w:multiLevelType w:val="hybridMultilevel"/>
    <w:tmpl w:val="1C845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684595"/>
    <w:multiLevelType w:val="hybridMultilevel"/>
    <w:tmpl w:val="12F0E4BC"/>
    <w:lvl w:ilvl="0" w:tplc="1686804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CE59E2"/>
    <w:multiLevelType w:val="hybridMultilevel"/>
    <w:tmpl w:val="09DA6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276F2"/>
    <w:multiLevelType w:val="hybridMultilevel"/>
    <w:tmpl w:val="099869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057336"/>
    <w:multiLevelType w:val="hybridMultilevel"/>
    <w:tmpl w:val="50CC2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BF3BD5"/>
    <w:multiLevelType w:val="hybridMultilevel"/>
    <w:tmpl w:val="52F846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DA1BB7"/>
    <w:multiLevelType w:val="hybridMultilevel"/>
    <w:tmpl w:val="DFB013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7E269A1"/>
    <w:multiLevelType w:val="hybridMultilevel"/>
    <w:tmpl w:val="3BE41A54"/>
    <w:lvl w:ilvl="0" w:tplc="DF86C12C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8633C26"/>
    <w:multiLevelType w:val="hybridMultilevel"/>
    <w:tmpl w:val="9752C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89E20D9"/>
    <w:multiLevelType w:val="multilevel"/>
    <w:tmpl w:val="4F48D6D6"/>
    <w:lvl w:ilvl="0">
      <w:start w:val="1"/>
      <w:numFmt w:val="upperLetter"/>
      <w:lvlText w:val="Appendix %1:"/>
      <w:lvlJc w:val="left"/>
      <w:pPr>
        <w:ind w:left="360" w:hanging="360"/>
      </w:pPr>
      <w:rPr>
        <w:rFonts w:hint="default"/>
        <w:i w:val="0"/>
        <w:iCs/>
      </w:rPr>
    </w:lvl>
    <w:lvl w:ilvl="1">
      <w:start w:val="1"/>
      <w:numFmt w:val="decimal"/>
      <w:lvlText w:val="Table %1.%2"/>
      <w:lvlJc w:val="left"/>
      <w:pPr>
        <w:ind w:left="357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51" w15:restartNumberingAfterBreak="0">
    <w:nsid w:val="7EEE5770"/>
    <w:multiLevelType w:val="hybridMultilevel"/>
    <w:tmpl w:val="5016B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14200">
    <w:abstractNumId w:val="27"/>
  </w:num>
  <w:num w:numId="2" w16cid:durableId="1813785187">
    <w:abstractNumId w:val="32"/>
  </w:num>
  <w:num w:numId="3" w16cid:durableId="1696537930">
    <w:abstractNumId w:val="12"/>
    <w:lvlOverride w:ilvl="0">
      <w:lvl w:ilvl="0">
        <w:start w:val="1"/>
        <w:numFmt w:val="upperLetter"/>
        <w:suff w:val="nothing"/>
        <w:lvlText w:val="Appendix %1"/>
        <w:lvlJc w:val="left"/>
        <w:pPr>
          <w:ind w:left="0" w:firstLine="0"/>
        </w:pPr>
        <w:rPr>
          <w:rFonts w:ascii="Arial" w:hAnsi="Arial" w:hint="default"/>
          <w:b/>
          <w:i w:val="0"/>
          <w:color w:val="auto"/>
          <w:sz w:val="24"/>
          <w:szCs w:val="24"/>
        </w:rPr>
      </w:lvl>
    </w:lvlOverride>
    <w:lvlOverride w:ilvl="1">
      <w:lvl w:ilvl="1">
        <w:start w:val="1"/>
        <w:numFmt w:val="decimal"/>
        <w:suff w:val="nothing"/>
        <w:lvlText w:val="Table %1.%2"/>
        <w:lvlJc w:val="left"/>
        <w:pPr>
          <w:ind w:left="0" w:firstLine="0"/>
        </w:pPr>
        <w:rPr>
          <w:rFonts w:ascii="Arial" w:hAnsi="Arial" w:hint="default"/>
          <w:sz w:val="24"/>
        </w:rPr>
      </w:lvl>
    </w:lvlOverride>
    <w:lvlOverride w:ilvl="2">
      <w:lvl w:ilvl="2">
        <w:start w:val="1"/>
        <w:numFmt w:val="decimal"/>
        <w:lvlRestart w:val="1"/>
        <w:suff w:val="nothing"/>
        <w:lvlText w:val="Figure %1.%3"/>
        <w:lvlJc w:val="left"/>
        <w:pPr>
          <w:ind w:left="0" w:firstLine="0"/>
        </w:pPr>
        <w:rPr>
          <w:rFonts w:hint="default"/>
          <w:sz w:val="24"/>
          <w:szCs w:val="24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4" w16cid:durableId="1381514596">
    <w:abstractNumId w:val="39"/>
  </w:num>
  <w:num w:numId="5" w16cid:durableId="140464255">
    <w:abstractNumId w:val="0"/>
  </w:num>
  <w:num w:numId="6" w16cid:durableId="1284730687">
    <w:abstractNumId w:val="1"/>
  </w:num>
  <w:num w:numId="7" w16cid:durableId="231738060">
    <w:abstractNumId w:val="2"/>
  </w:num>
  <w:num w:numId="8" w16cid:durableId="1240674150">
    <w:abstractNumId w:val="3"/>
  </w:num>
  <w:num w:numId="9" w16cid:durableId="489491311">
    <w:abstractNumId w:val="4"/>
  </w:num>
  <w:num w:numId="10" w16cid:durableId="1551306856">
    <w:abstractNumId w:val="5"/>
  </w:num>
  <w:num w:numId="11" w16cid:durableId="42875720">
    <w:abstractNumId w:val="6"/>
  </w:num>
  <w:num w:numId="12" w16cid:durableId="1365059052">
    <w:abstractNumId w:val="7"/>
  </w:num>
  <w:num w:numId="13" w16cid:durableId="2015570356">
    <w:abstractNumId w:val="8"/>
  </w:num>
  <w:num w:numId="14" w16cid:durableId="1464231026">
    <w:abstractNumId w:val="9"/>
  </w:num>
  <w:num w:numId="15" w16cid:durableId="493684132">
    <w:abstractNumId w:val="26"/>
  </w:num>
  <w:num w:numId="16" w16cid:durableId="1622685334">
    <w:abstractNumId w:val="34"/>
  </w:num>
  <w:num w:numId="17" w16cid:durableId="2124493632">
    <w:abstractNumId w:val="41"/>
  </w:num>
  <w:num w:numId="18" w16cid:durableId="156458053">
    <w:abstractNumId w:val="19"/>
  </w:num>
  <w:num w:numId="19" w16cid:durableId="2084598134">
    <w:abstractNumId w:val="16"/>
  </w:num>
  <w:num w:numId="20" w16cid:durableId="1399671425">
    <w:abstractNumId w:val="51"/>
  </w:num>
  <w:num w:numId="21" w16cid:durableId="1320961517">
    <w:abstractNumId w:val="33"/>
  </w:num>
  <w:num w:numId="22" w16cid:durableId="764692525">
    <w:abstractNumId w:val="20"/>
  </w:num>
  <w:num w:numId="23" w16cid:durableId="764694450">
    <w:abstractNumId w:val="21"/>
  </w:num>
  <w:num w:numId="24" w16cid:durableId="194194260">
    <w:abstractNumId w:val="44"/>
  </w:num>
  <w:num w:numId="25" w16cid:durableId="542133182">
    <w:abstractNumId w:val="15"/>
  </w:num>
  <w:num w:numId="26" w16cid:durableId="1970670315">
    <w:abstractNumId w:val="17"/>
  </w:num>
  <w:num w:numId="27" w16cid:durableId="1625035584">
    <w:abstractNumId w:val="31"/>
  </w:num>
  <w:num w:numId="28" w16cid:durableId="569459965">
    <w:abstractNumId w:val="46"/>
  </w:num>
  <w:num w:numId="29" w16cid:durableId="1094477299">
    <w:abstractNumId w:val="45"/>
  </w:num>
  <w:num w:numId="30" w16cid:durableId="12541621">
    <w:abstractNumId w:val="24"/>
  </w:num>
  <w:num w:numId="31" w16cid:durableId="652490619">
    <w:abstractNumId w:val="30"/>
  </w:num>
  <w:num w:numId="32" w16cid:durableId="99885418">
    <w:abstractNumId w:val="22"/>
  </w:num>
  <w:num w:numId="33" w16cid:durableId="1489906070">
    <w:abstractNumId w:val="25"/>
  </w:num>
  <w:num w:numId="34" w16cid:durableId="859857855">
    <w:abstractNumId w:val="47"/>
  </w:num>
  <w:num w:numId="35" w16cid:durableId="1732071443">
    <w:abstractNumId w:val="28"/>
  </w:num>
  <w:num w:numId="36" w16cid:durableId="1980331471">
    <w:abstractNumId w:val="35"/>
  </w:num>
  <w:num w:numId="37" w16cid:durableId="1606495236">
    <w:abstractNumId w:val="37"/>
  </w:num>
  <w:num w:numId="38" w16cid:durableId="1935434488">
    <w:abstractNumId w:val="23"/>
  </w:num>
  <w:num w:numId="39" w16cid:durableId="1912349760">
    <w:abstractNumId w:val="43"/>
  </w:num>
  <w:num w:numId="40" w16cid:durableId="1421608586">
    <w:abstractNumId w:val="14"/>
  </w:num>
  <w:num w:numId="41" w16cid:durableId="1573002888">
    <w:abstractNumId w:val="49"/>
  </w:num>
  <w:num w:numId="42" w16cid:durableId="291137391">
    <w:abstractNumId w:val="40"/>
  </w:num>
  <w:num w:numId="43" w16cid:durableId="1746223096">
    <w:abstractNumId w:val="36"/>
  </w:num>
  <w:num w:numId="44" w16cid:durableId="759329244">
    <w:abstractNumId w:val="11"/>
  </w:num>
  <w:num w:numId="45" w16cid:durableId="1988586126">
    <w:abstractNumId w:val="18"/>
  </w:num>
  <w:num w:numId="46" w16cid:durableId="1109080190">
    <w:abstractNumId w:val="48"/>
  </w:num>
  <w:num w:numId="47" w16cid:durableId="2119136449">
    <w:abstractNumId w:val="10"/>
  </w:num>
  <w:num w:numId="48" w16cid:durableId="1618557864">
    <w:abstractNumId w:val="13"/>
  </w:num>
  <w:num w:numId="49" w16cid:durableId="146022851">
    <w:abstractNumId w:val="38"/>
  </w:num>
  <w:num w:numId="50" w16cid:durableId="1095320573">
    <w:abstractNumId w:val="42"/>
  </w:num>
  <w:num w:numId="51" w16cid:durableId="1366951095">
    <w:abstractNumId w:val="50"/>
  </w:num>
  <w:num w:numId="52" w16cid:durableId="253053145">
    <w:abstractNumId w:val="29"/>
  </w:num>
  <w:num w:numId="53" w16cid:durableId="22561854">
    <w:abstractNumId w:val="27"/>
  </w:num>
  <w:num w:numId="54" w16cid:durableId="489948017">
    <w:abstractNumId w:val="27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CB"/>
    <w:rsid w:val="00006032"/>
    <w:rsid w:val="00046431"/>
    <w:rsid w:val="00056D9A"/>
    <w:rsid w:val="00071716"/>
    <w:rsid w:val="000732EC"/>
    <w:rsid w:val="00074081"/>
    <w:rsid w:val="000877FC"/>
    <w:rsid w:val="000F7EA7"/>
    <w:rsid w:val="001717E5"/>
    <w:rsid w:val="001845C0"/>
    <w:rsid w:val="001B33A6"/>
    <w:rsid w:val="001D7FFA"/>
    <w:rsid w:val="001F3150"/>
    <w:rsid w:val="00211670"/>
    <w:rsid w:val="00214DD1"/>
    <w:rsid w:val="002A407D"/>
    <w:rsid w:val="002D3E3A"/>
    <w:rsid w:val="00323A9E"/>
    <w:rsid w:val="003604F9"/>
    <w:rsid w:val="0038654C"/>
    <w:rsid w:val="003B2449"/>
    <w:rsid w:val="003C2BD3"/>
    <w:rsid w:val="003C3E66"/>
    <w:rsid w:val="003C6849"/>
    <w:rsid w:val="003D1408"/>
    <w:rsid w:val="003E2C04"/>
    <w:rsid w:val="003F7CBC"/>
    <w:rsid w:val="00401F6D"/>
    <w:rsid w:val="004529B6"/>
    <w:rsid w:val="00463141"/>
    <w:rsid w:val="00481E9A"/>
    <w:rsid w:val="00492C95"/>
    <w:rsid w:val="004B4ACC"/>
    <w:rsid w:val="004B575C"/>
    <w:rsid w:val="004D2549"/>
    <w:rsid w:val="00524638"/>
    <w:rsid w:val="0053676F"/>
    <w:rsid w:val="00536EAD"/>
    <w:rsid w:val="00540F50"/>
    <w:rsid w:val="00573CA6"/>
    <w:rsid w:val="00576253"/>
    <w:rsid w:val="005A3557"/>
    <w:rsid w:val="005C49C3"/>
    <w:rsid w:val="005C574C"/>
    <w:rsid w:val="005F2765"/>
    <w:rsid w:val="005F79AE"/>
    <w:rsid w:val="00614D8A"/>
    <w:rsid w:val="00630426"/>
    <w:rsid w:val="00632C50"/>
    <w:rsid w:val="00645023"/>
    <w:rsid w:val="00645FBE"/>
    <w:rsid w:val="00650D24"/>
    <w:rsid w:val="00651363"/>
    <w:rsid w:val="00661278"/>
    <w:rsid w:val="00664CE1"/>
    <w:rsid w:val="00670C1D"/>
    <w:rsid w:val="00677AE8"/>
    <w:rsid w:val="006A08D0"/>
    <w:rsid w:val="006D00E8"/>
    <w:rsid w:val="006E3CE3"/>
    <w:rsid w:val="00720DF4"/>
    <w:rsid w:val="0074650D"/>
    <w:rsid w:val="00756BDE"/>
    <w:rsid w:val="007638C5"/>
    <w:rsid w:val="0078167D"/>
    <w:rsid w:val="00781AE3"/>
    <w:rsid w:val="007A5A2C"/>
    <w:rsid w:val="007C6479"/>
    <w:rsid w:val="007D180A"/>
    <w:rsid w:val="007D2594"/>
    <w:rsid w:val="007D4419"/>
    <w:rsid w:val="00805D95"/>
    <w:rsid w:val="00814376"/>
    <w:rsid w:val="00822ACD"/>
    <w:rsid w:val="00831A20"/>
    <w:rsid w:val="008377C0"/>
    <w:rsid w:val="00867139"/>
    <w:rsid w:val="00886A18"/>
    <w:rsid w:val="008A2A7A"/>
    <w:rsid w:val="008A4299"/>
    <w:rsid w:val="008A7880"/>
    <w:rsid w:val="008C2E41"/>
    <w:rsid w:val="008D4B1B"/>
    <w:rsid w:val="009321B6"/>
    <w:rsid w:val="00940426"/>
    <w:rsid w:val="009430CA"/>
    <w:rsid w:val="00943A01"/>
    <w:rsid w:val="00950840"/>
    <w:rsid w:val="00983AD8"/>
    <w:rsid w:val="00986DDB"/>
    <w:rsid w:val="009E4B53"/>
    <w:rsid w:val="009F105D"/>
    <w:rsid w:val="00A1165B"/>
    <w:rsid w:val="00A1175F"/>
    <w:rsid w:val="00A12645"/>
    <w:rsid w:val="00A1393B"/>
    <w:rsid w:val="00A304D3"/>
    <w:rsid w:val="00A82727"/>
    <w:rsid w:val="00A8737C"/>
    <w:rsid w:val="00AD4C7D"/>
    <w:rsid w:val="00B10822"/>
    <w:rsid w:val="00B108AA"/>
    <w:rsid w:val="00B36CC2"/>
    <w:rsid w:val="00B404C0"/>
    <w:rsid w:val="00B46FC6"/>
    <w:rsid w:val="00B614CB"/>
    <w:rsid w:val="00B630B8"/>
    <w:rsid w:val="00B6626E"/>
    <w:rsid w:val="00B66E03"/>
    <w:rsid w:val="00B92B0A"/>
    <w:rsid w:val="00B94012"/>
    <w:rsid w:val="00B97264"/>
    <w:rsid w:val="00C0387C"/>
    <w:rsid w:val="00C12F0F"/>
    <w:rsid w:val="00C1571A"/>
    <w:rsid w:val="00C84E44"/>
    <w:rsid w:val="00CA79E5"/>
    <w:rsid w:val="00CB2019"/>
    <w:rsid w:val="00CC5DF5"/>
    <w:rsid w:val="00D0535C"/>
    <w:rsid w:val="00D4101A"/>
    <w:rsid w:val="00D85627"/>
    <w:rsid w:val="00DB26BA"/>
    <w:rsid w:val="00DE1CDA"/>
    <w:rsid w:val="00DF3B54"/>
    <w:rsid w:val="00DF4A26"/>
    <w:rsid w:val="00DF5647"/>
    <w:rsid w:val="00DF6566"/>
    <w:rsid w:val="00E142C9"/>
    <w:rsid w:val="00E27DC2"/>
    <w:rsid w:val="00E30837"/>
    <w:rsid w:val="00E838C3"/>
    <w:rsid w:val="00EC2AFF"/>
    <w:rsid w:val="00EF0B83"/>
    <w:rsid w:val="00EF697E"/>
    <w:rsid w:val="00F061D7"/>
    <w:rsid w:val="00F11E11"/>
    <w:rsid w:val="00F21072"/>
    <w:rsid w:val="00F3217E"/>
    <w:rsid w:val="00F341FD"/>
    <w:rsid w:val="00F46370"/>
    <w:rsid w:val="00F762AC"/>
    <w:rsid w:val="00F81C1E"/>
    <w:rsid w:val="00F8654A"/>
    <w:rsid w:val="00FA3042"/>
    <w:rsid w:val="00FA3BF8"/>
    <w:rsid w:val="00FB16D2"/>
    <w:rsid w:val="00FC3432"/>
    <w:rsid w:val="00FC7675"/>
    <w:rsid w:val="00FE44BE"/>
    <w:rsid w:val="00FE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1A8399"/>
  <w15:chartTrackingRefBased/>
  <w15:docId w15:val="{5B0F5DBB-1A5A-4D46-A5A4-70E849A5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79AE"/>
    <w:pPr>
      <w:spacing w:after="0" w:line="480" w:lineRule="auto"/>
      <w:jc w:val="both"/>
    </w:pPr>
    <w:rPr>
      <w:rFonts w:ascii="Arial" w:hAnsi="Arial" w:cs="Arial"/>
      <w:kern w:val="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17E5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5627"/>
    <w:pPr>
      <w:keepNext/>
      <w:keepLines/>
      <w:numPr>
        <w:numId w:val="1"/>
      </w:numPr>
      <w:spacing w:before="240" w:after="18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630B8"/>
    <w:pPr>
      <w:keepNext/>
      <w:keepLines/>
      <w:numPr>
        <w:ilvl w:val="1"/>
        <w:numId w:val="1"/>
      </w:numPr>
      <w:spacing w:before="240"/>
      <w:jc w:val="left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17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17E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17E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17E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17E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17E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17E5"/>
    <w:rPr>
      <w:rFonts w:ascii="Arial" w:eastAsiaTheme="majorEastAsia" w:hAnsi="Arial" w:cstheme="majorBidi"/>
      <w:b/>
      <w:kern w:val="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5627"/>
    <w:rPr>
      <w:rFonts w:ascii="Arial" w:eastAsiaTheme="majorEastAsia" w:hAnsi="Arial" w:cstheme="majorBidi"/>
      <w:b/>
      <w:kern w:val="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630B8"/>
    <w:rPr>
      <w:rFonts w:ascii="Arial" w:eastAsiaTheme="majorEastAsia" w:hAnsi="Arial" w:cstheme="majorBidi"/>
      <w:kern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17E5"/>
    <w:rPr>
      <w:rFonts w:asciiTheme="majorHAnsi" w:eastAsiaTheme="majorEastAsia" w:hAnsiTheme="majorHAnsi" w:cstheme="majorBidi"/>
      <w:i/>
      <w:iCs/>
      <w:color w:val="0F4761" w:themeColor="accent1" w:themeShade="BF"/>
      <w:kern w:val="0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17E5"/>
    <w:rPr>
      <w:rFonts w:asciiTheme="majorHAnsi" w:eastAsiaTheme="majorEastAsia" w:hAnsiTheme="majorHAnsi" w:cstheme="majorBidi"/>
      <w:color w:val="0F4761" w:themeColor="accent1" w:themeShade="BF"/>
      <w:kern w:val="0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17E5"/>
    <w:rPr>
      <w:rFonts w:asciiTheme="majorHAnsi" w:eastAsiaTheme="majorEastAsia" w:hAnsiTheme="majorHAnsi" w:cstheme="majorBidi"/>
      <w:color w:val="0A2F40" w:themeColor="accent1" w:themeShade="7F"/>
      <w:kern w:val="0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17E5"/>
    <w:rPr>
      <w:rFonts w:asciiTheme="majorHAnsi" w:eastAsiaTheme="majorEastAsia" w:hAnsiTheme="majorHAnsi" w:cstheme="majorBidi"/>
      <w:i/>
      <w:iCs/>
      <w:color w:val="0A2F40" w:themeColor="accent1" w:themeShade="7F"/>
      <w:kern w:val="0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17E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17E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17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17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17E5"/>
    <w:rPr>
      <w:rFonts w:ascii="Arial" w:hAnsi="Arial" w:cs="Arial"/>
      <w:kern w:val="0"/>
      <w:sz w:val="20"/>
      <w:szCs w:val="20"/>
    </w:rPr>
  </w:style>
  <w:style w:type="paragraph" w:customStyle="1" w:styleId="Els-Affiliation">
    <w:name w:val="Els-Affiliation"/>
    <w:next w:val="Standard"/>
    <w:rsid w:val="001717E5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kern w:val="0"/>
      <w:sz w:val="16"/>
      <w:szCs w:val="20"/>
      <w:lang w:val="en-US"/>
    </w:rPr>
  </w:style>
  <w:style w:type="paragraph" w:customStyle="1" w:styleId="Els-footnote">
    <w:name w:val="Els-footnote"/>
    <w:rsid w:val="001717E5"/>
    <w:pPr>
      <w:keepLines/>
      <w:widowControl w:val="0"/>
      <w:spacing w:after="0" w:line="200" w:lineRule="exact"/>
      <w:ind w:firstLine="120"/>
      <w:jc w:val="both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717E5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C5DF5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C5DF5"/>
    <w:rPr>
      <w:rFonts w:ascii="Arial" w:hAnsi="Arial" w:cs="Arial"/>
      <w:kern w:val="0"/>
      <w:szCs w:val="2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17E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717E5"/>
    <w:rPr>
      <w:rFonts w:ascii="Arial" w:eastAsiaTheme="majorEastAsia" w:hAnsi="Arial" w:cstheme="majorBidi"/>
      <w:b/>
      <w:kern w:val="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717E5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717E5"/>
    <w:rPr>
      <w:rFonts w:ascii="Arial" w:eastAsiaTheme="majorEastAsia" w:hAnsi="Arial" w:cstheme="majorBidi"/>
      <w:b/>
      <w:kern w:val="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717E5"/>
    <w:rPr>
      <w:rFonts w:ascii="Arial" w:eastAsiaTheme="majorEastAsia" w:hAnsi="Arial" w:cstheme="majorBidi"/>
      <w:b/>
      <w:kern w:val="0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717E5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717E5"/>
    <w:rPr>
      <w:rFonts w:ascii="Arial" w:eastAsiaTheme="majorEastAsia" w:hAnsi="Arial" w:cstheme="majorBidi"/>
      <w:kern w:val="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717E5"/>
    <w:rPr>
      <w:rFonts w:asciiTheme="majorHAnsi" w:eastAsiaTheme="majorEastAsia" w:hAnsiTheme="majorHAnsi" w:cstheme="majorBidi"/>
      <w:i/>
      <w:iCs/>
      <w:color w:val="0F4761" w:themeColor="accent1" w:themeShade="BF"/>
      <w:kern w:val="0"/>
      <w:szCs w:val="2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717E5"/>
    <w:rPr>
      <w:rFonts w:asciiTheme="majorHAnsi" w:eastAsiaTheme="majorEastAsia" w:hAnsiTheme="majorHAnsi" w:cstheme="majorBidi"/>
      <w:color w:val="0F4761" w:themeColor="accent1" w:themeShade="BF"/>
      <w:kern w:val="0"/>
      <w:szCs w:val="2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717E5"/>
    <w:rPr>
      <w:rFonts w:asciiTheme="majorHAnsi" w:eastAsiaTheme="majorEastAsia" w:hAnsiTheme="majorHAnsi" w:cstheme="majorBidi"/>
      <w:color w:val="0A2F40" w:themeColor="accent1" w:themeShade="7F"/>
      <w:kern w:val="0"/>
      <w:szCs w:val="2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717E5"/>
    <w:rPr>
      <w:rFonts w:asciiTheme="majorHAnsi" w:eastAsiaTheme="majorEastAsia" w:hAnsiTheme="majorHAnsi" w:cstheme="majorBidi"/>
      <w:i/>
      <w:iCs/>
      <w:color w:val="0A2F40" w:themeColor="accent1" w:themeShade="7F"/>
      <w:kern w:val="0"/>
      <w:szCs w:val="2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717E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717E5"/>
    <w:pPr>
      <w:jc w:val="lef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717E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717E5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1717E5"/>
    <w:pPr>
      <w:spacing w:after="240" w:line="240" w:lineRule="auto"/>
      <w:jc w:val="center"/>
    </w:pPr>
    <w:rPr>
      <w:iCs/>
      <w:sz w:val="18"/>
      <w:szCs w:val="18"/>
    </w:rPr>
  </w:style>
  <w:style w:type="paragraph" w:styleId="Listenabsatz">
    <w:name w:val="List Paragraph"/>
    <w:basedOn w:val="Standard"/>
    <w:uiPriority w:val="34"/>
    <w:qFormat/>
    <w:rsid w:val="001717E5"/>
    <w:pPr>
      <w:ind w:left="720"/>
      <w:contextualSpacing/>
    </w:pPr>
  </w:style>
  <w:style w:type="table" w:styleId="Tabellenraster">
    <w:name w:val="Table Grid"/>
    <w:basedOn w:val="NormaleTabelle"/>
    <w:uiPriority w:val="39"/>
    <w:rsid w:val="001717E5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ppendix">
    <w:name w:val="Appendix"/>
    <w:uiPriority w:val="99"/>
    <w:rsid w:val="001717E5"/>
    <w:pPr>
      <w:numPr>
        <w:numId w:val="2"/>
      </w:numPr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17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17E5"/>
    <w:rPr>
      <w:rFonts w:ascii="Arial" w:hAnsi="Arial" w:cs="Arial"/>
      <w:b/>
      <w:bCs/>
      <w:kern w:val="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717E5"/>
    <w:rPr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1717E5"/>
    <w:pPr>
      <w:spacing w:after="0" w:line="240" w:lineRule="auto"/>
    </w:pPr>
    <w:rPr>
      <w:rFonts w:ascii="Arial" w:hAnsi="Arial" w:cs="Arial"/>
      <w:kern w:val="0"/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1717E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17E5"/>
    <w:rPr>
      <w:rFonts w:ascii="Arial" w:hAnsi="Arial" w:cs="Arial"/>
      <w:kern w:val="0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717E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17E5"/>
    <w:rPr>
      <w:rFonts w:ascii="Arial" w:hAnsi="Arial" w:cs="Arial"/>
      <w:kern w:val="0"/>
      <w:szCs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717E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717E5"/>
    <w:rPr>
      <w:color w:val="96607D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17E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717E5"/>
  </w:style>
  <w:style w:type="character" w:styleId="Buchtitel">
    <w:name w:val="Book Title"/>
    <w:basedOn w:val="Absatz-Standardschriftart"/>
    <w:uiPriority w:val="33"/>
    <w:qFormat/>
    <w:rsid w:val="001717E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717E5"/>
    <w:rPr>
      <w:b/>
      <w:bCs/>
      <w:smallCaps/>
      <w:color w:val="156082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717E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717E5"/>
    <w:rPr>
      <w:i/>
      <w:iCs/>
      <w:color w:val="156082" w:themeColor="accent1"/>
    </w:rPr>
  </w:style>
  <w:style w:type="character" w:styleId="SchwacheHervorhebung">
    <w:name w:val="Subtle Emphasis"/>
    <w:basedOn w:val="Absatz-Standardschriftart"/>
    <w:uiPriority w:val="19"/>
    <w:qFormat/>
    <w:rsid w:val="001717E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17E5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17E5"/>
    <w:rPr>
      <w:rFonts w:ascii="Arial" w:hAnsi="Arial" w:cs="Arial"/>
      <w:i/>
      <w:iCs/>
      <w:color w:val="156082" w:themeColor="accent1"/>
      <w:kern w:val="0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1717E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17E5"/>
    <w:rPr>
      <w:rFonts w:ascii="Arial" w:hAnsi="Arial" w:cs="Arial"/>
      <w:i/>
      <w:iCs/>
      <w:color w:val="404040" w:themeColor="text1" w:themeTint="BF"/>
      <w:kern w:val="0"/>
      <w:szCs w:val="22"/>
    </w:rPr>
  </w:style>
  <w:style w:type="table" w:styleId="MittlereListe1-Akzent1">
    <w:name w:val="Medium List 1 Accent 1"/>
    <w:basedOn w:val="NormaleTabelle"/>
    <w:uiPriority w:val="65"/>
    <w:semiHidden/>
    <w:unhideWhenUsed/>
    <w:rsid w:val="001717E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717E5"/>
    <w:pPr>
      <w:spacing w:after="0" w:line="240" w:lineRule="auto"/>
    </w:pPr>
    <w:rPr>
      <w:color w:val="0F476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717E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717E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717E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717E5"/>
    <w:pPr>
      <w:spacing w:after="0" w:line="240" w:lineRule="auto"/>
    </w:pPr>
    <w:rPr>
      <w:color w:val="FFFFFF" w:themeColor="background1"/>
      <w:sz w:val="22"/>
      <w:szCs w:val="22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717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717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717E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717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717E5"/>
    <w:pPr>
      <w:spacing w:after="0" w:line="240" w:lineRule="auto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1717E5"/>
    <w:pPr>
      <w:spacing w:after="0" w:line="240" w:lineRule="auto"/>
      <w:jc w:val="both"/>
    </w:pPr>
    <w:rPr>
      <w:rFonts w:ascii="Arial" w:hAnsi="Arial" w:cs="Arial"/>
      <w:kern w:val="0"/>
      <w:szCs w:val="22"/>
    </w:rPr>
  </w:style>
  <w:style w:type="character" w:styleId="HTMLVariable">
    <w:name w:val="HTML Variable"/>
    <w:basedOn w:val="Absatz-Standardschriftart"/>
    <w:uiPriority w:val="99"/>
    <w:semiHidden/>
    <w:unhideWhenUsed/>
    <w:rsid w:val="001717E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717E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717E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17E5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17E5"/>
    <w:rPr>
      <w:rFonts w:ascii="Consolas" w:hAnsi="Consolas" w:cs="Arial"/>
      <w:kern w:val="0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1717E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717E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717E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717E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717E5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717E5"/>
    <w:rPr>
      <w:rFonts w:ascii="Arial" w:hAnsi="Arial" w:cs="Arial"/>
      <w:i/>
      <w:iCs/>
      <w:kern w:val="0"/>
      <w:szCs w:val="22"/>
    </w:rPr>
  </w:style>
  <w:style w:type="character" w:styleId="HTMLAkronym">
    <w:name w:val="HTML Acronym"/>
    <w:basedOn w:val="Absatz-Standardschriftart"/>
    <w:uiPriority w:val="99"/>
    <w:semiHidden/>
    <w:unhideWhenUsed/>
    <w:rsid w:val="001717E5"/>
  </w:style>
  <w:style w:type="paragraph" w:styleId="StandardWeb">
    <w:name w:val="Normal (Web)"/>
    <w:basedOn w:val="Standard"/>
    <w:uiPriority w:val="99"/>
    <w:unhideWhenUsed/>
    <w:rsid w:val="001717E5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717E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717E5"/>
    <w:rPr>
      <w:rFonts w:ascii="Consolas" w:hAnsi="Consolas" w:cs="Arial"/>
      <w:kern w:val="0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717E5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717E5"/>
    <w:rPr>
      <w:rFonts w:ascii="Segoe UI" w:hAnsi="Segoe UI" w:cs="Segoe UI"/>
      <w:kern w:val="0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1717E5"/>
    <w:rPr>
      <w:i/>
      <w:iCs/>
    </w:rPr>
  </w:style>
  <w:style w:type="character" w:styleId="Fett">
    <w:name w:val="Strong"/>
    <w:basedOn w:val="Absatz-Standardschriftart"/>
    <w:uiPriority w:val="22"/>
    <w:qFormat/>
    <w:rsid w:val="001717E5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1717E5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717E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717E5"/>
    <w:rPr>
      <w:rFonts w:ascii="Arial" w:hAnsi="Arial" w:cs="Arial"/>
      <w:kern w:val="0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717E5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717E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717E5"/>
    <w:rPr>
      <w:rFonts w:ascii="Arial" w:hAnsi="Arial" w:cs="Arial"/>
      <w:kern w:val="0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717E5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717E5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717E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717E5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717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717E5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717E5"/>
  </w:style>
  <w:style w:type="character" w:customStyle="1" w:styleId="DatumZchn">
    <w:name w:val="Datum Zchn"/>
    <w:basedOn w:val="Absatz-Standardschriftart"/>
    <w:link w:val="Datum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717E5"/>
  </w:style>
  <w:style w:type="character" w:customStyle="1" w:styleId="AnredeZchn">
    <w:name w:val="Anrede Zchn"/>
    <w:basedOn w:val="Absatz-Standardschriftart"/>
    <w:link w:val="Anrede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17E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17E5"/>
    <w:rPr>
      <w:rFonts w:eastAsiaTheme="minorEastAsia"/>
      <w:color w:val="5A5A5A" w:themeColor="text1" w:themeTint="A5"/>
      <w:spacing w:val="15"/>
      <w:kern w:val="0"/>
      <w:sz w:val="22"/>
      <w:szCs w:val="22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717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717E5"/>
    <w:rPr>
      <w:rFonts w:asciiTheme="majorHAnsi" w:eastAsiaTheme="majorEastAsia" w:hAnsiTheme="majorHAnsi" w:cstheme="majorBidi"/>
      <w:kern w:val="0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1717E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717E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717E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717E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717E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717E5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717E5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717E5"/>
    <w:rPr>
      <w:rFonts w:ascii="Arial" w:hAnsi="Arial" w:cs="Arial"/>
      <w:kern w:val="0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1717E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1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1717E5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717E5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717E5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717E5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717E5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717E5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717E5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717E5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717E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717E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717E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717E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717E5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717E5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717E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717E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1717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 w:cs="Arial"/>
      <w:kern w:val="0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717E5"/>
    <w:rPr>
      <w:rFonts w:ascii="Consolas" w:hAnsi="Consolas" w:cs="Arial"/>
      <w:kern w:val="0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717E5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717E5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717E5"/>
    <w:rPr>
      <w:rFonts w:ascii="Arial" w:hAnsi="Arial" w:cs="Arial"/>
      <w:kern w:val="0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717E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717E5"/>
  </w:style>
  <w:style w:type="character" w:styleId="Funotenzeichen">
    <w:name w:val="footnote reference"/>
    <w:basedOn w:val="Absatz-Standardschriftart"/>
    <w:uiPriority w:val="99"/>
    <w:semiHidden/>
    <w:unhideWhenUsed/>
    <w:rsid w:val="001717E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1717E5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717E5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717E5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717E5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717E5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717E5"/>
    <w:rPr>
      <w:rFonts w:ascii="Arial" w:hAnsi="Arial" w:cs="Arial"/>
      <w:kern w:val="0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1717E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17E5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17E5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17E5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17E5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17E5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17E5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F6566"/>
    <w:pPr>
      <w:tabs>
        <w:tab w:val="left" w:pos="1920"/>
        <w:tab w:val="right" w:leader="dot" w:pos="8778"/>
      </w:tabs>
      <w:spacing w:after="100"/>
      <w:jc w:val="left"/>
    </w:pPr>
    <w:rPr>
      <w:sz w:val="21"/>
    </w:rPr>
  </w:style>
  <w:style w:type="paragraph" w:styleId="Verzeichnis2">
    <w:name w:val="toc 2"/>
    <w:basedOn w:val="Standard"/>
    <w:next w:val="Standard"/>
    <w:autoRedefine/>
    <w:uiPriority w:val="39"/>
    <w:unhideWhenUsed/>
    <w:rsid w:val="008A7880"/>
    <w:pPr>
      <w:tabs>
        <w:tab w:val="left" w:pos="1361"/>
        <w:tab w:val="right" w:leader="dot" w:pos="8778"/>
      </w:tabs>
      <w:spacing w:after="100" w:line="360" w:lineRule="auto"/>
      <w:jc w:val="left"/>
    </w:pPr>
    <w:rPr>
      <w:rFonts w:ascii="Arial Fett" w:hAnsi="Arial Fett"/>
      <w:b/>
      <w:sz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DF6566"/>
    <w:pPr>
      <w:spacing w:after="100"/>
    </w:pPr>
    <w:rPr>
      <w:b/>
      <w:sz w:val="22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717E5"/>
    <w:pPr>
      <w:spacing w:line="240" w:lineRule="auto"/>
      <w:ind w:left="480" w:hanging="240"/>
    </w:pPr>
  </w:style>
  <w:style w:type="paragraph" w:customStyle="1" w:styleId="Els-table-text">
    <w:name w:val="Els-table-text"/>
    <w:link w:val="Els-table-textChar"/>
    <w:rsid w:val="001717E5"/>
    <w:pPr>
      <w:spacing w:after="80" w:line="200" w:lineRule="exact"/>
    </w:pPr>
    <w:rPr>
      <w:rFonts w:ascii="Calibri" w:eastAsia="SimSun" w:hAnsi="Calibri" w:cs="Times New Roman"/>
      <w:kern w:val="0"/>
      <w:sz w:val="16"/>
      <w:szCs w:val="20"/>
      <w:lang w:val="en-US"/>
    </w:rPr>
  </w:style>
  <w:style w:type="character" w:customStyle="1" w:styleId="Els-table-textChar">
    <w:name w:val="Els-table-text Char"/>
    <w:link w:val="Els-table-text"/>
    <w:rsid w:val="001717E5"/>
    <w:rPr>
      <w:rFonts w:ascii="Calibri" w:eastAsia="SimSun" w:hAnsi="Calibri" w:cs="Times New Roman"/>
      <w:kern w:val="0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FF9B259F6814478818868E8CA6A4D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0AC90B-16AE-4383-815E-3578BBEA647C}"/>
      </w:docPartPr>
      <w:docPartBody>
        <w:p w:rsidR="00D01ED4" w:rsidRDefault="002852D0" w:rsidP="002852D0">
          <w:pPr>
            <w:pStyle w:val="5FF9B259F6814478818868E8CA6A4D7D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8617A1-C4EA-4FF2-85A3-87B6DE6E521B}"/>
      </w:docPartPr>
      <w:docPartBody>
        <w:p w:rsidR="00D01ED4" w:rsidRDefault="002852D0">
          <w:r w:rsidRPr="00CA5B4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10C95ACCB6D4A9699C0FFA29A8399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C532BB-9D89-4AE8-9B3A-66F416EDCAAB}"/>
      </w:docPartPr>
      <w:docPartBody>
        <w:p w:rsidR="00D01ED4" w:rsidRDefault="002852D0" w:rsidP="002852D0">
          <w:pPr>
            <w:pStyle w:val="A10C95ACCB6D4A9699C0FFA29A83993A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72476AE9BA645DEA82420FFCE0BFE9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670DC7-41D1-4C69-A10D-81DDC73911C8}"/>
      </w:docPartPr>
      <w:docPartBody>
        <w:p w:rsidR="00D01ED4" w:rsidRDefault="002852D0" w:rsidP="002852D0">
          <w:pPr>
            <w:pStyle w:val="972476AE9BA645DEA82420FFCE0BFE91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E83085D7E624EB5862FC8EA8F77B1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3DA032-5396-4CA6-A2F9-F485A54105C1}"/>
      </w:docPartPr>
      <w:docPartBody>
        <w:p w:rsidR="00D01ED4" w:rsidRDefault="002852D0" w:rsidP="002852D0">
          <w:pPr>
            <w:pStyle w:val="FE83085D7E624EB5862FC8EA8F77B146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EA387ABA9F427AA45610A4FF30DF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79B0D6-65F2-4A8F-B118-7EAED7CD3A2D}"/>
      </w:docPartPr>
      <w:docPartBody>
        <w:p w:rsidR="00D01ED4" w:rsidRDefault="002852D0" w:rsidP="002852D0">
          <w:pPr>
            <w:pStyle w:val="F5EA387ABA9F427AA45610A4FF30DFC5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76961346D51449F915DAA74817283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30FEDD-E90E-4FC8-8E82-193D3B59E0B9}"/>
      </w:docPartPr>
      <w:docPartBody>
        <w:p w:rsidR="00D01ED4" w:rsidRDefault="002852D0" w:rsidP="002852D0">
          <w:pPr>
            <w:pStyle w:val="C76961346D51449F915DAA74817283EC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BE1C486ACB54D7B840745CE35D41C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61420C-2C26-4364-87AF-6B41AE5AC1F2}"/>
      </w:docPartPr>
      <w:docPartBody>
        <w:p w:rsidR="00D01ED4" w:rsidRDefault="002852D0" w:rsidP="002852D0">
          <w:pPr>
            <w:pStyle w:val="ABE1C486ACB54D7B840745CE35D41CCA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9F2B98EEC34FA59F2B2A9DCB309C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0F81657-1FFD-432E-9101-57F9CF2E1765}"/>
      </w:docPartPr>
      <w:docPartBody>
        <w:p w:rsidR="00D01ED4" w:rsidRDefault="002852D0" w:rsidP="002852D0">
          <w:pPr>
            <w:pStyle w:val="459F2B98EEC34FA59F2B2A9DCB309CE6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27B3FC7F1F4CD8999625E3DF0BE8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6234A6-35BC-433B-A2CA-E3F4695C3429}"/>
      </w:docPartPr>
      <w:docPartBody>
        <w:p w:rsidR="00D01ED4" w:rsidRDefault="002852D0" w:rsidP="002852D0">
          <w:pPr>
            <w:pStyle w:val="7327B3FC7F1F4CD8999625E3DF0BE89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3E78C52D41423BA731B8BD957532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ED23F8-1313-4C8A-8974-DACE6DFFCDC6}"/>
      </w:docPartPr>
      <w:docPartBody>
        <w:p w:rsidR="00D01ED4" w:rsidRDefault="002852D0" w:rsidP="002852D0">
          <w:pPr>
            <w:pStyle w:val="313E78C52D41423BA731B8BD9575323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5D598A8038B475197180E1B08740F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3C27EB-D366-4C05-904A-A430C24C554F}"/>
      </w:docPartPr>
      <w:docPartBody>
        <w:p w:rsidR="00D01ED4" w:rsidRDefault="002852D0" w:rsidP="002852D0">
          <w:pPr>
            <w:pStyle w:val="A5D598A8038B475197180E1B08740F7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FDA6D16B0C74A2DA0A98E9990EB18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1BA15B-8A95-49EC-93D2-D88BA74C98B4}"/>
      </w:docPartPr>
      <w:docPartBody>
        <w:p w:rsidR="00D01ED4" w:rsidRDefault="002852D0" w:rsidP="002852D0">
          <w:pPr>
            <w:pStyle w:val="BFDA6D16B0C74A2DA0A98E9990EB182A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9403E94D3D4086988FDACE099974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F5A673-D2C0-4EDD-A667-562E7B587068}"/>
      </w:docPartPr>
      <w:docPartBody>
        <w:p w:rsidR="00D01ED4" w:rsidRDefault="002852D0" w:rsidP="002852D0">
          <w:pPr>
            <w:pStyle w:val="349403E94D3D4086988FDACE09997436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297317D66D4B5EB7B9E61DBDC8B7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3B4856-9F5C-4233-9ECC-F3B8FB49561B}"/>
      </w:docPartPr>
      <w:docPartBody>
        <w:p w:rsidR="00D01ED4" w:rsidRDefault="002852D0" w:rsidP="002852D0">
          <w:pPr>
            <w:pStyle w:val="9A297317D66D4B5EB7B9E61DBDC8B7A4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96FDB8841FC453095BC722C20F8CC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54E969-6957-4D45-B6B0-29DC3DC6DD3E}"/>
      </w:docPartPr>
      <w:docPartBody>
        <w:p w:rsidR="00D01ED4" w:rsidRDefault="002852D0" w:rsidP="002852D0">
          <w:pPr>
            <w:pStyle w:val="596FDB8841FC453095BC722C20F8CC47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7C5380A48684E9F9E4682F5E832FD0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4BF4EA-5C45-4F12-8B8B-9904D5B940D1}"/>
      </w:docPartPr>
      <w:docPartBody>
        <w:p w:rsidR="00D01ED4" w:rsidRDefault="002852D0" w:rsidP="002852D0">
          <w:pPr>
            <w:pStyle w:val="07C5380A48684E9F9E4682F5E832FD01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46B80AB6A7949E9BC294C963F6913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40FAE4-646B-4300-B9A3-A52B02FDAE40}"/>
      </w:docPartPr>
      <w:docPartBody>
        <w:p w:rsidR="00D01ED4" w:rsidRDefault="002852D0" w:rsidP="002852D0">
          <w:pPr>
            <w:pStyle w:val="346B80AB6A7949E9BC294C963F69130B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E57E7050EB44C76871BAE35F26586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4923B0-84F8-493A-A0D7-135058DE7A20}"/>
      </w:docPartPr>
      <w:docPartBody>
        <w:p w:rsidR="00D01ED4" w:rsidRDefault="002852D0" w:rsidP="002852D0">
          <w:pPr>
            <w:pStyle w:val="BE57E7050EB44C76871BAE35F26586E2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B47EDABBE4F4976A9A11B9A18A655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550AD3-E538-445E-8D7C-288531C51E8B}"/>
      </w:docPartPr>
      <w:docPartBody>
        <w:p w:rsidR="00D01ED4" w:rsidRDefault="002852D0" w:rsidP="002852D0">
          <w:pPr>
            <w:pStyle w:val="1B47EDABBE4F4976A9A11B9A18A6559E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8E4B78E3694516B96D2B3BBD23A1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582DC79-F283-4792-9D51-17E083041EB9}"/>
      </w:docPartPr>
      <w:docPartBody>
        <w:p w:rsidR="00D01ED4" w:rsidRDefault="002852D0" w:rsidP="002852D0">
          <w:pPr>
            <w:pStyle w:val="948E4B78E3694516B96D2B3BBD23A130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56C2D78C46744C48DBE6F7CF18EBFF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33DDC5-8762-4C19-9114-79C610375D34}"/>
      </w:docPartPr>
      <w:docPartBody>
        <w:p w:rsidR="00D01ED4" w:rsidRDefault="002852D0" w:rsidP="002852D0">
          <w:pPr>
            <w:pStyle w:val="B56C2D78C46744C48DBE6F7CF18EBFF1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7501B7870A4A82BBD422AC3B52B6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259105-3BFA-4465-9EF0-834653511235}"/>
      </w:docPartPr>
      <w:docPartBody>
        <w:p w:rsidR="00D01ED4" w:rsidRDefault="002852D0" w:rsidP="002852D0">
          <w:pPr>
            <w:pStyle w:val="FF7501B7870A4A82BBD422AC3B52B67B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ACC7FDF26BE46898F35D5769E0E524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09AF4D-1BB4-41BE-8903-403B6F5B706C}"/>
      </w:docPartPr>
      <w:docPartBody>
        <w:p w:rsidR="00D01ED4" w:rsidRDefault="002852D0" w:rsidP="002852D0">
          <w:pPr>
            <w:pStyle w:val="7ACC7FDF26BE46898F35D5769E0E5248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BCA36D92E7446C952273C465A463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50F8CAA-E325-41AC-93E9-A8D7EB56F335}"/>
      </w:docPartPr>
      <w:docPartBody>
        <w:p w:rsidR="00D01ED4" w:rsidRDefault="002852D0" w:rsidP="002852D0">
          <w:pPr>
            <w:pStyle w:val="81BCA36D92E7446C952273C465A463AF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8555F6069244E8BB8E9546570E63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2CD0B7-930B-4964-9EBB-9460795AA5FB}"/>
      </w:docPartPr>
      <w:docPartBody>
        <w:p w:rsidR="00D01ED4" w:rsidRDefault="002852D0" w:rsidP="002852D0">
          <w:pPr>
            <w:pStyle w:val="F58555F6069244E8BB8E9546570E631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80967A0F69442F8CDE267C89C709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46681A-BDC8-4C70-AE74-407A5BD00AD3}"/>
      </w:docPartPr>
      <w:docPartBody>
        <w:p w:rsidR="00D01ED4" w:rsidRDefault="002852D0" w:rsidP="002852D0">
          <w:pPr>
            <w:pStyle w:val="BD80967A0F69442F8CDE267C89C709F2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1B727F76A054E35AFE2402F532528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DD87AB-70CB-49D7-A587-5B69A1C50628}"/>
      </w:docPartPr>
      <w:docPartBody>
        <w:p w:rsidR="00D01ED4" w:rsidRDefault="002852D0" w:rsidP="002852D0">
          <w:pPr>
            <w:pStyle w:val="11B727F76A054E35AFE2402F53252800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CFE3A186FC4364B187FCFCBCDC44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7B5085-481C-4CD6-9102-3254538B77A4}"/>
      </w:docPartPr>
      <w:docPartBody>
        <w:p w:rsidR="00D01ED4" w:rsidRDefault="002852D0" w:rsidP="002852D0">
          <w:pPr>
            <w:pStyle w:val="73CFE3A186FC4364B187FCFCBCDC44B7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BA95BA59F2E4E3190BD720778EF88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16B245-67B5-48FC-B9A7-9205320D2455}"/>
      </w:docPartPr>
      <w:docPartBody>
        <w:p w:rsidR="00D01ED4" w:rsidRDefault="002852D0" w:rsidP="002852D0">
          <w:pPr>
            <w:pStyle w:val="2BA95BA59F2E4E3190BD720778EF8846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0A31F18EFC449AFBBBCA3601C7B7D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8878A9-EAF5-4C40-8CC0-CCF06D55F350}"/>
      </w:docPartPr>
      <w:docPartBody>
        <w:p w:rsidR="00D01ED4" w:rsidRDefault="002852D0" w:rsidP="002852D0">
          <w:pPr>
            <w:pStyle w:val="80A31F18EFC449AFBBBCA3601C7B7D4F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AFBD3C780E4C86ADC03F0F3A52D9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D624CD-9668-4E18-832A-729FC70C83E6}"/>
      </w:docPartPr>
      <w:docPartBody>
        <w:p w:rsidR="00D01ED4" w:rsidRDefault="002852D0" w:rsidP="002852D0">
          <w:pPr>
            <w:pStyle w:val="7EAFBD3C780E4C86ADC03F0F3A52D95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C8654DF5F6F4E99B6EEBE0381BC68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A94313D-3805-49A8-8012-EC7CC3BF79A2}"/>
      </w:docPartPr>
      <w:docPartBody>
        <w:p w:rsidR="00D01ED4" w:rsidRDefault="002852D0" w:rsidP="002852D0">
          <w:pPr>
            <w:pStyle w:val="8C8654DF5F6F4E99B6EEBE0381BC6809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CA64F492DB04943AC763768428103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61EFBA-CB59-47E1-8984-C0ADA567BD9A}"/>
      </w:docPartPr>
      <w:docPartBody>
        <w:p w:rsidR="00D01ED4" w:rsidRDefault="002852D0" w:rsidP="002852D0">
          <w:pPr>
            <w:pStyle w:val="8CA64F492DB04943AC76376842810352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C6A095A30647E58A6AB31AFC715C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561CED2-4E5C-469A-B8D8-FBFE58DD309C}"/>
      </w:docPartPr>
      <w:docPartBody>
        <w:p w:rsidR="00D01ED4" w:rsidRDefault="002852D0" w:rsidP="002852D0">
          <w:pPr>
            <w:pStyle w:val="94C6A095A30647E58A6AB31AFC715C85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6A23304EE3046478DB74C2D24603A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2ED265-F3B7-45B0-A276-D2111C8D76E0}"/>
      </w:docPartPr>
      <w:docPartBody>
        <w:p w:rsidR="00D01ED4" w:rsidRDefault="002852D0" w:rsidP="002852D0">
          <w:pPr>
            <w:pStyle w:val="36A23304EE3046478DB74C2D24603A62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F3F91DEAA7A4A3C8F3E9B73FAFAB8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EC2356-ADDA-4CA9-AC7F-33E3885779E2}"/>
      </w:docPartPr>
      <w:docPartBody>
        <w:p w:rsidR="00D01ED4" w:rsidRDefault="002852D0" w:rsidP="002852D0">
          <w:pPr>
            <w:pStyle w:val="2F3F91DEAA7A4A3C8F3E9B73FAFAB8FB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1ED352456324F30823892CEC1CA18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BE5C9B-4824-4935-947A-CA2AA6F24967}"/>
      </w:docPartPr>
      <w:docPartBody>
        <w:p w:rsidR="00D01ED4" w:rsidRDefault="002852D0" w:rsidP="002852D0">
          <w:pPr>
            <w:pStyle w:val="B1ED352456324F30823892CEC1CA184F"/>
          </w:pPr>
          <w:r w:rsidRPr="0083328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Fet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D0"/>
    <w:rsid w:val="000233F8"/>
    <w:rsid w:val="00075FCF"/>
    <w:rsid w:val="001715A2"/>
    <w:rsid w:val="001B33A6"/>
    <w:rsid w:val="001F3150"/>
    <w:rsid w:val="00214DD1"/>
    <w:rsid w:val="002852D0"/>
    <w:rsid w:val="00345AA3"/>
    <w:rsid w:val="00414E36"/>
    <w:rsid w:val="004C1E09"/>
    <w:rsid w:val="00500DB8"/>
    <w:rsid w:val="006E3A5A"/>
    <w:rsid w:val="00992199"/>
    <w:rsid w:val="00A1165B"/>
    <w:rsid w:val="00A304D3"/>
    <w:rsid w:val="00AA70CF"/>
    <w:rsid w:val="00C1571A"/>
    <w:rsid w:val="00D01ED4"/>
    <w:rsid w:val="00E27DC2"/>
    <w:rsid w:val="00F3217E"/>
    <w:rsid w:val="00FE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852D0"/>
    <w:rPr>
      <w:color w:val="808080"/>
    </w:rPr>
  </w:style>
  <w:style w:type="paragraph" w:customStyle="1" w:styleId="5FF9B259F6814478818868E8CA6A4D7D">
    <w:name w:val="5FF9B259F6814478818868E8CA6A4D7D"/>
    <w:rsid w:val="002852D0"/>
  </w:style>
  <w:style w:type="paragraph" w:customStyle="1" w:styleId="A10C95ACCB6D4A9699C0FFA29A83993A">
    <w:name w:val="A10C95ACCB6D4A9699C0FFA29A83993A"/>
    <w:rsid w:val="002852D0"/>
  </w:style>
  <w:style w:type="paragraph" w:customStyle="1" w:styleId="972476AE9BA645DEA82420FFCE0BFE91">
    <w:name w:val="972476AE9BA645DEA82420FFCE0BFE91"/>
    <w:rsid w:val="002852D0"/>
  </w:style>
  <w:style w:type="paragraph" w:customStyle="1" w:styleId="FE83085D7E624EB5862FC8EA8F77B146">
    <w:name w:val="FE83085D7E624EB5862FC8EA8F77B146"/>
    <w:rsid w:val="002852D0"/>
  </w:style>
  <w:style w:type="paragraph" w:customStyle="1" w:styleId="F5EA387ABA9F427AA45610A4FF30DFC5">
    <w:name w:val="F5EA387ABA9F427AA45610A4FF30DFC5"/>
    <w:rsid w:val="002852D0"/>
  </w:style>
  <w:style w:type="paragraph" w:customStyle="1" w:styleId="C76961346D51449F915DAA74817283EC">
    <w:name w:val="C76961346D51449F915DAA74817283EC"/>
    <w:rsid w:val="002852D0"/>
  </w:style>
  <w:style w:type="paragraph" w:customStyle="1" w:styleId="ABE1C486ACB54D7B840745CE35D41CCA">
    <w:name w:val="ABE1C486ACB54D7B840745CE35D41CCA"/>
    <w:rsid w:val="002852D0"/>
  </w:style>
  <w:style w:type="paragraph" w:customStyle="1" w:styleId="459F2B98EEC34FA59F2B2A9DCB309CE6">
    <w:name w:val="459F2B98EEC34FA59F2B2A9DCB309CE6"/>
    <w:rsid w:val="002852D0"/>
  </w:style>
  <w:style w:type="paragraph" w:customStyle="1" w:styleId="7327B3FC7F1F4CD8999625E3DF0BE899">
    <w:name w:val="7327B3FC7F1F4CD8999625E3DF0BE899"/>
    <w:rsid w:val="002852D0"/>
  </w:style>
  <w:style w:type="paragraph" w:customStyle="1" w:styleId="313E78C52D41423BA731B8BD95753239">
    <w:name w:val="313E78C52D41423BA731B8BD95753239"/>
    <w:rsid w:val="002852D0"/>
  </w:style>
  <w:style w:type="paragraph" w:customStyle="1" w:styleId="A5D598A8038B475197180E1B08740F79">
    <w:name w:val="A5D598A8038B475197180E1B08740F79"/>
    <w:rsid w:val="002852D0"/>
  </w:style>
  <w:style w:type="paragraph" w:customStyle="1" w:styleId="BFDA6D16B0C74A2DA0A98E9990EB182A">
    <w:name w:val="BFDA6D16B0C74A2DA0A98E9990EB182A"/>
    <w:rsid w:val="002852D0"/>
  </w:style>
  <w:style w:type="paragraph" w:customStyle="1" w:styleId="349403E94D3D4086988FDACE09997436">
    <w:name w:val="349403E94D3D4086988FDACE09997436"/>
    <w:rsid w:val="002852D0"/>
  </w:style>
  <w:style w:type="paragraph" w:customStyle="1" w:styleId="9A297317D66D4B5EB7B9E61DBDC8B7A4">
    <w:name w:val="9A297317D66D4B5EB7B9E61DBDC8B7A4"/>
    <w:rsid w:val="002852D0"/>
  </w:style>
  <w:style w:type="paragraph" w:customStyle="1" w:styleId="596FDB8841FC453095BC722C20F8CC47">
    <w:name w:val="596FDB8841FC453095BC722C20F8CC47"/>
    <w:rsid w:val="002852D0"/>
  </w:style>
  <w:style w:type="paragraph" w:customStyle="1" w:styleId="07C5380A48684E9F9E4682F5E832FD01">
    <w:name w:val="07C5380A48684E9F9E4682F5E832FD01"/>
    <w:rsid w:val="002852D0"/>
  </w:style>
  <w:style w:type="paragraph" w:customStyle="1" w:styleId="346B80AB6A7949E9BC294C963F69130B">
    <w:name w:val="346B80AB6A7949E9BC294C963F69130B"/>
    <w:rsid w:val="002852D0"/>
  </w:style>
  <w:style w:type="paragraph" w:customStyle="1" w:styleId="BE57E7050EB44C76871BAE35F26586E2">
    <w:name w:val="BE57E7050EB44C76871BAE35F26586E2"/>
    <w:rsid w:val="002852D0"/>
  </w:style>
  <w:style w:type="paragraph" w:customStyle="1" w:styleId="1B47EDABBE4F4976A9A11B9A18A6559E">
    <w:name w:val="1B47EDABBE4F4976A9A11B9A18A6559E"/>
    <w:rsid w:val="002852D0"/>
  </w:style>
  <w:style w:type="paragraph" w:customStyle="1" w:styleId="948E4B78E3694516B96D2B3BBD23A130">
    <w:name w:val="948E4B78E3694516B96D2B3BBD23A130"/>
    <w:rsid w:val="002852D0"/>
  </w:style>
  <w:style w:type="paragraph" w:customStyle="1" w:styleId="B56C2D78C46744C48DBE6F7CF18EBFF1">
    <w:name w:val="B56C2D78C46744C48DBE6F7CF18EBFF1"/>
    <w:rsid w:val="002852D0"/>
  </w:style>
  <w:style w:type="paragraph" w:customStyle="1" w:styleId="FF7501B7870A4A82BBD422AC3B52B67B">
    <w:name w:val="FF7501B7870A4A82BBD422AC3B52B67B"/>
    <w:rsid w:val="002852D0"/>
  </w:style>
  <w:style w:type="paragraph" w:customStyle="1" w:styleId="7ACC7FDF26BE46898F35D5769E0E5248">
    <w:name w:val="7ACC7FDF26BE46898F35D5769E0E5248"/>
    <w:rsid w:val="002852D0"/>
  </w:style>
  <w:style w:type="paragraph" w:customStyle="1" w:styleId="81BCA36D92E7446C952273C465A463AF">
    <w:name w:val="81BCA36D92E7446C952273C465A463AF"/>
    <w:rsid w:val="002852D0"/>
  </w:style>
  <w:style w:type="paragraph" w:customStyle="1" w:styleId="F58555F6069244E8BB8E9546570E6319">
    <w:name w:val="F58555F6069244E8BB8E9546570E6319"/>
    <w:rsid w:val="002852D0"/>
  </w:style>
  <w:style w:type="paragraph" w:customStyle="1" w:styleId="BD80967A0F69442F8CDE267C89C709F2">
    <w:name w:val="BD80967A0F69442F8CDE267C89C709F2"/>
    <w:rsid w:val="002852D0"/>
  </w:style>
  <w:style w:type="paragraph" w:customStyle="1" w:styleId="11B727F76A054E35AFE2402F53252800">
    <w:name w:val="11B727F76A054E35AFE2402F53252800"/>
    <w:rsid w:val="002852D0"/>
  </w:style>
  <w:style w:type="paragraph" w:customStyle="1" w:styleId="73CFE3A186FC4364B187FCFCBCDC44B7">
    <w:name w:val="73CFE3A186FC4364B187FCFCBCDC44B7"/>
    <w:rsid w:val="002852D0"/>
  </w:style>
  <w:style w:type="paragraph" w:customStyle="1" w:styleId="2BA95BA59F2E4E3190BD720778EF8846">
    <w:name w:val="2BA95BA59F2E4E3190BD720778EF8846"/>
    <w:rsid w:val="002852D0"/>
  </w:style>
  <w:style w:type="paragraph" w:customStyle="1" w:styleId="80A31F18EFC449AFBBBCA3601C7B7D4F">
    <w:name w:val="80A31F18EFC449AFBBBCA3601C7B7D4F"/>
    <w:rsid w:val="002852D0"/>
  </w:style>
  <w:style w:type="paragraph" w:customStyle="1" w:styleId="7EAFBD3C780E4C86ADC03F0F3A52D959">
    <w:name w:val="7EAFBD3C780E4C86ADC03F0F3A52D959"/>
    <w:rsid w:val="002852D0"/>
  </w:style>
  <w:style w:type="paragraph" w:customStyle="1" w:styleId="8C8654DF5F6F4E99B6EEBE0381BC6809">
    <w:name w:val="8C8654DF5F6F4E99B6EEBE0381BC6809"/>
    <w:rsid w:val="002852D0"/>
  </w:style>
  <w:style w:type="paragraph" w:customStyle="1" w:styleId="8CA64F492DB04943AC76376842810352">
    <w:name w:val="8CA64F492DB04943AC76376842810352"/>
    <w:rsid w:val="002852D0"/>
  </w:style>
  <w:style w:type="paragraph" w:customStyle="1" w:styleId="94C6A095A30647E58A6AB31AFC715C85">
    <w:name w:val="94C6A095A30647E58A6AB31AFC715C85"/>
    <w:rsid w:val="002852D0"/>
  </w:style>
  <w:style w:type="paragraph" w:customStyle="1" w:styleId="36A23304EE3046478DB74C2D24603A62">
    <w:name w:val="36A23304EE3046478DB74C2D24603A62"/>
    <w:rsid w:val="002852D0"/>
  </w:style>
  <w:style w:type="paragraph" w:customStyle="1" w:styleId="2F3F91DEAA7A4A3C8F3E9B73FAFAB8FB">
    <w:name w:val="2F3F91DEAA7A4A3C8F3E9B73FAFAB8FB"/>
    <w:rsid w:val="002852D0"/>
  </w:style>
  <w:style w:type="paragraph" w:customStyle="1" w:styleId="B1ED352456324F30823892CEC1CA184F">
    <w:name w:val="B1ED352456324F30823892CEC1CA184F"/>
    <w:rsid w:val="002852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3174D-6977-47E6-AB9F-256A83D88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125832</Words>
  <Characters>792747</Characters>
  <Application>Microsoft Office Word</Application>
  <DocSecurity>0</DocSecurity>
  <Lines>6606</Lines>
  <Paragraphs>18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UMPF Group</Company>
  <LinksUpToDate>false</LinksUpToDate>
  <CharactersWithSpaces>91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tenmeier, Max</dc:creator>
  <cp:keywords/>
  <dc:description/>
  <cp:lastModifiedBy>Max Rettenmeier</cp:lastModifiedBy>
  <cp:revision>27</cp:revision>
  <dcterms:created xsi:type="dcterms:W3CDTF">2026-05-05T17:56:00Z</dcterms:created>
  <dcterms:modified xsi:type="dcterms:W3CDTF">2026-05-06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5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8">
    <vt:lpwstr>CloudProjectKey=mxam9ath4k2bm1ywbl1mc4a0ckbw0zfl81w6th; ProjectName=Paper 5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8c7eda14-7827-497a-bfd8-77211b6ad359</vt:lpwstr>
  </property>
  <property fmtid="{D5CDD505-2E9C-101B-9397-08002B2CF9AE}" pid="13" name="CitaviDocumentProperty_1">
    <vt:lpwstr>7.3.0.17</vt:lpwstr>
  </property>
</Properties>
</file>